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B481AD" w14:textId="67714475" w:rsidR="00C33BFB" w:rsidRPr="00414BDE" w:rsidRDefault="00472A37" w:rsidP="0035535F">
      <w:pPr>
        <w:spacing w:after="0" w:line="240" w:lineRule="auto"/>
        <w:rPr>
          <w:rFonts w:ascii="Times New Roman" w:hAnsi="Times New Roman" w:cs="Times New Roman"/>
          <w:b/>
          <w:sz w:val="28"/>
          <w:szCs w:val="28"/>
          <w:lang w:val="en-NZ"/>
        </w:rPr>
      </w:pPr>
      <w:r w:rsidRPr="00414BDE">
        <w:rPr>
          <w:rFonts w:ascii="Times New Roman" w:hAnsi="Times New Roman" w:cs="Times New Roman"/>
          <w:b/>
          <w:sz w:val="28"/>
          <w:szCs w:val="28"/>
          <w:lang w:val="en-NZ"/>
        </w:rPr>
        <w:t>Supplementary Information</w:t>
      </w:r>
      <w:r w:rsidR="0035535F" w:rsidRPr="00414BDE">
        <w:rPr>
          <w:rFonts w:ascii="Times New Roman" w:hAnsi="Times New Roman" w:cs="Times New Roman"/>
          <w:b/>
          <w:sz w:val="28"/>
          <w:szCs w:val="28"/>
          <w:lang w:val="en-NZ"/>
        </w:rPr>
        <w:t xml:space="preserve"> for:</w:t>
      </w:r>
      <w:r w:rsidR="006C7655" w:rsidRPr="00414BDE">
        <w:rPr>
          <w:rFonts w:ascii="Times New Roman" w:hAnsi="Times New Roman" w:cs="Times New Roman"/>
          <w:b/>
          <w:sz w:val="28"/>
          <w:szCs w:val="28"/>
          <w:lang w:val="en-NZ"/>
        </w:rPr>
        <w:t xml:space="preserve"> </w:t>
      </w:r>
    </w:p>
    <w:p w14:paraId="20F850A4" w14:textId="77777777" w:rsidR="0035535F" w:rsidRPr="00414BDE" w:rsidRDefault="0035535F" w:rsidP="0035535F">
      <w:pPr>
        <w:spacing w:after="0" w:line="240" w:lineRule="auto"/>
        <w:rPr>
          <w:rFonts w:ascii="Times New Roman" w:hAnsi="Times New Roman" w:cs="Times New Roman"/>
          <w:b/>
          <w:sz w:val="28"/>
          <w:szCs w:val="28"/>
          <w:lang w:val="en-NZ"/>
        </w:rPr>
      </w:pPr>
    </w:p>
    <w:p w14:paraId="1271329B" w14:textId="4D0B5E8B" w:rsidR="0035535F" w:rsidRPr="00414BDE" w:rsidRDefault="0035535F" w:rsidP="0035535F">
      <w:pPr>
        <w:spacing w:after="0" w:line="240" w:lineRule="auto"/>
        <w:rPr>
          <w:rFonts w:ascii="Times New Roman" w:hAnsi="Times New Roman" w:cs="Times New Roman"/>
          <w:b/>
          <w:sz w:val="28"/>
          <w:szCs w:val="28"/>
          <w:lang w:val="en-NZ"/>
        </w:rPr>
      </w:pPr>
      <w:r w:rsidRPr="00414BDE">
        <w:rPr>
          <w:rFonts w:ascii="Times New Roman" w:hAnsi="Times New Roman" w:cs="Times New Roman"/>
          <w:b/>
          <w:sz w:val="28"/>
          <w:szCs w:val="28"/>
          <w:lang w:val="en-NZ"/>
        </w:rPr>
        <w:t>“Improving on estimates of the relative harm to health from using modern ENDS (vaping) compared to tobacco smoking”</w:t>
      </w:r>
    </w:p>
    <w:p w14:paraId="1BAF23ED" w14:textId="77777777" w:rsidR="0035535F" w:rsidRPr="00414BDE" w:rsidRDefault="0035535F" w:rsidP="0035535F">
      <w:pPr>
        <w:spacing w:after="0" w:line="240" w:lineRule="auto"/>
        <w:rPr>
          <w:b/>
          <w:sz w:val="24"/>
          <w:szCs w:val="24"/>
          <w:lang w:val="en-NZ"/>
        </w:rPr>
      </w:pPr>
    </w:p>
    <w:p w14:paraId="2901F6BE" w14:textId="77777777" w:rsidR="0035535F" w:rsidRPr="00414BDE" w:rsidRDefault="0035535F" w:rsidP="0035535F">
      <w:pPr>
        <w:spacing w:after="0" w:line="240" w:lineRule="auto"/>
        <w:rPr>
          <w:rFonts w:ascii="Times New Roman" w:hAnsi="Times New Roman" w:cs="Times New Roman"/>
          <w:sz w:val="24"/>
          <w:szCs w:val="24"/>
          <w:vertAlign w:val="superscript"/>
          <w:lang w:val="en-NZ"/>
        </w:rPr>
      </w:pPr>
      <w:r w:rsidRPr="00414BDE">
        <w:rPr>
          <w:rFonts w:ascii="Times New Roman" w:hAnsi="Times New Roman" w:cs="Times New Roman"/>
          <w:sz w:val="24"/>
          <w:szCs w:val="24"/>
          <w:lang w:val="en-NZ"/>
        </w:rPr>
        <w:t>Nick Wilson,</w:t>
      </w:r>
      <w:r w:rsidRPr="00414BDE">
        <w:rPr>
          <w:rFonts w:ascii="Times New Roman" w:hAnsi="Times New Roman" w:cs="Times New Roman"/>
          <w:sz w:val="24"/>
          <w:szCs w:val="24"/>
          <w:vertAlign w:val="superscript"/>
          <w:lang w:val="en-NZ"/>
        </w:rPr>
        <w:t>1</w:t>
      </w:r>
      <w:r w:rsidRPr="00414BDE">
        <w:rPr>
          <w:rFonts w:ascii="Times New Roman" w:hAnsi="Times New Roman" w:cs="Times New Roman"/>
          <w:sz w:val="24"/>
          <w:szCs w:val="24"/>
          <w:lang w:val="en-NZ"/>
        </w:rPr>
        <w:t xml:space="preserve"> Jennifer A Summers,</w:t>
      </w:r>
      <w:r w:rsidRPr="00414BDE">
        <w:rPr>
          <w:rFonts w:ascii="Times New Roman" w:hAnsi="Times New Roman" w:cs="Times New Roman"/>
          <w:sz w:val="24"/>
          <w:szCs w:val="24"/>
          <w:vertAlign w:val="superscript"/>
          <w:lang w:val="en-NZ"/>
        </w:rPr>
        <w:t>1</w:t>
      </w:r>
      <w:r w:rsidRPr="00414BDE">
        <w:rPr>
          <w:rFonts w:ascii="Times New Roman" w:hAnsi="Times New Roman" w:cs="Times New Roman"/>
          <w:sz w:val="24"/>
          <w:szCs w:val="24"/>
          <w:lang w:val="en-NZ"/>
        </w:rPr>
        <w:t xml:space="preserve"> Driss Ait Ouakrim,</w:t>
      </w:r>
      <w:r w:rsidRPr="00414BDE">
        <w:rPr>
          <w:rFonts w:ascii="Times New Roman" w:hAnsi="Times New Roman" w:cs="Times New Roman"/>
          <w:sz w:val="24"/>
          <w:szCs w:val="24"/>
          <w:vertAlign w:val="superscript"/>
          <w:lang w:val="en-NZ"/>
        </w:rPr>
        <w:t>2</w:t>
      </w:r>
      <w:r w:rsidRPr="00414BDE">
        <w:rPr>
          <w:rFonts w:ascii="Times New Roman" w:hAnsi="Times New Roman" w:cs="Times New Roman"/>
          <w:sz w:val="24"/>
          <w:szCs w:val="24"/>
          <w:lang w:val="en-NZ"/>
        </w:rPr>
        <w:t xml:space="preserve"> Janet Hoek,</w:t>
      </w:r>
      <w:r w:rsidRPr="00414BDE">
        <w:rPr>
          <w:rFonts w:ascii="Times New Roman" w:hAnsi="Times New Roman" w:cs="Times New Roman"/>
          <w:sz w:val="24"/>
          <w:szCs w:val="24"/>
          <w:vertAlign w:val="superscript"/>
          <w:lang w:val="en-NZ"/>
        </w:rPr>
        <w:t>1</w:t>
      </w:r>
      <w:r w:rsidRPr="00414BDE">
        <w:rPr>
          <w:rFonts w:ascii="Times New Roman" w:hAnsi="Times New Roman" w:cs="Times New Roman"/>
          <w:sz w:val="24"/>
          <w:szCs w:val="24"/>
          <w:lang w:val="en-NZ"/>
        </w:rPr>
        <w:t xml:space="preserve"> Richard Edwards,</w:t>
      </w:r>
      <w:r w:rsidRPr="00414BDE">
        <w:rPr>
          <w:rFonts w:ascii="Times New Roman" w:hAnsi="Times New Roman" w:cs="Times New Roman"/>
          <w:sz w:val="24"/>
          <w:szCs w:val="24"/>
          <w:vertAlign w:val="superscript"/>
          <w:lang w:val="en-NZ"/>
        </w:rPr>
        <w:t>1</w:t>
      </w:r>
      <w:r w:rsidRPr="00414BDE">
        <w:rPr>
          <w:rFonts w:ascii="Times New Roman" w:hAnsi="Times New Roman" w:cs="Times New Roman"/>
          <w:sz w:val="24"/>
          <w:szCs w:val="24"/>
          <w:lang w:val="en-NZ"/>
        </w:rPr>
        <w:t xml:space="preserve"> Tony Blakely</w:t>
      </w:r>
      <w:r w:rsidRPr="00414BDE">
        <w:rPr>
          <w:rFonts w:ascii="Times New Roman" w:hAnsi="Times New Roman" w:cs="Times New Roman"/>
          <w:sz w:val="24"/>
          <w:szCs w:val="24"/>
          <w:vertAlign w:val="superscript"/>
          <w:lang w:val="en-NZ"/>
        </w:rPr>
        <w:t>2</w:t>
      </w:r>
    </w:p>
    <w:p w14:paraId="4E660A1E" w14:textId="306B1824" w:rsidR="00B500BC" w:rsidRPr="00414BDE" w:rsidRDefault="00B500BC" w:rsidP="0035535F">
      <w:pPr>
        <w:spacing w:before="100" w:beforeAutospacing="1" w:after="100" w:afterAutospacing="1" w:line="240" w:lineRule="auto"/>
        <w:rPr>
          <w:rFonts w:ascii="Times New Roman" w:hAnsi="Times New Roman" w:cs="Times New Roman"/>
          <w:b/>
          <w:bCs/>
          <w:sz w:val="24"/>
          <w:szCs w:val="24"/>
          <w:lang w:val="en-NZ" w:eastAsia="en-AU"/>
        </w:rPr>
      </w:pPr>
      <w:r w:rsidRPr="00414BDE">
        <w:rPr>
          <w:rFonts w:ascii="Times New Roman" w:hAnsi="Times New Roman" w:cs="Times New Roman"/>
          <w:b/>
          <w:bCs/>
          <w:sz w:val="24"/>
          <w:szCs w:val="24"/>
          <w:lang w:val="en-NZ" w:eastAsia="en-AU"/>
        </w:rPr>
        <w:t>Literature Search Criteria, Database Search Terms and PRSIMA diagram</w:t>
      </w:r>
    </w:p>
    <w:p w14:paraId="2BD6830F" w14:textId="25B46B5A" w:rsidR="00202934" w:rsidRPr="00414BDE" w:rsidRDefault="00202934" w:rsidP="0035535F">
      <w:pPr>
        <w:autoSpaceDE w:val="0"/>
        <w:autoSpaceDN w:val="0"/>
        <w:adjustRightInd w:val="0"/>
        <w:spacing w:after="0" w:line="240" w:lineRule="auto"/>
        <w:rPr>
          <w:rFonts w:ascii="Times New Roman" w:hAnsi="Times New Roman" w:cs="Times New Roman"/>
          <w:sz w:val="24"/>
          <w:szCs w:val="24"/>
          <w:shd w:val="clear" w:color="auto" w:fill="FFFFFF"/>
          <w:lang w:val="en-NZ"/>
        </w:rPr>
      </w:pPr>
      <w:r w:rsidRPr="00414BDE">
        <w:rPr>
          <w:rFonts w:ascii="Times New Roman" w:hAnsi="Times New Roman" w:cs="Times New Roman"/>
          <w:sz w:val="24"/>
          <w:szCs w:val="24"/>
          <w:shd w:val="clear" w:color="auto" w:fill="FFFFFF"/>
          <w:lang w:val="en-NZ"/>
        </w:rPr>
        <w:t>We used all the identified biomarkers for tobacco smoking in a FDA Review document</w:t>
      </w:r>
      <w:r w:rsidR="0015088D" w:rsidRPr="00414BDE">
        <w:rPr>
          <w:rFonts w:ascii="Times New Roman" w:hAnsi="Times New Roman" w:cs="Times New Roman"/>
          <w:sz w:val="24"/>
          <w:szCs w:val="24"/>
          <w:shd w:val="clear" w:color="auto" w:fill="FFFFFF"/>
          <w:lang w:val="en-NZ"/>
        </w:rPr>
        <w:t xml:space="preserve"> </w:t>
      </w:r>
      <w:r w:rsidRPr="00414BDE">
        <w:rPr>
          <w:rFonts w:ascii="Times New Roman" w:hAnsi="Times New Roman" w:cs="Times New Roman"/>
          <w:sz w:val="24"/>
          <w:szCs w:val="24"/>
          <w:shd w:val="clear" w:color="auto" w:fill="FFFFFF"/>
          <w:lang w:val="en-NZ"/>
        </w:rPr>
        <w:fldChar w:fldCharType="begin">
          <w:fldData xml:space="preserve">PEVuZE5vdGU+PENpdGU+PEF1dGhvcj5DaGFuZzwvQXV0aG9yPjxZZWFyPjIwMTc8L1llYXI+PFJl
Y051bT41NjEwPC9SZWNOdW0+PERpc3BsYXlUZXh0PlsxXTwvRGlzcGxheVRleHQ+PHJlY29yZD48
cmVjLW51bWJlcj41NjEwPC9yZWMtbnVtYmVyPjxmb3JlaWduLWtleXM+PGtleSBhcHA9IkVOIiBk
Yi1pZD0iZDk1OTBkNWVkdHhhOW5lOWFzZXZkYWU3eDB3cHNycjk5eHh4IiB0aW1lc3RhbXA9IjE1
OTU5NzA5NzEiPjU2MTA8L2tleT48L2ZvcmVpZ24ta2V5cz48cmVmLXR5cGUgbmFtZT0iSm91cm5h
bCBBcnRpY2xlIj4xNzwvcmVmLXR5cGU+PGNvbnRyaWJ1dG9ycz48YXV0aG9ycz48YXV0aG9yPkNo
YW5nLCBDLiBNLjwvYXV0aG9yPjxhdXRob3I+RWR3YXJkcywgUy4gSC48L2F1dGhvcj48YXV0aG9y
PkFyYWIsIEEuPC9hdXRob3I+PGF1dGhvcj5EZWwgVmFsbGUtUGluZXJvLCBBLiBZLjwvYXV0aG9y
PjxhdXRob3I+WWFuZywgTC48L2F1dGhvcj48YXV0aG9yPkhhdHN1a2FtaSwgRC4gSy48L2F1dGhv
cj48L2F1dGhvcnM+PC9jb250cmlidXRvcnM+PGF1dGgtYWRkcmVzcz5PZmZpY2Ugb2YgU2NpZW5j
ZSwgQ2VudGVyIGZvciBUb2JhY2NvIFByb2R1Y3RzLCBGb29kIGFuZCBEcnVnIEFkbWluaXN0cmF0
aW9uLCBTaWx2ZXIgU3ByaW5nLCBNYXJ5bGFuZC4gQ2luZHkuQ2hhbmdAZmRhLmhocy5nb3YuJiN4
RDtPZmZpY2Ugb2YgU2NpZW5jZSwgQ2VudGVyIGZvciBUb2JhY2NvIFByb2R1Y3RzLCBGb29kIGFu
ZCBEcnVnIEFkbWluaXN0cmF0aW9uLCBTaWx2ZXIgU3ByaW5nLCBNYXJ5bGFuZC4mI3hEO0RlcGFy
dG1lbnQgb2YgUHN5Y2hpYXRyeSwgVG9iYWNjbyBSZXNlYXJjaCBQcm9ncmFtcywgVW5pdmVyc2l0
eSBvZiBNaW5uZXNvdGEsIE1pbm5lYXBvbGlzLCBNaW5uZXNvdGEuPC9hdXRoLWFkZHJlc3M+PHRp
dGxlcz48dGl0bGU+QmlvbWFya2VycyBvZiBUb2JhY2NvIEV4cG9zdXJlOiBTdW1tYXJ5IG9mIGFu
IEZEQS1TcG9uc29yZWQgUHVibGljIFdvcmtzaG9wPC90aXRsZT48c2Vjb25kYXJ5LXRpdGxlPkNh
bmNlciBFcGlkZW1pb2wgQmlvbWFya2VycyBQcmV2PC9zZWNvbmRhcnktdGl0bGU+PC90aXRsZXM+
PHBlcmlvZGljYWw+PGZ1bGwtdGl0bGU+Q2FuY2VyIEVwaWRlbWlvbCBCaW9tYXJrZXJzIFByZXY8
L2Z1bGwtdGl0bGU+PC9wZXJpb2RpY2FsPjxwYWdlcz4yOTEtMzAyPC9wYWdlcz48dm9sdW1lPjI2
PC92b2x1bWU+PG51bWJlcj4zPC9udW1iZXI+PGVkaXRpb24+MjAxNy8wMi8wNjwvZWRpdGlvbj48
a2V5d29yZHM+PGtleXdvcmQ+QmlvbWFya2Vycy8qYmxvb2QvKnVyaW5lPC9rZXl3b3JkPjxrZXl3
b3JkPkNvdGluaW5lL2Jsb29kL3VyaW5lPC9rZXl3b3JkPjxrZXl3b3JkPipFbGVjdHJvbmljIE5p
Y290aW5lIERlbGl2ZXJ5IFN5c3RlbXM8L2tleXdvcmQ+PGtleXdvcmQ+SHVtYW5zPC9rZXl3b3Jk
PjxrZXl3b3JkPk5pY290aW5lL2Jsb29kL3VyaW5lPC9rZXl3b3JkPjxrZXl3b3JkPlRvYmFjY28g
VXNlLypibG9vZC8qdXJpbmU8L2tleXdvcmQ+PGtleXdvcmQ+VG9iYWNjbywgU21va2VsZXNzLyph
bmFseXNpczwva2V5d29yZD48a2V5d29yZD5Vbml0ZWQgU3RhdGVzPC9rZXl3b3JkPjxrZXl3b3Jk
PlVuaXRlZCBTdGF0ZXMgRm9vZCBhbmQgRHJ1ZyBBZG1pbmlzdHJhdGlvbjwva2V5d29yZD48L2tl
eXdvcmRzPjxkYXRlcz48eWVhcj4yMDE3PC95ZWFyPjxwdWItZGF0ZXM+PGRhdGU+TWFyPC9kYXRl
PjwvcHViLWRhdGVzPjwvZGF0ZXM+PGlzYm4+MTUzOC03NzU1IChFbGVjdHJvbmljKSYjeEQ7MTA1
NS05OTY1IChMaW5raW5nKTwvaXNibj48YWNjZXNzaW9uLW51bT4yODE1MTcwNTwvYWNjZXNzaW9u
LW51bT48dXJscz48cmVsYXRlZC11cmxzPjx1cmw+aHR0cHM6Ly93d3cubmNiaS5ubG0ubmloLmdv
di9wdWJtZWQvMjgxNTE3MDU8L3VybD48L3JlbGF0ZWQtdXJscz48L3VybHM+PGN1c3RvbTI+UE1D
NTMzNjQ0MzwvY3VzdG9tMj48ZWxlY3Ryb25pYy1yZXNvdXJjZS1udW0+MTAuMTE1OC8xMDU1LTk5
NjUuRVBJLTE2LTA2NzU8L2VsZWN0cm9uaWMtcmVzb3VyY2UtbnVtPjwvcmVjb3JkPjwvQ2l0ZT48
L0VuZE5vdGU+AG==
</w:fldData>
        </w:fldChar>
      </w:r>
      <w:r w:rsidR="0015088D" w:rsidRPr="00414BDE">
        <w:rPr>
          <w:rFonts w:ascii="Times New Roman" w:hAnsi="Times New Roman" w:cs="Times New Roman"/>
          <w:sz w:val="24"/>
          <w:szCs w:val="24"/>
          <w:shd w:val="clear" w:color="auto" w:fill="FFFFFF"/>
          <w:lang w:val="en-NZ"/>
        </w:rPr>
        <w:instrText xml:space="preserve"> ADDIN EN.CITE </w:instrText>
      </w:r>
      <w:r w:rsidR="0015088D" w:rsidRPr="00414BDE">
        <w:rPr>
          <w:rFonts w:ascii="Times New Roman" w:hAnsi="Times New Roman" w:cs="Times New Roman"/>
          <w:sz w:val="24"/>
          <w:szCs w:val="24"/>
          <w:shd w:val="clear" w:color="auto" w:fill="FFFFFF"/>
          <w:lang w:val="en-NZ"/>
        </w:rPr>
        <w:fldChar w:fldCharType="begin">
          <w:fldData xml:space="preserve">PEVuZE5vdGU+PENpdGU+PEF1dGhvcj5DaGFuZzwvQXV0aG9yPjxZZWFyPjIwMTc8L1llYXI+PFJl
Y051bT41NjEwPC9SZWNOdW0+PERpc3BsYXlUZXh0PlsxXTwvRGlzcGxheVRleHQ+PHJlY29yZD48
cmVjLW51bWJlcj41NjEwPC9yZWMtbnVtYmVyPjxmb3JlaWduLWtleXM+PGtleSBhcHA9IkVOIiBk
Yi1pZD0iZDk1OTBkNWVkdHhhOW5lOWFzZXZkYWU3eDB3cHNycjk5eHh4IiB0aW1lc3RhbXA9IjE1
OTU5NzA5NzEiPjU2MTA8L2tleT48L2ZvcmVpZ24ta2V5cz48cmVmLXR5cGUgbmFtZT0iSm91cm5h
bCBBcnRpY2xlIj4xNzwvcmVmLXR5cGU+PGNvbnRyaWJ1dG9ycz48YXV0aG9ycz48YXV0aG9yPkNo
YW5nLCBDLiBNLjwvYXV0aG9yPjxhdXRob3I+RWR3YXJkcywgUy4gSC48L2F1dGhvcj48YXV0aG9y
PkFyYWIsIEEuPC9hdXRob3I+PGF1dGhvcj5EZWwgVmFsbGUtUGluZXJvLCBBLiBZLjwvYXV0aG9y
PjxhdXRob3I+WWFuZywgTC48L2F1dGhvcj48YXV0aG9yPkhhdHN1a2FtaSwgRC4gSy48L2F1dGhv
cj48L2F1dGhvcnM+PC9jb250cmlidXRvcnM+PGF1dGgtYWRkcmVzcz5PZmZpY2Ugb2YgU2NpZW5j
ZSwgQ2VudGVyIGZvciBUb2JhY2NvIFByb2R1Y3RzLCBGb29kIGFuZCBEcnVnIEFkbWluaXN0cmF0
aW9uLCBTaWx2ZXIgU3ByaW5nLCBNYXJ5bGFuZC4gQ2luZHkuQ2hhbmdAZmRhLmhocy5nb3YuJiN4
RDtPZmZpY2Ugb2YgU2NpZW5jZSwgQ2VudGVyIGZvciBUb2JhY2NvIFByb2R1Y3RzLCBGb29kIGFu
ZCBEcnVnIEFkbWluaXN0cmF0aW9uLCBTaWx2ZXIgU3ByaW5nLCBNYXJ5bGFuZC4mI3hEO0RlcGFy
dG1lbnQgb2YgUHN5Y2hpYXRyeSwgVG9iYWNjbyBSZXNlYXJjaCBQcm9ncmFtcywgVW5pdmVyc2l0
eSBvZiBNaW5uZXNvdGEsIE1pbm5lYXBvbGlzLCBNaW5uZXNvdGEuPC9hdXRoLWFkZHJlc3M+PHRp
dGxlcz48dGl0bGU+QmlvbWFya2VycyBvZiBUb2JhY2NvIEV4cG9zdXJlOiBTdW1tYXJ5IG9mIGFu
IEZEQS1TcG9uc29yZWQgUHVibGljIFdvcmtzaG9wPC90aXRsZT48c2Vjb25kYXJ5LXRpdGxlPkNh
bmNlciBFcGlkZW1pb2wgQmlvbWFya2VycyBQcmV2PC9zZWNvbmRhcnktdGl0bGU+PC90aXRsZXM+
PHBlcmlvZGljYWw+PGZ1bGwtdGl0bGU+Q2FuY2VyIEVwaWRlbWlvbCBCaW9tYXJrZXJzIFByZXY8
L2Z1bGwtdGl0bGU+PC9wZXJpb2RpY2FsPjxwYWdlcz4yOTEtMzAyPC9wYWdlcz48dm9sdW1lPjI2
PC92b2x1bWU+PG51bWJlcj4zPC9udW1iZXI+PGVkaXRpb24+MjAxNy8wMi8wNjwvZWRpdGlvbj48
a2V5d29yZHM+PGtleXdvcmQ+QmlvbWFya2Vycy8qYmxvb2QvKnVyaW5lPC9rZXl3b3JkPjxrZXl3
b3JkPkNvdGluaW5lL2Jsb29kL3VyaW5lPC9rZXl3b3JkPjxrZXl3b3JkPipFbGVjdHJvbmljIE5p
Y290aW5lIERlbGl2ZXJ5IFN5c3RlbXM8L2tleXdvcmQ+PGtleXdvcmQ+SHVtYW5zPC9rZXl3b3Jk
PjxrZXl3b3JkPk5pY290aW5lL2Jsb29kL3VyaW5lPC9rZXl3b3JkPjxrZXl3b3JkPlRvYmFjY28g
VXNlLypibG9vZC8qdXJpbmU8L2tleXdvcmQ+PGtleXdvcmQ+VG9iYWNjbywgU21va2VsZXNzLyph
bmFseXNpczwva2V5d29yZD48a2V5d29yZD5Vbml0ZWQgU3RhdGVzPC9rZXl3b3JkPjxrZXl3b3Jk
PlVuaXRlZCBTdGF0ZXMgRm9vZCBhbmQgRHJ1ZyBBZG1pbmlzdHJhdGlvbjwva2V5d29yZD48L2tl
eXdvcmRzPjxkYXRlcz48eWVhcj4yMDE3PC95ZWFyPjxwdWItZGF0ZXM+PGRhdGU+TWFyPC9kYXRl
PjwvcHViLWRhdGVzPjwvZGF0ZXM+PGlzYm4+MTUzOC03NzU1IChFbGVjdHJvbmljKSYjeEQ7MTA1
NS05OTY1IChMaW5raW5nKTwvaXNibj48YWNjZXNzaW9uLW51bT4yODE1MTcwNTwvYWNjZXNzaW9u
LW51bT48dXJscz48cmVsYXRlZC11cmxzPjx1cmw+aHR0cHM6Ly93d3cubmNiaS5ubG0ubmloLmdv
di9wdWJtZWQvMjgxNTE3MDU8L3VybD48L3JlbGF0ZWQtdXJscz48L3VybHM+PGN1c3RvbTI+UE1D
NTMzNjQ0MzwvY3VzdG9tMj48ZWxlY3Ryb25pYy1yZXNvdXJjZS1udW0+MTAuMTE1OC8xMDU1LTk5
NjUuRVBJLTE2LTA2NzU8L2VsZWN0cm9uaWMtcmVzb3VyY2UtbnVtPjwvcmVjb3JkPjwvQ2l0ZT48
L0VuZE5vdGU+AG==
</w:fldData>
        </w:fldChar>
      </w:r>
      <w:r w:rsidR="0015088D" w:rsidRPr="00414BDE">
        <w:rPr>
          <w:rFonts w:ascii="Times New Roman" w:hAnsi="Times New Roman" w:cs="Times New Roman"/>
          <w:sz w:val="24"/>
          <w:szCs w:val="24"/>
          <w:shd w:val="clear" w:color="auto" w:fill="FFFFFF"/>
          <w:lang w:val="en-NZ"/>
        </w:rPr>
        <w:instrText xml:space="preserve"> ADDIN EN.CITE.DATA </w:instrText>
      </w:r>
      <w:r w:rsidR="0015088D" w:rsidRPr="00414BDE">
        <w:rPr>
          <w:rFonts w:ascii="Times New Roman" w:hAnsi="Times New Roman" w:cs="Times New Roman"/>
          <w:sz w:val="24"/>
          <w:szCs w:val="24"/>
          <w:shd w:val="clear" w:color="auto" w:fill="FFFFFF"/>
          <w:lang w:val="en-NZ"/>
        </w:rPr>
      </w:r>
      <w:r w:rsidR="0015088D" w:rsidRPr="00414BDE">
        <w:rPr>
          <w:rFonts w:ascii="Times New Roman" w:hAnsi="Times New Roman" w:cs="Times New Roman"/>
          <w:sz w:val="24"/>
          <w:szCs w:val="24"/>
          <w:shd w:val="clear" w:color="auto" w:fill="FFFFFF"/>
          <w:lang w:val="en-NZ"/>
        </w:rPr>
        <w:fldChar w:fldCharType="end"/>
      </w:r>
      <w:r w:rsidRPr="00414BDE">
        <w:rPr>
          <w:rFonts w:ascii="Times New Roman" w:hAnsi="Times New Roman" w:cs="Times New Roman"/>
          <w:sz w:val="24"/>
          <w:szCs w:val="24"/>
          <w:shd w:val="clear" w:color="auto" w:fill="FFFFFF"/>
          <w:lang w:val="en-NZ"/>
        </w:rPr>
      </w:r>
      <w:r w:rsidRPr="00414BDE">
        <w:rPr>
          <w:rFonts w:ascii="Times New Roman" w:hAnsi="Times New Roman" w:cs="Times New Roman"/>
          <w:sz w:val="24"/>
          <w:szCs w:val="24"/>
          <w:shd w:val="clear" w:color="auto" w:fill="FFFFFF"/>
          <w:lang w:val="en-NZ"/>
        </w:rPr>
        <w:fldChar w:fldCharType="separate"/>
      </w:r>
      <w:r w:rsidR="0015088D" w:rsidRPr="00414BDE">
        <w:rPr>
          <w:rFonts w:ascii="Times New Roman" w:hAnsi="Times New Roman" w:cs="Times New Roman"/>
          <w:noProof/>
          <w:sz w:val="24"/>
          <w:szCs w:val="24"/>
          <w:shd w:val="clear" w:color="auto" w:fill="FFFFFF"/>
          <w:lang w:val="en-NZ"/>
        </w:rPr>
        <w:t>[1]</w:t>
      </w:r>
      <w:r w:rsidRPr="00414BDE">
        <w:rPr>
          <w:rFonts w:ascii="Times New Roman" w:hAnsi="Times New Roman" w:cs="Times New Roman"/>
          <w:sz w:val="24"/>
          <w:szCs w:val="24"/>
          <w:shd w:val="clear" w:color="auto" w:fill="FFFFFF"/>
          <w:lang w:val="en-NZ"/>
        </w:rPr>
        <w:fldChar w:fldCharType="end"/>
      </w:r>
      <w:r w:rsidRPr="00414BDE">
        <w:rPr>
          <w:rFonts w:ascii="Times New Roman" w:hAnsi="Times New Roman" w:cs="Times New Roman"/>
          <w:sz w:val="24"/>
          <w:szCs w:val="24"/>
          <w:shd w:val="clear" w:color="auto" w:fill="FFFFFF"/>
          <w:lang w:val="en-NZ"/>
        </w:rPr>
        <w:t xml:space="preserve"> (except for those relating to nicotine and tobacco alkaloids), for inclusion in our literature search. The </w:t>
      </w:r>
      <w:r w:rsidR="00892962" w:rsidRPr="00414BDE">
        <w:rPr>
          <w:rFonts w:ascii="Times New Roman" w:hAnsi="Times New Roman" w:cs="Times New Roman"/>
          <w:sz w:val="24"/>
          <w:szCs w:val="24"/>
          <w:shd w:val="clear" w:color="auto" w:fill="FFFFFF"/>
          <w:lang w:val="en-NZ"/>
        </w:rPr>
        <w:t xml:space="preserve">search criteria and </w:t>
      </w:r>
      <w:r w:rsidRPr="00414BDE">
        <w:rPr>
          <w:rFonts w:ascii="Times New Roman" w:hAnsi="Times New Roman" w:cs="Times New Roman"/>
          <w:sz w:val="24"/>
          <w:szCs w:val="24"/>
          <w:shd w:val="clear" w:color="auto" w:fill="FFFFFF"/>
          <w:lang w:val="en-NZ"/>
        </w:rPr>
        <w:t xml:space="preserve">specific terms used are shown in </w:t>
      </w:r>
      <w:r w:rsidR="00284385" w:rsidRPr="00414BDE">
        <w:rPr>
          <w:rFonts w:ascii="Times New Roman" w:hAnsi="Times New Roman" w:cs="Times New Roman"/>
          <w:sz w:val="24"/>
          <w:szCs w:val="24"/>
          <w:shd w:val="clear" w:color="auto" w:fill="FFFFFF"/>
          <w:lang w:val="en-NZ"/>
        </w:rPr>
        <w:t xml:space="preserve">Supplementary </w:t>
      </w:r>
      <w:r w:rsidR="00892962" w:rsidRPr="00414BDE">
        <w:rPr>
          <w:rFonts w:ascii="Times New Roman" w:hAnsi="Times New Roman" w:cs="Times New Roman"/>
          <w:sz w:val="24"/>
          <w:szCs w:val="24"/>
          <w:shd w:val="clear" w:color="auto" w:fill="FFFFFF"/>
          <w:lang w:val="en-NZ"/>
        </w:rPr>
        <w:t>Tables 1 to 3 below</w:t>
      </w:r>
      <w:r w:rsidR="00126A64" w:rsidRPr="00414BDE">
        <w:rPr>
          <w:rFonts w:ascii="Times New Roman" w:hAnsi="Times New Roman" w:cs="Times New Roman"/>
          <w:sz w:val="24"/>
          <w:szCs w:val="24"/>
          <w:shd w:val="clear" w:color="auto" w:fill="FFFFFF"/>
          <w:lang w:val="en-NZ"/>
        </w:rPr>
        <w:t xml:space="preserve"> and </w:t>
      </w:r>
      <w:r w:rsidR="00284385" w:rsidRPr="00414BDE">
        <w:rPr>
          <w:rFonts w:ascii="Times New Roman" w:hAnsi="Times New Roman" w:cs="Times New Roman"/>
          <w:sz w:val="24"/>
          <w:szCs w:val="24"/>
          <w:shd w:val="clear" w:color="auto" w:fill="FFFFFF"/>
          <w:lang w:val="en-NZ"/>
        </w:rPr>
        <w:t xml:space="preserve">Supplementary </w:t>
      </w:r>
      <w:r w:rsidR="00126A64" w:rsidRPr="00414BDE">
        <w:rPr>
          <w:rFonts w:ascii="Times New Roman" w:hAnsi="Times New Roman" w:cs="Times New Roman"/>
          <w:sz w:val="24"/>
          <w:szCs w:val="24"/>
          <w:shd w:val="clear" w:color="auto" w:fill="FFFFFF"/>
          <w:lang w:val="en-NZ"/>
        </w:rPr>
        <w:t>Figure 1 is of the PRISMA diagram of the process</w:t>
      </w:r>
      <w:r w:rsidR="00892962" w:rsidRPr="00414BDE">
        <w:rPr>
          <w:rFonts w:ascii="Times New Roman" w:hAnsi="Times New Roman" w:cs="Times New Roman"/>
          <w:sz w:val="24"/>
          <w:szCs w:val="24"/>
          <w:shd w:val="clear" w:color="auto" w:fill="FFFFFF"/>
          <w:lang w:val="en-NZ"/>
        </w:rPr>
        <w:t>.</w:t>
      </w:r>
      <w:r w:rsidR="00126A64" w:rsidRPr="00414BDE">
        <w:rPr>
          <w:rFonts w:ascii="Times New Roman" w:hAnsi="Times New Roman" w:cs="Times New Roman"/>
          <w:sz w:val="24"/>
          <w:szCs w:val="24"/>
          <w:shd w:val="clear" w:color="auto" w:fill="FFFFFF"/>
          <w:lang w:val="en-NZ"/>
        </w:rPr>
        <w:t xml:space="preserve"> Two reviewers screened one database each. After initial selection based on titles and abstracts, both reviewers compared selected articles and screened full-text articles against the selection criteria. The third reviewer screened the final selection of articles.</w:t>
      </w:r>
    </w:p>
    <w:p w14:paraId="5F6E9324" w14:textId="77777777" w:rsidR="00202934" w:rsidRPr="00414BDE" w:rsidRDefault="00202934" w:rsidP="0035535F">
      <w:pPr>
        <w:autoSpaceDE w:val="0"/>
        <w:autoSpaceDN w:val="0"/>
        <w:adjustRightInd w:val="0"/>
        <w:spacing w:after="0" w:line="240" w:lineRule="auto"/>
        <w:rPr>
          <w:rFonts w:ascii="Arial" w:hAnsi="Arial" w:cs="Arial"/>
          <w:sz w:val="24"/>
          <w:szCs w:val="24"/>
          <w:lang w:val="en-NZ"/>
        </w:rPr>
      </w:pPr>
    </w:p>
    <w:p w14:paraId="3D0085D1" w14:textId="53A732BE" w:rsidR="0043167C" w:rsidRPr="00414BDE" w:rsidRDefault="00284385" w:rsidP="0035535F">
      <w:pPr>
        <w:autoSpaceDE w:val="0"/>
        <w:autoSpaceDN w:val="0"/>
        <w:adjustRightInd w:val="0"/>
        <w:spacing w:after="0" w:line="240" w:lineRule="auto"/>
        <w:rPr>
          <w:rFonts w:ascii="Arial" w:hAnsi="Arial" w:cs="Arial"/>
          <w:b/>
          <w:sz w:val="20"/>
          <w:szCs w:val="20"/>
          <w:shd w:val="clear" w:color="auto" w:fill="FFFFFF"/>
          <w:lang w:val="en-NZ"/>
        </w:rPr>
      </w:pPr>
      <w:r w:rsidRPr="00414BDE">
        <w:rPr>
          <w:rFonts w:ascii="Arial" w:hAnsi="Arial" w:cs="Arial"/>
          <w:b/>
          <w:sz w:val="20"/>
          <w:szCs w:val="20"/>
          <w:shd w:val="clear" w:color="auto" w:fill="FFFFFF"/>
          <w:lang w:val="en-NZ"/>
        </w:rPr>
        <w:t xml:space="preserve">Supplementary </w:t>
      </w:r>
      <w:r w:rsidR="0043167C" w:rsidRPr="00414BDE">
        <w:rPr>
          <w:rFonts w:ascii="Arial" w:hAnsi="Arial" w:cs="Arial"/>
          <w:b/>
          <w:sz w:val="20"/>
          <w:szCs w:val="20"/>
          <w:shd w:val="clear" w:color="auto" w:fill="FFFFFF"/>
          <w:lang w:val="en-NZ"/>
        </w:rPr>
        <w:t xml:space="preserve">Table </w:t>
      </w:r>
      <w:r w:rsidR="00892962" w:rsidRPr="00414BDE">
        <w:rPr>
          <w:rFonts w:ascii="Arial" w:hAnsi="Arial" w:cs="Arial"/>
          <w:b/>
          <w:sz w:val="20"/>
          <w:szCs w:val="20"/>
          <w:shd w:val="clear" w:color="auto" w:fill="FFFFFF"/>
          <w:lang w:val="en-NZ"/>
        </w:rPr>
        <w:t>1</w:t>
      </w:r>
      <w:r w:rsidR="0043167C" w:rsidRPr="00414BDE">
        <w:rPr>
          <w:rFonts w:ascii="Arial" w:hAnsi="Arial" w:cs="Arial"/>
          <w:b/>
          <w:sz w:val="20"/>
          <w:szCs w:val="20"/>
          <w:shd w:val="clear" w:color="auto" w:fill="FFFFFF"/>
          <w:lang w:val="en-NZ"/>
        </w:rPr>
        <w:t xml:space="preserve">: Literature search criteria (PICO framework) </w:t>
      </w:r>
    </w:p>
    <w:p w14:paraId="439CFE65" w14:textId="77777777" w:rsidR="00892962" w:rsidRPr="00414BDE" w:rsidRDefault="00892962" w:rsidP="0035535F">
      <w:pPr>
        <w:autoSpaceDE w:val="0"/>
        <w:autoSpaceDN w:val="0"/>
        <w:adjustRightInd w:val="0"/>
        <w:spacing w:after="0" w:line="240" w:lineRule="auto"/>
        <w:rPr>
          <w:rFonts w:ascii="Arial" w:hAnsi="Arial" w:cs="Arial"/>
          <w:sz w:val="20"/>
          <w:szCs w:val="20"/>
          <w:shd w:val="clear" w:color="auto" w:fill="FFFFFF"/>
          <w:lang w:val="en-NZ"/>
        </w:rPr>
      </w:pPr>
    </w:p>
    <w:tbl>
      <w:tblPr>
        <w:tblW w:w="9445" w:type="dxa"/>
        <w:tblCellMar>
          <w:top w:w="15" w:type="dxa"/>
          <w:left w:w="15" w:type="dxa"/>
          <w:bottom w:w="15" w:type="dxa"/>
          <w:right w:w="15" w:type="dxa"/>
        </w:tblCellMar>
        <w:tblLook w:val="04A0" w:firstRow="1" w:lastRow="0" w:firstColumn="1" w:lastColumn="0" w:noHBand="0" w:noVBand="1"/>
      </w:tblPr>
      <w:tblGrid>
        <w:gridCol w:w="1525"/>
        <w:gridCol w:w="7920"/>
      </w:tblGrid>
      <w:tr w:rsidR="00414BDE" w:rsidRPr="00414BDE" w14:paraId="093473C5" w14:textId="77777777" w:rsidTr="0036537F">
        <w:trPr>
          <w:tblHeader/>
        </w:trPr>
        <w:tc>
          <w:tcPr>
            <w:tcW w:w="9445"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581A6F80"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b/>
                <w:bCs/>
                <w:sz w:val="20"/>
                <w:szCs w:val="20"/>
                <w:lang w:val="en-NZ" w:eastAsia="en-AU"/>
              </w:rPr>
              <w:t>Inclusion crite</w:t>
            </w:r>
            <w:r w:rsidRPr="00414BDE">
              <w:rPr>
                <w:rFonts w:ascii="Arial" w:hAnsi="Arial" w:cs="Arial"/>
                <w:b/>
                <w:bCs/>
                <w:sz w:val="20"/>
                <w:szCs w:val="20"/>
                <w:shd w:val="clear" w:color="auto" w:fill="D9D9D9" w:themeFill="background1" w:themeFillShade="D9"/>
                <w:lang w:val="en-NZ" w:eastAsia="en-AU"/>
              </w:rPr>
              <w:t xml:space="preserve">ria </w:t>
            </w:r>
          </w:p>
        </w:tc>
      </w:tr>
      <w:tr w:rsidR="00414BDE" w:rsidRPr="00414BDE" w14:paraId="7B721E66" w14:textId="77777777" w:rsidTr="00357F24">
        <w:trPr>
          <w:trHeight w:val="434"/>
        </w:trPr>
        <w:tc>
          <w:tcPr>
            <w:tcW w:w="1525" w:type="dxa"/>
            <w:tcBorders>
              <w:top w:val="single" w:sz="4" w:space="0" w:color="000000"/>
              <w:left w:val="single" w:sz="4" w:space="0" w:color="000000"/>
              <w:bottom w:val="single" w:sz="4" w:space="0" w:color="000000"/>
              <w:right w:val="single" w:sz="4" w:space="0" w:color="000000"/>
            </w:tcBorders>
            <w:vAlign w:val="center"/>
            <w:hideMark/>
          </w:tcPr>
          <w:p w14:paraId="3C4A001E"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Population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7DF35789" w14:textId="77777777" w:rsidR="0043167C" w:rsidRPr="00414BDE" w:rsidRDefault="0043167C" w:rsidP="0035535F">
            <w:pPr>
              <w:spacing w:before="100" w:beforeAutospacing="1" w:after="100" w:afterAutospacing="1" w:line="240" w:lineRule="auto"/>
              <w:ind w:left="24"/>
              <w:rPr>
                <w:rFonts w:ascii="Arial" w:hAnsi="Arial" w:cs="Arial"/>
                <w:sz w:val="20"/>
                <w:szCs w:val="20"/>
                <w:lang w:val="en-NZ" w:eastAsia="en-AU"/>
              </w:rPr>
            </w:pPr>
            <w:r w:rsidRPr="00414BDE">
              <w:rPr>
                <w:rFonts w:ascii="Arial" w:hAnsi="Arial" w:cs="Arial"/>
                <w:sz w:val="20"/>
                <w:szCs w:val="20"/>
                <w:lang w:val="en-NZ" w:eastAsia="en-AU"/>
              </w:rPr>
              <w:t>Exclusive ENDS users</w:t>
            </w:r>
          </w:p>
        </w:tc>
      </w:tr>
      <w:tr w:rsidR="00414BDE" w:rsidRPr="00414BDE" w14:paraId="7D5609BE" w14:textId="77777777" w:rsidTr="00357F24">
        <w:tc>
          <w:tcPr>
            <w:tcW w:w="1525" w:type="dxa"/>
            <w:tcBorders>
              <w:top w:val="single" w:sz="4" w:space="0" w:color="000000"/>
              <w:left w:val="single" w:sz="4" w:space="0" w:color="000000"/>
              <w:bottom w:val="single" w:sz="4" w:space="0" w:color="000000"/>
              <w:right w:val="single" w:sz="4" w:space="0" w:color="000000"/>
            </w:tcBorders>
            <w:vAlign w:val="center"/>
            <w:hideMark/>
          </w:tcPr>
          <w:p w14:paraId="6405242A"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Intervention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34495BDD"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Measure of relevant toxicant/biomarker in either urine, blood or exhaled air</w:t>
            </w:r>
          </w:p>
        </w:tc>
      </w:tr>
      <w:tr w:rsidR="00414BDE" w:rsidRPr="00414BDE" w14:paraId="513E3631" w14:textId="77777777" w:rsidTr="00357F24">
        <w:trPr>
          <w:trHeight w:val="344"/>
        </w:trPr>
        <w:tc>
          <w:tcPr>
            <w:tcW w:w="1525" w:type="dxa"/>
            <w:tcBorders>
              <w:top w:val="single" w:sz="4" w:space="0" w:color="000000"/>
              <w:left w:val="single" w:sz="4" w:space="0" w:color="000000"/>
              <w:bottom w:val="single" w:sz="4" w:space="0" w:color="000000"/>
              <w:right w:val="single" w:sz="4" w:space="0" w:color="000000"/>
            </w:tcBorders>
            <w:vAlign w:val="center"/>
            <w:hideMark/>
          </w:tcPr>
          <w:p w14:paraId="68C0C3C5"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Comparators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46233F3F"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Exclusive tobacco smokers</w:t>
            </w:r>
          </w:p>
        </w:tc>
      </w:tr>
      <w:tr w:rsidR="00414BDE" w:rsidRPr="00414BDE" w14:paraId="184A1724" w14:textId="77777777" w:rsidTr="00357F24">
        <w:tc>
          <w:tcPr>
            <w:tcW w:w="1525" w:type="dxa"/>
            <w:tcBorders>
              <w:top w:val="single" w:sz="4" w:space="0" w:color="000000"/>
              <w:left w:val="single" w:sz="4" w:space="0" w:color="000000"/>
              <w:bottom w:val="single" w:sz="4" w:space="0" w:color="000000"/>
              <w:right w:val="single" w:sz="4" w:space="0" w:color="000000"/>
            </w:tcBorders>
            <w:vAlign w:val="center"/>
            <w:hideMark/>
          </w:tcPr>
          <w:p w14:paraId="5AB1DBA1"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Outcome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7443838E" w14:textId="77777777" w:rsidR="0043167C" w:rsidRPr="00414BDE" w:rsidRDefault="0043167C" w:rsidP="0035535F">
            <w:pPr>
              <w:autoSpaceDE w:val="0"/>
              <w:autoSpaceDN w:val="0"/>
              <w:adjustRightInd w:val="0"/>
              <w:spacing w:after="0" w:line="240" w:lineRule="auto"/>
              <w:rPr>
                <w:rFonts w:ascii="Arial" w:hAnsi="Arial" w:cs="Arial"/>
                <w:sz w:val="20"/>
                <w:szCs w:val="20"/>
                <w:lang w:val="en-NZ" w:eastAsia="en-AU"/>
              </w:rPr>
            </w:pPr>
            <w:r w:rsidRPr="00414BDE">
              <w:rPr>
                <w:rFonts w:ascii="Arial" w:hAnsi="Arial" w:cs="Arial"/>
                <w:sz w:val="20"/>
                <w:szCs w:val="20"/>
                <w:lang w:val="en-NZ" w:eastAsia="en-AU"/>
              </w:rPr>
              <w:t xml:space="preserve"> </w:t>
            </w:r>
            <w:r w:rsidRPr="00414BDE">
              <w:rPr>
                <w:rFonts w:ascii="Arial" w:hAnsi="Arial" w:cs="Arial"/>
                <w:b/>
                <w:bCs/>
                <w:sz w:val="20"/>
                <w:szCs w:val="20"/>
                <w:lang w:val="en-NZ"/>
              </w:rPr>
              <w:t xml:space="preserve">“Carbon monoxide” (“CO”); </w:t>
            </w:r>
          </w:p>
          <w:p w14:paraId="5D1AD725"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shd w:val="clear" w:color="auto" w:fill="FFFFFF"/>
                <w:lang w:val="en-NZ"/>
              </w:rPr>
            </w:pPr>
            <w:r w:rsidRPr="00414BDE">
              <w:rPr>
                <w:rFonts w:ascii="Arial" w:hAnsi="Arial" w:cs="Arial"/>
                <w:bCs/>
                <w:sz w:val="20"/>
                <w:szCs w:val="20"/>
                <w:lang w:val="en-NZ"/>
              </w:rPr>
              <w:t>“Carboxyhaemoglobin” (used to measure CO in blood)</w:t>
            </w:r>
          </w:p>
          <w:p w14:paraId="69BC8A52" w14:textId="77777777" w:rsidR="0043167C" w:rsidRPr="00414BDE" w:rsidRDefault="0043167C" w:rsidP="0035535F">
            <w:pPr>
              <w:autoSpaceDE w:val="0"/>
              <w:autoSpaceDN w:val="0"/>
              <w:adjustRightInd w:val="0"/>
              <w:spacing w:after="0" w:line="240" w:lineRule="auto"/>
              <w:rPr>
                <w:rFonts w:ascii="Arial" w:hAnsi="Arial" w:cs="Arial"/>
                <w:b/>
                <w:bCs/>
                <w:sz w:val="20"/>
                <w:szCs w:val="20"/>
                <w:lang w:val="en-NZ"/>
              </w:rPr>
            </w:pPr>
            <w:r w:rsidRPr="00414BDE">
              <w:rPr>
                <w:rFonts w:ascii="Arial" w:hAnsi="Arial" w:cs="Arial"/>
                <w:b/>
                <w:bCs/>
                <w:sz w:val="20"/>
                <w:szCs w:val="20"/>
                <w:lang w:val="en-NZ"/>
              </w:rPr>
              <w:t>“Tobacco-specific nitrosamines” (“TSNAs”)</w:t>
            </w:r>
          </w:p>
          <w:p w14:paraId="01134A81"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 xml:space="preserve">Nicotine-derived nitrosamine ketone (“NNK”) </w:t>
            </w:r>
          </w:p>
          <w:p w14:paraId="5C1DDAC1"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 xml:space="preserve">N-nitrosonornicotine (“NNN”) </w:t>
            </w:r>
            <w:r w:rsidRPr="00414BDE">
              <w:rPr>
                <w:rFonts w:ascii="Arial" w:eastAsia="Code" w:hAnsi="Arial" w:cs="Arial"/>
                <w:sz w:val="20"/>
                <w:szCs w:val="20"/>
                <w:lang w:val="en-NZ"/>
              </w:rPr>
              <w:t>and its glucuronides (NNN-</w:t>
            </w:r>
            <w:proofErr w:type="spellStart"/>
            <w:r w:rsidRPr="00414BDE">
              <w:rPr>
                <w:rFonts w:ascii="Arial" w:eastAsia="Code" w:hAnsi="Arial" w:cs="Arial"/>
                <w:sz w:val="20"/>
                <w:szCs w:val="20"/>
                <w:lang w:val="en-NZ"/>
              </w:rPr>
              <w:t>Gluc</w:t>
            </w:r>
            <w:proofErr w:type="spellEnd"/>
            <w:r w:rsidRPr="00414BDE">
              <w:rPr>
                <w:rFonts w:ascii="Arial" w:eastAsia="Code" w:hAnsi="Arial" w:cs="Arial"/>
                <w:sz w:val="20"/>
                <w:szCs w:val="20"/>
                <w:lang w:val="en-NZ"/>
              </w:rPr>
              <w:t>)</w:t>
            </w:r>
          </w:p>
          <w:p w14:paraId="005DF82F" w14:textId="77777777" w:rsidR="0043167C" w:rsidRPr="00414BDE" w:rsidRDefault="0043167C" w:rsidP="0035535F">
            <w:pPr>
              <w:autoSpaceDE w:val="0"/>
              <w:autoSpaceDN w:val="0"/>
              <w:adjustRightInd w:val="0"/>
              <w:spacing w:after="0" w:line="240" w:lineRule="auto"/>
              <w:ind w:left="720"/>
              <w:rPr>
                <w:rFonts w:ascii="Arial" w:hAnsi="Arial" w:cs="Arial"/>
                <w:sz w:val="20"/>
                <w:szCs w:val="20"/>
                <w:lang w:val="en-NZ"/>
              </w:rPr>
            </w:pPr>
            <w:r w:rsidRPr="00414BDE">
              <w:rPr>
                <w:rFonts w:ascii="Arial" w:hAnsi="Arial" w:cs="Arial"/>
                <w:sz w:val="20"/>
                <w:szCs w:val="20"/>
                <w:lang w:val="en-NZ"/>
              </w:rPr>
              <w:t xml:space="preserve">“NNAL”, the primary metabolite of NNK (the most widely investigated TSNA biomarker) </w:t>
            </w:r>
          </w:p>
          <w:p w14:paraId="3006C864"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 xml:space="preserve">Nitrosoanabasine (“NAB”) </w:t>
            </w:r>
          </w:p>
          <w:p w14:paraId="0F426958"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N'-nitrosoanatabine (“NAT”)</w:t>
            </w:r>
          </w:p>
          <w:p w14:paraId="01CFFBA3" w14:textId="77777777" w:rsidR="0043167C" w:rsidRPr="00414BDE" w:rsidRDefault="0043167C" w:rsidP="0035535F">
            <w:pPr>
              <w:autoSpaceDE w:val="0"/>
              <w:autoSpaceDN w:val="0"/>
              <w:adjustRightInd w:val="0"/>
              <w:spacing w:after="0" w:line="240" w:lineRule="auto"/>
              <w:rPr>
                <w:rFonts w:ascii="Arial" w:eastAsia="Code" w:hAnsi="Arial" w:cs="Arial"/>
                <w:b/>
                <w:bCs/>
                <w:sz w:val="20"/>
                <w:szCs w:val="20"/>
                <w:lang w:val="en-NZ"/>
              </w:rPr>
            </w:pPr>
            <w:r w:rsidRPr="00414BDE">
              <w:rPr>
                <w:rFonts w:ascii="Arial" w:eastAsia="Code" w:hAnsi="Arial" w:cs="Arial"/>
                <w:b/>
                <w:bCs/>
                <w:sz w:val="20"/>
                <w:szCs w:val="20"/>
                <w:lang w:val="en-NZ"/>
              </w:rPr>
              <w:t>“Polycyclic aromatic hydrocarbons” (“PAHs”)</w:t>
            </w:r>
          </w:p>
          <w:p w14:paraId="22F54534"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 xml:space="preserve">“Pyrene” </w:t>
            </w:r>
          </w:p>
          <w:p w14:paraId="366C9D15"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 xml:space="preserve">“Fluorene” </w:t>
            </w:r>
          </w:p>
          <w:p w14:paraId="7FD2FA27"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Phenanthrene”</w:t>
            </w:r>
          </w:p>
          <w:p w14:paraId="5BD3ADF7"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 xml:space="preserve">“Naphthalene” </w:t>
            </w:r>
          </w:p>
          <w:p w14:paraId="62C5CA0D" w14:textId="77777777" w:rsidR="0043167C" w:rsidRPr="00414BDE" w:rsidRDefault="0043167C" w:rsidP="0035535F">
            <w:pPr>
              <w:autoSpaceDE w:val="0"/>
              <w:autoSpaceDN w:val="0"/>
              <w:adjustRightInd w:val="0"/>
              <w:spacing w:after="0" w:line="240" w:lineRule="auto"/>
              <w:rPr>
                <w:rFonts w:ascii="Arial" w:hAnsi="Arial" w:cs="Arial"/>
                <w:sz w:val="20"/>
                <w:szCs w:val="20"/>
                <w:lang w:val="en-NZ"/>
              </w:rPr>
            </w:pPr>
            <w:r w:rsidRPr="00414BDE">
              <w:rPr>
                <w:rFonts w:ascii="Arial" w:hAnsi="Arial" w:cs="Arial"/>
                <w:b/>
                <w:bCs/>
                <w:sz w:val="20"/>
                <w:szCs w:val="20"/>
                <w:lang w:val="en-NZ"/>
              </w:rPr>
              <w:t>“Volatile organic compounds”</w:t>
            </w:r>
            <w:r w:rsidRPr="00414BDE">
              <w:rPr>
                <w:rFonts w:ascii="Arial" w:hAnsi="Arial" w:cs="Arial"/>
                <w:sz w:val="20"/>
                <w:szCs w:val="20"/>
                <w:lang w:val="en-NZ"/>
              </w:rPr>
              <w:t xml:space="preserve"> (“VOCs”) </w:t>
            </w:r>
          </w:p>
          <w:p w14:paraId="58E52F16"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 xml:space="preserve">2,5-“dimethylfuran” </w:t>
            </w:r>
          </w:p>
          <w:p w14:paraId="6B4C3B14"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Benzene”</w:t>
            </w:r>
          </w:p>
          <w:p w14:paraId="6683512B"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Toluene”</w:t>
            </w:r>
          </w:p>
          <w:p w14:paraId="56CDD5D5"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Ethylbenzene”</w:t>
            </w:r>
          </w:p>
          <w:p w14:paraId="319125D8"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Xylene”</w:t>
            </w:r>
          </w:p>
          <w:p w14:paraId="2865A4AA"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Styrene”</w:t>
            </w:r>
          </w:p>
          <w:p w14:paraId="5E6AD563"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Acrolein”</w:t>
            </w:r>
          </w:p>
          <w:p w14:paraId="438929AE" w14:textId="77777777" w:rsidR="0043167C" w:rsidRPr="00414BDE" w:rsidRDefault="0043167C" w:rsidP="0035535F">
            <w:pPr>
              <w:autoSpaceDE w:val="0"/>
              <w:autoSpaceDN w:val="0"/>
              <w:adjustRightInd w:val="0"/>
              <w:spacing w:after="0" w:line="240" w:lineRule="auto"/>
              <w:ind w:left="720"/>
              <w:rPr>
                <w:rFonts w:ascii="Arial" w:hAnsi="Arial" w:cs="Arial"/>
                <w:sz w:val="20"/>
                <w:szCs w:val="20"/>
                <w:lang w:val="en-NZ"/>
              </w:rPr>
            </w:pPr>
            <w:r w:rsidRPr="00414BDE">
              <w:rPr>
                <w:rFonts w:ascii="Arial" w:hAnsi="Arial" w:cs="Arial"/>
                <w:sz w:val="20"/>
                <w:szCs w:val="20"/>
                <w:lang w:val="en-NZ"/>
              </w:rPr>
              <w:t>3-hydroxypropylmercapturic acid (3-“HPMA”) (a mercapturic acid metabolite of acrolein)</w:t>
            </w:r>
          </w:p>
          <w:p w14:paraId="0010D593" w14:textId="77777777" w:rsidR="0043167C" w:rsidRPr="00414BDE" w:rsidRDefault="0043167C" w:rsidP="0035535F">
            <w:pPr>
              <w:autoSpaceDE w:val="0"/>
              <w:autoSpaceDN w:val="0"/>
              <w:adjustRightInd w:val="0"/>
              <w:spacing w:after="0" w:line="240" w:lineRule="auto"/>
              <w:ind w:left="720"/>
              <w:rPr>
                <w:rFonts w:ascii="Arial" w:hAnsi="Arial" w:cs="Arial"/>
                <w:sz w:val="20"/>
                <w:szCs w:val="20"/>
                <w:lang w:val="en-NZ"/>
              </w:rPr>
            </w:pPr>
            <w:r w:rsidRPr="00414BDE">
              <w:rPr>
                <w:rFonts w:ascii="Arial" w:hAnsi="Arial" w:cs="Arial"/>
                <w:sz w:val="20"/>
                <w:szCs w:val="20"/>
                <w:lang w:val="en-NZ"/>
              </w:rPr>
              <w:t>“Crotonaldehyde”</w:t>
            </w:r>
          </w:p>
          <w:p w14:paraId="20DE2852"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Butadiene”</w:t>
            </w:r>
          </w:p>
          <w:p w14:paraId="05BD82F3"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 xml:space="preserve">“Benzene” </w:t>
            </w:r>
          </w:p>
          <w:p w14:paraId="52554505"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Acrylonitrile”</w:t>
            </w:r>
          </w:p>
          <w:p w14:paraId="2C45B91E"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t>“Acrylamide”</w:t>
            </w:r>
          </w:p>
          <w:p w14:paraId="09DB87BF"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hAnsi="Arial" w:cs="Arial"/>
                <w:sz w:val="20"/>
                <w:szCs w:val="20"/>
                <w:lang w:val="en-NZ"/>
              </w:rPr>
              <w:lastRenderedPageBreak/>
              <w:t>“Ethylene oxide”</w:t>
            </w:r>
          </w:p>
          <w:p w14:paraId="45F367AE" w14:textId="77777777" w:rsidR="0043167C" w:rsidRPr="00414BDE" w:rsidRDefault="0043167C" w:rsidP="0035535F">
            <w:pPr>
              <w:autoSpaceDE w:val="0"/>
              <w:autoSpaceDN w:val="0"/>
              <w:adjustRightInd w:val="0"/>
              <w:spacing w:after="0" w:line="240" w:lineRule="auto"/>
              <w:rPr>
                <w:rFonts w:ascii="Arial" w:hAnsi="Arial" w:cs="Arial"/>
                <w:b/>
                <w:bCs/>
                <w:sz w:val="20"/>
                <w:szCs w:val="20"/>
                <w:lang w:val="en-NZ"/>
              </w:rPr>
            </w:pPr>
            <w:r w:rsidRPr="00414BDE">
              <w:rPr>
                <w:rFonts w:ascii="Arial" w:hAnsi="Arial" w:cs="Arial"/>
                <w:b/>
                <w:bCs/>
                <w:sz w:val="20"/>
                <w:szCs w:val="20"/>
                <w:lang w:val="en-NZ"/>
              </w:rPr>
              <w:t>“Aromatic amines” and “heterocyclic amines”</w:t>
            </w:r>
          </w:p>
          <w:p w14:paraId="25DD4804"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 xml:space="preserve">3-aminobiphenyl and 4-“aminobiphenyl” </w:t>
            </w:r>
          </w:p>
          <w:p w14:paraId="35209812"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Dimethylanilines”</w:t>
            </w:r>
          </w:p>
          <w:p w14:paraId="3E76C37B" w14:textId="77777777" w:rsidR="0043167C" w:rsidRPr="00414BDE" w:rsidRDefault="0043167C" w:rsidP="0035535F">
            <w:pPr>
              <w:autoSpaceDE w:val="0"/>
              <w:autoSpaceDN w:val="0"/>
              <w:adjustRightInd w:val="0"/>
              <w:spacing w:after="0" w:line="240" w:lineRule="auto"/>
              <w:rPr>
                <w:rFonts w:ascii="Arial" w:eastAsia="Code" w:hAnsi="Arial" w:cs="Arial"/>
                <w:b/>
                <w:bCs/>
                <w:sz w:val="20"/>
                <w:szCs w:val="20"/>
                <w:lang w:val="en-NZ"/>
              </w:rPr>
            </w:pPr>
            <w:r w:rsidRPr="00414BDE">
              <w:rPr>
                <w:rFonts w:ascii="Arial" w:eastAsia="Code" w:hAnsi="Arial" w:cs="Arial"/>
                <w:b/>
                <w:bCs/>
                <w:sz w:val="20"/>
                <w:szCs w:val="20"/>
                <w:lang w:val="en-NZ"/>
              </w:rPr>
              <w:t>“Metals”</w:t>
            </w:r>
          </w:p>
          <w:p w14:paraId="6D361076" w14:textId="77777777" w:rsidR="0043167C" w:rsidRPr="00414BDE" w:rsidRDefault="0043167C" w:rsidP="0035535F">
            <w:pPr>
              <w:autoSpaceDE w:val="0"/>
              <w:autoSpaceDN w:val="0"/>
              <w:adjustRightInd w:val="0"/>
              <w:spacing w:after="0" w:line="240" w:lineRule="auto"/>
              <w:ind w:firstLine="720"/>
              <w:rPr>
                <w:rFonts w:ascii="Arial" w:eastAsia="Code" w:hAnsi="Arial" w:cs="Arial"/>
                <w:sz w:val="20"/>
                <w:szCs w:val="20"/>
                <w:lang w:val="en-NZ"/>
              </w:rPr>
            </w:pPr>
            <w:r w:rsidRPr="00414BDE">
              <w:rPr>
                <w:rFonts w:ascii="Arial" w:eastAsia="Code" w:hAnsi="Arial" w:cs="Arial"/>
                <w:sz w:val="20"/>
                <w:szCs w:val="20"/>
                <w:lang w:val="en-NZ"/>
              </w:rPr>
              <w:t>“Lead” (“</w:t>
            </w:r>
            <w:proofErr w:type="spellStart"/>
            <w:r w:rsidRPr="00414BDE">
              <w:rPr>
                <w:rFonts w:ascii="Arial" w:eastAsia="Code" w:hAnsi="Arial" w:cs="Arial"/>
                <w:sz w:val="20"/>
                <w:szCs w:val="20"/>
                <w:lang w:val="en-NZ"/>
              </w:rPr>
              <w:t>Pb</w:t>
            </w:r>
            <w:proofErr w:type="spellEnd"/>
            <w:r w:rsidRPr="00414BDE">
              <w:rPr>
                <w:rFonts w:ascii="Arial" w:eastAsia="Code" w:hAnsi="Arial" w:cs="Arial"/>
                <w:sz w:val="20"/>
                <w:szCs w:val="20"/>
                <w:lang w:val="en-NZ"/>
              </w:rPr>
              <w:t>”)</w:t>
            </w:r>
          </w:p>
          <w:p w14:paraId="4E226358" w14:textId="77777777" w:rsidR="0043167C" w:rsidRPr="00414BDE" w:rsidRDefault="0043167C" w:rsidP="0035535F">
            <w:pPr>
              <w:autoSpaceDE w:val="0"/>
              <w:autoSpaceDN w:val="0"/>
              <w:adjustRightInd w:val="0"/>
              <w:spacing w:after="0" w:line="240" w:lineRule="auto"/>
              <w:ind w:firstLine="720"/>
              <w:rPr>
                <w:rFonts w:ascii="Arial" w:hAnsi="Arial" w:cs="Arial"/>
                <w:sz w:val="20"/>
                <w:szCs w:val="20"/>
                <w:lang w:val="en-NZ"/>
              </w:rPr>
            </w:pPr>
            <w:r w:rsidRPr="00414BDE">
              <w:rPr>
                <w:rFonts w:ascii="Arial" w:eastAsia="Code" w:hAnsi="Arial" w:cs="Arial"/>
                <w:sz w:val="20"/>
                <w:szCs w:val="20"/>
                <w:lang w:val="en-NZ"/>
              </w:rPr>
              <w:t xml:space="preserve">“Cadmium” </w:t>
            </w:r>
          </w:p>
        </w:tc>
      </w:tr>
      <w:tr w:rsidR="00414BDE" w:rsidRPr="00414BDE" w14:paraId="55B35424" w14:textId="77777777" w:rsidTr="00357F24">
        <w:trPr>
          <w:trHeight w:val="326"/>
        </w:trPr>
        <w:tc>
          <w:tcPr>
            <w:tcW w:w="1525" w:type="dxa"/>
            <w:tcBorders>
              <w:top w:val="single" w:sz="4" w:space="0" w:color="000000"/>
              <w:left w:val="single" w:sz="4" w:space="0" w:color="000000"/>
              <w:bottom w:val="single" w:sz="4" w:space="0" w:color="000000"/>
              <w:right w:val="single" w:sz="4" w:space="0" w:color="000000"/>
            </w:tcBorders>
            <w:vAlign w:val="center"/>
            <w:hideMark/>
          </w:tcPr>
          <w:p w14:paraId="6D667054"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lastRenderedPageBreak/>
              <w:t xml:space="preserve">Language restrictions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0DF045D2"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None </w:t>
            </w:r>
          </w:p>
        </w:tc>
      </w:tr>
      <w:tr w:rsidR="00414BDE" w:rsidRPr="00414BDE" w14:paraId="54B44AB1" w14:textId="77777777" w:rsidTr="00357F24">
        <w:tc>
          <w:tcPr>
            <w:tcW w:w="1525" w:type="dxa"/>
            <w:tcBorders>
              <w:top w:val="single" w:sz="4" w:space="0" w:color="000000"/>
              <w:left w:val="single" w:sz="4" w:space="0" w:color="000000"/>
              <w:bottom w:val="single" w:sz="4" w:space="0" w:color="000000"/>
              <w:right w:val="single" w:sz="4" w:space="0" w:color="000000"/>
            </w:tcBorders>
            <w:vAlign w:val="center"/>
            <w:hideMark/>
          </w:tcPr>
          <w:p w14:paraId="5BAFD486"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Search dates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037904A8" w14:textId="2EC59EEA"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Restricted to literature published after 1 January 2017, due to development of e-cigarette devices</w:t>
            </w:r>
          </w:p>
        </w:tc>
      </w:tr>
      <w:tr w:rsidR="00414BDE" w:rsidRPr="00414BDE" w14:paraId="22C4B145" w14:textId="77777777" w:rsidTr="00357F24">
        <w:tc>
          <w:tcPr>
            <w:tcW w:w="9445"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23A241D8"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b/>
                <w:bCs/>
                <w:sz w:val="20"/>
                <w:szCs w:val="20"/>
                <w:lang w:val="en-NZ" w:eastAsia="en-AU"/>
              </w:rPr>
              <w:t xml:space="preserve">Exclusion criteria </w:t>
            </w:r>
          </w:p>
        </w:tc>
      </w:tr>
      <w:tr w:rsidR="00414BDE" w:rsidRPr="00414BDE" w14:paraId="1C656C9D" w14:textId="77777777" w:rsidTr="00357F24">
        <w:tc>
          <w:tcPr>
            <w:tcW w:w="1525" w:type="dxa"/>
            <w:tcBorders>
              <w:top w:val="single" w:sz="4" w:space="0" w:color="000000"/>
              <w:left w:val="single" w:sz="4" w:space="0" w:color="000000"/>
              <w:bottom w:val="single" w:sz="4" w:space="0" w:color="000000"/>
              <w:right w:val="single" w:sz="4" w:space="0" w:color="000000"/>
            </w:tcBorders>
            <w:vAlign w:val="center"/>
            <w:hideMark/>
          </w:tcPr>
          <w:p w14:paraId="6ED16793"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Population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727F657D" w14:textId="714304E9"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Non-Human based studies, dual users of END</w:t>
            </w:r>
            <w:r w:rsidR="00EF4406" w:rsidRPr="00414BDE">
              <w:rPr>
                <w:rFonts w:ascii="Arial" w:hAnsi="Arial" w:cs="Arial"/>
                <w:sz w:val="20"/>
                <w:szCs w:val="20"/>
                <w:lang w:val="en-NZ" w:eastAsia="en-AU"/>
              </w:rPr>
              <w:t>S</w:t>
            </w:r>
            <w:r w:rsidRPr="00414BDE">
              <w:rPr>
                <w:rFonts w:ascii="Arial" w:hAnsi="Arial" w:cs="Arial"/>
                <w:sz w:val="20"/>
                <w:szCs w:val="20"/>
                <w:lang w:val="en-NZ" w:eastAsia="en-AU"/>
              </w:rPr>
              <w:t xml:space="preserve"> and tobacco</w:t>
            </w:r>
          </w:p>
        </w:tc>
      </w:tr>
      <w:tr w:rsidR="0043167C" w:rsidRPr="00414BDE" w14:paraId="70B06CB4" w14:textId="77777777" w:rsidTr="0043167C">
        <w:trPr>
          <w:trHeight w:val="81"/>
        </w:trPr>
        <w:tc>
          <w:tcPr>
            <w:tcW w:w="1525" w:type="dxa"/>
            <w:tcBorders>
              <w:top w:val="single" w:sz="4" w:space="0" w:color="000000"/>
              <w:left w:val="single" w:sz="4" w:space="0" w:color="000000"/>
              <w:bottom w:val="single" w:sz="4" w:space="0" w:color="000000"/>
              <w:right w:val="single" w:sz="4" w:space="0" w:color="000000"/>
            </w:tcBorders>
            <w:vAlign w:val="center"/>
            <w:hideMark/>
          </w:tcPr>
          <w:p w14:paraId="7A0494C7"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 xml:space="preserve">Study design </w:t>
            </w:r>
          </w:p>
        </w:tc>
        <w:tc>
          <w:tcPr>
            <w:tcW w:w="7920" w:type="dxa"/>
            <w:tcBorders>
              <w:top w:val="single" w:sz="4" w:space="0" w:color="000000"/>
              <w:left w:val="single" w:sz="4" w:space="0" w:color="000000"/>
              <w:bottom w:val="single" w:sz="4" w:space="0" w:color="000000"/>
              <w:right w:val="single" w:sz="4" w:space="0" w:color="000000"/>
            </w:tcBorders>
            <w:vAlign w:val="center"/>
            <w:hideMark/>
          </w:tcPr>
          <w:p w14:paraId="1CCC9D04" w14:textId="0D71A4F5"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sz w:val="20"/>
                <w:szCs w:val="20"/>
                <w:lang w:val="en-NZ" w:eastAsia="en-AU"/>
              </w:rPr>
              <w:t>Case Studies</w:t>
            </w:r>
          </w:p>
        </w:tc>
      </w:tr>
    </w:tbl>
    <w:p w14:paraId="3B4735D1" w14:textId="77777777" w:rsidR="0043167C" w:rsidRPr="00414BDE" w:rsidRDefault="0043167C" w:rsidP="0035535F">
      <w:pPr>
        <w:spacing w:line="240" w:lineRule="auto"/>
        <w:rPr>
          <w:lang w:val="en-NZ"/>
        </w:rPr>
      </w:pPr>
    </w:p>
    <w:p w14:paraId="35E879A7" w14:textId="77777777" w:rsidR="0043167C" w:rsidRPr="00414BDE" w:rsidRDefault="0043167C" w:rsidP="0035535F">
      <w:pPr>
        <w:spacing w:line="240" w:lineRule="auto"/>
        <w:rPr>
          <w:b/>
          <w:lang w:val="en-NZ"/>
        </w:rPr>
      </w:pPr>
    </w:p>
    <w:p w14:paraId="05825E4F" w14:textId="10C968A7" w:rsidR="0043167C" w:rsidRPr="00414BDE" w:rsidRDefault="00284385" w:rsidP="0035535F">
      <w:pPr>
        <w:spacing w:line="240" w:lineRule="auto"/>
        <w:rPr>
          <w:rFonts w:ascii="Arial" w:hAnsi="Arial" w:cs="Arial"/>
          <w:sz w:val="20"/>
          <w:szCs w:val="20"/>
          <w:lang w:val="en-NZ" w:eastAsia="en-AU"/>
        </w:rPr>
      </w:pPr>
      <w:r w:rsidRPr="00414BDE">
        <w:rPr>
          <w:rFonts w:ascii="Arial" w:hAnsi="Arial" w:cs="Arial"/>
          <w:b/>
          <w:sz w:val="20"/>
          <w:szCs w:val="20"/>
          <w:shd w:val="clear" w:color="auto" w:fill="FFFFFF"/>
          <w:lang w:val="en-NZ"/>
        </w:rPr>
        <w:t>Supplementary</w:t>
      </w:r>
      <w:r w:rsidRPr="00414BDE">
        <w:rPr>
          <w:rFonts w:ascii="Arial" w:hAnsi="Arial" w:cs="Arial"/>
          <w:sz w:val="20"/>
          <w:szCs w:val="20"/>
          <w:shd w:val="clear" w:color="auto" w:fill="FFFFFF"/>
          <w:lang w:val="en-NZ"/>
        </w:rPr>
        <w:t xml:space="preserve"> </w:t>
      </w:r>
      <w:r w:rsidRPr="00414BDE">
        <w:rPr>
          <w:rFonts w:ascii="Arial" w:hAnsi="Arial" w:cs="Arial"/>
          <w:b/>
          <w:sz w:val="20"/>
          <w:szCs w:val="20"/>
          <w:lang w:val="en-NZ"/>
        </w:rPr>
        <w:t xml:space="preserve">Table </w:t>
      </w:r>
      <w:r w:rsidR="00892962" w:rsidRPr="00414BDE">
        <w:rPr>
          <w:rFonts w:ascii="Arial" w:hAnsi="Arial" w:cs="Arial"/>
          <w:b/>
          <w:sz w:val="20"/>
          <w:szCs w:val="20"/>
          <w:lang w:val="en-NZ"/>
        </w:rPr>
        <w:t xml:space="preserve">2: </w:t>
      </w:r>
      <w:r w:rsidR="0043167C" w:rsidRPr="00414BDE">
        <w:rPr>
          <w:rFonts w:ascii="Arial" w:hAnsi="Arial" w:cs="Arial"/>
          <w:b/>
          <w:sz w:val="20"/>
          <w:szCs w:val="20"/>
          <w:lang w:val="en-NZ"/>
        </w:rPr>
        <w:t>Database Search Terms</w:t>
      </w:r>
      <w:r w:rsidR="00892962" w:rsidRPr="00414BDE">
        <w:rPr>
          <w:rFonts w:ascii="Arial" w:hAnsi="Arial" w:cs="Arial"/>
          <w:b/>
          <w:sz w:val="20"/>
          <w:szCs w:val="20"/>
          <w:lang w:val="en-NZ"/>
        </w:rPr>
        <w:t xml:space="preserve"> for PubMed (</w:t>
      </w:r>
      <w:r w:rsidR="0043167C" w:rsidRPr="00414BDE">
        <w:rPr>
          <w:rFonts w:ascii="Arial" w:hAnsi="Arial" w:cs="Arial"/>
          <w:sz w:val="20"/>
          <w:szCs w:val="20"/>
          <w:lang w:val="en-NZ" w:eastAsia="en-AU"/>
        </w:rPr>
        <w:t>Search date 1 September 2020</w:t>
      </w:r>
      <w:r w:rsidR="00892962" w:rsidRPr="00414BDE">
        <w:rPr>
          <w:rFonts w:ascii="Arial" w:hAnsi="Arial" w:cs="Arial"/>
          <w:sz w:val="20"/>
          <w:szCs w:val="20"/>
          <w:lang w:val="en-NZ" w:eastAsia="en-AU"/>
        </w:rPr>
        <w:t>)</w:t>
      </w:r>
    </w:p>
    <w:tbl>
      <w:tblPr>
        <w:tblW w:w="9445" w:type="dxa"/>
        <w:tblCellMar>
          <w:top w:w="15" w:type="dxa"/>
          <w:left w:w="15" w:type="dxa"/>
          <w:bottom w:w="15" w:type="dxa"/>
          <w:right w:w="15" w:type="dxa"/>
        </w:tblCellMar>
        <w:tblLook w:val="04A0" w:firstRow="1" w:lastRow="0" w:firstColumn="1" w:lastColumn="0" w:noHBand="0" w:noVBand="1"/>
      </w:tblPr>
      <w:tblGrid>
        <w:gridCol w:w="600"/>
        <w:gridCol w:w="7675"/>
        <w:gridCol w:w="1170"/>
      </w:tblGrid>
      <w:tr w:rsidR="00414BDE" w:rsidRPr="00414BDE" w14:paraId="341F8400" w14:textId="77777777" w:rsidTr="00357F24">
        <w:trPr>
          <w:tblHeader/>
        </w:trPr>
        <w:tc>
          <w:tcPr>
            <w:tcW w:w="6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7568AA2E"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b/>
                <w:bCs/>
                <w:sz w:val="20"/>
                <w:szCs w:val="20"/>
                <w:lang w:val="en-NZ" w:eastAsia="en-AU"/>
              </w:rPr>
              <w:t>ID</w:t>
            </w:r>
          </w:p>
        </w:tc>
        <w:tc>
          <w:tcPr>
            <w:tcW w:w="767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4B558A5D"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b/>
                <w:bCs/>
                <w:sz w:val="20"/>
                <w:szCs w:val="20"/>
                <w:lang w:val="en-NZ" w:eastAsia="en-AU"/>
              </w:rPr>
              <w:t>Search</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2BAA021B"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b/>
                <w:bCs/>
                <w:sz w:val="20"/>
                <w:szCs w:val="20"/>
                <w:lang w:val="en-NZ" w:eastAsia="en-AU"/>
              </w:rPr>
              <w:t>Hits</w:t>
            </w:r>
          </w:p>
        </w:tc>
      </w:tr>
      <w:tr w:rsidR="00414BDE" w:rsidRPr="00414BDE" w14:paraId="314B0011"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hideMark/>
          </w:tcPr>
          <w:p w14:paraId="3817C4B3"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w:t>
            </w:r>
          </w:p>
        </w:tc>
        <w:tc>
          <w:tcPr>
            <w:tcW w:w="7675" w:type="dxa"/>
            <w:tcBorders>
              <w:top w:val="single" w:sz="4" w:space="0" w:color="000000"/>
              <w:left w:val="single" w:sz="4" w:space="0" w:color="000000"/>
              <w:bottom w:val="single" w:sz="4" w:space="0" w:color="000000"/>
              <w:right w:val="single" w:sz="4" w:space="0" w:color="000000"/>
            </w:tcBorders>
            <w:vAlign w:val="bottom"/>
          </w:tcPr>
          <w:p w14:paraId="02E1D28F"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Carbon monoxide OR "CO" OR Carboxyhaemoglobin</w:t>
            </w:r>
          </w:p>
        </w:tc>
        <w:tc>
          <w:tcPr>
            <w:tcW w:w="1170" w:type="dxa"/>
            <w:tcBorders>
              <w:top w:val="single" w:sz="4" w:space="0" w:color="000000"/>
              <w:left w:val="single" w:sz="4" w:space="0" w:color="000000"/>
              <w:bottom w:val="single" w:sz="4" w:space="0" w:color="000000"/>
              <w:right w:val="single" w:sz="4" w:space="0" w:color="000000"/>
            </w:tcBorders>
            <w:vAlign w:val="bottom"/>
          </w:tcPr>
          <w:p w14:paraId="2C576F06"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889,062</w:t>
            </w:r>
          </w:p>
        </w:tc>
      </w:tr>
      <w:tr w:rsidR="00414BDE" w:rsidRPr="00414BDE" w14:paraId="55F52EAC"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hideMark/>
          </w:tcPr>
          <w:p w14:paraId="254E5036"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2</w:t>
            </w:r>
          </w:p>
        </w:tc>
        <w:tc>
          <w:tcPr>
            <w:tcW w:w="7675" w:type="dxa"/>
            <w:tcBorders>
              <w:top w:val="single" w:sz="4" w:space="0" w:color="000000"/>
              <w:left w:val="single" w:sz="4" w:space="0" w:color="000000"/>
              <w:bottom w:val="single" w:sz="4" w:space="0" w:color="000000"/>
              <w:right w:val="single" w:sz="4" w:space="0" w:color="000000"/>
            </w:tcBorders>
            <w:vAlign w:val="bottom"/>
          </w:tcPr>
          <w:p w14:paraId="4867FEC2"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Tobacco-specific </w:t>
            </w:r>
            <w:proofErr w:type="spellStart"/>
            <w:r w:rsidRPr="00414BDE">
              <w:rPr>
                <w:rFonts w:ascii="Arial" w:eastAsia="Times New Roman" w:hAnsi="Arial" w:cs="Arial"/>
                <w:sz w:val="20"/>
                <w:szCs w:val="20"/>
                <w:lang w:val="en-NZ"/>
              </w:rPr>
              <w:t>nitrosamin</w:t>
            </w:r>
            <w:proofErr w:type="spellEnd"/>
            <w:r w:rsidRPr="00414BDE">
              <w:rPr>
                <w:rFonts w:ascii="Arial" w:eastAsia="Times New Roman" w:hAnsi="Arial" w:cs="Arial"/>
                <w:sz w:val="20"/>
                <w:szCs w:val="20"/>
                <w:lang w:val="en-NZ"/>
              </w:rPr>
              <w:t>*" OR TSNA</w:t>
            </w:r>
          </w:p>
        </w:tc>
        <w:tc>
          <w:tcPr>
            <w:tcW w:w="1170" w:type="dxa"/>
            <w:tcBorders>
              <w:top w:val="single" w:sz="4" w:space="0" w:color="000000"/>
              <w:left w:val="single" w:sz="4" w:space="0" w:color="000000"/>
              <w:bottom w:val="single" w:sz="4" w:space="0" w:color="000000"/>
              <w:right w:val="single" w:sz="4" w:space="0" w:color="000000"/>
            </w:tcBorders>
            <w:vAlign w:val="bottom"/>
          </w:tcPr>
          <w:p w14:paraId="58A53BD5"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876</w:t>
            </w:r>
          </w:p>
        </w:tc>
      </w:tr>
      <w:tr w:rsidR="00414BDE" w:rsidRPr="00414BDE" w14:paraId="6E08371C"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hideMark/>
          </w:tcPr>
          <w:p w14:paraId="3A0C6396"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3</w:t>
            </w:r>
          </w:p>
        </w:tc>
        <w:tc>
          <w:tcPr>
            <w:tcW w:w="7675" w:type="dxa"/>
            <w:tcBorders>
              <w:top w:val="single" w:sz="4" w:space="0" w:color="000000"/>
              <w:left w:val="single" w:sz="4" w:space="0" w:color="000000"/>
              <w:bottom w:val="single" w:sz="4" w:space="0" w:color="000000"/>
              <w:right w:val="single" w:sz="4" w:space="0" w:color="000000"/>
            </w:tcBorders>
            <w:vAlign w:val="bottom"/>
          </w:tcPr>
          <w:p w14:paraId="085548F0"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Nicotine-derived nitrosamine ketone" OR NNK</w:t>
            </w:r>
          </w:p>
        </w:tc>
        <w:tc>
          <w:tcPr>
            <w:tcW w:w="1170" w:type="dxa"/>
            <w:tcBorders>
              <w:top w:val="single" w:sz="4" w:space="0" w:color="000000"/>
              <w:left w:val="single" w:sz="4" w:space="0" w:color="000000"/>
              <w:bottom w:val="single" w:sz="4" w:space="0" w:color="000000"/>
              <w:right w:val="single" w:sz="4" w:space="0" w:color="000000"/>
            </w:tcBorders>
            <w:vAlign w:val="bottom"/>
          </w:tcPr>
          <w:p w14:paraId="4ADBD1B0"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413</w:t>
            </w:r>
          </w:p>
        </w:tc>
      </w:tr>
      <w:tr w:rsidR="00414BDE" w:rsidRPr="00414BDE" w14:paraId="45ED6EC1"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hideMark/>
          </w:tcPr>
          <w:p w14:paraId="4C3715C5"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4</w:t>
            </w:r>
          </w:p>
        </w:tc>
        <w:tc>
          <w:tcPr>
            <w:tcW w:w="7675" w:type="dxa"/>
            <w:tcBorders>
              <w:top w:val="single" w:sz="4" w:space="0" w:color="000000"/>
              <w:left w:val="single" w:sz="4" w:space="0" w:color="000000"/>
              <w:bottom w:val="single" w:sz="4" w:space="0" w:color="000000"/>
              <w:right w:val="single" w:sz="4" w:space="0" w:color="000000"/>
            </w:tcBorders>
            <w:vAlign w:val="bottom"/>
          </w:tcPr>
          <w:p w14:paraId="784B1648"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N-nitrosonornicotine OR NNN OR </w:t>
            </w:r>
            <w:proofErr w:type="spellStart"/>
            <w:r w:rsidRPr="00414BDE">
              <w:rPr>
                <w:rFonts w:ascii="Arial" w:eastAsia="Times New Roman" w:hAnsi="Arial" w:cs="Arial"/>
                <w:sz w:val="20"/>
                <w:szCs w:val="20"/>
                <w:lang w:val="en-NZ"/>
              </w:rPr>
              <w:t>glucuronid</w:t>
            </w:r>
            <w:proofErr w:type="spellEnd"/>
            <w:r w:rsidRPr="00414BDE">
              <w:rPr>
                <w:rFonts w:ascii="Arial" w:eastAsia="Times New Roman" w:hAnsi="Arial" w:cs="Arial"/>
                <w:sz w:val="20"/>
                <w:szCs w:val="20"/>
                <w:lang w:val="en-NZ"/>
              </w:rPr>
              <w:t>* OR NNN-N-</w:t>
            </w:r>
            <w:proofErr w:type="spellStart"/>
            <w:r w:rsidRPr="00414BDE">
              <w:rPr>
                <w:rFonts w:ascii="Arial" w:eastAsia="Times New Roman" w:hAnsi="Arial" w:cs="Arial"/>
                <w:sz w:val="20"/>
                <w:szCs w:val="20"/>
                <w:lang w:val="en-NZ"/>
              </w:rPr>
              <w:t>Gluc</w:t>
            </w:r>
            <w:proofErr w:type="spellEnd"/>
            <w:r w:rsidRPr="00414BDE">
              <w:rPr>
                <w:rFonts w:ascii="Arial" w:eastAsia="Times New Roman" w:hAnsi="Arial" w:cs="Arial"/>
                <w:sz w:val="20"/>
                <w:szCs w:val="20"/>
                <w:lang w:val="en-NZ"/>
              </w:rPr>
              <w:t>*</w:t>
            </w:r>
          </w:p>
        </w:tc>
        <w:tc>
          <w:tcPr>
            <w:tcW w:w="1170" w:type="dxa"/>
            <w:tcBorders>
              <w:top w:val="single" w:sz="4" w:space="0" w:color="000000"/>
              <w:left w:val="single" w:sz="4" w:space="0" w:color="000000"/>
              <w:bottom w:val="single" w:sz="4" w:space="0" w:color="000000"/>
              <w:right w:val="single" w:sz="4" w:space="0" w:color="000000"/>
            </w:tcBorders>
            <w:vAlign w:val="bottom"/>
          </w:tcPr>
          <w:p w14:paraId="73A2C1B0"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48,961</w:t>
            </w:r>
          </w:p>
        </w:tc>
      </w:tr>
      <w:tr w:rsidR="00414BDE" w:rsidRPr="00414BDE" w14:paraId="65BBBE84"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40BEB8A8"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5</w:t>
            </w:r>
          </w:p>
        </w:tc>
        <w:tc>
          <w:tcPr>
            <w:tcW w:w="7675" w:type="dxa"/>
            <w:tcBorders>
              <w:top w:val="single" w:sz="4" w:space="0" w:color="000000"/>
              <w:left w:val="single" w:sz="4" w:space="0" w:color="000000"/>
              <w:bottom w:val="single" w:sz="4" w:space="0" w:color="000000"/>
              <w:right w:val="single" w:sz="4" w:space="0" w:color="000000"/>
            </w:tcBorders>
            <w:vAlign w:val="bottom"/>
          </w:tcPr>
          <w:p w14:paraId="6FBED700"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NNAL OR methylnitrosamino</w:t>
            </w:r>
          </w:p>
        </w:tc>
        <w:tc>
          <w:tcPr>
            <w:tcW w:w="1170" w:type="dxa"/>
            <w:tcBorders>
              <w:top w:val="single" w:sz="4" w:space="0" w:color="000000"/>
              <w:left w:val="single" w:sz="4" w:space="0" w:color="000000"/>
              <w:bottom w:val="single" w:sz="4" w:space="0" w:color="000000"/>
              <w:right w:val="single" w:sz="4" w:space="0" w:color="000000"/>
            </w:tcBorders>
            <w:vAlign w:val="bottom"/>
          </w:tcPr>
          <w:p w14:paraId="074B1044"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476</w:t>
            </w:r>
          </w:p>
        </w:tc>
      </w:tr>
      <w:tr w:rsidR="00414BDE" w:rsidRPr="00414BDE" w14:paraId="3387E30C"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6E88C889"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6</w:t>
            </w:r>
          </w:p>
        </w:tc>
        <w:tc>
          <w:tcPr>
            <w:tcW w:w="7675" w:type="dxa"/>
            <w:tcBorders>
              <w:top w:val="single" w:sz="4" w:space="0" w:color="000000"/>
              <w:left w:val="single" w:sz="4" w:space="0" w:color="000000"/>
              <w:bottom w:val="single" w:sz="4" w:space="0" w:color="000000"/>
              <w:right w:val="single" w:sz="4" w:space="0" w:color="000000"/>
            </w:tcBorders>
            <w:vAlign w:val="bottom"/>
          </w:tcPr>
          <w:p w14:paraId="10820FE8"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Nitrosoanabasine OR NAB</w:t>
            </w:r>
          </w:p>
        </w:tc>
        <w:tc>
          <w:tcPr>
            <w:tcW w:w="1170" w:type="dxa"/>
            <w:tcBorders>
              <w:top w:val="single" w:sz="4" w:space="0" w:color="000000"/>
              <w:left w:val="single" w:sz="4" w:space="0" w:color="000000"/>
              <w:bottom w:val="single" w:sz="4" w:space="0" w:color="000000"/>
              <w:right w:val="single" w:sz="4" w:space="0" w:color="000000"/>
            </w:tcBorders>
            <w:vAlign w:val="bottom"/>
          </w:tcPr>
          <w:p w14:paraId="68A8EC8E"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5,579</w:t>
            </w:r>
          </w:p>
        </w:tc>
      </w:tr>
      <w:tr w:rsidR="00414BDE" w:rsidRPr="00414BDE" w14:paraId="6996085C"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7F1E0691"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7</w:t>
            </w:r>
          </w:p>
        </w:tc>
        <w:tc>
          <w:tcPr>
            <w:tcW w:w="7675" w:type="dxa"/>
            <w:tcBorders>
              <w:top w:val="single" w:sz="4" w:space="0" w:color="000000"/>
              <w:left w:val="single" w:sz="4" w:space="0" w:color="000000"/>
              <w:bottom w:val="single" w:sz="4" w:space="0" w:color="000000"/>
              <w:right w:val="single" w:sz="4" w:space="0" w:color="000000"/>
            </w:tcBorders>
            <w:vAlign w:val="bottom"/>
          </w:tcPr>
          <w:p w14:paraId="3DEEE642"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N'-nitrosoanatabine OR N-nitrosoanatabine OR NAT</w:t>
            </w:r>
          </w:p>
        </w:tc>
        <w:tc>
          <w:tcPr>
            <w:tcW w:w="1170" w:type="dxa"/>
            <w:tcBorders>
              <w:top w:val="single" w:sz="4" w:space="0" w:color="000000"/>
              <w:left w:val="single" w:sz="4" w:space="0" w:color="000000"/>
              <w:bottom w:val="single" w:sz="4" w:space="0" w:color="000000"/>
              <w:right w:val="single" w:sz="4" w:space="0" w:color="000000"/>
            </w:tcBorders>
            <w:vAlign w:val="bottom"/>
          </w:tcPr>
          <w:p w14:paraId="110435F1"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207,991</w:t>
            </w:r>
          </w:p>
        </w:tc>
      </w:tr>
      <w:tr w:rsidR="00414BDE" w:rsidRPr="00414BDE" w14:paraId="4A6D50D0"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3BCB98E6"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8</w:t>
            </w:r>
          </w:p>
        </w:tc>
        <w:tc>
          <w:tcPr>
            <w:tcW w:w="7675" w:type="dxa"/>
            <w:tcBorders>
              <w:top w:val="single" w:sz="4" w:space="0" w:color="000000"/>
              <w:left w:val="single" w:sz="4" w:space="0" w:color="000000"/>
              <w:bottom w:val="single" w:sz="4" w:space="0" w:color="000000"/>
              <w:right w:val="single" w:sz="4" w:space="0" w:color="000000"/>
            </w:tcBorders>
            <w:vAlign w:val="bottom"/>
          </w:tcPr>
          <w:p w14:paraId="0CB5837A"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Polycyclic aromatic hydrocarbon*" OR PAH OR Pyrene OR Fluorene OR Phenanthrene OR Naphthalene</w:t>
            </w:r>
          </w:p>
        </w:tc>
        <w:tc>
          <w:tcPr>
            <w:tcW w:w="1170" w:type="dxa"/>
            <w:tcBorders>
              <w:top w:val="single" w:sz="4" w:space="0" w:color="000000"/>
              <w:left w:val="single" w:sz="4" w:space="0" w:color="000000"/>
              <w:bottom w:val="single" w:sz="4" w:space="0" w:color="000000"/>
              <w:right w:val="single" w:sz="4" w:space="0" w:color="000000"/>
            </w:tcBorders>
            <w:vAlign w:val="bottom"/>
          </w:tcPr>
          <w:p w14:paraId="2A81A395"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306,959</w:t>
            </w:r>
          </w:p>
        </w:tc>
      </w:tr>
      <w:tr w:rsidR="00414BDE" w:rsidRPr="00414BDE" w14:paraId="4B4136E8"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5EC2128D"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9</w:t>
            </w:r>
          </w:p>
        </w:tc>
        <w:tc>
          <w:tcPr>
            <w:tcW w:w="7675" w:type="dxa"/>
            <w:tcBorders>
              <w:top w:val="single" w:sz="4" w:space="0" w:color="000000"/>
              <w:left w:val="single" w:sz="4" w:space="0" w:color="000000"/>
              <w:bottom w:val="single" w:sz="4" w:space="0" w:color="000000"/>
              <w:right w:val="single" w:sz="4" w:space="0" w:color="000000"/>
            </w:tcBorders>
            <w:vAlign w:val="bottom"/>
          </w:tcPr>
          <w:p w14:paraId="564EA701"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Volatile organic compound*" OR VOC</w:t>
            </w:r>
          </w:p>
        </w:tc>
        <w:tc>
          <w:tcPr>
            <w:tcW w:w="1170" w:type="dxa"/>
            <w:tcBorders>
              <w:top w:val="single" w:sz="4" w:space="0" w:color="000000"/>
              <w:left w:val="single" w:sz="4" w:space="0" w:color="000000"/>
              <w:bottom w:val="single" w:sz="4" w:space="0" w:color="000000"/>
              <w:right w:val="single" w:sz="4" w:space="0" w:color="000000"/>
            </w:tcBorders>
            <w:vAlign w:val="bottom"/>
          </w:tcPr>
          <w:p w14:paraId="2269ADE7"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8,799</w:t>
            </w:r>
          </w:p>
        </w:tc>
      </w:tr>
      <w:tr w:rsidR="00414BDE" w:rsidRPr="00414BDE" w14:paraId="12A30CC8"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1FE440C5"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0</w:t>
            </w:r>
          </w:p>
        </w:tc>
        <w:tc>
          <w:tcPr>
            <w:tcW w:w="7675" w:type="dxa"/>
            <w:tcBorders>
              <w:top w:val="single" w:sz="4" w:space="0" w:color="000000"/>
              <w:left w:val="single" w:sz="4" w:space="0" w:color="000000"/>
              <w:bottom w:val="single" w:sz="4" w:space="0" w:color="000000"/>
              <w:right w:val="single" w:sz="4" w:space="0" w:color="000000"/>
            </w:tcBorders>
            <w:vAlign w:val="bottom"/>
          </w:tcPr>
          <w:p w14:paraId="12957AEB"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2,5-dimethylfuran" OR </w:t>
            </w:r>
            <w:proofErr w:type="spellStart"/>
            <w:r w:rsidRPr="00414BDE">
              <w:rPr>
                <w:rFonts w:ascii="Arial" w:eastAsia="Times New Roman" w:hAnsi="Arial" w:cs="Arial"/>
                <w:sz w:val="20"/>
                <w:szCs w:val="20"/>
                <w:lang w:val="en-NZ"/>
              </w:rPr>
              <w:t>dimethylfuran</w:t>
            </w:r>
            <w:proofErr w:type="spellEnd"/>
            <w:r w:rsidRPr="00414BDE">
              <w:rPr>
                <w:rFonts w:ascii="Arial" w:eastAsia="Times New Roman" w:hAnsi="Arial" w:cs="Arial"/>
                <w:sz w:val="20"/>
                <w:szCs w:val="20"/>
                <w:lang w:val="en-NZ"/>
              </w:rPr>
              <w:t xml:space="preserve"> OR DMF</w:t>
            </w:r>
          </w:p>
        </w:tc>
        <w:tc>
          <w:tcPr>
            <w:tcW w:w="1170" w:type="dxa"/>
            <w:tcBorders>
              <w:top w:val="single" w:sz="4" w:space="0" w:color="000000"/>
              <w:left w:val="single" w:sz="4" w:space="0" w:color="000000"/>
              <w:bottom w:val="single" w:sz="4" w:space="0" w:color="000000"/>
              <w:right w:val="single" w:sz="4" w:space="0" w:color="000000"/>
            </w:tcBorders>
            <w:vAlign w:val="bottom"/>
          </w:tcPr>
          <w:p w14:paraId="0B994970"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7,546</w:t>
            </w:r>
          </w:p>
        </w:tc>
      </w:tr>
      <w:tr w:rsidR="00414BDE" w:rsidRPr="00414BDE" w14:paraId="1A828E2F"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142E05E3"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1</w:t>
            </w:r>
          </w:p>
        </w:tc>
        <w:tc>
          <w:tcPr>
            <w:tcW w:w="7675" w:type="dxa"/>
            <w:tcBorders>
              <w:top w:val="single" w:sz="4" w:space="0" w:color="000000"/>
              <w:left w:val="single" w:sz="4" w:space="0" w:color="000000"/>
              <w:bottom w:val="single" w:sz="4" w:space="0" w:color="000000"/>
              <w:right w:val="single" w:sz="4" w:space="0" w:color="000000"/>
            </w:tcBorders>
            <w:vAlign w:val="bottom"/>
          </w:tcPr>
          <w:p w14:paraId="44A495E7"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Benzene OR Toluene OR Ethylbenzene OR Xylene OR Styrene OR Acrolein</w:t>
            </w:r>
          </w:p>
        </w:tc>
        <w:tc>
          <w:tcPr>
            <w:tcW w:w="1170" w:type="dxa"/>
            <w:tcBorders>
              <w:top w:val="single" w:sz="4" w:space="0" w:color="000000"/>
              <w:left w:val="single" w:sz="4" w:space="0" w:color="000000"/>
              <w:bottom w:val="single" w:sz="4" w:space="0" w:color="000000"/>
              <w:right w:val="single" w:sz="4" w:space="0" w:color="000000"/>
            </w:tcBorders>
            <w:vAlign w:val="bottom"/>
          </w:tcPr>
          <w:p w14:paraId="7917A0D9"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04,255</w:t>
            </w:r>
          </w:p>
        </w:tc>
      </w:tr>
      <w:tr w:rsidR="00414BDE" w:rsidRPr="00414BDE" w14:paraId="73FBB2E8"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1D95638A"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2</w:t>
            </w:r>
          </w:p>
        </w:tc>
        <w:tc>
          <w:tcPr>
            <w:tcW w:w="7675" w:type="dxa"/>
            <w:tcBorders>
              <w:top w:val="single" w:sz="4" w:space="0" w:color="000000"/>
              <w:left w:val="single" w:sz="4" w:space="0" w:color="000000"/>
              <w:bottom w:val="single" w:sz="4" w:space="0" w:color="000000"/>
              <w:right w:val="single" w:sz="4" w:space="0" w:color="000000"/>
            </w:tcBorders>
            <w:vAlign w:val="bottom"/>
          </w:tcPr>
          <w:p w14:paraId="07185D08"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3-hydroxypropylmercapturic acid" OR 3-HPMA OR HPMA</w:t>
            </w:r>
          </w:p>
        </w:tc>
        <w:tc>
          <w:tcPr>
            <w:tcW w:w="1170" w:type="dxa"/>
            <w:tcBorders>
              <w:top w:val="single" w:sz="4" w:space="0" w:color="000000"/>
              <w:left w:val="single" w:sz="4" w:space="0" w:color="000000"/>
              <w:bottom w:val="single" w:sz="4" w:space="0" w:color="000000"/>
              <w:right w:val="single" w:sz="4" w:space="0" w:color="000000"/>
            </w:tcBorders>
            <w:vAlign w:val="bottom"/>
          </w:tcPr>
          <w:p w14:paraId="4CB5C2B7"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028</w:t>
            </w:r>
          </w:p>
        </w:tc>
      </w:tr>
      <w:tr w:rsidR="00414BDE" w:rsidRPr="00414BDE" w14:paraId="4A4D227C"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1A0B529D"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3</w:t>
            </w:r>
          </w:p>
        </w:tc>
        <w:tc>
          <w:tcPr>
            <w:tcW w:w="7675" w:type="dxa"/>
            <w:tcBorders>
              <w:top w:val="single" w:sz="4" w:space="0" w:color="000000"/>
              <w:left w:val="single" w:sz="4" w:space="0" w:color="000000"/>
              <w:bottom w:val="single" w:sz="4" w:space="0" w:color="000000"/>
              <w:right w:val="single" w:sz="4" w:space="0" w:color="000000"/>
            </w:tcBorders>
            <w:vAlign w:val="bottom"/>
          </w:tcPr>
          <w:p w14:paraId="3F6D0CE7"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Crotonaldehyde OR Butadiene OR Benzene OR Acrylonitrile OR Acrylamide OR "Ethylene </w:t>
            </w:r>
            <w:proofErr w:type="spellStart"/>
            <w:r w:rsidRPr="00414BDE">
              <w:rPr>
                <w:rFonts w:ascii="Arial" w:eastAsia="Times New Roman" w:hAnsi="Arial" w:cs="Arial"/>
                <w:sz w:val="20"/>
                <w:szCs w:val="20"/>
                <w:lang w:val="en-NZ"/>
              </w:rPr>
              <w:t>oxid</w:t>
            </w:r>
            <w:proofErr w:type="spellEnd"/>
            <w:r w:rsidRPr="00414BDE">
              <w:rPr>
                <w:rFonts w:ascii="Arial" w:eastAsia="Times New Roman" w:hAnsi="Arial" w:cs="Arial"/>
                <w:sz w:val="20"/>
                <w:szCs w:val="20"/>
                <w:lang w:val="en-NZ"/>
              </w:rPr>
              <w:t>*"</w:t>
            </w:r>
          </w:p>
        </w:tc>
        <w:tc>
          <w:tcPr>
            <w:tcW w:w="1170" w:type="dxa"/>
            <w:tcBorders>
              <w:top w:val="single" w:sz="4" w:space="0" w:color="000000"/>
              <w:left w:val="single" w:sz="4" w:space="0" w:color="000000"/>
              <w:bottom w:val="single" w:sz="4" w:space="0" w:color="000000"/>
              <w:right w:val="single" w:sz="4" w:space="0" w:color="000000"/>
            </w:tcBorders>
            <w:vAlign w:val="bottom"/>
          </w:tcPr>
          <w:p w14:paraId="5594D8C7"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82,155</w:t>
            </w:r>
          </w:p>
        </w:tc>
      </w:tr>
      <w:tr w:rsidR="00414BDE" w:rsidRPr="00414BDE" w14:paraId="0645FA57"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0C30C0DF"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4</w:t>
            </w:r>
          </w:p>
        </w:tc>
        <w:tc>
          <w:tcPr>
            <w:tcW w:w="7675" w:type="dxa"/>
            <w:tcBorders>
              <w:top w:val="single" w:sz="4" w:space="0" w:color="000000"/>
              <w:left w:val="single" w:sz="4" w:space="0" w:color="000000"/>
              <w:bottom w:val="single" w:sz="4" w:space="0" w:color="000000"/>
              <w:right w:val="single" w:sz="4" w:space="0" w:color="000000"/>
            </w:tcBorders>
            <w:vAlign w:val="bottom"/>
          </w:tcPr>
          <w:p w14:paraId="4563EBF9"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Aromatic amine*" OR "heterocyclic amine*"</w:t>
            </w:r>
          </w:p>
        </w:tc>
        <w:tc>
          <w:tcPr>
            <w:tcW w:w="1170" w:type="dxa"/>
            <w:tcBorders>
              <w:top w:val="single" w:sz="4" w:space="0" w:color="000000"/>
              <w:left w:val="single" w:sz="4" w:space="0" w:color="000000"/>
              <w:bottom w:val="single" w:sz="4" w:space="0" w:color="000000"/>
              <w:right w:val="single" w:sz="4" w:space="0" w:color="000000"/>
            </w:tcBorders>
            <w:vAlign w:val="bottom"/>
          </w:tcPr>
          <w:p w14:paraId="25609BCE"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5,995</w:t>
            </w:r>
          </w:p>
        </w:tc>
      </w:tr>
      <w:tr w:rsidR="00414BDE" w:rsidRPr="00414BDE" w14:paraId="54E16E41"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45A1A08A"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5</w:t>
            </w:r>
          </w:p>
        </w:tc>
        <w:tc>
          <w:tcPr>
            <w:tcW w:w="7675" w:type="dxa"/>
            <w:tcBorders>
              <w:top w:val="single" w:sz="4" w:space="0" w:color="000000"/>
              <w:left w:val="single" w:sz="4" w:space="0" w:color="000000"/>
              <w:bottom w:val="single" w:sz="4" w:space="0" w:color="000000"/>
              <w:right w:val="single" w:sz="4" w:space="0" w:color="000000"/>
            </w:tcBorders>
            <w:vAlign w:val="bottom"/>
          </w:tcPr>
          <w:p w14:paraId="6498AC2A"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3-aminobiphenyl OR 3-Aminobiphenyl OR </w:t>
            </w:r>
            <w:proofErr w:type="spellStart"/>
            <w:r w:rsidRPr="00414BDE">
              <w:rPr>
                <w:rFonts w:ascii="Arial" w:eastAsia="Times New Roman" w:hAnsi="Arial" w:cs="Arial"/>
                <w:sz w:val="20"/>
                <w:szCs w:val="20"/>
                <w:lang w:val="en-NZ"/>
              </w:rPr>
              <w:t>Aminobiphenyl</w:t>
            </w:r>
            <w:proofErr w:type="spellEnd"/>
            <w:r w:rsidRPr="00414BDE">
              <w:rPr>
                <w:rFonts w:ascii="Arial" w:eastAsia="Times New Roman" w:hAnsi="Arial" w:cs="Arial"/>
                <w:sz w:val="20"/>
                <w:szCs w:val="20"/>
                <w:lang w:val="en-NZ"/>
              </w:rPr>
              <w:t xml:space="preserve"> OR Dimethylaniline*</w:t>
            </w:r>
          </w:p>
        </w:tc>
        <w:tc>
          <w:tcPr>
            <w:tcW w:w="1170" w:type="dxa"/>
            <w:tcBorders>
              <w:top w:val="single" w:sz="4" w:space="0" w:color="000000"/>
              <w:left w:val="single" w:sz="4" w:space="0" w:color="000000"/>
              <w:bottom w:val="single" w:sz="4" w:space="0" w:color="000000"/>
              <w:right w:val="single" w:sz="4" w:space="0" w:color="000000"/>
            </w:tcBorders>
            <w:vAlign w:val="bottom"/>
          </w:tcPr>
          <w:p w14:paraId="5011C5E3"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2,867</w:t>
            </w:r>
          </w:p>
        </w:tc>
      </w:tr>
      <w:tr w:rsidR="00414BDE" w:rsidRPr="00414BDE" w14:paraId="241CC85D"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674F96D1"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6</w:t>
            </w:r>
          </w:p>
        </w:tc>
        <w:tc>
          <w:tcPr>
            <w:tcW w:w="7675" w:type="dxa"/>
            <w:tcBorders>
              <w:top w:val="single" w:sz="4" w:space="0" w:color="000000"/>
              <w:left w:val="single" w:sz="4" w:space="0" w:color="000000"/>
              <w:bottom w:val="single" w:sz="4" w:space="0" w:color="000000"/>
              <w:right w:val="single" w:sz="4" w:space="0" w:color="000000"/>
            </w:tcBorders>
            <w:vAlign w:val="bottom"/>
          </w:tcPr>
          <w:p w14:paraId="7359BCA5"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Metals or “metal and lead” OR "</w:t>
            </w:r>
            <w:proofErr w:type="spellStart"/>
            <w:r w:rsidRPr="00414BDE">
              <w:rPr>
                <w:rFonts w:ascii="Arial" w:eastAsia="Times New Roman" w:hAnsi="Arial" w:cs="Arial"/>
                <w:sz w:val="20"/>
                <w:szCs w:val="20"/>
                <w:lang w:val="en-NZ"/>
              </w:rPr>
              <w:t>Pb</w:t>
            </w:r>
            <w:proofErr w:type="spellEnd"/>
            <w:r w:rsidRPr="00414BDE">
              <w:rPr>
                <w:rFonts w:ascii="Arial" w:eastAsia="Times New Roman" w:hAnsi="Arial" w:cs="Arial"/>
                <w:sz w:val="20"/>
                <w:szCs w:val="20"/>
                <w:lang w:val="en-NZ"/>
              </w:rPr>
              <w:t>" OR Cadmium OR "Cd"</w:t>
            </w:r>
          </w:p>
        </w:tc>
        <w:tc>
          <w:tcPr>
            <w:tcW w:w="1170" w:type="dxa"/>
            <w:tcBorders>
              <w:top w:val="single" w:sz="4" w:space="0" w:color="000000"/>
              <w:left w:val="single" w:sz="4" w:space="0" w:color="000000"/>
              <w:bottom w:val="single" w:sz="4" w:space="0" w:color="000000"/>
              <w:right w:val="single" w:sz="4" w:space="0" w:color="000000"/>
            </w:tcBorders>
            <w:vAlign w:val="bottom"/>
          </w:tcPr>
          <w:p w14:paraId="54A6F549"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573,488</w:t>
            </w:r>
          </w:p>
        </w:tc>
      </w:tr>
      <w:tr w:rsidR="00414BDE" w:rsidRPr="00414BDE" w14:paraId="620991EB"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7F3F5F43"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7</w:t>
            </w:r>
          </w:p>
        </w:tc>
        <w:tc>
          <w:tcPr>
            <w:tcW w:w="7675" w:type="dxa"/>
            <w:tcBorders>
              <w:top w:val="single" w:sz="4" w:space="0" w:color="000000"/>
              <w:left w:val="single" w:sz="4" w:space="0" w:color="000000"/>
              <w:bottom w:val="single" w:sz="4" w:space="0" w:color="000000"/>
              <w:right w:val="single" w:sz="4" w:space="0" w:color="000000"/>
            </w:tcBorders>
            <w:vAlign w:val="bottom"/>
          </w:tcPr>
          <w:p w14:paraId="3D36987B"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1 OR #2 OR #3 OR #4 OR #5 OR #6 OR #7 OR #8 OR #9 OR #10 OR #11 OR #12 OR #13 OR #14 OR #15 OR #16</w:t>
            </w:r>
          </w:p>
        </w:tc>
        <w:tc>
          <w:tcPr>
            <w:tcW w:w="1170" w:type="dxa"/>
            <w:tcBorders>
              <w:top w:val="single" w:sz="4" w:space="0" w:color="000000"/>
              <w:left w:val="single" w:sz="4" w:space="0" w:color="000000"/>
              <w:bottom w:val="single" w:sz="4" w:space="0" w:color="000000"/>
              <w:right w:val="single" w:sz="4" w:space="0" w:color="000000"/>
            </w:tcBorders>
            <w:vAlign w:val="bottom"/>
          </w:tcPr>
          <w:p w14:paraId="72848C5C"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3,014,484</w:t>
            </w:r>
          </w:p>
        </w:tc>
      </w:tr>
      <w:tr w:rsidR="00414BDE" w:rsidRPr="00414BDE" w14:paraId="409AA447"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242FBED0"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8</w:t>
            </w:r>
          </w:p>
        </w:tc>
        <w:tc>
          <w:tcPr>
            <w:tcW w:w="7675" w:type="dxa"/>
            <w:tcBorders>
              <w:top w:val="single" w:sz="4" w:space="0" w:color="000000"/>
              <w:left w:val="single" w:sz="4" w:space="0" w:color="000000"/>
              <w:bottom w:val="single" w:sz="4" w:space="0" w:color="000000"/>
              <w:right w:val="single" w:sz="4" w:space="0" w:color="000000"/>
            </w:tcBorders>
            <w:vAlign w:val="bottom"/>
          </w:tcPr>
          <w:p w14:paraId="56B7EE41"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ENDS OR vape* OR </w:t>
            </w:r>
            <w:proofErr w:type="spellStart"/>
            <w:r w:rsidRPr="00414BDE">
              <w:rPr>
                <w:rFonts w:ascii="Arial" w:eastAsia="Times New Roman" w:hAnsi="Arial" w:cs="Arial"/>
                <w:sz w:val="20"/>
                <w:szCs w:val="20"/>
                <w:lang w:val="en-NZ"/>
              </w:rPr>
              <w:t>vapi</w:t>
            </w:r>
            <w:proofErr w:type="spellEnd"/>
            <w:r w:rsidRPr="00414BDE">
              <w:rPr>
                <w:rFonts w:ascii="Arial" w:eastAsia="Times New Roman" w:hAnsi="Arial" w:cs="Arial"/>
                <w:sz w:val="20"/>
                <w:szCs w:val="20"/>
                <w:lang w:val="en-NZ"/>
              </w:rPr>
              <w:t xml:space="preserve">* OR </w:t>
            </w:r>
            <w:proofErr w:type="spellStart"/>
            <w:r w:rsidRPr="00414BDE">
              <w:rPr>
                <w:rFonts w:ascii="Arial" w:eastAsia="Times New Roman" w:hAnsi="Arial" w:cs="Arial"/>
                <w:sz w:val="20"/>
                <w:szCs w:val="20"/>
                <w:lang w:val="en-NZ"/>
              </w:rPr>
              <w:t>vapo</w:t>
            </w:r>
            <w:proofErr w:type="spellEnd"/>
            <w:r w:rsidRPr="00414BDE">
              <w:rPr>
                <w:rFonts w:ascii="Arial" w:eastAsia="Times New Roman" w:hAnsi="Arial" w:cs="Arial"/>
                <w:sz w:val="20"/>
                <w:szCs w:val="20"/>
                <w:lang w:val="en-NZ"/>
              </w:rPr>
              <w:t xml:space="preserve">* OR e-cig* </w:t>
            </w:r>
          </w:p>
        </w:tc>
        <w:tc>
          <w:tcPr>
            <w:tcW w:w="1170" w:type="dxa"/>
            <w:tcBorders>
              <w:top w:val="single" w:sz="4" w:space="0" w:color="000000"/>
              <w:left w:val="single" w:sz="4" w:space="0" w:color="000000"/>
              <w:bottom w:val="single" w:sz="4" w:space="0" w:color="000000"/>
              <w:right w:val="single" w:sz="4" w:space="0" w:color="000000"/>
            </w:tcBorders>
            <w:vAlign w:val="bottom"/>
          </w:tcPr>
          <w:p w14:paraId="693C1265"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132,178</w:t>
            </w:r>
          </w:p>
        </w:tc>
      </w:tr>
      <w:tr w:rsidR="00414BDE" w:rsidRPr="00414BDE" w14:paraId="270AD939" w14:textId="77777777" w:rsidTr="00357F24">
        <w:trPr>
          <w:trHeight w:val="353"/>
        </w:trPr>
        <w:tc>
          <w:tcPr>
            <w:tcW w:w="600" w:type="dxa"/>
            <w:tcBorders>
              <w:top w:val="single" w:sz="4" w:space="0" w:color="000000"/>
              <w:left w:val="single" w:sz="4" w:space="0" w:color="000000"/>
              <w:bottom w:val="single" w:sz="4" w:space="0" w:color="000000"/>
              <w:right w:val="single" w:sz="4" w:space="0" w:color="000000"/>
            </w:tcBorders>
            <w:vAlign w:val="center"/>
          </w:tcPr>
          <w:p w14:paraId="079D0DBD"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9</w:t>
            </w:r>
          </w:p>
        </w:tc>
        <w:tc>
          <w:tcPr>
            <w:tcW w:w="7675" w:type="dxa"/>
            <w:tcBorders>
              <w:top w:val="single" w:sz="4" w:space="0" w:color="000000"/>
              <w:left w:val="single" w:sz="4" w:space="0" w:color="000000"/>
              <w:bottom w:val="single" w:sz="4" w:space="0" w:color="000000"/>
              <w:right w:val="single" w:sz="4" w:space="0" w:color="000000"/>
            </w:tcBorders>
            <w:vAlign w:val="bottom"/>
          </w:tcPr>
          <w:p w14:paraId="2F24CC40"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tobacco OR nicotine OR </w:t>
            </w:r>
            <w:proofErr w:type="spellStart"/>
            <w:r w:rsidRPr="00414BDE">
              <w:rPr>
                <w:rFonts w:ascii="Arial" w:eastAsia="Times New Roman" w:hAnsi="Arial" w:cs="Arial"/>
                <w:sz w:val="20"/>
                <w:szCs w:val="20"/>
                <w:lang w:val="en-NZ"/>
              </w:rPr>
              <w:t>smok</w:t>
            </w:r>
            <w:proofErr w:type="spellEnd"/>
            <w:r w:rsidRPr="00414BDE">
              <w:rPr>
                <w:rFonts w:ascii="Arial" w:eastAsia="Times New Roman" w:hAnsi="Arial" w:cs="Arial"/>
                <w:sz w:val="20"/>
                <w:szCs w:val="20"/>
                <w:lang w:val="en-NZ"/>
              </w:rPr>
              <w:t>*</w:t>
            </w:r>
          </w:p>
        </w:tc>
        <w:tc>
          <w:tcPr>
            <w:tcW w:w="1170" w:type="dxa"/>
            <w:tcBorders>
              <w:top w:val="single" w:sz="4" w:space="0" w:color="000000"/>
              <w:left w:val="single" w:sz="4" w:space="0" w:color="000000"/>
              <w:bottom w:val="single" w:sz="4" w:space="0" w:color="000000"/>
              <w:right w:val="single" w:sz="4" w:space="0" w:color="000000"/>
            </w:tcBorders>
            <w:vAlign w:val="bottom"/>
          </w:tcPr>
          <w:p w14:paraId="31BC7CC1"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407,192</w:t>
            </w:r>
          </w:p>
        </w:tc>
      </w:tr>
      <w:tr w:rsidR="00414BDE" w:rsidRPr="00414BDE" w14:paraId="76147DB1"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663C22C4"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20</w:t>
            </w:r>
          </w:p>
        </w:tc>
        <w:tc>
          <w:tcPr>
            <w:tcW w:w="7675" w:type="dxa"/>
            <w:tcBorders>
              <w:top w:val="single" w:sz="4" w:space="0" w:color="000000"/>
              <w:left w:val="single" w:sz="4" w:space="0" w:color="000000"/>
              <w:bottom w:val="single" w:sz="4" w:space="0" w:color="000000"/>
              <w:right w:val="single" w:sz="4" w:space="0" w:color="000000"/>
            </w:tcBorders>
            <w:vAlign w:val="bottom"/>
          </w:tcPr>
          <w:p w14:paraId="2C0EA8D9"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2017/01/01"[Date - Publication] : "2020/08/25"[Date - Publication]</w:t>
            </w:r>
          </w:p>
        </w:tc>
        <w:tc>
          <w:tcPr>
            <w:tcW w:w="1170" w:type="dxa"/>
            <w:tcBorders>
              <w:top w:val="single" w:sz="4" w:space="0" w:color="000000"/>
              <w:left w:val="single" w:sz="4" w:space="0" w:color="000000"/>
              <w:bottom w:val="single" w:sz="4" w:space="0" w:color="000000"/>
              <w:right w:val="single" w:sz="4" w:space="0" w:color="000000"/>
            </w:tcBorders>
            <w:vAlign w:val="bottom"/>
          </w:tcPr>
          <w:p w14:paraId="49705909"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4,590,129</w:t>
            </w:r>
          </w:p>
        </w:tc>
      </w:tr>
      <w:tr w:rsidR="0043167C" w:rsidRPr="00414BDE" w14:paraId="504C2B4F" w14:textId="77777777" w:rsidTr="00357F24">
        <w:tc>
          <w:tcPr>
            <w:tcW w:w="600" w:type="dxa"/>
            <w:tcBorders>
              <w:top w:val="single" w:sz="4" w:space="0" w:color="000000"/>
              <w:left w:val="single" w:sz="4" w:space="0" w:color="000000"/>
              <w:bottom w:val="single" w:sz="4" w:space="0" w:color="000000"/>
              <w:right w:val="single" w:sz="4" w:space="0" w:color="000000"/>
            </w:tcBorders>
            <w:vAlign w:val="center"/>
          </w:tcPr>
          <w:p w14:paraId="0B26DDD3"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21</w:t>
            </w:r>
          </w:p>
        </w:tc>
        <w:tc>
          <w:tcPr>
            <w:tcW w:w="7675" w:type="dxa"/>
            <w:tcBorders>
              <w:top w:val="single" w:sz="4" w:space="0" w:color="000000"/>
              <w:left w:val="single" w:sz="4" w:space="0" w:color="000000"/>
              <w:bottom w:val="single" w:sz="4" w:space="0" w:color="000000"/>
              <w:right w:val="single" w:sz="4" w:space="0" w:color="000000"/>
            </w:tcBorders>
            <w:vAlign w:val="bottom"/>
          </w:tcPr>
          <w:p w14:paraId="6D189821"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17 AND </w:t>
            </w:r>
            <w:r w:rsidRPr="00414BDE">
              <w:rPr>
                <w:rFonts w:ascii="Arial" w:hAnsi="Arial" w:cs="Arial"/>
                <w:sz w:val="20"/>
                <w:szCs w:val="20"/>
                <w:lang w:val="en-NZ" w:eastAsia="en-AU"/>
              </w:rPr>
              <w:t>#18 AND #19 AND #20</w:t>
            </w:r>
          </w:p>
        </w:tc>
        <w:tc>
          <w:tcPr>
            <w:tcW w:w="1170" w:type="dxa"/>
            <w:tcBorders>
              <w:top w:val="single" w:sz="4" w:space="0" w:color="000000"/>
              <w:left w:val="single" w:sz="4" w:space="0" w:color="000000"/>
              <w:bottom w:val="single" w:sz="4" w:space="0" w:color="000000"/>
              <w:right w:val="single" w:sz="4" w:space="0" w:color="000000"/>
            </w:tcBorders>
            <w:vAlign w:val="bottom"/>
          </w:tcPr>
          <w:p w14:paraId="639117D5"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eastAsia="Times New Roman" w:hAnsi="Arial" w:cs="Arial"/>
                <w:sz w:val="20"/>
                <w:szCs w:val="20"/>
                <w:lang w:val="en-NZ"/>
              </w:rPr>
              <w:t>475</w:t>
            </w:r>
          </w:p>
        </w:tc>
      </w:tr>
    </w:tbl>
    <w:p w14:paraId="152642E1" w14:textId="77777777" w:rsidR="0043167C" w:rsidRPr="00414BDE" w:rsidRDefault="0043167C" w:rsidP="0035535F">
      <w:pPr>
        <w:spacing w:line="240" w:lineRule="auto"/>
        <w:rPr>
          <w:lang w:val="en-NZ"/>
        </w:rPr>
      </w:pPr>
    </w:p>
    <w:p w14:paraId="77E068A8" w14:textId="77777777" w:rsidR="0043167C" w:rsidRPr="00414BDE" w:rsidRDefault="0043167C" w:rsidP="0035535F">
      <w:pPr>
        <w:spacing w:line="240" w:lineRule="auto"/>
        <w:rPr>
          <w:lang w:val="en-NZ"/>
        </w:rPr>
      </w:pPr>
    </w:p>
    <w:p w14:paraId="0767DCDA" w14:textId="77777777" w:rsidR="00593DF2" w:rsidRPr="00414BDE" w:rsidRDefault="00593DF2" w:rsidP="0035535F">
      <w:pPr>
        <w:spacing w:line="240" w:lineRule="auto"/>
        <w:rPr>
          <w:rFonts w:ascii="Arial" w:hAnsi="Arial" w:cs="Arial"/>
          <w:b/>
          <w:bCs/>
          <w:sz w:val="20"/>
          <w:szCs w:val="20"/>
          <w:lang w:val="en-NZ" w:eastAsia="en-AU"/>
        </w:rPr>
      </w:pPr>
      <w:r w:rsidRPr="00414BDE">
        <w:rPr>
          <w:rFonts w:ascii="Arial" w:hAnsi="Arial" w:cs="Arial"/>
          <w:b/>
          <w:bCs/>
          <w:sz w:val="20"/>
          <w:szCs w:val="20"/>
          <w:lang w:val="en-NZ" w:eastAsia="en-AU"/>
        </w:rPr>
        <w:br w:type="page"/>
      </w:r>
    </w:p>
    <w:p w14:paraId="076DA708" w14:textId="2ACE8FC4" w:rsidR="0043167C" w:rsidRPr="00414BDE" w:rsidRDefault="00284385" w:rsidP="0035535F">
      <w:pPr>
        <w:spacing w:before="100" w:beforeAutospacing="1" w:after="100" w:afterAutospacing="1" w:line="240" w:lineRule="auto"/>
        <w:rPr>
          <w:rFonts w:ascii="Arial" w:hAnsi="Arial" w:cs="Arial"/>
          <w:sz w:val="20"/>
          <w:szCs w:val="20"/>
          <w:lang w:val="en-NZ" w:eastAsia="en-AU"/>
        </w:rPr>
      </w:pPr>
      <w:r w:rsidRPr="00414BDE">
        <w:rPr>
          <w:rFonts w:ascii="Arial" w:hAnsi="Arial" w:cs="Arial"/>
          <w:b/>
          <w:sz w:val="20"/>
          <w:szCs w:val="20"/>
          <w:shd w:val="clear" w:color="auto" w:fill="FFFFFF"/>
          <w:lang w:val="en-NZ"/>
        </w:rPr>
        <w:lastRenderedPageBreak/>
        <w:t>Supplementary</w:t>
      </w:r>
      <w:r w:rsidRPr="00414BDE">
        <w:rPr>
          <w:rFonts w:ascii="Arial" w:hAnsi="Arial" w:cs="Arial"/>
          <w:sz w:val="20"/>
          <w:szCs w:val="20"/>
          <w:shd w:val="clear" w:color="auto" w:fill="FFFFFF"/>
          <w:lang w:val="en-NZ"/>
        </w:rPr>
        <w:t xml:space="preserve"> </w:t>
      </w:r>
      <w:r w:rsidR="00892962" w:rsidRPr="00414BDE">
        <w:rPr>
          <w:rFonts w:ascii="Arial" w:hAnsi="Arial" w:cs="Arial"/>
          <w:b/>
          <w:bCs/>
          <w:sz w:val="20"/>
          <w:szCs w:val="20"/>
          <w:lang w:val="en-NZ" w:eastAsia="en-AU"/>
        </w:rPr>
        <w:t xml:space="preserve">Table 3: </w:t>
      </w:r>
      <w:r w:rsidR="0043167C" w:rsidRPr="00414BDE">
        <w:rPr>
          <w:rFonts w:ascii="Arial" w:hAnsi="Arial" w:cs="Arial"/>
          <w:b/>
          <w:bCs/>
          <w:sz w:val="20"/>
          <w:szCs w:val="20"/>
          <w:lang w:val="en-NZ" w:eastAsia="en-AU"/>
        </w:rPr>
        <w:t xml:space="preserve">Google Scholar </w:t>
      </w:r>
      <w:r w:rsidR="00892962" w:rsidRPr="00414BDE">
        <w:rPr>
          <w:rFonts w:ascii="Arial" w:hAnsi="Arial" w:cs="Arial"/>
          <w:b/>
          <w:bCs/>
          <w:sz w:val="20"/>
          <w:szCs w:val="20"/>
          <w:lang w:val="en-NZ" w:eastAsia="en-AU"/>
        </w:rPr>
        <w:t xml:space="preserve">searches </w:t>
      </w:r>
      <w:r w:rsidR="00892962" w:rsidRPr="00414BDE">
        <w:rPr>
          <w:rFonts w:ascii="Arial" w:hAnsi="Arial" w:cs="Arial"/>
          <w:bCs/>
          <w:sz w:val="20"/>
          <w:szCs w:val="20"/>
          <w:lang w:val="en-NZ" w:eastAsia="en-AU"/>
        </w:rPr>
        <w:t>(s</w:t>
      </w:r>
      <w:r w:rsidR="0043167C" w:rsidRPr="00414BDE">
        <w:rPr>
          <w:rFonts w:ascii="Arial" w:hAnsi="Arial" w:cs="Arial"/>
          <w:sz w:val="20"/>
          <w:szCs w:val="20"/>
          <w:lang w:val="en-NZ" w:eastAsia="en-AU"/>
        </w:rPr>
        <w:t>earch date 1 September 2020. Restricted to articles published between 2017 and 2020 and sorted by relevance. The first ten pages of each search was assessed due to the large number of hits</w:t>
      </w:r>
      <w:r w:rsidR="00892962" w:rsidRPr="00414BDE">
        <w:rPr>
          <w:rFonts w:ascii="Arial" w:hAnsi="Arial" w:cs="Arial"/>
          <w:sz w:val="20"/>
          <w:szCs w:val="20"/>
          <w:lang w:val="en-NZ" w:eastAsia="en-AU"/>
        </w:rPr>
        <w:t>)</w:t>
      </w:r>
      <w:r w:rsidR="0043167C" w:rsidRPr="00414BDE">
        <w:rPr>
          <w:rFonts w:ascii="Arial" w:hAnsi="Arial" w:cs="Arial"/>
          <w:sz w:val="20"/>
          <w:szCs w:val="20"/>
          <w:lang w:val="en-NZ" w:eastAsia="en-AU"/>
        </w:rPr>
        <w:t>.</w:t>
      </w:r>
    </w:p>
    <w:tbl>
      <w:tblPr>
        <w:tblW w:w="9445" w:type="dxa"/>
        <w:tblCellMar>
          <w:top w:w="15" w:type="dxa"/>
          <w:left w:w="15" w:type="dxa"/>
          <w:bottom w:w="15" w:type="dxa"/>
          <w:right w:w="15" w:type="dxa"/>
        </w:tblCellMar>
        <w:tblLook w:val="04A0" w:firstRow="1" w:lastRow="0" w:firstColumn="1" w:lastColumn="0" w:noHBand="0" w:noVBand="1"/>
      </w:tblPr>
      <w:tblGrid>
        <w:gridCol w:w="594"/>
        <w:gridCol w:w="7771"/>
        <w:gridCol w:w="1080"/>
      </w:tblGrid>
      <w:tr w:rsidR="00414BDE" w:rsidRPr="00414BDE" w14:paraId="3D9371ED" w14:textId="77777777" w:rsidTr="0043167C">
        <w:trPr>
          <w:tblHeader/>
        </w:trPr>
        <w:tc>
          <w:tcPr>
            <w:tcW w:w="59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14AD9714"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b/>
                <w:bCs/>
                <w:sz w:val="20"/>
                <w:szCs w:val="20"/>
                <w:lang w:val="en-NZ" w:eastAsia="en-AU"/>
              </w:rPr>
              <w:t>ID</w:t>
            </w:r>
          </w:p>
        </w:tc>
        <w:tc>
          <w:tcPr>
            <w:tcW w:w="777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6289A471"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b/>
                <w:bCs/>
                <w:sz w:val="20"/>
                <w:szCs w:val="20"/>
                <w:lang w:val="en-NZ" w:eastAsia="en-AU"/>
              </w:rPr>
              <w:t>Search</w:t>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14:paraId="55767C82"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b/>
                <w:bCs/>
                <w:sz w:val="20"/>
                <w:szCs w:val="20"/>
                <w:lang w:val="en-NZ" w:eastAsia="en-AU"/>
              </w:rPr>
              <w:t>Hits</w:t>
            </w:r>
          </w:p>
        </w:tc>
      </w:tr>
      <w:tr w:rsidR="00414BDE" w:rsidRPr="00414BDE" w14:paraId="47B1AE9A"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hideMark/>
          </w:tcPr>
          <w:p w14:paraId="5C865DBF"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w:t>
            </w:r>
          </w:p>
        </w:tc>
        <w:tc>
          <w:tcPr>
            <w:tcW w:w="7771" w:type="dxa"/>
            <w:tcBorders>
              <w:top w:val="single" w:sz="4" w:space="0" w:color="000000"/>
              <w:left w:val="single" w:sz="4" w:space="0" w:color="000000"/>
              <w:bottom w:val="single" w:sz="4" w:space="0" w:color="000000"/>
              <w:right w:val="single" w:sz="4" w:space="0" w:color="000000"/>
            </w:tcBorders>
            <w:vAlign w:val="bottom"/>
          </w:tcPr>
          <w:p w14:paraId="29C7619F" w14:textId="77777777" w:rsidR="0043167C" w:rsidRPr="00414BDE" w:rsidRDefault="0043167C" w:rsidP="0035535F">
            <w:pPr>
              <w:spacing w:line="240" w:lineRule="auto"/>
              <w:rPr>
                <w:rFonts w:ascii="Arial" w:hAnsi="Arial" w:cs="Arial"/>
                <w:sz w:val="20"/>
                <w:szCs w:val="20"/>
                <w:lang w:val="en-NZ"/>
              </w:rPr>
            </w:pPr>
            <w:r w:rsidRPr="00414BDE">
              <w:rPr>
                <w:rFonts w:ascii="Arial" w:hAnsi="Arial" w:cs="Arial"/>
                <w:sz w:val="20"/>
                <w:szCs w:val="20"/>
                <w:lang w:val="en-NZ"/>
              </w:rPr>
              <w:t xml:space="preserve">(Carbon OR monoxide OR </w:t>
            </w:r>
            <w:proofErr w:type="spellStart"/>
            <w:r w:rsidRPr="00414BDE">
              <w:rPr>
                <w:rFonts w:ascii="Arial" w:hAnsi="Arial" w:cs="Arial"/>
                <w:sz w:val="20"/>
                <w:szCs w:val="20"/>
                <w:lang w:val="en-NZ"/>
              </w:rPr>
              <w:t>Carboxyhemoglobin</w:t>
            </w:r>
            <w:proofErr w:type="spellEnd"/>
            <w:r w:rsidRPr="00414BDE">
              <w:rPr>
                <w:rFonts w:ascii="Arial" w:hAnsi="Arial" w:cs="Arial"/>
                <w:sz w:val="20"/>
                <w:szCs w:val="20"/>
                <w:lang w:val="en-NZ"/>
              </w:rPr>
              <w:t xml:space="preserve"> OR Carboxyhaemoglobin) 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60F8E68E"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23,200</w:t>
            </w:r>
          </w:p>
        </w:tc>
      </w:tr>
      <w:tr w:rsidR="00414BDE" w:rsidRPr="00414BDE" w14:paraId="393020A1"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hideMark/>
          </w:tcPr>
          <w:p w14:paraId="06841BB2"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2</w:t>
            </w:r>
          </w:p>
        </w:tc>
        <w:tc>
          <w:tcPr>
            <w:tcW w:w="7771" w:type="dxa"/>
            <w:tcBorders>
              <w:top w:val="single" w:sz="4" w:space="0" w:color="000000"/>
              <w:left w:val="single" w:sz="4" w:space="0" w:color="000000"/>
              <w:bottom w:val="single" w:sz="4" w:space="0" w:color="000000"/>
              <w:right w:val="single" w:sz="4" w:space="0" w:color="000000"/>
            </w:tcBorders>
            <w:vAlign w:val="bottom"/>
          </w:tcPr>
          <w:p w14:paraId="152735A9"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Tobacco-specific OR nitrosamine OR TSNA)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1C425E80"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3,600</w:t>
            </w:r>
          </w:p>
        </w:tc>
      </w:tr>
      <w:tr w:rsidR="00414BDE" w:rsidRPr="00414BDE" w14:paraId="14B53034"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hideMark/>
          </w:tcPr>
          <w:p w14:paraId="066088F3"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3</w:t>
            </w:r>
          </w:p>
        </w:tc>
        <w:tc>
          <w:tcPr>
            <w:tcW w:w="7771" w:type="dxa"/>
            <w:tcBorders>
              <w:top w:val="single" w:sz="4" w:space="0" w:color="000000"/>
              <w:left w:val="single" w:sz="4" w:space="0" w:color="000000"/>
              <w:bottom w:val="single" w:sz="4" w:space="0" w:color="000000"/>
              <w:right w:val="single" w:sz="4" w:space="0" w:color="000000"/>
            </w:tcBorders>
            <w:vAlign w:val="bottom"/>
          </w:tcPr>
          <w:p w14:paraId="40727831"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Nicotine-derived nitrosamine ketone OR NNK)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0279C632"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257</w:t>
            </w:r>
          </w:p>
        </w:tc>
      </w:tr>
      <w:tr w:rsidR="00414BDE" w:rsidRPr="00414BDE" w14:paraId="05B90893"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hideMark/>
          </w:tcPr>
          <w:p w14:paraId="0606EBAD"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4</w:t>
            </w:r>
          </w:p>
        </w:tc>
        <w:tc>
          <w:tcPr>
            <w:tcW w:w="7771" w:type="dxa"/>
            <w:tcBorders>
              <w:top w:val="single" w:sz="4" w:space="0" w:color="000000"/>
              <w:left w:val="single" w:sz="4" w:space="0" w:color="000000"/>
              <w:bottom w:val="single" w:sz="4" w:space="0" w:color="000000"/>
              <w:right w:val="single" w:sz="4" w:space="0" w:color="000000"/>
            </w:tcBorders>
            <w:vAlign w:val="bottom"/>
          </w:tcPr>
          <w:p w14:paraId="528BF97A"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N-nitrosonornicotine OR NNN OR glucuronide OR NNN-N-</w:t>
            </w:r>
            <w:proofErr w:type="spellStart"/>
            <w:r w:rsidRPr="00414BDE">
              <w:rPr>
                <w:rFonts w:ascii="Arial" w:eastAsia="Times New Roman" w:hAnsi="Arial" w:cs="Arial"/>
                <w:sz w:val="20"/>
                <w:szCs w:val="20"/>
                <w:lang w:val="en-NZ"/>
              </w:rPr>
              <w:t>Gluc</w:t>
            </w:r>
            <w:proofErr w:type="spellEnd"/>
            <w:r w:rsidRPr="00414BDE">
              <w:rPr>
                <w:rFonts w:ascii="Arial" w:eastAsia="Times New Roman" w:hAnsi="Arial" w:cs="Arial"/>
                <w:sz w:val="20"/>
                <w:szCs w:val="20"/>
                <w:lang w:val="en-NZ"/>
              </w:rPr>
              <w:t xml:space="preserve">)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5EEEAEE9"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9,830</w:t>
            </w:r>
          </w:p>
        </w:tc>
      </w:tr>
      <w:tr w:rsidR="00414BDE" w:rsidRPr="00414BDE" w14:paraId="44BEDB4E"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268AA068"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5</w:t>
            </w:r>
          </w:p>
        </w:tc>
        <w:tc>
          <w:tcPr>
            <w:tcW w:w="7771" w:type="dxa"/>
            <w:tcBorders>
              <w:top w:val="single" w:sz="4" w:space="0" w:color="000000"/>
              <w:left w:val="single" w:sz="4" w:space="0" w:color="000000"/>
              <w:bottom w:val="single" w:sz="4" w:space="0" w:color="000000"/>
              <w:right w:val="single" w:sz="4" w:space="0" w:color="000000"/>
            </w:tcBorders>
            <w:vAlign w:val="bottom"/>
          </w:tcPr>
          <w:p w14:paraId="2F3887AE"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NNAL OR methylnitrosamino)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26B9E625"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20,800</w:t>
            </w:r>
          </w:p>
        </w:tc>
      </w:tr>
      <w:tr w:rsidR="00414BDE" w:rsidRPr="00414BDE" w14:paraId="180DAE67"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68F00C36"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6</w:t>
            </w:r>
          </w:p>
        </w:tc>
        <w:tc>
          <w:tcPr>
            <w:tcW w:w="7771" w:type="dxa"/>
            <w:tcBorders>
              <w:top w:val="single" w:sz="4" w:space="0" w:color="000000"/>
              <w:left w:val="single" w:sz="4" w:space="0" w:color="000000"/>
              <w:bottom w:val="single" w:sz="4" w:space="0" w:color="000000"/>
              <w:right w:val="single" w:sz="4" w:space="0" w:color="000000"/>
            </w:tcBorders>
            <w:vAlign w:val="bottom"/>
          </w:tcPr>
          <w:p w14:paraId="5C115B64"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Nitrosoanabasine OR NAB)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20EBFB20"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3,370</w:t>
            </w:r>
          </w:p>
        </w:tc>
      </w:tr>
      <w:tr w:rsidR="00414BDE" w:rsidRPr="00414BDE" w14:paraId="1F4F4567"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5FE86C99"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7</w:t>
            </w:r>
          </w:p>
        </w:tc>
        <w:tc>
          <w:tcPr>
            <w:tcW w:w="7771" w:type="dxa"/>
            <w:tcBorders>
              <w:top w:val="single" w:sz="4" w:space="0" w:color="000000"/>
              <w:left w:val="single" w:sz="4" w:space="0" w:color="000000"/>
              <w:bottom w:val="single" w:sz="4" w:space="0" w:color="000000"/>
              <w:right w:val="single" w:sz="4" w:space="0" w:color="000000"/>
            </w:tcBorders>
            <w:vAlign w:val="bottom"/>
          </w:tcPr>
          <w:p w14:paraId="729B18D9"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N'-nitrosoanatabine OR N-nitrosoanatabine OR NAT)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431532EB"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21,200</w:t>
            </w:r>
          </w:p>
        </w:tc>
      </w:tr>
      <w:tr w:rsidR="00414BDE" w:rsidRPr="00414BDE" w14:paraId="2808C9F8"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3F2646B3"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8</w:t>
            </w:r>
          </w:p>
        </w:tc>
        <w:tc>
          <w:tcPr>
            <w:tcW w:w="7771" w:type="dxa"/>
            <w:tcBorders>
              <w:top w:val="single" w:sz="4" w:space="0" w:color="000000"/>
              <w:left w:val="single" w:sz="4" w:space="0" w:color="000000"/>
              <w:bottom w:val="single" w:sz="4" w:space="0" w:color="000000"/>
              <w:right w:val="single" w:sz="4" w:space="0" w:color="000000"/>
            </w:tcBorders>
            <w:vAlign w:val="bottom"/>
          </w:tcPr>
          <w:p w14:paraId="3A732967"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Polycyclic aromatic hydrocarbon" OR PAH OR Pyrene OR Fluorene OR Phenanthrene OR Naphthalene)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6F082F3A"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15,700</w:t>
            </w:r>
          </w:p>
        </w:tc>
      </w:tr>
      <w:tr w:rsidR="00414BDE" w:rsidRPr="00414BDE" w14:paraId="0D46B5D6"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7438F958"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9</w:t>
            </w:r>
          </w:p>
        </w:tc>
        <w:tc>
          <w:tcPr>
            <w:tcW w:w="7771" w:type="dxa"/>
            <w:tcBorders>
              <w:top w:val="single" w:sz="4" w:space="0" w:color="000000"/>
              <w:left w:val="single" w:sz="4" w:space="0" w:color="000000"/>
              <w:bottom w:val="single" w:sz="4" w:space="0" w:color="000000"/>
              <w:right w:val="single" w:sz="4" w:space="0" w:color="000000"/>
            </w:tcBorders>
            <w:vAlign w:val="bottom"/>
          </w:tcPr>
          <w:p w14:paraId="48C2A565"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Volatile organic compound*" OR VOC)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6E4FFA6A"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9,420</w:t>
            </w:r>
          </w:p>
        </w:tc>
      </w:tr>
      <w:tr w:rsidR="00414BDE" w:rsidRPr="00414BDE" w14:paraId="558E0FF7"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6CBA99FF"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0</w:t>
            </w:r>
          </w:p>
        </w:tc>
        <w:tc>
          <w:tcPr>
            <w:tcW w:w="7771" w:type="dxa"/>
            <w:tcBorders>
              <w:top w:val="single" w:sz="4" w:space="0" w:color="000000"/>
              <w:left w:val="single" w:sz="4" w:space="0" w:color="000000"/>
              <w:bottom w:val="single" w:sz="4" w:space="0" w:color="000000"/>
              <w:right w:val="single" w:sz="4" w:space="0" w:color="000000"/>
            </w:tcBorders>
            <w:vAlign w:val="bottom"/>
          </w:tcPr>
          <w:p w14:paraId="4DB2C1E0"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2,5-dimethylfuran OR </w:t>
            </w:r>
            <w:proofErr w:type="spellStart"/>
            <w:r w:rsidRPr="00414BDE">
              <w:rPr>
                <w:rFonts w:ascii="Arial" w:eastAsia="Times New Roman" w:hAnsi="Arial" w:cs="Arial"/>
                <w:sz w:val="20"/>
                <w:szCs w:val="20"/>
                <w:lang w:val="en-NZ"/>
              </w:rPr>
              <w:t>dimethylfuran</w:t>
            </w:r>
            <w:proofErr w:type="spellEnd"/>
            <w:r w:rsidRPr="00414BDE">
              <w:rPr>
                <w:rFonts w:ascii="Arial" w:eastAsia="Times New Roman" w:hAnsi="Arial" w:cs="Arial"/>
                <w:sz w:val="20"/>
                <w:szCs w:val="20"/>
                <w:lang w:val="en-NZ"/>
              </w:rPr>
              <w:t xml:space="preserve"> OR DMF)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5DC47A20"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4,120</w:t>
            </w:r>
          </w:p>
        </w:tc>
      </w:tr>
      <w:tr w:rsidR="00414BDE" w:rsidRPr="00414BDE" w14:paraId="619F5183"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4607579D"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1</w:t>
            </w:r>
          </w:p>
        </w:tc>
        <w:tc>
          <w:tcPr>
            <w:tcW w:w="7771" w:type="dxa"/>
            <w:tcBorders>
              <w:top w:val="single" w:sz="4" w:space="0" w:color="000000"/>
              <w:left w:val="single" w:sz="4" w:space="0" w:color="000000"/>
              <w:bottom w:val="single" w:sz="4" w:space="0" w:color="000000"/>
              <w:right w:val="single" w:sz="4" w:space="0" w:color="000000"/>
            </w:tcBorders>
            <w:vAlign w:val="bottom"/>
          </w:tcPr>
          <w:p w14:paraId="22B8F68E"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Benzene OR Toluene OR Ethylbenzene OR Xylene OR Styrene OR Acrolein)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2CD77B3B"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17,000</w:t>
            </w:r>
          </w:p>
        </w:tc>
      </w:tr>
      <w:tr w:rsidR="0043167C" w:rsidRPr="00414BDE" w14:paraId="1528563B" w14:textId="77777777" w:rsidTr="0043167C">
        <w:tc>
          <w:tcPr>
            <w:tcW w:w="594" w:type="dxa"/>
            <w:tcBorders>
              <w:top w:val="single" w:sz="4" w:space="0" w:color="000000"/>
              <w:left w:val="single" w:sz="4" w:space="0" w:color="000000"/>
              <w:bottom w:val="single" w:sz="4" w:space="0" w:color="000000"/>
              <w:right w:val="single" w:sz="4" w:space="0" w:color="000000"/>
            </w:tcBorders>
            <w:vAlign w:val="center"/>
          </w:tcPr>
          <w:p w14:paraId="3806E894" w14:textId="77777777" w:rsidR="0043167C" w:rsidRPr="00414BDE" w:rsidRDefault="0043167C" w:rsidP="0035535F">
            <w:pPr>
              <w:spacing w:before="100" w:beforeAutospacing="1" w:after="100" w:afterAutospacing="1" w:line="240" w:lineRule="auto"/>
              <w:jc w:val="center"/>
              <w:rPr>
                <w:rFonts w:ascii="Arial" w:hAnsi="Arial" w:cs="Arial"/>
                <w:sz w:val="20"/>
                <w:szCs w:val="20"/>
                <w:lang w:val="en-NZ" w:eastAsia="en-AU"/>
              </w:rPr>
            </w:pPr>
            <w:r w:rsidRPr="00414BDE">
              <w:rPr>
                <w:rFonts w:ascii="Arial" w:hAnsi="Arial" w:cs="Arial"/>
                <w:sz w:val="20"/>
                <w:szCs w:val="20"/>
                <w:lang w:val="en-NZ" w:eastAsia="en-AU"/>
              </w:rPr>
              <w:t>#12</w:t>
            </w:r>
          </w:p>
        </w:tc>
        <w:tc>
          <w:tcPr>
            <w:tcW w:w="7771" w:type="dxa"/>
            <w:tcBorders>
              <w:top w:val="single" w:sz="4" w:space="0" w:color="000000"/>
              <w:left w:val="single" w:sz="4" w:space="0" w:color="000000"/>
              <w:bottom w:val="single" w:sz="4" w:space="0" w:color="000000"/>
              <w:right w:val="single" w:sz="4" w:space="0" w:color="000000"/>
            </w:tcBorders>
            <w:vAlign w:val="bottom"/>
          </w:tcPr>
          <w:p w14:paraId="7C15555F" w14:textId="77777777" w:rsidR="0043167C" w:rsidRPr="00414BDE" w:rsidRDefault="0043167C" w:rsidP="0035535F">
            <w:pPr>
              <w:spacing w:before="100" w:beforeAutospacing="1" w:after="100" w:afterAutospacing="1" w:line="240" w:lineRule="auto"/>
              <w:rPr>
                <w:rFonts w:ascii="Arial" w:hAnsi="Arial" w:cs="Arial"/>
                <w:sz w:val="20"/>
                <w:szCs w:val="20"/>
                <w:lang w:val="en-NZ" w:eastAsia="en-AU"/>
              </w:rPr>
            </w:pPr>
            <w:r w:rsidRPr="00414BDE">
              <w:rPr>
                <w:rFonts w:ascii="Arial" w:eastAsia="Times New Roman" w:hAnsi="Arial" w:cs="Arial"/>
                <w:sz w:val="20"/>
                <w:szCs w:val="20"/>
                <w:lang w:val="en-NZ"/>
              </w:rPr>
              <w:t xml:space="preserve">(3-hydroxypropylmercapturic OR 3-HPMA OR HPMA) </w:t>
            </w:r>
            <w:r w:rsidRPr="00414BDE">
              <w:rPr>
                <w:rFonts w:ascii="Arial" w:hAnsi="Arial" w:cs="Arial"/>
                <w:sz w:val="20"/>
                <w:szCs w:val="20"/>
                <w:lang w:val="en-NZ"/>
              </w:rPr>
              <w:t>AND ((tobacco OR nicotine OR smoke OR smoking) AND (ENDS OR vape OR vaper OR vaping OR vaporised OR vaporised OR e-cig OR e-cigarette))</w:t>
            </w:r>
          </w:p>
        </w:tc>
        <w:tc>
          <w:tcPr>
            <w:tcW w:w="1080" w:type="dxa"/>
            <w:tcBorders>
              <w:top w:val="single" w:sz="4" w:space="0" w:color="000000"/>
              <w:left w:val="single" w:sz="4" w:space="0" w:color="000000"/>
              <w:bottom w:val="single" w:sz="4" w:space="0" w:color="000000"/>
              <w:right w:val="single" w:sz="4" w:space="0" w:color="000000"/>
            </w:tcBorders>
            <w:vAlign w:val="bottom"/>
          </w:tcPr>
          <w:p w14:paraId="59791505" w14:textId="77777777" w:rsidR="0043167C" w:rsidRPr="00414BDE" w:rsidRDefault="0043167C" w:rsidP="0035535F">
            <w:pPr>
              <w:spacing w:before="100" w:beforeAutospacing="1" w:after="100" w:afterAutospacing="1" w:line="240" w:lineRule="auto"/>
              <w:jc w:val="right"/>
              <w:rPr>
                <w:rFonts w:ascii="Arial" w:hAnsi="Arial" w:cs="Arial"/>
                <w:sz w:val="20"/>
                <w:szCs w:val="20"/>
                <w:lang w:val="en-NZ" w:eastAsia="en-AU"/>
              </w:rPr>
            </w:pPr>
            <w:r w:rsidRPr="00414BDE">
              <w:rPr>
                <w:rFonts w:ascii="Arial" w:hAnsi="Arial" w:cs="Arial"/>
                <w:sz w:val="20"/>
                <w:szCs w:val="20"/>
                <w:lang w:val="en-NZ" w:eastAsia="en-AU"/>
              </w:rPr>
              <w:t>314</w:t>
            </w:r>
          </w:p>
        </w:tc>
      </w:tr>
    </w:tbl>
    <w:p w14:paraId="671C0263" w14:textId="77777777" w:rsidR="0043167C" w:rsidRPr="00414BDE" w:rsidRDefault="0043167C" w:rsidP="0035535F">
      <w:pPr>
        <w:spacing w:line="240" w:lineRule="auto"/>
        <w:rPr>
          <w:rFonts w:ascii="Arial" w:eastAsia="Times New Roman" w:hAnsi="Arial" w:cs="Arial"/>
          <w:sz w:val="20"/>
          <w:szCs w:val="20"/>
          <w:lang w:val="en-NZ" w:eastAsia="en-NZ"/>
        </w:rPr>
      </w:pPr>
    </w:p>
    <w:p w14:paraId="0A6FC1BB" w14:textId="77777777" w:rsidR="0036537F" w:rsidRPr="00414BDE" w:rsidRDefault="0036537F" w:rsidP="0035535F">
      <w:pPr>
        <w:spacing w:line="240" w:lineRule="auto"/>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br w:type="page"/>
      </w:r>
    </w:p>
    <w:p w14:paraId="06FE064F" w14:textId="35247639" w:rsidR="00892962" w:rsidRPr="00414BDE" w:rsidRDefault="00284385" w:rsidP="0035535F">
      <w:pPr>
        <w:spacing w:line="240" w:lineRule="auto"/>
        <w:rPr>
          <w:rFonts w:ascii="Arial" w:eastAsia="Times New Roman" w:hAnsi="Arial" w:cs="Arial"/>
          <w:b/>
          <w:noProof/>
          <w:sz w:val="20"/>
          <w:szCs w:val="20"/>
          <w:lang w:val="en-NZ" w:eastAsia="en-AU"/>
        </w:rPr>
      </w:pPr>
      <w:r w:rsidRPr="00414BDE">
        <w:rPr>
          <w:rFonts w:ascii="Arial" w:hAnsi="Arial" w:cs="Arial"/>
          <w:b/>
          <w:sz w:val="20"/>
          <w:szCs w:val="20"/>
          <w:shd w:val="clear" w:color="auto" w:fill="FFFFFF"/>
          <w:lang w:val="en-NZ"/>
        </w:rPr>
        <w:lastRenderedPageBreak/>
        <w:t xml:space="preserve">Supplementary </w:t>
      </w:r>
      <w:r w:rsidR="00892962" w:rsidRPr="00414BDE">
        <w:rPr>
          <w:rFonts w:ascii="Arial" w:eastAsia="Times New Roman" w:hAnsi="Arial" w:cs="Arial"/>
          <w:b/>
          <w:sz w:val="20"/>
          <w:szCs w:val="20"/>
          <w:lang w:val="en-NZ" w:eastAsia="en-NZ"/>
        </w:rPr>
        <w:t xml:space="preserve">Figure 1: </w:t>
      </w:r>
      <w:r w:rsidR="0043167C" w:rsidRPr="00414BDE">
        <w:rPr>
          <w:rFonts w:ascii="Arial" w:eastAsia="Times New Roman" w:hAnsi="Arial" w:cs="Arial"/>
          <w:b/>
          <w:sz w:val="20"/>
          <w:szCs w:val="20"/>
          <w:lang w:val="en-NZ" w:eastAsia="en-NZ"/>
        </w:rPr>
        <w:t xml:space="preserve">PRISMA </w:t>
      </w:r>
      <w:r w:rsidR="0036537F" w:rsidRPr="00414BDE">
        <w:rPr>
          <w:rFonts w:ascii="Arial" w:eastAsia="Times New Roman" w:hAnsi="Arial" w:cs="Arial"/>
          <w:b/>
          <w:sz w:val="20"/>
          <w:szCs w:val="20"/>
          <w:lang w:val="en-NZ" w:eastAsia="en-NZ"/>
        </w:rPr>
        <w:t>d</w:t>
      </w:r>
      <w:r w:rsidR="0043167C" w:rsidRPr="00414BDE">
        <w:rPr>
          <w:rFonts w:ascii="Arial" w:eastAsia="Times New Roman" w:hAnsi="Arial" w:cs="Arial"/>
          <w:b/>
          <w:sz w:val="20"/>
          <w:szCs w:val="20"/>
          <w:lang w:val="en-NZ" w:eastAsia="en-NZ"/>
        </w:rPr>
        <w:t>iagram</w:t>
      </w:r>
      <w:r w:rsidR="00414BDE">
        <w:rPr>
          <w:rFonts w:ascii="Arial" w:eastAsia="Times New Roman" w:hAnsi="Arial" w:cs="Arial"/>
          <w:b/>
          <w:sz w:val="20"/>
          <w:szCs w:val="20"/>
          <w:lang w:val="en-NZ" w:eastAsia="en-NZ"/>
        </w:rPr>
        <w:t xml:space="preserve"> </w:t>
      </w:r>
      <w:r w:rsidR="00414BDE">
        <w:rPr>
          <w:rFonts w:ascii="Arial" w:eastAsia="Times New Roman" w:hAnsi="Arial" w:cs="Arial"/>
          <w:b/>
          <w:sz w:val="20"/>
          <w:szCs w:val="20"/>
          <w:lang w:val="en-NZ" w:eastAsia="en-NZ"/>
        </w:rPr>
        <w:fldChar w:fldCharType="begin">
          <w:fldData xml:space="preserve">PEVuZE5vdGU+PENpdGU+PEF1dGhvcj5QYWdlPC9BdXRob3I+PFllYXI+MjAyMTwvWWVhcj48UmVj
TnVtPjY5OTY8L1JlY051bT48RGlzcGxheVRleHQ+WzJdPC9EaXNwbGF5VGV4dD48cmVjb3JkPjxy
ZWMtbnVtYmVyPjY5OTY8L3JlYy1udW1iZXI+PGZvcmVpZ24ta2V5cz48a2V5IGFwcD0iRU4iIGRi
LWlkPSJkOTU5MGQ1ZWR0eGE5bmU5YXNldmRhZTd4MHdwc3JyOTl4eHgiIHRpbWVzdGFtcD0iMTYz
MTczNDAwOSI+Njk5Nj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JvYmphcnRzc29uLCBB
LjwvYXV0aG9yPjxhdXRob3I+TGFsdSwgTS4gTS48L2F1dGhvcj48YXV0aG9yPkxpLCBULjwvYXV0
aG9yPjxhdXRob3I+TG9kZXIsIEUuIFcuPC9hdXRob3I+PGF1dGhvcj5NYXlvLVdpbHNvbiwgRS48
L2F1dGhvcj48YXV0aG9yPk1jRG9uYWxkLCBTLjwvYXV0aG9yPjxhdXRob3I+TWNHdWlubmVzcywg
TC4gQS48L2F1dGhvcj48YXV0aG9yPlN0ZXdhcnQsIEwuIEEuPC9hdXRob3I+PGF1dGhvcj5UaG9t
YXMsIEouPC9hdXRob3I+PGF1dGhvcj5UcmljY28sIEEuIEMuPC9hdXRob3I+PGF1dGhvcj5XZWxj
aCwgVi4gQS48L2F1dGhvcj48YXV0aG9yPldoaXRpbmcsIFAuPC9hdXRob3I+PGF1dGhvcj5Nb2hl
ciwgRC48L2F1dGhvcj48L2F1dGhvcnM+PC9jb250cmlidXRvcnM+PGF1dGgtYWRkcmVzcz5TY2hv
b2wgb2YgUHVibGljIEhlYWx0aCBhbmQgUHJldmVudGl2ZSBNZWRpY2luZSwgTW9uYXNoIFVuaXZl
cnNpdHksIE1lbGJvdXJuZSwgQXVzdHJhbGlhLiBFbGVjdHJvbmljIGFkZHJlc3M6IG1hdHRoZXcu
cGFnZUBtb25hc2guZWR1LiYjeEQ7U2Nob29sIG9mIFB1YmxpYyBIZWFsdGggYW5kIFByZXZlbnRp
dmUgTWVkaWNpbmUsIE1vbmFzaCBVbml2ZXJzaXR5LCBNZWxib3VybmUsIEF1c3RyYWxpYS4mI3hE
O0RlcGFydG1lbnQgb2YgQ2xpbmljYWwgRXBpZGVtaW9sb2d5LCBCaW9zdGF0aXN0aWNzIGFuZCBC
aW9pbmZvcm1hdGljcywgQW1zdGVyZGFtIFVuaXZlcnNpdHkgTWVkaWNhbCBDZW50cmVzLCBVbml2
ZXJzaXR5IG9mIEFtc3RlcmRhbSwgQW1zdGVyZGFtLCBOZXRoZXJsYW5kcy4mI3hEO1VuaXZlcnNp
dGUgZGUgUGFyaXMsIENlbnRyZSBvZiBFcGlkZW1pb2xvZ3kgYW5kIFN0YXRpc3RpY3MgKENSRVNT
KSwgSW5zZXJtLCBGIDc1MDA0LCBQYXJpcywgRnJhbmNlLiYjeEQ7SW5zdGl0dXRlIGZvciBFdmlk
ZW5jZS1CYXNlZCBIZWFsdGhjYXJlLCBGYWN1bHR5IG9mIEhlYWx0aCBTY2llbmNlcyBhbmQgTWVk
aWNpbmUsIEJvbmQgVW5pdmVyc2l0eSwgR29sZCBDb2FzdCwgQXVzdHJhbGlhLiYjeEQ7VW5pdmVy
c2l0eSBvZiBUZXhhcyBIZWFsdGggU2NpZW5jZSBDZW50ZXIgYXQgU2FuIEFudG9uaW8sIFNhbiBB
bnRvbmlvLCBUWCwgVVNBOyBBbm5hbHMgb2YgSW50ZXJuYWwgTWVkaWNpbmUsIFVTQS4mI3hEO0tu
b3dsZWRnZSBUcmFuc2xhdGlvbiBQcm9ncmFtLCBMaSBLYSBTaGluZyBLbm93bGVkZ2UgSW5zdGl0
dXRlLCBUb3JvbnRvLCBDYW5hZGE7IFNjaG9vbCBvZiBFcGlkZW1pb2xvZ3kgYW5kIFB1YmxpYyBI
ZWFsdGgsIEZhY3VsdHkgb2YgTWVkaWNpbmUsIFVuaXZlcnNpdHkgb2YgT3R0YXdhLCBPdHRhd2Es
IENhbmFkYS4mI3hEO0V2aWRlbmNlIFBhcnRuZXJzLCBPdHRhd2EsIENhbmFkYS4mI3hEO0NsaW5p
Y2FsIFJlc2VhcmNoIEluc3RpdHV0ZSwgQW1lcmljYW4gVW5pdmVyc2l0eSBvZiBCZWlydXQsIEJl
aXJ1dCwgTGViYW5vbjsgRGVwYXJ0bWVudCBvZiBIZWFsdGggUmVzZWFyY2ggTWV0aG9kcywgRXZp
ZGVuY2UsIEFuZCBJbXBhY3QsIE1jTWFzdGVyIFVuaXZlcnNpdHksIEhhbWlsdG9uLCBPbnRhcmlv
LCBDYW5hZGEuJiN4RDtEZXBhcnRtZW50IG9mIE1lZGljYWwgSW5mb3JtYXRpY3MgYW5kIENsaW5p
Y2FsIEVwaWRlbWlvbG9neSwgT3JlZ29uIEhlYWx0aCAmYW1wOyBTY2llbmNlIFVuaXZlcnNpdHks
IFBvcnRsYW5kLCBPUiwgVVNBLiYjeEQ7WW9yayBIZWFsdGggRWNvbm9taWNzIENvbnNvcnRpdW0g
KFlIRUMgTHRkKSwgVW5pdmVyc2l0eSBvZiBZb3JrLCBZb3JrLCBVSy4mI3hEO0NsaW5pY2FsIEVw
aWRlbWlvbG9neSBQcm9ncmFtLCBPdHRhd2EgSG9zcGl0YWwgUmVzZWFyY2ggSW5zdGl0dXRlLCBP
dHRhd2EsIENhbmFkYTsgU2Nob29sIG9mIEVwaWRlbWlvbG9neSBhbmQgUHVibGljIEhlYWx0aCwg
VW5pdmVyc2l0eSBvZiBPdHRhd2EsIE90dGF3YSwgQ2FuYWRhOyBEZXBhcnRtZW50IG9mIE1lZGlj
aW5lLCBVbml2ZXJzaXR5IG9mIE90dGF3YSwgT3R0YXdhLCBDYW5hZGEuJiN4RDtDZW50cmUgZm9y
IEV2aWRlbmNlLUJhc2VkIE1lZGljaW5lIE9kZW5zZSAoQ0VCTU8pIGFuZCBDb2NocmFuZSBEZW5t
YXJrLCBEZXBhcnRtZW50IG9mIENsaW5pY2FsIFJlc2VhcmNoLCBVbml2ZXJzaXR5IG9mIFNvdXRo
ZXJuIERlbm1hcmssIEpCIFdpbnNsb3dzdmVqIDliLCAzKHJkKSBGbG9vciwgNTAwMCwgT2RlbnNl
LCBEZW5tYXJrOyBPcGVuIFBhdGllbnQgZGF0YSBFeHBsb3JhdG9yeSBOZXR3b3JrIChPUEVOKSwg
T2RlbnNlIFVuaXZlcnNpdHkgSG9zcGl0YWwsIE9kZW5zZSwgRGVubWFyay4mI3hEO0RlcGFydG1l
bnQgb2YgQW5lc3RoZXNpb2xvZ3kgYW5kIFBhaW4gTWVkaWNpbmUsIFRoZSBPdHRhd2EgSG9zcGl0
YWwsIE90dGF3YSwgQ2FuYWRhOyBDbGluaWNhbCBFcGlkZW1pb2xvZ3kgUHJvZ3JhbSwgQmx1ZXBy
aW50IFRyYW5zbGF0aW9uYWwgUmVzZWFyY2ggR3JvdXAsIE90dGF3YSBIb3NwaXRhbCBSZXNlYXJj
aCBJbnN0aXR1dGUsIE90dGF3YSwgQ2FuYWRhOyBSZWdlbmVyYXRpdmUgTWVkaWNpbmUgUHJvZ3Jh
bSwgT3R0YXdhIEhvc3BpdGFsIFJlc2VhcmNoIEluc3RpdHV0ZSwgT3R0YXdhLCBDYW5hZGEuJiN4
RDtEZXBhcnRtZW50IG9mIE9waHRoYWxtb2xvZ3ksIFNjaG9vbCBvZiBNZWRpY2luZSwgVW5pdmVy
c2l0eSBvZiBDb2xvcmFkbyBEZW52ZXIsIERlbnZlciwgQ08sIFVuaXRlZCBTdGF0ZXM7IERlcGFy
dG1lbnQgb2YgRXBpZGVtaW9sb2d5LCBKb2hucyBIb3BraW5zIEJsb29tYmVyZyBTY2hvb2wgb2Yg
UHVibGljIEhlYWx0aCwgQmFsdGltb3JlLCBNRCwgVVNBLiYjeEQ7RGl2aXNpb24gb2YgSGVhZGFj
aGUsIERlcGFydG1lbnQgb2YgTmV1cm9sb2d5LCBCcmlnaGFtIGFuZCBXb21lbiZhcG9zO3MgSG9z
cGl0YWwsIEhhcnZhcmQgTWVkaWNhbCBTY2hvb2wsIEJvc3RvbiwgTUEsIFVTQTsgSGVhZCBvZiBS
ZXNlYXJjaCwgVGhlIEJNSiwgTG9uZG9uLCBVSy4mI3hEO0RlcGFydG1lbnQgb2YgRXBpZGVtaW9s
b2d5IGFuZCBCaW9zdGF0aXN0aWNzLCBJbmRpYW5hIFVuaXZlcnNpdHkgU2Nob29sIG9mIFB1Ymxp
YyBIZWFsdGgtQmxvb21pbmd0b24sIEJsb29taW5ndG9uLCBJTiwgVVNBLiYjeEQ7UG9wdWxhdGlv
biBIZWFsdGggU2NpZW5jZXMsIEJyaXN0b2wgTWVkaWNhbCBTY2hvb2wsIFVuaXZlcnNpdHkgb2Yg
QnJpc3RvbCwgQnJpc3RvbCwgVUsuJiN4RDtDZW50cmUgZm9yIFJldmlld3MgYW5kIERpc3NlbWlu
YXRpb24sIFVuaXZlcnNpdHkgb2YgWW9yaywgWW9yaywgVUsuJiN4RDtFUFBJLUNlbnRyZSwgVUNM
IFNvY2lhbCBSZXNlYXJjaCBJbnN0aXR1dGUsIFVuaXZlcnNpdHkgQ29sbGVnZSBMb25kb24sIExv
bmRvbiwgVUsuJiN4RDtMaSBLYSBTaGluZyBLbm93bGVkZ2UgSW5zdGl0dXRlIG9mIFN0LiBNaWNo
YWVsJmFwb3M7cyBIb3NwaXRhbCwgVW5pdHkgSGVhbHRoIFRvcm9udG8sIFRvcm9udG8sIENhbmFk
YTsgRXBpZGVtaW9sb2d5IERpdmlzaW9uIG9mIHRoZSBEYWxsYSBMYW5hIFNjaG9vbCBvZiBQdWJs
aWMgSGVhbHRoIGFuZCB0aGUgSW5zdGl0dXRlIG9mIEhlYWx0aCBNYW5hZ2VtZW50LCBQb2xpY3ks
IEFuZCBFdmFsdWF0aW9uLCBVbml2ZXJzaXR5IG9mIFRvcm9udG8sIFRvcm9udG8sIENhbmFkYTsg
UXVlZW4mYXBvcztzIENvbGxhYm9yYXRpb24gZm9yIEhlYWx0aCBDYXJlIFF1YWxpdHkgSm9hbm5h
IEJyaWdncyBJbnN0aXR1dGUgQ2VudHJlIG9mIEV4Y2VsbGVuY2UsIFF1ZWVuJmFwb3M7cyBVbml2
ZXJzaXR5LCBLaW5nc3RvbiwgQ2FuYWRhLiYjeEQ7TWV0aG9kcyBDZW50cmUsIEJydXllcmUgUmVz
ZWFyY2ggSW5zdGl0dXRlLCBPdHRhd2EsIE9udGFyaW8sIENhbmFkYTsgU2Nob29sIG9mIEVwaWRl
bWlvbG9neSBhbmQgUHVibGljIEhlYWx0aCwgRmFjdWx0eSBvZiBNZWRpY2luZSwgVW5pdmVyc2l0
eSBvZiBPdHRhd2EsIE90dGF3YSwgQ2FuYWRhLiYjeEQ7Q2VudHJlIGZvciBKb3VybmFsb2xvZ3ks
IENsaW5pY2FsIEVwaWRlbWlvbG9neSBQcm9ncmFtLCBPdHRhd2EgSG9zcGl0YWwgUmVzZWFyY2gg
SW5zdGl0dXRlLCBPdHRhd2EsIENhbmFkYTsgU2Nob29sIG9mIEVwaWRlbWlvbG9neSBhbmQgUHVi
bGljIEhlYWx0aCwgRmFjdWx0eSBvZiBNZWRpY2luZSwgVW5pdmVyc2l0eSBvZiBPdHRhd2EsIE90
dGF3YSwgQ2FuYWRhLjwvYXV0aC1hZGRyZXNzPjx0aXRsZXM+PHRpdGxlPlRoZSBQUklTTUEgMjAy
MCBzdGF0ZW1lbnQ6IEFuIHVwZGF0ZWQgZ3VpZGVsaW5lIGZvciByZXBvcnRpbmcgc3lzdGVtYXRp
YyByZXZpZXdzPC90aXRsZT48c2Vjb25kYXJ5LXRpdGxlPkludCBKIFN1cmc8L3NlY29uZGFyeS10
aXRsZT48L3RpdGxlcz48cGVyaW9kaWNhbD48ZnVsbC10aXRsZT5JbnQgSiBTdXJnPC9mdWxsLXRp
dGxlPjwvcGVyaW9kaWNhbD48cGFnZXM+MTA1OTA2PC9wYWdlcz48dm9sdW1lPjg4PC92b2x1bWU+
PGVkaXRpb24+MjAyMS8wNC8wMjwvZWRpdGlvbj48a2V5d29yZHM+PGtleXdvcmQ+Q2hlY2tsaXN0
PC9rZXl3b3JkPjxrZXl3b3JkPipHdWlkZWxpbmVzIGFzIFRvcGljPC9rZXl3b3JkPjxrZXl3b3Jk
Pkh1bWFuczwva2V5d29yZD48a2V5d29yZD5QdWJsaXNoaW5nPC9rZXl3b3JkPjxrZXl3b3JkPlJl
c2VhcmNoIFJlcG9ydC8qc3RhbmRhcmRzPC9rZXl3b3JkPjxrZXl3b3JkPipTeXN0ZW1hdGljIFJl
dmlld3MgYXMgVG9waWM8L2tleXdvcmQ+PC9rZXl3b3Jkcz48ZGF0ZXM+PHllYXI+MjAyMTwveWVh
cj48cHViLWRhdGVzPjxkYXRlPkFwcjwvZGF0ZT48L3B1Yi1kYXRlcz48L2RhdGVzPjxpc2JuPjE3
NDMtOTE1OSAoRWxlY3Ryb25pYykmI3hEOzE3NDMtOTE1OSAoTGlua2luZyk8L2lzYm4+PGFjY2Vz
c2lvbi1udW0+MzM3ODk4MjY8L2FjY2Vzc2lvbi1udW0+PHVybHM+PHJlbGF0ZWQtdXJscz48dXJs
Pmh0dHBzOi8vd3d3Lm5jYmkubmxtLm5paC5nb3YvcHVibWVkLzMzNzg5ODI2PC91cmw+PC9yZWxh
dGVkLXVybHM+PC91cmxzPjxlbGVjdHJvbmljLXJlc291cmNlLW51bT4xMC4xMDE2L2ouaWpzdS4y
MDIxLjEwNTkwNjwvZWxlY3Ryb25pYy1yZXNvdXJjZS1udW0+PC9yZWNvcmQ+PC9DaXRlPjwvRW5k
Tm90ZT5=
</w:fldData>
        </w:fldChar>
      </w:r>
      <w:r w:rsidR="00414BDE">
        <w:rPr>
          <w:rFonts w:ascii="Arial" w:eastAsia="Times New Roman" w:hAnsi="Arial" w:cs="Arial"/>
          <w:b/>
          <w:sz w:val="20"/>
          <w:szCs w:val="20"/>
          <w:lang w:val="en-NZ" w:eastAsia="en-NZ"/>
        </w:rPr>
        <w:instrText xml:space="preserve"> ADDIN EN.CITE </w:instrText>
      </w:r>
      <w:r w:rsidR="00414BDE">
        <w:rPr>
          <w:rFonts w:ascii="Arial" w:eastAsia="Times New Roman" w:hAnsi="Arial" w:cs="Arial"/>
          <w:b/>
          <w:sz w:val="20"/>
          <w:szCs w:val="20"/>
          <w:lang w:val="en-NZ" w:eastAsia="en-NZ"/>
        </w:rPr>
        <w:fldChar w:fldCharType="begin">
          <w:fldData xml:space="preserve">PEVuZE5vdGU+PENpdGU+PEF1dGhvcj5QYWdlPC9BdXRob3I+PFllYXI+MjAyMTwvWWVhcj48UmVj
TnVtPjY5OTY8L1JlY051bT48RGlzcGxheVRleHQ+WzJdPC9EaXNwbGF5VGV4dD48cmVjb3JkPjxy
ZWMtbnVtYmVyPjY5OTY8L3JlYy1udW1iZXI+PGZvcmVpZ24ta2V5cz48a2V5IGFwcD0iRU4iIGRi
LWlkPSJkOTU5MGQ1ZWR0eGE5bmU5YXNldmRhZTd4MHdwc3JyOTl4eHgiIHRpbWVzdGFtcD0iMTYz
MTczNDAwOSI+Njk5Nj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JvYmphcnRzc29uLCBB
LjwvYXV0aG9yPjxhdXRob3I+TGFsdSwgTS4gTS48L2F1dGhvcj48YXV0aG9yPkxpLCBULjwvYXV0
aG9yPjxhdXRob3I+TG9kZXIsIEUuIFcuPC9hdXRob3I+PGF1dGhvcj5NYXlvLVdpbHNvbiwgRS48
L2F1dGhvcj48YXV0aG9yPk1jRG9uYWxkLCBTLjwvYXV0aG9yPjxhdXRob3I+TWNHdWlubmVzcywg
TC4gQS48L2F1dGhvcj48YXV0aG9yPlN0ZXdhcnQsIEwuIEEuPC9hdXRob3I+PGF1dGhvcj5UaG9t
YXMsIEouPC9hdXRob3I+PGF1dGhvcj5UcmljY28sIEEuIEMuPC9hdXRob3I+PGF1dGhvcj5XZWxj
aCwgVi4gQS48L2F1dGhvcj48YXV0aG9yPldoaXRpbmcsIFAuPC9hdXRob3I+PGF1dGhvcj5Nb2hl
ciwgRC48L2F1dGhvcj48L2F1dGhvcnM+PC9jb250cmlidXRvcnM+PGF1dGgtYWRkcmVzcz5TY2hv
b2wgb2YgUHVibGljIEhlYWx0aCBhbmQgUHJldmVudGl2ZSBNZWRpY2luZSwgTW9uYXNoIFVuaXZl
cnNpdHksIE1lbGJvdXJuZSwgQXVzdHJhbGlhLiBFbGVjdHJvbmljIGFkZHJlc3M6IG1hdHRoZXcu
cGFnZUBtb25hc2guZWR1LiYjeEQ7U2Nob29sIG9mIFB1YmxpYyBIZWFsdGggYW5kIFByZXZlbnRp
dmUgTWVkaWNpbmUsIE1vbmFzaCBVbml2ZXJzaXR5LCBNZWxib3VybmUsIEF1c3RyYWxpYS4mI3hE
O0RlcGFydG1lbnQgb2YgQ2xpbmljYWwgRXBpZGVtaW9sb2d5LCBCaW9zdGF0aXN0aWNzIGFuZCBC
aW9pbmZvcm1hdGljcywgQW1zdGVyZGFtIFVuaXZlcnNpdHkgTWVkaWNhbCBDZW50cmVzLCBVbml2
ZXJzaXR5IG9mIEFtc3RlcmRhbSwgQW1zdGVyZGFtLCBOZXRoZXJsYW5kcy4mI3hEO1VuaXZlcnNp
dGUgZGUgUGFyaXMsIENlbnRyZSBvZiBFcGlkZW1pb2xvZ3kgYW5kIFN0YXRpc3RpY3MgKENSRVNT
KSwgSW5zZXJtLCBGIDc1MDA0LCBQYXJpcywgRnJhbmNlLiYjeEQ7SW5zdGl0dXRlIGZvciBFdmlk
ZW5jZS1CYXNlZCBIZWFsdGhjYXJlLCBGYWN1bHR5IG9mIEhlYWx0aCBTY2llbmNlcyBhbmQgTWVk
aWNpbmUsIEJvbmQgVW5pdmVyc2l0eSwgR29sZCBDb2FzdCwgQXVzdHJhbGlhLiYjeEQ7VW5pdmVy
c2l0eSBvZiBUZXhhcyBIZWFsdGggU2NpZW5jZSBDZW50ZXIgYXQgU2FuIEFudG9uaW8sIFNhbiBB
bnRvbmlvLCBUWCwgVVNBOyBBbm5hbHMgb2YgSW50ZXJuYWwgTWVkaWNpbmUsIFVTQS4mI3hEO0tu
b3dsZWRnZSBUcmFuc2xhdGlvbiBQcm9ncmFtLCBMaSBLYSBTaGluZyBLbm93bGVkZ2UgSW5zdGl0
dXRlLCBUb3JvbnRvLCBDYW5hZGE7IFNjaG9vbCBvZiBFcGlkZW1pb2xvZ3kgYW5kIFB1YmxpYyBI
ZWFsdGgsIEZhY3VsdHkgb2YgTWVkaWNpbmUsIFVuaXZlcnNpdHkgb2YgT3R0YXdhLCBPdHRhd2Es
IENhbmFkYS4mI3hEO0V2aWRlbmNlIFBhcnRuZXJzLCBPdHRhd2EsIENhbmFkYS4mI3hEO0NsaW5p
Y2FsIFJlc2VhcmNoIEluc3RpdHV0ZSwgQW1lcmljYW4gVW5pdmVyc2l0eSBvZiBCZWlydXQsIEJl
aXJ1dCwgTGViYW5vbjsgRGVwYXJ0bWVudCBvZiBIZWFsdGggUmVzZWFyY2ggTWV0aG9kcywgRXZp
ZGVuY2UsIEFuZCBJbXBhY3QsIE1jTWFzdGVyIFVuaXZlcnNpdHksIEhhbWlsdG9uLCBPbnRhcmlv
LCBDYW5hZGEuJiN4RDtEZXBhcnRtZW50IG9mIE1lZGljYWwgSW5mb3JtYXRpY3MgYW5kIENsaW5p
Y2FsIEVwaWRlbWlvbG9neSwgT3JlZ29uIEhlYWx0aCAmYW1wOyBTY2llbmNlIFVuaXZlcnNpdHks
IFBvcnRsYW5kLCBPUiwgVVNBLiYjeEQ7WW9yayBIZWFsdGggRWNvbm9taWNzIENvbnNvcnRpdW0g
KFlIRUMgTHRkKSwgVW5pdmVyc2l0eSBvZiBZb3JrLCBZb3JrLCBVSy4mI3hEO0NsaW5pY2FsIEVw
aWRlbWlvbG9neSBQcm9ncmFtLCBPdHRhd2EgSG9zcGl0YWwgUmVzZWFyY2ggSW5zdGl0dXRlLCBP
dHRhd2EsIENhbmFkYTsgU2Nob29sIG9mIEVwaWRlbWlvbG9neSBhbmQgUHVibGljIEhlYWx0aCwg
VW5pdmVyc2l0eSBvZiBPdHRhd2EsIE90dGF3YSwgQ2FuYWRhOyBEZXBhcnRtZW50IG9mIE1lZGlj
aW5lLCBVbml2ZXJzaXR5IG9mIE90dGF3YSwgT3R0YXdhLCBDYW5hZGEuJiN4RDtDZW50cmUgZm9y
IEV2aWRlbmNlLUJhc2VkIE1lZGljaW5lIE9kZW5zZSAoQ0VCTU8pIGFuZCBDb2NocmFuZSBEZW5t
YXJrLCBEZXBhcnRtZW50IG9mIENsaW5pY2FsIFJlc2VhcmNoLCBVbml2ZXJzaXR5IG9mIFNvdXRo
ZXJuIERlbm1hcmssIEpCIFdpbnNsb3dzdmVqIDliLCAzKHJkKSBGbG9vciwgNTAwMCwgT2RlbnNl
LCBEZW5tYXJrOyBPcGVuIFBhdGllbnQgZGF0YSBFeHBsb3JhdG9yeSBOZXR3b3JrIChPUEVOKSwg
T2RlbnNlIFVuaXZlcnNpdHkgSG9zcGl0YWwsIE9kZW5zZSwgRGVubWFyay4mI3hEO0RlcGFydG1l
bnQgb2YgQW5lc3RoZXNpb2xvZ3kgYW5kIFBhaW4gTWVkaWNpbmUsIFRoZSBPdHRhd2EgSG9zcGl0
YWwsIE90dGF3YSwgQ2FuYWRhOyBDbGluaWNhbCBFcGlkZW1pb2xvZ3kgUHJvZ3JhbSwgQmx1ZXBy
aW50IFRyYW5zbGF0aW9uYWwgUmVzZWFyY2ggR3JvdXAsIE90dGF3YSBIb3NwaXRhbCBSZXNlYXJj
aCBJbnN0aXR1dGUsIE90dGF3YSwgQ2FuYWRhOyBSZWdlbmVyYXRpdmUgTWVkaWNpbmUgUHJvZ3Jh
bSwgT3R0YXdhIEhvc3BpdGFsIFJlc2VhcmNoIEluc3RpdHV0ZSwgT3R0YXdhLCBDYW5hZGEuJiN4
RDtEZXBhcnRtZW50IG9mIE9waHRoYWxtb2xvZ3ksIFNjaG9vbCBvZiBNZWRpY2luZSwgVW5pdmVy
c2l0eSBvZiBDb2xvcmFkbyBEZW52ZXIsIERlbnZlciwgQ08sIFVuaXRlZCBTdGF0ZXM7IERlcGFy
dG1lbnQgb2YgRXBpZGVtaW9sb2d5LCBKb2hucyBIb3BraW5zIEJsb29tYmVyZyBTY2hvb2wgb2Yg
UHVibGljIEhlYWx0aCwgQmFsdGltb3JlLCBNRCwgVVNBLiYjeEQ7RGl2aXNpb24gb2YgSGVhZGFj
aGUsIERlcGFydG1lbnQgb2YgTmV1cm9sb2d5LCBCcmlnaGFtIGFuZCBXb21lbiZhcG9zO3MgSG9z
cGl0YWwsIEhhcnZhcmQgTWVkaWNhbCBTY2hvb2wsIEJvc3RvbiwgTUEsIFVTQTsgSGVhZCBvZiBS
ZXNlYXJjaCwgVGhlIEJNSiwgTG9uZG9uLCBVSy4mI3hEO0RlcGFydG1lbnQgb2YgRXBpZGVtaW9s
b2d5IGFuZCBCaW9zdGF0aXN0aWNzLCBJbmRpYW5hIFVuaXZlcnNpdHkgU2Nob29sIG9mIFB1Ymxp
YyBIZWFsdGgtQmxvb21pbmd0b24sIEJsb29taW5ndG9uLCBJTiwgVVNBLiYjeEQ7UG9wdWxhdGlv
biBIZWFsdGggU2NpZW5jZXMsIEJyaXN0b2wgTWVkaWNhbCBTY2hvb2wsIFVuaXZlcnNpdHkgb2Yg
QnJpc3RvbCwgQnJpc3RvbCwgVUsuJiN4RDtDZW50cmUgZm9yIFJldmlld3MgYW5kIERpc3NlbWlu
YXRpb24sIFVuaXZlcnNpdHkgb2YgWW9yaywgWW9yaywgVUsuJiN4RDtFUFBJLUNlbnRyZSwgVUNM
IFNvY2lhbCBSZXNlYXJjaCBJbnN0aXR1dGUsIFVuaXZlcnNpdHkgQ29sbGVnZSBMb25kb24sIExv
bmRvbiwgVUsuJiN4RDtMaSBLYSBTaGluZyBLbm93bGVkZ2UgSW5zdGl0dXRlIG9mIFN0LiBNaWNo
YWVsJmFwb3M7cyBIb3NwaXRhbCwgVW5pdHkgSGVhbHRoIFRvcm9udG8sIFRvcm9udG8sIENhbmFk
YTsgRXBpZGVtaW9sb2d5IERpdmlzaW9uIG9mIHRoZSBEYWxsYSBMYW5hIFNjaG9vbCBvZiBQdWJs
aWMgSGVhbHRoIGFuZCB0aGUgSW5zdGl0dXRlIG9mIEhlYWx0aCBNYW5hZ2VtZW50LCBQb2xpY3ks
IEFuZCBFdmFsdWF0aW9uLCBVbml2ZXJzaXR5IG9mIFRvcm9udG8sIFRvcm9udG8sIENhbmFkYTsg
UXVlZW4mYXBvcztzIENvbGxhYm9yYXRpb24gZm9yIEhlYWx0aCBDYXJlIFF1YWxpdHkgSm9hbm5h
IEJyaWdncyBJbnN0aXR1dGUgQ2VudHJlIG9mIEV4Y2VsbGVuY2UsIFF1ZWVuJmFwb3M7cyBVbml2
ZXJzaXR5LCBLaW5nc3RvbiwgQ2FuYWRhLiYjeEQ7TWV0aG9kcyBDZW50cmUsIEJydXllcmUgUmVz
ZWFyY2ggSW5zdGl0dXRlLCBPdHRhd2EsIE9udGFyaW8sIENhbmFkYTsgU2Nob29sIG9mIEVwaWRl
bWlvbG9neSBhbmQgUHVibGljIEhlYWx0aCwgRmFjdWx0eSBvZiBNZWRpY2luZSwgVW5pdmVyc2l0
eSBvZiBPdHRhd2EsIE90dGF3YSwgQ2FuYWRhLiYjeEQ7Q2VudHJlIGZvciBKb3VybmFsb2xvZ3ks
IENsaW5pY2FsIEVwaWRlbWlvbG9neSBQcm9ncmFtLCBPdHRhd2EgSG9zcGl0YWwgUmVzZWFyY2gg
SW5zdGl0dXRlLCBPdHRhd2EsIENhbmFkYTsgU2Nob29sIG9mIEVwaWRlbWlvbG9neSBhbmQgUHVi
bGljIEhlYWx0aCwgRmFjdWx0eSBvZiBNZWRpY2luZSwgVW5pdmVyc2l0eSBvZiBPdHRhd2EsIE90
dGF3YSwgQ2FuYWRhLjwvYXV0aC1hZGRyZXNzPjx0aXRsZXM+PHRpdGxlPlRoZSBQUklTTUEgMjAy
MCBzdGF0ZW1lbnQ6IEFuIHVwZGF0ZWQgZ3VpZGVsaW5lIGZvciByZXBvcnRpbmcgc3lzdGVtYXRp
YyByZXZpZXdzPC90aXRsZT48c2Vjb25kYXJ5LXRpdGxlPkludCBKIFN1cmc8L3NlY29uZGFyeS10
aXRsZT48L3RpdGxlcz48cGVyaW9kaWNhbD48ZnVsbC10aXRsZT5JbnQgSiBTdXJnPC9mdWxsLXRp
dGxlPjwvcGVyaW9kaWNhbD48cGFnZXM+MTA1OTA2PC9wYWdlcz48dm9sdW1lPjg4PC92b2x1bWU+
PGVkaXRpb24+MjAyMS8wNC8wMjwvZWRpdGlvbj48a2V5d29yZHM+PGtleXdvcmQ+Q2hlY2tsaXN0
PC9rZXl3b3JkPjxrZXl3b3JkPipHdWlkZWxpbmVzIGFzIFRvcGljPC9rZXl3b3JkPjxrZXl3b3Jk
Pkh1bWFuczwva2V5d29yZD48a2V5d29yZD5QdWJsaXNoaW5nPC9rZXl3b3JkPjxrZXl3b3JkPlJl
c2VhcmNoIFJlcG9ydC8qc3RhbmRhcmRzPC9rZXl3b3JkPjxrZXl3b3JkPipTeXN0ZW1hdGljIFJl
dmlld3MgYXMgVG9waWM8L2tleXdvcmQ+PC9rZXl3b3Jkcz48ZGF0ZXM+PHllYXI+MjAyMTwveWVh
cj48cHViLWRhdGVzPjxkYXRlPkFwcjwvZGF0ZT48L3B1Yi1kYXRlcz48L2RhdGVzPjxpc2JuPjE3
NDMtOTE1OSAoRWxlY3Ryb25pYykmI3hEOzE3NDMtOTE1OSAoTGlua2luZyk8L2lzYm4+PGFjY2Vz
c2lvbi1udW0+MzM3ODk4MjY8L2FjY2Vzc2lvbi1udW0+PHVybHM+PHJlbGF0ZWQtdXJscz48dXJs
Pmh0dHBzOi8vd3d3Lm5jYmkubmxtLm5paC5nb3YvcHVibWVkLzMzNzg5ODI2PC91cmw+PC9yZWxh
dGVkLXVybHM+PC91cmxzPjxlbGVjdHJvbmljLXJlc291cmNlLW51bT4xMC4xMDE2L2ouaWpzdS4y
MDIxLjEwNTkwNjwvZWxlY3Ryb25pYy1yZXNvdXJjZS1udW0+PC9yZWNvcmQ+PC9DaXRlPjwvRW5k
Tm90ZT5=
</w:fldData>
        </w:fldChar>
      </w:r>
      <w:r w:rsidR="00414BDE">
        <w:rPr>
          <w:rFonts w:ascii="Arial" w:eastAsia="Times New Roman" w:hAnsi="Arial" w:cs="Arial"/>
          <w:b/>
          <w:sz w:val="20"/>
          <w:szCs w:val="20"/>
          <w:lang w:val="en-NZ" w:eastAsia="en-NZ"/>
        </w:rPr>
        <w:instrText xml:space="preserve"> ADDIN EN.CITE.DATA </w:instrText>
      </w:r>
      <w:r w:rsidR="00414BDE">
        <w:rPr>
          <w:rFonts w:ascii="Arial" w:eastAsia="Times New Roman" w:hAnsi="Arial" w:cs="Arial"/>
          <w:b/>
          <w:sz w:val="20"/>
          <w:szCs w:val="20"/>
          <w:lang w:val="en-NZ" w:eastAsia="en-NZ"/>
        </w:rPr>
      </w:r>
      <w:r w:rsidR="00414BDE">
        <w:rPr>
          <w:rFonts w:ascii="Arial" w:eastAsia="Times New Roman" w:hAnsi="Arial" w:cs="Arial"/>
          <w:b/>
          <w:sz w:val="20"/>
          <w:szCs w:val="20"/>
          <w:lang w:val="en-NZ" w:eastAsia="en-NZ"/>
        </w:rPr>
        <w:fldChar w:fldCharType="end"/>
      </w:r>
      <w:r w:rsidR="00414BDE">
        <w:rPr>
          <w:rFonts w:ascii="Arial" w:eastAsia="Times New Roman" w:hAnsi="Arial" w:cs="Arial"/>
          <w:b/>
          <w:sz w:val="20"/>
          <w:szCs w:val="20"/>
          <w:lang w:val="en-NZ" w:eastAsia="en-NZ"/>
        </w:rPr>
        <w:fldChar w:fldCharType="separate"/>
      </w:r>
      <w:r w:rsidR="00414BDE">
        <w:rPr>
          <w:rFonts w:ascii="Arial" w:eastAsia="Times New Roman" w:hAnsi="Arial" w:cs="Arial"/>
          <w:b/>
          <w:noProof/>
          <w:sz w:val="20"/>
          <w:szCs w:val="20"/>
          <w:lang w:val="en-NZ" w:eastAsia="en-NZ"/>
        </w:rPr>
        <w:t>[2]</w:t>
      </w:r>
      <w:r w:rsidR="00414BDE">
        <w:rPr>
          <w:rFonts w:ascii="Arial" w:eastAsia="Times New Roman" w:hAnsi="Arial" w:cs="Arial"/>
          <w:b/>
          <w:sz w:val="20"/>
          <w:szCs w:val="20"/>
          <w:lang w:val="en-NZ" w:eastAsia="en-NZ"/>
        </w:rPr>
        <w:fldChar w:fldCharType="end"/>
      </w:r>
      <w:r w:rsidR="0043167C" w:rsidRPr="00414BDE">
        <w:rPr>
          <w:rFonts w:ascii="Arial" w:eastAsia="Times New Roman" w:hAnsi="Arial" w:cs="Arial"/>
          <w:b/>
          <w:noProof/>
          <w:sz w:val="20"/>
          <w:szCs w:val="20"/>
          <w:lang w:val="en-NZ" w:eastAsia="en-AU"/>
        </w:rPr>
        <w:t xml:space="preserve"> </w:t>
      </w:r>
      <w:r w:rsidR="0036537F" w:rsidRPr="00414BDE">
        <w:rPr>
          <w:rFonts w:ascii="Arial" w:eastAsia="Times New Roman" w:hAnsi="Arial" w:cs="Arial"/>
          <w:b/>
          <w:noProof/>
          <w:sz w:val="20"/>
          <w:szCs w:val="20"/>
          <w:lang w:val="en-NZ" w:eastAsia="en-AU"/>
        </w:rPr>
        <w:t>for the literature search</w:t>
      </w:r>
    </w:p>
    <w:p w14:paraId="3A5660E1" w14:textId="05037A90" w:rsidR="00096F84" w:rsidRPr="00414BDE" w:rsidRDefault="00F6205D" w:rsidP="0035535F">
      <w:pPr>
        <w:spacing w:line="240" w:lineRule="auto"/>
        <w:rPr>
          <w:rFonts w:ascii="Arial" w:eastAsia="Times New Roman" w:hAnsi="Arial" w:cs="Arial"/>
          <w:sz w:val="20"/>
          <w:szCs w:val="20"/>
          <w:lang w:val="en-NZ" w:eastAsia="en-NZ"/>
        </w:rPr>
      </w:pPr>
      <w:r w:rsidRPr="00414BDE">
        <w:rPr>
          <w:rFonts w:ascii="Arial" w:eastAsia="Times New Roman" w:hAnsi="Arial" w:cs="Arial"/>
          <w:noProof/>
          <w:sz w:val="20"/>
          <w:szCs w:val="20"/>
          <w:lang w:val="en-NZ" w:eastAsia="en-NZ"/>
        </w:rPr>
        <mc:AlternateContent>
          <mc:Choice Requires="wpg">
            <w:drawing>
              <wp:anchor distT="0" distB="0" distL="114300" distR="114300" simplePos="0" relativeHeight="251662336" behindDoc="0" locked="0" layoutInCell="1" allowOverlap="1" wp14:anchorId="4B875F8F" wp14:editId="75973B4F">
                <wp:simplePos x="0" y="0"/>
                <wp:positionH relativeFrom="column">
                  <wp:posOffset>-450376</wp:posOffset>
                </wp:positionH>
                <wp:positionV relativeFrom="paragraph">
                  <wp:posOffset>100368</wp:posOffset>
                </wp:positionV>
                <wp:extent cx="6798128" cy="7778206"/>
                <wp:effectExtent l="0" t="0" r="22225" b="13335"/>
                <wp:wrapNone/>
                <wp:docPr id="1" name="Group 29"/>
                <wp:cNvGraphicFramePr/>
                <a:graphic xmlns:a="http://schemas.openxmlformats.org/drawingml/2006/main">
                  <a:graphicData uri="http://schemas.microsoft.com/office/word/2010/wordprocessingGroup">
                    <wpg:wgp>
                      <wpg:cNvGrpSpPr/>
                      <wpg:grpSpPr>
                        <a:xfrm>
                          <a:off x="0" y="0"/>
                          <a:ext cx="6798128" cy="7778206"/>
                          <a:chOff x="0" y="0"/>
                          <a:chExt cx="5803900" cy="6591300"/>
                        </a:xfrm>
                      </wpg:grpSpPr>
                      <wpg:grpSp>
                        <wpg:cNvPr id="5" name="Group 5"/>
                        <wpg:cNvGrpSpPr/>
                        <wpg:grpSpPr>
                          <a:xfrm>
                            <a:off x="142240" y="188913"/>
                            <a:ext cx="5454099" cy="6172200"/>
                            <a:chOff x="142240" y="188913"/>
                            <a:chExt cx="5454099" cy="6172200"/>
                          </a:xfrm>
                        </wpg:grpSpPr>
                        <wps:wsp>
                          <wps:cNvPr id="6" name="Rectangle 6"/>
                          <wps:cNvSpPr>
                            <a:spLocks noChangeArrowheads="1"/>
                          </wps:cNvSpPr>
                          <wps:spPr bwMode="auto">
                            <a:xfrm>
                              <a:off x="942340" y="252413"/>
                              <a:ext cx="1670050" cy="1066927"/>
                            </a:xfrm>
                            <a:prstGeom prst="rect">
                              <a:avLst/>
                            </a:prstGeom>
                            <a:solidFill>
                              <a:srgbClr val="FFFFFF"/>
                            </a:solidFill>
                            <a:ln w="9525">
                              <a:solidFill>
                                <a:srgbClr val="000000"/>
                              </a:solidFill>
                              <a:miter lim="800000"/>
                              <a:headEnd/>
                              <a:tailEnd/>
                            </a:ln>
                          </wps:spPr>
                          <wps:txbx>
                            <w:txbxContent>
                              <w:p w14:paraId="1D01D490"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 xml:space="preserve">Studies </w:t>
                                </w:r>
                                <w:r w:rsidRPr="00F6205D">
                                  <w:rPr>
                                    <w:rFonts w:hAnsi="Calibri" w:cstheme="minorBidi"/>
                                    <w:color w:val="000000" w:themeColor="text1"/>
                                    <w:kern w:val="24"/>
                                    <w:lang w:val="x-none"/>
                                  </w:rPr>
                                  <w:t xml:space="preserve">identified through </w:t>
                                </w:r>
                                <w:r w:rsidRPr="00F6205D">
                                  <w:rPr>
                                    <w:rFonts w:hAnsi="Calibri" w:cstheme="minorBidi"/>
                                    <w:color w:val="000000" w:themeColor="text1"/>
                                    <w:kern w:val="24"/>
                                  </w:rPr>
                                  <w:t>PubMed (n = 475) and Google Scholar</w:t>
                                </w:r>
                                <w:r w:rsidRPr="00F6205D">
                                  <w:rPr>
                                    <w:rFonts w:hAnsi="Calibri" w:cstheme="minorBidi"/>
                                    <w:color w:val="000000" w:themeColor="text1"/>
                                    <w:kern w:val="24"/>
                                    <w:lang w:val="x-none"/>
                                  </w:rPr>
                                  <w:t xml:space="preserve"> </w:t>
                                </w:r>
                                <w:r w:rsidRPr="00F6205D">
                                  <w:rPr>
                                    <w:rFonts w:hAnsi="Calibri" w:cstheme="minorBidi"/>
                                    <w:color w:val="000000" w:themeColor="text1"/>
                                    <w:kern w:val="24"/>
                                    <w:lang w:val="en-GB"/>
                                  </w:rPr>
                                  <w:t xml:space="preserve">first 10 pages search </w:t>
                                </w:r>
                                <w:r w:rsidRPr="00F6205D">
                                  <w:rPr>
                                    <w:rFonts w:hAnsi="Calibri" w:cstheme="minorBidi"/>
                                    <w:color w:val="000000" w:themeColor="text1"/>
                                    <w:kern w:val="24"/>
                                    <w:lang w:val="x-none"/>
                                  </w:rPr>
                                  <w:t>(n =</w:t>
                                </w:r>
                                <w:r w:rsidRPr="00F6205D">
                                  <w:rPr>
                                    <w:rFonts w:hAnsi="Calibri" w:cstheme="minorBidi"/>
                                    <w:color w:val="000000" w:themeColor="text1"/>
                                    <w:kern w:val="24"/>
                                    <w:lang w:val="mi-NZ"/>
                                  </w:rPr>
                                  <w:t xml:space="preserve"> 120</w:t>
                                </w:r>
                                <w:r w:rsidRPr="00F6205D">
                                  <w:rPr>
                                    <w:rFonts w:hAnsi="Calibri" w:cstheme="minorBidi"/>
                                    <w:color w:val="000000" w:themeColor="text1"/>
                                    <w:kern w:val="24"/>
                                    <w:lang w:val="x-none"/>
                                  </w:rPr>
                                  <w:t>)</w:t>
                                </w:r>
                              </w:p>
                            </w:txbxContent>
                          </wps:txbx>
                          <wps:bodyPr vert="horz" wrap="square" lIns="121793" tIns="121793" rIns="121793" bIns="121793" numCol="1" anchor="t" anchorCtr="0" compatLnSpc="1">
                            <a:prstTxWarp prst="textNoShape">
                              <a:avLst/>
                            </a:prstTxWarp>
                          </wps:bodyPr>
                        </wps:wsp>
                        <wps:wsp>
                          <wps:cNvPr id="7" name="AutoShape 19"/>
                          <wps:cNvSpPr>
                            <a:spLocks noChangeArrowheads="1"/>
                          </wps:cNvSpPr>
                          <wps:spPr bwMode="auto">
                            <a:xfrm rot="16200000">
                              <a:off x="-395129" y="2326482"/>
                              <a:ext cx="1371600" cy="296862"/>
                            </a:xfrm>
                            <a:prstGeom prst="roundRect">
                              <a:avLst>
                                <a:gd name="adj" fmla="val 16667"/>
                              </a:avLst>
                            </a:prstGeom>
                            <a:solidFill>
                              <a:srgbClr val="CCECFF"/>
                            </a:solidFill>
                            <a:ln w="9525">
                              <a:solidFill>
                                <a:srgbClr val="000000"/>
                              </a:solidFill>
                              <a:round/>
                              <a:headEnd/>
                              <a:tailEnd/>
                            </a:ln>
                          </wps:spPr>
                          <wps:txbx>
                            <w:txbxContent>
                              <w:p w14:paraId="58CBD9AD"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Screening</w:t>
                                </w:r>
                              </w:p>
                            </w:txbxContent>
                          </wps:txbx>
                          <wps:bodyPr vert="horz" wrap="square" lIns="60897" tIns="60897" rIns="60897" bIns="60897" numCol="1" anchor="t" anchorCtr="0" compatLnSpc="1">
                            <a:prstTxWarp prst="textNoShape">
                              <a:avLst/>
                            </a:prstTxWarp>
                          </wps:bodyPr>
                        </wps:wsp>
                        <wps:wsp>
                          <wps:cNvPr id="8" name="AutoShape 1"/>
                          <wps:cNvSpPr>
                            <a:spLocks noChangeArrowheads="1"/>
                          </wps:cNvSpPr>
                          <wps:spPr bwMode="auto">
                            <a:xfrm rot="16200000">
                              <a:off x="-395129" y="5526882"/>
                              <a:ext cx="1371600" cy="296862"/>
                            </a:xfrm>
                            <a:prstGeom prst="roundRect">
                              <a:avLst>
                                <a:gd name="adj" fmla="val 16667"/>
                              </a:avLst>
                            </a:prstGeom>
                            <a:solidFill>
                              <a:srgbClr val="CCECFF"/>
                            </a:solidFill>
                            <a:ln w="9525">
                              <a:solidFill>
                                <a:srgbClr val="000000"/>
                              </a:solidFill>
                              <a:round/>
                              <a:headEnd/>
                              <a:tailEnd/>
                            </a:ln>
                          </wps:spPr>
                          <wps:txbx>
                            <w:txbxContent>
                              <w:p w14:paraId="57DDC0DE"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Included</w:t>
                                </w:r>
                              </w:p>
                            </w:txbxContent>
                          </wps:txbx>
                          <wps:bodyPr vert="horz" wrap="square" lIns="60897" tIns="60897" rIns="60897" bIns="60897" numCol="1" anchor="t" anchorCtr="0" compatLnSpc="1">
                            <a:prstTxWarp prst="textNoShape">
                              <a:avLst/>
                            </a:prstTxWarp>
                          </wps:bodyPr>
                        </wps:wsp>
                        <wps:wsp>
                          <wps:cNvPr id="9" name="AutoShape 18"/>
                          <wps:cNvSpPr>
                            <a:spLocks noChangeArrowheads="1"/>
                          </wps:cNvSpPr>
                          <wps:spPr bwMode="auto">
                            <a:xfrm rot="16200000">
                              <a:off x="-378679" y="3910195"/>
                              <a:ext cx="1371600" cy="329644"/>
                            </a:xfrm>
                            <a:prstGeom prst="roundRect">
                              <a:avLst>
                                <a:gd name="adj" fmla="val 16667"/>
                              </a:avLst>
                            </a:prstGeom>
                            <a:solidFill>
                              <a:srgbClr val="CCECFF"/>
                            </a:solidFill>
                            <a:ln w="9525">
                              <a:solidFill>
                                <a:srgbClr val="000000"/>
                              </a:solidFill>
                              <a:round/>
                              <a:headEnd/>
                              <a:tailEnd/>
                            </a:ln>
                          </wps:spPr>
                          <wps:txbx>
                            <w:txbxContent>
                              <w:p w14:paraId="485B25A2"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Eligibility</w:t>
                                </w:r>
                              </w:p>
                            </w:txbxContent>
                          </wps:txbx>
                          <wps:bodyPr vert="horz" wrap="square" lIns="60897" tIns="60897" rIns="60897" bIns="60897" numCol="1" anchor="t" anchorCtr="0" compatLnSpc="1">
                            <a:prstTxWarp prst="textNoShape">
                              <a:avLst/>
                            </a:prstTxWarp>
                          </wps:bodyPr>
                        </wps:wsp>
                        <wps:wsp>
                          <wps:cNvPr id="10" name="AutoShape 16"/>
                          <wps:cNvCnPr/>
                          <wps:spPr bwMode="auto">
                            <a:xfrm>
                              <a:off x="1769720" y="1350081"/>
                              <a:ext cx="0" cy="48824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1" name="AutoShape 2"/>
                          <wps:cNvSpPr>
                            <a:spLocks noChangeArrowheads="1"/>
                          </wps:cNvSpPr>
                          <wps:spPr bwMode="auto">
                            <a:xfrm rot="16200000">
                              <a:off x="-395129" y="726282"/>
                              <a:ext cx="1371600" cy="296862"/>
                            </a:xfrm>
                            <a:prstGeom prst="roundRect">
                              <a:avLst>
                                <a:gd name="adj" fmla="val 16667"/>
                              </a:avLst>
                            </a:prstGeom>
                            <a:solidFill>
                              <a:srgbClr val="CCECFF"/>
                            </a:solidFill>
                            <a:ln w="9525">
                              <a:solidFill>
                                <a:srgbClr val="000000"/>
                              </a:solidFill>
                              <a:round/>
                              <a:headEnd/>
                              <a:tailEnd/>
                            </a:ln>
                          </wps:spPr>
                          <wps:txbx>
                            <w:txbxContent>
                              <w:p w14:paraId="2E3C90DF"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Identification</w:t>
                                </w:r>
                              </w:p>
                            </w:txbxContent>
                          </wps:txbx>
                          <wps:bodyPr vert="horz" wrap="square" lIns="60897" tIns="60897" rIns="60897" bIns="60897" numCol="1" anchor="t" anchorCtr="0" compatLnSpc="1">
                            <a:prstTxWarp prst="textNoShape">
                              <a:avLst/>
                            </a:prstTxWarp>
                          </wps:bodyPr>
                        </wps:wsp>
                        <wps:wsp>
                          <wps:cNvPr id="12" name="Rectangle 12"/>
                          <wps:cNvSpPr>
                            <a:spLocks noChangeArrowheads="1"/>
                          </wps:cNvSpPr>
                          <wps:spPr bwMode="auto">
                            <a:xfrm>
                              <a:off x="942340" y="1838325"/>
                              <a:ext cx="1670050" cy="674001"/>
                            </a:xfrm>
                            <a:prstGeom prst="rect">
                              <a:avLst/>
                            </a:prstGeom>
                            <a:solidFill>
                              <a:srgbClr val="FFFFFF"/>
                            </a:solidFill>
                            <a:ln w="9525">
                              <a:solidFill>
                                <a:srgbClr val="000000"/>
                              </a:solidFill>
                              <a:miter lim="800000"/>
                              <a:headEnd/>
                              <a:tailEnd/>
                            </a:ln>
                          </wps:spPr>
                          <wps:txbx>
                            <w:txbxContent>
                              <w:p w14:paraId="4C394925"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 xml:space="preserve">Studies </w:t>
                                </w:r>
                                <w:r w:rsidRPr="00F6205D">
                                  <w:rPr>
                                    <w:rFonts w:hAnsi="Calibri" w:cstheme="minorBidi"/>
                                    <w:color w:val="000000" w:themeColor="text1"/>
                                    <w:kern w:val="24"/>
                                    <w:lang w:val="x-none"/>
                                  </w:rPr>
                                  <w:t>screened</w:t>
                                </w:r>
                                <w:r w:rsidRPr="00F6205D">
                                  <w:rPr>
                                    <w:rFonts w:hAnsi="Calibri" w:cstheme="minorBidi"/>
                                    <w:color w:val="000000" w:themeColor="text1"/>
                                    <w:kern w:val="24"/>
                                    <w:lang w:val="x-none"/>
                                  </w:rPr>
                                  <w:br/>
                                </w:r>
                                <w:r w:rsidRPr="00F6205D">
                                  <w:rPr>
                                    <w:rFonts w:hAnsi="Calibri" w:cstheme="minorBidi"/>
                                    <w:color w:val="000000" w:themeColor="text1"/>
                                    <w:kern w:val="24"/>
                                    <w:lang w:val="en-GB"/>
                                  </w:rPr>
                                  <w:t xml:space="preserve">PubMed and Google Scholar </w:t>
                                </w:r>
                                <w:r w:rsidRPr="00F6205D">
                                  <w:rPr>
                                    <w:rFonts w:hAnsi="Calibri" w:cstheme="minorBidi"/>
                                    <w:color w:val="000000" w:themeColor="text1"/>
                                    <w:kern w:val="24"/>
                                    <w:lang w:val="x-none"/>
                                  </w:rPr>
                                  <w:t>(n =</w:t>
                                </w:r>
                                <w:r w:rsidRPr="00F6205D">
                                  <w:rPr>
                                    <w:rFonts w:hAnsi="Calibri" w:cstheme="minorBidi"/>
                                    <w:color w:val="000000" w:themeColor="text1"/>
                                    <w:kern w:val="24"/>
                                    <w:lang w:val="mi-NZ"/>
                                  </w:rPr>
                                  <w:t xml:space="preserve"> 584</w:t>
                                </w:r>
                                <w:r w:rsidRPr="00F6205D">
                                  <w:rPr>
                                    <w:rFonts w:hAnsi="Calibri" w:cstheme="minorBidi"/>
                                    <w:color w:val="000000" w:themeColor="text1"/>
                                    <w:kern w:val="24"/>
                                    <w:lang w:val="x-none"/>
                                  </w:rPr>
                                  <w:t>)</w:t>
                                </w:r>
                              </w:p>
                            </w:txbxContent>
                          </wps:txbx>
                          <wps:bodyPr vert="horz" wrap="square" lIns="121793" tIns="121793" rIns="121793" bIns="121793" numCol="1" anchor="t" anchorCtr="0" compatLnSpc="1">
                            <a:prstTxWarp prst="textNoShape">
                              <a:avLst/>
                            </a:prstTxWarp>
                          </wps:bodyPr>
                        </wps:wsp>
                        <wps:wsp>
                          <wps:cNvPr id="13" name="Rectangle 13"/>
                          <wps:cNvSpPr>
                            <a:spLocks noChangeArrowheads="1"/>
                          </wps:cNvSpPr>
                          <wps:spPr bwMode="auto">
                            <a:xfrm>
                              <a:off x="3263265" y="1838325"/>
                              <a:ext cx="2300764" cy="540000"/>
                            </a:xfrm>
                            <a:prstGeom prst="rect">
                              <a:avLst/>
                            </a:prstGeom>
                            <a:solidFill>
                              <a:srgbClr val="FFFFFF"/>
                            </a:solidFill>
                            <a:ln w="9525">
                              <a:solidFill>
                                <a:srgbClr val="000000"/>
                              </a:solidFill>
                              <a:miter lim="800000"/>
                              <a:headEnd/>
                              <a:tailEnd/>
                            </a:ln>
                          </wps:spPr>
                          <wps:txbx>
                            <w:txbxContent>
                              <w:p w14:paraId="45DA66E2"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Irrelevant studies</w:t>
                                </w:r>
                                <w:r w:rsidRPr="00F6205D">
                                  <w:rPr>
                                    <w:rFonts w:hAnsi="Calibri" w:cstheme="minorBidi"/>
                                    <w:color w:val="000000" w:themeColor="text1"/>
                                    <w:kern w:val="24"/>
                                    <w:lang w:val="x-none"/>
                                  </w:rPr>
                                  <w:t xml:space="preserve"> excluded</w:t>
                                </w:r>
                                <w:r w:rsidRPr="00F6205D">
                                  <w:rPr>
                                    <w:rFonts w:hAnsi="Calibri" w:cstheme="minorBidi"/>
                                    <w:color w:val="000000" w:themeColor="text1"/>
                                    <w:kern w:val="24"/>
                                    <w:lang w:val="x-none"/>
                                  </w:rPr>
                                  <w:br/>
                                  <w:t>(n =</w:t>
                                </w:r>
                                <w:r w:rsidRPr="00F6205D">
                                  <w:rPr>
                                    <w:rFonts w:hAnsi="Calibri" w:cstheme="minorBidi"/>
                                    <w:color w:val="000000" w:themeColor="text1"/>
                                    <w:kern w:val="24"/>
                                    <w:lang w:val="mi-NZ"/>
                                  </w:rPr>
                                  <w:t xml:space="preserve"> 532</w:t>
                                </w:r>
                                <w:r w:rsidRPr="00F6205D">
                                  <w:rPr>
                                    <w:rFonts w:hAnsi="Calibri" w:cstheme="minorBidi"/>
                                    <w:color w:val="000000" w:themeColor="text1"/>
                                    <w:kern w:val="24"/>
                                    <w:lang w:val="x-none"/>
                                  </w:rPr>
                                  <w:t>)</w:t>
                                </w:r>
                              </w:p>
                            </w:txbxContent>
                          </wps:txbx>
                          <wps:bodyPr vert="horz" wrap="square" lIns="121793" tIns="121793" rIns="121793" bIns="121793" numCol="1" anchor="t" anchorCtr="0" compatLnSpc="1">
                            <a:prstTxWarp prst="textNoShape">
                              <a:avLst/>
                            </a:prstTxWarp>
                          </wps:bodyPr>
                        </wps:wsp>
                        <wps:wsp>
                          <wps:cNvPr id="14" name="Rectangle 14"/>
                          <wps:cNvSpPr>
                            <a:spLocks noChangeArrowheads="1"/>
                          </wps:cNvSpPr>
                          <wps:spPr bwMode="auto">
                            <a:xfrm>
                              <a:off x="942340" y="3436142"/>
                              <a:ext cx="1670050" cy="685800"/>
                            </a:xfrm>
                            <a:prstGeom prst="rect">
                              <a:avLst/>
                            </a:prstGeom>
                            <a:solidFill>
                              <a:srgbClr val="FFFFFF"/>
                            </a:solidFill>
                            <a:ln w="9525">
                              <a:solidFill>
                                <a:srgbClr val="000000"/>
                              </a:solidFill>
                              <a:miter lim="800000"/>
                              <a:headEnd/>
                              <a:tailEnd/>
                            </a:ln>
                          </wps:spPr>
                          <wps:txbx>
                            <w:txbxContent>
                              <w:p w14:paraId="174720D1" w14:textId="2432332C" w:rsidR="00EF4406" w:rsidRPr="00F6205D" w:rsidRDefault="00EF4406" w:rsidP="00F6205D">
                                <w:pPr>
                                  <w:pStyle w:val="NormalWeb"/>
                                  <w:kinsoku w:val="0"/>
                                  <w:overflowPunct w:val="0"/>
                                  <w:spacing w:before="0" w:beforeAutospacing="0" w:after="0" w:afterAutospacing="0"/>
                                  <w:textAlignment w:val="baseline"/>
                                  <w:rPr>
                                    <w:sz w:val="26"/>
                                    <w:szCs w:val="26"/>
                                  </w:rPr>
                                </w:pPr>
                                <w:r w:rsidRPr="00F6205D">
                                  <w:rPr>
                                    <w:rFonts w:hAnsi="Calibri" w:cstheme="minorBidi"/>
                                    <w:color w:val="000000" w:themeColor="text1"/>
                                    <w:kern w:val="24"/>
                                    <w:sz w:val="26"/>
                                    <w:szCs w:val="26"/>
                                    <w:lang w:val="x-none"/>
                                  </w:rPr>
                                  <w:t>Full-text articles assessed for eligibility</w:t>
                                </w:r>
                                <w:r>
                                  <w:rPr>
                                    <w:rFonts w:hAnsi="Calibri" w:cstheme="minorBidi"/>
                                    <w:color w:val="000000" w:themeColor="text1"/>
                                    <w:kern w:val="24"/>
                                    <w:sz w:val="26"/>
                                    <w:szCs w:val="26"/>
                                  </w:rPr>
                                  <w:t xml:space="preserve"> </w:t>
                                </w:r>
                                <w:r w:rsidRPr="00F6205D">
                                  <w:rPr>
                                    <w:rFonts w:hAnsi="Calibri" w:cstheme="minorBidi"/>
                                    <w:color w:val="000000" w:themeColor="text1"/>
                                    <w:kern w:val="24"/>
                                    <w:sz w:val="26"/>
                                    <w:szCs w:val="26"/>
                                    <w:lang w:val="x-none"/>
                                  </w:rPr>
                                  <w:t>(n =</w:t>
                                </w:r>
                                <w:r w:rsidRPr="00F6205D">
                                  <w:rPr>
                                    <w:rFonts w:hAnsi="Calibri" w:cstheme="minorBidi"/>
                                    <w:color w:val="000000" w:themeColor="text1"/>
                                    <w:kern w:val="24"/>
                                    <w:sz w:val="26"/>
                                    <w:szCs w:val="26"/>
                                    <w:lang w:val="mi-NZ"/>
                                  </w:rPr>
                                  <w:t xml:space="preserve"> 52</w:t>
                                </w:r>
                                <w:r w:rsidRPr="00F6205D">
                                  <w:rPr>
                                    <w:rFonts w:hAnsi="Calibri" w:cstheme="minorBidi"/>
                                    <w:color w:val="000000" w:themeColor="text1"/>
                                    <w:kern w:val="24"/>
                                    <w:sz w:val="26"/>
                                    <w:szCs w:val="26"/>
                                    <w:lang w:val="x-none"/>
                                  </w:rPr>
                                  <w:t>)</w:t>
                                </w:r>
                              </w:p>
                            </w:txbxContent>
                          </wps:txbx>
                          <wps:bodyPr vert="horz" wrap="square" lIns="121793" tIns="121793" rIns="121793" bIns="121793" numCol="1" anchor="t" anchorCtr="0" compatLnSpc="1">
                            <a:prstTxWarp prst="textNoShape">
                              <a:avLst/>
                            </a:prstTxWarp>
                          </wps:bodyPr>
                        </wps:wsp>
                        <wps:wsp>
                          <wps:cNvPr id="15" name="Rectangle 15"/>
                          <wps:cNvSpPr>
                            <a:spLocks noChangeArrowheads="1"/>
                          </wps:cNvSpPr>
                          <wps:spPr bwMode="auto">
                            <a:xfrm>
                              <a:off x="3295575" y="3102543"/>
                              <a:ext cx="2300764" cy="1399073"/>
                            </a:xfrm>
                            <a:prstGeom prst="rect">
                              <a:avLst/>
                            </a:prstGeom>
                            <a:solidFill>
                              <a:srgbClr val="FFFFFF"/>
                            </a:solidFill>
                            <a:ln w="9525">
                              <a:solidFill>
                                <a:srgbClr val="000000"/>
                              </a:solidFill>
                              <a:miter lim="800000"/>
                              <a:headEnd/>
                              <a:tailEnd/>
                            </a:ln>
                          </wps:spPr>
                          <wps:txbx>
                            <w:txbxContent>
                              <w:p w14:paraId="2CA66E36" w14:textId="1F4B2896" w:rsidR="00EF4406" w:rsidRPr="00F6205D" w:rsidRDefault="00EF4406" w:rsidP="00F6205D">
                                <w:pPr>
                                  <w:pStyle w:val="NormalWeb"/>
                                  <w:spacing w:before="0" w:beforeAutospacing="0" w:after="0" w:afterAutospacing="0"/>
                                  <w:rPr>
                                    <w:sz w:val="26"/>
                                    <w:szCs w:val="26"/>
                                  </w:rPr>
                                </w:pPr>
                                <w:r w:rsidRPr="00F6205D">
                                  <w:rPr>
                                    <w:rFonts w:hAnsi="Calibri" w:cstheme="minorBidi"/>
                                    <w:color w:val="000000" w:themeColor="text1"/>
                                    <w:kern w:val="24"/>
                                    <w:sz w:val="26"/>
                                    <w:szCs w:val="26"/>
                                    <w:lang w:val="en-US"/>
                                  </w:rPr>
                                  <w:t>Studies excluded (n = 4</w:t>
                                </w:r>
                                <w:r>
                                  <w:rPr>
                                    <w:rFonts w:hAnsi="Calibri" w:cstheme="minorBidi"/>
                                    <w:color w:val="000000" w:themeColor="text1"/>
                                    <w:kern w:val="24"/>
                                    <w:sz w:val="26"/>
                                    <w:szCs w:val="26"/>
                                    <w:lang w:val="en-US"/>
                                  </w:rPr>
                                  <w:t>7</w:t>
                                </w:r>
                                <w:r w:rsidRPr="00F6205D">
                                  <w:rPr>
                                    <w:rFonts w:hAnsi="Calibri" w:cstheme="minorBidi"/>
                                    <w:color w:val="000000" w:themeColor="text1"/>
                                    <w:kern w:val="24"/>
                                    <w:sz w:val="26"/>
                                    <w:szCs w:val="26"/>
                                    <w:lang w:val="en-US"/>
                                  </w:rPr>
                                  <w:t>)</w:t>
                                </w:r>
                              </w:p>
                              <w:p w14:paraId="07DEDE78" w14:textId="46E3424A" w:rsidR="00EF4406" w:rsidRPr="00F6205D" w:rsidRDefault="00EF4406" w:rsidP="00F6205D">
                                <w:pPr>
                                  <w:pStyle w:val="NormalWeb"/>
                                  <w:spacing w:before="0" w:beforeAutospacing="0" w:after="0" w:afterAutospacing="0"/>
                                  <w:ind w:left="374"/>
                                  <w:rPr>
                                    <w:sz w:val="26"/>
                                    <w:szCs w:val="26"/>
                                  </w:rPr>
                                </w:pPr>
                                <w:proofErr w:type="spellStart"/>
                                <w:r>
                                  <w:rPr>
                                    <w:rFonts w:hAnsi="Calibri" w:cstheme="minorBidi"/>
                                    <w:color w:val="000000" w:themeColor="text1"/>
                                    <w:kern w:val="24"/>
                                    <w:sz w:val="26"/>
                                    <w:szCs w:val="26"/>
                                    <w:lang w:val="en-US"/>
                                  </w:rPr>
                                  <w:t>i</w:t>
                                </w:r>
                                <w:proofErr w:type="spellEnd"/>
                                <w:r>
                                  <w:rPr>
                                    <w:rFonts w:hAnsi="Calibri" w:cstheme="minorBidi"/>
                                    <w:color w:val="000000" w:themeColor="text1"/>
                                    <w:kern w:val="24"/>
                                    <w:sz w:val="26"/>
                                    <w:szCs w:val="26"/>
                                    <w:lang w:val="en-US"/>
                                  </w:rPr>
                                  <w:t xml:space="preserve">) </w:t>
                                </w:r>
                                <w:r w:rsidRPr="00F6205D">
                                  <w:rPr>
                                    <w:rFonts w:hAnsi="Calibri" w:cstheme="minorBidi"/>
                                    <w:color w:val="000000" w:themeColor="text1"/>
                                    <w:kern w:val="24"/>
                                    <w:sz w:val="26"/>
                                    <w:szCs w:val="26"/>
                                    <w:lang w:val="en-US"/>
                                  </w:rPr>
                                  <w:t>Did not compare exclusive smoking with exclusive ENDS use (n = 8)</w:t>
                                </w:r>
                              </w:p>
                              <w:p w14:paraId="0C0954B3" w14:textId="19367398" w:rsidR="00EF4406" w:rsidRPr="00F6205D" w:rsidRDefault="00EF4406" w:rsidP="00F6205D">
                                <w:pPr>
                                  <w:pStyle w:val="NormalWeb"/>
                                  <w:spacing w:before="0" w:beforeAutospacing="0" w:after="0" w:afterAutospacing="0"/>
                                  <w:ind w:left="374"/>
                                  <w:rPr>
                                    <w:sz w:val="26"/>
                                    <w:szCs w:val="26"/>
                                  </w:rPr>
                                </w:pPr>
                                <w:r>
                                  <w:rPr>
                                    <w:rFonts w:hAnsi="Calibri" w:cstheme="minorBidi"/>
                                    <w:color w:val="000000" w:themeColor="text1"/>
                                    <w:kern w:val="24"/>
                                    <w:sz w:val="26"/>
                                    <w:szCs w:val="26"/>
                                    <w:lang w:val="en-US"/>
                                  </w:rPr>
                                  <w:t xml:space="preserve">ii) </w:t>
                                </w:r>
                                <w:r w:rsidRPr="00F6205D">
                                  <w:rPr>
                                    <w:rFonts w:hAnsi="Calibri" w:cstheme="minorBidi"/>
                                    <w:color w:val="000000" w:themeColor="text1"/>
                                    <w:kern w:val="24"/>
                                    <w:sz w:val="26"/>
                                    <w:szCs w:val="26"/>
                                    <w:lang w:val="en-US"/>
                                  </w:rPr>
                                  <w:t>Did not involve data collected before 1 January 2017 (n = 20)</w:t>
                                </w:r>
                              </w:p>
                              <w:p w14:paraId="5D0305DB" w14:textId="20E7BF37" w:rsidR="00EF4406" w:rsidRPr="00F6205D" w:rsidRDefault="00EF4406" w:rsidP="00F6205D">
                                <w:pPr>
                                  <w:pStyle w:val="NormalWeb"/>
                                  <w:spacing w:before="0" w:beforeAutospacing="0" w:after="0" w:afterAutospacing="0"/>
                                  <w:ind w:left="374"/>
                                  <w:rPr>
                                    <w:sz w:val="26"/>
                                    <w:szCs w:val="26"/>
                                  </w:rPr>
                                </w:pPr>
                                <w:r>
                                  <w:rPr>
                                    <w:rFonts w:hAnsi="Calibri" w:cstheme="minorBidi"/>
                                    <w:color w:val="000000" w:themeColor="text1"/>
                                    <w:kern w:val="24"/>
                                    <w:sz w:val="26"/>
                                    <w:szCs w:val="26"/>
                                    <w:lang w:val="en-US"/>
                                  </w:rPr>
                                  <w:t xml:space="preserve">iii) </w:t>
                                </w:r>
                                <w:r w:rsidRPr="00F6205D">
                                  <w:rPr>
                                    <w:rFonts w:hAnsi="Calibri" w:cstheme="minorBidi"/>
                                    <w:color w:val="000000" w:themeColor="text1"/>
                                    <w:kern w:val="24"/>
                                    <w:sz w:val="26"/>
                                    <w:szCs w:val="26"/>
                                    <w:lang w:val="en-US"/>
                                  </w:rPr>
                                  <w:t>Other (n = 19)</w:t>
                                </w:r>
                              </w:p>
                            </w:txbxContent>
                          </wps:txbx>
                          <wps:bodyPr vert="horz" wrap="square" lIns="121793" tIns="121793" rIns="121793" bIns="121793" numCol="1" anchor="t" anchorCtr="0" compatLnSpc="1">
                            <a:prstTxWarp prst="textNoShape">
                              <a:avLst/>
                            </a:prstTxWarp>
                          </wps:bodyPr>
                        </wps:wsp>
                        <wps:wsp>
                          <wps:cNvPr id="16" name="Rectangle 16"/>
                          <wps:cNvSpPr>
                            <a:spLocks noChangeArrowheads="1"/>
                          </wps:cNvSpPr>
                          <wps:spPr bwMode="auto">
                            <a:xfrm>
                              <a:off x="967545" y="5738612"/>
                              <a:ext cx="1741561" cy="594024"/>
                            </a:xfrm>
                            <a:prstGeom prst="rect">
                              <a:avLst/>
                            </a:prstGeom>
                            <a:solidFill>
                              <a:srgbClr val="FFFFFF"/>
                            </a:solidFill>
                            <a:ln w="9525">
                              <a:solidFill>
                                <a:srgbClr val="000000"/>
                              </a:solidFill>
                              <a:miter lim="800000"/>
                              <a:headEnd/>
                              <a:tailEnd/>
                            </a:ln>
                          </wps:spPr>
                          <wps:txbx>
                            <w:txbxContent>
                              <w:p w14:paraId="422A63F0" w14:textId="605FCAC5" w:rsidR="00EF4406" w:rsidRPr="00F6205D" w:rsidRDefault="00EF4406" w:rsidP="00F6205D">
                                <w:pPr>
                                  <w:pStyle w:val="NormalWeb"/>
                                  <w:kinsoku w:val="0"/>
                                  <w:overflowPunct w:val="0"/>
                                  <w:spacing w:before="0" w:beforeAutospacing="0" w:after="0" w:afterAutospacing="0"/>
                                  <w:textAlignment w:val="baseline"/>
                                  <w:rPr>
                                    <w:sz w:val="28"/>
                                    <w:szCs w:val="28"/>
                                  </w:rPr>
                                </w:pPr>
                                <w:r w:rsidRPr="00F6205D">
                                  <w:rPr>
                                    <w:rFonts w:hAnsi="Calibri" w:cstheme="minorBidi"/>
                                    <w:color w:val="000000" w:themeColor="text1"/>
                                    <w:kern w:val="24"/>
                                    <w:sz w:val="28"/>
                                    <w:szCs w:val="28"/>
                                    <w:lang w:val="x-none"/>
                                  </w:rPr>
                                  <w:t xml:space="preserve">Studies </w:t>
                                </w:r>
                                <w:r w:rsidRPr="00F6205D">
                                  <w:rPr>
                                    <w:rFonts w:hAnsi="Calibri" w:cstheme="minorBidi"/>
                                    <w:color w:val="000000" w:themeColor="text1"/>
                                    <w:kern w:val="24"/>
                                    <w:sz w:val="28"/>
                                    <w:szCs w:val="28"/>
                                    <w:lang w:val="mi-NZ"/>
                                  </w:rPr>
                                  <w:t>meeting inclusion criteria</w:t>
                                </w:r>
                                <w:r>
                                  <w:rPr>
                                    <w:rFonts w:hAnsi="Calibri" w:cstheme="minorBidi"/>
                                    <w:color w:val="000000" w:themeColor="text1"/>
                                    <w:kern w:val="24"/>
                                    <w:sz w:val="28"/>
                                    <w:szCs w:val="28"/>
                                    <w:lang w:val="mi-NZ"/>
                                  </w:rPr>
                                  <w:t xml:space="preserve"> </w:t>
                                </w:r>
                                <w:r w:rsidRPr="00F6205D">
                                  <w:rPr>
                                    <w:rFonts w:hAnsi="Calibri" w:cstheme="minorBidi"/>
                                    <w:color w:val="000000" w:themeColor="text1"/>
                                    <w:kern w:val="24"/>
                                    <w:sz w:val="28"/>
                                    <w:szCs w:val="28"/>
                                    <w:lang w:val="x-none"/>
                                  </w:rPr>
                                  <w:t xml:space="preserve">(n = </w:t>
                                </w:r>
                                <w:r w:rsidRPr="00F6205D">
                                  <w:rPr>
                                    <w:rFonts w:hAnsi="Calibri" w:cstheme="minorBidi"/>
                                    <w:color w:val="000000" w:themeColor="text1"/>
                                    <w:kern w:val="24"/>
                                    <w:sz w:val="28"/>
                                    <w:szCs w:val="28"/>
                                  </w:rPr>
                                  <w:t>5</w:t>
                                </w:r>
                                <w:r w:rsidRPr="00F6205D">
                                  <w:rPr>
                                    <w:rFonts w:hAnsi="Calibri" w:cstheme="minorBidi"/>
                                    <w:color w:val="000000" w:themeColor="text1"/>
                                    <w:kern w:val="24"/>
                                    <w:sz w:val="28"/>
                                    <w:szCs w:val="28"/>
                                    <w:lang w:val="x-none"/>
                                  </w:rPr>
                                  <w:t>)</w:t>
                                </w:r>
                              </w:p>
                            </w:txbxContent>
                          </wps:txbx>
                          <wps:bodyPr vert="horz" wrap="square" lIns="121793" tIns="121793" rIns="121793" bIns="121793" numCol="1" anchor="t" anchorCtr="0" compatLnSpc="1">
                            <a:prstTxWarp prst="textNoShape">
                              <a:avLst/>
                            </a:prstTxWarp>
                          </wps:bodyPr>
                        </wps:wsp>
                        <wps:wsp>
                          <wps:cNvPr id="17" name="AutoShape 6"/>
                          <wps:cNvCnPr/>
                          <wps:spPr bwMode="auto">
                            <a:xfrm>
                              <a:off x="1769720" y="2512326"/>
                              <a:ext cx="0" cy="9222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8" name="AutoShape 5"/>
                          <wps:cNvCnPr/>
                          <wps:spPr bwMode="auto">
                            <a:xfrm>
                              <a:off x="1789430" y="4125913"/>
                              <a:ext cx="0" cy="158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9" name="AutoShape 4"/>
                          <wps:cNvCnPr/>
                          <wps:spPr bwMode="auto">
                            <a:xfrm>
                              <a:off x="2612390" y="2108325"/>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0" name="AutoShape 3"/>
                          <wps:cNvCnPr/>
                          <wps:spPr bwMode="auto">
                            <a:xfrm>
                              <a:off x="2612390" y="3779042"/>
                              <a:ext cx="6516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1" name="Rectangle 21"/>
                          <wps:cNvSpPr>
                            <a:spLocks noChangeArrowheads="1"/>
                          </wps:cNvSpPr>
                          <wps:spPr bwMode="auto">
                            <a:xfrm>
                              <a:off x="3263265" y="455613"/>
                              <a:ext cx="2300764" cy="540000"/>
                            </a:xfrm>
                            <a:prstGeom prst="rect">
                              <a:avLst/>
                            </a:prstGeom>
                            <a:solidFill>
                              <a:srgbClr val="FFFFFF"/>
                            </a:solidFill>
                            <a:ln w="9525">
                              <a:solidFill>
                                <a:srgbClr val="000000"/>
                              </a:solidFill>
                              <a:miter lim="800000"/>
                              <a:headEnd/>
                              <a:tailEnd/>
                            </a:ln>
                          </wps:spPr>
                          <wps:txbx>
                            <w:txbxContent>
                              <w:p w14:paraId="56B5A023"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 xml:space="preserve">Duplicate studies </w:t>
                                </w:r>
                                <w:r w:rsidRPr="00F6205D">
                                  <w:rPr>
                                    <w:rFonts w:hAnsi="Calibri" w:cstheme="minorBidi"/>
                                    <w:color w:val="000000" w:themeColor="text1"/>
                                    <w:kern w:val="24"/>
                                    <w:lang w:val="x-none"/>
                                  </w:rPr>
                                  <w:t>excluded</w:t>
                                </w:r>
                                <w:r w:rsidRPr="00F6205D">
                                  <w:rPr>
                                    <w:rFonts w:hAnsi="Calibri" w:cstheme="minorBidi"/>
                                    <w:color w:val="000000" w:themeColor="text1"/>
                                    <w:kern w:val="24"/>
                                    <w:lang w:val="x-none"/>
                                  </w:rPr>
                                  <w:br/>
                                  <w:t>(n =</w:t>
                                </w:r>
                                <w:r w:rsidRPr="00F6205D">
                                  <w:rPr>
                                    <w:rFonts w:hAnsi="Calibri" w:cstheme="minorBidi"/>
                                    <w:color w:val="000000" w:themeColor="text1"/>
                                    <w:kern w:val="24"/>
                                    <w:lang w:val="mi-NZ"/>
                                  </w:rPr>
                                  <w:t xml:space="preserve"> 11</w:t>
                                </w:r>
                                <w:r w:rsidRPr="00F6205D">
                                  <w:rPr>
                                    <w:rFonts w:hAnsi="Calibri" w:cstheme="minorBidi"/>
                                    <w:color w:val="000000" w:themeColor="text1"/>
                                    <w:kern w:val="24"/>
                                    <w:lang w:val="x-none"/>
                                  </w:rPr>
                                  <w:t>)</w:t>
                                </w:r>
                              </w:p>
                            </w:txbxContent>
                          </wps:txbx>
                          <wps:bodyPr vert="horz" wrap="square" lIns="121793" tIns="121793" rIns="121793" bIns="121793" numCol="1" anchor="t" anchorCtr="0" compatLnSpc="1">
                            <a:prstTxWarp prst="textNoShape">
                              <a:avLst/>
                            </a:prstTxWarp>
                          </wps:bodyPr>
                        </wps:wsp>
                        <wps:wsp>
                          <wps:cNvPr id="22" name="AutoShape 4"/>
                          <wps:cNvCnPr/>
                          <wps:spPr bwMode="auto">
                            <a:xfrm>
                              <a:off x="2621915" y="708819"/>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3" name="AutoShape 3"/>
                          <wps:cNvCnPr/>
                          <wps:spPr bwMode="auto">
                            <a:xfrm rot="10800000">
                              <a:off x="1803140" y="5421713"/>
                              <a:ext cx="14760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4" name="Rectangle 24"/>
                          <wps:cNvSpPr>
                            <a:spLocks noChangeArrowheads="1"/>
                          </wps:cNvSpPr>
                          <wps:spPr bwMode="auto">
                            <a:xfrm>
                              <a:off x="3263047" y="5281952"/>
                              <a:ext cx="2300400" cy="824930"/>
                            </a:xfrm>
                            <a:prstGeom prst="rect">
                              <a:avLst/>
                            </a:prstGeom>
                            <a:solidFill>
                              <a:srgbClr val="FFFFFF"/>
                            </a:solidFill>
                            <a:ln w="9525">
                              <a:solidFill>
                                <a:srgbClr val="000000"/>
                              </a:solidFill>
                              <a:miter lim="800000"/>
                              <a:headEnd/>
                              <a:tailEnd/>
                            </a:ln>
                          </wps:spPr>
                          <wps:txbx>
                            <w:txbxContent>
                              <w:p w14:paraId="2BA93524" w14:textId="77777777" w:rsidR="00EF4406" w:rsidRPr="00F6205D" w:rsidRDefault="00EF4406" w:rsidP="00F6205D">
                                <w:pPr>
                                  <w:pStyle w:val="NormalWeb"/>
                                  <w:kinsoku w:val="0"/>
                                  <w:overflowPunct w:val="0"/>
                                  <w:spacing w:before="0" w:beforeAutospacing="0" w:after="0" w:afterAutospacing="0"/>
                                  <w:textAlignment w:val="baseline"/>
                                  <w:rPr>
                                    <w:sz w:val="28"/>
                                    <w:szCs w:val="28"/>
                                  </w:rPr>
                                </w:pPr>
                                <w:r w:rsidRPr="00F6205D">
                                  <w:rPr>
                                    <w:rFonts w:hAnsi="Calibri" w:cstheme="minorBidi"/>
                                    <w:color w:val="000000" w:themeColor="text1"/>
                                    <w:kern w:val="24"/>
                                    <w:sz w:val="28"/>
                                    <w:szCs w:val="28"/>
                                    <w:lang w:val="x-none"/>
                                  </w:rPr>
                                  <w:t xml:space="preserve">Additional </w:t>
                                </w:r>
                                <w:r w:rsidRPr="00F6205D">
                                  <w:rPr>
                                    <w:rFonts w:hAnsi="Calibri" w:cstheme="minorBidi"/>
                                    <w:color w:val="000000" w:themeColor="text1"/>
                                    <w:kern w:val="24"/>
                                    <w:sz w:val="28"/>
                                    <w:szCs w:val="28"/>
                                    <w:lang w:val="mi-NZ"/>
                                  </w:rPr>
                                  <w:t>studies</w:t>
                                </w:r>
                                <w:r w:rsidRPr="00F6205D">
                                  <w:rPr>
                                    <w:rFonts w:hAnsi="Calibri" w:cstheme="minorBidi"/>
                                    <w:color w:val="000000" w:themeColor="text1"/>
                                    <w:kern w:val="24"/>
                                    <w:sz w:val="28"/>
                                    <w:szCs w:val="28"/>
                                    <w:lang w:val="x-none"/>
                                  </w:rPr>
                                  <w:t xml:space="preserve"> identified through </w:t>
                                </w:r>
                                <w:r w:rsidRPr="00F6205D">
                                  <w:rPr>
                                    <w:rFonts w:hAnsi="Calibri" w:cstheme="minorBidi"/>
                                    <w:color w:val="000000" w:themeColor="text1"/>
                                    <w:kern w:val="24"/>
                                    <w:sz w:val="28"/>
                                    <w:szCs w:val="28"/>
                                    <w:lang w:val="mi-NZ"/>
                                  </w:rPr>
                                  <w:t xml:space="preserve">reference list review and published reviews </w:t>
                                </w:r>
                                <w:r w:rsidRPr="00F6205D">
                                  <w:rPr>
                                    <w:rFonts w:hAnsi="Calibri" w:cstheme="minorBidi"/>
                                    <w:color w:val="000000" w:themeColor="text1"/>
                                    <w:kern w:val="24"/>
                                    <w:sz w:val="28"/>
                                    <w:szCs w:val="28"/>
                                    <w:lang w:val="x-none"/>
                                  </w:rPr>
                                  <w:t>(n =</w:t>
                                </w:r>
                                <w:r w:rsidRPr="00F6205D">
                                  <w:rPr>
                                    <w:rFonts w:hAnsi="Calibri" w:cstheme="minorBidi"/>
                                    <w:color w:val="000000" w:themeColor="text1"/>
                                    <w:kern w:val="24"/>
                                    <w:sz w:val="28"/>
                                    <w:szCs w:val="28"/>
                                    <w:lang w:val="mi-NZ"/>
                                  </w:rPr>
                                  <w:t xml:space="preserve"> 0</w:t>
                                </w:r>
                                <w:r w:rsidRPr="00F6205D">
                                  <w:rPr>
                                    <w:rFonts w:hAnsi="Calibri" w:cstheme="minorBidi"/>
                                    <w:color w:val="000000" w:themeColor="text1"/>
                                    <w:kern w:val="24"/>
                                    <w:sz w:val="28"/>
                                    <w:szCs w:val="28"/>
                                    <w:lang w:val="x-none"/>
                                  </w:rPr>
                                  <w:t>)</w:t>
                                </w:r>
                              </w:p>
                            </w:txbxContent>
                          </wps:txbx>
                          <wps:bodyPr vert="horz" wrap="square" lIns="121793" tIns="121793" rIns="121793" bIns="121793" numCol="1" anchor="t" anchorCtr="0" compatLnSpc="1">
                            <a:prstTxWarp prst="textNoShape">
                              <a:avLst/>
                            </a:prstTxWarp>
                          </wps:bodyPr>
                        </wps:wsp>
                      </wpg:grpSp>
                      <wps:wsp>
                        <wps:cNvPr id="25" name="Rectangle 25"/>
                        <wps:cNvSpPr/>
                        <wps:spPr>
                          <a:xfrm>
                            <a:off x="0" y="0"/>
                            <a:ext cx="5803900" cy="6591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4B875F8F" id="Group 29" o:spid="_x0000_s1026" style="position:absolute;margin-left:-35.45pt;margin-top:7.9pt;width:535.3pt;height:612.45pt;z-index:251662336;mso-width-relative:margin;mso-height-relative:margin" coordsize="58039,65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8dytggAAMpHAAAOAAAAZHJzL2Uyb0RvYy54bWzsXFtv2zgWfl9g/4Ogd9cidTfqDlLHLhbo&#10;XNDOYJ4ZSba1K4taSqmTXex/38NDipZsxU2axDvbkVGkpk3R5OG5fOdCvv3hbldYXzJR57yc2+SN&#10;Y1tZmfA0Lzdz+7dfV5PItuqGlSkreJnN7fustn9499e/vN1Xs4zyLS/STFgwSFnP9tXc3jZNNZtO&#10;62Sb7Vj9hldZCV+uudixBppiM00F28Pou2JKHSeY7rlIK8GTrK7h02v1pf0Ox1+vs6T5eb2us8Yq&#10;5jbMrcG/Av/eyL/Td2/ZbCNYtc0TPQ32DbPYsbyEHzVDXbOGWbciPxlqlyeC13zdvEn4bsrX6zzJ&#10;cA2wGuIcreaD4LcVrmUz228qQyYg7RGdvnnY5KcvvwgrT2HvbKtkO9gi/FWLxpI2+2ozgy4fRPW5&#10;+kXoDzaqJZd7txY7+T8sxLpDqt4bqmZ3jZXAh0EYR4QCHyTwXRiGEXUCRfdkC5tz8lyyXeon/chx&#10;Ywe2TT4Z+DFxoQGTmLY/PJXzM9MxDTNvvTS/vzT/G1ZGPEo9mAlMhEQRzEStoF2j7/meE8d6piSk&#10;wJtHa3xghM5qHxjjwdWCxNQHpqifxxSft6zKkNdqueOackFLuU8gSazcFJmFe7evsJdkCrn9dfWR&#10;J/+orZIvttAruxKC77cZS2FSBHes94Bs1PCodbP/kafAcuy24Sg+R/wUe9TVVKc+9Y6pToLQcXzN&#10;H8QJgpiG+Gstf7BZJermQ8Z3lnwztwUsA3+IfflYN4qV2i64EF7k6SovCmyIzc2iENYXBspjhS89&#10;et3tVpTWfm7HPvVx5N53dXcIB19DQ+zyBrRgke/mdmQ6sZmk4LJMYZps1rC8UO+BH4oShKClouT2&#10;etbc3dyhfNazG57eA3FBK8OKt1z8y7b2oOHmdv3PWyYy2yr+VsqNoSSMXdCJvZbotW56rfJ2t+BA&#10;C1AVrExg5LndtG8XjdKqoNYq1nwsP1eJ7CinLgn8693vTFR6FxoQm594y3FsdrQZqq9eoVqMbgC/&#10;q9W+OuOHLeNfAWviTC2iNeLrcb4lOOwYCUB5wAtppxXrxI19AipZ6h/q0sCLqOQjNmsVEHFDErSq&#10;ksZBFGAHoztOJYHflqmU6oM4yPE2qbYCLP27ba13BVhD4H+LBEHQyhZuF2rhx4nOYrFcrFZDfP8C&#10;ogMmUkvIU6VFW72nCU3gRDHwhpIZ3VAioxtKYnTjTyQwYN8VfOgIjNzynuJ/YUvxOHnxfRpEo7xo&#10;o/ZMeUGtIvf0kUZmlJdNa+e0JGhkBbr8RF6i/6XAhBEAdTQwbkwcEiNKfsDAuGBhPE9r9Baztcag&#10;hVqjgZFuFToKo8A8xe0dFhgCOP9EYrrOyKLUHuojnQsSBnFItU/n+o4ToatyYHntWHhgPL7G7HUj&#10;WL7ZNgteloCpuFDI9wjYSkdEgqySSxcD8dtrIyCrua/AwWpEjt4beAJze5el4ANkEK+R72Aa2qOA&#10;lWPERHlGSAd426JMjGb8O3biZbSMvIlHg+XEc66vJ1erhTcJViT0r93rxeKa/EdCSuLNtnmaZqVc&#10;ahtZId7jnFQd41ExERNbMWSb9kfHBQAQ7s/0auU7oedGkzD03YnnLp3J+2i1mFwtAMuGy/eL98uj&#10;mS5x9fXLTNaQUs6K34J/93mb7q2b4lZ8YqAXAslxtpXm0i11IwwepDn4UBR8Won+LVZsYIuSRtgS&#10;5/yeN1sUDBlfkWP2XMsFvhSUL6otUz5r6MUx2hTYYN0daWWmoyjXbrpsmW3TxDjQFsYAGiNDHLme&#10;CgpIPpJ67nI+GjEhqwPmNPgEYhivEp14HOYMaUBHyPkykBNxxmhBX8CC0taCHqJ55NUFBvWfCvN2&#10;wnkkciMXImZoBE0QoxvPC0LPcVTw8E8azsMAhQ5WP9rhGqN6mAh6AENCuFNhyI4EGIT+WiajIwEQ&#10;uoN/kI/APMKACFBIcYSBpxIJkFOQSEAhtIfcrF4IT3VtPTGECd1QdQ8z/D9EtFEEDMh/ZMxhFIFz&#10;IgC8dSICxsReQAQ6RsD13ADSYueMQAQ5wFECMPL+BAg0SsA5CTDp4I4RMGb2AhIA0TPfD5URcIlD&#10;fe8om9wzAsSNYyfEHmeyOd+/FTDB0dEKvIArMJDYJ8bOXkAG4iCEmgnEQX7oRoHyQw6xNxJ6xA/A&#10;wZelH37sOfRr4ebvXwJM/nmUgBeQgIEMf1cAnhNNppCrB5jfxzU6mhxTLCQ6i+nHaPIYTcZyQBP6&#10;HqPJr17xQwYqGLqo8OkKIYo9F6QeDJhHqKxeHFQIxI+km3/eyx81wqgRRo1w6fzSQI1GN1LyVI1A&#10;AeVCPTNqBEqc0/h34DuR9Asl5h0Vwphwrt8M1vUPZ8dHiPDqEEEWixyXoHSzB89RCG4Yxs5xLDTw&#10;D0W9o0IYFcKoEP5YFSjUVKAcQsnwGTj3Mlh/gTBaN5/o+RAwO/IxepHkMZ2oSv5Rk47ZFDheOQgv&#10;5InKodOIwyl1aopKDkVYzwPJlMRERYZDJ4rUqZtDYHjEyKoGT1FkNIkPMPGIkfEQoAwzS013uaJM&#10;akpsDvrgyRhZF1k6+jBkp4CGwJFgoo+E+h6cYDy2eMQL4RycDraPmHlUEKOC+INh5oECJJXcvSBm&#10;djxI/8nMMgWA4R9VIEnQDCF5FYeDsx8xRPHP5uvE9597hlp77dV858lnMJf6SokLnTSHIuiTgjxV&#10;GN2RB017eWmCNIZtLei5aze+ennG6ZHwr7CxOX+jLiCAMyW92lJ5ZUtm7kto7tra7U4vfdAIIYla&#10;i1xj3dwXmVxWUX7K1uCjwaUhVJ1x6Y/JkiQrG3W0qt6yNFPHXOAgjcmf4cUxchZ4cAUHlCOv4SiC&#10;GVsPMDy2EnTdXz6q4qrmYX345tzD5gn8ZV425uFdXnIxtLICVqV/WfXXuE2TRlJJy51oCryDAdRT&#10;eweDPCIkH5a9EOghD8OFMUgDfbmNvJGm28b+hyt43v0XAAD//wMAUEsDBBQABgAIAAAAIQDQ/8Wc&#10;4QAAAAsBAAAPAAAAZHJzL2Rvd25yZXYueG1sTI/BTsMwEETvSPyDtUjcWjuFEhLiVFUFnKpKtEiI&#10;2zbZJlFjO4rdJP17lhMcd+ZpdiZbTaYVA/W+cVZDNFcgyBaubGyl4fPwNnsG4QPaEltnScOVPKzy&#10;25sM09KN9oOGfagEh1ifooY6hC6V0hc1GfRz15Fl7+R6g4HPvpJljyOHm1YulHqSBhvLH2rsaFNT&#10;cd5fjIb3Ecf1Q/Q6bM+nzfX7sNx9bSPS+v5uWr+ACDSFPxh+63N1yLnT0V1s6UWrYRarhFE2ljyB&#10;gSRJYhBHFhaPKgaZZ/L/hvwHAAD//wMAUEsBAi0AFAAGAAgAAAAhALaDOJL+AAAA4QEAABMAAAAA&#10;AAAAAAAAAAAAAAAAAFtDb250ZW50X1R5cGVzXS54bWxQSwECLQAUAAYACAAAACEAOP0h/9YAAACU&#10;AQAACwAAAAAAAAAAAAAAAAAvAQAAX3JlbHMvLnJlbHNQSwECLQAUAAYACAAAACEARa/HcrYIAADK&#10;RwAADgAAAAAAAAAAAAAAAAAuAgAAZHJzL2Uyb0RvYy54bWxQSwECLQAUAAYACAAAACEA0P/FnOEA&#10;AAALAQAADwAAAAAAAAAAAAAAAAAQCwAAZHJzL2Rvd25yZXYueG1sUEsFBgAAAAAEAAQA8wAAAB4M&#10;AAAAAA==&#10;">
                <v:group id="Group 5" o:spid="_x0000_s1027" style="position:absolute;left:1422;top:1889;width:54541;height:61722" coordorigin="1422,1889" coordsize="54540,61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Rectangle 6" o:spid="_x0000_s1028" style="position:absolute;left:9423;top:2524;width:16700;height:10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5S6xQAAANoAAAAPAAAAZHJzL2Rvd25yZXYueG1sRI/dagIx&#10;FITvC32HcITe1axS1nY1StEWBaGl9uf6uDlutt2cLEm6rm/fCEIvh5n5hpktetuIjnyoHSsYDTMQ&#10;xKXTNVcKPt6fb+9BhIissXFMCk4UYDG/vpphod2R36jbxUokCIcCFZgY20LKUBqyGIauJU7ewXmL&#10;MUlfSe3xmOC2keMsy6XFmtOCwZaWhsqf3a9V8HXq1iPz/bRampfXu72ffOYP20apm0H/OAURqY//&#10;4Ut7oxXkcL6SboCc/wEAAP//AwBQSwECLQAUAAYACAAAACEA2+H2y+4AAACFAQAAEwAAAAAAAAAA&#10;AAAAAAAAAAAAW0NvbnRlbnRfVHlwZXNdLnhtbFBLAQItABQABgAIAAAAIQBa9CxbvwAAABUBAAAL&#10;AAAAAAAAAAAAAAAAAB8BAABfcmVscy8ucmVsc1BLAQItABQABgAIAAAAIQBSs5S6xQAAANoAAAAP&#10;AAAAAAAAAAAAAAAAAAcCAABkcnMvZG93bnJldi54bWxQSwUGAAAAAAMAAwC3AAAA+QIAAAAA&#10;">
                    <v:textbox inset="9.59pt,9.59pt,9.59pt,9.59pt">
                      <w:txbxContent>
                        <w:p w14:paraId="1D01D490"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 xml:space="preserve">Studies </w:t>
                          </w:r>
                          <w:r w:rsidRPr="00F6205D">
                            <w:rPr>
                              <w:rFonts w:hAnsi="Calibri" w:cstheme="minorBidi"/>
                              <w:color w:val="000000" w:themeColor="text1"/>
                              <w:kern w:val="24"/>
                              <w:lang w:val="x-none"/>
                            </w:rPr>
                            <w:t xml:space="preserve">identified through </w:t>
                          </w:r>
                          <w:r w:rsidRPr="00F6205D">
                            <w:rPr>
                              <w:rFonts w:hAnsi="Calibri" w:cstheme="minorBidi"/>
                              <w:color w:val="000000" w:themeColor="text1"/>
                              <w:kern w:val="24"/>
                            </w:rPr>
                            <w:t>PubMed (n = 475) and Google Scholar</w:t>
                          </w:r>
                          <w:r w:rsidRPr="00F6205D">
                            <w:rPr>
                              <w:rFonts w:hAnsi="Calibri" w:cstheme="minorBidi"/>
                              <w:color w:val="000000" w:themeColor="text1"/>
                              <w:kern w:val="24"/>
                              <w:lang w:val="x-none"/>
                            </w:rPr>
                            <w:t xml:space="preserve"> </w:t>
                          </w:r>
                          <w:r w:rsidRPr="00F6205D">
                            <w:rPr>
                              <w:rFonts w:hAnsi="Calibri" w:cstheme="minorBidi"/>
                              <w:color w:val="000000" w:themeColor="text1"/>
                              <w:kern w:val="24"/>
                              <w:lang w:val="en-GB"/>
                            </w:rPr>
                            <w:t xml:space="preserve">first 10 pages search </w:t>
                          </w:r>
                          <w:r w:rsidRPr="00F6205D">
                            <w:rPr>
                              <w:rFonts w:hAnsi="Calibri" w:cstheme="minorBidi"/>
                              <w:color w:val="000000" w:themeColor="text1"/>
                              <w:kern w:val="24"/>
                              <w:lang w:val="x-none"/>
                            </w:rPr>
                            <w:t>(n =</w:t>
                          </w:r>
                          <w:r w:rsidRPr="00F6205D">
                            <w:rPr>
                              <w:rFonts w:hAnsi="Calibri" w:cstheme="minorBidi"/>
                              <w:color w:val="000000" w:themeColor="text1"/>
                              <w:kern w:val="24"/>
                              <w:lang w:val="mi-NZ"/>
                            </w:rPr>
                            <w:t xml:space="preserve"> 120</w:t>
                          </w:r>
                          <w:r w:rsidRPr="00F6205D">
                            <w:rPr>
                              <w:rFonts w:hAnsi="Calibri" w:cstheme="minorBidi"/>
                              <w:color w:val="000000" w:themeColor="text1"/>
                              <w:kern w:val="24"/>
                              <w:lang w:val="x-none"/>
                            </w:rPr>
                            <w:t>)</w:t>
                          </w:r>
                        </w:p>
                      </w:txbxContent>
                    </v:textbox>
                  </v:rect>
                  <v:roundrect id="AutoShape 19" o:spid="_x0000_s1029" style="position:absolute;left:-3951;top:23264;width:13716;height:2969;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3gk6xQAAANoAAAAPAAAAZHJzL2Rvd25yZXYueG1sRI9Pa8JA&#10;FMTvgt9heUJvZtNSVFJXaQuWUr34h4K3R/Y1G5p9m2a3SfTTu4LgcZiZ3zDzZW8r0VLjS8cKHpMU&#10;BHHudMmFgsN+NZ6B8AFZY+WYFJzIw3IxHMwx067jLbW7UIgIYZ+hAhNCnUnpc0MWfeJq4uj9uMZi&#10;iLIppG6wi3Bbyac0nUiLJccFgzW9G8p/d/9WwZ/57lZfH+et4fZt001O7nhcPyv1MOpfX0AE6sM9&#10;fGt/agVTuF6JN0AuLgAAAP//AwBQSwECLQAUAAYACAAAACEA2+H2y+4AAACFAQAAEwAAAAAAAAAA&#10;AAAAAAAAAAAAW0NvbnRlbnRfVHlwZXNdLnhtbFBLAQItABQABgAIAAAAIQBa9CxbvwAAABUBAAAL&#10;AAAAAAAAAAAAAAAAAB8BAABfcmVscy8ucmVsc1BLAQItABQABgAIAAAAIQCT3gk6xQAAANoAAAAP&#10;AAAAAAAAAAAAAAAAAAcCAABkcnMvZG93bnJldi54bWxQSwUGAAAAAAMAAwC3AAAA+QIAAAAA&#10;" fillcolor="#ccecff">
                    <v:textbox inset="1.69158mm,1.69158mm,1.69158mm,1.69158mm">
                      <w:txbxContent>
                        <w:p w14:paraId="58CBD9AD"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Screening</w:t>
                          </w:r>
                        </w:p>
                      </w:txbxContent>
                    </v:textbox>
                  </v:roundrect>
                  <v:roundrect id="AutoShape 1" o:spid="_x0000_s1030" style="position:absolute;left:-3951;top:55268;width:13716;height:2969;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Z1IwQAAANoAAAAPAAAAZHJzL2Rvd25yZXYueG1sRE/Pa8Iw&#10;FL4L+x/CG3iz6WSIdKZlGyjD7aIbA2+P5tkUm5faxLbur18OgseP7/eqGG0jeup87VjBU5KCIC6d&#10;rrlS8PO9ni1B+ICssXFMCq7kocgfJivMtBt4R/0+VCKGsM9QgQmhzaT0pSGLPnEtceSOrrMYIuwq&#10;qTscYrht5DxNF9JizbHBYEvvhsrT/mIVnM3vsN5u/naG+7evYXF1h8Pns1LTx/H1BUSgMdzFN/eH&#10;VhC3xivxBsj8HwAA//8DAFBLAQItABQABgAIAAAAIQDb4fbL7gAAAIUBAAATAAAAAAAAAAAAAAAA&#10;AAAAAABbQ29udGVudF9UeXBlc10ueG1sUEsBAi0AFAAGAAgAAAAhAFr0LFu/AAAAFQEAAAsAAAAA&#10;AAAAAAAAAAAAHwEAAF9yZWxzLy5yZWxzUEsBAi0AFAAGAAgAAAAhAOJBnUjBAAAA2gAAAA8AAAAA&#10;AAAAAAAAAAAABwIAAGRycy9kb3ducmV2LnhtbFBLBQYAAAAAAwADALcAAAD1AgAAAAA=&#10;" fillcolor="#ccecff">
                    <v:textbox inset="1.69158mm,1.69158mm,1.69158mm,1.69158mm">
                      <w:txbxContent>
                        <w:p w14:paraId="57DDC0DE"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Included</w:t>
                          </w:r>
                        </w:p>
                      </w:txbxContent>
                    </v:textbox>
                  </v:roundrect>
                  <v:roundrect id="AutoShape 18" o:spid="_x0000_s1031" style="position:absolute;left:-3787;top:39101;width:13716;height:3297;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TjTxQAAANoAAAAPAAAAZHJzL2Rvd25yZXYueG1sRI9Pa8JA&#10;FMTvgt9heUJvZtNSRFNXaQuWUr34h4K3R/Y1G5p9m2a3SfTTu4LgcZiZ3zDzZW8r0VLjS8cKHpMU&#10;BHHudMmFgsN+NZ6C8AFZY+WYFJzIw3IxHMwx067jLbW7UIgIYZ+hAhNCnUnpc0MWfeJq4uj9uMZi&#10;iLIppG6wi3Bbyac0nUiLJccFgzW9G8p/d/9WwZ/57lZfH+et4fZt001O7nhcPyv1MOpfX0AE6sM9&#10;fGt/agUzuF6JN0AuLgAAAP//AwBQSwECLQAUAAYACAAAACEA2+H2y+4AAACFAQAAEwAAAAAAAAAA&#10;AAAAAAAAAAAAW0NvbnRlbnRfVHlwZXNdLnhtbFBLAQItABQABgAIAAAAIQBa9CxbvwAAABUBAAAL&#10;AAAAAAAAAAAAAAAAAB8BAABfcmVscy8ucmVsc1BLAQItABQABgAIAAAAIQCNDTjTxQAAANoAAAAP&#10;AAAAAAAAAAAAAAAAAAcCAABkcnMvZG93bnJldi54bWxQSwUGAAAAAAMAAwC3AAAA+QIAAAAA&#10;" fillcolor="#ccecff">
                    <v:textbox inset="1.69158mm,1.69158mm,1.69158mm,1.69158mm">
                      <w:txbxContent>
                        <w:p w14:paraId="485B25A2"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Eligibility</w:t>
                          </w:r>
                        </w:p>
                      </w:txbxContent>
                    </v:textbox>
                  </v:roundrect>
                  <v:shapetype id="_x0000_t32" coordsize="21600,21600" o:spt="32" o:oned="t" path="m,l21600,21600e" filled="f">
                    <v:path arrowok="t" fillok="f" o:connecttype="none"/>
                    <o:lock v:ext="edit" shapetype="t"/>
                  </v:shapetype>
                  <v:shape id="AutoShape 16" o:spid="_x0000_s1032" type="#_x0000_t32" style="position:absolute;left:17697;top:13500;width:0;height:48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liowwAAANsAAAAPAAAAZHJzL2Rvd25yZXYueG1sRI9Ba8JA&#10;EIXvQv/DMoXezEYPRaOrSKESKFQTS89DdkyC2dmQXTX9952D4G2G9+a9b9bb0XXqRkNoPRuYJSko&#10;4srblmsDP6fP6QJUiMgWO89k4I8CbDcvkzVm1t+5oFsZayUhHDI00MTYZ1qHqiGHIfE9sWhnPziM&#10;sg61tgPeJdx1ep6m79phy9LQYE8fDVWX8uoMLL9Gx/N6r6vZ4fuYlj4vit/cmLfXcbcCFWmMT/Pj&#10;OreCL/TyiwygN/8AAAD//wMAUEsBAi0AFAAGAAgAAAAhANvh9svuAAAAhQEAABMAAAAAAAAAAAAA&#10;AAAAAAAAAFtDb250ZW50X1R5cGVzXS54bWxQSwECLQAUAAYACAAAACEAWvQsW78AAAAVAQAACwAA&#10;AAAAAAAAAAAAAAAfAQAAX3JlbHMvLnJlbHNQSwECLQAUAAYACAAAACEAiqpYqMMAAADbAAAADwAA&#10;AAAAAAAAAAAAAAAHAgAAZHJzL2Rvd25yZXYueG1sUEsFBgAAAAADAAMAtwAAAPcCAAAAAA==&#10;">
                    <v:stroke endarrow="block"/>
                    <v:shadow color="#ccc" opacity="49150f" offset=".74833mm,.74833mm"/>
                  </v:shape>
                  <v:roundrect id="AutoShape 2" o:spid="_x0000_s1033" style="position:absolute;left:-3951;top:7262;width:13716;height:2969;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EfQwgAAANsAAAAPAAAAZHJzL2Rvd25yZXYueG1sRE9La8JA&#10;EL4X/A/LCN7qxiIiqauoYBHtxQcFb0N2mg3NzsbsmsT++m5B8DYf33Nmi86WoqHaF44VjIYJCOLM&#10;6YJzBefT5nUKwgdkjaVjUnAnD4t572WGqXYtH6g5hlzEEPYpKjAhVKmUPjNk0Q9dRRy5b1dbDBHW&#10;udQ1tjHclvItSSbSYsGxwWBFa0PZz/FmFVzNV7vZffweDDerz3Zyd5fLfqzUoN8t30EE6sJT/HBv&#10;dZw/gv9f4gFy/gcAAP//AwBQSwECLQAUAAYACAAAACEA2+H2y+4AAACFAQAAEwAAAAAAAAAAAAAA&#10;AAAAAAAAW0NvbnRlbnRfVHlwZXNdLnhtbFBLAQItABQABgAIAAAAIQBa9CxbvwAAABUBAAALAAAA&#10;AAAAAAAAAAAAAB8BAABfcmVscy8ucmVsc1BLAQItABQABgAIAAAAIQAhwEfQwgAAANsAAAAPAAAA&#10;AAAAAAAAAAAAAAcCAABkcnMvZG93bnJldi54bWxQSwUGAAAAAAMAAwC3AAAA9gIAAAAA&#10;" fillcolor="#ccecff">
                    <v:textbox inset="1.69158mm,1.69158mm,1.69158mm,1.69158mm">
                      <w:txbxContent>
                        <w:p w14:paraId="2E3C90DF" w14:textId="77777777" w:rsidR="00EF4406" w:rsidRPr="00D117B0" w:rsidRDefault="00EF4406" w:rsidP="00F6205D">
                          <w:pPr>
                            <w:pStyle w:val="NormalWeb"/>
                            <w:kinsoku w:val="0"/>
                            <w:overflowPunct w:val="0"/>
                            <w:spacing w:before="0" w:beforeAutospacing="0" w:after="0" w:afterAutospacing="0"/>
                            <w:jc w:val="center"/>
                            <w:textAlignment w:val="baseline"/>
                            <w:rPr>
                              <w:sz w:val="30"/>
                              <w:szCs w:val="30"/>
                            </w:rPr>
                          </w:pPr>
                          <w:r w:rsidRPr="00D117B0">
                            <w:rPr>
                              <w:rFonts w:hAnsi="Calibri" w:cstheme="minorBidi"/>
                              <w:b/>
                              <w:bCs/>
                              <w:color w:val="000000"/>
                              <w:kern w:val="24"/>
                              <w:sz w:val="30"/>
                              <w:szCs w:val="30"/>
                              <w:lang w:val="x-none"/>
                            </w:rPr>
                            <w:t>Identification</w:t>
                          </w:r>
                        </w:p>
                      </w:txbxContent>
                    </v:textbox>
                  </v:roundrect>
                  <v:rect id="Rectangle 12" o:spid="_x0000_s1034" style="position:absolute;left:9423;top:18383;width:16700;height:6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KyWwwAAANsAAAAPAAAAZHJzL2Rvd25yZXYueG1sRE9NawIx&#10;EL0X/A9hBG81q4htV6MUqygIltrW83Qz3Wy7mSxJuq7/vhEKvc3jfc582dlatORD5VjBaJiBIC6c&#10;rrhU8Pa6ub0HESKyxtoxKbhQgOWidzPHXLszv1B7jKVIIRxyVGBibHIpQ2HIYhi6hjhxn85bjAn6&#10;UmqP5xRuaznOsqm0WHFqMNjQylDxffyxCk6XdjsyX+unlTk8Tz783fv0YV8rNeh3jzMQkbr4L/5z&#10;73SaP4brL+kAufgFAAD//wMAUEsBAi0AFAAGAAgAAAAhANvh9svuAAAAhQEAABMAAAAAAAAAAAAA&#10;AAAAAAAAAFtDb250ZW50X1R5cGVzXS54bWxQSwECLQAUAAYACAAAACEAWvQsW78AAAAVAQAACwAA&#10;AAAAAAAAAAAAAAAfAQAAX3JlbHMvLnJlbHNQSwECLQAUAAYACAAAACEAH6SslsMAAADbAAAADwAA&#10;AAAAAAAAAAAAAAAHAgAAZHJzL2Rvd25yZXYueG1sUEsFBgAAAAADAAMAtwAAAPcCAAAAAA==&#10;">
                    <v:textbox inset="9.59pt,9.59pt,9.59pt,9.59pt">
                      <w:txbxContent>
                        <w:p w14:paraId="4C394925"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 xml:space="preserve">Studies </w:t>
                          </w:r>
                          <w:r w:rsidRPr="00F6205D">
                            <w:rPr>
                              <w:rFonts w:hAnsi="Calibri" w:cstheme="minorBidi"/>
                              <w:color w:val="000000" w:themeColor="text1"/>
                              <w:kern w:val="24"/>
                              <w:lang w:val="x-none"/>
                            </w:rPr>
                            <w:t>screened</w:t>
                          </w:r>
                          <w:r w:rsidRPr="00F6205D">
                            <w:rPr>
                              <w:rFonts w:hAnsi="Calibri" w:cstheme="minorBidi"/>
                              <w:color w:val="000000" w:themeColor="text1"/>
                              <w:kern w:val="24"/>
                              <w:lang w:val="x-none"/>
                            </w:rPr>
                            <w:br/>
                          </w:r>
                          <w:r w:rsidRPr="00F6205D">
                            <w:rPr>
                              <w:rFonts w:hAnsi="Calibri" w:cstheme="minorBidi"/>
                              <w:color w:val="000000" w:themeColor="text1"/>
                              <w:kern w:val="24"/>
                              <w:lang w:val="en-GB"/>
                            </w:rPr>
                            <w:t xml:space="preserve">PubMed and Google Scholar </w:t>
                          </w:r>
                          <w:r w:rsidRPr="00F6205D">
                            <w:rPr>
                              <w:rFonts w:hAnsi="Calibri" w:cstheme="minorBidi"/>
                              <w:color w:val="000000" w:themeColor="text1"/>
                              <w:kern w:val="24"/>
                              <w:lang w:val="x-none"/>
                            </w:rPr>
                            <w:t>(n =</w:t>
                          </w:r>
                          <w:r w:rsidRPr="00F6205D">
                            <w:rPr>
                              <w:rFonts w:hAnsi="Calibri" w:cstheme="minorBidi"/>
                              <w:color w:val="000000" w:themeColor="text1"/>
                              <w:kern w:val="24"/>
                              <w:lang w:val="mi-NZ"/>
                            </w:rPr>
                            <w:t xml:space="preserve"> 584</w:t>
                          </w:r>
                          <w:r w:rsidRPr="00F6205D">
                            <w:rPr>
                              <w:rFonts w:hAnsi="Calibri" w:cstheme="minorBidi"/>
                              <w:color w:val="000000" w:themeColor="text1"/>
                              <w:kern w:val="24"/>
                              <w:lang w:val="x-none"/>
                            </w:rPr>
                            <w:t>)</w:t>
                          </w:r>
                        </w:p>
                      </w:txbxContent>
                    </v:textbox>
                  </v:rect>
                  <v:rect id="Rectangle 13" o:spid="_x0000_s1035" style="position:absolute;left:32632;top:18383;width:23008;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AkNwwAAANsAAAAPAAAAZHJzL2Rvd25yZXYueG1sRE9NTwIx&#10;EL2b8B+aMeEmXcCgrhRiQAMJiUYUzuN23C5up5u2LMu/tyQm3ublfc503tlatORD5VjBcJCBIC6c&#10;rrhU8PnxcnMPIkRkjbVjUnCmAPNZ72qKuXYnfqd2G0uRQjjkqMDE2ORShsKQxTBwDXHivp23GBP0&#10;pdQeTync1nKUZRNpseLUYLChhaHiZ3u0CvbndjU0h+flwry+3X75u93kYVMr1b/unh5BROriv/jP&#10;vdZp/hguv6QD5OwXAAD//wMAUEsBAi0AFAAGAAgAAAAhANvh9svuAAAAhQEAABMAAAAAAAAAAAAA&#10;AAAAAAAAAFtDb250ZW50X1R5cGVzXS54bWxQSwECLQAUAAYACAAAACEAWvQsW78AAAAVAQAACwAA&#10;AAAAAAAAAAAAAAAfAQAAX3JlbHMvLnJlbHNQSwECLQAUAAYACAAAACEAcOgJDcMAAADbAAAADwAA&#10;AAAAAAAAAAAAAAAHAgAAZHJzL2Rvd25yZXYueG1sUEsFBgAAAAADAAMAtwAAAPcCAAAAAA==&#10;">
                    <v:textbox inset="9.59pt,9.59pt,9.59pt,9.59pt">
                      <w:txbxContent>
                        <w:p w14:paraId="45DA66E2"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Irrelevant studies</w:t>
                          </w:r>
                          <w:r w:rsidRPr="00F6205D">
                            <w:rPr>
                              <w:rFonts w:hAnsi="Calibri" w:cstheme="minorBidi"/>
                              <w:color w:val="000000" w:themeColor="text1"/>
                              <w:kern w:val="24"/>
                              <w:lang w:val="x-none"/>
                            </w:rPr>
                            <w:t xml:space="preserve"> excluded</w:t>
                          </w:r>
                          <w:r w:rsidRPr="00F6205D">
                            <w:rPr>
                              <w:rFonts w:hAnsi="Calibri" w:cstheme="minorBidi"/>
                              <w:color w:val="000000" w:themeColor="text1"/>
                              <w:kern w:val="24"/>
                              <w:lang w:val="x-none"/>
                            </w:rPr>
                            <w:br/>
                            <w:t>(n =</w:t>
                          </w:r>
                          <w:r w:rsidRPr="00F6205D">
                            <w:rPr>
                              <w:rFonts w:hAnsi="Calibri" w:cstheme="minorBidi"/>
                              <w:color w:val="000000" w:themeColor="text1"/>
                              <w:kern w:val="24"/>
                              <w:lang w:val="mi-NZ"/>
                            </w:rPr>
                            <w:t xml:space="preserve"> 532</w:t>
                          </w:r>
                          <w:r w:rsidRPr="00F6205D">
                            <w:rPr>
                              <w:rFonts w:hAnsi="Calibri" w:cstheme="minorBidi"/>
                              <w:color w:val="000000" w:themeColor="text1"/>
                              <w:kern w:val="24"/>
                              <w:lang w:val="x-none"/>
                            </w:rPr>
                            <w:t>)</w:t>
                          </w:r>
                        </w:p>
                      </w:txbxContent>
                    </v:textbox>
                  </v:rect>
                  <v:rect id="Rectangle 14" o:spid="_x0000_s1036" style="position:absolute;left:9423;top:34361;width:16700;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F5wwAAANsAAAAPAAAAZHJzL2Rvd25yZXYueG1sRE9NawIx&#10;EL0X/A9hhN5q1iLWrkYR29JCQdG2nsfNuFm7mSxJuq7/vikUvM3jfc5s0dlatORD5VjBcJCBIC6c&#10;rrhU8PnxcjcBESKyxtoxKbhQgMW8dzPDXLszb6ndxVKkEA45KjAxNrmUoTBkMQxcQ5y4o/MWY4K+&#10;lNrjOYXbWt5n2VharDg1GGxoZaj43v1YBftL+zo0p+enlVlvRgf/8DV+fK+Vuu13yymISF28iv/d&#10;bzrNH8HfL+kAOf8FAAD//wMAUEsBAi0AFAAGAAgAAAAhANvh9svuAAAAhQEAABMAAAAAAAAAAAAA&#10;AAAAAAAAAFtDb250ZW50X1R5cGVzXS54bWxQSwECLQAUAAYACAAAACEAWvQsW78AAAAVAQAACwAA&#10;AAAAAAAAAAAAAAAfAQAAX3JlbHMvLnJlbHNQSwECLQAUAAYACAAAACEA/wGRecMAAADbAAAADwAA&#10;AAAAAAAAAAAAAAAHAgAAZHJzL2Rvd25yZXYueG1sUEsFBgAAAAADAAMAtwAAAPcCAAAAAA==&#10;">
                    <v:textbox inset="9.59pt,9.59pt,9.59pt,9.59pt">
                      <w:txbxContent>
                        <w:p w14:paraId="174720D1" w14:textId="2432332C" w:rsidR="00EF4406" w:rsidRPr="00F6205D" w:rsidRDefault="00EF4406" w:rsidP="00F6205D">
                          <w:pPr>
                            <w:pStyle w:val="NormalWeb"/>
                            <w:kinsoku w:val="0"/>
                            <w:overflowPunct w:val="0"/>
                            <w:spacing w:before="0" w:beforeAutospacing="0" w:after="0" w:afterAutospacing="0"/>
                            <w:textAlignment w:val="baseline"/>
                            <w:rPr>
                              <w:sz w:val="26"/>
                              <w:szCs w:val="26"/>
                            </w:rPr>
                          </w:pPr>
                          <w:r w:rsidRPr="00F6205D">
                            <w:rPr>
                              <w:rFonts w:hAnsi="Calibri" w:cstheme="minorBidi"/>
                              <w:color w:val="000000" w:themeColor="text1"/>
                              <w:kern w:val="24"/>
                              <w:sz w:val="26"/>
                              <w:szCs w:val="26"/>
                              <w:lang w:val="x-none"/>
                            </w:rPr>
                            <w:t>Full-text articles assessed for eligibility</w:t>
                          </w:r>
                          <w:r>
                            <w:rPr>
                              <w:rFonts w:hAnsi="Calibri" w:cstheme="minorBidi"/>
                              <w:color w:val="000000" w:themeColor="text1"/>
                              <w:kern w:val="24"/>
                              <w:sz w:val="26"/>
                              <w:szCs w:val="26"/>
                            </w:rPr>
                            <w:t xml:space="preserve"> </w:t>
                          </w:r>
                          <w:r w:rsidRPr="00F6205D">
                            <w:rPr>
                              <w:rFonts w:hAnsi="Calibri" w:cstheme="minorBidi"/>
                              <w:color w:val="000000" w:themeColor="text1"/>
                              <w:kern w:val="24"/>
                              <w:sz w:val="26"/>
                              <w:szCs w:val="26"/>
                              <w:lang w:val="x-none"/>
                            </w:rPr>
                            <w:t>(n =</w:t>
                          </w:r>
                          <w:r w:rsidRPr="00F6205D">
                            <w:rPr>
                              <w:rFonts w:hAnsi="Calibri" w:cstheme="minorBidi"/>
                              <w:color w:val="000000" w:themeColor="text1"/>
                              <w:kern w:val="24"/>
                              <w:sz w:val="26"/>
                              <w:szCs w:val="26"/>
                              <w:lang w:val="mi-NZ"/>
                            </w:rPr>
                            <w:t xml:space="preserve"> 52</w:t>
                          </w:r>
                          <w:r w:rsidRPr="00F6205D">
                            <w:rPr>
                              <w:rFonts w:hAnsi="Calibri" w:cstheme="minorBidi"/>
                              <w:color w:val="000000" w:themeColor="text1"/>
                              <w:kern w:val="24"/>
                              <w:sz w:val="26"/>
                              <w:szCs w:val="26"/>
                              <w:lang w:val="x-none"/>
                            </w:rPr>
                            <w:t>)</w:t>
                          </w:r>
                        </w:p>
                      </w:txbxContent>
                    </v:textbox>
                  </v:rect>
                  <v:rect id="Rectangle 15" o:spid="_x0000_s1037" style="position:absolute;left:32955;top:31025;width:23008;height:13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TTiwwAAANsAAAAPAAAAZHJzL2Rvd25yZXYueG1sRE9NTwIx&#10;EL2b8B+aMeEmXQiirhRiQAMJiUYUzuN23C5up5u2LMu/tyQm3ublfc503tlatORD5VjBcJCBIC6c&#10;rrhU8PnxcnMPIkRkjbVjUnCmAPNZ72qKuXYnfqd2G0uRQjjkqMDE2ORShsKQxTBwDXHivp23GBP0&#10;pdQeTync1nKUZRNpseLUYLChhaHiZ3u0CvbndjU0h+flwry+jb/83W7ysKmV6l93T48gInXxX/zn&#10;Xus0/xYuv6QD5OwXAAD//wMAUEsBAi0AFAAGAAgAAAAhANvh9svuAAAAhQEAABMAAAAAAAAAAAAA&#10;AAAAAAAAAFtDb250ZW50X1R5cGVzXS54bWxQSwECLQAUAAYACAAAACEAWvQsW78AAAAVAQAACwAA&#10;AAAAAAAAAAAAAAAfAQAAX3JlbHMvLnJlbHNQSwECLQAUAAYACAAAACEAkE004sMAAADbAAAADwAA&#10;AAAAAAAAAAAAAAAHAgAAZHJzL2Rvd25yZXYueG1sUEsFBgAAAAADAAMAtwAAAPcCAAAAAA==&#10;">
                    <v:textbox inset="9.59pt,9.59pt,9.59pt,9.59pt">
                      <w:txbxContent>
                        <w:p w14:paraId="2CA66E36" w14:textId="1F4B2896" w:rsidR="00EF4406" w:rsidRPr="00F6205D" w:rsidRDefault="00EF4406" w:rsidP="00F6205D">
                          <w:pPr>
                            <w:pStyle w:val="NormalWeb"/>
                            <w:spacing w:before="0" w:beforeAutospacing="0" w:after="0" w:afterAutospacing="0"/>
                            <w:rPr>
                              <w:sz w:val="26"/>
                              <w:szCs w:val="26"/>
                            </w:rPr>
                          </w:pPr>
                          <w:r w:rsidRPr="00F6205D">
                            <w:rPr>
                              <w:rFonts w:hAnsi="Calibri" w:cstheme="minorBidi"/>
                              <w:color w:val="000000" w:themeColor="text1"/>
                              <w:kern w:val="24"/>
                              <w:sz w:val="26"/>
                              <w:szCs w:val="26"/>
                              <w:lang w:val="en-US"/>
                            </w:rPr>
                            <w:t>Studies excluded (n = 4</w:t>
                          </w:r>
                          <w:r>
                            <w:rPr>
                              <w:rFonts w:hAnsi="Calibri" w:cstheme="minorBidi"/>
                              <w:color w:val="000000" w:themeColor="text1"/>
                              <w:kern w:val="24"/>
                              <w:sz w:val="26"/>
                              <w:szCs w:val="26"/>
                              <w:lang w:val="en-US"/>
                            </w:rPr>
                            <w:t>7</w:t>
                          </w:r>
                          <w:r w:rsidRPr="00F6205D">
                            <w:rPr>
                              <w:rFonts w:hAnsi="Calibri" w:cstheme="minorBidi"/>
                              <w:color w:val="000000" w:themeColor="text1"/>
                              <w:kern w:val="24"/>
                              <w:sz w:val="26"/>
                              <w:szCs w:val="26"/>
                              <w:lang w:val="en-US"/>
                            </w:rPr>
                            <w:t>)</w:t>
                          </w:r>
                        </w:p>
                        <w:p w14:paraId="07DEDE78" w14:textId="46E3424A" w:rsidR="00EF4406" w:rsidRPr="00F6205D" w:rsidRDefault="00EF4406" w:rsidP="00F6205D">
                          <w:pPr>
                            <w:pStyle w:val="NormalWeb"/>
                            <w:spacing w:before="0" w:beforeAutospacing="0" w:after="0" w:afterAutospacing="0"/>
                            <w:ind w:left="374"/>
                            <w:rPr>
                              <w:sz w:val="26"/>
                              <w:szCs w:val="26"/>
                            </w:rPr>
                          </w:pPr>
                          <w:proofErr w:type="spellStart"/>
                          <w:r>
                            <w:rPr>
                              <w:rFonts w:hAnsi="Calibri" w:cstheme="minorBidi"/>
                              <w:color w:val="000000" w:themeColor="text1"/>
                              <w:kern w:val="24"/>
                              <w:sz w:val="26"/>
                              <w:szCs w:val="26"/>
                              <w:lang w:val="en-US"/>
                            </w:rPr>
                            <w:t>i</w:t>
                          </w:r>
                          <w:proofErr w:type="spellEnd"/>
                          <w:r>
                            <w:rPr>
                              <w:rFonts w:hAnsi="Calibri" w:cstheme="minorBidi"/>
                              <w:color w:val="000000" w:themeColor="text1"/>
                              <w:kern w:val="24"/>
                              <w:sz w:val="26"/>
                              <w:szCs w:val="26"/>
                              <w:lang w:val="en-US"/>
                            </w:rPr>
                            <w:t xml:space="preserve">) </w:t>
                          </w:r>
                          <w:r w:rsidRPr="00F6205D">
                            <w:rPr>
                              <w:rFonts w:hAnsi="Calibri" w:cstheme="minorBidi"/>
                              <w:color w:val="000000" w:themeColor="text1"/>
                              <w:kern w:val="24"/>
                              <w:sz w:val="26"/>
                              <w:szCs w:val="26"/>
                              <w:lang w:val="en-US"/>
                            </w:rPr>
                            <w:t>Did not compare exclusive smoking with exclusive ENDS use (n = 8)</w:t>
                          </w:r>
                        </w:p>
                        <w:p w14:paraId="0C0954B3" w14:textId="19367398" w:rsidR="00EF4406" w:rsidRPr="00F6205D" w:rsidRDefault="00EF4406" w:rsidP="00F6205D">
                          <w:pPr>
                            <w:pStyle w:val="NormalWeb"/>
                            <w:spacing w:before="0" w:beforeAutospacing="0" w:after="0" w:afterAutospacing="0"/>
                            <w:ind w:left="374"/>
                            <w:rPr>
                              <w:sz w:val="26"/>
                              <w:szCs w:val="26"/>
                            </w:rPr>
                          </w:pPr>
                          <w:r>
                            <w:rPr>
                              <w:rFonts w:hAnsi="Calibri" w:cstheme="minorBidi"/>
                              <w:color w:val="000000" w:themeColor="text1"/>
                              <w:kern w:val="24"/>
                              <w:sz w:val="26"/>
                              <w:szCs w:val="26"/>
                              <w:lang w:val="en-US"/>
                            </w:rPr>
                            <w:t xml:space="preserve">ii) </w:t>
                          </w:r>
                          <w:r w:rsidRPr="00F6205D">
                            <w:rPr>
                              <w:rFonts w:hAnsi="Calibri" w:cstheme="minorBidi"/>
                              <w:color w:val="000000" w:themeColor="text1"/>
                              <w:kern w:val="24"/>
                              <w:sz w:val="26"/>
                              <w:szCs w:val="26"/>
                              <w:lang w:val="en-US"/>
                            </w:rPr>
                            <w:t>Did not involve data collected before 1 January 2017 (n = 20)</w:t>
                          </w:r>
                        </w:p>
                        <w:p w14:paraId="5D0305DB" w14:textId="20E7BF37" w:rsidR="00EF4406" w:rsidRPr="00F6205D" w:rsidRDefault="00EF4406" w:rsidP="00F6205D">
                          <w:pPr>
                            <w:pStyle w:val="NormalWeb"/>
                            <w:spacing w:before="0" w:beforeAutospacing="0" w:after="0" w:afterAutospacing="0"/>
                            <w:ind w:left="374"/>
                            <w:rPr>
                              <w:sz w:val="26"/>
                              <w:szCs w:val="26"/>
                            </w:rPr>
                          </w:pPr>
                          <w:r>
                            <w:rPr>
                              <w:rFonts w:hAnsi="Calibri" w:cstheme="minorBidi"/>
                              <w:color w:val="000000" w:themeColor="text1"/>
                              <w:kern w:val="24"/>
                              <w:sz w:val="26"/>
                              <w:szCs w:val="26"/>
                              <w:lang w:val="en-US"/>
                            </w:rPr>
                            <w:t xml:space="preserve">iii) </w:t>
                          </w:r>
                          <w:r w:rsidRPr="00F6205D">
                            <w:rPr>
                              <w:rFonts w:hAnsi="Calibri" w:cstheme="minorBidi"/>
                              <w:color w:val="000000" w:themeColor="text1"/>
                              <w:kern w:val="24"/>
                              <w:sz w:val="26"/>
                              <w:szCs w:val="26"/>
                              <w:lang w:val="en-US"/>
                            </w:rPr>
                            <w:t>Other (n = 19)</w:t>
                          </w:r>
                        </w:p>
                      </w:txbxContent>
                    </v:textbox>
                  </v:rect>
                  <v:rect id="Rectangle 16" o:spid="_x0000_s1038" style="position:absolute;left:9675;top:57386;width:17416;height:5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6qVwwAAANsAAAAPAAAAZHJzL2Rvd25yZXYueG1sRE/bagIx&#10;EH0v9B/CCH2rWaWs7WqUoi0KQkvt5XncjJttN5MlSdf17xtB6NscznVmi942oiMfascKRsMMBHHp&#10;dM2Vgo/359t7ECEia2wck4ITBVjMr69mWGh35DfqdrESKYRDgQpMjG0hZSgNWQxD1xIn7uC8xZig&#10;r6T2eEzhtpHjLMulxZpTg8GWlobKn92vVfB16tYj8/20WpqX17u9n3zmD9tGqZtB/zgFEamP/+KL&#10;e6PT/BzOv6QD5PwPAAD//wMAUEsBAi0AFAAGAAgAAAAhANvh9svuAAAAhQEAABMAAAAAAAAAAAAA&#10;AAAAAAAAAFtDb250ZW50X1R5cGVzXS54bWxQSwECLQAUAAYACAAAACEAWvQsW78AAAAVAQAACwAA&#10;AAAAAAAAAAAAAAAfAQAAX3JlbHMvLnJlbHNQSwECLQAUAAYACAAAACEAYJ+qlcMAAADbAAAADwAA&#10;AAAAAAAAAAAAAAAHAgAAZHJzL2Rvd25yZXYueG1sUEsFBgAAAAADAAMAtwAAAPcCAAAAAA==&#10;">
                    <v:textbox inset="9.59pt,9.59pt,9.59pt,9.59pt">
                      <w:txbxContent>
                        <w:p w14:paraId="422A63F0" w14:textId="605FCAC5" w:rsidR="00EF4406" w:rsidRPr="00F6205D" w:rsidRDefault="00EF4406" w:rsidP="00F6205D">
                          <w:pPr>
                            <w:pStyle w:val="NormalWeb"/>
                            <w:kinsoku w:val="0"/>
                            <w:overflowPunct w:val="0"/>
                            <w:spacing w:before="0" w:beforeAutospacing="0" w:after="0" w:afterAutospacing="0"/>
                            <w:textAlignment w:val="baseline"/>
                            <w:rPr>
                              <w:sz w:val="28"/>
                              <w:szCs w:val="28"/>
                            </w:rPr>
                          </w:pPr>
                          <w:r w:rsidRPr="00F6205D">
                            <w:rPr>
                              <w:rFonts w:hAnsi="Calibri" w:cstheme="minorBidi"/>
                              <w:color w:val="000000" w:themeColor="text1"/>
                              <w:kern w:val="24"/>
                              <w:sz w:val="28"/>
                              <w:szCs w:val="28"/>
                              <w:lang w:val="x-none"/>
                            </w:rPr>
                            <w:t xml:space="preserve">Studies </w:t>
                          </w:r>
                          <w:r w:rsidRPr="00F6205D">
                            <w:rPr>
                              <w:rFonts w:hAnsi="Calibri" w:cstheme="minorBidi"/>
                              <w:color w:val="000000" w:themeColor="text1"/>
                              <w:kern w:val="24"/>
                              <w:sz w:val="28"/>
                              <w:szCs w:val="28"/>
                              <w:lang w:val="mi-NZ"/>
                            </w:rPr>
                            <w:t>meeting inclusion criteria</w:t>
                          </w:r>
                          <w:r>
                            <w:rPr>
                              <w:rFonts w:hAnsi="Calibri" w:cstheme="minorBidi"/>
                              <w:color w:val="000000" w:themeColor="text1"/>
                              <w:kern w:val="24"/>
                              <w:sz w:val="28"/>
                              <w:szCs w:val="28"/>
                              <w:lang w:val="mi-NZ"/>
                            </w:rPr>
                            <w:t xml:space="preserve"> </w:t>
                          </w:r>
                          <w:r w:rsidRPr="00F6205D">
                            <w:rPr>
                              <w:rFonts w:hAnsi="Calibri" w:cstheme="minorBidi"/>
                              <w:color w:val="000000" w:themeColor="text1"/>
                              <w:kern w:val="24"/>
                              <w:sz w:val="28"/>
                              <w:szCs w:val="28"/>
                              <w:lang w:val="x-none"/>
                            </w:rPr>
                            <w:t xml:space="preserve">(n = </w:t>
                          </w:r>
                          <w:r w:rsidRPr="00F6205D">
                            <w:rPr>
                              <w:rFonts w:hAnsi="Calibri" w:cstheme="minorBidi"/>
                              <w:color w:val="000000" w:themeColor="text1"/>
                              <w:kern w:val="24"/>
                              <w:sz w:val="28"/>
                              <w:szCs w:val="28"/>
                            </w:rPr>
                            <w:t>5</w:t>
                          </w:r>
                          <w:r w:rsidRPr="00F6205D">
                            <w:rPr>
                              <w:rFonts w:hAnsi="Calibri" w:cstheme="minorBidi"/>
                              <w:color w:val="000000" w:themeColor="text1"/>
                              <w:kern w:val="24"/>
                              <w:sz w:val="28"/>
                              <w:szCs w:val="28"/>
                              <w:lang w:val="x-none"/>
                            </w:rPr>
                            <w:t>)</w:t>
                          </w:r>
                        </w:p>
                      </w:txbxContent>
                    </v:textbox>
                  </v:rect>
                  <v:shape id="AutoShape 6" o:spid="_x0000_s1039" type="#_x0000_t32" style="position:absolute;left:17697;top:25123;width:0;height:92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8DcwAAAANsAAAAPAAAAZHJzL2Rvd25yZXYueG1sRE9Ni8Iw&#10;EL0v7H8II3jbpnrQtRpFFpSCoNvu4nloxrbYTEoTtf57Iwje5vE+Z7HqTSOu1LnasoJRFIMgLqyu&#10;uVTw/7f5+gbhPLLGxjIpuJOD1fLzY4GJtjfO6Jr7UoQQdgkqqLxvEyldUZFBF9mWOHAn2xn0AXal&#10;1B3eQrhp5DiOJ9JgzaGhwpZ+KirO+cUomO16w+NyK4vRYf8b5zbNsmOq1HDQr+cgPPX+LX65Ux3m&#10;T+H5SzhALh8AAAD//wMAUEsBAi0AFAAGAAgAAAAhANvh9svuAAAAhQEAABMAAAAAAAAAAAAAAAAA&#10;AAAAAFtDb250ZW50X1R5cGVzXS54bWxQSwECLQAUAAYACAAAACEAWvQsW78AAAAVAQAACwAAAAAA&#10;AAAAAAAAAAAfAQAAX3JlbHMvLnJlbHNQSwECLQAUAAYACAAAACEABUPA3MAAAADbAAAADwAAAAAA&#10;AAAAAAAAAAAHAgAAZHJzL2Rvd25yZXYueG1sUEsFBgAAAAADAAMAtwAAAPQCAAAAAA==&#10;">
                    <v:stroke endarrow="block"/>
                    <v:shadow color="#ccc" opacity="49150f" offset=".74833mm,.74833mm"/>
                  </v:shape>
                  <v:shape id="AutoShape 5" o:spid="_x0000_s1040" type="#_x0000_t32" style="position:absolute;left:17894;top:41259;width:0;height:158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3FSuwwAAANsAAAAPAAAAZHJzL2Rvd25yZXYueG1sRI9Ba8JA&#10;EIXvQv/DMoXezEYPRaOrSKESKFQTS89DdkyC2dmQXTX9952D4G2G9+a9b9bb0XXqRkNoPRuYJSko&#10;4srblmsDP6fP6QJUiMgWO89k4I8CbDcvkzVm1t+5oFsZayUhHDI00MTYZ1qHqiGHIfE9sWhnPziM&#10;sg61tgPeJdx1ep6m79phy9LQYE8fDVWX8uoMLL9Gx/N6r6vZ4fuYlj4vit/cmLfXcbcCFWmMT/Pj&#10;OreCL7DyiwygN/8AAAD//wMAUEsBAi0AFAAGAAgAAAAhANvh9svuAAAAhQEAABMAAAAAAAAAAAAA&#10;AAAAAAAAAFtDb250ZW50X1R5cGVzXS54bWxQSwECLQAUAAYACAAAACEAWvQsW78AAAAVAQAACwAA&#10;AAAAAAAAAAAAAAAfAQAAX3JlbHMvLnJlbHNQSwECLQAUAAYACAAAACEAdNxUrsMAAADbAAAADwAA&#10;AAAAAAAAAAAAAAAHAgAAZHJzL2Rvd25yZXYueG1sUEsFBgAAAAADAAMAtwAAAPcCAAAAAA==&#10;">
                    <v:stroke endarrow="block"/>
                    <v:shadow color="#ccc" opacity="49150f" offset=".74833mm,.74833mm"/>
                  </v:shape>
                  <v:shape id="AutoShape 4" o:spid="_x0000_s1041" type="#_x0000_t32" style="position:absolute;left:26123;top:21083;width:65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PE1wQAAANsAAAAPAAAAZHJzL2Rvd25yZXYueG1sRE9Na4NA&#10;EL0X+h+WCeRWVz2UxrpKCLQIhbSa0vPgTlXizoq7Tcy/zwYCvc3jfU5eLmYUJ5rdYFlBEsUgiFur&#10;B+4UfB/enl5AOI+scbRMCi7koCweH3LMtD1zTafGdyKEsMtQQe/9lEnp2p4MushOxIH7tbNBH+Dc&#10;ST3jOYSbUaZx/CwNDhwaepxo11N7bP6Mgs3HYjjt3mWbfO6/4sZWdf1TKbVeLdtXEJ4W/y++uysd&#10;5m/g9ks4QBZXAAAA//8DAFBLAQItABQABgAIAAAAIQDb4fbL7gAAAIUBAAATAAAAAAAAAAAAAAAA&#10;AAAAAABbQ29udGVudF9UeXBlc10ueG1sUEsBAi0AFAAGAAgAAAAhAFr0LFu/AAAAFQEAAAsAAAAA&#10;AAAAAAAAAAAAHwEAAF9yZWxzLy5yZWxzUEsBAi0AFAAGAAgAAAAhABuQ8TXBAAAA2wAAAA8AAAAA&#10;AAAAAAAAAAAABwIAAGRycy9kb3ducmV2LnhtbFBLBQYAAAAAAwADALcAAAD1AgAAAAA=&#10;">
                    <v:stroke endarrow="block"/>
                    <v:shadow color="#ccc" opacity="49150f" offset=".74833mm,.74833mm"/>
                  </v:shape>
                  <v:shape id="AutoShape 3" o:spid="_x0000_s1042" type="#_x0000_t32" style="position:absolute;left:26123;top:37790;width:65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pIVvwAAANsAAAAPAAAAZHJzL2Rvd25yZXYueG1sRE9Ni8Iw&#10;EL0L/ocwwt40tQdxq2kRwaUg6LaK56EZ22IzKU1Wu//eHBb2+Hjf22w0nXjS4FrLCpaLCARxZXXL&#10;tYLr5TBfg3AeWWNnmRT8koMsnU62mGj74oKepa9FCGGXoILG+z6R0lUNGXQL2xMH7m4Hgz7AoZZ6&#10;wFcIN52Mo2glDbYcGhrsad9Q9Sh/jILP42g4rr9ktTyfvqPS5kVxy5X6mI27DQhPo/8X/7lzrSAO&#10;68OX8ANk+gYAAP//AwBQSwECLQAUAAYACAAAACEA2+H2y+4AAACFAQAAEwAAAAAAAAAAAAAAAAAA&#10;AAAAW0NvbnRlbnRfVHlwZXNdLnhtbFBLAQItABQABgAIAAAAIQBa9CxbvwAAABUBAAALAAAAAAAA&#10;AAAAAAAAAB8BAABfcmVscy8ucmVsc1BLAQItABQABgAIAAAAIQBExpIVvwAAANsAAAAPAAAAAAAA&#10;AAAAAAAAAAcCAABkcnMvZG93bnJldi54bWxQSwUGAAAAAAMAAwC3AAAA8wIAAAAA&#10;">
                    <v:stroke endarrow="block"/>
                    <v:shadow color="#ccc" opacity="49150f" offset=".74833mm,.74833mm"/>
                  </v:shape>
                  <v:rect id="Rectangle 21" o:spid="_x0000_s1043" style="position:absolute;left:32632;top:4556;width:23008;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vhcxQAAANsAAAAPAAAAZHJzL2Rvd25yZXYueG1sRI/dSgMx&#10;FITvBd8hHME7m91Sars2LVIrCkJL/7w+bo6b1c3JksTt9u2NIPRymJlvmNmit43oyIfasYJ8kIEg&#10;Lp2uuVJw2D/fTUCEiKyxcUwKzhRgMb++mmGh3Ym31O1iJRKEQ4EKTIxtIWUoDVkMA9cSJ+/TeYsx&#10;SV9J7fGU4LaRwywbS4s1pwWDLS0Nld+7H6vg/dy95OZr9bQ0683ow98fx9O3Rqnbm/7xAUSkPl7C&#10;/+1XrWCYw9+X9APk/BcAAP//AwBQSwECLQAUAAYACAAAACEA2+H2y+4AAACFAQAAEwAAAAAAAAAA&#10;AAAAAAAAAAAAW0NvbnRlbnRfVHlwZXNdLnhtbFBLAQItABQABgAIAAAAIQBa9CxbvwAAABUBAAAL&#10;AAAAAAAAAAAAAAAAAB8BAABfcmVscy8ucmVsc1BLAQItABQABgAIAAAAIQAhGvhcxQAAANsAAAAP&#10;AAAAAAAAAAAAAAAAAAcCAABkcnMvZG93bnJldi54bWxQSwUGAAAAAAMAAwC3AAAA+QIAAAAA&#10;">
                    <v:textbox inset="9.59pt,9.59pt,9.59pt,9.59pt">
                      <w:txbxContent>
                        <w:p w14:paraId="56B5A023" w14:textId="77777777" w:rsidR="00EF4406" w:rsidRPr="00F6205D" w:rsidRDefault="00EF4406" w:rsidP="00F6205D">
                          <w:pPr>
                            <w:pStyle w:val="NormalWeb"/>
                            <w:kinsoku w:val="0"/>
                            <w:overflowPunct w:val="0"/>
                            <w:spacing w:before="0" w:beforeAutospacing="0" w:after="0" w:afterAutospacing="0"/>
                            <w:textAlignment w:val="baseline"/>
                          </w:pPr>
                          <w:r w:rsidRPr="00F6205D">
                            <w:rPr>
                              <w:rFonts w:hAnsi="Calibri" w:cstheme="minorBidi"/>
                              <w:color w:val="000000" w:themeColor="text1"/>
                              <w:kern w:val="24"/>
                              <w:lang w:val="mi-NZ"/>
                            </w:rPr>
                            <w:t xml:space="preserve">Duplicate studies </w:t>
                          </w:r>
                          <w:r w:rsidRPr="00F6205D">
                            <w:rPr>
                              <w:rFonts w:hAnsi="Calibri" w:cstheme="minorBidi"/>
                              <w:color w:val="000000" w:themeColor="text1"/>
                              <w:kern w:val="24"/>
                              <w:lang w:val="x-none"/>
                            </w:rPr>
                            <w:t>excluded</w:t>
                          </w:r>
                          <w:r w:rsidRPr="00F6205D">
                            <w:rPr>
                              <w:rFonts w:hAnsi="Calibri" w:cstheme="minorBidi"/>
                              <w:color w:val="000000" w:themeColor="text1"/>
                              <w:kern w:val="24"/>
                              <w:lang w:val="x-none"/>
                            </w:rPr>
                            <w:br/>
                            <w:t>(n =</w:t>
                          </w:r>
                          <w:r w:rsidRPr="00F6205D">
                            <w:rPr>
                              <w:rFonts w:hAnsi="Calibri" w:cstheme="minorBidi"/>
                              <w:color w:val="000000" w:themeColor="text1"/>
                              <w:kern w:val="24"/>
                              <w:lang w:val="mi-NZ"/>
                            </w:rPr>
                            <w:t xml:space="preserve"> 11</w:t>
                          </w:r>
                          <w:r w:rsidRPr="00F6205D">
                            <w:rPr>
                              <w:rFonts w:hAnsi="Calibri" w:cstheme="minorBidi"/>
                              <w:color w:val="000000" w:themeColor="text1"/>
                              <w:kern w:val="24"/>
                              <w:lang w:val="x-none"/>
                            </w:rPr>
                            <w:t>)</w:t>
                          </w:r>
                        </w:p>
                      </w:txbxContent>
                    </v:textbox>
                  </v:rect>
                  <v:shape id="AutoShape 4" o:spid="_x0000_s1044" type="#_x0000_t32" style="position:absolute;left:26219;top:7088;width:65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Kn5wQAAANsAAAAPAAAAZHJzL2Rvd25yZXYueG1sRI9Bi8Iw&#10;FITvC/6H8ARva2oP4lajiKAUBNdW8fxonm2xeSlN1PrvN4Kwx2FmvmEWq9404kGdqy0rmIwjEMSF&#10;1TWXCs6n7fcMhPPIGhvLpOBFDlbLwdcCE22fnNEj96UIEHYJKqi8bxMpXVGRQTe2LXHwrrYz6IPs&#10;Sqk7fAa4aWQcRVNpsOawUGFLm4qKW343Cn72veG43Mli8ns4RrlNs+ySKjUa9us5CE+9/w9/2qlW&#10;EMfw/hJ+gFz+AQAA//8DAFBLAQItABQABgAIAAAAIQDb4fbL7gAAAIUBAAATAAAAAAAAAAAAAAAA&#10;AAAAAABbQ29udGVudF9UeXBlc10ueG1sUEsBAi0AFAAGAAgAAAAhAFr0LFu/AAAAFQEAAAsAAAAA&#10;AAAAAAAAAAAAHwEAAF9yZWxzLy5yZWxzUEsBAi0AFAAGAAgAAAAhANtYqfnBAAAA2wAAAA8AAAAA&#10;AAAAAAAAAAAABwIAAGRycy9kb3ducmV2LnhtbFBLBQYAAAAAAwADALcAAAD1AgAAAAA=&#10;">
                    <v:stroke endarrow="block"/>
                    <v:shadow color="#ccc" opacity="49150f" offset=".74833mm,.74833mm"/>
                  </v:shape>
                  <v:shape id="AutoShape 3" o:spid="_x0000_s1045" type="#_x0000_t32" style="position:absolute;left:18031;top:54217;width:14760;height:0;rotation: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xzMxgAAANsAAAAPAAAAZHJzL2Rvd25yZXYueG1sRI9Pa8JA&#10;FMTvBb/D8gq9FN1UW5XoKqW0EMRL/XPw9sy+JsHdtyG7JvHbu4VCj8PM/IZZrntrREuNrxwreBkl&#10;IIhzpysuFBz2X8M5CB+QNRrHpOBGHtarwcMSU+06/qZ2FwoRIexTVFCGUKdS+rwki37kauLo/bjG&#10;YoiyKaRusItwa+Q4SabSYsVxocSaPkrKL7urVfB2NVt/MFm7Ob3OP5+Dmx2z7qzU02P/vgARqA//&#10;4b92phWMJ/D7Jf4AuboDAAD//wMAUEsBAi0AFAAGAAgAAAAhANvh9svuAAAAhQEAABMAAAAAAAAA&#10;AAAAAAAAAAAAAFtDb250ZW50X1R5cGVzXS54bWxQSwECLQAUAAYACAAAACEAWvQsW78AAAAVAQAA&#10;CwAAAAAAAAAAAAAAAAAfAQAAX3JlbHMvLnJlbHNQSwECLQAUAAYACAAAACEA1BsczMYAAADbAAAA&#10;DwAAAAAAAAAAAAAAAAAHAgAAZHJzL2Rvd25yZXYueG1sUEsFBgAAAAADAAMAtwAAAPoCAAAAAA==&#10;">
                    <v:stroke endarrow="block"/>
                    <v:shadow color="#ccc" opacity="49150f" offset=".74833mm,.74833mm"/>
                  </v:shape>
                  <v:rect id="Rectangle 24" o:spid="_x0000_s1046" style="position:absolute;left:32630;top:52819;width:23004;height:8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VvExQAAANsAAAAPAAAAZHJzL2Rvd25yZXYueG1sRI9BawIx&#10;FITvBf9DeIK3mlXE2tUoxVZaKLTUVs/PzXOzdvOyJOm6/vumUPA4zMw3zGLV2Vq05EPlWMFomIEg&#10;LpyuuFTw9bm5nYEIEVlj7ZgUXCjAatm7WWCu3Zk/qN3GUiQIhxwVmBibXMpQGLIYhq4hTt7ReYsx&#10;SV9K7fGc4LaW4yybSosVpwWDDa0NFd/bH6tgf2mfR+b09Lg2b++Tg7/bTe9fa6UG/e5hDiJSF6/h&#10;//aLVjCewN+X9APk8hcAAP//AwBQSwECLQAUAAYACAAAACEA2+H2y+4AAACFAQAAEwAAAAAAAAAA&#10;AAAAAAAAAAAAW0NvbnRlbnRfVHlwZXNdLnhtbFBLAQItABQABgAIAAAAIQBa9CxbvwAAABUBAAAL&#10;AAAAAAAAAAAAAAAAAB8BAABfcmVscy8ucmVsc1BLAQItABQABgAIAAAAIQAxbVvExQAAANsAAAAP&#10;AAAAAAAAAAAAAAAAAAcCAABkcnMvZG93bnJldi54bWxQSwUGAAAAAAMAAwC3AAAA+QIAAAAA&#10;">
                    <v:textbox inset="9.59pt,9.59pt,9.59pt,9.59pt">
                      <w:txbxContent>
                        <w:p w14:paraId="2BA93524" w14:textId="77777777" w:rsidR="00EF4406" w:rsidRPr="00F6205D" w:rsidRDefault="00EF4406" w:rsidP="00F6205D">
                          <w:pPr>
                            <w:pStyle w:val="NormalWeb"/>
                            <w:kinsoku w:val="0"/>
                            <w:overflowPunct w:val="0"/>
                            <w:spacing w:before="0" w:beforeAutospacing="0" w:after="0" w:afterAutospacing="0"/>
                            <w:textAlignment w:val="baseline"/>
                            <w:rPr>
                              <w:sz w:val="28"/>
                              <w:szCs w:val="28"/>
                            </w:rPr>
                          </w:pPr>
                          <w:r w:rsidRPr="00F6205D">
                            <w:rPr>
                              <w:rFonts w:hAnsi="Calibri" w:cstheme="minorBidi"/>
                              <w:color w:val="000000" w:themeColor="text1"/>
                              <w:kern w:val="24"/>
                              <w:sz w:val="28"/>
                              <w:szCs w:val="28"/>
                              <w:lang w:val="x-none"/>
                            </w:rPr>
                            <w:t xml:space="preserve">Additional </w:t>
                          </w:r>
                          <w:r w:rsidRPr="00F6205D">
                            <w:rPr>
                              <w:rFonts w:hAnsi="Calibri" w:cstheme="minorBidi"/>
                              <w:color w:val="000000" w:themeColor="text1"/>
                              <w:kern w:val="24"/>
                              <w:sz w:val="28"/>
                              <w:szCs w:val="28"/>
                              <w:lang w:val="mi-NZ"/>
                            </w:rPr>
                            <w:t>studies</w:t>
                          </w:r>
                          <w:r w:rsidRPr="00F6205D">
                            <w:rPr>
                              <w:rFonts w:hAnsi="Calibri" w:cstheme="minorBidi"/>
                              <w:color w:val="000000" w:themeColor="text1"/>
                              <w:kern w:val="24"/>
                              <w:sz w:val="28"/>
                              <w:szCs w:val="28"/>
                              <w:lang w:val="x-none"/>
                            </w:rPr>
                            <w:t xml:space="preserve"> identified through </w:t>
                          </w:r>
                          <w:r w:rsidRPr="00F6205D">
                            <w:rPr>
                              <w:rFonts w:hAnsi="Calibri" w:cstheme="minorBidi"/>
                              <w:color w:val="000000" w:themeColor="text1"/>
                              <w:kern w:val="24"/>
                              <w:sz w:val="28"/>
                              <w:szCs w:val="28"/>
                              <w:lang w:val="mi-NZ"/>
                            </w:rPr>
                            <w:t xml:space="preserve">reference list review and published reviews </w:t>
                          </w:r>
                          <w:r w:rsidRPr="00F6205D">
                            <w:rPr>
                              <w:rFonts w:hAnsi="Calibri" w:cstheme="minorBidi"/>
                              <w:color w:val="000000" w:themeColor="text1"/>
                              <w:kern w:val="24"/>
                              <w:sz w:val="28"/>
                              <w:szCs w:val="28"/>
                              <w:lang w:val="x-none"/>
                            </w:rPr>
                            <w:t>(n =</w:t>
                          </w:r>
                          <w:r w:rsidRPr="00F6205D">
                            <w:rPr>
                              <w:rFonts w:hAnsi="Calibri" w:cstheme="minorBidi"/>
                              <w:color w:val="000000" w:themeColor="text1"/>
                              <w:kern w:val="24"/>
                              <w:sz w:val="28"/>
                              <w:szCs w:val="28"/>
                              <w:lang w:val="mi-NZ"/>
                            </w:rPr>
                            <w:t xml:space="preserve"> 0</w:t>
                          </w:r>
                          <w:r w:rsidRPr="00F6205D">
                            <w:rPr>
                              <w:rFonts w:hAnsi="Calibri" w:cstheme="minorBidi"/>
                              <w:color w:val="000000" w:themeColor="text1"/>
                              <w:kern w:val="24"/>
                              <w:sz w:val="28"/>
                              <w:szCs w:val="28"/>
                              <w:lang w:val="x-none"/>
                            </w:rPr>
                            <w:t>)</w:t>
                          </w:r>
                        </w:p>
                      </w:txbxContent>
                    </v:textbox>
                  </v:rect>
                </v:group>
                <v:rect id="Rectangle 25" o:spid="_x0000_s1047" style="position:absolute;width:58039;height:65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epkxQAAANsAAAAPAAAAZHJzL2Rvd25yZXYueG1sRI9PawIx&#10;FMTvhX6H8Aq9iGZdaJGtUURQl4IF/x28PTbPzdLNS9hE3X57Uyj0OMzMb5jpvLetuFEXGscKxqMM&#10;BHHldMO1guNhNZyACBFZY+uYFPxQgPns+WmKhXZ33tFtH2uRIBwKVGBi9IWUoTJkMYycJ07exXUW&#10;Y5JdLXWH9wS3rcyz7F1abDgtGPS0NFR9769WwWpjBgv5uT35MnxdbF769WZwVur1pV98gIjUx//w&#10;X7vUCvI3+P2SfoCcPQAAAP//AwBQSwECLQAUAAYACAAAACEA2+H2y+4AAACFAQAAEwAAAAAAAAAA&#10;AAAAAAAAAAAAW0NvbnRlbnRfVHlwZXNdLnhtbFBLAQItABQABgAIAAAAIQBa9CxbvwAAABUBAAAL&#10;AAAAAAAAAAAAAAAAAB8BAABfcmVscy8ucmVsc1BLAQItABQABgAIAAAAIQAJAepkxQAAANsAAAAP&#10;AAAAAAAAAAAAAAAAAAcCAABkcnMvZG93bnJldi54bWxQSwUGAAAAAAMAAwC3AAAA+QIAAAAA&#10;" filled="f" strokecolor="black [3213]" strokeweight="2pt"/>
              </v:group>
            </w:pict>
          </mc:Fallback>
        </mc:AlternateContent>
      </w:r>
      <w:r w:rsidRPr="00414BDE">
        <w:rPr>
          <w:rFonts w:ascii="Arial" w:eastAsia="Times New Roman" w:hAnsi="Arial" w:cs="Arial"/>
          <w:sz w:val="20"/>
          <w:szCs w:val="20"/>
          <w:lang w:val="en-NZ" w:eastAsia="en-NZ"/>
        </w:rPr>
        <w:t xml:space="preserve"> </w:t>
      </w:r>
      <w:r w:rsidR="0043167C" w:rsidRPr="00414BDE">
        <w:rPr>
          <w:rFonts w:ascii="Arial" w:eastAsia="Times New Roman" w:hAnsi="Arial" w:cs="Arial"/>
          <w:noProof/>
          <w:sz w:val="20"/>
          <w:szCs w:val="20"/>
          <w:lang w:val="en-NZ" w:eastAsia="en-NZ"/>
        </w:rPr>
        <mc:AlternateContent>
          <mc:Choice Requires="wps">
            <w:drawing>
              <wp:anchor distT="0" distB="0" distL="114300" distR="114300" simplePos="0" relativeHeight="251659264" behindDoc="0" locked="0" layoutInCell="1" allowOverlap="1" wp14:anchorId="11CB70C8" wp14:editId="06A6E021">
                <wp:simplePos x="0" y="0"/>
                <wp:positionH relativeFrom="column">
                  <wp:posOffset>-6625</wp:posOffset>
                </wp:positionH>
                <wp:positionV relativeFrom="paragraph">
                  <wp:posOffset>8246110</wp:posOffset>
                </wp:positionV>
                <wp:extent cx="246029" cy="614336"/>
                <wp:effectExtent l="0" t="0" r="0" b="0"/>
                <wp:wrapThrough wrapText="bothSides">
                  <wp:wrapPolygon edited="0">
                    <wp:start x="4465" y="0"/>
                    <wp:lineTo x="4465" y="20550"/>
                    <wp:lineTo x="13395" y="20550"/>
                    <wp:lineTo x="13395" y="0"/>
                    <wp:lineTo x="4465" y="0"/>
                  </wp:wrapPolygon>
                </wp:wrapThrough>
                <wp:docPr id="2"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6029" cy="61433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blurRad="63500" dist="38099" dir="2700000" algn="ctr" rotWithShape="0">
                                  <a:schemeClr val="bg2">
                                    <a:alpha val="74998"/>
                                  </a:schemeClr>
                                </a:outerShdw>
                              </a:effectLst>
                            </a14:hiddenEffects>
                          </a:ext>
                        </a:extLst>
                      </wps:spPr>
                      <wps:bodyPr vert="horz" wrap="none" lIns="121793" tIns="60897" rIns="121793" bIns="60897" numCol="1" anchor="ctr" anchorCtr="0" compatLnSpc="1">
                        <a:prstTxWarp prst="textNoShape">
                          <a:avLst/>
                        </a:prstTxWarp>
                        <a:spAutoFit/>
                      </wps:bodyPr>
                    </wps:wsp>
                  </a:graphicData>
                </a:graphic>
              </wp:anchor>
            </w:drawing>
          </mc:Choice>
          <mc:Fallback>
            <w:pict>
              <v:rect w14:anchorId="30950B39" id="Rectangle 20" o:spid="_x0000_s1026" style="position:absolute;margin-left:-.5pt;margin-top:649.3pt;width:19.35pt;height:48.35pt;z-index:251659264;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7ItWQMAAFUHAAAOAAAAZHJzL2Uyb0RvYy54bWysVduOnDgQfV8p/2D5neHa3DRM1E03q5Um&#10;2SiTVZ7dYBprwUa2e+hJtP++ZdPXyTysNuEBYVwU55yqOr5/fxh69EylYoIX2L/zMKK8Fg3juwL/&#10;9aVyUoyUJrwhveC0wC9U4fcP7367n8acBqITfUMlgiRc5dNY4E7rMXddVXd0IOpOjJTDZivkQDQs&#10;5c5tJJkg+9C7gefF7iRkM0pRU6Xg7XrexA82f9vSWv/Ztopq1BcYsGl7l/a+NXf34Z7kO0nGjtVH&#10;GOR/oBgI4/DTc6o10QTtJfsh1cBqKZRo9V0tBle0Laup5QBsfO8Vm6eOjNRyAXHUeJZJ/bq09cfn&#10;TxKxpsABRpwMUKLPIBrhu56iwOozjSqHsKfxkzQM1fgo6r8V4qLsIIwupRRTR0kDqHyjp3vzgVko&#10;+BRtpw+igfRkr4WV6tDKwSQEEdDBVuTlXBF60KiGl0EUe0GGUQ1bsR+FYWz/QPLTx6NU+ncqBmQe&#10;CiwBu01Onh+VNmBIfgox/+KiYn1vi97zmxcQOL+htmvmr0kOQODRRBpItqLfMy/bpJs0cqIg3jiR&#10;t147y6qMnLjyk8U6XJfl2v/HoPCjvGNNQ7n56am7/Oi/Ve/Y53NfnPtLiZ41Jp2BZKeElr1EzwT6&#10;m9Q15XquAWxeIt1bJFYVoPOKlR9E3irInCpOEyeqooWTJV7qeH62ymIvyqJ1dcvqkXH686zQVOBs&#10;ESxs2a5A/0BPH96gRvKBaXCQng0FTj1zzTNtOnLDG1tqTVg/P18pYdC/rcSyWnhJFKZOkixCJwo3&#10;nrNKq9JZln4cJ5tVudq8qu/G9oz6eTFsSU4NaBZiD+yeumZC234vPxMY1DhcAEnUMNPwYeplMB8N&#10;A08Lkpk/Iv0OzLjWEiMp9FemO+skZrreaJvtLphHph87MndSEmVZepy0c5NZsc54ZukuUK+UPapx&#10;ERdm6zRH1hyMHxiHVvlWNC/gDXCAAJdOyG8YTWDGBeZwWmDU/8GNqwR+koVg3nYVe2mWALGbre31&#10;Ft8PpYB58DEivIasRy3mRaln+wf/HYl+5E9jbUKNMMYpvhy+Ejke7UQD7I/iZMMkf+Uqc6yVdFyC&#10;rVXMWs6FGEhgFuDdVozjOWMOh+u1jbqchg//AgAA//8DAFBLAwQUAAYACAAAACEA028/t98AAAAL&#10;AQAADwAAAGRycy9kb3ducmV2LnhtbEyPwU7DMBBE70j8g7VI3FqnjZq2IU5VIRWJCxJtxdmxlyQi&#10;Xkex04S/ZznBcWdHM2+Kw+w6ccMhtJ4UrJYJCCTjbUu1guvltNiBCFGT1Z0nVPCNAQ7l/V2hc+sn&#10;esfbOdaCQyjkWkETY59LGUyDToel75H49+kHpyOfQy3toCcOd51cJ0kmnW6JGxrd43OD5us8Ok7x&#10;p+Nb9vHiNq/UVOM1C1NrjFKPD/PxCUTEOf6Z4Ref0aFkpsqPZIPoFCxWPCWyvt7vMhDsSLdbEBUr&#10;6X6TgiwL+X9D+QMAAP//AwBQSwECLQAUAAYACAAAACEAtoM4kv4AAADhAQAAEwAAAAAAAAAAAAAA&#10;AAAAAAAAW0NvbnRlbnRfVHlwZXNdLnhtbFBLAQItABQABgAIAAAAIQA4/SH/1gAAAJQBAAALAAAA&#10;AAAAAAAAAAAAAC8BAABfcmVscy8ucmVsc1BLAQItABQABgAIAAAAIQDp57ItWQMAAFUHAAAOAAAA&#10;AAAAAAAAAAAAAC4CAABkcnMvZTJvRG9jLnhtbFBLAQItABQABgAIAAAAIQDTbz+33wAAAAsBAAAP&#10;AAAAAAAAAAAAAAAAALMFAABkcnMvZG93bnJldi54bWxQSwUGAAAAAAQABADzAAAAvwYAAAAA&#10;" filled="f" fillcolor="#ddd [3204]" stroked="f" strokecolor="black [3213]">
                <v:shadow color="#f8f8f8 [3214]" opacity="49150f" offset=".74833mm,.74833mm"/>
                <v:textbox style="mso-fit-shape-to-text:t" inset="9.59pt,1.69158mm,9.59pt,1.69158mm"/>
                <w10:wrap type="through"/>
              </v:rect>
            </w:pict>
          </mc:Fallback>
        </mc:AlternateContent>
      </w:r>
      <w:r w:rsidR="0043167C" w:rsidRPr="00414BDE">
        <w:rPr>
          <w:rFonts w:ascii="Arial" w:eastAsia="Times New Roman" w:hAnsi="Arial" w:cs="Arial"/>
          <w:noProof/>
          <w:sz w:val="20"/>
          <w:szCs w:val="20"/>
          <w:lang w:val="en-NZ" w:eastAsia="en-NZ"/>
        </w:rPr>
        <mc:AlternateContent>
          <mc:Choice Requires="wps">
            <w:drawing>
              <wp:anchor distT="0" distB="0" distL="114300" distR="114300" simplePos="0" relativeHeight="251660288" behindDoc="0" locked="0" layoutInCell="1" allowOverlap="1" wp14:anchorId="0CAD11B0" wp14:editId="668C38D8">
                <wp:simplePos x="0" y="0"/>
                <wp:positionH relativeFrom="column">
                  <wp:posOffset>145775</wp:posOffset>
                </wp:positionH>
                <wp:positionV relativeFrom="paragraph">
                  <wp:posOffset>8246110</wp:posOffset>
                </wp:positionV>
                <wp:extent cx="246029" cy="614336"/>
                <wp:effectExtent l="0" t="0" r="0" b="0"/>
                <wp:wrapThrough wrapText="bothSides">
                  <wp:wrapPolygon edited="0">
                    <wp:start x="4465" y="0"/>
                    <wp:lineTo x="4465" y="20550"/>
                    <wp:lineTo x="13395" y="20550"/>
                    <wp:lineTo x="13395" y="0"/>
                    <wp:lineTo x="4465" y="0"/>
                  </wp:wrapPolygon>
                </wp:wrapThrough>
                <wp:docPr id="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6029" cy="61433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blurRad="63500" dist="38099" dir="2700000" algn="ctr" rotWithShape="0">
                                  <a:schemeClr val="bg2">
                                    <a:alpha val="74998"/>
                                  </a:schemeClr>
                                </a:outerShdw>
                              </a:effectLst>
                            </a14:hiddenEffects>
                          </a:ext>
                        </a:extLst>
                      </wps:spPr>
                      <wps:bodyPr vert="horz" wrap="none" lIns="121793" tIns="60897" rIns="121793" bIns="60897" numCol="1" anchor="ctr" anchorCtr="0" compatLnSpc="1">
                        <a:prstTxWarp prst="textNoShape">
                          <a:avLst/>
                        </a:prstTxWarp>
                        <a:spAutoFit/>
                      </wps:bodyPr>
                    </wps:wsp>
                  </a:graphicData>
                </a:graphic>
              </wp:anchor>
            </w:drawing>
          </mc:Choice>
          <mc:Fallback>
            <w:pict>
              <v:rect w14:anchorId="6138B4DB" id="Rectangle 33" o:spid="_x0000_s1026" style="position:absolute;margin-left:11.5pt;margin-top:649.3pt;width:19.35pt;height:48.35pt;z-index:251660288;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j+lWwMAAFUHAAAOAAAAZHJzL2Uyb0RvYy54bWysVU1v2zgQvRfY/0DwrujT+kKUwpatRYFs&#10;WjQteqYlyiJWIgWSjpwu9r/vkLIdO82haFcHQRRHo/fezDzevj8MPXqiUjHBC+zfeBhRXouG8V2B&#10;v36pnBQjpQlvSC84LfAzVfj93R/vbqcxp4HoRN9QiSAJV/k0FrjTesxdV9UdHYi6ESPlsNkKORAN&#10;S7lzG0kmyD70buB5sTsJ2YxS1FQpeLueN/Gdzd+2tNYf21ZRjfoCAzZt79Let+bu3t2SfCfJ2LH6&#10;CIP8AoqBMA4/PadaE03QXrIfUg2slkKJVt/UYnBF27KaWg7AxvdesXnsyEgtFxBHjWeZ1P+Xtn54&#10;+iQRawocYsTJACX6DKIRvuspCkOjzzSqHMIex0/SMFTjvaj/VoiLsoMwupRSTB0lDaDyTbx79YFZ&#10;KPgUbae/RAPpyV4LK9WhlYNJCCKgg63I87ki9KBRDS+DKPaCDKMatmI/CsPY/oHkp49HqfSfVAzI&#10;PBRYAnabnDzdK23AkPwUYv7FRcX63ha951cvIHB+Q23XzF+THIDAo4k0kGxF/8m8bJNu0siJgnjj&#10;RN567SyrMnLiyk8W63Bdlmv/X4PCj/KONQ3l5qen7vKjn6vesc/nvjj3lxI9a0w6A8lOCS17iZ4I&#10;9Depa8r1XAPYfIl0r5FYVYDOK1Z+EHmrIHOqOE2cqIoWTpZ4qeP52SqLvSiL1tU1q3vG6e+zQlOB&#10;s0WwsGW7AP0DPX14gxrJB6bBQXo2FDj1zDXPtOnIDW9sqTVh/fx8oYRB/7YSy2rhJVGYOkmyCJ0o&#10;3HjOKq1KZ1n6cZxsVuVq86q+G9sz6vfFsCU5NaBZiD2we+yaCW37vfxMYFDjcAEkUcNMw4epl8F8&#10;NAw8LUhm/oj0OzDjWkuMpNDfmO6sk5jpeqNttrtgHpl+7MjcSUmUZelx0s5NZsU645mle4F6oexR&#10;jRdxYbZOc2TNwfjB7Ctb0TyDN8ABAlw6Ib9jNIEZF5jDaYFR/4EbVwn8JAN70nYVe2mWALGrre3l&#10;Ft8PpYB58DEivIasRy3mRaln+wf/HYm+549jbUKNMMYpvhy+ETke7UQD7AdxsmGSv3KVOdZKOi7B&#10;1ipmLcdY3kwMJDAL8G4rxvGcMYfD5dpGvZyGd/8BAAD//wMAUEsDBBQABgAIAAAAIQBWx1RT3wAA&#10;AAsBAAAPAAAAZHJzL2Rvd25yZXYueG1sTI/BTsMwEETvSPyDtUjcqNNENW2IU1VIReKCRFtxdmwT&#10;R8TrKHaa8PcsJzju7GjmTbVffM+udoxdQAnrVQbMog6mw1bC5Xx82AKLSaFRfUAr4dtG2Ne3N5Uq&#10;TZjx3V5PqWUUgrFUElxKQ8l51M56FVdhsEi/zzB6legcW25GNVO473meZYJ71SE1ODXYZ2f112ny&#10;lBKOhzfx8eI3r+ia6SLi3Gkt5f3dcngCluyS/szwi0/oUBNTEyY0kfUS8oKmJNLz3VYAI4dYPwJr&#10;SCl2mwJ4XfH/G+ofAAAA//8DAFBLAQItABQABgAIAAAAIQC2gziS/gAAAOEBAAATAAAAAAAAAAAA&#10;AAAAAAAAAABbQ29udGVudF9UeXBlc10ueG1sUEsBAi0AFAAGAAgAAAAhADj9If/WAAAAlAEAAAsA&#10;AAAAAAAAAAAAAAAALwEAAF9yZWxzLy5yZWxzUEsBAi0AFAAGAAgAAAAhAO2aP6VbAwAAVQcAAA4A&#10;AAAAAAAAAAAAAAAALgIAAGRycy9lMm9Eb2MueG1sUEsBAi0AFAAGAAgAAAAhAFbHVFPfAAAACwEA&#10;AA8AAAAAAAAAAAAAAAAAtQUAAGRycy9kb3ducmV2LnhtbFBLBQYAAAAABAAEAPMAAADBBgAAAAA=&#10;" filled="f" fillcolor="#ddd [3204]" stroked="f" strokecolor="black [3213]">
                <v:shadow color="#f8f8f8 [3214]" opacity="49150f" offset=".74833mm,.74833mm"/>
                <v:textbox style="mso-fit-shape-to-text:t" inset="9.59pt,1.69158mm,9.59pt,1.69158mm"/>
                <w10:wrap type="through"/>
              </v:rect>
            </w:pict>
          </mc:Fallback>
        </mc:AlternateContent>
      </w:r>
    </w:p>
    <w:p w14:paraId="719A5610" w14:textId="6E065BFA" w:rsidR="0043167C" w:rsidRPr="00414BDE" w:rsidRDefault="0043167C" w:rsidP="0035535F">
      <w:pPr>
        <w:spacing w:line="240" w:lineRule="auto"/>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br w:type="page"/>
      </w:r>
    </w:p>
    <w:p w14:paraId="70A2345B" w14:textId="100A846B" w:rsidR="002945D8" w:rsidRPr="00414BDE" w:rsidRDefault="00284385" w:rsidP="0035535F">
      <w:pPr>
        <w:autoSpaceDE w:val="0"/>
        <w:autoSpaceDN w:val="0"/>
        <w:adjustRightInd w:val="0"/>
        <w:spacing w:after="0" w:line="240" w:lineRule="auto"/>
        <w:rPr>
          <w:rFonts w:ascii="Arial" w:eastAsia="Times New Roman" w:hAnsi="Arial" w:cs="Arial"/>
          <w:b/>
          <w:sz w:val="20"/>
          <w:szCs w:val="20"/>
          <w:lang w:val="en-NZ" w:eastAsia="en-NZ"/>
        </w:rPr>
      </w:pPr>
      <w:r w:rsidRPr="00414BDE">
        <w:rPr>
          <w:rFonts w:ascii="Arial" w:hAnsi="Arial" w:cs="Arial"/>
          <w:b/>
          <w:sz w:val="20"/>
          <w:szCs w:val="20"/>
          <w:shd w:val="clear" w:color="auto" w:fill="FFFFFF"/>
          <w:lang w:val="en-NZ"/>
        </w:rPr>
        <w:lastRenderedPageBreak/>
        <w:t xml:space="preserve">Supplementary </w:t>
      </w:r>
      <w:r w:rsidR="002945D8" w:rsidRPr="00414BDE">
        <w:rPr>
          <w:rFonts w:ascii="Arial" w:eastAsia="Times New Roman" w:hAnsi="Arial" w:cs="Arial"/>
          <w:b/>
          <w:sz w:val="20"/>
          <w:szCs w:val="20"/>
          <w:lang w:val="en-NZ" w:eastAsia="en-NZ"/>
        </w:rPr>
        <w:t>Table A</w:t>
      </w:r>
      <w:r w:rsidR="0036537F" w:rsidRPr="00414BDE">
        <w:rPr>
          <w:rFonts w:ascii="Arial" w:eastAsia="Times New Roman" w:hAnsi="Arial" w:cs="Arial"/>
          <w:b/>
          <w:sz w:val="20"/>
          <w:szCs w:val="20"/>
          <w:lang w:val="en-NZ" w:eastAsia="en-NZ"/>
        </w:rPr>
        <w:t>4</w:t>
      </w:r>
      <w:r w:rsidR="002945D8" w:rsidRPr="00414BDE">
        <w:rPr>
          <w:rFonts w:ascii="Arial" w:eastAsia="Times New Roman" w:hAnsi="Arial" w:cs="Arial"/>
          <w:b/>
          <w:sz w:val="20"/>
          <w:szCs w:val="20"/>
          <w:lang w:val="en-NZ" w:eastAsia="en-NZ"/>
        </w:rPr>
        <w:t xml:space="preserve">: Additional details on the </w:t>
      </w:r>
      <w:r w:rsidR="004545C7" w:rsidRPr="00414BDE">
        <w:rPr>
          <w:rFonts w:ascii="Arial" w:eastAsia="Times New Roman" w:hAnsi="Arial" w:cs="Arial"/>
          <w:b/>
          <w:sz w:val="20"/>
          <w:szCs w:val="20"/>
          <w:lang w:val="en-NZ" w:eastAsia="en-NZ"/>
        </w:rPr>
        <w:t>five</w:t>
      </w:r>
      <w:r w:rsidR="002F3D26" w:rsidRPr="00414BDE">
        <w:rPr>
          <w:rFonts w:ascii="Arial" w:eastAsia="Times New Roman" w:hAnsi="Arial" w:cs="Arial"/>
          <w:b/>
          <w:sz w:val="20"/>
          <w:szCs w:val="20"/>
          <w:lang w:val="en-NZ" w:eastAsia="en-NZ"/>
        </w:rPr>
        <w:t xml:space="preserve"> </w:t>
      </w:r>
      <w:r w:rsidR="002945D8" w:rsidRPr="00414BDE">
        <w:rPr>
          <w:rFonts w:ascii="Arial" w:eastAsia="Times New Roman" w:hAnsi="Arial" w:cs="Arial"/>
          <w:b/>
          <w:sz w:val="20"/>
          <w:szCs w:val="20"/>
          <w:lang w:val="en-NZ" w:eastAsia="en-NZ"/>
        </w:rPr>
        <w:t xml:space="preserve">identified studies used in the analysis </w:t>
      </w:r>
    </w:p>
    <w:p w14:paraId="19BF8A30" w14:textId="77777777" w:rsidR="002945D8" w:rsidRPr="00414BDE" w:rsidRDefault="002945D8" w:rsidP="0035535F">
      <w:pPr>
        <w:autoSpaceDE w:val="0"/>
        <w:autoSpaceDN w:val="0"/>
        <w:adjustRightInd w:val="0"/>
        <w:spacing w:after="0" w:line="240" w:lineRule="auto"/>
        <w:rPr>
          <w:rFonts w:ascii="Arial" w:eastAsia="Times New Roman" w:hAnsi="Arial" w:cs="Arial"/>
          <w:sz w:val="20"/>
          <w:szCs w:val="20"/>
          <w:lang w:val="en-NZ" w:eastAsia="en-NZ"/>
        </w:rPr>
      </w:pPr>
    </w:p>
    <w:tbl>
      <w:tblPr>
        <w:tblW w:w="9776" w:type="dxa"/>
        <w:tblLayout w:type="fixed"/>
        <w:tblLook w:val="04A0" w:firstRow="1" w:lastRow="0" w:firstColumn="1" w:lastColumn="0" w:noHBand="0" w:noVBand="1"/>
      </w:tblPr>
      <w:tblGrid>
        <w:gridCol w:w="1271"/>
        <w:gridCol w:w="1559"/>
        <w:gridCol w:w="1701"/>
        <w:gridCol w:w="5245"/>
      </w:tblGrid>
      <w:tr w:rsidR="00414BDE" w:rsidRPr="00414BDE" w14:paraId="7118806E" w14:textId="77777777" w:rsidTr="00E43497">
        <w:trPr>
          <w:trHeight w:val="292"/>
          <w:tblHeader/>
        </w:trPr>
        <w:tc>
          <w:tcPr>
            <w:tcW w:w="1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77124CB" w14:textId="77777777" w:rsidR="00AF4A63" w:rsidRPr="00414BDE" w:rsidRDefault="00AF4A63" w:rsidP="0035535F">
            <w:pPr>
              <w:autoSpaceDE w:val="0"/>
              <w:autoSpaceDN w:val="0"/>
              <w:adjustRightInd w:val="0"/>
              <w:spacing w:before="40" w:after="40" w:line="240" w:lineRule="auto"/>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Study</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A9D790D" w14:textId="77777777" w:rsidR="00AF4A63" w:rsidRPr="00414BDE" w:rsidRDefault="00AF4A63" w:rsidP="0035535F">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Dates of data collection</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639EADA" w14:textId="77777777" w:rsidR="00AF4A63" w:rsidRPr="00414BDE" w:rsidRDefault="00AF4A63" w:rsidP="0035535F">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ENDS products used by participants</w:t>
            </w:r>
          </w:p>
        </w:tc>
        <w:tc>
          <w:tcPr>
            <w:tcW w:w="52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6F35BDF" w14:textId="4E1953B9" w:rsidR="00AF4A63" w:rsidRPr="00414BDE" w:rsidRDefault="00AF4A63" w:rsidP="00E43497">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Additional details and comments</w:t>
            </w:r>
          </w:p>
        </w:tc>
      </w:tr>
      <w:tr w:rsidR="00414BDE" w:rsidRPr="00414BDE" w14:paraId="1CDD2E1A" w14:textId="77777777" w:rsidTr="00E43497">
        <w:trPr>
          <w:trHeight w:val="292"/>
        </w:trPr>
        <w:tc>
          <w:tcPr>
            <w:tcW w:w="1271" w:type="dxa"/>
            <w:tcBorders>
              <w:top w:val="single" w:sz="4" w:space="0" w:color="auto"/>
              <w:left w:val="single" w:sz="4" w:space="0" w:color="auto"/>
              <w:bottom w:val="single" w:sz="4" w:space="0" w:color="auto"/>
              <w:right w:val="single" w:sz="4" w:space="0" w:color="auto"/>
            </w:tcBorders>
            <w:vAlign w:val="center"/>
          </w:tcPr>
          <w:p w14:paraId="5403F711" w14:textId="6250529E" w:rsidR="00AF4A63" w:rsidRPr="00414BDE" w:rsidRDefault="00AF4A63" w:rsidP="00414BDE">
            <w:pPr>
              <w:spacing w:before="40" w:after="40" w:line="240" w:lineRule="auto"/>
              <w:rPr>
                <w:rFonts w:ascii="Arial" w:hAnsi="Arial" w:cs="Arial"/>
                <w:sz w:val="20"/>
                <w:szCs w:val="20"/>
                <w:lang w:val="en-NZ"/>
              </w:rPr>
            </w:pPr>
            <w:r w:rsidRPr="00414BDE">
              <w:rPr>
                <w:rFonts w:ascii="Arial" w:hAnsi="Arial" w:cs="Arial"/>
                <w:sz w:val="20"/>
                <w:szCs w:val="20"/>
                <w:lang w:val="en-NZ"/>
              </w:rPr>
              <w:t>Boykan et al 2019</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fldData xml:space="preserve">PEVuZE5vdGU+PENpdGU+PEF1dGhvcj5Cb3lrYW48L0F1dGhvcj48WWVhcj4yMDE5PC9ZZWFyPjxS
ZWNOdW0+NTcwOTwvUmVjTnVtPjxEaXNwbGF5VGV4dD5bM108L0Rpc3BsYXlUZXh0PjxyZWNvcmQ+
PHJlYy1udW1iZXI+NTcwOTwvcmVjLW51bWJlcj48Zm9yZWlnbi1rZXlzPjxrZXkgYXBwPSJFTiIg
ZGItaWQ9ImQ5NTkwZDVlZHR4YTluZTlhc2V2ZGFlN3gwd3BzcnI5OXh4eCIgdGltZXN0YW1wPSIx
NTk5MzU1ODkzIj41NzA5PC9rZXk+PC9mb3JlaWduLWtleXM+PHJlZi10eXBlIG5hbWU9IkpvdXJu
YWwgQXJ0aWNsZSI+MTc8L3JlZi10eXBlPjxjb250cmlidXRvcnM+PGF1dGhvcnM+PGF1dGhvcj5C
b3lrYW4sIFIuPC9hdXRob3I+PGF1dGhvcj5NZXNzaW5hLCBDLiBSLjwvYXV0aG9yPjxhdXRob3I+
Q2hhdGVhdSwgRy48L2F1dGhvcj48YXV0aG9yPkVsaXNjdSwgQS48L2F1dGhvcj48YXV0aG9yPlRv
bGVudGlubywgSi48L2F1dGhvcj48YXV0aG9yPkdvbmlld2ljeiwgTS4gTC48L2F1dGhvcj48L2F1
dGhvcnM+PC9jb250cmlidXRvcnM+PGF1dGgtYWRkcmVzcz5EZXBhcnRtZW50cyBvZiBQZWRpYXRy
aWNzLCByYWNoZWwuYm95a2FuQHN0b255YnJvb2ttZWRpY2luZS5lZHUuJiN4RDtGYW1pbHksIFBv
cHVsYXRpb24sIGFuZCBQcmV2ZW50aXZlIE1lZGljaW5lLiYjeEQ7UmVuYWlzc2FuY2UgU2Nob29s
IG9mIE1lZGljaW5lIGF0IFN0b255IEJyb29rIFVuaXZlcnNpdHksIFN0b255IEJyb29rLCBOZXcg
WW9yazsgYW5kLiYjeEQ7RGVwYXJ0bWVudHMgb2YgUGVkaWF0cmljcy4mI3hEO0ludGVybmFsIE1l
ZGljaW5lLCBhbmQuJiN4RDtEaXZpc2lvbiBvZiBDYW5jZXIgUHJldmVudGlvbiBhbmQgUG9wdWxh
dGlvbiBTY2llbmNlcywgRGVwYXJ0bWVudCBvZiBIZWFsdGggQmVoYXZpb3IsIFJvc3dlbGwgUGFy
ayBDb21wcmVoZW5zaXZlIENlbnRlciwgQnVmZmFsbywgTmV3IFlvcmsuPC9hdXRoLWFkZHJlc3M+
PHRpdGxlcz48dGl0bGU+U2VsZi1SZXBvcnRlZCBVc2Ugb2YgVG9iYWNjbywgRS1jaWdhcmV0dGVz
LCBhbmQgTWFyaWp1YW5hIFZlcnN1cyBVcmluYXJ5IEJpb21hcmtlcnM8L3RpdGxlPjxzZWNvbmRh
cnktdGl0bGU+UGVkaWF0cmljczwvc2Vjb25kYXJ5LXRpdGxlPjwvdGl0bGVzPjxwZXJpb2RpY2Fs
PjxmdWxsLXRpdGxlPlBlZGlhdHJpY3M8L2Z1bGwtdGl0bGU+PGFiYnItMT5QZWRpYXRyaWNzPC9h
YmJyLTE+PC9wZXJpb2RpY2FsPjx2b2x1bWU+MTQzPC92b2x1bWU+PG51bWJlcj41PC9udW1iZXI+
PGVkaXRpb24+MjAxOS8wNC8yNDwvZWRpdGlvbj48a2V5d29yZHM+PGtleXdvcmQ+QWRvbGVzY2Vu
dDwva2V5d29yZD48a2V5d29yZD5CaW9tYXJrZXJzL3VyaW5lPC9rZXl3b3JkPjxrZXl3b3JkPkNo
aWxkPC9rZXl3b3JkPjxrZXl3b3JkPipFbGVjdHJvbmljIE5pY290aW5lIERlbGl2ZXJ5IFN5c3Rl
bXM8L2tleXdvcmQ+PGtleXdvcmQ+RmVtYWxlPC9rZXl3b3JkPjxrZXl3b3JkPkh1bWFuczwva2V5
d29yZD48a2V5d29yZD5NYWxlPC9rZXl3b3JkPjxrZXl3b3JkPk1hcmlqdWFuYSBVc2UvZXBpZGVt
aW9sb2d5Lyp1cmluZTwva2V5d29yZD48a2V5d29yZD5TZWxmIFJlcG9ydC8qc3RhbmRhcmRzPC9r
ZXl3b3JkPjxrZXl3b3JkPlRvYmFjY28gVXNlL2VwaWRlbWlvbG9neS8qdXJpbmU8L2tleXdvcmQ+
PGtleXdvcmQ+VmFwaW5nL2VwaWRlbWlvbG9neS8qdXJpbmU8L2tleXdvcmQ+PGtleXdvcmQ+WW91
bmcgQWR1bHQ8L2tleXdvcmQ+PGtleXdvcmQ+UGZpemVyIGFuZCBzZXJ2ZWQgYXMgYW4gYWR2aXNv
cnkgYm9hcmQgbWVtYmVyIHRvIEpvaG5zb24gJmFtcDsgSm9obnNvbiw8L2tleXdvcmQ+PGtleXdv
cmQ+cGhhcm1hY2V1dGljYWwgY29tcGFuaWVzIHRoYXQgbWFudWZhY3R1cmUgc21va2luZyBjZXNz
YXRpb24gbWVkaWNhdGlvbnMuPC9rZXl3b3JkPjxrZXl3b3JkPkFkZGl0aW9uYWxseSwgRHIgR29u
aWV3aWN6IHdhcyBhIG1lbWJlciBvZiB0aGUgTmF0aW9uYWwgQWNhZGVtaWVzIG9mIFNjaWVuY2Vz
LDwva2V5d29yZD48a2V5d29yZD5FbmdpbmVlcmluZywgYW5kIE1lZGljaW5lIENvbW1pdHRlZSBv
biB0aGUgUmV2aWV3IG9mIHRoZSBIZWFsdGggRWZmZWN0cyBvZjwva2V5d29yZD48a2V5d29yZD5F
bGVjdHJvbmljIE5pY290aW5lIERlbGl2ZXJ5IFN5c3RlbXMsIHdoaWNoIHdyb3RlIHRoZSByZXBv
cnQ8L2tleXdvcmQ+PGtleXdvcmQ+dGhlIHJlcG9ydCB3YXM8L2tleXdvcmQ+PGtleXdvcmQ+ZnVu
ZGVkIGJ5IHRoZSBVUyBGb29kIGFuZCBEcnVnIEFkbWluaXN0cmF0aW9uLCBidXQgdGhlIFVTIEZv
b2QgYW5kIERydWc8L2tleXdvcmQ+PGtleXdvcmQ+QWRtaW5pc3RyYXRpb24gd2FzIG5vdCBpbnZv
bHZlZCBpbiB0aGUgZHJhZnRpbmcgb3IgcmV2aWV3IG9mIHRoZSBOYXRpb25hbDwva2V5d29yZD48
a2V5d29yZD5BY2FkZW1pZXMgb2YgU2NpZW5jZXMsIEVuZ2luZWVyaW5nLCBhbmQgTWVkaWNpbmUg
cmVwb3J0IG9yIHRoaXMgbWFudXNjcmlwdC4gVGhlPC9rZXl3b3JkPjxrZXl3b3JkPnBvbGljeSBp
bXBsaWNhdGlvbnMgd3JpdHRlbiBpbiB0aGlzIGFydGljbGUgYXJlIHRoZSB2aWV3cyBvZiB0aGUg
YXV0aG9ycyBhbmQgZG88L2tleXdvcmQ+PGtleXdvcmQ+bm90IG5lY2Vzc2FyaWx5IHJlcHJlc2Vu
dCB0aGUgdmlld3Mgb2YgdGhlIG90aGVyIG1lbWJlcnMgb2YgdGhlIGNvbW1pdHRlZTwva2V5d29y
ZD48a2V5d29yZD50aGU8L2tleXdvcmQ+PGtleXdvcmQ+TmF0aW9uYWwgQWNhZGVtaWVzIG9mIFNj
aWVuY2VzLCBFbmdpbmVlcmluZywgYW5kIE1lZGljaW5lPC9rZXl3b3JkPjxrZXl3b3JkPm9yIHRo
ZSBVUyBGb29kIGFuZDwva2V5d29yZD48a2V5d29yZD5EcnVnIEFkbWluaXN0cmF0aW9uPC9rZXl3
b3JkPjxrZXl3b3JkPnRoZSBvdGhlciBhdXRob3JzIGhhdmUgaW5kaWNhdGVkIHRoZXkgaGF2ZSBu
byBwb3RlbnRpYWw8L2tleXdvcmQ+PGtleXdvcmQ+Y29uZmxpY3RzIG9mIGludGVyZXN0IHRvIGRp
c2Nsb3NlLjwva2V5d29yZD48L2tleXdvcmRzPjxkYXRlcz48eWVhcj4yMDE5PC95ZWFyPjxwdWIt
ZGF0ZXM+PGRhdGU+TWF5PC9kYXRlPjwvcHViLWRhdGVzPjwvZGF0ZXM+PGlzYm4+MTA5OC00Mjc1
IChFbGVjdHJvbmljKSYjeEQ7MDAzMS00MDA1IChMaW5raW5nKTwvaXNibj48YWNjZXNzaW9uLW51
bT4zMTAxMDkwODwvYWNjZXNzaW9uLW51bT48dXJscz48cmVsYXRlZC11cmxzPjx1cmw+aHR0cHM6
Ly93d3cubmNiaS5ubG0ubmloLmdvdi9wdWJtZWQvMzEwMTA5MDg8L3VybD48L3JlbGF0ZWQtdXJs
cz48L3VybHM+PGVsZWN0cm9uaWMtcmVzb3VyY2UtbnVtPjEwLjE1NDIvcGVkcy4yMDE4LTM1MzE8
L2VsZWN0cm9uaWMtcmVzb3VyY2UtbnVtPjwvcmVjb3JkPjwvQ2l0ZT48L0VuZE5vdGU+AG==
</w:fldData>
              </w:fldChar>
            </w:r>
            <w:r w:rsidR="00414BDE">
              <w:rPr>
                <w:rFonts w:ascii="Arial" w:hAnsi="Arial" w:cs="Arial"/>
                <w:sz w:val="20"/>
                <w:szCs w:val="20"/>
                <w:lang w:val="en-NZ"/>
              </w:rPr>
              <w:instrText xml:space="preserve"> ADDIN EN.CITE </w:instrText>
            </w:r>
            <w:r w:rsidR="00414BDE">
              <w:rPr>
                <w:rFonts w:ascii="Arial" w:hAnsi="Arial" w:cs="Arial"/>
                <w:sz w:val="20"/>
                <w:szCs w:val="20"/>
                <w:lang w:val="en-NZ"/>
              </w:rPr>
              <w:fldChar w:fldCharType="begin">
                <w:fldData xml:space="preserve">PEVuZE5vdGU+PENpdGU+PEF1dGhvcj5Cb3lrYW48L0F1dGhvcj48WWVhcj4yMDE5PC9ZZWFyPjxS
ZWNOdW0+NTcwOTwvUmVjTnVtPjxEaXNwbGF5VGV4dD5bM108L0Rpc3BsYXlUZXh0PjxyZWNvcmQ+
PHJlYy1udW1iZXI+NTcwOTwvcmVjLW51bWJlcj48Zm9yZWlnbi1rZXlzPjxrZXkgYXBwPSJFTiIg
ZGItaWQ9ImQ5NTkwZDVlZHR4YTluZTlhc2V2ZGFlN3gwd3BzcnI5OXh4eCIgdGltZXN0YW1wPSIx
NTk5MzU1ODkzIj41NzA5PC9rZXk+PC9mb3JlaWduLWtleXM+PHJlZi10eXBlIG5hbWU9IkpvdXJu
YWwgQXJ0aWNsZSI+MTc8L3JlZi10eXBlPjxjb250cmlidXRvcnM+PGF1dGhvcnM+PGF1dGhvcj5C
b3lrYW4sIFIuPC9hdXRob3I+PGF1dGhvcj5NZXNzaW5hLCBDLiBSLjwvYXV0aG9yPjxhdXRob3I+
Q2hhdGVhdSwgRy48L2F1dGhvcj48YXV0aG9yPkVsaXNjdSwgQS48L2F1dGhvcj48YXV0aG9yPlRv
bGVudGlubywgSi48L2F1dGhvcj48YXV0aG9yPkdvbmlld2ljeiwgTS4gTC48L2F1dGhvcj48L2F1
dGhvcnM+PC9jb250cmlidXRvcnM+PGF1dGgtYWRkcmVzcz5EZXBhcnRtZW50cyBvZiBQZWRpYXRy
aWNzLCByYWNoZWwuYm95a2FuQHN0b255YnJvb2ttZWRpY2luZS5lZHUuJiN4RDtGYW1pbHksIFBv
cHVsYXRpb24sIGFuZCBQcmV2ZW50aXZlIE1lZGljaW5lLiYjeEQ7UmVuYWlzc2FuY2UgU2Nob29s
IG9mIE1lZGljaW5lIGF0IFN0b255IEJyb29rIFVuaXZlcnNpdHksIFN0b255IEJyb29rLCBOZXcg
WW9yazsgYW5kLiYjeEQ7RGVwYXJ0bWVudHMgb2YgUGVkaWF0cmljcy4mI3hEO0ludGVybmFsIE1l
ZGljaW5lLCBhbmQuJiN4RDtEaXZpc2lvbiBvZiBDYW5jZXIgUHJldmVudGlvbiBhbmQgUG9wdWxh
dGlvbiBTY2llbmNlcywgRGVwYXJ0bWVudCBvZiBIZWFsdGggQmVoYXZpb3IsIFJvc3dlbGwgUGFy
ayBDb21wcmVoZW5zaXZlIENlbnRlciwgQnVmZmFsbywgTmV3IFlvcmsuPC9hdXRoLWFkZHJlc3M+
PHRpdGxlcz48dGl0bGU+U2VsZi1SZXBvcnRlZCBVc2Ugb2YgVG9iYWNjbywgRS1jaWdhcmV0dGVz
LCBhbmQgTWFyaWp1YW5hIFZlcnN1cyBVcmluYXJ5IEJpb21hcmtlcnM8L3RpdGxlPjxzZWNvbmRh
cnktdGl0bGU+UGVkaWF0cmljczwvc2Vjb25kYXJ5LXRpdGxlPjwvdGl0bGVzPjxwZXJpb2RpY2Fs
PjxmdWxsLXRpdGxlPlBlZGlhdHJpY3M8L2Z1bGwtdGl0bGU+PGFiYnItMT5QZWRpYXRyaWNzPC9h
YmJyLTE+PC9wZXJpb2RpY2FsPjx2b2x1bWU+MTQzPC92b2x1bWU+PG51bWJlcj41PC9udW1iZXI+
PGVkaXRpb24+MjAxOS8wNC8yNDwvZWRpdGlvbj48a2V5d29yZHM+PGtleXdvcmQ+QWRvbGVzY2Vu
dDwva2V5d29yZD48a2V5d29yZD5CaW9tYXJrZXJzL3VyaW5lPC9rZXl3b3JkPjxrZXl3b3JkPkNo
aWxkPC9rZXl3b3JkPjxrZXl3b3JkPipFbGVjdHJvbmljIE5pY290aW5lIERlbGl2ZXJ5IFN5c3Rl
bXM8L2tleXdvcmQ+PGtleXdvcmQ+RmVtYWxlPC9rZXl3b3JkPjxrZXl3b3JkPkh1bWFuczwva2V5
d29yZD48a2V5d29yZD5NYWxlPC9rZXl3b3JkPjxrZXl3b3JkPk1hcmlqdWFuYSBVc2UvZXBpZGVt
aW9sb2d5Lyp1cmluZTwva2V5d29yZD48a2V5d29yZD5TZWxmIFJlcG9ydC8qc3RhbmRhcmRzPC9r
ZXl3b3JkPjxrZXl3b3JkPlRvYmFjY28gVXNlL2VwaWRlbWlvbG9neS8qdXJpbmU8L2tleXdvcmQ+
PGtleXdvcmQ+VmFwaW5nL2VwaWRlbWlvbG9neS8qdXJpbmU8L2tleXdvcmQ+PGtleXdvcmQ+WW91
bmcgQWR1bHQ8L2tleXdvcmQ+PGtleXdvcmQ+UGZpemVyIGFuZCBzZXJ2ZWQgYXMgYW4gYWR2aXNv
cnkgYm9hcmQgbWVtYmVyIHRvIEpvaG5zb24gJmFtcDsgSm9obnNvbiw8L2tleXdvcmQ+PGtleXdv
cmQ+cGhhcm1hY2V1dGljYWwgY29tcGFuaWVzIHRoYXQgbWFudWZhY3R1cmUgc21va2luZyBjZXNz
YXRpb24gbWVkaWNhdGlvbnMuPC9rZXl3b3JkPjxrZXl3b3JkPkFkZGl0aW9uYWxseSwgRHIgR29u
aWV3aWN6IHdhcyBhIG1lbWJlciBvZiB0aGUgTmF0aW9uYWwgQWNhZGVtaWVzIG9mIFNjaWVuY2Vz
LDwva2V5d29yZD48a2V5d29yZD5FbmdpbmVlcmluZywgYW5kIE1lZGljaW5lIENvbW1pdHRlZSBv
biB0aGUgUmV2aWV3IG9mIHRoZSBIZWFsdGggRWZmZWN0cyBvZjwva2V5d29yZD48a2V5d29yZD5F
bGVjdHJvbmljIE5pY290aW5lIERlbGl2ZXJ5IFN5c3RlbXMsIHdoaWNoIHdyb3RlIHRoZSByZXBv
cnQ8L2tleXdvcmQ+PGtleXdvcmQ+dGhlIHJlcG9ydCB3YXM8L2tleXdvcmQ+PGtleXdvcmQ+ZnVu
ZGVkIGJ5IHRoZSBVUyBGb29kIGFuZCBEcnVnIEFkbWluaXN0cmF0aW9uLCBidXQgdGhlIFVTIEZv
b2QgYW5kIERydWc8L2tleXdvcmQ+PGtleXdvcmQ+QWRtaW5pc3RyYXRpb24gd2FzIG5vdCBpbnZv
bHZlZCBpbiB0aGUgZHJhZnRpbmcgb3IgcmV2aWV3IG9mIHRoZSBOYXRpb25hbDwva2V5d29yZD48
a2V5d29yZD5BY2FkZW1pZXMgb2YgU2NpZW5jZXMsIEVuZ2luZWVyaW5nLCBhbmQgTWVkaWNpbmUg
cmVwb3J0IG9yIHRoaXMgbWFudXNjcmlwdC4gVGhlPC9rZXl3b3JkPjxrZXl3b3JkPnBvbGljeSBp
bXBsaWNhdGlvbnMgd3JpdHRlbiBpbiB0aGlzIGFydGljbGUgYXJlIHRoZSB2aWV3cyBvZiB0aGUg
YXV0aG9ycyBhbmQgZG88L2tleXdvcmQ+PGtleXdvcmQ+bm90IG5lY2Vzc2FyaWx5IHJlcHJlc2Vu
dCB0aGUgdmlld3Mgb2YgdGhlIG90aGVyIG1lbWJlcnMgb2YgdGhlIGNvbW1pdHRlZTwva2V5d29y
ZD48a2V5d29yZD50aGU8L2tleXdvcmQ+PGtleXdvcmQ+TmF0aW9uYWwgQWNhZGVtaWVzIG9mIFNj
aWVuY2VzLCBFbmdpbmVlcmluZywgYW5kIE1lZGljaW5lPC9rZXl3b3JkPjxrZXl3b3JkPm9yIHRo
ZSBVUyBGb29kIGFuZDwva2V5d29yZD48a2V5d29yZD5EcnVnIEFkbWluaXN0cmF0aW9uPC9rZXl3
b3JkPjxrZXl3b3JkPnRoZSBvdGhlciBhdXRob3JzIGhhdmUgaW5kaWNhdGVkIHRoZXkgaGF2ZSBu
byBwb3RlbnRpYWw8L2tleXdvcmQ+PGtleXdvcmQ+Y29uZmxpY3RzIG9mIGludGVyZXN0IHRvIGRp
c2Nsb3NlLjwva2V5d29yZD48L2tleXdvcmRzPjxkYXRlcz48eWVhcj4yMDE5PC95ZWFyPjxwdWIt
ZGF0ZXM+PGRhdGU+TWF5PC9kYXRlPjwvcHViLWRhdGVzPjwvZGF0ZXM+PGlzYm4+MTA5OC00Mjc1
IChFbGVjdHJvbmljKSYjeEQ7MDAzMS00MDA1IChMaW5raW5nKTwvaXNibj48YWNjZXNzaW9uLW51
bT4zMTAxMDkwODwvYWNjZXNzaW9uLW51bT48dXJscz48cmVsYXRlZC11cmxzPjx1cmw+aHR0cHM6
Ly93d3cubmNiaS5ubG0ubmloLmdvdi9wdWJtZWQvMzEwMTA5MDg8L3VybD48L3JlbGF0ZWQtdXJs
cz48L3VybHM+PGVsZWN0cm9uaWMtcmVzb3VyY2UtbnVtPjEwLjE1NDIvcGVkcy4yMDE4LTM1MzE8
L2VsZWN0cm9uaWMtcmVzb3VyY2UtbnVtPjwvcmVjb3JkPjwvQ2l0ZT48L0VuZE5vdGU+AG==
</w:fldData>
              </w:fldChar>
            </w:r>
            <w:r w:rsidR="00414BDE">
              <w:rPr>
                <w:rFonts w:ascii="Arial" w:hAnsi="Arial" w:cs="Arial"/>
                <w:sz w:val="20"/>
                <w:szCs w:val="20"/>
                <w:lang w:val="en-NZ"/>
              </w:rPr>
              <w:instrText xml:space="preserve"> ADDIN EN.CITE.DATA </w:instrText>
            </w:r>
            <w:r w:rsidR="00414BDE">
              <w:rPr>
                <w:rFonts w:ascii="Arial" w:hAnsi="Arial" w:cs="Arial"/>
                <w:sz w:val="20"/>
                <w:szCs w:val="20"/>
                <w:lang w:val="en-NZ"/>
              </w:rPr>
            </w:r>
            <w:r w:rsidR="00414BDE">
              <w:rPr>
                <w:rFonts w:ascii="Arial" w:hAnsi="Arial" w:cs="Arial"/>
                <w:sz w:val="20"/>
                <w:szCs w:val="20"/>
                <w:lang w:val="en-NZ"/>
              </w:rPr>
              <w:fldChar w:fldCharType="end"/>
            </w:r>
            <w:r w:rsidRPr="00414BDE">
              <w:rPr>
                <w:rFonts w:ascii="Arial" w:hAnsi="Arial" w:cs="Arial"/>
                <w:sz w:val="20"/>
                <w:szCs w:val="20"/>
                <w:lang w:val="en-NZ"/>
              </w:rPr>
              <w:fldChar w:fldCharType="separate"/>
            </w:r>
            <w:r w:rsidR="00414BDE">
              <w:rPr>
                <w:rFonts w:ascii="Arial" w:hAnsi="Arial" w:cs="Arial"/>
                <w:noProof/>
                <w:sz w:val="20"/>
                <w:szCs w:val="20"/>
                <w:lang w:val="en-NZ"/>
              </w:rPr>
              <w:t>[3]</w:t>
            </w:r>
            <w:r w:rsidRPr="00414BDE">
              <w:rPr>
                <w:rFonts w:ascii="Arial" w:hAnsi="Arial" w:cs="Arial"/>
                <w:sz w:val="20"/>
                <w:szCs w:val="20"/>
                <w:lang w:val="en-NZ"/>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2A31CD" w14:textId="76CCBEBA" w:rsidR="00AF4A63" w:rsidRPr="00414BDE" w:rsidRDefault="00AF4A63"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April 2017 to April 2018</w:t>
            </w:r>
          </w:p>
        </w:tc>
        <w:tc>
          <w:tcPr>
            <w:tcW w:w="1701" w:type="dxa"/>
            <w:tcBorders>
              <w:top w:val="single" w:sz="4" w:space="0" w:color="auto"/>
              <w:left w:val="single" w:sz="4" w:space="0" w:color="auto"/>
              <w:bottom w:val="single" w:sz="4" w:space="0" w:color="auto"/>
              <w:right w:val="single" w:sz="4" w:space="0" w:color="auto"/>
            </w:tcBorders>
            <w:vAlign w:val="center"/>
          </w:tcPr>
          <w:p w14:paraId="68C54B27" w14:textId="5ECEE8E5" w:rsidR="00AF4A63" w:rsidRPr="00414BDE" w:rsidRDefault="00AF4A63" w:rsidP="008B61BA">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Mainly “pods” (78% of past-week daily users)</w:t>
            </w:r>
          </w:p>
        </w:tc>
        <w:tc>
          <w:tcPr>
            <w:tcW w:w="5245" w:type="dxa"/>
            <w:tcBorders>
              <w:top w:val="single" w:sz="4" w:space="0" w:color="auto"/>
              <w:left w:val="single" w:sz="4" w:space="0" w:color="auto"/>
              <w:bottom w:val="single" w:sz="4" w:space="0" w:color="auto"/>
              <w:right w:val="single" w:sz="4" w:space="0" w:color="auto"/>
            </w:tcBorders>
          </w:tcPr>
          <w:p w14:paraId="73E11485" w14:textId="5AF7D111" w:rsidR="00AF4A63" w:rsidRPr="00414BDE" w:rsidRDefault="00AF4A63" w:rsidP="00F53014">
            <w:pPr>
              <w:pStyle w:val="Default"/>
              <w:spacing w:before="40" w:after="40"/>
              <w:rPr>
                <w:rFonts w:ascii="Arial" w:eastAsia="Times New Roman" w:hAnsi="Arial" w:cs="Arial"/>
                <w:color w:val="auto"/>
                <w:sz w:val="20"/>
                <w:szCs w:val="20"/>
                <w:lang w:eastAsia="en-NZ"/>
              </w:rPr>
            </w:pPr>
            <w:r w:rsidRPr="00414BDE">
              <w:rPr>
                <w:rFonts w:ascii="Arial" w:eastAsia="Times New Roman" w:hAnsi="Arial" w:cs="Arial"/>
                <w:color w:val="auto"/>
                <w:sz w:val="20"/>
                <w:szCs w:val="20"/>
                <w:lang w:eastAsia="en-NZ"/>
              </w:rPr>
              <w:t xml:space="preserve">This </w:t>
            </w:r>
            <w:r w:rsidR="00126A64" w:rsidRPr="00414BDE">
              <w:rPr>
                <w:rFonts w:ascii="Arial" w:eastAsia="Times New Roman" w:hAnsi="Arial" w:cs="Arial"/>
                <w:color w:val="auto"/>
                <w:sz w:val="20"/>
                <w:szCs w:val="20"/>
                <w:lang w:eastAsia="en-NZ"/>
              </w:rPr>
              <w:t>was a cross-sectional study comparing exclusive tobacco users and exclusive e-cigarette users</w:t>
            </w:r>
            <w:r w:rsidR="00A033BB" w:rsidRPr="00414BDE">
              <w:rPr>
                <w:rFonts w:ascii="Arial" w:eastAsia="Times New Roman" w:hAnsi="Arial" w:cs="Arial"/>
                <w:color w:val="auto"/>
                <w:sz w:val="20"/>
                <w:szCs w:val="20"/>
                <w:lang w:eastAsia="en-NZ"/>
              </w:rPr>
              <w:t xml:space="preserve"> (albeit with no data on previous smoking status in the latter group)</w:t>
            </w:r>
            <w:r w:rsidR="00126A64" w:rsidRPr="00414BDE">
              <w:rPr>
                <w:rFonts w:ascii="Arial" w:eastAsia="Times New Roman" w:hAnsi="Arial" w:cs="Arial"/>
                <w:color w:val="auto"/>
                <w:sz w:val="20"/>
                <w:szCs w:val="20"/>
                <w:lang w:eastAsia="en-NZ"/>
              </w:rPr>
              <w:t xml:space="preserve">. It </w:t>
            </w:r>
            <w:r w:rsidR="00E43497" w:rsidRPr="00414BDE">
              <w:rPr>
                <w:rFonts w:ascii="Arial" w:eastAsia="Times New Roman" w:hAnsi="Arial" w:cs="Arial"/>
                <w:color w:val="auto"/>
                <w:sz w:val="20"/>
                <w:szCs w:val="20"/>
                <w:lang w:eastAsia="en-NZ"/>
              </w:rPr>
              <w:t>involved</w:t>
            </w:r>
            <w:r w:rsidRPr="00414BDE">
              <w:rPr>
                <w:rFonts w:ascii="Arial" w:eastAsia="Times New Roman" w:hAnsi="Arial" w:cs="Arial"/>
                <w:color w:val="auto"/>
                <w:sz w:val="20"/>
                <w:szCs w:val="20"/>
                <w:lang w:eastAsia="en-NZ"/>
              </w:rPr>
              <w:t xml:space="preserve"> those aged 12 to 21 years old</w:t>
            </w:r>
            <w:r w:rsidR="00126A64" w:rsidRPr="00414BDE">
              <w:rPr>
                <w:rFonts w:ascii="Arial" w:eastAsia="Times New Roman" w:hAnsi="Arial" w:cs="Arial"/>
                <w:color w:val="auto"/>
                <w:sz w:val="20"/>
                <w:szCs w:val="20"/>
                <w:lang w:eastAsia="en-NZ"/>
              </w:rPr>
              <w:t xml:space="preserve"> and w</w:t>
            </w:r>
            <w:r w:rsidRPr="00414BDE">
              <w:rPr>
                <w:rFonts w:ascii="Arial" w:eastAsia="Times New Roman" w:hAnsi="Arial" w:cs="Arial"/>
                <w:color w:val="auto"/>
                <w:sz w:val="20"/>
                <w:szCs w:val="20"/>
                <w:lang w:eastAsia="en-NZ"/>
              </w:rPr>
              <w:t xml:space="preserve">as a convenience sample of </w:t>
            </w:r>
            <w:r w:rsidR="00931050" w:rsidRPr="00414BDE">
              <w:rPr>
                <w:rFonts w:ascii="Arial" w:eastAsia="Times New Roman" w:hAnsi="Arial" w:cs="Arial"/>
                <w:color w:val="auto"/>
                <w:sz w:val="20"/>
                <w:szCs w:val="20"/>
                <w:lang w:eastAsia="en-NZ"/>
              </w:rPr>
              <w:t xml:space="preserve">3 </w:t>
            </w:r>
            <w:r w:rsidR="00880F3F" w:rsidRPr="00414BDE">
              <w:rPr>
                <w:rFonts w:ascii="Arial" w:eastAsia="Times New Roman" w:hAnsi="Arial" w:cs="Arial"/>
                <w:color w:val="auto"/>
                <w:sz w:val="20"/>
                <w:szCs w:val="20"/>
                <w:lang w:eastAsia="en-NZ"/>
              </w:rPr>
              <w:t>outpatient</w:t>
            </w:r>
            <w:r w:rsidR="00931050" w:rsidRPr="00414BDE">
              <w:rPr>
                <w:rFonts w:ascii="Arial" w:eastAsia="Times New Roman" w:hAnsi="Arial" w:cs="Arial"/>
                <w:color w:val="auto"/>
                <w:sz w:val="20"/>
                <w:szCs w:val="20"/>
                <w:lang w:eastAsia="en-NZ"/>
              </w:rPr>
              <w:t xml:space="preserve"> clinics (S</w:t>
            </w:r>
            <w:r w:rsidRPr="00414BDE">
              <w:rPr>
                <w:rFonts w:ascii="Arial" w:eastAsia="Times New Roman" w:hAnsi="Arial" w:cs="Arial"/>
                <w:color w:val="auto"/>
                <w:sz w:val="20"/>
                <w:szCs w:val="20"/>
                <w:lang w:eastAsia="en-NZ"/>
              </w:rPr>
              <w:t>tony</w:t>
            </w:r>
            <w:r w:rsidR="00931050" w:rsidRPr="00414BDE">
              <w:rPr>
                <w:rFonts w:ascii="Arial" w:eastAsia="Times New Roman" w:hAnsi="Arial" w:cs="Arial"/>
                <w:color w:val="auto"/>
                <w:sz w:val="20"/>
                <w:szCs w:val="20"/>
                <w:lang w:eastAsia="en-NZ"/>
              </w:rPr>
              <w:t xml:space="preserve"> </w:t>
            </w:r>
            <w:r w:rsidRPr="00414BDE">
              <w:rPr>
                <w:rFonts w:ascii="Arial" w:eastAsia="Times New Roman" w:hAnsi="Arial" w:cs="Arial"/>
                <w:color w:val="auto"/>
                <w:sz w:val="20"/>
                <w:szCs w:val="20"/>
                <w:lang w:eastAsia="en-NZ"/>
              </w:rPr>
              <w:t>Brook</w:t>
            </w:r>
            <w:r w:rsidR="00931050" w:rsidRPr="00414BDE">
              <w:rPr>
                <w:rFonts w:ascii="Arial" w:eastAsia="Times New Roman" w:hAnsi="Arial" w:cs="Arial"/>
                <w:color w:val="auto"/>
                <w:sz w:val="20"/>
                <w:szCs w:val="20"/>
                <w:lang w:eastAsia="en-NZ"/>
              </w:rPr>
              <w:t>, New York State, USA).</w:t>
            </w:r>
            <w:r w:rsidR="00126A64" w:rsidRPr="00414BDE">
              <w:rPr>
                <w:rFonts w:ascii="Arial" w:eastAsia="Times New Roman" w:hAnsi="Arial" w:cs="Arial"/>
                <w:color w:val="auto"/>
                <w:sz w:val="20"/>
                <w:szCs w:val="20"/>
                <w:lang w:eastAsia="en-NZ"/>
              </w:rPr>
              <w:t xml:space="preserve"> </w:t>
            </w:r>
            <w:r w:rsidR="00F53014" w:rsidRPr="00414BDE">
              <w:rPr>
                <w:rFonts w:ascii="Arial" w:eastAsia="Times New Roman" w:hAnsi="Arial" w:cs="Arial"/>
                <w:color w:val="auto"/>
                <w:sz w:val="20"/>
                <w:szCs w:val="20"/>
              </w:rPr>
              <w:t xml:space="preserve">The very much lower urinary cotinine levels in exclusive e-cigarette </w:t>
            </w:r>
            <w:proofErr w:type="gramStart"/>
            <w:r w:rsidR="00F53014" w:rsidRPr="00414BDE">
              <w:rPr>
                <w:rFonts w:ascii="Arial" w:eastAsia="Times New Roman" w:hAnsi="Arial" w:cs="Arial"/>
                <w:color w:val="auto"/>
                <w:sz w:val="20"/>
                <w:szCs w:val="20"/>
              </w:rPr>
              <w:t>users</w:t>
            </w:r>
            <w:proofErr w:type="gramEnd"/>
            <w:r w:rsidR="00F53014" w:rsidRPr="00414BDE">
              <w:rPr>
                <w:rFonts w:ascii="Arial" w:eastAsia="Times New Roman" w:hAnsi="Arial" w:cs="Arial"/>
                <w:color w:val="auto"/>
                <w:sz w:val="20"/>
                <w:szCs w:val="20"/>
              </w:rPr>
              <w:t xml:space="preserve"> vs exclusive smokers suggest low levels of unreported dual use in the e-cigarette users. However, these low cotinine levels also suggest low intensity of ENDS use that might be atypical relative to typical (and more intensive) ENDS use. Hence the biomarker levels for ENDS users in this study may be an underestimate of the true risk. </w:t>
            </w:r>
            <w:r w:rsidR="00475F1A" w:rsidRPr="00414BDE">
              <w:rPr>
                <w:rFonts w:ascii="Arial" w:eastAsia="Times New Roman" w:hAnsi="Arial" w:cs="Arial"/>
                <w:color w:val="auto"/>
                <w:sz w:val="20"/>
                <w:szCs w:val="20"/>
              </w:rPr>
              <w:t>A particular strength of this study was that it collected both self-reported marijuana use (ever, past 30 days, past 7 days) and the associated urinary biomarker data (tetrahydrocannabinolic acid: THCA). As a result, our analyses could use the results from those smokers and ENDS users who were not also marijuana users.</w:t>
            </w:r>
          </w:p>
        </w:tc>
      </w:tr>
      <w:tr w:rsidR="00414BDE" w:rsidRPr="00414BDE" w14:paraId="499318DF" w14:textId="77777777" w:rsidTr="00E43497">
        <w:trPr>
          <w:trHeight w:val="292"/>
        </w:trPr>
        <w:tc>
          <w:tcPr>
            <w:tcW w:w="1271" w:type="dxa"/>
            <w:tcBorders>
              <w:top w:val="single" w:sz="4" w:space="0" w:color="auto"/>
              <w:left w:val="single" w:sz="4" w:space="0" w:color="auto"/>
              <w:bottom w:val="single" w:sz="4" w:space="0" w:color="auto"/>
              <w:right w:val="single" w:sz="4" w:space="0" w:color="auto"/>
            </w:tcBorders>
            <w:vAlign w:val="center"/>
          </w:tcPr>
          <w:p w14:paraId="1A625E87" w14:textId="03DA3513" w:rsidR="002F3D26" w:rsidRPr="00414BDE" w:rsidRDefault="002F3D26" w:rsidP="00414BDE">
            <w:pPr>
              <w:spacing w:before="40" w:after="40" w:line="240" w:lineRule="auto"/>
              <w:rPr>
                <w:rFonts w:ascii="Arial" w:hAnsi="Arial" w:cs="Arial"/>
                <w:sz w:val="20"/>
                <w:szCs w:val="20"/>
                <w:lang w:val="en-NZ"/>
              </w:rPr>
            </w:pPr>
            <w:r w:rsidRPr="00414BDE">
              <w:rPr>
                <w:rFonts w:ascii="Arial" w:hAnsi="Arial" w:cs="Arial"/>
                <w:sz w:val="20"/>
                <w:szCs w:val="20"/>
                <w:lang w:val="en-NZ"/>
              </w:rPr>
              <w:t>Hatsukami 2020</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r>
            <w:r w:rsidR="00414BDE">
              <w:rPr>
                <w:rFonts w:ascii="Arial" w:hAnsi="Arial" w:cs="Arial"/>
                <w:sz w:val="20"/>
                <w:szCs w:val="20"/>
                <w:lang w:val="en-NZ"/>
              </w:rPr>
              <w:instrText xml:space="preserve"> ADDIN EN.CITE &lt;EndNote&gt;&lt;Cite&gt;&lt;Author&gt;Hatsukami&lt;/Author&gt;&lt;Year&gt;2020&lt;/Year&gt;&lt;RecNum&gt;5721&lt;/RecNum&gt;&lt;DisplayText&gt;[4]&lt;/DisplayText&gt;&lt;record&gt;&lt;rec-number&gt;5721&lt;/rec-number&gt;&lt;foreign-keys&gt;&lt;key app="EN" db-id="d9590d5edtxa9ne9asevdae7x0wpsrr99xxx" timestamp="1599356021"&gt;5721&lt;/key&gt;&lt;/foreign-keys&gt;&lt;ref-type name="Journal Article"&gt;17&lt;/ref-type&gt;&lt;contributors&gt;&lt;authors&gt;&lt;author&gt;Hatsukami, D. K.&lt;/author&gt;&lt;author&gt;Meier, E.&lt;/author&gt;&lt;author&gt;Lindgren, B. R.&lt;/author&gt;&lt;author&gt;Anderson, A.&lt;/author&gt;&lt;author&gt;Reisinger, S. A.&lt;/author&gt;&lt;author&gt;Norton, K. J.&lt;/author&gt;&lt;author&gt;Strayer, L.&lt;/author&gt;&lt;author&gt;Jensen, J. A.&lt;/author&gt;&lt;author&gt;Dick, L.&lt;/author&gt;&lt;author&gt;Murphy, S. E.&lt;/author&gt;&lt;author&gt;Carmella, S. G.&lt;/author&gt;&lt;author&gt;Tang, M. K.&lt;/author&gt;&lt;author&gt;Chen, M.&lt;/author&gt;&lt;author&gt;Hecht, S. S.&lt;/author&gt;&lt;author&gt;O&amp;apos;Connor R, J.&lt;/author&gt;&lt;author&gt;Shields, P. G.&lt;/author&gt;&lt;/authors&gt;&lt;/contributors&gt;&lt;auth-address&gt;Department of Psychiatry, University of Minnesota, Minneapolis, MN.&amp;#xD;Masonic Cancer Center, University of Minnesota, Minneapolis, MN.&amp;#xD;Department of Psychology, University of Wisconsin - Stevens Point, Stevens Point, WI.&amp;#xD;James Cancer Center, The Ohio State University, Columbus, OH.&amp;#xD;Department of Health Behavior, Roswell Park Comprehensive Cancer Center, Buffalo, NY.&lt;/auth-address&gt;&lt;titles&gt;&lt;title&gt;A Randomized Clinical Trial Examining the Effects of Instructions for Electronic Cigarette Use on Smoking-Related Behaviors and Biomarkers of Exposure&lt;/title&gt;&lt;secondary-title&gt;Nicotine Tob Res&lt;/secondary-title&gt;&lt;/titles&gt;&lt;periodical&gt;&lt;full-title&gt;Nicotine Tob Res&lt;/full-title&gt;&lt;/periodical&gt;&lt;pages&gt;1524-1532&lt;/pages&gt;&lt;volume&gt;22&lt;/volume&gt;&lt;number&gt;9&lt;/number&gt;&lt;edition&gt;2019/12/13&lt;/edition&gt;&lt;dates&gt;&lt;year&gt;2020&lt;/year&gt;&lt;pub-dates&gt;&lt;date&gt;Aug 24&lt;/date&gt;&lt;/pub-dates&gt;&lt;/dates&gt;&lt;isbn&gt;1469-994X (Electronic)&amp;#xD;1462-2203 (Linking)&lt;/isbn&gt;&lt;accession-num&gt;31828315&lt;/accession-num&gt;&lt;urls&gt;&lt;related-urls&gt;&lt;url&gt;https://www.ncbi.nlm.nih.gov/pubmed/31828315&lt;/url&gt;&lt;/related-urls&gt;&lt;/urls&gt;&lt;custom2&gt;PMC7443587&lt;/custom2&gt;&lt;electronic-resource-num&gt;10.1093/ntr/ntz233&lt;/electronic-resource-num&gt;&lt;/record&gt;&lt;/Cite&gt;&lt;/EndNote&gt;</w:instrText>
            </w:r>
            <w:r w:rsidRPr="00414BDE">
              <w:rPr>
                <w:rFonts w:ascii="Arial" w:hAnsi="Arial" w:cs="Arial"/>
                <w:sz w:val="20"/>
                <w:szCs w:val="20"/>
                <w:lang w:val="en-NZ"/>
              </w:rPr>
              <w:fldChar w:fldCharType="separate"/>
            </w:r>
            <w:r w:rsidR="00414BDE">
              <w:rPr>
                <w:rFonts w:ascii="Arial" w:hAnsi="Arial" w:cs="Arial"/>
                <w:noProof/>
                <w:sz w:val="20"/>
                <w:szCs w:val="20"/>
                <w:lang w:val="en-NZ"/>
              </w:rPr>
              <w:t>[4]</w:t>
            </w:r>
            <w:r w:rsidRPr="00414BDE">
              <w:rPr>
                <w:rFonts w:ascii="Arial" w:hAnsi="Arial" w:cs="Arial"/>
                <w:sz w:val="20"/>
                <w:szCs w:val="20"/>
                <w:lang w:val="en-NZ"/>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FDDF24" w14:textId="7F40362C"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Study was initiated in 2014 but with the last</w:t>
            </w:r>
          </w:p>
          <w:p w14:paraId="4AD13197" w14:textId="4B896EC3" w:rsidR="002F3D26" w:rsidRPr="00414BDE" w:rsidRDefault="002F3D26" w:rsidP="00E43497">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 xml:space="preserve">follow-up on </w:t>
            </w:r>
            <w:r w:rsidR="00E43497" w:rsidRPr="00414BDE">
              <w:rPr>
                <w:rFonts w:ascii="Arial" w:eastAsia="Times New Roman" w:hAnsi="Arial" w:cs="Arial"/>
                <w:sz w:val="20"/>
                <w:szCs w:val="20"/>
                <w:lang w:val="en-NZ" w:eastAsia="en-NZ"/>
              </w:rPr>
              <w:t xml:space="preserve">2 </w:t>
            </w:r>
            <w:r w:rsidRPr="00414BDE">
              <w:rPr>
                <w:rFonts w:ascii="Arial" w:eastAsia="Times New Roman" w:hAnsi="Arial" w:cs="Arial"/>
                <w:sz w:val="20"/>
                <w:szCs w:val="20"/>
                <w:lang w:val="en-NZ" w:eastAsia="en-NZ"/>
              </w:rPr>
              <w:t>December, 2018</w:t>
            </w:r>
          </w:p>
        </w:tc>
        <w:tc>
          <w:tcPr>
            <w:tcW w:w="1701" w:type="dxa"/>
            <w:tcBorders>
              <w:top w:val="single" w:sz="4" w:space="0" w:color="auto"/>
              <w:left w:val="single" w:sz="4" w:space="0" w:color="auto"/>
              <w:bottom w:val="single" w:sz="4" w:space="0" w:color="auto"/>
              <w:right w:val="single" w:sz="4" w:space="0" w:color="auto"/>
            </w:tcBorders>
            <w:vAlign w:val="center"/>
          </w:tcPr>
          <w:p w14:paraId="566851CF" w14:textId="25C4DADE"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w:t>
            </w:r>
            <w:proofErr w:type="spellStart"/>
            <w:r w:rsidRPr="00414BDE">
              <w:rPr>
                <w:rFonts w:ascii="Arial" w:eastAsia="Times New Roman" w:hAnsi="Arial" w:cs="Arial"/>
                <w:sz w:val="20"/>
                <w:szCs w:val="20"/>
                <w:lang w:val="en-NZ" w:eastAsia="en-NZ"/>
              </w:rPr>
              <w:t>Vuse</w:t>
            </w:r>
            <w:proofErr w:type="spellEnd"/>
            <w:r w:rsidRPr="00414BDE">
              <w:rPr>
                <w:rFonts w:ascii="Arial" w:eastAsia="Times New Roman" w:hAnsi="Arial" w:cs="Arial"/>
                <w:sz w:val="20"/>
                <w:szCs w:val="20"/>
                <w:lang w:val="en-NZ" w:eastAsia="en-NZ"/>
              </w:rPr>
              <w:t xml:space="preserve"> Solo”</w:t>
            </w:r>
          </w:p>
        </w:tc>
        <w:tc>
          <w:tcPr>
            <w:tcW w:w="5245" w:type="dxa"/>
            <w:tcBorders>
              <w:top w:val="single" w:sz="4" w:space="0" w:color="auto"/>
              <w:left w:val="single" w:sz="4" w:space="0" w:color="auto"/>
              <w:bottom w:val="single" w:sz="4" w:space="0" w:color="auto"/>
              <w:right w:val="single" w:sz="4" w:space="0" w:color="auto"/>
            </w:tcBorders>
          </w:tcPr>
          <w:p w14:paraId="7B1757E0" w14:textId="713EFCDF" w:rsidR="002F3D26" w:rsidRPr="00414BDE" w:rsidRDefault="002F3D26" w:rsidP="00E43497">
            <w:pPr>
              <w:pStyle w:val="Default"/>
              <w:spacing w:before="40" w:after="40"/>
              <w:rPr>
                <w:rFonts w:ascii="Arial" w:eastAsia="Times New Roman" w:hAnsi="Arial" w:cs="Arial"/>
                <w:color w:val="auto"/>
                <w:sz w:val="20"/>
                <w:szCs w:val="20"/>
                <w:lang w:eastAsia="en-NZ"/>
              </w:rPr>
            </w:pPr>
            <w:r w:rsidRPr="00414BDE">
              <w:rPr>
                <w:rFonts w:ascii="Arial" w:eastAsia="Times New Roman" w:hAnsi="Arial" w:cs="Arial"/>
                <w:color w:val="auto"/>
                <w:sz w:val="20"/>
                <w:szCs w:val="20"/>
                <w:lang w:eastAsia="en-NZ"/>
              </w:rPr>
              <w:t>This study was a randomised controlled trial (RCT) in a US</w:t>
            </w:r>
            <w:r w:rsidR="00A06F31" w:rsidRPr="00414BDE">
              <w:rPr>
                <w:rFonts w:ascii="Arial" w:eastAsia="Times New Roman" w:hAnsi="Arial" w:cs="Arial"/>
                <w:color w:val="auto"/>
                <w:sz w:val="20"/>
                <w:szCs w:val="20"/>
                <w:lang w:eastAsia="en-NZ"/>
              </w:rPr>
              <w:t xml:space="preserve"> adult daily smoker</w:t>
            </w:r>
            <w:r w:rsidRPr="00414BDE">
              <w:rPr>
                <w:rFonts w:ascii="Arial" w:eastAsia="Times New Roman" w:hAnsi="Arial" w:cs="Arial"/>
                <w:color w:val="auto"/>
                <w:sz w:val="20"/>
                <w:szCs w:val="20"/>
                <w:lang w:eastAsia="en-NZ"/>
              </w:rPr>
              <w:t xml:space="preserve"> population. Participants were randomized to different products, including one arm to complete substitution of cigarettes with ENDS. “Participants were incentivized for protocol compliance”. </w:t>
            </w:r>
            <w:r w:rsidR="00126A64" w:rsidRPr="00414BDE">
              <w:rPr>
                <w:rFonts w:ascii="Arial" w:eastAsia="Times New Roman" w:hAnsi="Arial" w:cs="Arial"/>
                <w:color w:val="auto"/>
                <w:sz w:val="20"/>
                <w:szCs w:val="20"/>
                <w:lang w:eastAsia="en-NZ"/>
              </w:rPr>
              <w:t>The biomarker results were based on the 8 week point.</w:t>
            </w:r>
            <w:r w:rsidR="00675877" w:rsidRPr="00414BDE">
              <w:rPr>
                <w:rFonts w:ascii="Arial" w:eastAsia="Times New Roman" w:hAnsi="Arial" w:cs="Arial"/>
                <w:color w:val="auto"/>
                <w:sz w:val="20"/>
                <w:szCs w:val="20"/>
                <w:lang w:eastAsia="en-NZ"/>
              </w:rPr>
              <w:t xml:space="preserve"> </w:t>
            </w:r>
          </w:p>
        </w:tc>
      </w:tr>
      <w:tr w:rsidR="00414BDE" w:rsidRPr="00414BDE" w14:paraId="0EE22DA1" w14:textId="77777777" w:rsidTr="00E43497">
        <w:trPr>
          <w:trHeight w:val="292"/>
        </w:trPr>
        <w:tc>
          <w:tcPr>
            <w:tcW w:w="1271" w:type="dxa"/>
            <w:tcBorders>
              <w:top w:val="single" w:sz="4" w:space="0" w:color="auto"/>
              <w:left w:val="single" w:sz="4" w:space="0" w:color="auto"/>
              <w:bottom w:val="single" w:sz="4" w:space="0" w:color="auto"/>
              <w:right w:val="single" w:sz="4" w:space="0" w:color="auto"/>
            </w:tcBorders>
            <w:vAlign w:val="center"/>
          </w:tcPr>
          <w:p w14:paraId="2B2DFD74" w14:textId="26D30689" w:rsidR="002F3D26" w:rsidRPr="00414BDE" w:rsidRDefault="002F3D26" w:rsidP="00414BDE">
            <w:pPr>
              <w:spacing w:before="40" w:after="40" w:line="240" w:lineRule="auto"/>
              <w:rPr>
                <w:rFonts w:ascii="Arial" w:hAnsi="Arial" w:cs="Arial"/>
                <w:sz w:val="20"/>
                <w:szCs w:val="20"/>
                <w:lang w:val="en-NZ"/>
              </w:rPr>
            </w:pPr>
            <w:r w:rsidRPr="00414BDE">
              <w:rPr>
                <w:rFonts w:ascii="Arial" w:hAnsi="Arial" w:cs="Arial"/>
                <w:sz w:val="20"/>
                <w:szCs w:val="20"/>
                <w:lang w:val="en-NZ"/>
              </w:rPr>
              <w:t>Jay et al 2020</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r>
            <w:r w:rsidR="00414BDE">
              <w:rPr>
                <w:rFonts w:ascii="Arial" w:hAnsi="Arial" w:cs="Arial"/>
                <w:sz w:val="20"/>
                <w:szCs w:val="20"/>
                <w:lang w:val="en-NZ"/>
              </w:rPr>
              <w:instrText xml:space="preserve"> ADDIN EN.CITE &lt;EndNote&gt;&lt;Cite&gt;&lt;Author&gt;Jay&lt;/Author&gt;&lt;Year&gt;2020&lt;/Year&gt;&lt;RecNum&gt;5566&lt;/RecNum&gt;&lt;DisplayText&gt;[5]&lt;/DisplayText&gt;&lt;record&gt;&lt;rec-number&gt;5566&lt;/rec-number&gt;&lt;foreign-keys&gt;&lt;key app="EN" db-id="d9590d5edtxa9ne9asevdae7x0wpsrr99xxx" timestamp="1595374938"&gt;5566&lt;/key&gt;&lt;/foreign-keys&gt;&lt;ref-type name="Journal Article"&gt;17&lt;/ref-type&gt;&lt;contributors&gt;&lt;authors&gt;&lt;author&gt;Jay, J.&lt;/author&gt;&lt;author&gt;Pfaunmiller, E. L.&lt;/author&gt;&lt;author&gt;Huang, N. J.&lt;/author&gt;&lt;author&gt;Cohen, G.&lt;/author&gt;&lt;author&gt;Graff, D. W.&lt;/author&gt;&lt;/authors&gt;&lt;/contributors&gt;&lt;auth-address&gt;JUUL Labs, Inc., San Francisco, CA.&amp;#xD;Celerion, Inc., Lincoln, NE.&lt;/auth-address&gt;&lt;titles&gt;&lt;title&gt;Five-Day Changes in Biomarkers of Exposure Among Adult Smokers After Completely Switching From Combustible Cigarettes to a Nicotine-Salt Pod System&lt;/title&gt;&lt;secondary-title&gt;Nicotine Tob Res&lt;/secondary-title&gt;&lt;/titles&gt;&lt;periodical&gt;&lt;full-title&gt;Nicotine Tob Res&lt;/full-title&gt;&lt;/periodical&gt;&lt;pages&gt;1285-1293&lt;/pages&gt;&lt;volume&gt;22&lt;/volume&gt;&lt;number&gt;8&lt;/number&gt;&lt;edition&gt;2019/11/07&lt;/edition&gt;&lt;dates&gt;&lt;year&gt;2020&lt;/year&gt;&lt;pub-dates&gt;&lt;date&gt;Jul 16&lt;/date&gt;&lt;/pub-dates&gt;&lt;/dates&gt;&lt;isbn&gt;1469-994X (Electronic)&amp;#xD;1462-2203 (Linking)&lt;/isbn&gt;&lt;accession-num&gt;31688930&lt;/accession-num&gt;&lt;urls&gt;&lt;related-urls&gt;&lt;url&gt;https://www.ncbi.nlm.nih.gov/pubmed/31688930&lt;/url&gt;&lt;/related-urls&gt;&lt;/urls&gt;&lt;electronic-resource-num&gt;10.1093/ntr/ntz206&lt;/electronic-resource-num&gt;&lt;/record&gt;&lt;/Cite&gt;&lt;/EndNote&gt;</w:instrText>
            </w:r>
            <w:r w:rsidRPr="00414BDE">
              <w:rPr>
                <w:rFonts w:ascii="Arial" w:hAnsi="Arial" w:cs="Arial"/>
                <w:sz w:val="20"/>
                <w:szCs w:val="20"/>
                <w:lang w:val="en-NZ"/>
              </w:rPr>
              <w:fldChar w:fldCharType="separate"/>
            </w:r>
            <w:r w:rsidR="00414BDE">
              <w:rPr>
                <w:rFonts w:ascii="Arial" w:hAnsi="Arial" w:cs="Arial"/>
                <w:noProof/>
                <w:sz w:val="20"/>
                <w:szCs w:val="20"/>
                <w:lang w:val="en-NZ"/>
              </w:rPr>
              <w:t>[5]</w:t>
            </w:r>
            <w:r w:rsidRPr="00414BDE">
              <w:rPr>
                <w:rFonts w:ascii="Arial" w:hAnsi="Arial" w:cs="Arial"/>
                <w:sz w:val="20"/>
                <w:szCs w:val="20"/>
                <w:lang w:val="en-NZ"/>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6107D6" w14:textId="217FEDFD"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Between February and July 2018</w:t>
            </w:r>
          </w:p>
        </w:tc>
        <w:tc>
          <w:tcPr>
            <w:tcW w:w="1701" w:type="dxa"/>
            <w:tcBorders>
              <w:top w:val="single" w:sz="4" w:space="0" w:color="auto"/>
              <w:left w:val="single" w:sz="4" w:space="0" w:color="auto"/>
              <w:bottom w:val="single" w:sz="4" w:space="0" w:color="auto"/>
              <w:right w:val="single" w:sz="4" w:space="0" w:color="auto"/>
            </w:tcBorders>
            <w:vAlign w:val="center"/>
          </w:tcPr>
          <w:p w14:paraId="7BC81FEE" w14:textId="23977967"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The JUUL nicotine-salt pod system (4 flavours: Virginia Tobacco; mint;</w:t>
            </w:r>
          </w:p>
          <w:p w14:paraId="0B76552B" w14:textId="3FF769A5"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mango; and crème)</w:t>
            </w:r>
          </w:p>
        </w:tc>
        <w:tc>
          <w:tcPr>
            <w:tcW w:w="5245" w:type="dxa"/>
            <w:tcBorders>
              <w:top w:val="single" w:sz="4" w:space="0" w:color="auto"/>
              <w:left w:val="single" w:sz="4" w:space="0" w:color="auto"/>
              <w:bottom w:val="single" w:sz="4" w:space="0" w:color="auto"/>
              <w:right w:val="single" w:sz="4" w:space="0" w:color="auto"/>
            </w:tcBorders>
          </w:tcPr>
          <w:p w14:paraId="55ADFD7B" w14:textId="78B7C6A6" w:rsidR="002F3D26" w:rsidRPr="00414BDE" w:rsidRDefault="002F3D26" w:rsidP="00E43497">
            <w:pPr>
              <w:autoSpaceDE w:val="0"/>
              <w:autoSpaceDN w:val="0"/>
              <w:adjustRightInd w:val="0"/>
              <w:spacing w:before="40" w:after="40" w:line="240" w:lineRule="auto"/>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 xml:space="preserve">This was a “randomized, open-label, parallel-cohort, confinement study of healthy adult smokers”. </w:t>
            </w:r>
            <w:r w:rsidR="00525284" w:rsidRPr="00414BDE">
              <w:rPr>
                <w:rFonts w:ascii="Arial" w:eastAsia="Times New Roman" w:hAnsi="Arial" w:cs="Arial"/>
                <w:sz w:val="20"/>
                <w:szCs w:val="20"/>
                <w:lang w:val="en-NZ" w:eastAsia="en-NZ"/>
              </w:rPr>
              <w:t xml:space="preserve">Randomisation was to 4 different flavours of e-cigarettes, to continuation of usual brand, or to cigarette abstinence. </w:t>
            </w:r>
            <w:r w:rsidRPr="00414BDE">
              <w:rPr>
                <w:rFonts w:ascii="Arial" w:eastAsia="Times New Roman" w:hAnsi="Arial" w:cs="Arial"/>
                <w:sz w:val="20"/>
                <w:szCs w:val="20"/>
                <w:lang w:val="en-NZ" w:eastAsia="en-NZ"/>
              </w:rPr>
              <w:t>The population was based in Lincoln, New England, USA. This study was “sponsored by JUUL Labs, Inc.,” (the manufacturer of the ENDS used in the study).</w:t>
            </w:r>
            <w:r w:rsidR="00126A64" w:rsidRPr="00414BDE">
              <w:rPr>
                <w:rFonts w:ascii="Arial" w:eastAsia="Times New Roman" w:hAnsi="Arial" w:cs="Arial"/>
                <w:sz w:val="20"/>
                <w:szCs w:val="20"/>
                <w:lang w:val="en-NZ" w:eastAsia="en-NZ"/>
              </w:rPr>
              <w:t xml:space="preserve"> Due to the short study time (5 days) we did not include the results for NNAL (owing to the long half-life of this biomarker – see main text).</w:t>
            </w:r>
          </w:p>
        </w:tc>
      </w:tr>
      <w:tr w:rsidR="00414BDE" w:rsidRPr="00414BDE" w14:paraId="3B709EED" w14:textId="77777777" w:rsidTr="00E43497">
        <w:trPr>
          <w:trHeight w:val="292"/>
        </w:trPr>
        <w:tc>
          <w:tcPr>
            <w:tcW w:w="1271" w:type="dxa"/>
            <w:tcBorders>
              <w:top w:val="single" w:sz="4" w:space="0" w:color="auto"/>
              <w:left w:val="single" w:sz="4" w:space="0" w:color="auto"/>
              <w:bottom w:val="single" w:sz="4" w:space="0" w:color="auto"/>
              <w:right w:val="single" w:sz="4" w:space="0" w:color="auto"/>
            </w:tcBorders>
            <w:vAlign w:val="center"/>
          </w:tcPr>
          <w:p w14:paraId="15FD3A14" w14:textId="3C0C9B55" w:rsidR="002F3D26" w:rsidRPr="00414BDE" w:rsidRDefault="002F3D26" w:rsidP="00414BDE">
            <w:pPr>
              <w:spacing w:before="40" w:after="40" w:line="240" w:lineRule="auto"/>
              <w:rPr>
                <w:rFonts w:ascii="Arial" w:hAnsi="Arial" w:cs="Arial"/>
                <w:sz w:val="20"/>
                <w:szCs w:val="20"/>
                <w:lang w:val="en-NZ"/>
              </w:rPr>
            </w:pPr>
            <w:r w:rsidRPr="00414BDE">
              <w:rPr>
                <w:rFonts w:ascii="Arial" w:hAnsi="Arial" w:cs="Arial"/>
                <w:sz w:val="20"/>
                <w:szCs w:val="20"/>
                <w:lang w:val="en-NZ"/>
              </w:rPr>
              <w:t>Nga et al 2020</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r>
            <w:r w:rsidR="00414BDE">
              <w:rPr>
                <w:rFonts w:ascii="Arial" w:hAnsi="Arial" w:cs="Arial"/>
                <w:sz w:val="20"/>
                <w:szCs w:val="20"/>
                <w:lang w:val="en-NZ"/>
              </w:rPr>
              <w:instrText xml:space="preserve"> ADDIN EN.CITE &lt;EndNote&gt;&lt;Cite&gt;&lt;Author&gt;Nga&lt;/Author&gt;&lt;Year&gt;2020&lt;/Year&gt;&lt;RecNum&gt;5707&lt;/RecNum&gt;&lt;DisplayText&gt;[6]&lt;/DisplayText&gt;&lt;record&gt;&lt;rec-number&gt;5707&lt;/rec-number&gt;&lt;foreign-keys&gt;&lt;key app="EN" db-id="d9590d5edtxa9ne9asevdae7x0wpsrr99xxx" timestamp="1599355820"&gt;5707&lt;/key&gt;&lt;/foreign-keys&gt;&lt;ref-type name="Journal Article"&gt;17&lt;/ref-type&gt;&lt;contributors&gt;&lt;authors&gt;&lt;author&gt;Nga, J. D. L.&lt;/author&gt;&lt;author&gt;Hakim, S. L.&lt;/author&gt;&lt;author&gt;Bilal, S.&lt;/author&gt;&lt;/authors&gt;&lt;/contributors&gt;&lt;auth-address&gt;School of Dentistry, International Medical University, Kuala Lumpur, Malaysia.&amp;#xD;Institute for Research, Development and Innovation and Department of Community Medicine, School of Medicine, International Medical University, Kuala Lumpur.&amp;#xD;Department of Children and Community Oral Health, School of Dentistry, International Medical University, Kuala Lumpur, Malaysia.&lt;/auth-address&gt;&lt;titles&gt;&lt;title&gt;Comparison of End Tidal Carbon Monoxide Levels between Conventional Cigarette, Electronic Cigarette and Heated Tobacco Product among Asiatic Smokers&lt;/title&gt;&lt;secondary-title&gt;Subst Use Misuse&lt;/secondary-title&gt;&lt;/titles&gt;&lt;periodical&gt;&lt;full-title&gt;Subst Use Misuse&lt;/full-title&gt;&lt;abbr-1&gt;Substance use &amp;amp; misuse&lt;/abbr-1&gt;&lt;/periodical&gt;&lt;pages&gt;1943-1948&lt;/pages&gt;&lt;volume&gt;55&lt;/volume&gt;&lt;number&gt;12&lt;/number&gt;&lt;edition&gt;2020/06/20&lt;/edition&gt;&lt;keywords&gt;&lt;keyword&gt;Carbon monoxide&lt;/keyword&gt;&lt;keyword&gt;Electronic nicotine delivery systems&lt;/keyword&gt;&lt;keyword&gt;conventional cigarettes&lt;/keyword&gt;&lt;keyword&gt;heated tobacco products&lt;/keyword&gt;&lt;keyword&gt;noncombustible tobacco products&lt;/keyword&gt;&lt;/keywords&gt;&lt;dates&gt;&lt;year&gt;2020&lt;/year&gt;&lt;/dates&gt;&lt;isbn&gt;1532-2491 (Electronic)&amp;#xD;1082-6084 (Linking)&lt;/isbn&gt;&lt;accession-num&gt;32552152&lt;/accession-num&gt;&lt;urls&gt;&lt;related-urls&gt;&lt;url&gt;https://www.ncbi.nlm.nih.gov/pubmed/32552152&lt;/url&gt;&lt;/related-urls&gt;&lt;/urls&gt;&lt;electronic-resource-num&gt;10.1080/10826084.2020.1781180&lt;/electronic-resource-num&gt;&lt;/record&gt;&lt;/Cite&gt;&lt;/EndNote&gt;</w:instrText>
            </w:r>
            <w:r w:rsidRPr="00414BDE">
              <w:rPr>
                <w:rFonts w:ascii="Arial" w:hAnsi="Arial" w:cs="Arial"/>
                <w:sz w:val="20"/>
                <w:szCs w:val="20"/>
                <w:lang w:val="en-NZ"/>
              </w:rPr>
              <w:fldChar w:fldCharType="separate"/>
            </w:r>
            <w:r w:rsidR="00414BDE">
              <w:rPr>
                <w:rFonts w:ascii="Arial" w:hAnsi="Arial" w:cs="Arial"/>
                <w:noProof/>
                <w:sz w:val="20"/>
                <w:szCs w:val="20"/>
                <w:lang w:val="en-NZ"/>
              </w:rPr>
              <w:t>[6]</w:t>
            </w:r>
            <w:r w:rsidRPr="00414BDE">
              <w:rPr>
                <w:rFonts w:ascii="Arial" w:hAnsi="Arial" w:cs="Arial"/>
                <w:sz w:val="20"/>
                <w:szCs w:val="20"/>
                <w:lang w:val="en-NZ"/>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A9DAC6" w14:textId="7B762D08"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Not stated but the year on the grant number and on the ethics application was “2019”</w:t>
            </w:r>
          </w:p>
        </w:tc>
        <w:tc>
          <w:tcPr>
            <w:tcW w:w="1701" w:type="dxa"/>
            <w:tcBorders>
              <w:top w:val="single" w:sz="4" w:space="0" w:color="auto"/>
              <w:left w:val="single" w:sz="4" w:space="0" w:color="auto"/>
              <w:bottom w:val="single" w:sz="4" w:space="0" w:color="auto"/>
              <w:right w:val="single" w:sz="4" w:space="0" w:color="auto"/>
            </w:tcBorders>
            <w:vAlign w:val="center"/>
          </w:tcPr>
          <w:p w14:paraId="453A98AC" w14:textId="2CD2CBAF" w:rsidR="002F3D26" w:rsidRPr="00414BDE" w:rsidRDefault="002F3D26" w:rsidP="008B61BA">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Aspire AVP AIO Kit</w:t>
            </w:r>
            <w:r w:rsidR="008B61BA" w:rsidRPr="00414BDE">
              <w:rPr>
                <w:rFonts w:ascii="Arial" w:hAnsi="Arial" w:cs="Arial"/>
                <w:sz w:val="20"/>
                <w:szCs w:val="20"/>
                <w:lang w:val="en-NZ"/>
              </w:rPr>
              <w:t xml:space="preserve"> </w:t>
            </w:r>
            <w:r w:rsidRPr="00414BDE">
              <w:rPr>
                <w:rFonts w:ascii="Arial" w:hAnsi="Arial" w:cs="Arial"/>
                <w:sz w:val="20"/>
                <w:szCs w:val="20"/>
                <w:lang w:val="en-NZ"/>
              </w:rPr>
              <w:t xml:space="preserve">700 </w:t>
            </w:r>
            <w:proofErr w:type="spellStart"/>
            <w:r w:rsidRPr="00414BDE">
              <w:rPr>
                <w:rFonts w:ascii="Arial" w:hAnsi="Arial" w:cs="Arial"/>
                <w:sz w:val="20"/>
                <w:szCs w:val="20"/>
                <w:lang w:val="en-NZ"/>
              </w:rPr>
              <w:t>mAh</w:t>
            </w:r>
            <w:proofErr w:type="spellEnd"/>
            <w:r w:rsidRPr="00414BDE">
              <w:rPr>
                <w:rFonts w:ascii="Arial" w:hAnsi="Arial" w:cs="Arial"/>
                <w:sz w:val="20"/>
                <w:szCs w:val="20"/>
                <w:lang w:val="en-NZ"/>
              </w:rPr>
              <w:t xml:space="preserve"> battery having a 1.2 X coil with e-liquid “</w:t>
            </w:r>
            <w:proofErr w:type="spellStart"/>
            <w:r w:rsidRPr="00414BDE">
              <w:rPr>
                <w:rFonts w:ascii="Arial" w:hAnsi="Arial" w:cs="Arial"/>
                <w:sz w:val="20"/>
                <w:szCs w:val="20"/>
                <w:lang w:val="en-NZ"/>
              </w:rPr>
              <w:t>Liquideo</w:t>
            </w:r>
            <w:proofErr w:type="spellEnd"/>
            <w:r w:rsidRPr="00414BDE">
              <w:rPr>
                <w:rFonts w:ascii="Arial" w:hAnsi="Arial" w:cs="Arial"/>
                <w:sz w:val="20"/>
                <w:szCs w:val="20"/>
                <w:lang w:val="en-NZ"/>
              </w:rPr>
              <w:t xml:space="preserve"> Evolution”</w:t>
            </w:r>
          </w:p>
        </w:tc>
        <w:tc>
          <w:tcPr>
            <w:tcW w:w="5245" w:type="dxa"/>
            <w:tcBorders>
              <w:top w:val="single" w:sz="4" w:space="0" w:color="auto"/>
              <w:left w:val="single" w:sz="4" w:space="0" w:color="auto"/>
              <w:bottom w:val="single" w:sz="4" w:space="0" w:color="auto"/>
              <w:right w:val="single" w:sz="4" w:space="0" w:color="auto"/>
            </w:tcBorders>
          </w:tcPr>
          <w:p w14:paraId="73FFE7E8" w14:textId="40EA262C" w:rsidR="002F3D26" w:rsidRPr="00414BDE" w:rsidRDefault="002F3D26" w:rsidP="008B61BA">
            <w:pPr>
              <w:autoSpaceDE w:val="0"/>
              <w:autoSpaceDN w:val="0"/>
              <w:adjustRightInd w:val="0"/>
              <w:spacing w:after="0" w:line="240" w:lineRule="auto"/>
              <w:rPr>
                <w:rFonts w:ascii="Arial" w:hAnsi="Arial" w:cs="Arial"/>
                <w:sz w:val="20"/>
                <w:szCs w:val="20"/>
                <w:lang w:val="en-NZ"/>
              </w:rPr>
            </w:pPr>
            <w:r w:rsidRPr="00414BDE">
              <w:rPr>
                <w:rFonts w:ascii="Arial" w:hAnsi="Arial" w:cs="Arial"/>
                <w:sz w:val="20"/>
                <w:szCs w:val="20"/>
                <w:lang w:val="en-NZ"/>
              </w:rPr>
              <w:t xml:space="preserve">This was a “quasi experimental study” with convenience sampling (i.e., of staff, supporting staff or patients visiting the Oral Health Center, International Medical University Kuala Lumpur, Malaysia). Participants </w:t>
            </w:r>
            <w:r w:rsidR="00525284" w:rsidRPr="00414BDE">
              <w:rPr>
                <w:rFonts w:ascii="Arial" w:hAnsi="Arial" w:cs="Arial"/>
                <w:sz w:val="20"/>
                <w:szCs w:val="20"/>
                <w:lang w:val="en-NZ"/>
              </w:rPr>
              <w:t xml:space="preserve">(all smokers at 10+ cigarettes per day for 5 years) </w:t>
            </w:r>
            <w:r w:rsidRPr="00414BDE">
              <w:rPr>
                <w:rFonts w:ascii="Arial" w:hAnsi="Arial" w:cs="Arial"/>
                <w:sz w:val="20"/>
                <w:szCs w:val="20"/>
                <w:lang w:val="en-NZ"/>
              </w:rPr>
              <w:t>were allowed to select the products being studied (ENDS or a heated tobacco product). Most participants were male (87%) and of Chinese ethnicity (51%).</w:t>
            </w:r>
            <w:r w:rsidR="007D46FE" w:rsidRPr="00414BDE">
              <w:rPr>
                <w:rFonts w:ascii="Arial" w:hAnsi="Arial" w:cs="Arial"/>
                <w:sz w:val="20"/>
                <w:szCs w:val="20"/>
                <w:lang w:val="en-NZ"/>
              </w:rPr>
              <w:t xml:space="preserve"> </w:t>
            </w:r>
            <w:r w:rsidR="007D46FE" w:rsidRPr="00414BDE">
              <w:rPr>
                <w:rFonts w:ascii="Arial" w:eastAsia="Times New Roman" w:hAnsi="Arial" w:cs="Arial"/>
                <w:sz w:val="20"/>
                <w:szCs w:val="20"/>
                <w:lang w:val="en-NZ" w:eastAsia="en-NZ"/>
              </w:rPr>
              <w:t>Participants were instructed to remain abstinent from cigarette smoking 12 hours before the experiment (and this was verified with eCO measurement).</w:t>
            </w:r>
          </w:p>
        </w:tc>
      </w:tr>
      <w:tr w:rsidR="00F422FA" w:rsidRPr="00414BDE" w14:paraId="74CF6737" w14:textId="77777777" w:rsidTr="00E43497">
        <w:trPr>
          <w:trHeight w:val="292"/>
        </w:trPr>
        <w:tc>
          <w:tcPr>
            <w:tcW w:w="1271" w:type="dxa"/>
            <w:tcBorders>
              <w:top w:val="single" w:sz="4" w:space="0" w:color="auto"/>
              <w:left w:val="single" w:sz="4" w:space="0" w:color="auto"/>
              <w:bottom w:val="single" w:sz="4" w:space="0" w:color="auto"/>
              <w:right w:val="single" w:sz="4" w:space="0" w:color="auto"/>
            </w:tcBorders>
            <w:vAlign w:val="center"/>
          </w:tcPr>
          <w:p w14:paraId="6A8DB673" w14:textId="48419103" w:rsidR="002F3D26" w:rsidRPr="00414BDE" w:rsidRDefault="002F3D26" w:rsidP="00414BDE">
            <w:pPr>
              <w:spacing w:before="40" w:after="40" w:line="240" w:lineRule="auto"/>
              <w:rPr>
                <w:rFonts w:ascii="Arial" w:hAnsi="Arial" w:cs="Arial"/>
                <w:sz w:val="20"/>
                <w:szCs w:val="20"/>
                <w:lang w:val="en-NZ"/>
              </w:rPr>
            </w:pPr>
            <w:r w:rsidRPr="00414BDE">
              <w:rPr>
                <w:rFonts w:ascii="Arial" w:hAnsi="Arial" w:cs="Arial"/>
                <w:sz w:val="20"/>
                <w:szCs w:val="20"/>
                <w:lang w:val="en-NZ"/>
              </w:rPr>
              <w:t>Oliveri et al 2020</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r>
            <w:r w:rsidR="00414BDE">
              <w:rPr>
                <w:rFonts w:ascii="Arial" w:hAnsi="Arial" w:cs="Arial"/>
                <w:sz w:val="20"/>
                <w:szCs w:val="20"/>
                <w:lang w:val="en-NZ"/>
              </w:rPr>
              <w:instrText xml:space="preserve"> ADDIN EN.CITE &lt;EndNote&gt;&lt;Cite&gt;&lt;Author&gt;Oliveri&lt;/Author&gt;&lt;Year&gt;2020&lt;/Year&gt;&lt;RecNum&gt;5512&lt;/RecNum&gt;&lt;DisplayText&gt;[7]&lt;/DisplayText&gt;&lt;record&gt;&lt;rec-number&gt;5512&lt;/rec-number&gt;&lt;foreign-keys&gt;&lt;key app="EN" db-id="d9590d5edtxa9ne9asevdae7x0wpsrr99xxx" timestamp="1593292178"&gt;5512&lt;/key&gt;&lt;/foreign-keys&gt;&lt;ref-type name="Journal Article"&gt;17&lt;/ref-type&gt;&lt;contributors&gt;&lt;authors&gt;&lt;author&gt;Oliveri, D.&lt;/author&gt;&lt;author&gt;Liang, Q.&lt;/author&gt;&lt;author&gt;Sarkar, M.&lt;/author&gt;&lt;/authors&gt;&lt;/contributors&gt;&lt;auth-address&gt;Altria Client Services LLC, Richmond, VA.&lt;/auth-address&gt;&lt;titles&gt;&lt;title&gt;Real-World Evidence of Differences in Biomarkers of Exposure to Select Harmful and Potentially Harmful Constituents and Biomarkers of Potential Harm Between Adult E-Vapor Users and Adult Cigarette Smokers&lt;/title&gt;&lt;secondary-title&gt;Nicotine Tob Res&lt;/secondary-title&gt;&lt;/titles&gt;&lt;periodical&gt;&lt;full-title&gt;Nicotine Tob Res&lt;/full-title&gt;&lt;/periodical&gt;&lt;pages&gt;1114-1122&lt;/pages&gt;&lt;volume&gt;22&lt;/volume&gt;&lt;number&gt;7&lt;/number&gt;&lt;edition&gt;2019/09/30&lt;/edition&gt;&lt;dates&gt;&lt;year&gt;2020&lt;/year&gt;&lt;pub-dates&gt;&lt;date&gt;Jun 12&lt;/date&gt;&lt;/pub-dates&gt;&lt;/dates&gt;&lt;isbn&gt;1469-994X (Electronic)&amp;#xD;1462-2203 (Linking)&lt;/isbn&gt;&lt;accession-num&gt;31563966&lt;/accession-num&gt;&lt;urls&gt;&lt;related-urls&gt;&lt;url&gt;https://www.ncbi.nlm.nih.gov/pubmed/31563966&lt;/url&gt;&lt;/related-urls&gt;&lt;/urls&gt;&lt;custom2&gt;PMC7291803&lt;/custom2&gt;&lt;electronic-resource-num&gt;10.1093/ntr/ntz185&lt;/electronic-resource-num&gt;&lt;/record&gt;&lt;/Cite&gt;&lt;/EndNote&gt;</w:instrText>
            </w:r>
            <w:r w:rsidRPr="00414BDE">
              <w:rPr>
                <w:rFonts w:ascii="Arial" w:hAnsi="Arial" w:cs="Arial"/>
                <w:sz w:val="20"/>
                <w:szCs w:val="20"/>
                <w:lang w:val="en-NZ"/>
              </w:rPr>
              <w:fldChar w:fldCharType="separate"/>
            </w:r>
            <w:r w:rsidR="00414BDE">
              <w:rPr>
                <w:rFonts w:ascii="Arial" w:hAnsi="Arial" w:cs="Arial"/>
                <w:noProof/>
                <w:sz w:val="20"/>
                <w:szCs w:val="20"/>
                <w:lang w:val="en-NZ"/>
              </w:rPr>
              <w:t>[7]</w:t>
            </w:r>
            <w:r w:rsidRPr="00414BDE">
              <w:rPr>
                <w:rFonts w:ascii="Arial" w:hAnsi="Arial" w:cs="Arial"/>
                <w:sz w:val="20"/>
                <w:szCs w:val="20"/>
                <w:lang w:val="en-NZ"/>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9D3723" w14:textId="7B2E5E12" w:rsidR="002F3D26" w:rsidRPr="00414BDE" w:rsidRDefault="002F3D26"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SabonLTStd-Roman" w:hAnsi="Arial" w:cs="Arial"/>
                <w:sz w:val="20"/>
                <w:szCs w:val="20"/>
                <w:lang w:val="en-NZ"/>
              </w:rPr>
              <w:t>Between January 2017 and June 2017</w:t>
            </w:r>
          </w:p>
        </w:tc>
        <w:tc>
          <w:tcPr>
            <w:tcW w:w="1701" w:type="dxa"/>
            <w:tcBorders>
              <w:top w:val="single" w:sz="4" w:space="0" w:color="auto"/>
              <w:left w:val="single" w:sz="4" w:space="0" w:color="auto"/>
              <w:bottom w:val="single" w:sz="4" w:space="0" w:color="auto"/>
              <w:right w:val="single" w:sz="4" w:space="0" w:color="auto"/>
            </w:tcBorders>
            <w:vAlign w:val="center"/>
          </w:tcPr>
          <w:p w14:paraId="7F591FFD" w14:textId="10D82254" w:rsidR="002F3D26" w:rsidRPr="00414BDE" w:rsidRDefault="002F3D26" w:rsidP="00525284">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SabonLTStd-Roman" w:hAnsi="Arial" w:cs="Arial"/>
                <w:sz w:val="20"/>
                <w:szCs w:val="20"/>
                <w:lang w:val="en-NZ"/>
              </w:rPr>
              <w:t>“Own brand of EVP”</w:t>
            </w:r>
            <w:r w:rsidR="00525284" w:rsidRPr="00414BDE">
              <w:rPr>
                <w:rFonts w:ascii="Arial" w:eastAsia="SabonLTStd-Roman" w:hAnsi="Arial" w:cs="Arial"/>
                <w:sz w:val="20"/>
                <w:szCs w:val="20"/>
                <w:lang w:val="en-NZ"/>
              </w:rPr>
              <w:t xml:space="preserve"> (e-vapo</w:t>
            </w:r>
            <w:r w:rsidR="00E43497" w:rsidRPr="00414BDE">
              <w:rPr>
                <w:rFonts w:ascii="Arial" w:eastAsia="SabonLTStd-Roman" w:hAnsi="Arial" w:cs="Arial"/>
                <w:sz w:val="20"/>
                <w:szCs w:val="20"/>
                <w:lang w:val="en-NZ"/>
              </w:rPr>
              <w:t>u</w:t>
            </w:r>
            <w:r w:rsidR="00525284" w:rsidRPr="00414BDE">
              <w:rPr>
                <w:rFonts w:ascii="Arial" w:eastAsia="SabonLTStd-Roman" w:hAnsi="Arial" w:cs="Arial"/>
                <w:sz w:val="20"/>
                <w:szCs w:val="20"/>
                <w:lang w:val="en-NZ"/>
              </w:rPr>
              <w:t>r product)</w:t>
            </w:r>
            <w:r w:rsidRPr="00414BDE">
              <w:rPr>
                <w:rFonts w:ascii="Arial" w:eastAsia="SabonLTStd-Roman" w:hAnsi="Arial" w:cs="Arial"/>
                <w:sz w:val="20"/>
                <w:szCs w:val="20"/>
                <w:lang w:val="en-NZ"/>
              </w:rPr>
              <w:t xml:space="preserve">. Results indicated 70 used tank-based </w:t>
            </w:r>
            <w:r w:rsidRPr="00414BDE">
              <w:rPr>
                <w:rFonts w:ascii="Arial" w:eastAsia="SabonLTStd-Roman" w:hAnsi="Arial" w:cs="Arial"/>
                <w:sz w:val="20"/>
                <w:szCs w:val="20"/>
                <w:lang w:val="en-NZ"/>
              </w:rPr>
              <w:lastRenderedPageBreak/>
              <w:t>products and 62 used cartridge-based products</w:t>
            </w:r>
          </w:p>
        </w:tc>
        <w:tc>
          <w:tcPr>
            <w:tcW w:w="5245" w:type="dxa"/>
            <w:tcBorders>
              <w:top w:val="single" w:sz="4" w:space="0" w:color="auto"/>
              <w:left w:val="single" w:sz="4" w:space="0" w:color="auto"/>
              <w:bottom w:val="single" w:sz="4" w:space="0" w:color="auto"/>
              <w:right w:val="single" w:sz="4" w:space="0" w:color="auto"/>
            </w:tcBorders>
          </w:tcPr>
          <w:p w14:paraId="192D2ACB" w14:textId="06E72616" w:rsidR="00525284" w:rsidRPr="00414BDE" w:rsidRDefault="002F3D26" w:rsidP="00E43497">
            <w:pPr>
              <w:autoSpaceDE w:val="0"/>
              <w:autoSpaceDN w:val="0"/>
              <w:adjustRightInd w:val="0"/>
              <w:spacing w:after="0" w:line="240" w:lineRule="auto"/>
              <w:rPr>
                <w:rFonts w:ascii="Arial" w:hAnsi="Arial" w:cs="Arial"/>
                <w:sz w:val="20"/>
                <w:szCs w:val="20"/>
                <w:lang w:val="en-NZ"/>
              </w:rPr>
            </w:pPr>
            <w:r w:rsidRPr="00414BDE">
              <w:rPr>
                <w:rFonts w:ascii="Arial" w:eastAsia="Times New Roman" w:hAnsi="Arial" w:cs="Arial"/>
                <w:sz w:val="20"/>
                <w:szCs w:val="20"/>
                <w:lang w:val="en-NZ" w:eastAsia="en-NZ"/>
              </w:rPr>
              <w:lastRenderedPageBreak/>
              <w:t xml:space="preserve">This was a </w:t>
            </w:r>
            <w:r w:rsidRPr="00414BDE">
              <w:rPr>
                <w:rFonts w:ascii="Arial" w:hAnsi="Arial" w:cs="Arial"/>
                <w:sz w:val="20"/>
                <w:szCs w:val="20"/>
                <w:lang w:val="en-NZ"/>
              </w:rPr>
              <w:t xml:space="preserve">cross-sectional, observational study. Participants were </w:t>
            </w:r>
            <w:r w:rsidRPr="00414BDE">
              <w:rPr>
                <w:rFonts w:ascii="Arial" w:eastAsia="SabonLTStd-Roman" w:hAnsi="Arial" w:cs="Arial"/>
                <w:sz w:val="20"/>
                <w:szCs w:val="20"/>
                <w:lang w:val="en-NZ"/>
              </w:rPr>
              <w:t xml:space="preserve">30–65 years of age. Recruitment focused on the “four regions defined by the US Census Bureau to provide a geographically diverse study population.” </w:t>
            </w:r>
            <w:r w:rsidRPr="00414BDE">
              <w:rPr>
                <w:rFonts w:ascii="Arial" w:eastAsia="Times New Roman" w:hAnsi="Arial" w:cs="Arial"/>
                <w:sz w:val="20"/>
                <w:szCs w:val="20"/>
                <w:lang w:val="en-NZ" w:eastAsia="en-NZ"/>
              </w:rPr>
              <w:t xml:space="preserve">The study was conducted by employees of </w:t>
            </w:r>
            <w:r w:rsidRPr="00414BDE">
              <w:rPr>
                <w:rFonts w:ascii="Arial" w:hAnsi="Arial" w:cs="Arial"/>
                <w:sz w:val="20"/>
                <w:szCs w:val="20"/>
                <w:lang w:val="en-NZ"/>
              </w:rPr>
              <w:t>Altria Client Services LLC (Altria is a tobacco company)</w:t>
            </w:r>
            <w:r w:rsidR="007D46FE" w:rsidRPr="00414BDE">
              <w:rPr>
                <w:rFonts w:ascii="Arial" w:hAnsi="Arial" w:cs="Arial"/>
                <w:sz w:val="20"/>
                <w:szCs w:val="20"/>
                <w:lang w:val="en-NZ"/>
              </w:rPr>
              <w:t xml:space="preserve">. </w:t>
            </w:r>
            <w:r w:rsidR="007D46FE" w:rsidRPr="00414BDE">
              <w:rPr>
                <w:rFonts w:ascii="Arial" w:eastAsia="Times New Roman" w:hAnsi="Arial" w:cs="Arial"/>
                <w:sz w:val="20"/>
                <w:szCs w:val="20"/>
                <w:lang w:val="en-NZ" w:eastAsia="en-NZ"/>
              </w:rPr>
              <w:lastRenderedPageBreak/>
              <w:t>“Participants were instructed to use their own brand of EVP or conventional</w:t>
            </w:r>
            <w:r w:rsidR="00525284" w:rsidRPr="00414BDE">
              <w:rPr>
                <w:rFonts w:ascii="Arial" w:eastAsia="Times New Roman" w:hAnsi="Arial" w:cs="Arial"/>
                <w:sz w:val="20"/>
                <w:szCs w:val="20"/>
                <w:lang w:val="en-NZ" w:eastAsia="en-NZ"/>
              </w:rPr>
              <w:t xml:space="preserve"> </w:t>
            </w:r>
            <w:r w:rsidR="007D46FE" w:rsidRPr="00414BDE">
              <w:rPr>
                <w:rFonts w:ascii="Arial" w:eastAsia="Times New Roman" w:hAnsi="Arial" w:cs="Arial"/>
                <w:sz w:val="20"/>
                <w:szCs w:val="20"/>
                <w:lang w:val="en-NZ" w:eastAsia="en-NZ"/>
              </w:rPr>
              <w:t>cigarettes ad libitum throughout study duration (approximately 30 days from electronic consent and online questionnaire completion to biological specimen collection).”</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 xml:space="preserve">The exclusive ENDS users </w:t>
            </w:r>
            <w:r w:rsidR="000B5E65" w:rsidRPr="00414BDE">
              <w:rPr>
                <w:rFonts w:ascii="Arial" w:eastAsia="Times New Roman" w:hAnsi="Arial" w:cs="Arial"/>
                <w:sz w:val="20"/>
                <w:szCs w:val="20"/>
                <w:lang w:val="en-NZ" w:eastAsia="en-NZ"/>
              </w:rPr>
              <w:t>“</w:t>
            </w:r>
            <w:r w:rsidR="00525284" w:rsidRPr="00414BDE">
              <w:rPr>
                <w:rFonts w:ascii="Arial" w:eastAsia="Times New Roman" w:hAnsi="Arial" w:cs="Arial"/>
                <w:sz w:val="20"/>
                <w:szCs w:val="20"/>
                <w:lang w:val="en-NZ" w:eastAsia="en-NZ"/>
              </w:rPr>
              <w:t>identified themselves</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as former smokers (minimum of 10 cigarettes per day for at least</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10 years) and were exclusively using EVPs for at least 6 months</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and no other tobacco- or nicotine-containing products during that</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period.</w:t>
            </w:r>
            <w:r w:rsidR="000B5E65" w:rsidRPr="00414BDE">
              <w:rPr>
                <w:rFonts w:ascii="Arial" w:eastAsia="Times New Roman" w:hAnsi="Arial" w:cs="Arial"/>
                <w:sz w:val="20"/>
                <w:szCs w:val="20"/>
                <w:lang w:val="en-NZ" w:eastAsia="en-NZ"/>
              </w:rPr>
              <w:t>”</w:t>
            </w:r>
            <w:r w:rsidR="00525284" w:rsidRPr="00414BDE">
              <w:rPr>
                <w:rFonts w:ascii="Arial" w:eastAsia="Times New Roman" w:hAnsi="Arial" w:cs="Arial"/>
                <w:sz w:val="20"/>
                <w:szCs w:val="20"/>
                <w:lang w:val="en-NZ" w:eastAsia="en-NZ"/>
              </w:rPr>
              <w:t xml:space="preserve"> Exclusive </w:t>
            </w:r>
            <w:r w:rsidR="000B5E65" w:rsidRPr="00414BDE">
              <w:rPr>
                <w:rFonts w:ascii="Arial" w:eastAsia="Times New Roman" w:hAnsi="Arial" w:cs="Arial"/>
                <w:sz w:val="20"/>
                <w:szCs w:val="20"/>
                <w:lang w:val="en-NZ" w:eastAsia="en-NZ"/>
              </w:rPr>
              <w:t xml:space="preserve">adult smokers </w:t>
            </w:r>
            <w:r w:rsidR="00525284" w:rsidRPr="00414BDE">
              <w:rPr>
                <w:rFonts w:ascii="Arial" w:eastAsia="Times New Roman" w:hAnsi="Arial" w:cs="Arial"/>
                <w:sz w:val="20"/>
                <w:szCs w:val="20"/>
                <w:lang w:val="en-NZ" w:eastAsia="en-NZ"/>
              </w:rPr>
              <w:t xml:space="preserve">were </w:t>
            </w:r>
            <w:r w:rsidR="000B5E65" w:rsidRPr="00414BDE">
              <w:rPr>
                <w:rFonts w:ascii="Arial" w:eastAsia="Times New Roman" w:hAnsi="Arial" w:cs="Arial"/>
                <w:sz w:val="20"/>
                <w:szCs w:val="20"/>
                <w:lang w:val="en-NZ" w:eastAsia="en-NZ"/>
              </w:rPr>
              <w:t>“</w:t>
            </w:r>
            <w:r w:rsidR="00525284" w:rsidRPr="00414BDE">
              <w:rPr>
                <w:rFonts w:ascii="Arial" w:eastAsia="Times New Roman" w:hAnsi="Arial" w:cs="Arial"/>
                <w:sz w:val="20"/>
                <w:szCs w:val="20"/>
                <w:lang w:val="en-NZ" w:eastAsia="en-NZ"/>
              </w:rPr>
              <w:t>individuals who currently smoked 10 or</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more conventional cigarettes and have smoked 10 or more cigarettes</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per day for at least 10 years and did not use other tobacco or</w:t>
            </w:r>
            <w:r w:rsidR="000B5E65" w:rsidRPr="00414BDE">
              <w:rPr>
                <w:rFonts w:ascii="Arial" w:eastAsia="Times New Roman" w:hAnsi="Arial" w:cs="Arial"/>
                <w:sz w:val="20"/>
                <w:szCs w:val="20"/>
                <w:lang w:val="en-NZ" w:eastAsia="en-NZ"/>
              </w:rPr>
              <w:t xml:space="preserve"> </w:t>
            </w:r>
            <w:r w:rsidR="00525284" w:rsidRPr="00414BDE">
              <w:rPr>
                <w:rFonts w:ascii="Arial" w:eastAsia="Times New Roman" w:hAnsi="Arial" w:cs="Arial"/>
                <w:sz w:val="20"/>
                <w:szCs w:val="20"/>
                <w:lang w:val="en-NZ" w:eastAsia="en-NZ"/>
              </w:rPr>
              <w:t>nicotine-containing products (including EVPs) in the past 30 days.</w:t>
            </w:r>
            <w:r w:rsidR="000B5E65" w:rsidRPr="00414BDE">
              <w:rPr>
                <w:rFonts w:ascii="Arial" w:eastAsia="Times New Roman" w:hAnsi="Arial" w:cs="Arial"/>
                <w:sz w:val="20"/>
                <w:szCs w:val="20"/>
                <w:lang w:val="en-NZ" w:eastAsia="en-NZ"/>
              </w:rPr>
              <w:t>”</w:t>
            </w:r>
          </w:p>
        </w:tc>
      </w:tr>
    </w:tbl>
    <w:p w14:paraId="0D2329C6" w14:textId="77777777" w:rsidR="002945D8" w:rsidRPr="00414BDE" w:rsidRDefault="002945D8" w:rsidP="0035535F">
      <w:pPr>
        <w:autoSpaceDE w:val="0"/>
        <w:autoSpaceDN w:val="0"/>
        <w:adjustRightInd w:val="0"/>
        <w:spacing w:after="0" w:line="240" w:lineRule="auto"/>
        <w:rPr>
          <w:rFonts w:ascii="Times New Roman" w:hAnsi="Times New Roman" w:cs="Times New Roman"/>
          <w:sz w:val="24"/>
          <w:szCs w:val="24"/>
          <w:lang w:val="en-NZ"/>
        </w:rPr>
      </w:pPr>
    </w:p>
    <w:p w14:paraId="2527D2B2" w14:textId="6746183E" w:rsidR="002945D8" w:rsidRPr="00414BDE" w:rsidRDefault="002945D8" w:rsidP="0035535F">
      <w:pPr>
        <w:autoSpaceDE w:val="0"/>
        <w:autoSpaceDN w:val="0"/>
        <w:adjustRightInd w:val="0"/>
        <w:spacing w:after="0" w:line="240" w:lineRule="auto"/>
        <w:rPr>
          <w:rFonts w:ascii="Times New Roman" w:hAnsi="Times New Roman" w:cs="Times New Roman"/>
          <w:sz w:val="24"/>
          <w:szCs w:val="24"/>
          <w:lang w:val="en-NZ"/>
        </w:rPr>
      </w:pPr>
    </w:p>
    <w:p w14:paraId="43DF32C8" w14:textId="08043D48" w:rsidR="00C33BFB" w:rsidRPr="00414BDE" w:rsidRDefault="00284385" w:rsidP="0035535F">
      <w:pPr>
        <w:autoSpaceDE w:val="0"/>
        <w:autoSpaceDN w:val="0"/>
        <w:adjustRightInd w:val="0"/>
        <w:spacing w:after="0" w:line="240" w:lineRule="auto"/>
        <w:rPr>
          <w:rFonts w:ascii="Arial" w:eastAsia="Times New Roman" w:hAnsi="Arial" w:cs="Arial"/>
          <w:b/>
          <w:sz w:val="20"/>
          <w:szCs w:val="20"/>
          <w:lang w:val="en-NZ" w:eastAsia="en-NZ"/>
        </w:rPr>
      </w:pPr>
      <w:r w:rsidRPr="00414BDE">
        <w:rPr>
          <w:rFonts w:ascii="Arial" w:hAnsi="Arial" w:cs="Arial"/>
          <w:b/>
          <w:sz w:val="20"/>
          <w:szCs w:val="20"/>
          <w:shd w:val="clear" w:color="auto" w:fill="FFFFFF"/>
          <w:lang w:val="en-NZ"/>
        </w:rPr>
        <w:t xml:space="preserve">Supplementary </w:t>
      </w:r>
      <w:r w:rsidR="00C33BFB" w:rsidRPr="00414BDE">
        <w:rPr>
          <w:rFonts w:ascii="Arial" w:eastAsia="Times New Roman" w:hAnsi="Arial" w:cs="Arial"/>
          <w:b/>
          <w:sz w:val="20"/>
          <w:szCs w:val="20"/>
          <w:lang w:val="en-NZ" w:eastAsia="en-NZ"/>
        </w:rPr>
        <w:t>Table A</w:t>
      </w:r>
      <w:r w:rsidR="0036537F" w:rsidRPr="00414BDE">
        <w:rPr>
          <w:rFonts w:ascii="Arial" w:eastAsia="Times New Roman" w:hAnsi="Arial" w:cs="Arial"/>
          <w:b/>
          <w:sz w:val="20"/>
          <w:szCs w:val="20"/>
          <w:lang w:val="en-NZ" w:eastAsia="en-NZ"/>
        </w:rPr>
        <w:t>5</w:t>
      </w:r>
      <w:r w:rsidR="00C33BFB" w:rsidRPr="00414BDE">
        <w:rPr>
          <w:rFonts w:ascii="Arial" w:eastAsia="Times New Roman" w:hAnsi="Arial" w:cs="Arial"/>
          <w:b/>
          <w:sz w:val="20"/>
          <w:szCs w:val="20"/>
          <w:lang w:val="en-NZ" w:eastAsia="en-NZ"/>
        </w:rPr>
        <w:t xml:space="preserve">: </w:t>
      </w:r>
      <w:r w:rsidR="00937A90" w:rsidRPr="00414BDE">
        <w:rPr>
          <w:rFonts w:ascii="Arial" w:eastAsia="Times New Roman" w:hAnsi="Arial" w:cs="Arial"/>
          <w:b/>
          <w:sz w:val="20"/>
          <w:szCs w:val="20"/>
          <w:lang w:val="en-NZ" w:eastAsia="en-NZ"/>
        </w:rPr>
        <w:t>Identified s</w:t>
      </w:r>
      <w:r w:rsidR="00C33BFB" w:rsidRPr="00414BDE">
        <w:rPr>
          <w:rFonts w:ascii="Arial" w:eastAsia="Times New Roman" w:hAnsi="Arial" w:cs="Arial"/>
          <w:b/>
          <w:sz w:val="20"/>
          <w:szCs w:val="20"/>
          <w:lang w:val="en-NZ" w:eastAsia="en-NZ"/>
        </w:rPr>
        <w:t>tudies of acrolein</w:t>
      </w:r>
      <w:r w:rsidR="00081A86" w:rsidRPr="00414BDE">
        <w:rPr>
          <w:rFonts w:ascii="Arial" w:eastAsia="Times New Roman" w:hAnsi="Arial" w:cs="Arial"/>
          <w:b/>
          <w:sz w:val="20"/>
          <w:szCs w:val="20"/>
          <w:lang w:val="en-NZ" w:eastAsia="en-NZ"/>
        </w:rPr>
        <w:t xml:space="preserve"> (3-HPMA) </w:t>
      </w:r>
      <w:r w:rsidR="00C33BFB" w:rsidRPr="00414BDE">
        <w:rPr>
          <w:rFonts w:ascii="Arial" w:eastAsia="Times New Roman" w:hAnsi="Arial" w:cs="Arial"/>
          <w:b/>
          <w:sz w:val="20"/>
          <w:szCs w:val="20"/>
          <w:lang w:val="en-NZ" w:eastAsia="en-NZ"/>
        </w:rPr>
        <w:t xml:space="preserve">in non-smokers and smokers </w:t>
      </w:r>
      <w:r w:rsidR="00937A90" w:rsidRPr="00414BDE">
        <w:rPr>
          <w:rFonts w:ascii="Arial" w:eastAsia="Times New Roman" w:hAnsi="Arial" w:cs="Arial"/>
          <w:b/>
          <w:sz w:val="20"/>
          <w:szCs w:val="20"/>
          <w:lang w:val="en-NZ" w:eastAsia="en-NZ"/>
        </w:rPr>
        <w:t xml:space="preserve">of relevance to estimating the typical </w:t>
      </w:r>
      <w:r w:rsidR="00C33BFB" w:rsidRPr="00414BDE">
        <w:rPr>
          <w:rFonts w:ascii="Arial" w:eastAsia="Times New Roman" w:hAnsi="Arial" w:cs="Arial"/>
          <w:b/>
          <w:sz w:val="20"/>
          <w:szCs w:val="20"/>
          <w:lang w:val="en-NZ" w:eastAsia="en-NZ"/>
        </w:rPr>
        <w:t xml:space="preserve">intake derived from non-smoking sources </w:t>
      </w:r>
      <w:r w:rsidR="00937A90" w:rsidRPr="00414BDE">
        <w:rPr>
          <w:rFonts w:ascii="Arial" w:eastAsia="Times New Roman" w:hAnsi="Arial" w:cs="Arial"/>
          <w:b/>
          <w:sz w:val="20"/>
          <w:szCs w:val="20"/>
          <w:lang w:val="en-NZ" w:eastAsia="en-NZ"/>
        </w:rPr>
        <w:t xml:space="preserve">(ordered by </w:t>
      </w:r>
      <w:r w:rsidR="000352E0" w:rsidRPr="00414BDE">
        <w:rPr>
          <w:rFonts w:ascii="Arial" w:eastAsia="Times New Roman" w:hAnsi="Arial" w:cs="Arial"/>
          <w:b/>
          <w:sz w:val="20"/>
          <w:szCs w:val="20"/>
          <w:lang w:val="en-NZ" w:eastAsia="en-NZ"/>
        </w:rPr>
        <w:t xml:space="preserve">decreasing </w:t>
      </w:r>
      <w:r w:rsidR="00937A90" w:rsidRPr="00414BDE">
        <w:rPr>
          <w:rFonts w:ascii="Arial" w:eastAsia="Times New Roman" w:hAnsi="Arial" w:cs="Arial"/>
          <w:b/>
          <w:sz w:val="20"/>
          <w:szCs w:val="20"/>
          <w:lang w:val="en-NZ" w:eastAsia="en-NZ"/>
        </w:rPr>
        <w:t>number of study participants</w:t>
      </w:r>
      <w:r w:rsidR="000109D2" w:rsidRPr="00414BDE">
        <w:rPr>
          <w:rFonts w:ascii="Arial" w:eastAsia="Times New Roman" w:hAnsi="Arial" w:cs="Arial"/>
          <w:b/>
          <w:sz w:val="20"/>
          <w:szCs w:val="20"/>
          <w:lang w:val="en-NZ" w:eastAsia="en-NZ"/>
        </w:rPr>
        <w:t xml:space="preserve"> as bracketed</w:t>
      </w:r>
      <w:r w:rsidR="00937A90" w:rsidRPr="00414BDE">
        <w:rPr>
          <w:rFonts w:ascii="Arial" w:eastAsia="Times New Roman" w:hAnsi="Arial" w:cs="Arial"/>
          <w:b/>
          <w:sz w:val="20"/>
          <w:szCs w:val="20"/>
          <w:lang w:val="en-NZ" w:eastAsia="en-NZ"/>
        </w:rPr>
        <w:t>)</w:t>
      </w:r>
    </w:p>
    <w:p w14:paraId="2A027723" w14:textId="77777777" w:rsidR="00C33BFB" w:rsidRPr="00414BDE" w:rsidRDefault="00C33BFB" w:rsidP="0035535F">
      <w:pPr>
        <w:autoSpaceDE w:val="0"/>
        <w:autoSpaceDN w:val="0"/>
        <w:adjustRightInd w:val="0"/>
        <w:spacing w:after="0" w:line="240" w:lineRule="auto"/>
        <w:rPr>
          <w:rFonts w:ascii="Arial" w:eastAsia="Times New Roman" w:hAnsi="Arial" w:cs="Arial"/>
          <w:sz w:val="20"/>
          <w:szCs w:val="20"/>
          <w:lang w:val="en-NZ" w:eastAsia="en-NZ"/>
        </w:rPr>
      </w:pPr>
    </w:p>
    <w:tbl>
      <w:tblPr>
        <w:tblW w:w="9493" w:type="dxa"/>
        <w:tblLayout w:type="fixed"/>
        <w:tblLook w:val="04A0" w:firstRow="1" w:lastRow="0" w:firstColumn="1" w:lastColumn="0" w:noHBand="0" w:noVBand="1"/>
      </w:tblPr>
      <w:tblGrid>
        <w:gridCol w:w="2263"/>
        <w:gridCol w:w="1087"/>
        <w:gridCol w:w="1087"/>
        <w:gridCol w:w="1087"/>
        <w:gridCol w:w="3969"/>
      </w:tblGrid>
      <w:tr w:rsidR="00414BDE" w:rsidRPr="00414BDE" w14:paraId="28404839" w14:textId="77777777" w:rsidTr="000109D2">
        <w:trPr>
          <w:trHeight w:val="292"/>
          <w:tblHeader/>
        </w:trPr>
        <w:tc>
          <w:tcPr>
            <w:tcW w:w="226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0C0B23A" w14:textId="77777777" w:rsidR="002234A7" w:rsidRPr="00414BDE" w:rsidRDefault="002234A7" w:rsidP="0035535F">
            <w:pPr>
              <w:autoSpaceDE w:val="0"/>
              <w:autoSpaceDN w:val="0"/>
              <w:adjustRightInd w:val="0"/>
              <w:spacing w:before="40" w:after="40" w:line="240" w:lineRule="auto"/>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Study</w:t>
            </w:r>
          </w:p>
        </w:tc>
        <w:tc>
          <w:tcPr>
            <w:tcW w:w="1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3B8236C8" w14:textId="77777777" w:rsidR="002234A7" w:rsidRPr="00414BDE" w:rsidRDefault="002234A7" w:rsidP="0035535F">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Level in non-smokers [A]</w:t>
            </w:r>
          </w:p>
        </w:tc>
        <w:tc>
          <w:tcPr>
            <w:tcW w:w="1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D7C7D16" w14:textId="1C936D3A" w:rsidR="002234A7" w:rsidRPr="00414BDE" w:rsidRDefault="002234A7" w:rsidP="0035535F">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Level in smokers [B]</w:t>
            </w:r>
          </w:p>
        </w:tc>
        <w:tc>
          <w:tcPr>
            <w:tcW w:w="1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BD77414" w14:textId="77777777" w:rsidR="002234A7" w:rsidRPr="00414BDE" w:rsidRDefault="002234A7" w:rsidP="0035535F">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 of [A] relative to [B]</w:t>
            </w:r>
          </w:p>
        </w:tc>
        <w:tc>
          <w:tcPr>
            <w:tcW w:w="396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38D2139" w14:textId="596A80A9" w:rsidR="002234A7" w:rsidRPr="00414BDE" w:rsidRDefault="00937A90" w:rsidP="0035535F">
            <w:pPr>
              <w:autoSpaceDE w:val="0"/>
              <w:autoSpaceDN w:val="0"/>
              <w:adjustRightInd w:val="0"/>
              <w:spacing w:before="40" w:after="40" w:line="240" w:lineRule="auto"/>
              <w:jc w:val="center"/>
              <w:rPr>
                <w:rFonts w:ascii="Arial" w:eastAsia="Times New Roman" w:hAnsi="Arial" w:cs="Arial"/>
                <w:b/>
                <w:sz w:val="20"/>
                <w:szCs w:val="20"/>
                <w:lang w:val="en-NZ" w:eastAsia="en-NZ"/>
              </w:rPr>
            </w:pPr>
            <w:r w:rsidRPr="00414BDE">
              <w:rPr>
                <w:rFonts w:ascii="Arial" w:eastAsia="Times New Roman" w:hAnsi="Arial" w:cs="Arial"/>
                <w:b/>
                <w:sz w:val="20"/>
                <w:szCs w:val="20"/>
                <w:lang w:val="en-NZ" w:eastAsia="en-NZ"/>
              </w:rPr>
              <w:t>Details</w:t>
            </w:r>
          </w:p>
        </w:tc>
      </w:tr>
      <w:tr w:rsidR="00414BDE" w:rsidRPr="00414BDE" w14:paraId="6D13D778" w14:textId="77777777" w:rsidTr="00937A90">
        <w:trPr>
          <w:trHeight w:val="292"/>
        </w:trPr>
        <w:tc>
          <w:tcPr>
            <w:tcW w:w="2263" w:type="dxa"/>
            <w:tcBorders>
              <w:top w:val="single" w:sz="4" w:space="0" w:color="auto"/>
              <w:left w:val="single" w:sz="4" w:space="0" w:color="auto"/>
              <w:bottom w:val="single" w:sz="4" w:space="0" w:color="auto"/>
              <w:right w:val="single" w:sz="4" w:space="0" w:color="auto"/>
            </w:tcBorders>
            <w:vAlign w:val="center"/>
          </w:tcPr>
          <w:p w14:paraId="370AB9B3" w14:textId="1E3A4FC5" w:rsidR="00937A90" w:rsidRPr="00414BDE" w:rsidRDefault="00937A90" w:rsidP="00414BDE">
            <w:pPr>
              <w:spacing w:before="40" w:after="40" w:line="240" w:lineRule="auto"/>
              <w:rPr>
                <w:rFonts w:ascii="Arial" w:hAnsi="Arial" w:cs="Arial"/>
                <w:sz w:val="20"/>
                <w:szCs w:val="20"/>
                <w:lang w:val="en-NZ"/>
              </w:rPr>
            </w:pPr>
            <w:r w:rsidRPr="00414BDE">
              <w:rPr>
                <w:rFonts w:ascii="Arial" w:hAnsi="Arial" w:cs="Arial"/>
                <w:sz w:val="20"/>
                <w:szCs w:val="20"/>
                <w:lang w:val="en-NZ"/>
              </w:rPr>
              <w:t>Alwis et al 2015</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r>
            <w:r w:rsidR="00414BDE">
              <w:rPr>
                <w:rFonts w:ascii="Arial" w:hAnsi="Arial" w:cs="Arial"/>
                <w:sz w:val="20"/>
                <w:szCs w:val="20"/>
                <w:lang w:val="en-NZ"/>
              </w:rPr>
              <w:instrText xml:space="preserve"> ADDIN EN.CITE &lt;EndNote&gt;&lt;Cite&gt;&lt;Author&gt;Alwis&lt;/Author&gt;&lt;Year&gt;2015&lt;/Year&gt;&lt;RecNum&gt;3942&lt;/RecNum&gt;&lt;DisplayText&gt;[8]&lt;/DisplayText&gt;&lt;record&gt;&lt;rec-number&gt;3942&lt;/rec-number&gt;&lt;foreign-keys&gt;&lt;key app="EN" db-id="d9590d5edtxa9ne9asevdae7x0wpsrr99xxx" timestamp="1517690698"&gt;3942&lt;/key&gt;&lt;/foreign-keys&gt;&lt;ref-type name="Journal Article"&gt;17&lt;/ref-type&gt;&lt;contributors&gt;&lt;authors&gt;&lt;author&gt;Alwis, K. U.&lt;/author&gt;&lt;author&gt;deCastro, B. R.&lt;/author&gt;&lt;author&gt;Morrow, J. C.&lt;/author&gt;&lt;author&gt;Blount, B. C.&lt;/author&gt;&lt;/authors&gt;&lt;/contributors&gt;&lt;auth-address&gt;Tobacco and Volatiles Branch, Division of Laboratory Sciences, National Center for Environmental Health, Centers for Disease Control and Prevention, Atlanta, Georgia, USA.&lt;/auth-address&gt;&lt;titles&gt;&lt;title&gt;Acrolein Exposure in U.S. Tobacco Smokers and Non-Tobacco Users: NHANES 2005-2006&lt;/title&gt;&lt;secondary-title&gt;Environ Health Perspect&lt;/secondary-title&gt;&lt;/titles&gt;&lt;periodical&gt;&lt;full-title&gt;Environ Health Perspect&lt;/full-title&gt;&lt;/periodical&gt;&lt;pages&gt;1302-8&lt;/pages&gt;&lt;volume&gt;123&lt;/volume&gt;&lt;number&gt;12&lt;/number&gt;&lt;edition&gt;2015/05/30&lt;/edition&gt;&lt;keywords&gt;&lt;keyword&gt;Acetylcysteine/*analogs &amp;amp; derivatives/urine&lt;/keyword&gt;&lt;keyword&gt;Acrolein/*urine&lt;/keyword&gt;&lt;keyword&gt;Adolescent&lt;/keyword&gt;&lt;keyword&gt;Adult&lt;/keyword&gt;&lt;keyword&gt;Biomarkers/urine&lt;/keyword&gt;&lt;keyword&gt;Child&lt;/keyword&gt;&lt;keyword&gt;Cotinine/blood&lt;/keyword&gt;&lt;keyword&gt;Environmental Pollutants/*urine&lt;/keyword&gt;&lt;keyword&gt;Female&lt;/keyword&gt;&lt;keyword&gt;Humans&lt;/keyword&gt;&lt;keyword&gt;Male&lt;/keyword&gt;&lt;keyword&gt;Middle Aged&lt;/keyword&gt;&lt;keyword&gt;Nutrition Surveys&lt;/keyword&gt;&lt;keyword&gt;Smoking/*epidemiology/urine&lt;/keyword&gt;&lt;keyword&gt;United States/epidemiology&lt;/keyword&gt;&lt;/keywords&gt;&lt;dates&gt;&lt;year&gt;2015&lt;/year&gt;&lt;pub-dates&gt;&lt;date&gt;Dec&lt;/date&gt;&lt;/pub-dates&gt;&lt;/dates&gt;&lt;isbn&gt;1552-9924 (Electronic)&amp;#xD;0091-6765 (Linking)&lt;/isbn&gt;&lt;accession-num&gt;26024353&lt;/accession-num&gt;&lt;urls&gt;&lt;related-urls&gt;&lt;url&gt;https://www.ncbi.nlm.nih.gov/pubmed/26024353&lt;/url&gt;&lt;/related-urls&gt;&lt;/urls&gt;&lt;custom2&gt;PMC4671235&lt;/custom2&gt;&lt;electronic-resource-num&gt;10.1289/ehp.1409251&lt;/electronic-resource-num&gt;&lt;/record&gt;&lt;/Cite&gt;&lt;/EndNote&gt;</w:instrText>
            </w:r>
            <w:r w:rsidRPr="00414BDE">
              <w:rPr>
                <w:rFonts w:ascii="Arial" w:hAnsi="Arial" w:cs="Arial"/>
                <w:sz w:val="20"/>
                <w:szCs w:val="20"/>
                <w:lang w:val="en-NZ"/>
              </w:rPr>
              <w:fldChar w:fldCharType="separate"/>
            </w:r>
            <w:r w:rsidR="00414BDE">
              <w:rPr>
                <w:rFonts w:ascii="Arial" w:hAnsi="Arial" w:cs="Arial"/>
                <w:noProof/>
                <w:sz w:val="20"/>
                <w:szCs w:val="20"/>
                <w:lang w:val="en-NZ"/>
              </w:rPr>
              <w:t>[8]</w:t>
            </w:r>
            <w:r w:rsidRPr="00414BDE">
              <w:rPr>
                <w:rFonts w:ascii="Arial" w:hAnsi="Arial" w:cs="Arial"/>
                <w:sz w:val="20"/>
                <w:szCs w:val="20"/>
                <w:lang w:val="en-NZ"/>
              </w:rPr>
              <w:fldChar w:fldCharType="end"/>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82E384" w14:textId="77777777" w:rsidR="00937A90" w:rsidRPr="00414BDE" w:rsidRDefault="00937A90"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219 (n=2296)</w:t>
            </w:r>
          </w:p>
        </w:tc>
        <w:tc>
          <w:tcPr>
            <w:tcW w:w="1087" w:type="dxa"/>
            <w:tcBorders>
              <w:top w:val="single" w:sz="4" w:space="0" w:color="auto"/>
              <w:left w:val="single" w:sz="4" w:space="0" w:color="auto"/>
              <w:bottom w:val="single" w:sz="4" w:space="0" w:color="auto"/>
              <w:right w:val="single" w:sz="4" w:space="0" w:color="auto"/>
            </w:tcBorders>
            <w:vAlign w:val="center"/>
          </w:tcPr>
          <w:p w14:paraId="055F107B" w14:textId="0D74D231" w:rsidR="00937A90" w:rsidRPr="00414BDE" w:rsidRDefault="00937A90"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1089 (n=570)</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07E3C6" w14:textId="77777777" w:rsidR="00937A90" w:rsidRPr="00414BDE" w:rsidRDefault="00937A90"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Calibri" w:eastAsia="Times New Roman" w:hAnsi="Calibri" w:cs="Calibri"/>
                <w:bCs/>
                <w:lang w:val="en-NZ" w:eastAsia="en-NZ"/>
              </w:rPr>
              <w:t>20.1%</w:t>
            </w:r>
          </w:p>
        </w:tc>
        <w:tc>
          <w:tcPr>
            <w:tcW w:w="3969" w:type="dxa"/>
            <w:tcBorders>
              <w:top w:val="single" w:sz="4" w:space="0" w:color="auto"/>
              <w:left w:val="single" w:sz="4" w:space="0" w:color="auto"/>
              <w:bottom w:val="single" w:sz="4" w:space="0" w:color="auto"/>
              <w:right w:val="single" w:sz="4" w:space="0" w:color="auto"/>
            </w:tcBorders>
          </w:tcPr>
          <w:p w14:paraId="41A1890F" w14:textId="1123D9E9" w:rsidR="00937A90" w:rsidRPr="00414BDE" w:rsidRDefault="00937A90" w:rsidP="0035535F">
            <w:pPr>
              <w:autoSpaceDE w:val="0"/>
              <w:autoSpaceDN w:val="0"/>
              <w:adjustRightInd w:val="0"/>
              <w:spacing w:before="40" w:after="40" w:line="240" w:lineRule="auto"/>
              <w:rPr>
                <w:rFonts w:ascii="Arial" w:hAnsi="Arial" w:cs="Arial"/>
                <w:sz w:val="20"/>
                <w:szCs w:val="20"/>
                <w:lang w:val="en-NZ"/>
              </w:rPr>
            </w:pPr>
            <w:r w:rsidRPr="00414BDE">
              <w:rPr>
                <w:rFonts w:ascii="Arial" w:hAnsi="Arial" w:cs="Arial"/>
                <w:sz w:val="20"/>
                <w:szCs w:val="20"/>
                <w:lang w:val="en-NZ"/>
              </w:rPr>
              <w:t xml:space="preserve">Median levels in μg/g creatinine. </w:t>
            </w:r>
            <w:r w:rsidR="00752C7B" w:rsidRPr="00414BDE">
              <w:rPr>
                <w:rFonts w:ascii="Arial" w:hAnsi="Arial" w:cs="Arial"/>
                <w:sz w:val="20"/>
                <w:szCs w:val="20"/>
                <w:lang w:val="en-NZ"/>
              </w:rPr>
              <w:t xml:space="preserve">From </w:t>
            </w:r>
            <w:r w:rsidRPr="00414BDE">
              <w:rPr>
                <w:rFonts w:ascii="Arial" w:hAnsi="Arial" w:cs="Arial"/>
                <w:sz w:val="20"/>
                <w:szCs w:val="20"/>
                <w:lang w:val="en-NZ"/>
              </w:rPr>
              <w:t>NHANES survey data for the USA. Given the size of this study it was the</w:t>
            </w:r>
            <w:r w:rsidR="000109D2" w:rsidRPr="00414BDE">
              <w:rPr>
                <w:rFonts w:ascii="Arial" w:hAnsi="Arial" w:cs="Arial"/>
                <w:sz w:val="20"/>
                <w:szCs w:val="20"/>
                <w:lang w:val="en-NZ"/>
              </w:rPr>
              <w:t xml:space="preserve"> relative value from this that we used for the calculations in Table 1.</w:t>
            </w:r>
          </w:p>
        </w:tc>
      </w:tr>
      <w:tr w:rsidR="00414BDE" w:rsidRPr="00414BDE" w14:paraId="03743781" w14:textId="77777777" w:rsidTr="009C6395">
        <w:trPr>
          <w:trHeight w:val="292"/>
        </w:trPr>
        <w:tc>
          <w:tcPr>
            <w:tcW w:w="2263" w:type="dxa"/>
            <w:tcBorders>
              <w:top w:val="single" w:sz="4" w:space="0" w:color="auto"/>
              <w:left w:val="single" w:sz="4" w:space="0" w:color="auto"/>
              <w:bottom w:val="single" w:sz="4" w:space="0" w:color="auto"/>
              <w:right w:val="single" w:sz="4" w:space="0" w:color="auto"/>
            </w:tcBorders>
            <w:vAlign w:val="center"/>
          </w:tcPr>
          <w:p w14:paraId="3ABC1714" w14:textId="20812C2E" w:rsidR="00B77EC1" w:rsidRPr="00414BDE" w:rsidRDefault="00B77EC1" w:rsidP="00414BDE">
            <w:pPr>
              <w:spacing w:before="40" w:after="40" w:line="240" w:lineRule="auto"/>
              <w:rPr>
                <w:rFonts w:ascii="Arial" w:hAnsi="Arial" w:cs="Arial"/>
                <w:sz w:val="20"/>
                <w:szCs w:val="20"/>
                <w:lang w:val="en-NZ"/>
              </w:rPr>
            </w:pPr>
            <w:r w:rsidRPr="00414BDE">
              <w:rPr>
                <w:rFonts w:ascii="Arial" w:hAnsi="Arial" w:cs="Arial"/>
                <w:sz w:val="20"/>
                <w:szCs w:val="20"/>
                <w:lang w:val="en-NZ"/>
              </w:rPr>
              <w:t>Scherer et al 2007</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fldData xml:space="preserve">PEVuZE5vdGU+PENpdGU+PEF1dGhvcj5TY2hlcmVyPC9BdXRob3I+PFllYXI+MjAwNzwvWWVhcj48
UmVjTnVtPjU1OTQ8L1JlY051bT48RGlzcGxheVRleHQ+WzldPC9EaXNwbGF5VGV4dD48cmVjb3Jk
PjxyZWMtbnVtYmVyPjU1OTQ8L3JlYy1udW1iZXI+PGZvcmVpZ24ta2V5cz48a2V5IGFwcD0iRU4i
IGRiLWlkPSJkOTU5MGQ1ZWR0eGE5bmU5YXNldmRhZTd4MHdwc3JyOTl4eHgiIHRpbWVzdGFtcD0i
MTU5NTkwNjA1NCI+NTU5NDwva2V5PjwvZm9yZWlnbi1rZXlzPjxyZWYtdHlwZSBuYW1lPSJKb3Vy
bmFsIEFydGljbGUiPjE3PC9yZWYtdHlwZT48Y29udHJpYnV0b3JzPjxhdXRob3JzPjxhdXRob3I+
U2NoZXJlciwgRy48L2F1dGhvcj48YXV0aG9yPkVuZ2wsIEouPC9hdXRob3I+PGF1dGhvcj5VcmJh
biwgTS48L2F1dGhvcj48YXV0aG9yPkdpbGNoLCBHLjwvYXV0aG9yPjxhdXRob3I+SmFua2V0LCBE
LjwvYXV0aG9yPjxhdXRob3I+UmllZGVsLCBLLjwvYXV0aG9yPjwvYXV0aG9ycz48L2NvbnRyaWJ1
dG9ycz48YXV0aC1hZGRyZXNzPkFCRiBBbmFseXRpc2NoIGJpb2xvZ2lzY2hlcyBGb3JzY2h1bmdz
bGFib3IgR21iSCwgR29ldGhlc3RyLiAyMCwgODAzMzYgTXVlbmNoZW4sIEdlcm1hbnkuIGdlcmhh
cmQuc2NoZXJlckBhYmYtbGFiLmNvbSAmbHQ7Z2VyaGFyZC5zY2hlcmVyQGFiZi1sYWIuY29tJmd0
OzwvYXV0aC1hZGRyZXNzPjx0aXRsZXM+PHRpdGxlPlJlbGF0aW9uc2hpcCBiZXR3ZWVuIG1hY2hp
bmUtZGVyaXZlZCBzbW9rZSB5aWVsZHMgYW5kIGJpb21hcmtlcnMgaW4gY2lnYXJldHRlIHNtb2tl
cnMgaW4gR2VybWFueTwvdGl0bGU+PHNlY29uZGFyeS10aXRsZT5SZWd1bCBUb3hpY29sIFBoYXJt
YWNvbDwvc2Vjb25kYXJ5LXRpdGxlPjwvdGl0bGVzPjxwZXJpb2RpY2FsPjxmdWxsLXRpdGxlPlJl
Z3VsIFRveGljb2wgUGhhcm1hY29sPC9mdWxsLXRpdGxlPjxhYmJyLTE+UmVndWxhdG9yeSB0b3hp
Y29sb2d5IGFuZCBwaGFybWFjb2xvZ3kgOiBSVFA8L2FiYnItMT48L3BlcmlvZGljYWw+PHBhZ2Vz
PjE3MS04MzwvcGFnZXM+PHZvbHVtZT40Nzwvdm9sdW1lPjxudW1iZXI+MjwvbnVtYmVyPjxlZGl0
aW9uPjIwMDYvMTAvMTM8L2VkaXRpb24+PGtleXdvcmRzPjxrZXl3b3JkPkFkb2xlc2NlbnQ8L2tl
eXdvcmQ+PGtleXdvcmQ+QWR1bHQ8L2tleXdvcmQ+PGtleXdvcmQ+QXV0b21hdGlvbjwva2V5d29y
ZD48a2V5d29yZD5CaW9tYXJrZXJzL2FuYWx5c2lzLyp1cmluZTwva2V5d29yZD48a2V5d29yZD5F
bnZpcm9ubWVudGFsIEV4cG9zdXJlPC9rZXl3b3JkPjxrZXl3b3JkPkZlbWFsZTwva2V5d29yZD48
a2V5d29yZD5HZXJtYW55PC9rZXl3b3JkPjxrZXl3b3JkPkh1bWFuczwva2V5d29yZD48a2V5d29y
ZD5NYWxlPC9rZXl3b3JkPjxrZXl3b3JkPk1pZGRsZSBBZ2VkPC9rZXl3b3JkPjxrZXl3b3JkPk5p
Y290aW5lLyphbmFseXNpczwva2V5d29yZD48a2V5d29yZD5SZXByb2R1Y2liaWxpdHkgb2YgUmVz
dWx0czwva2V5d29yZD48a2V5d29yZD5TYWxpdmEvY2hlbWlzdHJ5PC9rZXl3b3JkPjxrZXl3b3Jk
PlNtb2tlPC9rZXl3b3JkPjxrZXl3b3JkPlNtb2tpbmcvKm1ldGFib2xpc208L2tleXdvcmQ+PGtl
eXdvcmQ+VGFycy8qYW5hbHlzaXM8L2tleXdvcmQ+PGtleXdvcmQ+VG9iYWNjbzwva2V5d29yZD48
a2V5d29yZD5VcmluYWx5c2lzPC9rZXl3b3JkPjwva2V5d29yZHM+PGRhdGVzPjx5ZWFyPjIwMDc8
L3llYXI+PHB1Yi1kYXRlcz48ZGF0ZT5NYXI8L2RhdGU+PC9wdWItZGF0ZXM+PC9kYXRlcz48aXNi
bj4wMjczLTIzMDAgKFByaW50KSYjeEQ7MDI3My0yMzAwIChMaW5raW5nKTwvaXNibj48YWNjZXNz
aW9uLW51bT4xNzAzNDkxNzwvYWNjZXNzaW9uLW51bT48dXJscz48cmVsYXRlZC11cmxzPjx1cmw+
aHR0cHM6Ly93d3cubmNiaS5ubG0ubmloLmdvdi9wdWJtZWQvMTcwMzQ5MTc8L3VybD48L3JlbGF0
ZWQtdXJscz48L3VybHM+PGVsZWN0cm9uaWMtcmVzb3VyY2UtbnVtPjEwLjEwMTYvai55cnRwaC4y
MDA2LjA5LjAwMTwvZWxlY3Ryb25pYy1yZXNvdXJjZS1udW0+PC9yZWNvcmQ+PC9DaXRlPjwvRW5k
Tm90ZT4A
</w:fldData>
              </w:fldChar>
            </w:r>
            <w:r w:rsidR="00414BDE">
              <w:rPr>
                <w:rFonts w:ascii="Arial" w:hAnsi="Arial" w:cs="Arial"/>
                <w:sz w:val="20"/>
                <w:szCs w:val="20"/>
                <w:lang w:val="en-NZ"/>
              </w:rPr>
              <w:instrText xml:space="preserve"> ADDIN EN.CITE </w:instrText>
            </w:r>
            <w:r w:rsidR="00414BDE">
              <w:rPr>
                <w:rFonts w:ascii="Arial" w:hAnsi="Arial" w:cs="Arial"/>
                <w:sz w:val="20"/>
                <w:szCs w:val="20"/>
                <w:lang w:val="en-NZ"/>
              </w:rPr>
              <w:fldChar w:fldCharType="begin">
                <w:fldData xml:space="preserve">PEVuZE5vdGU+PENpdGU+PEF1dGhvcj5TY2hlcmVyPC9BdXRob3I+PFllYXI+MjAwNzwvWWVhcj48
UmVjTnVtPjU1OTQ8L1JlY051bT48RGlzcGxheVRleHQ+WzldPC9EaXNwbGF5VGV4dD48cmVjb3Jk
PjxyZWMtbnVtYmVyPjU1OTQ8L3JlYy1udW1iZXI+PGZvcmVpZ24ta2V5cz48a2V5IGFwcD0iRU4i
IGRiLWlkPSJkOTU5MGQ1ZWR0eGE5bmU5YXNldmRhZTd4MHdwc3JyOTl4eHgiIHRpbWVzdGFtcD0i
MTU5NTkwNjA1NCI+NTU5NDwva2V5PjwvZm9yZWlnbi1rZXlzPjxyZWYtdHlwZSBuYW1lPSJKb3Vy
bmFsIEFydGljbGUiPjE3PC9yZWYtdHlwZT48Y29udHJpYnV0b3JzPjxhdXRob3JzPjxhdXRob3I+
U2NoZXJlciwgRy48L2F1dGhvcj48YXV0aG9yPkVuZ2wsIEouPC9hdXRob3I+PGF1dGhvcj5VcmJh
biwgTS48L2F1dGhvcj48YXV0aG9yPkdpbGNoLCBHLjwvYXV0aG9yPjxhdXRob3I+SmFua2V0LCBE
LjwvYXV0aG9yPjxhdXRob3I+UmllZGVsLCBLLjwvYXV0aG9yPjwvYXV0aG9ycz48L2NvbnRyaWJ1
dG9ycz48YXV0aC1hZGRyZXNzPkFCRiBBbmFseXRpc2NoIGJpb2xvZ2lzY2hlcyBGb3JzY2h1bmdz
bGFib3IgR21iSCwgR29ldGhlc3RyLiAyMCwgODAzMzYgTXVlbmNoZW4sIEdlcm1hbnkuIGdlcmhh
cmQuc2NoZXJlckBhYmYtbGFiLmNvbSAmbHQ7Z2VyaGFyZC5zY2hlcmVyQGFiZi1sYWIuY29tJmd0
OzwvYXV0aC1hZGRyZXNzPjx0aXRsZXM+PHRpdGxlPlJlbGF0aW9uc2hpcCBiZXR3ZWVuIG1hY2hp
bmUtZGVyaXZlZCBzbW9rZSB5aWVsZHMgYW5kIGJpb21hcmtlcnMgaW4gY2lnYXJldHRlIHNtb2tl
cnMgaW4gR2VybWFueTwvdGl0bGU+PHNlY29uZGFyeS10aXRsZT5SZWd1bCBUb3hpY29sIFBoYXJt
YWNvbDwvc2Vjb25kYXJ5LXRpdGxlPjwvdGl0bGVzPjxwZXJpb2RpY2FsPjxmdWxsLXRpdGxlPlJl
Z3VsIFRveGljb2wgUGhhcm1hY29sPC9mdWxsLXRpdGxlPjxhYmJyLTE+UmVndWxhdG9yeSB0b3hp
Y29sb2d5IGFuZCBwaGFybWFjb2xvZ3kgOiBSVFA8L2FiYnItMT48L3BlcmlvZGljYWw+PHBhZ2Vz
PjE3MS04MzwvcGFnZXM+PHZvbHVtZT40Nzwvdm9sdW1lPjxudW1iZXI+MjwvbnVtYmVyPjxlZGl0
aW9uPjIwMDYvMTAvMTM8L2VkaXRpb24+PGtleXdvcmRzPjxrZXl3b3JkPkFkb2xlc2NlbnQ8L2tl
eXdvcmQ+PGtleXdvcmQ+QWR1bHQ8L2tleXdvcmQ+PGtleXdvcmQ+QXV0b21hdGlvbjwva2V5d29y
ZD48a2V5d29yZD5CaW9tYXJrZXJzL2FuYWx5c2lzLyp1cmluZTwva2V5d29yZD48a2V5d29yZD5F
bnZpcm9ubWVudGFsIEV4cG9zdXJlPC9rZXl3b3JkPjxrZXl3b3JkPkZlbWFsZTwva2V5d29yZD48
a2V5d29yZD5HZXJtYW55PC9rZXl3b3JkPjxrZXl3b3JkPkh1bWFuczwva2V5d29yZD48a2V5d29y
ZD5NYWxlPC9rZXl3b3JkPjxrZXl3b3JkPk1pZGRsZSBBZ2VkPC9rZXl3b3JkPjxrZXl3b3JkPk5p
Y290aW5lLyphbmFseXNpczwva2V5d29yZD48a2V5d29yZD5SZXByb2R1Y2liaWxpdHkgb2YgUmVz
dWx0czwva2V5d29yZD48a2V5d29yZD5TYWxpdmEvY2hlbWlzdHJ5PC9rZXl3b3JkPjxrZXl3b3Jk
PlNtb2tlPC9rZXl3b3JkPjxrZXl3b3JkPlNtb2tpbmcvKm1ldGFib2xpc208L2tleXdvcmQ+PGtl
eXdvcmQ+VGFycy8qYW5hbHlzaXM8L2tleXdvcmQ+PGtleXdvcmQ+VG9iYWNjbzwva2V5d29yZD48
a2V5d29yZD5VcmluYWx5c2lzPC9rZXl3b3JkPjwva2V5d29yZHM+PGRhdGVzPjx5ZWFyPjIwMDc8
L3llYXI+PHB1Yi1kYXRlcz48ZGF0ZT5NYXI8L2RhdGU+PC9wdWItZGF0ZXM+PC9kYXRlcz48aXNi
bj4wMjczLTIzMDAgKFByaW50KSYjeEQ7MDI3My0yMzAwIChMaW5raW5nKTwvaXNibj48YWNjZXNz
aW9uLW51bT4xNzAzNDkxNzwvYWNjZXNzaW9uLW51bT48dXJscz48cmVsYXRlZC11cmxzPjx1cmw+
aHR0cHM6Ly93d3cubmNiaS5ubG0ubmloLmdvdi9wdWJtZWQvMTcwMzQ5MTc8L3VybD48L3JlbGF0
ZWQtdXJscz48L3VybHM+PGVsZWN0cm9uaWMtcmVzb3VyY2UtbnVtPjEwLjEwMTYvai55cnRwaC4y
MDA2LjA5LjAwMTwvZWxlY3Ryb25pYy1yZXNvdXJjZS1udW0+PC9yZWNvcmQ+PC9DaXRlPjwvRW5k
Tm90ZT4A
</w:fldData>
              </w:fldChar>
            </w:r>
            <w:r w:rsidR="00414BDE">
              <w:rPr>
                <w:rFonts w:ascii="Arial" w:hAnsi="Arial" w:cs="Arial"/>
                <w:sz w:val="20"/>
                <w:szCs w:val="20"/>
                <w:lang w:val="en-NZ"/>
              </w:rPr>
              <w:instrText xml:space="preserve"> ADDIN EN.CITE.DATA </w:instrText>
            </w:r>
            <w:r w:rsidR="00414BDE">
              <w:rPr>
                <w:rFonts w:ascii="Arial" w:hAnsi="Arial" w:cs="Arial"/>
                <w:sz w:val="20"/>
                <w:szCs w:val="20"/>
                <w:lang w:val="en-NZ"/>
              </w:rPr>
            </w:r>
            <w:r w:rsidR="00414BDE">
              <w:rPr>
                <w:rFonts w:ascii="Arial" w:hAnsi="Arial" w:cs="Arial"/>
                <w:sz w:val="20"/>
                <w:szCs w:val="20"/>
                <w:lang w:val="en-NZ"/>
              </w:rPr>
              <w:fldChar w:fldCharType="end"/>
            </w:r>
            <w:r w:rsidRPr="00414BDE">
              <w:rPr>
                <w:rFonts w:ascii="Arial" w:hAnsi="Arial" w:cs="Arial"/>
                <w:sz w:val="20"/>
                <w:szCs w:val="20"/>
                <w:lang w:val="en-NZ"/>
              </w:rPr>
              <w:fldChar w:fldCharType="separate"/>
            </w:r>
            <w:r w:rsidR="00414BDE">
              <w:rPr>
                <w:rFonts w:ascii="Arial" w:hAnsi="Arial" w:cs="Arial"/>
                <w:noProof/>
                <w:sz w:val="20"/>
                <w:szCs w:val="20"/>
                <w:lang w:val="en-NZ"/>
              </w:rPr>
              <w:t>[9]</w:t>
            </w:r>
            <w:r w:rsidRPr="00414BDE">
              <w:rPr>
                <w:rFonts w:ascii="Arial" w:hAnsi="Arial" w:cs="Arial"/>
                <w:sz w:val="20"/>
                <w:szCs w:val="20"/>
                <w:lang w:val="en-NZ"/>
              </w:rPr>
              <w:fldChar w:fldCharType="end"/>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CE3707" w14:textId="77777777" w:rsidR="00B77EC1" w:rsidRPr="00414BDE" w:rsidRDefault="00B77EC1"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337 (n=100)</w:t>
            </w:r>
          </w:p>
        </w:tc>
        <w:tc>
          <w:tcPr>
            <w:tcW w:w="1087" w:type="dxa"/>
            <w:tcBorders>
              <w:top w:val="single" w:sz="4" w:space="0" w:color="auto"/>
              <w:left w:val="single" w:sz="4" w:space="0" w:color="auto"/>
              <w:bottom w:val="single" w:sz="4" w:space="0" w:color="auto"/>
              <w:right w:val="single" w:sz="4" w:space="0" w:color="auto"/>
            </w:tcBorders>
            <w:vAlign w:val="center"/>
          </w:tcPr>
          <w:p w14:paraId="6E21DC6F" w14:textId="77777777" w:rsidR="00B77EC1" w:rsidRPr="00414BDE" w:rsidRDefault="00B77EC1" w:rsidP="0035535F">
            <w:pPr>
              <w:autoSpaceDE w:val="0"/>
              <w:autoSpaceDN w:val="0"/>
              <w:adjustRightInd w:val="0"/>
              <w:spacing w:before="40" w:after="40" w:line="240" w:lineRule="auto"/>
              <w:jc w:val="center"/>
              <w:rPr>
                <w:rFonts w:ascii="Arial" w:hAnsi="Arial" w:cs="Arial"/>
                <w:sz w:val="20"/>
                <w:szCs w:val="20"/>
                <w:lang w:val="en-NZ"/>
              </w:rPr>
            </w:pPr>
            <w:r w:rsidRPr="00414BDE">
              <w:rPr>
                <w:rFonts w:ascii="Arial" w:hAnsi="Arial" w:cs="Arial"/>
                <w:sz w:val="20"/>
                <w:szCs w:val="20"/>
                <w:lang w:val="en-NZ"/>
              </w:rPr>
              <w:t>1297</w:t>
            </w:r>
          </w:p>
          <w:p w14:paraId="241286D0" w14:textId="77777777" w:rsidR="00B77EC1" w:rsidRPr="00414BDE" w:rsidRDefault="00B77EC1"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n=194)</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CA9008" w14:textId="77777777" w:rsidR="00B77EC1" w:rsidRPr="00414BDE" w:rsidRDefault="00B77EC1"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Calibri" w:eastAsia="Times New Roman" w:hAnsi="Calibri" w:cs="Calibri"/>
                <w:lang w:val="en-NZ" w:eastAsia="en-NZ"/>
              </w:rPr>
              <w:t>26.0%</w:t>
            </w:r>
          </w:p>
        </w:tc>
        <w:tc>
          <w:tcPr>
            <w:tcW w:w="3969" w:type="dxa"/>
            <w:tcBorders>
              <w:top w:val="single" w:sz="4" w:space="0" w:color="auto"/>
              <w:left w:val="single" w:sz="4" w:space="0" w:color="auto"/>
              <w:bottom w:val="single" w:sz="4" w:space="0" w:color="auto"/>
              <w:right w:val="single" w:sz="4" w:space="0" w:color="auto"/>
            </w:tcBorders>
          </w:tcPr>
          <w:p w14:paraId="77048521" w14:textId="77777777" w:rsidR="00B77EC1" w:rsidRPr="00414BDE" w:rsidRDefault="00B77EC1" w:rsidP="0035535F">
            <w:pPr>
              <w:autoSpaceDE w:val="0"/>
              <w:autoSpaceDN w:val="0"/>
              <w:adjustRightInd w:val="0"/>
              <w:spacing w:before="40" w:after="40" w:line="240" w:lineRule="auto"/>
              <w:rPr>
                <w:rFonts w:ascii="Arial" w:hAnsi="Arial" w:cs="Arial"/>
                <w:sz w:val="20"/>
                <w:szCs w:val="20"/>
                <w:lang w:val="en-NZ"/>
              </w:rPr>
            </w:pPr>
            <w:r w:rsidRPr="00414BDE">
              <w:rPr>
                <w:rFonts w:ascii="Arial" w:hAnsi="Arial" w:cs="Arial"/>
                <w:sz w:val="20"/>
                <w:szCs w:val="20"/>
                <w:lang w:val="en-NZ"/>
              </w:rPr>
              <w:t xml:space="preserve">Mean levels in μg/24h. </w:t>
            </w:r>
            <w:r w:rsidRPr="00414BDE">
              <w:rPr>
                <w:rFonts w:ascii="Arial" w:eastAsia="SabonLTStd-Roman" w:hAnsi="Arial" w:cs="Arial"/>
                <w:sz w:val="20"/>
                <w:szCs w:val="20"/>
                <w:lang w:val="en-NZ"/>
              </w:rPr>
              <w:t xml:space="preserve">Involved separate groups. </w:t>
            </w:r>
            <w:r w:rsidRPr="00414BDE">
              <w:rPr>
                <w:rFonts w:ascii="Arial" w:hAnsi="Arial" w:cs="Arial"/>
                <w:sz w:val="20"/>
                <w:szCs w:val="20"/>
                <w:lang w:val="en-NZ"/>
              </w:rPr>
              <w:t>The study was financially supported by a subsidiary of the German cigarette manufacturers’ association.</w:t>
            </w:r>
          </w:p>
        </w:tc>
      </w:tr>
      <w:tr w:rsidR="00414BDE" w:rsidRPr="00414BDE" w14:paraId="34BBFA80" w14:textId="77777777" w:rsidTr="009C6395">
        <w:trPr>
          <w:trHeight w:val="292"/>
        </w:trPr>
        <w:tc>
          <w:tcPr>
            <w:tcW w:w="2263" w:type="dxa"/>
            <w:tcBorders>
              <w:top w:val="single" w:sz="4" w:space="0" w:color="auto"/>
              <w:left w:val="single" w:sz="4" w:space="0" w:color="auto"/>
              <w:bottom w:val="single" w:sz="4" w:space="0" w:color="auto"/>
              <w:right w:val="single" w:sz="4" w:space="0" w:color="auto"/>
            </w:tcBorders>
            <w:vAlign w:val="center"/>
          </w:tcPr>
          <w:p w14:paraId="258C3AB6" w14:textId="7E1385C4" w:rsidR="00B77EC1" w:rsidRPr="00414BDE" w:rsidRDefault="00B77EC1" w:rsidP="00414BDE">
            <w:pPr>
              <w:spacing w:before="40" w:after="40" w:line="240" w:lineRule="auto"/>
              <w:rPr>
                <w:rFonts w:ascii="Arial" w:hAnsi="Arial" w:cs="Arial"/>
                <w:sz w:val="20"/>
                <w:szCs w:val="20"/>
                <w:lang w:val="en-NZ"/>
              </w:rPr>
            </w:pPr>
            <w:r w:rsidRPr="00414BDE">
              <w:rPr>
                <w:rFonts w:ascii="Arial" w:hAnsi="Arial" w:cs="Arial"/>
                <w:sz w:val="20"/>
                <w:szCs w:val="20"/>
                <w:lang w:val="en-NZ"/>
              </w:rPr>
              <w:t>Frigerio et al 2020</w:t>
            </w:r>
            <w:r w:rsidR="0015088D" w:rsidRPr="00414BDE">
              <w:rPr>
                <w:rFonts w:ascii="Arial" w:hAnsi="Arial" w:cs="Arial"/>
                <w:sz w:val="20"/>
                <w:szCs w:val="20"/>
                <w:lang w:val="en-NZ"/>
              </w:rPr>
              <w:t xml:space="preserve"> </w:t>
            </w:r>
            <w:r w:rsidRPr="00414BDE">
              <w:rPr>
                <w:rFonts w:ascii="Arial" w:hAnsi="Arial" w:cs="Arial"/>
                <w:sz w:val="20"/>
                <w:szCs w:val="20"/>
                <w:lang w:val="en-NZ"/>
              </w:rPr>
              <w:fldChar w:fldCharType="begin">
                <w:fldData xml:space="preserve">PEVuZE5vdGU+PENpdGU+PEF1dGhvcj5GcmlnZXJpbzwvQXV0aG9yPjxZZWFyPjIwMjA8L1llYXI+
PFJlY051bT41NTUyPC9SZWNOdW0+PERpc3BsYXlUZXh0PlsxMF08L0Rpc3BsYXlUZXh0PjxyZWNv
cmQ+PHJlYy1udW1iZXI+NTU1MjwvcmVjLW51bWJlcj48Zm9yZWlnbi1rZXlzPjxrZXkgYXBwPSJF
TiIgZGItaWQ9ImQ5NTkwZDVlZHR4YTluZTlhc2V2ZGFlN3gwd3BzcnI5OXh4eCIgdGltZXN0YW1w
PSIxNTk0NzYwNjg3Ij41NTUyPC9rZXk+PC9mb3JlaWduLWtleXM+PHJlZi10eXBlIG5hbWU9Ikpv
dXJuYWwgQXJ0aWNsZSI+MTc8L3JlZi10eXBlPjxjb250cmlidXRvcnM+PGF1dGhvcnM+PGF1dGhv
cj5GcmlnZXJpbywgRy48L2F1dGhvcj48YXV0aG9yPk1lcmNhZGFudGUsIFIuPC9hdXRob3I+PGF1
dGhvcj5DYW1wbywgTC48L2F1dGhvcj48YXV0aG9yPlBvbGxlZHJpLCBFLjwvYXV0aG9yPjxhdXRo
b3I+Qm9uaWFyZGksIEwuPC9hdXRob3I+PGF1dGhvcj5PbGdpYXRpLCBMLjwvYXV0aG9yPjxhdXRo
b3I+TWlzc2luZW8sIFAuPC9hdXRob3I+PGF1dGhvcj5GdXN0aW5vbmksIFMuPC9hdXRob3I+PC9h
dXRob3JzPjwvY29udHJpYnV0b3JzPjxhdXRoLWFkZHJlc3M+RGVwYXJ0bWVudCBvZiBDbGluaWNh
bCBTY2llbmNlcyBhbmQgQ29tbXVuaXR5IEhlYWx0aCwgVW5pdmVyc2l0YSBkZWdsaSBTdHVkaSBk
aSBNaWxhbm8sIE1pbGFuLCBJdGFseS4mI3hEO0Vudmlyb25tZW50YWwgYW5kIEluZHVzdHJpYWwg
VG94aWNvbG9neSBVbml0LCBGb25kYXppb25lIElSQ0NTIENhJmFwb3M7IEdyYW5kYSBPc3BlZGFs
ZSBNYWdnaW9yZSBQb2xpY2xpbmljbywgTWlsYW4sIEl0YWx5LiYjeEQ7RGVwYXJ0bWVudCBvZiBD
bGluaWNhbCBTY2llbmNlcyBhbmQgQ29tbXVuaXR5IEhlYWx0aCwgVW5pdmVyc2l0YSBkZWdsaSBT
dHVkaSBkaSBNaWxhbm8sIE1pbGFuLCBJdGFseTsgRW52aXJvbm1lbnRhbCBhbmQgSW5kdXN0cmlh
bCBUb3hpY29sb2d5IFVuaXQsIEZvbmRhemlvbmUgSVJDQ1MgQ2EmYXBvczsgR3JhbmRhIE9zcGVk
YWxlIE1hZ2dpb3JlIFBvbGljbGluaWNvLCBNaWxhbiwgSXRhbHkuIEVsZWN0cm9uaWMgYWRkcmVz
czogc2lsdmlhLmZ1c3Rpbm9uaUB1bmltaS5pdC48L2F1dGgtYWRkcmVzcz48dGl0bGVzPjx0aXRs
ZT5VcmluYXJ5IGJpb21vbml0b3Jpbmcgb2Ygc3ViamVjdHMgd2l0aCBkaWZmZXJlbnQgc21va2lu
ZyBoYWJpdHMuIFBhcnQgSTogUHJvZmlsaW5nIG1lcmNhcHR1cmljIGFjaWRzPC90aXRsZT48c2Vj
b25kYXJ5LXRpdGxlPlRveGljb2wgTGV0dDwvc2Vjb25kYXJ5LXRpdGxlPjwvdGl0bGVzPjxwZXJp
b2RpY2FsPjxmdWxsLXRpdGxlPlRveGljb2wgTGV0dDwvZnVsbC10aXRsZT48L3BlcmlvZGljYWw+
PHBhZ2VzPjQ4LTU3PC9wYWdlcz48dm9sdW1lPjMyNzwvdm9sdW1lPjxlZGl0aW9uPjIwMjAvMDQv
MTM8L2VkaXRpb24+PGtleXdvcmRzPjxrZXl3b3JkPkFjZXR5bGN5c3RlaW5lLyp1cmluZTwva2V5
d29yZD48a2V5d29yZD5BZHVsdDwva2V5d29yZD48a2V5d29yZD5CaW9sb2dpY2FsIE1vbml0b3Jp
bmcvKm1ldGhvZHM8L2tleXdvcmQ+PGtleXdvcmQ+SHVtYW5zPC9rZXl3b3JkPjxrZXl3b3JkPlBp
bG90IFByb2plY3RzPC9rZXl3b3JkPjxrZXl3b3JkPlNtb2tpbmcvKnVyaW5lPC9rZXl3b3JkPjxr
ZXl3b3JkPlZhcGluZy8qdXJpbmU8L2tleXdvcmQ+PGtleXdvcmQ+QmlvbW9uaXRvcmluZzwva2V5
d29yZD48a2V5d29yZD5FbGVjdHJvbmljIGNpZ2FyZXR0ZSBzbW9raW5nPC9rZXl3b3JkPjxrZXl3
b3JkPlNtb2tpbmcgaGFiaXQ8L2tleXdvcmQ+PGtleXdvcmQ+VG9iYWNjbyBzbW9raW5nPC9rZXl3
b3JkPjxrZXl3b3JkPlVyaW5hcnkgbWVyY2FwdHVyaWMgYWNpZHM8L2tleXdvcmQ+PGtleXdvcmQ+
Vm9sYXRpbGUgb3JnYW5pYyBjb21wb3VuZHM8L2tleXdvcmQ+PC9rZXl3b3Jkcz48ZGF0ZXM+PHll
YXI+MjAyMDwveWVhcj48cHViLWRhdGVzPjxkYXRlPkp1bCAxPC9kYXRlPjwvcHViLWRhdGVzPjwv
ZGF0ZXM+PGlzYm4+MTg3OS0zMTY5IChFbGVjdHJvbmljKSYjeEQ7MDM3OC00Mjc0IChMaW5raW5n
KTwvaXNibj48YWNjZXNzaW9uLW51bT4zMjI3ODcxNzwvYWNjZXNzaW9uLW51bT48dXJscz48cmVs
YXRlZC11cmxzPjx1cmw+aHR0cHM6Ly93d3cubmNiaS5ubG0ubmloLmdvdi9wdWJtZWQvMzIyNzg3
MTc8L3VybD48L3JlbGF0ZWQtdXJscz48L3VybHM+PGVsZWN0cm9uaWMtcmVzb3VyY2UtbnVtPjEw
LjEwMTYvai50b3hsZXQuMjAyMC4wMy4wMTA8L2VsZWN0cm9uaWMtcmVzb3VyY2UtbnVtPjwvcmVj
b3JkPjwvQ2l0ZT48L0VuZE5vdGU+AG==
</w:fldData>
              </w:fldChar>
            </w:r>
            <w:r w:rsidR="00414BDE">
              <w:rPr>
                <w:rFonts w:ascii="Arial" w:hAnsi="Arial" w:cs="Arial"/>
                <w:sz w:val="20"/>
                <w:szCs w:val="20"/>
                <w:lang w:val="en-NZ"/>
              </w:rPr>
              <w:instrText xml:space="preserve"> ADDIN EN.CITE </w:instrText>
            </w:r>
            <w:r w:rsidR="00414BDE">
              <w:rPr>
                <w:rFonts w:ascii="Arial" w:hAnsi="Arial" w:cs="Arial"/>
                <w:sz w:val="20"/>
                <w:szCs w:val="20"/>
                <w:lang w:val="en-NZ"/>
              </w:rPr>
              <w:fldChar w:fldCharType="begin">
                <w:fldData xml:space="preserve">PEVuZE5vdGU+PENpdGU+PEF1dGhvcj5GcmlnZXJpbzwvQXV0aG9yPjxZZWFyPjIwMjA8L1llYXI+
PFJlY051bT41NTUyPC9SZWNOdW0+PERpc3BsYXlUZXh0PlsxMF08L0Rpc3BsYXlUZXh0PjxyZWNv
cmQ+PHJlYy1udW1iZXI+NTU1MjwvcmVjLW51bWJlcj48Zm9yZWlnbi1rZXlzPjxrZXkgYXBwPSJF
TiIgZGItaWQ9ImQ5NTkwZDVlZHR4YTluZTlhc2V2ZGFlN3gwd3BzcnI5OXh4eCIgdGltZXN0YW1w
PSIxNTk0NzYwNjg3Ij41NTUyPC9rZXk+PC9mb3JlaWduLWtleXM+PHJlZi10eXBlIG5hbWU9Ikpv
dXJuYWwgQXJ0aWNsZSI+MTc8L3JlZi10eXBlPjxjb250cmlidXRvcnM+PGF1dGhvcnM+PGF1dGhv
cj5GcmlnZXJpbywgRy48L2F1dGhvcj48YXV0aG9yPk1lcmNhZGFudGUsIFIuPC9hdXRob3I+PGF1
dGhvcj5DYW1wbywgTC48L2F1dGhvcj48YXV0aG9yPlBvbGxlZHJpLCBFLjwvYXV0aG9yPjxhdXRo
b3I+Qm9uaWFyZGksIEwuPC9hdXRob3I+PGF1dGhvcj5PbGdpYXRpLCBMLjwvYXV0aG9yPjxhdXRo
b3I+TWlzc2luZW8sIFAuPC9hdXRob3I+PGF1dGhvcj5GdXN0aW5vbmksIFMuPC9hdXRob3I+PC9h
dXRob3JzPjwvY29udHJpYnV0b3JzPjxhdXRoLWFkZHJlc3M+RGVwYXJ0bWVudCBvZiBDbGluaWNh
bCBTY2llbmNlcyBhbmQgQ29tbXVuaXR5IEhlYWx0aCwgVW5pdmVyc2l0YSBkZWdsaSBTdHVkaSBk
aSBNaWxhbm8sIE1pbGFuLCBJdGFseS4mI3hEO0Vudmlyb25tZW50YWwgYW5kIEluZHVzdHJpYWwg
VG94aWNvbG9neSBVbml0LCBGb25kYXppb25lIElSQ0NTIENhJmFwb3M7IEdyYW5kYSBPc3BlZGFs
ZSBNYWdnaW9yZSBQb2xpY2xpbmljbywgTWlsYW4sIEl0YWx5LiYjeEQ7RGVwYXJ0bWVudCBvZiBD
bGluaWNhbCBTY2llbmNlcyBhbmQgQ29tbXVuaXR5IEhlYWx0aCwgVW5pdmVyc2l0YSBkZWdsaSBT
dHVkaSBkaSBNaWxhbm8sIE1pbGFuLCBJdGFseTsgRW52aXJvbm1lbnRhbCBhbmQgSW5kdXN0cmlh
bCBUb3hpY29sb2d5IFVuaXQsIEZvbmRhemlvbmUgSVJDQ1MgQ2EmYXBvczsgR3JhbmRhIE9zcGVk
YWxlIE1hZ2dpb3JlIFBvbGljbGluaWNvLCBNaWxhbiwgSXRhbHkuIEVsZWN0cm9uaWMgYWRkcmVz
czogc2lsdmlhLmZ1c3Rpbm9uaUB1bmltaS5pdC48L2F1dGgtYWRkcmVzcz48dGl0bGVzPjx0aXRs
ZT5VcmluYXJ5IGJpb21vbml0b3Jpbmcgb2Ygc3ViamVjdHMgd2l0aCBkaWZmZXJlbnQgc21va2lu
ZyBoYWJpdHMuIFBhcnQgSTogUHJvZmlsaW5nIG1lcmNhcHR1cmljIGFjaWRzPC90aXRsZT48c2Vj
b25kYXJ5LXRpdGxlPlRveGljb2wgTGV0dDwvc2Vjb25kYXJ5LXRpdGxlPjwvdGl0bGVzPjxwZXJp
b2RpY2FsPjxmdWxsLXRpdGxlPlRveGljb2wgTGV0dDwvZnVsbC10aXRsZT48L3BlcmlvZGljYWw+
PHBhZ2VzPjQ4LTU3PC9wYWdlcz48dm9sdW1lPjMyNzwvdm9sdW1lPjxlZGl0aW9uPjIwMjAvMDQv
MTM8L2VkaXRpb24+PGtleXdvcmRzPjxrZXl3b3JkPkFjZXR5bGN5c3RlaW5lLyp1cmluZTwva2V5
d29yZD48a2V5d29yZD5BZHVsdDwva2V5d29yZD48a2V5d29yZD5CaW9sb2dpY2FsIE1vbml0b3Jp
bmcvKm1ldGhvZHM8L2tleXdvcmQ+PGtleXdvcmQ+SHVtYW5zPC9rZXl3b3JkPjxrZXl3b3JkPlBp
bG90IFByb2plY3RzPC9rZXl3b3JkPjxrZXl3b3JkPlNtb2tpbmcvKnVyaW5lPC9rZXl3b3JkPjxr
ZXl3b3JkPlZhcGluZy8qdXJpbmU8L2tleXdvcmQ+PGtleXdvcmQ+QmlvbW9uaXRvcmluZzwva2V5
d29yZD48a2V5d29yZD5FbGVjdHJvbmljIGNpZ2FyZXR0ZSBzbW9raW5nPC9rZXl3b3JkPjxrZXl3
b3JkPlNtb2tpbmcgaGFiaXQ8L2tleXdvcmQ+PGtleXdvcmQ+VG9iYWNjbyBzbW9raW5nPC9rZXl3
b3JkPjxrZXl3b3JkPlVyaW5hcnkgbWVyY2FwdHVyaWMgYWNpZHM8L2tleXdvcmQ+PGtleXdvcmQ+
Vm9sYXRpbGUgb3JnYW5pYyBjb21wb3VuZHM8L2tleXdvcmQ+PC9rZXl3b3Jkcz48ZGF0ZXM+PHll
YXI+MjAyMDwveWVhcj48cHViLWRhdGVzPjxkYXRlPkp1bCAxPC9kYXRlPjwvcHViLWRhdGVzPjwv
ZGF0ZXM+PGlzYm4+MTg3OS0zMTY5IChFbGVjdHJvbmljKSYjeEQ7MDM3OC00Mjc0IChMaW5raW5n
KTwvaXNibj48YWNjZXNzaW9uLW51bT4zMjI3ODcxNzwvYWNjZXNzaW9uLW51bT48dXJscz48cmVs
YXRlZC11cmxzPjx1cmw+aHR0cHM6Ly93d3cubmNiaS5ubG0ubmloLmdvdi9wdWJtZWQvMzIyNzg3
MTc8L3VybD48L3JlbGF0ZWQtdXJscz48L3VybHM+PGVsZWN0cm9uaWMtcmVzb3VyY2UtbnVtPjEw
LjEwMTYvai50b3hsZXQuMjAyMC4wMy4wMTA8L2VsZWN0cm9uaWMtcmVzb3VyY2UtbnVtPjwvcmVj
b3JkPjwvQ2l0ZT48L0VuZE5vdGU+AG==
</w:fldData>
              </w:fldChar>
            </w:r>
            <w:r w:rsidR="00414BDE">
              <w:rPr>
                <w:rFonts w:ascii="Arial" w:hAnsi="Arial" w:cs="Arial"/>
                <w:sz w:val="20"/>
                <w:szCs w:val="20"/>
                <w:lang w:val="en-NZ"/>
              </w:rPr>
              <w:instrText xml:space="preserve"> ADDIN EN.CITE.DATA </w:instrText>
            </w:r>
            <w:r w:rsidR="00414BDE">
              <w:rPr>
                <w:rFonts w:ascii="Arial" w:hAnsi="Arial" w:cs="Arial"/>
                <w:sz w:val="20"/>
                <w:szCs w:val="20"/>
                <w:lang w:val="en-NZ"/>
              </w:rPr>
            </w:r>
            <w:r w:rsidR="00414BDE">
              <w:rPr>
                <w:rFonts w:ascii="Arial" w:hAnsi="Arial" w:cs="Arial"/>
                <w:sz w:val="20"/>
                <w:szCs w:val="20"/>
                <w:lang w:val="en-NZ"/>
              </w:rPr>
              <w:fldChar w:fldCharType="end"/>
            </w:r>
            <w:r w:rsidRPr="00414BDE">
              <w:rPr>
                <w:rFonts w:ascii="Arial" w:hAnsi="Arial" w:cs="Arial"/>
                <w:sz w:val="20"/>
                <w:szCs w:val="20"/>
                <w:lang w:val="en-NZ"/>
              </w:rPr>
              <w:fldChar w:fldCharType="separate"/>
            </w:r>
            <w:r w:rsidR="00414BDE">
              <w:rPr>
                <w:rFonts w:ascii="Arial" w:hAnsi="Arial" w:cs="Arial"/>
                <w:noProof/>
                <w:sz w:val="20"/>
                <w:szCs w:val="20"/>
                <w:lang w:val="en-NZ"/>
              </w:rPr>
              <w:t>[10]</w:t>
            </w:r>
            <w:r w:rsidRPr="00414BDE">
              <w:rPr>
                <w:rFonts w:ascii="Arial" w:hAnsi="Arial" w:cs="Arial"/>
                <w:sz w:val="20"/>
                <w:szCs w:val="20"/>
                <w:lang w:val="en-NZ"/>
              </w:rPr>
              <w:fldChar w:fldCharType="end"/>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5157D" w14:textId="77777777" w:rsidR="00B77EC1" w:rsidRPr="00414BDE" w:rsidRDefault="00B77EC1"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CharisSIL" w:hAnsi="Arial" w:cs="Arial"/>
                <w:sz w:val="20"/>
                <w:szCs w:val="20"/>
                <w:lang w:val="en-NZ"/>
              </w:rPr>
              <w:t>160.6 (n=38)</w:t>
            </w:r>
          </w:p>
        </w:tc>
        <w:tc>
          <w:tcPr>
            <w:tcW w:w="1087" w:type="dxa"/>
            <w:tcBorders>
              <w:top w:val="single" w:sz="4" w:space="0" w:color="auto"/>
              <w:left w:val="single" w:sz="4" w:space="0" w:color="auto"/>
              <w:bottom w:val="single" w:sz="4" w:space="0" w:color="auto"/>
              <w:right w:val="single" w:sz="4" w:space="0" w:color="auto"/>
            </w:tcBorders>
            <w:vAlign w:val="center"/>
          </w:tcPr>
          <w:p w14:paraId="310606D2" w14:textId="77777777" w:rsidR="00B77EC1" w:rsidRPr="00414BDE" w:rsidRDefault="00B77EC1"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CharisSIL" w:hAnsi="Arial" w:cs="Arial"/>
                <w:sz w:val="20"/>
                <w:szCs w:val="20"/>
                <w:lang w:val="en-NZ"/>
              </w:rPr>
              <w:t>1301.2 (n=22)</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4078C9" w14:textId="77777777" w:rsidR="00B77EC1" w:rsidRPr="00414BDE" w:rsidRDefault="00B77EC1"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Calibri" w:eastAsia="Times New Roman" w:hAnsi="Calibri" w:cs="Calibri"/>
                <w:lang w:val="en-NZ" w:eastAsia="en-NZ"/>
              </w:rPr>
              <w:t>12.3%</w:t>
            </w:r>
          </w:p>
        </w:tc>
        <w:tc>
          <w:tcPr>
            <w:tcW w:w="3969" w:type="dxa"/>
            <w:tcBorders>
              <w:top w:val="single" w:sz="4" w:space="0" w:color="auto"/>
              <w:left w:val="single" w:sz="4" w:space="0" w:color="auto"/>
              <w:bottom w:val="single" w:sz="4" w:space="0" w:color="auto"/>
              <w:right w:val="single" w:sz="4" w:space="0" w:color="auto"/>
            </w:tcBorders>
          </w:tcPr>
          <w:p w14:paraId="77669055" w14:textId="44E4441B" w:rsidR="00B77EC1" w:rsidRPr="00414BDE" w:rsidRDefault="00B77EC1" w:rsidP="0035535F">
            <w:pPr>
              <w:autoSpaceDE w:val="0"/>
              <w:autoSpaceDN w:val="0"/>
              <w:adjustRightInd w:val="0"/>
              <w:spacing w:before="40" w:after="40" w:line="240" w:lineRule="auto"/>
              <w:rPr>
                <w:rFonts w:ascii="Arial" w:eastAsia="Times New Roman" w:hAnsi="Arial" w:cs="Arial"/>
                <w:sz w:val="20"/>
                <w:szCs w:val="20"/>
                <w:lang w:val="en-NZ" w:eastAsia="en-NZ"/>
              </w:rPr>
            </w:pPr>
            <w:r w:rsidRPr="00414BDE">
              <w:rPr>
                <w:rFonts w:ascii="Arial" w:eastAsia="Times New Roman" w:hAnsi="Arial" w:cs="Arial"/>
                <w:sz w:val="20"/>
                <w:szCs w:val="20"/>
                <w:lang w:val="en-NZ" w:eastAsia="en-NZ"/>
              </w:rPr>
              <w:t xml:space="preserve">Median levels in </w:t>
            </w:r>
            <w:r w:rsidRPr="00414BDE">
              <w:rPr>
                <w:rFonts w:ascii="Arial" w:eastAsia="CharisSIL" w:hAnsi="Arial" w:cs="Arial"/>
                <w:sz w:val="20"/>
                <w:szCs w:val="20"/>
                <w:lang w:val="en-NZ"/>
              </w:rPr>
              <w:t xml:space="preserve">μg/g creatinine. </w:t>
            </w:r>
            <w:r w:rsidRPr="00414BDE">
              <w:rPr>
                <w:rFonts w:ascii="Arial" w:eastAsia="SabonLTStd-Roman" w:hAnsi="Arial" w:cs="Arial"/>
                <w:sz w:val="20"/>
                <w:szCs w:val="20"/>
                <w:lang w:val="en-NZ"/>
              </w:rPr>
              <w:t>Involved separate groups.</w:t>
            </w:r>
            <w:r w:rsidR="0030617F" w:rsidRPr="00414BDE">
              <w:rPr>
                <w:rFonts w:ascii="Arial" w:eastAsia="SabonLTStd-Roman" w:hAnsi="Arial" w:cs="Arial"/>
                <w:sz w:val="20"/>
                <w:szCs w:val="20"/>
                <w:lang w:val="en-NZ"/>
              </w:rPr>
              <w:t xml:space="preserve"> This was a study of an occupational group in an industry with exposure to volatile chemicals.</w:t>
            </w:r>
          </w:p>
        </w:tc>
      </w:tr>
      <w:tr w:rsidR="00414BDE" w:rsidRPr="00414BDE" w14:paraId="75BE166A" w14:textId="77777777" w:rsidTr="00937A90">
        <w:trPr>
          <w:trHeight w:val="292"/>
        </w:trPr>
        <w:tc>
          <w:tcPr>
            <w:tcW w:w="2263" w:type="dxa"/>
            <w:tcBorders>
              <w:top w:val="single" w:sz="4" w:space="0" w:color="auto"/>
              <w:left w:val="single" w:sz="4" w:space="0" w:color="auto"/>
              <w:bottom w:val="single" w:sz="4" w:space="0" w:color="auto"/>
              <w:right w:val="single" w:sz="4" w:space="0" w:color="auto"/>
            </w:tcBorders>
            <w:vAlign w:val="center"/>
          </w:tcPr>
          <w:p w14:paraId="5F00B52A" w14:textId="5001CA73" w:rsidR="002234A7" w:rsidRPr="00414BDE" w:rsidRDefault="002234A7" w:rsidP="00414BDE">
            <w:pPr>
              <w:spacing w:before="40" w:after="40" w:line="240" w:lineRule="auto"/>
              <w:rPr>
                <w:rFonts w:ascii="Arial" w:hAnsi="Arial" w:cs="Arial"/>
                <w:sz w:val="20"/>
                <w:szCs w:val="20"/>
                <w:lang w:val="en-NZ"/>
              </w:rPr>
            </w:pPr>
            <w:r w:rsidRPr="00414BDE">
              <w:rPr>
                <w:rFonts w:ascii="Arial" w:hAnsi="Arial" w:cs="Arial"/>
                <w:sz w:val="20"/>
                <w:szCs w:val="20"/>
                <w:lang w:val="en-NZ"/>
              </w:rPr>
              <w:t>Carmella et al 2009</w:t>
            </w:r>
            <w:r w:rsidR="0015088D" w:rsidRPr="00414BDE">
              <w:rPr>
                <w:rFonts w:ascii="Arial" w:hAnsi="Arial" w:cs="Arial"/>
                <w:sz w:val="20"/>
                <w:szCs w:val="20"/>
                <w:lang w:val="en-NZ"/>
              </w:rPr>
              <w:t xml:space="preserve"> </w:t>
            </w:r>
            <w:r w:rsidR="001C2323" w:rsidRPr="00414BDE">
              <w:rPr>
                <w:rFonts w:ascii="Arial" w:hAnsi="Arial" w:cs="Arial"/>
                <w:sz w:val="20"/>
                <w:szCs w:val="20"/>
                <w:lang w:val="en-NZ"/>
              </w:rPr>
              <w:fldChar w:fldCharType="begin"/>
            </w:r>
            <w:r w:rsidR="00414BDE">
              <w:rPr>
                <w:rFonts w:ascii="Arial" w:hAnsi="Arial" w:cs="Arial"/>
                <w:sz w:val="20"/>
                <w:szCs w:val="20"/>
                <w:lang w:val="en-NZ"/>
              </w:rPr>
              <w:instrText xml:space="preserve"> ADDIN EN.CITE &lt;EndNote&gt;&lt;Cite&gt;&lt;Author&gt;Carmella&lt;/Author&gt;&lt;Year&gt;2009&lt;/Year&gt;&lt;RecNum&gt;5572&lt;/RecNum&gt;&lt;DisplayText&gt;[11]&lt;/DisplayText&gt;&lt;record&gt;&lt;rec-number&gt;5572&lt;/rec-number&gt;&lt;foreign-keys&gt;&lt;key app="EN" db-id="d9590d5edtxa9ne9asevdae7x0wpsrr99xxx" timestamp="1595905713"&gt;5572&lt;/key&gt;&lt;/foreign-keys&gt;&lt;ref-type name="Journal Article"&gt;17&lt;/ref-type&gt;&lt;contributors&gt;&lt;authors&gt;&lt;author&gt;Carmella, S. G.&lt;/author&gt;&lt;author&gt;Chen, M.&lt;/author&gt;&lt;author&gt;Han, S.&lt;/author&gt;&lt;author&gt;Briggs, A.&lt;/author&gt;&lt;author&gt;Jensen, J.&lt;/author&gt;&lt;author&gt;Hatsukami, D. K.&lt;/author&gt;&lt;author&gt;Hecht, S. S.&lt;/author&gt;&lt;/authors&gt;&lt;/contributors&gt;&lt;auth-address&gt;Masonic Cancer Center, University of Minnesota, Minneapolis, Minnesota 55455, USA.&lt;/auth-address&gt;&lt;titles&gt;&lt;title&gt;Effects of smoking cessation on eight urinary tobacco carcinogen and toxicant biomarkers&lt;/title&gt;&lt;secondary-title&gt;Chem Res Toxicol&lt;/secondary-title&gt;&lt;/titles&gt;&lt;periodical&gt;&lt;full-title&gt;Chem Res Toxicol&lt;/full-title&gt;&lt;abbr-1&gt;Chemical research in toxicology&lt;/abbr-1&gt;&lt;/periodical&gt;&lt;pages&gt;734-41&lt;/pages&gt;&lt;volume&gt;22&lt;/volume&gt;&lt;number&gt;4&lt;/number&gt;&lt;edition&gt;2009/03/26&lt;/edition&gt;&lt;keywords&gt;&lt;keyword&gt;Acetylcysteine/analysis&lt;/keyword&gt;&lt;keyword&gt;Biomarkers/urine&lt;/keyword&gt;&lt;keyword&gt;Carcinogens/*analysis/toxicity&lt;/keyword&gt;&lt;keyword&gt;Chromatography, Liquid&lt;/keyword&gt;&lt;keyword&gt;Humans&lt;/keyword&gt;&lt;keyword&gt;Smoking/*urine&lt;/keyword&gt;&lt;keyword&gt;*Smoking Cessation&lt;/keyword&gt;&lt;keyword&gt;Tandem Mass Spectrometry&lt;/keyword&gt;&lt;keyword&gt;Time Factors&lt;/keyword&gt;&lt;/keywords&gt;&lt;dates&gt;&lt;year&gt;2009&lt;/year&gt;&lt;pub-dates&gt;&lt;date&gt;Apr&lt;/date&gt;&lt;/pub-dates&gt;&lt;/dates&gt;&lt;isbn&gt;1520-5010 (Electronic)&amp;#xD;0893-228X (Linking)&lt;/isbn&gt;&lt;accession-num&gt;19317515&lt;/accession-num&gt;&lt;urls&gt;&lt;related-urls&gt;&lt;url&gt;https://www.ncbi.nlm.nih.gov/pubmed/19317515&lt;/url&gt;&lt;/related-urls&gt;&lt;/urls&gt;&lt;custom2&gt;PMC2704054&lt;/custom2&gt;&lt;electronic-resource-num&gt;10.1021/tx800479s&lt;/electronic-resource-num&gt;&lt;/record&gt;&lt;/Cite&gt;&lt;/EndNote&gt;</w:instrText>
            </w:r>
            <w:r w:rsidR="001C2323" w:rsidRPr="00414BDE">
              <w:rPr>
                <w:rFonts w:ascii="Arial" w:hAnsi="Arial" w:cs="Arial"/>
                <w:sz w:val="20"/>
                <w:szCs w:val="20"/>
                <w:lang w:val="en-NZ"/>
              </w:rPr>
              <w:fldChar w:fldCharType="separate"/>
            </w:r>
            <w:r w:rsidR="00414BDE">
              <w:rPr>
                <w:rFonts w:ascii="Arial" w:hAnsi="Arial" w:cs="Arial"/>
                <w:noProof/>
                <w:sz w:val="20"/>
                <w:szCs w:val="20"/>
                <w:lang w:val="en-NZ"/>
              </w:rPr>
              <w:t>[11]</w:t>
            </w:r>
            <w:r w:rsidR="001C2323" w:rsidRPr="00414BDE">
              <w:rPr>
                <w:rFonts w:ascii="Arial" w:hAnsi="Arial" w:cs="Arial"/>
                <w:sz w:val="20"/>
                <w:szCs w:val="20"/>
                <w:lang w:val="en-NZ"/>
              </w:rPr>
              <w:fldChar w:fldCharType="end"/>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2FF6C" w14:textId="0B201ED4"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1500 (n=17)</w:t>
            </w:r>
          </w:p>
        </w:tc>
        <w:tc>
          <w:tcPr>
            <w:tcW w:w="1087" w:type="dxa"/>
            <w:tcBorders>
              <w:top w:val="single" w:sz="4" w:space="0" w:color="auto"/>
              <w:left w:val="single" w:sz="4" w:space="0" w:color="auto"/>
              <w:bottom w:val="single" w:sz="4" w:space="0" w:color="auto"/>
              <w:right w:val="single" w:sz="4" w:space="0" w:color="auto"/>
            </w:tcBorders>
            <w:vAlign w:val="center"/>
          </w:tcPr>
          <w:p w14:paraId="747DB30A" w14:textId="77777777"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10,020 (n=17)</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4A7A8D" w14:textId="13DA702C"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Calibri" w:eastAsia="Times New Roman" w:hAnsi="Calibri" w:cs="Calibri"/>
                <w:lang w:val="en-NZ" w:eastAsia="en-NZ"/>
              </w:rPr>
              <w:t>15.0%</w:t>
            </w:r>
          </w:p>
        </w:tc>
        <w:tc>
          <w:tcPr>
            <w:tcW w:w="3969" w:type="dxa"/>
            <w:tcBorders>
              <w:top w:val="single" w:sz="4" w:space="0" w:color="auto"/>
              <w:left w:val="single" w:sz="4" w:space="0" w:color="auto"/>
              <w:bottom w:val="single" w:sz="4" w:space="0" w:color="auto"/>
              <w:right w:val="single" w:sz="4" w:space="0" w:color="auto"/>
            </w:tcBorders>
          </w:tcPr>
          <w:p w14:paraId="357572B3" w14:textId="2B50DB08" w:rsidR="002234A7" w:rsidRPr="00414BDE" w:rsidRDefault="000109D2" w:rsidP="0035535F">
            <w:pPr>
              <w:autoSpaceDE w:val="0"/>
              <w:autoSpaceDN w:val="0"/>
              <w:adjustRightInd w:val="0"/>
              <w:spacing w:before="40" w:after="40" w:line="240" w:lineRule="auto"/>
              <w:rPr>
                <w:rFonts w:ascii="Arial" w:hAnsi="Arial" w:cs="Arial"/>
                <w:sz w:val="20"/>
                <w:szCs w:val="20"/>
                <w:lang w:val="en-NZ"/>
              </w:rPr>
            </w:pPr>
            <w:r w:rsidRPr="00414BDE">
              <w:rPr>
                <w:rFonts w:ascii="Arial" w:hAnsi="Arial" w:cs="Arial"/>
                <w:bCs/>
                <w:sz w:val="20"/>
                <w:szCs w:val="20"/>
                <w:lang w:val="en-NZ"/>
              </w:rPr>
              <w:t xml:space="preserve">Mean levels in </w:t>
            </w:r>
            <w:r w:rsidR="00937A90" w:rsidRPr="00414BDE">
              <w:rPr>
                <w:rFonts w:ascii="Arial" w:hAnsi="Arial" w:cs="Arial"/>
                <w:bCs/>
                <w:sz w:val="20"/>
                <w:szCs w:val="20"/>
                <w:lang w:val="en-NZ"/>
              </w:rPr>
              <w:t>nmol/24h at day 56 after quitting smoking (</w:t>
            </w:r>
            <w:r w:rsidR="002945D8" w:rsidRPr="00414BDE">
              <w:rPr>
                <w:rFonts w:ascii="Arial" w:hAnsi="Arial" w:cs="Arial"/>
                <w:bCs/>
                <w:sz w:val="20"/>
                <w:szCs w:val="20"/>
                <w:lang w:val="en-NZ"/>
              </w:rPr>
              <w:t>i.e.,</w:t>
            </w:r>
            <w:r w:rsidR="00937A90" w:rsidRPr="00414BDE">
              <w:rPr>
                <w:rFonts w:ascii="Arial" w:hAnsi="Arial" w:cs="Arial"/>
                <w:bCs/>
                <w:sz w:val="20"/>
                <w:szCs w:val="20"/>
                <w:lang w:val="en-NZ"/>
              </w:rPr>
              <w:t xml:space="preserve"> the</w:t>
            </w:r>
            <w:r w:rsidR="002234A7" w:rsidRPr="00414BDE">
              <w:rPr>
                <w:rFonts w:ascii="Arial" w:hAnsi="Arial" w:cs="Arial"/>
                <w:bCs/>
                <w:sz w:val="20"/>
                <w:szCs w:val="20"/>
                <w:lang w:val="en-NZ"/>
              </w:rPr>
              <w:t xml:space="preserve"> same group of individuals</w:t>
            </w:r>
            <w:r w:rsidR="00937A90" w:rsidRPr="00414BDE">
              <w:rPr>
                <w:rFonts w:ascii="Arial" w:hAnsi="Arial" w:cs="Arial"/>
                <w:bCs/>
                <w:sz w:val="20"/>
                <w:szCs w:val="20"/>
                <w:lang w:val="en-NZ"/>
              </w:rPr>
              <w:t xml:space="preserve"> was studied)</w:t>
            </w:r>
            <w:r w:rsidR="002234A7" w:rsidRPr="00414BDE">
              <w:rPr>
                <w:rFonts w:ascii="Arial" w:hAnsi="Arial" w:cs="Arial"/>
                <w:bCs/>
                <w:sz w:val="20"/>
                <w:szCs w:val="20"/>
                <w:lang w:val="en-NZ"/>
              </w:rPr>
              <w:t>.</w:t>
            </w:r>
          </w:p>
        </w:tc>
      </w:tr>
      <w:tr w:rsidR="00414BDE" w:rsidRPr="00414BDE" w14:paraId="784FB4B3" w14:textId="77777777" w:rsidTr="00937A90">
        <w:trPr>
          <w:trHeight w:val="292"/>
        </w:trPr>
        <w:tc>
          <w:tcPr>
            <w:tcW w:w="2263" w:type="dxa"/>
            <w:tcBorders>
              <w:top w:val="single" w:sz="4" w:space="0" w:color="auto"/>
              <w:left w:val="single" w:sz="4" w:space="0" w:color="auto"/>
              <w:bottom w:val="single" w:sz="4" w:space="0" w:color="auto"/>
              <w:right w:val="single" w:sz="4" w:space="0" w:color="auto"/>
            </w:tcBorders>
            <w:vAlign w:val="center"/>
          </w:tcPr>
          <w:p w14:paraId="4AE55041" w14:textId="2A16AFA8" w:rsidR="002234A7" w:rsidRPr="00414BDE" w:rsidRDefault="002234A7" w:rsidP="00414BDE">
            <w:pPr>
              <w:spacing w:before="40" w:after="40" w:line="240" w:lineRule="auto"/>
              <w:rPr>
                <w:rFonts w:ascii="Arial" w:hAnsi="Arial" w:cs="Arial"/>
                <w:sz w:val="20"/>
                <w:szCs w:val="20"/>
                <w:lang w:val="en-NZ"/>
              </w:rPr>
            </w:pPr>
            <w:r w:rsidRPr="00414BDE">
              <w:rPr>
                <w:rFonts w:ascii="Arial" w:hAnsi="Arial" w:cs="Arial"/>
                <w:sz w:val="20"/>
                <w:szCs w:val="20"/>
                <w:lang w:val="en-NZ"/>
              </w:rPr>
              <w:t>D’Ruiz et al</w:t>
            </w:r>
            <w:r w:rsidR="001C2323" w:rsidRPr="00414BDE">
              <w:rPr>
                <w:rFonts w:ascii="Arial" w:hAnsi="Arial" w:cs="Arial"/>
                <w:sz w:val="20"/>
                <w:szCs w:val="20"/>
                <w:lang w:val="en-NZ"/>
              </w:rPr>
              <w:t xml:space="preserve"> </w:t>
            </w:r>
            <w:r w:rsidRPr="00414BDE">
              <w:rPr>
                <w:rFonts w:ascii="Arial" w:hAnsi="Arial" w:cs="Arial"/>
                <w:sz w:val="20"/>
                <w:szCs w:val="20"/>
                <w:lang w:val="en-NZ"/>
              </w:rPr>
              <w:t>2016</w:t>
            </w:r>
            <w:r w:rsidR="0015088D" w:rsidRPr="00414BDE">
              <w:rPr>
                <w:rFonts w:ascii="Arial" w:hAnsi="Arial" w:cs="Arial"/>
                <w:sz w:val="20"/>
                <w:szCs w:val="20"/>
                <w:lang w:val="en-NZ"/>
              </w:rPr>
              <w:t xml:space="preserve"> </w:t>
            </w:r>
            <w:r w:rsidR="001C2323" w:rsidRPr="00414BDE">
              <w:rPr>
                <w:rFonts w:ascii="Arial" w:hAnsi="Arial" w:cs="Arial"/>
                <w:sz w:val="20"/>
                <w:szCs w:val="20"/>
                <w:lang w:val="en-NZ"/>
              </w:rPr>
              <w:fldChar w:fldCharType="begin">
                <w:fldData xml:space="preserve">PEVuZE5vdGU+PENpdGU+PEF1dGhvcj5EJmFwb3M7UnVpejwvQXV0aG9yPjxZZWFyPjIwMTY8L1ll
YXI+PFJlY051bT4zNzQ3PC9SZWNOdW0+PERpc3BsYXlUZXh0PlsxMl08L0Rpc3BsYXlUZXh0Pjxy
ZWNvcmQ+PHJlYy1udW1iZXI+Mzc0NzwvcmVjLW51bWJlcj48Zm9yZWlnbi1rZXlzPjxrZXkgYXBw
PSJFTiIgZGItaWQ9ImQ5NTkwZDVlZHR4YTluZTlhc2V2ZGFlN3gwd3BzcnI5OXh4eCIgdGltZXN0
YW1wPSIxNTA1NDQ3MDIyIj4zNzQ3PC9rZXk+PC9mb3JlaWduLWtleXM+PHJlZi10eXBlIG5hbWU9
IkpvdXJuYWwgQXJ0aWNsZSI+MTc8L3JlZi10eXBlPjxjb250cmlidXRvcnM+PGF1dGhvcnM+PGF1
dGhvcj5EJmFwb3M7UnVpeiwgQy4gRC48L2F1dGhvcj48YXV0aG9yPkdyYWZmLCBELiBXLjwvYXV0
aG9yPjxhdXRob3I+Um9iaW5zb24sIEUuPC9hdXRob3I+PC9hdXRob3JzPjwvY29udHJpYnV0b3Jz
PjxhdXRoLWFkZHJlc3M+Q2xpbmljYWwgU3R1ZHkgQ29uc3VsdGFudCwgR3JlZW5zYm9ybywgTkMs
IDI3NDU1LTM0MDcsIFVTQS4gQ2FybGRydWl6QGdtYWlsLmNvbS4mI3hEO0NlbGVyaW9uLCBMaW5j
b2xuLCBOZWJyYXNrYSwgVVNBLiYjeEQ7SVRHIEJyYW5kcywgR3JlZW5zYm9ybywgTkMsIFVTQS48
L2F1dGgtYWRkcmVzcz48dGl0bGVzPjx0aXRsZT5SZWR1Y3Rpb25zIGluIGJpb21hcmtlcnMgb2Yg
ZXhwb3N1cmUsIGltcGFjdHMgb24gc21va2luZyB1cmdlIGFuZCBhc3Nlc3NtZW50IG9mIHByb2R1
Y3QgdXNlIGFuZCB0b2xlcmFiaWxpdHkgaW4gYWR1bHQgc21va2VycyBmb2xsb3dpbmcgcGFydGlh
bCBvciBjb21wbGV0ZSBzdWJzdGl0dXRpb24gb2YgY2lnYXJldHRlcyB3aXRoIGVsZWN0cm9uaWMg
Y2lnYXJldHRlczwvdGl0bGU+PHNlY29uZGFyeS10aXRsZT5CTUMgUHVibGljIEhlYWx0aDwvc2Vj
b25kYXJ5LXRpdGxlPjwvdGl0bGVzPjxwZXJpb2RpY2FsPjxmdWxsLXRpdGxlPkJNQyBQdWJsaWMg
SGVhbHRoPC9mdWxsLXRpdGxlPjwvcGVyaW9kaWNhbD48cGFnZXM+NTQzPC9wYWdlcz48dm9sdW1l
PjE2PC92b2x1bWU+PGtleXdvcmRzPjxrZXl3b3JkPkFkdWx0PC9rZXl3b3JkPjxrZXl3b3JkPkJp
b21hcmtlcnMvbWV0YWJvbGlzbTwva2V5d29yZD48a2V5d29yZD4qQ3JhdmluZzwva2V5d29yZD48
a2V5d29yZD5FbGVjdHJvbmljIENpZ2FyZXR0ZXMvYWR2ZXJzZSBlZmZlY3RzLypzdGF0aXN0aWNz
ICZhbXA7IG51bWVyaWNhbCBkYXRhPC9rZXl3b3JkPjxrZXl3b3JkPkV4aGFsYXRpb248L2tleXdv
cmQ+PGtleXdvcmQ+RmVtYWxlPC9rZXl3b3JkPjxrZXl3b3JkPkZvbGxvdy1VcCBTdHVkaWVzPC9r
ZXl3b3JkPjxrZXl3b3JkPkhhemFyZG91cyBTdWJzdGFuY2VzL21ldGFib2xpc208L2tleXdvcmQ+
PGtleXdvcmQ+SHVtYW5zPC9rZXl3b3JkPjxrZXl3b3JkPk1hbGU8L2tleXdvcmQ+PGtleXdvcmQ+
Tmljb3RpbmUvbWV0YWJvbGlzbTwva2V5d29yZD48a2V5d29yZD5TbW9raW5nL2FkdmVyc2UgZWZm
ZWN0cy8qbWV0YWJvbGlzbS8qcHN5Y2hvbG9neTwva2V5d29yZD48a2V5d29yZD5TbW9raW5nIENl
c3NhdGlvbi8qbWV0aG9kczwva2V5d29yZD48a2V5d29yZD4qVG9iYWNjbyBQcm9kdWN0czwva2V5
d29yZD48a2V5d29yZD5BZHZlcnNlIGV2ZW50czwva2V5d29yZD48a2V5d29yZD5CaW9tYXJrZXJz
IG9mIGV4cG9zdXJlPC9rZXl3b3JkPjxrZXl3b3JkPkNsaW5pY2FsIHRyaWFsPC9rZXl3b3JkPjxr
ZXl3b3JkPkVsZWN0cm9uaWMgY2lnYXJldHRlczwva2V5d29yZD48a2V5d29yZD5FeGNsdXNpdmUg
YW5kIGR1YWwgdXNlPC9rZXl3b3JkPjxrZXl3b3JkPk5pY290aW5lIGNlc3NhdGlvbjwva2V5d29y
ZD48a2V5d29yZD5VcmdlIHRvIHNtb2tlPC9rZXl3b3JkPjwva2V5d29yZHM+PGRhdGVzPjx5ZWFy
PjIwMTY8L3llYXI+PHB1Yi1kYXRlcz48ZGF0ZT5KdWwgMTE8L2RhdGU+PC9wdWItZGF0ZXM+PC9k
YXRlcz48aXNibj4xNDcxLTI0NTggKEVsZWN0cm9uaWMpJiN4RDsxNDcxLTI0NTggKExpbmtpbmcp
PC9pc2JuPjxhY2Nlc3Npb24tbnVtPjI3NDAxOTgwPC9hY2Nlc3Npb24tbnVtPjx1cmxzPjxyZWxh
dGVkLXVybHM+PHVybD5odHRwczovL3d3dy5uY2JpLm5sbS5uaWguZ292L3B1Ym1lZC8yNzQwMTk4
MDwvdXJsPjwvcmVsYXRlZC11cmxzPjwvdXJscz48Y3VzdG9tMj5QTUM0OTQwNzUxPC9jdXN0b20y
PjxlbGVjdHJvbmljLXJlc291cmNlLW51bT4xMC4xMTg2L3MxMjg4OS0wMTYtMzIzNi0xPC9lbGVj
dHJvbmljLXJlc291cmNlLW51bT48L3JlY29yZD48L0NpdGU+PC9FbmROb3RlPgB=
</w:fldData>
              </w:fldChar>
            </w:r>
            <w:r w:rsidR="00414BDE">
              <w:rPr>
                <w:rFonts w:ascii="Arial" w:hAnsi="Arial" w:cs="Arial"/>
                <w:sz w:val="20"/>
                <w:szCs w:val="20"/>
                <w:lang w:val="en-NZ"/>
              </w:rPr>
              <w:instrText xml:space="preserve"> ADDIN EN.CITE </w:instrText>
            </w:r>
            <w:r w:rsidR="00414BDE">
              <w:rPr>
                <w:rFonts w:ascii="Arial" w:hAnsi="Arial" w:cs="Arial"/>
                <w:sz w:val="20"/>
                <w:szCs w:val="20"/>
                <w:lang w:val="en-NZ"/>
              </w:rPr>
              <w:fldChar w:fldCharType="begin">
                <w:fldData xml:space="preserve">PEVuZE5vdGU+PENpdGU+PEF1dGhvcj5EJmFwb3M7UnVpejwvQXV0aG9yPjxZZWFyPjIwMTY8L1ll
YXI+PFJlY051bT4zNzQ3PC9SZWNOdW0+PERpc3BsYXlUZXh0PlsxMl08L0Rpc3BsYXlUZXh0Pjxy
ZWNvcmQ+PHJlYy1udW1iZXI+Mzc0NzwvcmVjLW51bWJlcj48Zm9yZWlnbi1rZXlzPjxrZXkgYXBw
PSJFTiIgZGItaWQ9ImQ5NTkwZDVlZHR4YTluZTlhc2V2ZGFlN3gwd3BzcnI5OXh4eCIgdGltZXN0
YW1wPSIxNTA1NDQ3MDIyIj4zNzQ3PC9rZXk+PC9mb3JlaWduLWtleXM+PHJlZi10eXBlIG5hbWU9
IkpvdXJuYWwgQXJ0aWNsZSI+MTc8L3JlZi10eXBlPjxjb250cmlidXRvcnM+PGF1dGhvcnM+PGF1
dGhvcj5EJmFwb3M7UnVpeiwgQy4gRC48L2F1dGhvcj48YXV0aG9yPkdyYWZmLCBELiBXLjwvYXV0
aG9yPjxhdXRob3I+Um9iaW5zb24sIEUuPC9hdXRob3I+PC9hdXRob3JzPjwvY29udHJpYnV0b3Jz
PjxhdXRoLWFkZHJlc3M+Q2xpbmljYWwgU3R1ZHkgQ29uc3VsdGFudCwgR3JlZW5zYm9ybywgTkMs
IDI3NDU1LTM0MDcsIFVTQS4gQ2FybGRydWl6QGdtYWlsLmNvbS4mI3hEO0NlbGVyaW9uLCBMaW5j
b2xuLCBOZWJyYXNrYSwgVVNBLiYjeEQ7SVRHIEJyYW5kcywgR3JlZW5zYm9ybywgTkMsIFVTQS48
L2F1dGgtYWRkcmVzcz48dGl0bGVzPjx0aXRsZT5SZWR1Y3Rpb25zIGluIGJpb21hcmtlcnMgb2Yg
ZXhwb3N1cmUsIGltcGFjdHMgb24gc21va2luZyB1cmdlIGFuZCBhc3Nlc3NtZW50IG9mIHByb2R1
Y3QgdXNlIGFuZCB0b2xlcmFiaWxpdHkgaW4gYWR1bHQgc21va2VycyBmb2xsb3dpbmcgcGFydGlh
bCBvciBjb21wbGV0ZSBzdWJzdGl0dXRpb24gb2YgY2lnYXJldHRlcyB3aXRoIGVsZWN0cm9uaWMg
Y2lnYXJldHRlczwvdGl0bGU+PHNlY29uZGFyeS10aXRsZT5CTUMgUHVibGljIEhlYWx0aDwvc2Vj
b25kYXJ5LXRpdGxlPjwvdGl0bGVzPjxwZXJpb2RpY2FsPjxmdWxsLXRpdGxlPkJNQyBQdWJsaWMg
SGVhbHRoPC9mdWxsLXRpdGxlPjwvcGVyaW9kaWNhbD48cGFnZXM+NTQzPC9wYWdlcz48dm9sdW1l
PjE2PC92b2x1bWU+PGtleXdvcmRzPjxrZXl3b3JkPkFkdWx0PC9rZXl3b3JkPjxrZXl3b3JkPkJp
b21hcmtlcnMvbWV0YWJvbGlzbTwva2V5d29yZD48a2V5d29yZD4qQ3JhdmluZzwva2V5d29yZD48
a2V5d29yZD5FbGVjdHJvbmljIENpZ2FyZXR0ZXMvYWR2ZXJzZSBlZmZlY3RzLypzdGF0aXN0aWNz
ICZhbXA7IG51bWVyaWNhbCBkYXRhPC9rZXl3b3JkPjxrZXl3b3JkPkV4aGFsYXRpb248L2tleXdv
cmQ+PGtleXdvcmQ+RmVtYWxlPC9rZXl3b3JkPjxrZXl3b3JkPkZvbGxvdy1VcCBTdHVkaWVzPC9r
ZXl3b3JkPjxrZXl3b3JkPkhhemFyZG91cyBTdWJzdGFuY2VzL21ldGFib2xpc208L2tleXdvcmQ+
PGtleXdvcmQ+SHVtYW5zPC9rZXl3b3JkPjxrZXl3b3JkPk1hbGU8L2tleXdvcmQ+PGtleXdvcmQ+
Tmljb3RpbmUvbWV0YWJvbGlzbTwva2V5d29yZD48a2V5d29yZD5TbW9raW5nL2FkdmVyc2UgZWZm
ZWN0cy8qbWV0YWJvbGlzbS8qcHN5Y2hvbG9neTwva2V5d29yZD48a2V5d29yZD5TbW9raW5nIENl
c3NhdGlvbi8qbWV0aG9kczwva2V5d29yZD48a2V5d29yZD4qVG9iYWNjbyBQcm9kdWN0czwva2V5
d29yZD48a2V5d29yZD5BZHZlcnNlIGV2ZW50czwva2V5d29yZD48a2V5d29yZD5CaW9tYXJrZXJz
IG9mIGV4cG9zdXJlPC9rZXl3b3JkPjxrZXl3b3JkPkNsaW5pY2FsIHRyaWFsPC9rZXl3b3JkPjxr
ZXl3b3JkPkVsZWN0cm9uaWMgY2lnYXJldHRlczwva2V5d29yZD48a2V5d29yZD5FeGNsdXNpdmUg
YW5kIGR1YWwgdXNlPC9rZXl3b3JkPjxrZXl3b3JkPk5pY290aW5lIGNlc3NhdGlvbjwva2V5d29y
ZD48a2V5d29yZD5VcmdlIHRvIHNtb2tlPC9rZXl3b3JkPjwva2V5d29yZHM+PGRhdGVzPjx5ZWFy
PjIwMTY8L3llYXI+PHB1Yi1kYXRlcz48ZGF0ZT5KdWwgMTE8L2RhdGU+PC9wdWItZGF0ZXM+PC9k
YXRlcz48aXNibj4xNDcxLTI0NTggKEVsZWN0cm9uaWMpJiN4RDsxNDcxLTI0NTggKExpbmtpbmcp
PC9pc2JuPjxhY2Nlc3Npb24tbnVtPjI3NDAxOTgwPC9hY2Nlc3Npb24tbnVtPjx1cmxzPjxyZWxh
dGVkLXVybHM+PHVybD5odHRwczovL3d3dy5uY2JpLm5sbS5uaWguZ292L3B1Ym1lZC8yNzQwMTk4
MDwvdXJsPjwvcmVsYXRlZC11cmxzPjwvdXJscz48Y3VzdG9tMj5QTUM0OTQwNzUxPC9jdXN0b20y
PjxlbGVjdHJvbmljLXJlc291cmNlLW51bT4xMC4xMTg2L3MxMjg4OS0wMTYtMzIzNi0xPC9lbGVj
dHJvbmljLXJlc291cmNlLW51bT48L3JlY29yZD48L0NpdGU+PC9FbmROb3RlPgB=
</w:fldData>
              </w:fldChar>
            </w:r>
            <w:r w:rsidR="00414BDE">
              <w:rPr>
                <w:rFonts w:ascii="Arial" w:hAnsi="Arial" w:cs="Arial"/>
                <w:sz w:val="20"/>
                <w:szCs w:val="20"/>
                <w:lang w:val="en-NZ"/>
              </w:rPr>
              <w:instrText xml:space="preserve"> ADDIN EN.CITE.DATA </w:instrText>
            </w:r>
            <w:r w:rsidR="00414BDE">
              <w:rPr>
                <w:rFonts w:ascii="Arial" w:hAnsi="Arial" w:cs="Arial"/>
                <w:sz w:val="20"/>
                <w:szCs w:val="20"/>
                <w:lang w:val="en-NZ"/>
              </w:rPr>
            </w:r>
            <w:r w:rsidR="00414BDE">
              <w:rPr>
                <w:rFonts w:ascii="Arial" w:hAnsi="Arial" w:cs="Arial"/>
                <w:sz w:val="20"/>
                <w:szCs w:val="20"/>
                <w:lang w:val="en-NZ"/>
              </w:rPr>
              <w:fldChar w:fldCharType="end"/>
            </w:r>
            <w:r w:rsidR="001C2323" w:rsidRPr="00414BDE">
              <w:rPr>
                <w:rFonts w:ascii="Arial" w:hAnsi="Arial" w:cs="Arial"/>
                <w:sz w:val="20"/>
                <w:szCs w:val="20"/>
                <w:lang w:val="en-NZ"/>
              </w:rPr>
              <w:fldChar w:fldCharType="separate"/>
            </w:r>
            <w:r w:rsidR="00414BDE">
              <w:rPr>
                <w:rFonts w:ascii="Arial" w:hAnsi="Arial" w:cs="Arial"/>
                <w:noProof/>
                <w:sz w:val="20"/>
                <w:szCs w:val="20"/>
                <w:lang w:val="en-NZ"/>
              </w:rPr>
              <w:t>[12]</w:t>
            </w:r>
            <w:r w:rsidR="001C2323" w:rsidRPr="00414BDE">
              <w:rPr>
                <w:rFonts w:ascii="Arial" w:hAnsi="Arial" w:cs="Arial"/>
                <w:sz w:val="20"/>
                <w:szCs w:val="20"/>
                <w:lang w:val="en-NZ"/>
              </w:rPr>
              <w:fldChar w:fldCharType="end"/>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44BAB5" w14:textId="77777777"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hAnsi="Arial" w:cs="Arial"/>
                <w:sz w:val="20"/>
                <w:szCs w:val="20"/>
                <w:lang w:val="en-NZ"/>
              </w:rPr>
              <w:t>228.8 (n=13)</w:t>
            </w:r>
          </w:p>
        </w:tc>
        <w:tc>
          <w:tcPr>
            <w:tcW w:w="1087" w:type="dxa"/>
            <w:tcBorders>
              <w:top w:val="single" w:sz="4" w:space="0" w:color="auto"/>
              <w:left w:val="single" w:sz="4" w:space="0" w:color="auto"/>
              <w:bottom w:val="single" w:sz="4" w:space="0" w:color="auto"/>
              <w:right w:val="single" w:sz="4" w:space="0" w:color="auto"/>
            </w:tcBorders>
            <w:vAlign w:val="center"/>
          </w:tcPr>
          <w:p w14:paraId="19BB9D94" w14:textId="77777777" w:rsidR="002234A7" w:rsidRPr="00414BDE" w:rsidRDefault="002234A7" w:rsidP="0035535F">
            <w:pPr>
              <w:autoSpaceDE w:val="0"/>
              <w:autoSpaceDN w:val="0"/>
              <w:adjustRightInd w:val="0"/>
              <w:spacing w:before="40" w:after="40" w:line="240" w:lineRule="auto"/>
              <w:jc w:val="center"/>
              <w:rPr>
                <w:rFonts w:ascii="Arial" w:hAnsi="Arial" w:cs="Arial"/>
                <w:sz w:val="20"/>
                <w:szCs w:val="20"/>
                <w:lang w:val="en-NZ"/>
              </w:rPr>
            </w:pPr>
            <w:r w:rsidRPr="00414BDE">
              <w:rPr>
                <w:rFonts w:ascii="Arial" w:hAnsi="Arial" w:cs="Arial"/>
                <w:sz w:val="20"/>
                <w:szCs w:val="20"/>
                <w:lang w:val="en-NZ"/>
              </w:rPr>
              <w:t>2004.1 (n=13)</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98F8DA" w14:textId="30694459"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Calibri" w:eastAsia="Times New Roman" w:hAnsi="Calibri" w:cs="Calibri"/>
                <w:lang w:val="en-NZ" w:eastAsia="en-NZ"/>
              </w:rPr>
              <w:t>11.4%</w:t>
            </w:r>
          </w:p>
        </w:tc>
        <w:tc>
          <w:tcPr>
            <w:tcW w:w="3969" w:type="dxa"/>
            <w:tcBorders>
              <w:top w:val="single" w:sz="4" w:space="0" w:color="auto"/>
              <w:left w:val="single" w:sz="4" w:space="0" w:color="auto"/>
              <w:bottom w:val="single" w:sz="4" w:space="0" w:color="auto"/>
              <w:right w:val="single" w:sz="4" w:space="0" w:color="auto"/>
            </w:tcBorders>
          </w:tcPr>
          <w:p w14:paraId="1BB48B46" w14:textId="16D726FC" w:rsidR="002234A7" w:rsidRPr="00414BDE" w:rsidRDefault="000109D2" w:rsidP="0035535F">
            <w:pPr>
              <w:autoSpaceDE w:val="0"/>
              <w:autoSpaceDN w:val="0"/>
              <w:adjustRightInd w:val="0"/>
              <w:spacing w:before="40" w:after="40" w:line="240" w:lineRule="auto"/>
              <w:rPr>
                <w:rFonts w:ascii="Arial" w:eastAsia="Times New Roman" w:hAnsi="Arial" w:cs="Arial"/>
                <w:sz w:val="20"/>
                <w:szCs w:val="20"/>
                <w:lang w:val="en-NZ" w:eastAsia="en-NZ"/>
              </w:rPr>
            </w:pPr>
            <w:r w:rsidRPr="00414BDE">
              <w:rPr>
                <w:rFonts w:ascii="Arial" w:hAnsi="Arial" w:cs="Arial"/>
                <w:sz w:val="20"/>
                <w:szCs w:val="20"/>
                <w:lang w:val="en-NZ"/>
              </w:rPr>
              <w:t>Mean levels in μg/24h. Involved the s</w:t>
            </w:r>
            <w:r w:rsidR="002234A7" w:rsidRPr="00414BDE">
              <w:rPr>
                <w:rFonts w:ascii="Arial" w:hAnsi="Arial" w:cs="Arial"/>
                <w:sz w:val="20"/>
                <w:szCs w:val="20"/>
                <w:lang w:val="en-NZ"/>
              </w:rPr>
              <w:t xml:space="preserve">ame group – at start of study and after 5 days of abstinence. </w:t>
            </w:r>
            <w:r w:rsidRPr="00414BDE">
              <w:rPr>
                <w:rFonts w:ascii="Arial" w:hAnsi="Arial" w:cs="Arial"/>
                <w:sz w:val="20"/>
                <w:szCs w:val="20"/>
                <w:lang w:val="en-NZ"/>
              </w:rPr>
              <w:t xml:space="preserve">This study was funded by </w:t>
            </w:r>
            <w:r w:rsidR="002234A7" w:rsidRPr="00414BDE">
              <w:rPr>
                <w:rFonts w:ascii="Arial" w:hAnsi="Arial" w:cs="Arial"/>
                <w:sz w:val="20"/>
                <w:szCs w:val="20"/>
                <w:lang w:val="en-NZ"/>
              </w:rPr>
              <w:t>a fully owned subsidiary of</w:t>
            </w:r>
            <w:r w:rsidRPr="00414BDE">
              <w:rPr>
                <w:rFonts w:ascii="Arial" w:hAnsi="Arial" w:cs="Arial"/>
                <w:sz w:val="20"/>
                <w:szCs w:val="20"/>
                <w:lang w:val="en-NZ"/>
              </w:rPr>
              <w:t xml:space="preserve"> </w:t>
            </w:r>
            <w:r w:rsidR="002234A7" w:rsidRPr="00414BDE">
              <w:rPr>
                <w:rFonts w:ascii="Arial" w:hAnsi="Arial" w:cs="Arial"/>
                <w:sz w:val="20"/>
                <w:szCs w:val="20"/>
                <w:lang w:val="en-NZ"/>
              </w:rPr>
              <w:t xml:space="preserve">Imperial Brands plc, and the manufacturer of the </w:t>
            </w:r>
            <w:r w:rsidR="001606CF" w:rsidRPr="00414BDE">
              <w:rPr>
                <w:rFonts w:ascii="Arial" w:hAnsi="Arial" w:cs="Arial"/>
                <w:sz w:val="20"/>
                <w:szCs w:val="20"/>
                <w:lang w:val="en-NZ"/>
              </w:rPr>
              <w:t>ENDS</w:t>
            </w:r>
            <w:r w:rsidR="002234A7" w:rsidRPr="00414BDE">
              <w:rPr>
                <w:rFonts w:ascii="Arial" w:hAnsi="Arial" w:cs="Arial"/>
                <w:sz w:val="20"/>
                <w:szCs w:val="20"/>
                <w:lang w:val="en-NZ"/>
              </w:rPr>
              <w:t xml:space="preserve"> used</w:t>
            </w:r>
            <w:r w:rsidRPr="00414BDE">
              <w:rPr>
                <w:rFonts w:ascii="Arial" w:hAnsi="Arial" w:cs="Arial"/>
                <w:sz w:val="20"/>
                <w:szCs w:val="20"/>
                <w:lang w:val="en-NZ"/>
              </w:rPr>
              <w:t xml:space="preserve"> </w:t>
            </w:r>
            <w:r w:rsidR="002234A7" w:rsidRPr="00414BDE">
              <w:rPr>
                <w:rFonts w:ascii="Arial" w:hAnsi="Arial" w:cs="Arial"/>
                <w:sz w:val="20"/>
                <w:szCs w:val="20"/>
                <w:lang w:val="en-NZ"/>
              </w:rPr>
              <w:t xml:space="preserve">in this study. </w:t>
            </w:r>
          </w:p>
        </w:tc>
      </w:tr>
      <w:tr w:rsidR="002234A7" w:rsidRPr="00414BDE" w14:paraId="2307EB8D" w14:textId="77777777" w:rsidTr="00937A90">
        <w:trPr>
          <w:trHeight w:val="292"/>
        </w:trPr>
        <w:tc>
          <w:tcPr>
            <w:tcW w:w="2263" w:type="dxa"/>
            <w:tcBorders>
              <w:top w:val="single" w:sz="4" w:space="0" w:color="auto"/>
              <w:left w:val="single" w:sz="4" w:space="0" w:color="auto"/>
              <w:bottom w:val="single" w:sz="4" w:space="0" w:color="auto"/>
              <w:right w:val="single" w:sz="4" w:space="0" w:color="auto"/>
            </w:tcBorders>
            <w:vAlign w:val="center"/>
          </w:tcPr>
          <w:p w14:paraId="004FF70C" w14:textId="5B1D4025" w:rsidR="002234A7" w:rsidRPr="00414BDE" w:rsidRDefault="002234A7" w:rsidP="00414BDE">
            <w:pPr>
              <w:spacing w:before="40" w:after="40" w:line="240" w:lineRule="auto"/>
              <w:rPr>
                <w:rFonts w:ascii="Arial" w:hAnsi="Arial" w:cs="Arial"/>
                <w:sz w:val="20"/>
                <w:szCs w:val="20"/>
                <w:lang w:val="en-NZ"/>
              </w:rPr>
            </w:pPr>
            <w:r w:rsidRPr="00414BDE">
              <w:rPr>
                <w:rFonts w:ascii="Arial" w:hAnsi="Arial" w:cs="Arial"/>
                <w:sz w:val="20"/>
                <w:szCs w:val="20"/>
                <w:lang w:val="en-NZ"/>
              </w:rPr>
              <w:t>Lorkiewicz et al 2019</w:t>
            </w:r>
            <w:r w:rsidR="0015088D" w:rsidRPr="00414BDE">
              <w:rPr>
                <w:rFonts w:ascii="Arial" w:hAnsi="Arial" w:cs="Arial"/>
                <w:sz w:val="20"/>
                <w:szCs w:val="20"/>
                <w:lang w:val="en-NZ"/>
              </w:rPr>
              <w:t xml:space="preserve"> </w:t>
            </w:r>
            <w:r w:rsidR="001C2323" w:rsidRPr="00414BDE">
              <w:rPr>
                <w:rFonts w:ascii="Arial" w:hAnsi="Arial" w:cs="Arial"/>
                <w:sz w:val="20"/>
                <w:szCs w:val="20"/>
                <w:lang w:val="en-NZ"/>
              </w:rPr>
              <w:fldChar w:fldCharType="begin">
                <w:fldData xml:space="preserve">PEVuZE5vdGU+PENpdGU+PEF1dGhvcj5Mb3JraWV3aWN6PC9BdXRob3I+PFllYXI+MjAxOTwvWWVh
cj48UmVjTnVtPjU1ODg8L1JlY051bT48RGlzcGxheVRleHQ+WzEzXTwvRGlzcGxheVRleHQ+PHJl
Y29yZD48cmVjLW51bWJlcj41NTg4PC9yZWMtbnVtYmVyPjxmb3JlaWduLWtleXM+PGtleSBhcHA9
IkVOIiBkYi1pZD0iZDk1OTBkNWVkdHhhOW5lOWFzZXZkYWU3eDB3cHNycjk5eHh4IiB0aW1lc3Rh
bXA9IjE1OTU5MDU5NDUiPjU1ODg8L2tleT48L2ZvcmVpZ24ta2V5cz48cmVmLXR5cGUgbmFtZT0i
Sm91cm5hbCBBcnRpY2xlIj4xNzwvcmVmLXR5cGU+PGNvbnRyaWJ1dG9ycz48YXV0aG9ycz48YXV0
aG9yPkxvcmtpZXdpY3osIFAuPC9hdXRob3I+PGF1dGhvcj5SaWdncywgRC4gVy48L2F1dGhvcj48
YXV0aG9yPktlaXRoLCBSLiBKLjwvYXV0aG9yPjxhdXRob3I+Q29ua2xpbiwgRC4gSi48L2F1dGhv
cj48YXV0aG9yPlhpZSwgWi48L2F1dGhvcj48YXV0aG9yPlN1dGFyaWEsIFMuPC9hdXRob3I+PGF1
dGhvcj5MeW5jaCwgQi48L2F1dGhvcj48YXV0aG9yPlNyaXZhc3RhdmEsIFMuPC9hdXRob3I+PGF1
dGhvcj5CaGF0bmFnYXIsIEEuPC9hdXRob3I+PC9hdXRob3JzPjwvY29udHJpYnV0b3JzPjxhdXRo
LWFkZHJlc3M+QW1lcmljYW4gSGVhcnQgQXNzb2NpYXRpb24gLSBUb2JhY2NvIFJlZ3VsYXRpb24g
YW5kIEFkZGljdGlvbiBDZW50ZXIsIGFuZCBJbnN0aXR1dGUgb2YgTW9sZWN1bGFyIENhcmRpb2xv
Z3kgYW5kIERpYWJldGVzIGFuZCBPYmVzaXR5IENlbnRlciwgVW5pdmVyc2l0eSBvZiBMb3Vpc3Zp
bGxlLCBMb3Vpc3ZpbGxlLCBLWS48L2F1dGgtYWRkcmVzcz48dGl0bGVzPjx0aXRsZT5Db21wYXJp
c29uIG9mIFVyaW5hcnkgQmlvbWFya2VycyBvZiBFeHBvc3VyZSBpbiBIdW1hbnMgVXNpbmcgRWxl
Y3Ryb25pYyBDaWdhcmV0dGVzLCBDb21idXN0aWJsZSBDaWdhcmV0dGVzLCBhbmQgU21va2VsZXNz
IFRvYmFjY288L3RpdGxlPjxzZWNvbmRhcnktdGl0bGU+Tmljb3RpbmUgVG9iIFJlczwvc2Vjb25k
YXJ5LXRpdGxlPjwvdGl0bGVzPjxwZXJpb2RpY2FsPjxmdWxsLXRpdGxlPk5pY290aW5lIFRvYiBS
ZXM8L2Z1bGwtdGl0bGU+PC9wZXJpb2RpY2FsPjxwYWdlcz4xMjI4LTEyMzg8L3BhZ2VzPjx2b2x1
bWU+MjE8L3ZvbHVtZT48bnVtYmVyPjk8L251bWJlcj48ZWRpdGlvbj4yMDE4LzA2LzA2PC9lZGl0
aW9uPjxrZXl3b3Jkcz48a2V5d29yZD5BZHVsdDwva2V5d29yZD48a2V5d29yZD5CaW9tYXJrZXJz
L3VyaW5lPC9rZXl3b3JkPjxrZXl3b3JkPkNpZ2FyZXR0ZSBTbW9raW5nL2VwaWRlbWlvbG9neS8q
dXJpbmU8L2tleXdvcmQ+PGtleXdvcmQ+KkVsZWN0cm9uaWMgTmljb3RpbmUgRGVsaXZlcnkgU3lz
dGVtczwva2V5d29yZD48a2V5d29yZD5GZW1hbGU8L2tleXdvcmQ+PGtleXdvcmQ+SHVtYW5zPC9r
ZXl3b3JkPjxrZXl3b3JkPk1hbGU8L2tleXdvcmQ+PGtleXdvcmQ+TWlkZGxlIEFnZWQ8L2tleXdv
cmQ+PGtleXdvcmQ+Tmljb3RpbmUvKnVyaW5lPC9rZXl3b3JkPjxrZXl3b3JkPlRvYmFjY28gUHJv
ZHVjdHMvKmFuYWx5c2lzPC9rZXl3b3JkPjxrZXl3b3JkPlRvYmFjY28gVXNlL2VwaWRlbWlvbG9n
eS8qdXJpbmU8L2tleXdvcmQ+PGtleXdvcmQ+VG9iYWNjbywgU21va2VsZXNzL2FuYWx5c2lzPC9r
ZXl3b3JkPjxrZXl3b3JkPlZhcGluZy9lcGlkZW1pb2xvZ3kvKnVyaW5lPC9rZXl3b3JkPjxrZXl3
b3JkPlZvbGF0aWxlIE9yZ2FuaWMgQ29tcG91bmRzL3VyaW5lPC9rZXl3b3JkPjxrZXl3b3JkPllv
dW5nIEFkdWx0PC9rZXl3b3JkPjwva2V5d29yZHM+PGRhdGVzPjx5ZWFyPjIwMTk8L3llYXI+PHB1
Yi1kYXRlcz48ZGF0ZT5BdWcgMTk8L2RhdGU+PC9wdWItZGF0ZXM+PC9kYXRlcz48aXNibj4xNDY5
LTk5NFggKEVsZWN0cm9uaWMpJiN4RDsxNDYyLTIyMDMgKExpbmtpbmcpPC9pc2JuPjxhY2Nlc3Np
b24tbnVtPjI5ODY4OTI2PC9hY2Nlc3Npb24tbnVtPjx1cmxzPjxyZWxhdGVkLXVybHM+PHVybD5o
dHRwczovL3d3dy5uY2JpLm5sbS5uaWguZ292L3B1Ym1lZC8yOTg2ODkyNjwvdXJsPjwvcmVsYXRl
ZC11cmxzPjwvdXJscz48Y3VzdG9tMj5QTUM2Njk4OTUwPC9jdXN0b20yPjxlbGVjdHJvbmljLXJl
c291cmNlLW51bT4xMC4xMDkzL250ci9udHkwODk8L2VsZWN0cm9uaWMtcmVzb3VyY2UtbnVtPjwv
cmVjb3JkPjwvQ2l0ZT48L0VuZE5vdGU+
</w:fldData>
              </w:fldChar>
            </w:r>
            <w:r w:rsidR="00414BDE">
              <w:rPr>
                <w:rFonts w:ascii="Arial" w:hAnsi="Arial" w:cs="Arial"/>
                <w:sz w:val="20"/>
                <w:szCs w:val="20"/>
                <w:lang w:val="en-NZ"/>
              </w:rPr>
              <w:instrText xml:space="preserve"> ADDIN EN.CITE </w:instrText>
            </w:r>
            <w:r w:rsidR="00414BDE">
              <w:rPr>
                <w:rFonts w:ascii="Arial" w:hAnsi="Arial" w:cs="Arial"/>
                <w:sz w:val="20"/>
                <w:szCs w:val="20"/>
                <w:lang w:val="en-NZ"/>
              </w:rPr>
              <w:fldChar w:fldCharType="begin">
                <w:fldData xml:space="preserve">PEVuZE5vdGU+PENpdGU+PEF1dGhvcj5Mb3JraWV3aWN6PC9BdXRob3I+PFllYXI+MjAxOTwvWWVh
cj48UmVjTnVtPjU1ODg8L1JlY051bT48RGlzcGxheVRleHQ+WzEzXTwvRGlzcGxheVRleHQ+PHJl
Y29yZD48cmVjLW51bWJlcj41NTg4PC9yZWMtbnVtYmVyPjxmb3JlaWduLWtleXM+PGtleSBhcHA9
IkVOIiBkYi1pZD0iZDk1OTBkNWVkdHhhOW5lOWFzZXZkYWU3eDB3cHNycjk5eHh4IiB0aW1lc3Rh
bXA9IjE1OTU5MDU5NDUiPjU1ODg8L2tleT48L2ZvcmVpZ24ta2V5cz48cmVmLXR5cGUgbmFtZT0i
Sm91cm5hbCBBcnRpY2xlIj4xNzwvcmVmLXR5cGU+PGNvbnRyaWJ1dG9ycz48YXV0aG9ycz48YXV0
aG9yPkxvcmtpZXdpY3osIFAuPC9hdXRob3I+PGF1dGhvcj5SaWdncywgRC4gVy48L2F1dGhvcj48
YXV0aG9yPktlaXRoLCBSLiBKLjwvYXV0aG9yPjxhdXRob3I+Q29ua2xpbiwgRC4gSi48L2F1dGhv
cj48YXV0aG9yPlhpZSwgWi48L2F1dGhvcj48YXV0aG9yPlN1dGFyaWEsIFMuPC9hdXRob3I+PGF1
dGhvcj5MeW5jaCwgQi48L2F1dGhvcj48YXV0aG9yPlNyaXZhc3RhdmEsIFMuPC9hdXRob3I+PGF1
dGhvcj5CaGF0bmFnYXIsIEEuPC9hdXRob3I+PC9hdXRob3JzPjwvY29udHJpYnV0b3JzPjxhdXRo
LWFkZHJlc3M+QW1lcmljYW4gSGVhcnQgQXNzb2NpYXRpb24gLSBUb2JhY2NvIFJlZ3VsYXRpb24g
YW5kIEFkZGljdGlvbiBDZW50ZXIsIGFuZCBJbnN0aXR1dGUgb2YgTW9sZWN1bGFyIENhcmRpb2xv
Z3kgYW5kIERpYWJldGVzIGFuZCBPYmVzaXR5IENlbnRlciwgVW5pdmVyc2l0eSBvZiBMb3Vpc3Zp
bGxlLCBMb3Vpc3ZpbGxlLCBLWS48L2F1dGgtYWRkcmVzcz48dGl0bGVzPjx0aXRsZT5Db21wYXJp
c29uIG9mIFVyaW5hcnkgQmlvbWFya2VycyBvZiBFeHBvc3VyZSBpbiBIdW1hbnMgVXNpbmcgRWxl
Y3Ryb25pYyBDaWdhcmV0dGVzLCBDb21idXN0aWJsZSBDaWdhcmV0dGVzLCBhbmQgU21va2VsZXNz
IFRvYmFjY288L3RpdGxlPjxzZWNvbmRhcnktdGl0bGU+Tmljb3RpbmUgVG9iIFJlczwvc2Vjb25k
YXJ5LXRpdGxlPjwvdGl0bGVzPjxwZXJpb2RpY2FsPjxmdWxsLXRpdGxlPk5pY290aW5lIFRvYiBS
ZXM8L2Z1bGwtdGl0bGU+PC9wZXJpb2RpY2FsPjxwYWdlcz4xMjI4LTEyMzg8L3BhZ2VzPjx2b2x1
bWU+MjE8L3ZvbHVtZT48bnVtYmVyPjk8L251bWJlcj48ZWRpdGlvbj4yMDE4LzA2LzA2PC9lZGl0
aW9uPjxrZXl3b3Jkcz48a2V5d29yZD5BZHVsdDwva2V5d29yZD48a2V5d29yZD5CaW9tYXJrZXJz
L3VyaW5lPC9rZXl3b3JkPjxrZXl3b3JkPkNpZ2FyZXR0ZSBTbW9raW5nL2VwaWRlbWlvbG9neS8q
dXJpbmU8L2tleXdvcmQ+PGtleXdvcmQ+KkVsZWN0cm9uaWMgTmljb3RpbmUgRGVsaXZlcnkgU3lz
dGVtczwva2V5d29yZD48a2V5d29yZD5GZW1hbGU8L2tleXdvcmQ+PGtleXdvcmQ+SHVtYW5zPC9r
ZXl3b3JkPjxrZXl3b3JkPk1hbGU8L2tleXdvcmQ+PGtleXdvcmQ+TWlkZGxlIEFnZWQ8L2tleXdv
cmQ+PGtleXdvcmQ+Tmljb3RpbmUvKnVyaW5lPC9rZXl3b3JkPjxrZXl3b3JkPlRvYmFjY28gUHJv
ZHVjdHMvKmFuYWx5c2lzPC9rZXl3b3JkPjxrZXl3b3JkPlRvYmFjY28gVXNlL2VwaWRlbWlvbG9n
eS8qdXJpbmU8L2tleXdvcmQ+PGtleXdvcmQ+VG9iYWNjbywgU21va2VsZXNzL2FuYWx5c2lzPC9r
ZXl3b3JkPjxrZXl3b3JkPlZhcGluZy9lcGlkZW1pb2xvZ3kvKnVyaW5lPC9rZXl3b3JkPjxrZXl3
b3JkPlZvbGF0aWxlIE9yZ2FuaWMgQ29tcG91bmRzL3VyaW5lPC9rZXl3b3JkPjxrZXl3b3JkPllv
dW5nIEFkdWx0PC9rZXl3b3JkPjwva2V5d29yZHM+PGRhdGVzPjx5ZWFyPjIwMTk8L3llYXI+PHB1
Yi1kYXRlcz48ZGF0ZT5BdWcgMTk8L2RhdGU+PC9wdWItZGF0ZXM+PC9kYXRlcz48aXNibj4xNDY5
LTk5NFggKEVsZWN0cm9uaWMpJiN4RDsxNDYyLTIyMDMgKExpbmtpbmcpPC9pc2JuPjxhY2Nlc3Np
b24tbnVtPjI5ODY4OTI2PC9hY2Nlc3Npb24tbnVtPjx1cmxzPjxyZWxhdGVkLXVybHM+PHVybD5o
dHRwczovL3d3dy5uY2JpLm5sbS5uaWguZ292L3B1Ym1lZC8yOTg2ODkyNjwvdXJsPjwvcmVsYXRl
ZC11cmxzPjwvdXJscz48Y3VzdG9tMj5QTUM2Njk4OTUwPC9jdXN0b20yPjxlbGVjdHJvbmljLXJl
c291cmNlLW51bT4xMC4xMDkzL250ci9udHkwODk8L2VsZWN0cm9uaWMtcmVzb3VyY2UtbnVtPjwv
cmVjb3JkPjwvQ2l0ZT48L0VuZE5vdGU+
</w:fldData>
              </w:fldChar>
            </w:r>
            <w:r w:rsidR="00414BDE">
              <w:rPr>
                <w:rFonts w:ascii="Arial" w:hAnsi="Arial" w:cs="Arial"/>
                <w:sz w:val="20"/>
                <w:szCs w:val="20"/>
                <w:lang w:val="en-NZ"/>
              </w:rPr>
              <w:instrText xml:space="preserve"> ADDIN EN.CITE.DATA </w:instrText>
            </w:r>
            <w:r w:rsidR="00414BDE">
              <w:rPr>
                <w:rFonts w:ascii="Arial" w:hAnsi="Arial" w:cs="Arial"/>
                <w:sz w:val="20"/>
                <w:szCs w:val="20"/>
                <w:lang w:val="en-NZ"/>
              </w:rPr>
            </w:r>
            <w:r w:rsidR="00414BDE">
              <w:rPr>
                <w:rFonts w:ascii="Arial" w:hAnsi="Arial" w:cs="Arial"/>
                <w:sz w:val="20"/>
                <w:szCs w:val="20"/>
                <w:lang w:val="en-NZ"/>
              </w:rPr>
              <w:fldChar w:fldCharType="end"/>
            </w:r>
            <w:r w:rsidR="001C2323" w:rsidRPr="00414BDE">
              <w:rPr>
                <w:rFonts w:ascii="Arial" w:hAnsi="Arial" w:cs="Arial"/>
                <w:sz w:val="20"/>
                <w:szCs w:val="20"/>
                <w:lang w:val="en-NZ"/>
              </w:rPr>
              <w:fldChar w:fldCharType="separate"/>
            </w:r>
            <w:r w:rsidR="00414BDE">
              <w:rPr>
                <w:rFonts w:ascii="Arial" w:hAnsi="Arial" w:cs="Arial"/>
                <w:noProof/>
                <w:sz w:val="20"/>
                <w:szCs w:val="20"/>
                <w:lang w:val="en-NZ"/>
              </w:rPr>
              <w:t>[13]</w:t>
            </w:r>
            <w:r w:rsidR="001C2323" w:rsidRPr="00414BDE">
              <w:rPr>
                <w:rFonts w:ascii="Arial" w:hAnsi="Arial" w:cs="Arial"/>
                <w:sz w:val="20"/>
                <w:szCs w:val="20"/>
                <w:lang w:val="en-NZ"/>
              </w:rPr>
              <w:fldChar w:fldCharType="end"/>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C5354B" w14:textId="77777777"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SabonLTStd-Roman" w:hAnsi="Arial" w:cs="Arial"/>
                <w:sz w:val="20"/>
                <w:szCs w:val="20"/>
                <w:lang w:val="en-NZ"/>
              </w:rPr>
              <w:t>294.3 (n=12)</w:t>
            </w:r>
          </w:p>
        </w:tc>
        <w:tc>
          <w:tcPr>
            <w:tcW w:w="1087" w:type="dxa"/>
            <w:tcBorders>
              <w:top w:val="single" w:sz="4" w:space="0" w:color="auto"/>
              <w:left w:val="single" w:sz="4" w:space="0" w:color="auto"/>
              <w:bottom w:val="single" w:sz="4" w:space="0" w:color="auto"/>
              <w:right w:val="single" w:sz="4" w:space="0" w:color="auto"/>
            </w:tcBorders>
            <w:vAlign w:val="center"/>
          </w:tcPr>
          <w:p w14:paraId="269A3EFD" w14:textId="5E392C36" w:rsidR="002234A7" w:rsidRPr="00414BDE" w:rsidRDefault="002234A7" w:rsidP="0035535F">
            <w:pPr>
              <w:autoSpaceDE w:val="0"/>
              <w:autoSpaceDN w:val="0"/>
              <w:adjustRightInd w:val="0"/>
              <w:spacing w:before="40" w:after="40" w:line="240" w:lineRule="auto"/>
              <w:jc w:val="center"/>
              <w:rPr>
                <w:rFonts w:ascii="Arial" w:eastAsia="SabonLTStd-Roman" w:hAnsi="Arial" w:cs="Arial"/>
                <w:sz w:val="20"/>
                <w:szCs w:val="20"/>
                <w:lang w:val="en-NZ"/>
              </w:rPr>
            </w:pPr>
            <w:r w:rsidRPr="00414BDE">
              <w:rPr>
                <w:rFonts w:ascii="Arial" w:eastAsia="SabonLTStd-Roman" w:hAnsi="Arial" w:cs="Arial"/>
                <w:sz w:val="20"/>
                <w:szCs w:val="20"/>
                <w:lang w:val="en-NZ"/>
              </w:rPr>
              <w:t>544.7</w:t>
            </w:r>
          </w:p>
          <w:p w14:paraId="066F2F5C" w14:textId="77777777"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Arial" w:eastAsia="SabonLTStd-Roman" w:hAnsi="Arial" w:cs="Arial"/>
                <w:sz w:val="20"/>
                <w:szCs w:val="20"/>
                <w:lang w:val="en-NZ"/>
              </w:rPr>
              <w:t>(n=8)</w:t>
            </w:r>
          </w:p>
        </w:tc>
        <w:tc>
          <w:tcPr>
            <w:tcW w:w="10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7891FE" w14:textId="516FCCDE" w:rsidR="002234A7" w:rsidRPr="00414BDE" w:rsidRDefault="002234A7" w:rsidP="0035535F">
            <w:pPr>
              <w:autoSpaceDE w:val="0"/>
              <w:autoSpaceDN w:val="0"/>
              <w:adjustRightInd w:val="0"/>
              <w:spacing w:before="40" w:after="40" w:line="240" w:lineRule="auto"/>
              <w:jc w:val="center"/>
              <w:rPr>
                <w:rFonts w:ascii="Arial" w:eastAsia="Times New Roman" w:hAnsi="Arial" w:cs="Arial"/>
                <w:sz w:val="20"/>
                <w:szCs w:val="20"/>
                <w:lang w:val="en-NZ" w:eastAsia="en-NZ"/>
              </w:rPr>
            </w:pPr>
            <w:r w:rsidRPr="00414BDE">
              <w:rPr>
                <w:rFonts w:ascii="Calibri" w:eastAsia="Times New Roman" w:hAnsi="Calibri" w:cs="Calibri"/>
                <w:lang w:val="en-NZ" w:eastAsia="en-NZ"/>
              </w:rPr>
              <w:t>54.0%</w:t>
            </w:r>
          </w:p>
        </w:tc>
        <w:tc>
          <w:tcPr>
            <w:tcW w:w="3969" w:type="dxa"/>
            <w:tcBorders>
              <w:top w:val="single" w:sz="4" w:space="0" w:color="auto"/>
              <w:left w:val="single" w:sz="4" w:space="0" w:color="auto"/>
              <w:bottom w:val="single" w:sz="4" w:space="0" w:color="auto"/>
              <w:right w:val="single" w:sz="4" w:space="0" w:color="auto"/>
            </w:tcBorders>
          </w:tcPr>
          <w:p w14:paraId="1685B89C" w14:textId="4EA0A064" w:rsidR="002234A7" w:rsidRPr="00414BDE" w:rsidRDefault="000109D2" w:rsidP="0035535F">
            <w:pPr>
              <w:autoSpaceDE w:val="0"/>
              <w:autoSpaceDN w:val="0"/>
              <w:adjustRightInd w:val="0"/>
              <w:spacing w:before="40" w:after="40" w:line="240" w:lineRule="auto"/>
              <w:rPr>
                <w:rFonts w:ascii="Arial" w:hAnsi="Arial" w:cs="Arial"/>
                <w:sz w:val="20"/>
                <w:szCs w:val="20"/>
                <w:lang w:val="en-NZ"/>
              </w:rPr>
            </w:pPr>
            <w:r w:rsidRPr="00414BDE">
              <w:rPr>
                <w:rFonts w:ascii="Arial" w:eastAsia="SabonLTStd-Roman" w:hAnsi="Arial" w:cs="Arial"/>
                <w:sz w:val="20"/>
                <w:szCs w:val="20"/>
                <w:lang w:val="en-NZ"/>
              </w:rPr>
              <w:t xml:space="preserve">Mean levels in </w:t>
            </w:r>
            <w:r w:rsidR="002234A7" w:rsidRPr="00414BDE">
              <w:rPr>
                <w:rFonts w:ascii="Arial" w:eastAsia="SabonLTStd-Roman" w:hAnsi="Arial" w:cs="Arial"/>
                <w:sz w:val="20"/>
                <w:szCs w:val="20"/>
                <w:lang w:val="en-NZ"/>
              </w:rPr>
              <w:t xml:space="preserve">(ng/mg creatinine). </w:t>
            </w:r>
            <w:r w:rsidRPr="00414BDE">
              <w:rPr>
                <w:rFonts w:ascii="Arial" w:eastAsia="SabonLTStd-Roman" w:hAnsi="Arial" w:cs="Arial"/>
                <w:sz w:val="20"/>
                <w:szCs w:val="20"/>
                <w:lang w:val="en-NZ"/>
              </w:rPr>
              <w:t xml:space="preserve">Involved separate </w:t>
            </w:r>
            <w:r w:rsidR="002234A7" w:rsidRPr="00414BDE">
              <w:rPr>
                <w:rFonts w:ascii="Arial" w:eastAsia="SabonLTStd-Roman" w:hAnsi="Arial" w:cs="Arial"/>
                <w:sz w:val="20"/>
                <w:szCs w:val="20"/>
                <w:lang w:val="en-NZ"/>
              </w:rPr>
              <w:t>groups</w:t>
            </w:r>
            <w:r w:rsidRPr="00414BDE">
              <w:rPr>
                <w:rFonts w:ascii="Arial" w:eastAsia="SabonLTStd-Roman" w:hAnsi="Arial" w:cs="Arial"/>
                <w:sz w:val="20"/>
                <w:szCs w:val="20"/>
                <w:lang w:val="en-NZ"/>
              </w:rPr>
              <w:t>.</w:t>
            </w:r>
            <w:r w:rsidR="0059346D" w:rsidRPr="00414BDE">
              <w:rPr>
                <w:rFonts w:ascii="Arial" w:eastAsia="SabonLTStd-Roman" w:hAnsi="Arial" w:cs="Arial"/>
                <w:sz w:val="20"/>
                <w:szCs w:val="20"/>
                <w:lang w:val="en-NZ"/>
              </w:rPr>
              <w:t xml:space="preserve"> Of note was that this study used first generation “cig-a-likes”.</w:t>
            </w:r>
          </w:p>
        </w:tc>
      </w:tr>
    </w:tbl>
    <w:p w14:paraId="203771C1" w14:textId="049400ED" w:rsidR="00E43F6B" w:rsidRPr="00414BDE" w:rsidRDefault="00E43F6B" w:rsidP="0035535F">
      <w:pPr>
        <w:pStyle w:val="NoSpacing"/>
        <w:jc w:val="both"/>
        <w:rPr>
          <w:lang w:val="en-NZ"/>
        </w:rPr>
      </w:pPr>
    </w:p>
    <w:p w14:paraId="3CF43254" w14:textId="0BF6A838" w:rsidR="00E271FF" w:rsidRPr="00414BDE" w:rsidRDefault="00E271FF" w:rsidP="0035535F">
      <w:pPr>
        <w:pStyle w:val="NoSpacing"/>
        <w:jc w:val="both"/>
        <w:rPr>
          <w:rFonts w:ascii="Times New Roman" w:hAnsi="Times New Roman" w:cs="Times New Roman"/>
          <w:sz w:val="24"/>
          <w:szCs w:val="24"/>
          <w:lang w:val="en-NZ"/>
        </w:rPr>
      </w:pPr>
    </w:p>
    <w:p w14:paraId="10A02D03" w14:textId="282E5739" w:rsidR="00E271FF" w:rsidRPr="00414BDE" w:rsidRDefault="00E271FF" w:rsidP="00F422FA">
      <w:pPr>
        <w:pStyle w:val="NoSpacing"/>
        <w:rPr>
          <w:rFonts w:ascii="Times New Roman" w:hAnsi="Times New Roman" w:cs="Times New Roman"/>
          <w:b/>
          <w:sz w:val="24"/>
          <w:szCs w:val="24"/>
          <w:lang w:val="en-NZ"/>
        </w:rPr>
      </w:pPr>
      <w:r w:rsidRPr="00414BDE">
        <w:rPr>
          <w:rFonts w:ascii="Times New Roman" w:hAnsi="Times New Roman" w:cs="Times New Roman"/>
          <w:b/>
          <w:sz w:val="24"/>
          <w:szCs w:val="24"/>
          <w:lang w:val="en-NZ"/>
        </w:rPr>
        <w:lastRenderedPageBreak/>
        <w:t>References</w:t>
      </w:r>
    </w:p>
    <w:p w14:paraId="14D4F73B" w14:textId="7F3AB761" w:rsidR="00E271FF" w:rsidRPr="00414BDE" w:rsidRDefault="00E271FF" w:rsidP="00521610">
      <w:pPr>
        <w:pStyle w:val="NoSpacing"/>
        <w:rPr>
          <w:rFonts w:ascii="Times New Roman" w:hAnsi="Times New Roman" w:cs="Times New Roman"/>
          <w:sz w:val="24"/>
          <w:szCs w:val="24"/>
          <w:lang w:val="en-NZ"/>
        </w:rPr>
      </w:pPr>
    </w:p>
    <w:p w14:paraId="1E9ADBAA" w14:textId="77777777" w:rsidR="00414BDE" w:rsidRPr="00414BDE" w:rsidRDefault="00E271FF" w:rsidP="00414BDE">
      <w:pPr>
        <w:pStyle w:val="EndNoteBibliography"/>
        <w:spacing w:after="0"/>
        <w:ind w:left="720" w:hanging="720"/>
      </w:pPr>
      <w:r w:rsidRPr="00414BDE">
        <w:rPr>
          <w:szCs w:val="24"/>
          <w:lang w:val="en-NZ"/>
        </w:rPr>
        <w:fldChar w:fldCharType="begin"/>
      </w:r>
      <w:r w:rsidRPr="00414BDE">
        <w:rPr>
          <w:szCs w:val="24"/>
          <w:lang w:val="en-NZ"/>
        </w:rPr>
        <w:instrText xml:space="preserve"> ADDIN EN.REFLIST </w:instrText>
      </w:r>
      <w:r w:rsidRPr="00414BDE">
        <w:rPr>
          <w:szCs w:val="24"/>
          <w:lang w:val="en-NZ"/>
        </w:rPr>
        <w:fldChar w:fldCharType="separate"/>
      </w:r>
      <w:r w:rsidR="00414BDE" w:rsidRPr="00414BDE">
        <w:t>1.</w:t>
      </w:r>
      <w:r w:rsidR="00414BDE" w:rsidRPr="00414BDE">
        <w:tab/>
        <w:t>Chang CM, Edwards SH, Arab A, Del Valle-Pinero AY, Yang L, Hatsukami DK. Biomarkers of Tobacco Exposure: Summary of an FDA-Sponsored Public Workshop. Cancer Epidemiol Biomarkers Prev</w:t>
      </w:r>
      <w:r w:rsidR="00414BDE" w:rsidRPr="00414BDE">
        <w:rPr>
          <w:i/>
        </w:rPr>
        <w:t xml:space="preserve">. </w:t>
      </w:r>
      <w:r w:rsidR="00414BDE" w:rsidRPr="00414BDE">
        <w:t>2017;26(3):291-302.</w:t>
      </w:r>
    </w:p>
    <w:p w14:paraId="354B219E" w14:textId="77777777" w:rsidR="00414BDE" w:rsidRPr="00414BDE" w:rsidRDefault="00414BDE" w:rsidP="00414BDE">
      <w:pPr>
        <w:pStyle w:val="EndNoteBibliography"/>
        <w:spacing w:after="0"/>
        <w:ind w:left="720" w:hanging="720"/>
      </w:pPr>
      <w:r w:rsidRPr="00414BDE">
        <w:t>2.</w:t>
      </w:r>
      <w:r w:rsidRPr="00414BDE">
        <w:tab/>
        <w:t>Page MJ, McKenzie JE, Bossuyt PM, Boutron I, Hoffmann TC, Mulrow CD, et al. The PRISMA 2020 statement: An updated guideline for reporting systematic reviews. Int J Surg</w:t>
      </w:r>
      <w:r w:rsidRPr="00414BDE">
        <w:rPr>
          <w:i/>
        </w:rPr>
        <w:t xml:space="preserve">. </w:t>
      </w:r>
      <w:r w:rsidRPr="00414BDE">
        <w:t>2021;88:105906.</w:t>
      </w:r>
    </w:p>
    <w:p w14:paraId="1CDF30D6" w14:textId="77777777" w:rsidR="00414BDE" w:rsidRPr="00414BDE" w:rsidRDefault="00414BDE" w:rsidP="00414BDE">
      <w:pPr>
        <w:pStyle w:val="EndNoteBibliography"/>
        <w:spacing w:after="0"/>
        <w:ind w:left="720" w:hanging="720"/>
      </w:pPr>
      <w:r w:rsidRPr="00414BDE">
        <w:t>3.</w:t>
      </w:r>
      <w:r w:rsidRPr="00414BDE">
        <w:tab/>
        <w:t>Boykan R, Messina CR, Chateau G, Eliscu A, Tolentino J, Goniewicz ML. Self-Reported Use of Tobacco, E-cigarettes, and Marijuana Versus Urinary Biomarkers. Pediatrics</w:t>
      </w:r>
      <w:r w:rsidRPr="00414BDE">
        <w:rPr>
          <w:i/>
        </w:rPr>
        <w:t xml:space="preserve">. </w:t>
      </w:r>
      <w:r w:rsidRPr="00414BDE">
        <w:t>2019;143(5).</w:t>
      </w:r>
    </w:p>
    <w:p w14:paraId="3EAF9432" w14:textId="77777777" w:rsidR="00414BDE" w:rsidRPr="00414BDE" w:rsidRDefault="00414BDE" w:rsidP="00414BDE">
      <w:pPr>
        <w:pStyle w:val="EndNoteBibliography"/>
        <w:spacing w:after="0"/>
        <w:ind w:left="720" w:hanging="720"/>
      </w:pPr>
      <w:r w:rsidRPr="00414BDE">
        <w:t>4.</w:t>
      </w:r>
      <w:r w:rsidRPr="00414BDE">
        <w:tab/>
        <w:t>Hatsukami DK, Meier E, Lindgren BR, Anderson A, Reisinger SA, Norton KJ, et al. A Randomized Clinical Trial Examining the Effects of Instructions for Electronic Cigarette Use on Smoking-Related Behaviors and Biomarkers of Exposure. Nicotine Tob Res</w:t>
      </w:r>
      <w:r w:rsidRPr="00414BDE">
        <w:rPr>
          <w:i/>
        </w:rPr>
        <w:t xml:space="preserve">. </w:t>
      </w:r>
      <w:r w:rsidRPr="00414BDE">
        <w:t>2020;22(9):1524-1532.</w:t>
      </w:r>
    </w:p>
    <w:p w14:paraId="42971966" w14:textId="77777777" w:rsidR="00414BDE" w:rsidRPr="00414BDE" w:rsidRDefault="00414BDE" w:rsidP="00414BDE">
      <w:pPr>
        <w:pStyle w:val="EndNoteBibliography"/>
        <w:spacing w:after="0"/>
        <w:ind w:left="720" w:hanging="720"/>
      </w:pPr>
      <w:r w:rsidRPr="00414BDE">
        <w:t>5.</w:t>
      </w:r>
      <w:r w:rsidRPr="00414BDE">
        <w:tab/>
        <w:t>Jay J, Pfaunmiller EL, Huang NJ, Cohen G, Graff DW. Five-Day Changes in Biomarkers of Exposure Among Adult Smokers After Completely Switching From Combustible Cigarettes to a Nicotine-Salt Pod System. Nicotine Tob Res</w:t>
      </w:r>
      <w:r w:rsidRPr="00414BDE">
        <w:rPr>
          <w:i/>
        </w:rPr>
        <w:t xml:space="preserve">. </w:t>
      </w:r>
      <w:r w:rsidRPr="00414BDE">
        <w:t>2020;22(8):1285-1293.</w:t>
      </w:r>
    </w:p>
    <w:p w14:paraId="2CB288D1" w14:textId="4B8F4E1E" w:rsidR="00414BDE" w:rsidRPr="00414BDE" w:rsidRDefault="00414BDE" w:rsidP="00414BDE">
      <w:pPr>
        <w:pStyle w:val="EndNoteBibliography"/>
        <w:spacing w:after="0"/>
        <w:ind w:left="720" w:hanging="720"/>
      </w:pPr>
      <w:r w:rsidRPr="00414BDE">
        <w:t>6.</w:t>
      </w:r>
      <w:r w:rsidRPr="00414BDE">
        <w:tab/>
        <w:t>Nga JDL, Hakim SL, Bilal S. Comparison of End Tidal Carbon Monoxide Levels between Conventional Cigarette, Electronic Cigarette and Heated Tobacco Product among Asiatic Smokers. Subst</w:t>
      </w:r>
      <w:r w:rsidR="000D59AF">
        <w:t xml:space="preserve"> U</w:t>
      </w:r>
      <w:r w:rsidRPr="00414BDE">
        <w:t xml:space="preserve">se </w:t>
      </w:r>
      <w:r w:rsidR="000D59AF" w:rsidRPr="00414BDE">
        <w:t>Misuse</w:t>
      </w:r>
      <w:r w:rsidRPr="00414BDE">
        <w:rPr>
          <w:i/>
        </w:rPr>
        <w:t xml:space="preserve">. </w:t>
      </w:r>
      <w:r w:rsidRPr="00414BDE">
        <w:t>2020;55(12):1943-1948.</w:t>
      </w:r>
    </w:p>
    <w:p w14:paraId="0D8A516C" w14:textId="77777777" w:rsidR="00414BDE" w:rsidRPr="00414BDE" w:rsidRDefault="00414BDE" w:rsidP="00414BDE">
      <w:pPr>
        <w:pStyle w:val="EndNoteBibliography"/>
        <w:spacing w:after="0"/>
        <w:ind w:left="720" w:hanging="720"/>
      </w:pPr>
      <w:r w:rsidRPr="00414BDE">
        <w:t>7.</w:t>
      </w:r>
      <w:r w:rsidRPr="00414BDE">
        <w:tab/>
        <w:t>Oliveri D, Liang Q, Sarkar M. Real-World Evidence of Differences in Biomarkers of Exposure to Select Harmful and Potentially Harmful Constituents and Biomarkers of Potential Harm Between Adult E-Vapor Users and Adult Cigarette Smokers. Nicotine Tob Res</w:t>
      </w:r>
      <w:r w:rsidRPr="00414BDE">
        <w:rPr>
          <w:i/>
        </w:rPr>
        <w:t xml:space="preserve">. </w:t>
      </w:r>
      <w:r w:rsidRPr="00414BDE">
        <w:t>2020;22(7):1114-1122.</w:t>
      </w:r>
    </w:p>
    <w:p w14:paraId="6CACE9E2" w14:textId="77777777" w:rsidR="00414BDE" w:rsidRPr="00414BDE" w:rsidRDefault="00414BDE" w:rsidP="00414BDE">
      <w:pPr>
        <w:pStyle w:val="EndNoteBibliography"/>
        <w:spacing w:after="0"/>
        <w:ind w:left="720" w:hanging="720"/>
      </w:pPr>
      <w:r w:rsidRPr="00414BDE">
        <w:t>8.</w:t>
      </w:r>
      <w:r w:rsidRPr="00414BDE">
        <w:tab/>
        <w:t>Alwis KU, deCastro BR, Morrow JC, Blount BC. Acrolein Exposure in U.S. Tobacco Smokers and Non-Tobacco Users: NHANES 2005-2006. Environ Health Perspect</w:t>
      </w:r>
      <w:r w:rsidRPr="00414BDE">
        <w:rPr>
          <w:i/>
        </w:rPr>
        <w:t xml:space="preserve">. </w:t>
      </w:r>
      <w:r w:rsidRPr="00414BDE">
        <w:t>2015;123(12):1302-1308.</w:t>
      </w:r>
    </w:p>
    <w:p w14:paraId="3E772B93" w14:textId="6C4CACE3" w:rsidR="00414BDE" w:rsidRPr="00414BDE" w:rsidRDefault="00414BDE" w:rsidP="00414BDE">
      <w:pPr>
        <w:pStyle w:val="EndNoteBibliography"/>
        <w:spacing w:after="0"/>
        <w:ind w:left="720" w:hanging="720"/>
      </w:pPr>
      <w:r w:rsidRPr="00414BDE">
        <w:t>9.</w:t>
      </w:r>
      <w:r w:rsidRPr="00414BDE">
        <w:tab/>
        <w:t>Scherer G, Engl J, Urban M, Gilch G, Janket D, Riedel K. Relationship between machine-derived smoke yields and biomarkers in cigarette smokers in Germany. Regul</w:t>
      </w:r>
      <w:r w:rsidR="000D59AF">
        <w:t xml:space="preserve"> T</w:t>
      </w:r>
      <w:r w:rsidRPr="00414BDE">
        <w:t xml:space="preserve">oxicol </w:t>
      </w:r>
      <w:r w:rsidR="000D59AF" w:rsidRPr="00414BDE">
        <w:t>Pharmacol</w:t>
      </w:r>
      <w:r w:rsidRPr="00414BDE">
        <w:rPr>
          <w:i/>
        </w:rPr>
        <w:t xml:space="preserve">. </w:t>
      </w:r>
      <w:r w:rsidRPr="00414BDE">
        <w:t>2007;47(2):171-183.</w:t>
      </w:r>
    </w:p>
    <w:p w14:paraId="434FF22D" w14:textId="77777777" w:rsidR="00414BDE" w:rsidRPr="00414BDE" w:rsidRDefault="00414BDE" w:rsidP="00414BDE">
      <w:pPr>
        <w:pStyle w:val="EndNoteBibliography"/>
        <w:spacing w:after="0"/>
        <w:ind w:left="720" w:hanging="720"/>
      </w:pPr>
      <w:r w:rsidRPr="00414BDE">
        <w:t>10.</w:t>
      </w:r>
      <w:r w:rsidRPr="00414BDE">
        <w:tab/>
        <w:t>Frigerio G, Mercadante R, Campo L, Polledri E, Boniardi L, Olgiati L, et al. Urinary biomonitoring of subjects with different smoking habits. Part I: Profiling mercapturic acids. Toxicol Lett</w:t>
      </w:r>
      <w:r w:rsidRPr="00414BDE">
        <w:rPr>
          <w:i/>
        </w:rPr>
        <w:t xml:space="preserve">. </w:t>
      </w:r>
      <w:r w:rsidRPr="00414BDE">
        <w:t>2020;327:48-57.</w:t>
      </w:r>
      <w:bookmarkStart w:id="0" w:name="_GoBack"/>
      <w:bookmarkEnd w:id="0"/>
    </w:p>
    <w:p w14:paraId="4D143826" w14:textId="6A993472" w:rsidR="00414BDE" w:rsidRPr="00414BDE" w:rsidRDefault="00414BDE" w:rsidP="00414BDE">
      <w:pPr>
        <w:pStyle w:val="EndNoteBibliography"/>
        <w:spacing w:after="0"/>
        <w:ind w:left="720" w:hanging="720"/>
      </w:pPr>
      <w:r w:rsidRPr="00414BDE">
        <w:t>11.</w:t>
      </w:r>
      <w:r w:rsidRPr="00414BDE">
        <w:tab/>
        <w:t>Carmella SG, Chen M, Han S, Briggs A, Jensen J, Hatsukami DK, et al. Effects of smoking cessation on eight urinary tobacco carcinogen and toxicant biomarkers. Chem</w:t>
      </w:r>
      <w:r w:rsidR="000D59AF">
        <w:t xml:space="preserve"> Res</w:t>
      </w:r>
      <w:r w:rsidRPr="00414BDE">
        <w:t xml:space="preserve"> </w:t>
      </w:r>
      <w:r w:rsidR="000D59AF" w:rsidRPr="00414BDE">
        <w:t>Toxicol</w:t>
      </w:r>
      <w:r w:rsidRPr="00414BDE">
        <w:rPr>
          <w:i/>
        </w:rPr>
        <w:t xml:space="preserve">. </w:t>
      </w:r>
      <w:r w:rsidRPr="00414BDE">
        <w:t>2009;22(4):734-741.</w:t>
      </w:r>
    </w:p>
    <w:p w14:paraId="1CDD4EC9" w14:textId="77777777" w:rsidR="00414BDE" w:rsidRPr="00414BDE" w:rsidRDefault="00414BDE" w:rsidP="00414BDE">
      <w:pPr>
        <w:pStyle w:val="EndNoteBibliography"/>
        <w:spacing w:after="0"/>
        <w:ind w:left="720" w:hanging="720"/>
      </w:pPr>
      <w:r w:rsidRPr="00414BDE">
        <w:t>12.</w:t>
      </w:r>
      <w:r w:rsidRPr="00414BDE">
        <w:tab/>
        <w:t>D'Ruiz CD, Graff DW, Robinson E. Reductions in biomarkers of exposure, impacts on smoking urge and assessment of product use and tolerability in adult smokers following partial or complete substitution of cigarettes with electronic cigarettes. BMC Public Health</w:t>
      </w:r>
      <w:r w:rsidRPr="00414BDE">
        <w:rPr>
          <w:i/>
        </w:rPr>
        <w:t xml:space="preserve">. </w:t>
      </w:r>
      <w:r w:rsidRPr="00414BDE">
        <w:t>2016;16:543.</w:t>
      </w:r>
    </w:p>
    <w:p w14:paraId="25B1CC82" w14:textId="77777777" w:rsidR="00414BDE" w:rsidRPr="00414BDE" w:rsidRDefault="00414BDE" w:rsidP="00414BDE">
      <w:pPr>
        <w:pStyle w:val="EndNoteBibliography"/>
        <w:ind w:left="720" w:hanging="720"/>
      </w:pPr>
      <w:r w:rsidRPr="00414BDE">
        <w:t>13.</w:t>
      </w:r>
      <w:r w:rsidRPr="00414BDE">
        <w:tab/>
        <w:t>Lorkiewicz P, Riggs DW, Keith RJ, Conklin DJ, Xie Z, Sutaria S, et al. Comparison of Urinary Biomarkers of Exposure in Humans Using Electronic Cigarettes, Combustible Cigarettes, and Smokeless Tobacco. Nicotine Tob Res</w:t>
      </w:r>
      <w:r w:rsidRPr="00414BDE">
        <w:rPr>
          <w:i/>
        </w:rPr>
        <w:t xml:space="preserve">. </w:t>
      </w:r>
      <w:r w:rsidRPr="00414BDE">
        <w:t>2019;21(9):1228-1238.</w:t>
      </w:r>
    </w:p>
    <w:p w14:paraId="0A9A0831" w14:textId="180C29F1" w:rsidR="00E271FF" w:rsidRPr="00414BDE" w:rsidRDefault="00E271FF" w:rsidP="00521610">
      <w:pPr>
        <w:pStyle w:val="NoSpacing"/>
        <w:rPr>
          <w:rFonts w:ascii="Times New Roman" w:hAnsi="Times New Roman" w:cs="Times New Roman"/>
          <w:sz w:val="24"/>
          <w:szCs w:val="24"/>
          <w:lang w:val="en-NZ"/>
        </w:rPr>
      </w:pPr>
      <w:r w:rsidRPr="00414BDE">
        <w:rPr>
          <w:rFonts w:ascii="Times New Roman" w:hAnsi="Times New Roman" w:cs="Times New Roman"/>
          <w:sz w:val="24"/>
          <w:szCs w:val="24"/>
          <w:lang w:val="en-NZ"/>
        </w:rPr>
        <w:fldChar w:fldCharType="end"/>
      </w:r>
    </w:p>
    <w:sectPr w:rsidR="00E271FF" w:rsidRPr="00414BDE" w:rsidSect="00EA7068">
      <w:footerReference w:type="default" r:id="rId1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B292C" w16cex:dateUtc="2020-12-21T01:01:00Z"/>
  <w16cex:commentExtensible w16cex:durableId="238B2959" w16cex:dateUtc="2020-12-21T01:02:00Z"/>
  <w16cex:commentExtensible w16cex:durableId="238B2979" w16cex:dateUtc="2020-12-21T01:02:00Z"/>
  <w16cex:commentExtensible w16cex:durableId="238B2995" w16cex:dateUtc="2020-12-21T01:03:00Z"/>
  <w16cex:commentExtensible w16cex:durableId="238B2A36" w16cex:dateUtc="2020-12-21T01:05:00Z"/>
  <w16cex:commentExtensible w16cex:durableId="238B29DF" w16cex:dateUtc="2020-12-21T0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8E01647" w16cid:durableId="238B292C"/>
  <w16cid:commentId w16cid:paraId="5C2EC370" w16cid:durableId="238B2959"/>
  <w16cid:commentId w16cid:paraId="78E301B7" w16cid:durableId="238B2979"/>
  <w16cid:commentId w16cid:paraId="50A7ADC0" w16cid:durableId="238B2995"/>
  <w16cid:commentId w16cid:paraId="3C2D0B7D" w16cid:durableId="238B2A36"/>
  <w16cid:commentId w16cid:paraId="3D39CC9C" w16cid:durableId="238B29D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46A981" w14:textId="77777777" w:rsidR="00FD1276" w:rsidRDefault="00FD1276" w:rsidP="00207A38">
      <w:pPr>
        <w:spacing w:after="0" w:line="240" w:lineRule="auto"/>
      </w:pPr>
      <w:r>
        <w:separator/>
      </w:r>
    </w:p>
  </w:endnote>
  <w:endnote w:type="continuationSeparator" w:id="0">
    <w:p w14:paraId="4F08F0C5" w14:textId="77777777" w:rsidR="00FD1276" w:rsidRDefault="00FD1276" w:rsidP="00207A38">
      <w:pPr>
        <w:spacing w:after="0" w:line="240" w:lineRule="auto"/>
      </w:pPr>
      <w:r>
        <w:continuationSeparator/>
      </w:r>
    </w:p>
  </w:endnote>
  <w:endnote w:type="continuationNotice" w:id="1">
    <w:p w14:paraId="7A50E024" w14:textId="77777777" w:rsidR="00FD1276" w:rsidRDefault="00FD12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筨"/>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de">
    <w:altName w:val="Code"/>
    <w:charset w:val="80"/>
    <w:family w:val="swiss"/>
    <w:pitch w:val="default"/>
    <w:sig w:usb0="00000081" w:usb1="08070000" w:usb2="00000010" w:usb3="00000000" w:csb0="00020008" w:csb1="00000000"/>
  </w:font>
  <w:font w:name="SabonLTStd-Roman">
    <w:altName w:val="MS Gothic"/>
    <w:panose1 w:val="00000000000000000000"/>
    <w:charset w:val="80"/>
    <w:family w:val="roman"/>
    <w:notTrueType/>
    <w:pitch w:val="default"/>
    <w:sig w:usb0="00000001" w:usb1="08070000" w:usb2="00000010" w:usb3="00000000" w:csb0="00020000" w:csb1="00000000"/>
  </w:font>
  <w:font w:name="CharisSIL">
    <w:altName w:val="MS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6254709"/>
      <w:docPartObj>
        <w:docPartGallery w:val="Page Numbers (Bottom of Page)"/>
        <w:docPartUnique/>
      </w:docPartObj>
    </w:sdtPr>
    <w:sdtEndPr>
      <w:rPr>
        <w:noProof/>
      </w:rPr>
    </w:sdtEndPr>
    <w:sdtContent>
      <w:p w14:paraId="1F9E90C0" w14:textId="43C64AA5" w:rsidR="00EF4406" w:rsidRDefault="00EF4406">
        <w:pPr>
          <w:pStyle w:val="Footer"/>
          <w:jc w:val="right"/>
        </w:pPr>
        <w:r>
          <w:fldChar w:fldCharType="begin"/>
        </w:r>
        <w:r>
          <w:instrText xml:space="preserve"> PAGE   \* MERGEFORMAT </w:instrText>
        </w:r>
        <w:r>
          <w:fldChar w:fldCharType="separate"/>
        </w:r>
        <w:r w:rsidR="000D59AF">
          <w:rPr>
            <w:noProof/>
          </w:rPr>
          <w:t>7</w:t>
        </w:r>
        <w:r>
          <w:rPr>
            <w:noProof/>
          </w:rPr>
          <w:fldChar w:fldCharType="end"/>
        </w:r>
      </w:p>
    </w:sdtContent>
  </w:sdt>
  <w:p w14:paraId="50EFB5CC" w14:textId="77777777" w:rsidR="00EF4406" w:rsidRDefault="00EF4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5453BE" w14:textId="77777777" w:rsidR="00FD1276" w:rsidRDefault="00FD1276" w:rsidP="00207A38">
      <w:pPr>
        <w:spacing w:after="0" w:line="240" w:lineRule="auto"/>
      </w:pPr>
      <w:r>
        <w:separator/>
      </w:r>
    </w:p>
  </w:footnote>
  <w:footnote w:type="continuationSeparator" w:id="0">
    <w:p w14:paraId="116B52DB" w14:textId="77777777" w:rsidR="00FD1276" w:rsidRDefault="00FD1276" w:rsidP="00207A38">
      <w:pPr>
        <w:spacing w:after="0" w:line="240" w:lineRule="auto"/>
      </w:pPr>
      <w:r>
        <w:continuationSeparator/>
      </w:r>
    </w:p>
  </w:footnote>
  <w:footnote w:type="continuationNotice" w:id="1">
    <w:p w14:paraId="52D8214E" w14:textId="77777777" w:rsidR="00FD1276" w:rsidRDefault="00FD12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E0164"/>
    <w:multiLevelType w:val="hybridMultilevel"/>
    <w:tmpl w:val="FC2820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76739C6"/>
    <w:multiLevelType w:val="hybridMultilevel"/>
    <w:tmpl w:val="0E728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3B370F"/>
    <w:multiLevelType w:val="multilevel"/>
    <w:tmpl w:val="7698477E"/>
    <w:lvl w:ilvl="0">
      <w:start w:val="1"/>
      <w:numFmt w:val="decimal"/>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CBA7A00"/>
    <w:multiLevelType w:val="hybridMultilevel"/>
    <w:tmpl w:val="63ECBE74"/>
    <w:lvl w:ilvl="0" w:tplc="14090011">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56B55AC"/>
    <w:multiLevelType w:val="hybridMultilevel"/>
    <w:tmpl w:val="CCE2B10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15B911AF"/>
    <w:multiLevelType w:val="hybridMultilevel"/>
    <w:tmpl w:val="59520D2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6EA17B9"/>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2F615231"/>
    <w:multiLevelType w:val="hybridMultilevel"/>
    <w:tmpl w:val="2D4AEA32"/>
    <w:lvl w:ilvl="0" w:tplc="578065F6">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40BE7D9F"/>
    <w:multiLevelType w:val="hybridMultilevel"/>
    <w:tmpl w:val="AEE637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1F21A4"/>
    <w:multiLevelType w:val="hybridMultilevel"/>
    <w:tmpl w:val="11DEE79E"/>
    <w:lvl w:ilvl="0" w:tplc="44D8A32A">
      <w:numFmt w:val="bullet"/>
      <w:lvlText w:val="-"/>
      <w:lvlJc w:val="left"/>
      <w:pPr>
        <w:ind w:left="1080" w:hanging="360"/>
      </w:pPr>
      <w:rPr>
        <w:rFonts w:ascii="Times New Roman" w:eastAsiaTheme="minorHAnsi" w:hAnsi="Times New Roman" w:cs="Times New Roman"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0" w15:restartNumberingAfterBreak="0">
    <w:nsid w:val="46F32AA3"/>
    <w:multiLevelType w:val="hybridMultilevel"/>
    <w:tmpl w:val="B4C2F1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4ACE7B8C"/>
    <w:multiLevelType w:val="multilevel"/>
    <w:tmpl w:val="E2F690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B607E14"/>
    <w:multiLevelType w:val="hybridMultilevel"/>
    <w:tmpl w:val="5634792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6CE54ACF"/>
    <w:multiLevelType w:val="hybridMultilevel"/>
    <w:tmpl w:val="5A422A2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6D9837E7"/>
    <w:multiLevelType w:val="multilevel"/>
    <w:tmpl w:val="921A9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2737808"/>
    <w:multiLevelType w:val="hybridMultilevel"/>
    <w:tmpl w:val="422290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7CBB77DE"/>
    <w:multiLevelType w:val="hybridMultilevel"/>
    <w:tmpl w:val="A0B6FB9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12"/>
  </w:num>
  <w:num w:numId="4">
    <w:abstractNumId w:val="0"/>
  </w:num>
  <w:num w:numId="5">
    <w:abstractNumId w:val="16"/>
  </w:num>
  <w:num w:numId="6">
    <w:abstractNumId w:val="10"/>
  </w:num>
  <w:num w:numId="7">
    <w:abstractNumId w:val="5"/>
  </w:num>
  <w:num w:numId="8">
    <w:abstractNumId w:val="13"/>
  </w:num>
  <w:num w:numId="9">
    <w:abstractNumId w:val="15"/>
  </w:num>
  <w:num w:numId="10">
    <w:abstractNumId w:val="6"/>
  </w:num>
  <w:num w:numId="11">
    <w:abstractNumId w:val="2"/>
  </w:num>
  <w:num w:numId="12">
    <w:abstractNumId w:val="11"/>
  </w:num>
  <w:num w:numId="13">
    <w:abstractNumId w:val="4"/>
  </w:num>
  <w:num w:numId="14">
    <w:abstractNumId w:val="8"/>
  </w:num>
  <w:num w:numId="15">
    <w:abstractNumId w:val="1"/>
  </w:num>
  <w:num w:numId="16">
    <w:abstractNumId w:val="9"/>
  </w:num>
  <w:num w:numId="17">
    <w:abstractNumId w:val="1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en-US" w:vendorID="64" w:dllVersion="6" w:nlCheck="1" w:checkStyle="1"/>
  <w:activeWritingStyle w:appName="MSWord" w:lang="en-NZ" w:vendorID="64" w:dllVersion="6" w:nlCheck="1" w:checkStyle="1"/>
  <w:activeWritingStyle w:appName="MSWord" w:lang="en-GB" w:vendorID="64" w:dllVersion="6" w:nlCheck="1" w:checkStyle="1"/>
  <w:activeWritingStyle w:appName="MSWord" w:lang="en-AU" w:vendorID="64" w:dllVersion="6" w:nlCheck="1" w:checkStyle="1"/>
  <w:activeWritingStyle w:appName="MSWord" w:lang="en-AU" w:vendorID="64" w:dllVersion="4096" w:nlCheck="1" w:checkStyle="0"/>
  <w:activeWritingStyle w:appName="MSWord" w:lang="en-GB" w:vendorID="64" w:dllVersion="4096" w:nlCheck="1" w:checkStyle="0"/>
  <w:activeWritingStyle w:appName="MSWord" w:lang="en-AU"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6" w:nlCheck="1" w:checkStyle="0"/>
  <w:activeWritingStyle w:appName="MSWord" w:lang="en-NZ" w:vendorID="64" w:dllVersion="131078" w:nlCheck="1" w:checkStyle="1"/>
  <w:activeWritingStyle w:appName="MSWord" w:lang="en-GB" w:vendorID="64" w:dllVersion="131078" w:nlCheck="1" w:checkStyle="1"/>
  <w:activeWritingStyle w:appName="MSWord" w:lang="en-AU"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90d5edtxa9ne9asevdae7x0wpsrr99xxx&quot;&gt;2011- NEW - All-Converted&lt;record-ids&gt;&lt;item&gt;3747&lt;/item&gt;&lt;item&gt;3942&lt;/item&gt;&lt;item&gt;5512&lt;/item&gt;&lt;item&gt;5552&lt;/item&gt;&lt;item&gt;5566&lt;/item&gt;&lt;item&gt;5572&lt;/item&gt;&lt;item&gt;5588&lt;/item&gt;&lt;item&gt;5594&lt;/item&gt;&lt;item&gt;5610&lt;/item&gt;&lt;item&gt;5707&lt;/item&gt;&lt;item&gt;5709&lt;/item&gt;&lt;item&gt;5721&lt;/item&gt;&lt;item&gt;6996&lt;/item&gt;&lt;/record-ids&gt;&lt;/item&gt;&lt;/Libraries&gt;"/>
  </w:docVars>
  <w:rsids>
    <w:rsidRoot w:val="00651DD0"/>
    <w:rsid w:val="00000880"/>
    <w:rsid w:val="00000CDB"/>
    <w:rsid w:val="00001B84"/>
    <w:rsid w:val="00001BF7"/>
    <w:rsid w:val="00001FD9"/>
    <w:rsid w:val="00002D88"/>
    <w:rsid w:val="000031AD"/>
    <w:rsid w:val="00003745"/>
    <w:rsid w:val="000039CC"/>
    <w:rsid w:val="00003A5C"/>
    <w:rsid w:val="000051BF"/>
    <w:rsid w:val="00005EF1"/>
    <w:rsid w:val="000060D8"/>
    <w:rsid w:val="00006DCE"/>
    <w:rsid w:val="000070B0"/>
    <w:rsid w:val="000103E5"/>
    <w:rsid w:val="000109D2"/>
    <w:rsid w:val="00010A9C"/>
    <w:rsid w:val="00011198"/>
    <w:rsid w:val="00012A79"/>
    <w:rsid w:val="00013365"/>
    <w:rsid w:val="00013388"/>
    <w:rsid w:val="00013729"/>
    <w:rsid w:val="00015174"/>
    <w:rsid w:val="00015458"/>
    <w:rsid w:val="00015D1E"/>
    <w:rsid w:val="00016799"/>
    <w:rsid w:val="00016E88"/>
    <w:rsid w:val="00017189"/>
    <w:rsid w:val="0002005B"/>
    <w:rsid w:val="000201A6"/>
    <w:rsid w:val="000204C6"/>
    <w:rsid w:val="00020833"/>
    <w:rsid w:val="00020CD4"/>
    <w:rsid w:val="000210D9"/>
    <w:rsid w:val="00021775"/>
    <w:rsid w:val="00022022"/>
    <w:rsid w:val="000232C9"/>
    <w:rsid w:val="00023641"/>
    <w:rsid w:val="0002382D"/>
    <w:rsid w:val="000239B0"/>
    <w:rsid w:val="000250C2"/>
    <w:rsid w:val="000254F3"/>
    <w:rsid w:val="00025682"/>
    <w:rsid w:val="00025A8A"/>
    <w:rsid w:val="00026003"/>
    <w:rsid w:val="00026DB0"/>
    <w:rsid w:val="00027467"/>
    <w:rsid w:val="00027B09"/>
    <w:rsid w:val="0003107B"/>
    <w:rsid w:val="00031F46"/>
    <w:rsid w:val="000324F3"/>
    <w:rsid w:val="00032DA2"/>
    <w:rsid w:val="00033750"/>
    <w:rsid w:val="00033751"/>
    <w:rsid w:val="00034AF3"/>
    <w:rsid w:val="000352E0"/>
    <w:rsid w:val="00035335"/>
    <w:rsid w:val="00035765"/>
    <w:rsid w:val="00035D04"/>
    <w:rsid w:val="00036261"/>
    <w:rsid w:val="00036954"/>
    <w:rsid w:val="00037F64"/>
    <w:rsid w:val="00040443"/>
    <w:rsid w:val="000413F5"/>
    <w:rsid w:val="000414C2"/>
    <w:rsid w:val="000414D9"/>
    <w:rsid w:val="000416FB"/>
    <w:rsid w:val="000419DE"/>
    <w:rsid w:val="00041AF3"/>
    <w:rsid w:val="0004222A"/>
    <w:rsid w:val="00042681"/>
    <w:rsid w:val="000427D6"/>
    <w:rsid w:val="00042A13"/>
    <w:rsid w:val="0004304C"/>
    <w:rsid w:val="0004333D"/>
    <w:rsid w:val="00043840"/>
    <w:rsid w:val="000438D5"/>
    <w:rsid w:val="00045E7B"/>
    <w:rsid w:val="00046200"/>
    <w:rsid w:val="000466C2"/>
    <w:rsid w:val="000468C1"/>
    <w:rsid w:val="000473F2"/>
    <w:rsid w:val="0004783C"/>
    <w:rsid w:val="00047D97"/>
    <w:rsid w:val="00050054"/>
    <w:rsid w:val="00050C3C"/>
    <w:rsid w:val="0005178A"/>
    <w:rsid w:val="00051D48"/>
    <w:rsid w:val="00052BD9"/>
    <w:rsid w:val="00052F27"/>
    <w:rsid w:val="00053BDC"/>
    <w:rsid w:val="000549C8"/>
    <w:rsid w:val="00055A61"/>
    <w:rsid w:val="00055CF4"/>
    <w:rsid w:val="000563E7"/>
    <w:rsid w:val="000573B1"/>
    <w:rsid w:val="00057647"/>
    <w:rsid w:val="00060B33"/>
    <w:rsid w:val="00060B3B"/>
    <w:rsid w:val="000610FA"/>
    <w:rsid w:val="00061887"/>
    <w:rsid w:val="00061A2E"/>
    <w:rsid w:val="00063331"/>
    <w:rsid w:val="0006467F"/>
    <w:rsid w:val="000647EF"/>
    <w:rsid w:val="00064D89"/>
    <w:rsid w:val="00064E72"/>
    <w:rsid w:val="00064F6F"/>
    <w:rsid w:val="0006527D"/>
    <w:rsid w:val="0006584F"/>
    <w:rsid w:val="00066371"/>
    <w:rsid w:val="0006646C"/>
    <w:rsid w:val="00066B08"/>
    <w:rsid w:val="00067154"/>
    <w:rsid w:val="000704DB"/>
    <w:rsid w:val="000708C0"/>
    <w:rsid w:val="00070AC2"/>
    <w:rsid w:val="00070F92"/>
    <w:rsid w:val="000715C4"/>
    <w:rsid w:val="00071E3D"/>
    <w:rsid w:val="00072135"/>
    <w:rsid w:val="0007216B"/>
    <w:rsid w:val="000726BB"/>
    <w:rsid w:val="00072C2B"/>
    <w:rsid w:val="00072D01"/>
    <w:rsid w:val="00072E87"/>
    <w:rsid w:val="000745C2"/>
    <w:rsid w:val="000747FC"/>
    <w:rsid w:val="000749C6"/>
    <w:rsid w:val="0007565E"/>
    <w:rsid w:val="0007580C"/>
    <w:rsid w:val="000763F0"/>
    <w:rsid w:val="0007647A"/>
    <w:rsid w:val="00076886"/>
    <w:rsid w:val="00076ED4"/>
    <w:rsid w:val="00080BF4"/>
    <w:rsid w:val="00080EE8"/>
    <w:rsid w:val="00081A86"/>
    <w:rsid w:val="00081A96"/>
    <w:rsid w:val="00082235"/>
    <w:rsid w:val="000827B2"/>
    <w:rsid w:val="000832AE"/>
    <w:rsid w:val="0008339D"/>
    <w:rsid w:val="00083438"/>
    <w:rsid w:val="000836C7"/>
    <w:rsid w:val="00084257"/>
    <w:rsid w:val="00084451"/>
    <w:rsid w:val="00084BD8"/>
    <w:rsid w:val="00084FE7"/>
    <w:rsid w:val="0008500F"/>
    <w:rsid w:val="00085875"/>
    <w:rsid w:val="000858FA"/>
    <w:rsid w:val="00086A26"/>
    <w:rsid w:val="0009159C"/>
    <w:rsid w:val="000915E6"/>
    <w:rsid w:val="00094161"/>
    <w:rsid w:val="000948E7"/>
    <w:rsid w:val="000948FD"/>
    <w:rsid w:val="00094A0F"/>
    <w:rsid w:val="00095506"/>
    <w:rsid w:val="0009603F"/>
    <w:rsid w:val="000964F2"/>
    <w:rsid w:val="000969DA"/>
    <w:rsid w:val="00096B4F"/>
    <w:rsid w:val="00096F84"/>
    <w:rsid w:val="000A02F3"/>
    <w:rsid w:val="000A07EA"/>
    <w:rsid w:val="000A21D2"/>
    <w:rsid w:val="000A227B"/>
    <w:rsid w:val="000A2287"/>
    <w:rsid w:val="000A3831"/>
    <w:rsid w:val="000A3BAA"/>
    <w:rsid w:val="000A3DA6"/>
    <w:rsid w:val="000A3DC5"/>
    <w:rsid w:val="000A4497"/>
    <w:rsid w:val="000A46CF"/>
    <w:rsid w:val="000A4F4D"/>
    <w:rsid w:val="000A639F"/>
    <w:rsid w:val="000A652A"/>
    <w:rsid w:val="000A6687"/>
    <w:rsid w:val="000A693F"/>
    <w:rsid w:val="000A6DC3"/>
    <w:rsid w:val="000A6DCB"/>
    <w:rsid w:val="000A7318"/>
    <w:rsid w:val="000A7529"/>
    <w:rsid w:val="000A782A"/>
    <w:rsid w:val="000A78EE"/>
    <w:rsid w:val="000A7C98"/>
    <w:rsid w:val="000B1B07"/>
    <w:rsid w:val="000B1C54"/>
    <w:rsid w:val="000B2C2D"/>
    <w:rsid w:val="000B2E7D"/>
    <w:rsid w:val="000B2E9D"/>
    <w:rsid w:val="000B2F32"/>
    <w:rsid w:val="000B390D"/>
    <w:rsid w:val="000B3A09"/>
    <w:rsid w:val="000B3BAA"/>
    <w:rsid w:val="000B533A"/>
    <w:rsid w:val="000B5545"/>
    <w:rsid w:val="000B5E3F"/>
    <w:rsid w:val="000B5E65"/>
    <w:rsid w:val="000B685E"/>
    <w:rsid w:val="000B6CBF"/>
    <w:rsid w:val="000C10DB"/>
    <w:rsid w:val="000C1F40"/>
    <w:rsid w:val="000C30C8"/>
    <w:rsid w:val="000C3673"/>
    <w:rsid w:val="000C3E92"/>
    <w:rsid w:val="000C44E2"/>
    <w:rsid w:val="000C5A79"/>
    <w:rsid w:val="000D00B5"/>
    <w:rsid w:val="000D020C"/>
    <w:rsid w:val="000D06DC"/>
    <w:rsid w:val="000D0E5A"/>
    <w:rsid w:val="000D157E"/>
    <w:rsid w:val="000D17F9"/>
    <w:rsid w:val="000D2136"/>
    <w:rsid w:val="000D316B"/>
    <w:rsid w:val="000D36AE"/>
    <w:rsid w:val="000D3702"/>
    <w:rsid w:val="000D4483"/>
    <w:rsid w:val="000D4C7B"/>
    <w:rsid w:val="000D5873"/>
    <w:rsid w:val="000D59AF"/>
    <w:rsid w:val="000D64F7"/>
    <w:rsid w:val="000D6793"/>
    <w:rsid w:val="000D6D4C"/>
    <w:rsid w:val="000E04FE"/>
    <w:rsid w:val="000E06B7"/>
    <w:rsid w:val="000E08DA"/>
    <w:rsid w:val="000E0DEE"/>
    <w:rsid w:val="000E0F5F"/>
    <w:rsid w:val="000E10E9"/>
    <w:rsid w:val="000E1B5D"/>
    <w:rsid w:val="000E2851"/>
    <w:rsid w:val="000E28D5"/>
    <w:rsid w:val="000E28EE"/>
    <w:rsid w:val="000E2D67"/>
    <w:rsid w:val="000E2DFF"/>
    <w:rsid w:val="000E35E1"/>
    <w:rsid w:val="000E382C"/>
    <w:rsid w:val="000E4568"/>
    <w:rsid w:val="000E46F2"/>
    <w:rsid w:val="000E4D7B"/>
    <w:rsid w:val="000E4DCC"/>
    <w:rsid w:val="000E5064"/>
    <w:rsid w:val="000E50AE"/>
    <w:rsid w:val="000E5AD1"/>
    <w:rsid w:val="000E69A7"/>
    <w:rsid w:val="000E69F8"/>
    <w:rsid w:val="000E6B90"/>
    <w:rsid w:val="000E6F03"/>
    <w:rsid w:val="000E7E38"/>
    <w:rsid w:val="000F0496"/>
    <w:rsid w:val="000F12EC"/>
    <w:rsid w:val="000F17BE"/>
    <w:rsid w:val="000F18D9"/>
    <w:rsid w:val="000F21C2"/>
    <w:rsid w:val="000F264F"/>
    <w:rsid w:val="000F2E83"/>
    <w:rsid w:val="000F317E"/>
    <w:rsid w:val="000F3DB7"/>
    <w:rsid w:val="000F40CE"/>
    <w:rsid w:val="000F536D"/>
    <w:rsid w:val="000F5C4A"/>
    <w:rsid w:val="000F6B9F"/>
    <w:rsid w:val="000F71DB"/>
    <w:rsid w:val="000F75A2"/>
    <w:rsid w:val="000F77BB"/>
    <w:rsid w:val="000F7C25"/>
    <w:rsid w:val="001009A4"/>
    <w:rsid w:val="00102B3B"/>
    <w:rsid w:val="0010306F"/>
    <w:rsid w:val="00103326"/>
    <w:rsid w:val="001033CD"/>
    <w:rsid w:val="00103A8F"/>
    <w:rsid w:val="001040E3"/>
    <w:rsid w:val="0010411E"/>
    <w:rsid w:val="00104AB0"/>
    <w:rsid w:val="00104D7F"/>
    <w:rsid w:val="001054D0"/>
    <w:rsid w:val="00105944"/>
    <w:rsid w:val="001061B2"/>
    <w:rsid w:val="0010647D"/>
    <w:rsid w:val="00106F88"/>
    <w:rsid w:val="00107855"/>
    <w:rsid w:val="00107BEF"/>
    <w:rsid w:val="0011035F"/>
    <w:rsid w:val="00110D25"/>
    <w:rsid w:val="00110DE8"/>
    <w:rsid w:val="00111605"/>
    <w:rsid w:val="00111CF7"/>
    <w:rsid w:val="001126F7"/>
    <w:rsid w:val="001127F2"/>
    <w:rsid w:val="00113AB8"/>
    <w:rsid w:val="00113E78"/>
    <w:rsid w:val="00113E87"/>
    <w:rsid w:val="00114B54"/>
    <w:rsid w:val="00114BC2"/>
    <w:rsid w:val="00115A7E"/>
    <w:rsid w:val="00115F93"/>
    <w:rsid w:val="0012083A"/>
    <w:rsid w:val="00121CCE"/>
    <w:rsid w:val="00121D3A"/>
    <w:rsid w:val="0012250E"/>
    <w:rsid w:val="00122ACF"/>
    <w:rsid w:val="0012346C"/>
    <w:rsid w:val="00123984"/>
    <w:rsid w:val="001239DE"/>
    <w:rsid w:val="00123DC4"/>
    <w:rsid w:val="0012499A"/>
    <w:rsid w:val="00125434"/>
    <w:rsid w:val="00125442"/>
    <w:rsid w:val="00125A86"/>
    <w:rsid w:val="00125D02"/>
    <w:rsid w:val="0012605D"/>
    <w:rsid w:val="00126508"/>
    <w:rsid w:val="00126A1B"/>
    <w:rsid w:val="00126A64"/>
    <w:rsid w:val="00126C7F"/>
    <w:rsid w:val="00127673"/>
    <w:rsid w:val="00131152"/>
    <w:rsid w:val="0013132F"/>
    <w:rsid w:val="001315F3"/>
    <w:rsid w:val="0013216B"/>
    <w:rsid w:val="00132498"/>
    <w:rsid w:val="001329D5"/>
    <w:rsid w:val="00132EA3"/>
    <w:rsid w:val="00133E11"/>
    <w:rsid w:val="00134892"/>
    <w:rsid w:val="00134C83"/>
    <w:rsid w:val="0013523C"/>
    <w:rsid w:val="00135BE7"/>
    <w:rsid w:val="00136345"/>
    <w:rsid w:val="001401BC"/>
    <w:rsid w:val="001420DD"/>
    <w:rsid w:val="00142840"/>
    <w:rsid w:val="0014328E"/>
    <w:rsid w:val="0014343A"/>
    <w:rsid w:val="00143EB7"/>
    <w:rsid w:val="00144033"/>
    <w:rsid w:val="00144B5B"/>
    <w:rsid w:val="0014507B"/>
    <w:rsid w:val="001451AD"/>
    <w:rsid w:val="001458D0"/>
    <w:rsid w:val="00145A05"/>
    <w:rsid w:val="0014668A"/>
    <w:rsid w:val="001467ED"/>
    <w:rsid w:val="001473B3"/>
    <w:rsid w:val="0015019C"/>
    <w:rsid w:val="0015088D"/>
    <w:rsid w:val="00150D4A"/>
    <w:rsid w:val="001519A9"/>
    <w:rsid w:val="00152D5B"/>
    <w:rsid w:val="00152ECA"/>
    <w:rsid w:val="00153BEC"/>
    <w:rsid w:val="00153E05"/>
    <w:rsid w:val="0015433A"/>
    <w:rsid w:val="0015467B"/>
    <w:rsid w:val="00154BA0"/>
    <w:rsid w:val="0015642B"/>
    <w:rsid w:val="001567D6"/>
    <w:rsid w:val="00157718"/>
    <w:rsid w:val="00157B62"/>
    <w:rsid w:val="00157F79"/>
    <w:rsid w:val="001606CF"/>
    <w:rsid w:val="00160C7F"/>
    <w:rsid w:val="00161473"/>
    <w:rsid w:val="001614C7"/>
    <w:rsid w:val="00161E7B"/>
    <w:rsid w:val="0016242A"/>
    <w:rsid w:val="001626AC"/>
    <w:rsid w:val="00162760"/>
    <w:rsid w:val="00164D78"/>
    <w:rsid w:val="00164DEB"/>
    <w:rsid w:val="00165D7F"/>
    <w:rsid w:val="001665F7"/>
    <w:rsid w:val="00167004"/>
    <w:rsid w:val="001673E8"/>
    <w:rsid w:val="00167616"/>
    <w:rsid w:val="00167796"/>
    <w:rsid w:val="00167A50"/>
    <w:rsid w:val="001701F5"/>
    <w:rsid w:val="001705B9"/>
    <w:rsid w:val="00170D8A"/>
    <w:rsid w:val="00171BD2"/>
    <w:rsid w:val="00171D9E"/>
    <w:rsid w:val="00171F51"/>
    <w:rsid w:val="00172DA0"/>
    <w:rsid w:val="0017305B"/>
    <w:rsid w:val="001734B5"/>
    <w:rsid w:val="00173EE1"/>
    <w:rsid w:val="001752B5"/>
    <w:rsid w:val="00175401"/>
    <w:rsid w:val="00175585"/>
    <w:rsid w:val="001758CA"/>
    <w:rsid w:val="00176A59"/>
    <w:rsid w:val="00177CB5"/>
    <w:rsid w:val="001802CF"/>
    <w:rsid w:val="001806CA"/>
    <w:rsid w:val="00180E64"/>
    <w:rsid w:val="0018140D"/>
    <w:rsid w:val="00182C64"/>
    <w:rsid w:val="00182D30"/>
    <w:rsid w:val="00183081"/>
    <w:rsid w:val="001837C7"/>
    <w:rsid w:val="001839C8"/>
    <w:rsid w:val="001845F8"/>
    <w:rsid w:val="001866A5"/>
    <w:rsid w:val="00187DDB"/>
    <w:rsid w:val="0019018B"/>
    <w:rsid w:val="0019047C"/>
    <w:rsid w:val="00190A4D"/>
    <w:rsid w:val="00191852"/>
    <w:rsid w:val="00191AD1"/>
    <w:rsid w:val="00191FCF"/>
    <w:rsid w:val="0019200F"/>
    <w:rsid w:val="00192A63"/>
    <w:rsid w:val="00192AFA"/>
    <w:rsid w:val="00192CB8"/>
    <w:rsid w:val="00192E84"/>
    <w:rsid w:val="00193A4E"/>
    <w:rsid w:val="00194693"/>
    <w:rsid w:val="0019495F"/>
    <w:rsid w:val="00194A76"/>
    <w:rsid w:val="00195D19"/>
    <w:rsid w:val="0019629A"/>
    <w:rsid w:val="00196571"/>
    <w:rsid w:val="00196D29"/>
    <w:rsid w:val="001972E9"/>
    <w:rsid w:val="001A0074"/>
    <w:rsid w:val="001A0618"/>
    <w:rsid w:val="001A1523"/>
    <w:rsid w:val="001A2328"/>
    <w:rsid w:val="001A25C2"/>
    <w:rsid w:val="001A2ED0"/>
    <w:rsid w:val="001A44C6"/>
    <w:rsid w:val="001A48F2"/>
    <w:rsid w:val="001A4991"/>
    <w:rsid w:val="001A4AED"/>
    <w:rsid w:val="001A4B05"/>
    <w:rsid w:val="001A4EA0"/>
    <w:rsid w:val="001A578F"/>
    <w:rsid w:val="001A5AFC"/>
    <w:rsid w:val="001A681D"/>
    <w:rsid w:val="001A6BD1"/>
    <w:rsid w:val="001A7DA8"/>
    <w:rsid w:val="001A7E3A"/>
    <w:rsid w:val="001B039C"/>
    <w:rsid w:val="001B1D3E"/>
    <w:rsid w:val="001B1E6D"/>
    <w:rsid w:val="001B1E97"/>
    <w:rsid w:val="001B2437"/>
    <w:rsid w:val="001B249E"/>
    <w:rsid w:val="001B2514"/>
    <w:rsid w:val="001B27B7"/>
    <w:rsid w:val="001B30A9"/>
    <w:rsid w:val="001B3EB0"/>
    <w:rsid w:val="001B40F3"/>
    <w:rsid w:val="001B5035"/>
    <w:rsid w:val="001B534A"/>
    <w:rsid w:val="001B5F80"/>
    <w:rsid w:val="001B72BF"/>
    <w:rsid w:val="001B7A44"/>
    <w:rsid w:val="001B7AB4"/>
    <w:rsid w:val="001C01FE"/>
    <w:rsid w:val="001C08F1"/>
    <w:rsid w:val="001C14BA"/>
    <w:rsid w:val="001C1BB8"/>
    <w:rsid w:val="001C2323"/>
    <w:rsid w:val="001C25B6"/>
    <w:rsid w:val="001C424F"/>
    <w:rsid w:val="001C49A3"/>
    <w:rsid w:val="001C4C5A"/>
    <w:rsid w:val="001C4D37"/>
    <w:rsid w:val="001C4E6C"/>
    <w:rsid w:val="001C6745"/>
    <w:rsid w:val="001C6C5B"/>
    <w:rsid w:val="001C7050"/>
    <w:rsid w:val="001C75AB"/>
    <w:rsid w:val="001C795F"/>
    <w:rsid w:val="001C79FA"/>
    <w:rsid w:val="001C7A2E"/>
    <w:rsid w:val="001C7AEC"/>
    <w:rsid w:val="001D0986"/>
    <w:rsid w:val="001D12F2"/>
    <w:rsid w:val="001D157D"/>
    <w:rsid w:val="001D28CC"/>
    <w:rsid w:val="001D2E44"/>
    <w:rsid w:val="001D3FBD"/>
    <w:rsid w:val="001D43D9"/>
    <w:rsid w:val="001D4543"/>
    <w:rsid w:val="001D48AD"/>
    <w:rsid w:val="001D4948"/>
    <w:rsid w:val="001D51CC"/>
    <w:rsid w:val="001D5EB0"/>
    <w:rsid w:val="001D679D"/>
    <w:rsid w:val="001D68F3"/>
    <w:rsid w:val="001E021D"/>
    <w:rsid w:val="001E0D3F"/>
    <w:rsid w:val="001E14CA"/>
    <w:rsid w:val="001E17C4"/>
    <w:rsid w:val="001E19CA"/>
    <w:rsid w:val="001E1CB0"/>
    <w:rsid w:val="001E29FA"/>
    <w:rsid w:val="001E3314"/>
    <w:rsid w:val="001E3870"/>
    <w:rsid w:val="001E4CEA"/>
    <w:rsid w:val="001E5C3D"/>
    <w:rsid w:val="001E624F"/>
    <w:rsid w:val="001E643A"/>
    <w:rsid w:val="001E68E8"/>
    <w:rsid w:val="001E6956"/>
    <w:rsid w:val="001E6CF8"/>
    <w:rsid w:val="001E75AF"/>
    <w:rsid w:val="001E7F94"/>
    <w:rsid w:val="001F042F"/>
    <w:rsid w:val="001F097D"/>
    <w:rsid w:val="001F22C0"/>
    <w:rsid w:val="001F35E3"/>
    <w:rsid w:val="001F390F"/>
    <w:rsid w:val="001F4E97"/>
    <w:rsid w:val="001F53F1"/>
    <w:rsid w:val="001F7204"/>
    <w:rsid w:val="001F758C"/>
    <w:rsid w:val="001F75D3"/>
    <w:rsid w:val="00200777"/>
    <w:rsid w:val="00200F48"/>
    <w:rsid w:val="002016E0"/>
    <w:rsid w:val="002018A1"/>
    <w:rsid w:val="00202844"/>
    <w:rsid w:val="00202934"/>
    <w:rsid w:val="0020414A"/>
    <w:rsid w:val="00204552"/>
    <w:rsid w:val="002045DD"/>
    <w:rsid w:val="002049E6"/>
    <w:rsid w:val="00204AC9"/>
    <w:rsid w:val="00204FB8"/>
    <w:rsid w:val="002056CA"/>
    <w:rsid w:val="00205C5D"/>
    <w:rsid w:val="00206DD3"/>
    <w:rsid w:val="00206F2A"/>
    <w:rsid w:val="002079CE"/>
    <w:rsid w:val="00207A15"/>
    <w:rsid w:val="00207A38"/>
    <w:rsid w:val="00207B08"/>
    <w:rsid w:val="00207CF5"/>
    <w:rsid w:val="002107F6"/>
    <w:rsid w:val="00210DB0"/>
    <w:rsid w:val="00211238"/>
    <w:rsid w:val="002114A4"/>
    <w:rsid w:val="00211BA6"/>
    <w:rsid w:val="00211D33"/>
    <w:rsid w:val="002125C3"/>
    <w:rsid w:val="00212BBE"/>
    <w:rsid w:val="002137DE"/>
    <w:rsid w:val="00213CDB"/>
    <w:rsid w:val="002143F7"/>
    <w:rsid w:val="00214D8D"/>
    <w:rsid w:val="00214EEB"/>
    <w:rsid w:val="00214F50"/>
    <w:rsid w:val="0021510E"/>
    <w:rsid w:val="00216509"/>
    <w:rsid w:val="00216A1A"/>
    <w:rsid w:val="00216A8D"/>
    <w:rsid w:val="00216D62"/>
    <w:rsid w:val="0021717B"/>
    <w:rsid w:val="00217A17"/>
    <w:rsid w:val="00220857"/>
    <w:rsid w:val="00220C7D"/>
    <w:rsid w:val="00220DEA"/>
    <w:rsid w:val="00220E97"/>
    <w:rsid w:val="002212F9"/>
    <w:rsid w:val="00221332"/>
    <w:rsid w:val="0022169E"/>
    <w:rsid w:val="00221F31"/>
    <w:rsid w:val="00222853"/>
    <w:rsid w:val="00222E60"/>
    <w:rsid w:val="00222F94"/>
    <w:rsid w:val="00223017"/>
    <w:rsid w:val="002234A7"/>
    <w:rsid w:val="00223A9D"/>
    <w:rsid w:val="00223D57"/>
    <w:rsid w:val="00223D5C"/>
    <w:rsid w:val="00223EB7"/>
    <w:rsid w:val="00224739"/>
    <w:rsid w:val="00224B3F"/>
    <w:rsid w:val="00225195"/>
    <w:rsid w:val="0022522C"/>
    <w:rsid w:val="00225690"/>
    <w:rsid w:val="00225D7E"/>
    <w:rsid w:val="00226DDF"/>
    <w:rsid w:val="0022772F"/>
    <w:rsid w:val="00230412"/>
    <w:rsid w:val="00230469"/>
    <w:rsid w:val="00230A38"/>
    <w:rsid w:val="00230DCB"/>
    <w:rsid w:val="00230EFC"/>
    <w:rsid w:val="00231934"/>
    <w:rsid w:val="00231D49"/>
    <w:rsid w:val="00232446"/>
    <w:rsid w:val="00233724"/>
    <w:rsid w:val="0023388C"/>
    <w:rsid w:val="00233934"/>
    <w:rsid w:val="00235283"/>
    <w:rsid w:val="00235660"/>
    <w:rsid w:val="00235661"/>
    <w:rsid w:val="00235DE2"/>
    <w:rsid w:val="00235E74"/>
    <w:rsid w:val="00236A35"/>
    <w:rsid w:val="00237C6A"/>
    <w:rsid w:val="00240409"/>
    <w:rsid w:val="00240508"/>
    <w:rsid w:val="00240671"/>
    <w:rsid w:val="0024094F"/>
    <w:rsid w:val="0024122B"/>
    <w:rsid w:val="00241AA6"/>
    <w:rsid w:val="00241E15"/>
    <w:rsid w:val="00242671"/>
    <w:rsid w:val="002426EF"/>
    <w:rsid w:val="00242DA7"/>
    <w:rsid w:val="00243093"/>
    <w:rsid w:val="00244065"/>
    <w:rsid w:val="0024421E"/>
    <w:rsid w:val="002443FE"/>
    <w:rsid w:val="0024440A"/>
    <w:rsid w:val="00245402"/>
    <w:rsid w:val="00245AB0"/>
    <w:rsid w:val="00246248"/>
    <w:rsid w:val="0024676D"/>
    <w:rsid w:val="00246990"/>
    <w:rsid w:val="002469A6"/>
    <w:rsid w:val="002471D2"/>
    <w:rsid w:val="00247D22"/>
    <w:rsid w:val="00250D19"/>
    <w:rsid w:val="00250E71"/>
    <w:rsid w:val="00252376"/>
    <w:rsid w:val="00252818"/>
    <w:rsid w:val="0025298E"/>
    <w:rsid w:val="00253D61"/>
    <w:rsid w:val="00253D62"/>
    <w:rsid w:val="0025456B"/>
    <w:rsid w:val="0025477A"/>
    <w:rsid w:val="00255221"/>
    <w:rsid w:val="00255424"/>
    <w:rsid w:val="00255587"/>
    <w:rsid w:val="002557B3"/>
    <w:rsid w:val="00255C20"/>
    <w:rsid w:val="00255E78"/>
    <w:rsid w:val="00256028"/>
    <w:rsid w:val="00256FE5"/>
    <w:rsid w:val="00257212"/>
    <w:rsid w:val="00257334"/>
    <w:rsid w:val="00257D41"/>
    <w:rsid w:val="00260426"/>
    <w:rsid w:val="002606DE"/>
    <w:rsid w:val="002615F1"/>
    <w:rsid w:val="00261A2B"/>
    <w:rsid w:val="00261C36"/>
    <w:rsid w:val="00261C5C"/>
    <w:rsid w:val="00262D66"/>
    <w:rsid w:val="0026419C"/>
    <w:rsid w:val="00265137"/>
    <w:rsid w:val="00265520"/>
    <w:rsid w:val="00265D8F"/>
    <w:rsid w:val="00266260"/>
    <w:rsid w:val="00266BB9"/>
    <w:rsid w:val="002671DB"/>
    <w:rsid w:val="002679BB"/>
    <w:rsid w:val="00270065"/>
    <w:rsid w:val="00270C46"/>
    <w:rsid w:val="00271E34"/>
    <w:rsid w:val="00274D90"/>
    <w:rsid w:val="0027503B"/>
    <w:rsid w:val="002752F8"/>
    <w:rsid w:val="00275E27"/>
    <w:rsid w:val="00276A73"/>
    <w:rsid w:val="00276DC2"/>
    <w:rsid w:val="00277029"/>
    <w:rsid w:val="00277CD6"/>
    <w:rsid w:val="00277F26"/>
    <w:rsid w:val="00280A3C"/>
    <w:rsid w:val="00280D13"/>
    <w:rsid w:val="0028154E"/>
    <w:rsid w:val="00281586"/>
    <w:rsid w:val="002819FE"/>
    <w:rsid w:val="002821AE"/>
    <w:rsid w:val="002827CD"/>
    <w:rsid w:val="00283305"/>
    <w:rsid w:val="00283A56"/>
    <w:rsid w:val="00284385"/>
    <w:rsid w:val="0028447E"/>
    <w:rsid w:val="00284CAD"/>
    <w:rsid w:val="00285C86"/>
    <w:rsid w:val="00285D4E"/>
    <w:rsid w:val="0028654E"/>
    <w:rsid w:val="002877F7"/>
    <w:rsid w:val="00287FF7"/>
    <w:rsid w:val="00290538"/>
    <w:rsid w:val="00291128"/>
    <w:rsid w:val="0029141B"/>
    <w:rsid w:val="00291ACD"/>
    <w:rsid w:val="00291C9C"/>
    <w:rsid w:val="00291E5D"/>
    <w:rsid w:val="00291EE4"/>
    <w:rsid w:val="00292148"/>
    <w:rsid w:val="002923B0"/>
    <w:rsid w:val="0029257A"/>
    <w:rsid w:val="00292953"/>
    <w:rsid w:val="00292C57"/>
    <w:rsid w:val="00292C7B"/>
    <w:rsid w:val="00292D86"/>
    <w:rsid w:val="00293735"/>
    <w:rsid w:val="00294081"/>
    <w:rsid w:val="00294198"/>
    <w:rsid w:val="002945BC"/>
    <w:rsid w:val="002945D8"/>
    <w:rsid w:val="002947CB"/>
    <w:rsid w:val="00294CA4"/>
    <w:rsid w:val="00295410"/>
    <w:rsid w:val="002956BF"/>
    <w:rsid w:val="00295CF1"/>
    <w:rsid w:val="00295E71"/>
    <w:rsid w:val="00296B88"/>
    <w:rsid w:val="00296E75"/>
    <w:rsid w:val="002A009F"/>
    <w:rsid w:val="002A040E"/>
    <w:rsid w:val="002A0CDB"/>
    <w:rsid w:val="002A1A1F"/>
    <w:rsid w:val="002A1B94"/>
    <w:rsid w:val="002A2C3E"/>
    <w:rsid w:val="002A2F19"/>
    <w:rsid w:val="002A3A6F"/>
    <w:rsid w:val="002A4098"/>
    <w:rsid w:val="002A4C57"/>
    <w:rsid w:val="002A5698"/>
    <w:rsid w:val="002A5919"/>
    <w:rsid w:val="002A5F45"/>
    <w:rsid w:val="002A63C4"/>
    <w:rsid w:val="002A6788"/>
    <w:rsid w:val="002A6AB3"/>
    <w:rsid w:val="002A7095"/>
    <w:rsid w:val="002A71C0"/>
    <w:rsid w:val="002A7806"/>
    <w:rsid w:val="002A7BBD"/>
    <w:rsid w:val="002B00BF"/>
    <w:rsid w:val="002B0199"/>
    <w:rsid w:val="002B0551"/>
    <w:rsid w:val="002B0722"/>
    <w:rsid w:val="002B09B7"/>
    <w:rsid w:val="002B0DF5"/>
    <w:rsid w:val="002B16AF"/>
    <w:rsid w:val="002B2171"/>
    <w:rsid w:val="002B2690"/>
    <w:rsid w:val="002B3076"/>
    <w:rsid w:val="002B3464"/>
    <w:rsid w:val="002B360E"/>
    <w:rsid w:val="002B4D5B"/>
    <w:rsid w:val="002B533E"/>
    <w:rsid w:val="002B5E10"/>
    <w:rsid w:val="002B6F3B"/>
    <w:rsid w:val="002B7088"/>
    <w:rsid w:val="002B7727"/>
    <w:rsid w:val="002C0512"/>
    <w:rsid w:val="002C0DAE"/>
    <w:rsid w:val="002C14A7"/>
    <w:rsid w:val="002C158B"/>
    <w:rsid w:val="002C15B8"/>
    <w:rsid w:val="002C1AFC"/>
    <w:rsid w:val="002C29C5"/>
    <w:rsid w:val="002C2DEA"/>
    <w:rsid w:val="002C3360"/>
    <w:rsid w:val="002C4421"/>
    <w:rsid w:val="002C4450"/>
    <w:rsid w:val="002C47DF"/>
    <w:rsid w:val="002C483F"/>
    <w:rsid w:val="002C582C"/>
    <w:rsid w:val="002C59A5"/>
    <w:rsid w:val="002C60A0"/>
    <w:rsid w:val="002C7052"/>
    <w:rsid w:val="002C7111"/>
    <w:rsid w:val="002C7208"/>
    <w:rsid w:val="002C7D99"/>
    <w:rsid w:val="002C7F13"/>
    <w:rsid w:val="002D006D"/>
    <w:rsid w:val="002D0D0E"/>
    <w:rsid w:val="002D125A"/>
    <w:rsid w:val="002D1A79"/>
    <w:rsid w:val="002D1F0D"/>
    <w:rsid w:val="002D2AEF"/>
    <w:rsid w:val="002D2DC4"/>
    <w:rsid w:val="002D2ED6"/>
    <w:rsid w:val="002D30E2"/>
    <w:rsid w:val="002D3B56"/>
    <w:rsid w:val="002D47D0"/>
    <w:rsid w:val="002D4A0E"/>
    <w:rsid w:val="002D4EFC"/>
    <w:rsid w:val="002D5BAA"/>
    <w:rsid w:val="002D5F4C"/>
    <w:rsid w:val="002D6779"/>
    <w:rsid w:val="002D679C"/>
    <w:rsid w:val="002D718B"/>
    <w:rsid w:val="002D73A0"/>
    <w:rsid w:val="002D74E2"/>
    <w:rsid w:val="002E07D6"/>
    <w:rsid w:val="002E0971"/>
    <w:rsid w:val="002E1035"/>
    <w:rsid w:val="002E1636"/>
    <w:rsid w:val="002E23C7"/>
    <w:rsid w:val="002E2996"/>
    <w:rsid w:val="002E2B62"/>
    <w:rsid w:val="002E2C75"/>
    <w:rsid w:val="002E2E6C"/>
    <w:rsid w:val="002E362F"/>
    <w:rsid w:val="002E4236"/>
    <w:rsid w:val="002E4E96"/>
    <w:rsid w:val="002E52FE"/>
    <w:rsid w:val="002E5BAB"/>
    <w:rsid w:val="002E64A9"/>
    <w:rsid w:val="002E6A50"/>
    <w:rsid w:val="002E6AA9"/>
    <w:rsid w:val="002E6BA0"/>
    <w:rsid w:val="002E724F"/>
    <w:rsid w:val="002E7CA9"/>
    <w:rsid w:val="002F0574"/>
    <w:rsid w:val="002F0E53"/>
    <w:rsid w:val="002F2241"/>
    <w:rsid w:val="002F29C2"/>
    <w:rsid w:val="002F3505"/>
    <w:rsid w:val="002F3CC6"/>
    <w:rsid w:val="002F3D26"/>
    <w:rsid w:val="002F41E1"/>
    <w:rsid w:val="002F421C"/>
    <w:rsid w:val="002F4647"/>
    <w:rsid w:val="002F5AAD"/>
    <w:rsid w:val="002F6897"/>
    <w:rsid w:val="002F68E1"/>
    <w:rsid w:val="002F7A3C"/>
    <w:rsid w:val="00300155"/>
    <w:rsid w:val="003002D5"/>
    <w:rsid w:val="003002EB"/>
    <w:rsid w:val="00300343"/>
    <w:rsid w:val="00300359"/>
    <w:rsid w:val="00300950"/>
    <w:rsid w:val="00300EAF"/>
    <w:rsid w:val="0030266B"/>
    <w:rsid w:val="003028ED"/>
    <w:rsid w:val="0030318B"/>
    <w:rsid w:val="00303A0E"/>
    <w:rsid w:val="00303F17"/>
    <w:rsid w:val="0030410F"/>
    <w:rsid w:val="00304796"/>
    <w:rsid w:val="00304972"/>
    <w:rsid w:val="00304E4D"/>
    <w:rsid w:val="00305ABF"/>
    <w:rsid w:val="0030617F"/>
    <w:rsid w:val="00306ACB"/>
    <w:rsid w:val="00306CB4"/>
    <w:rsid w:val="00306DC3"/>
    <w:rsid w:val="00307E49"/>
    <w:rsid w:val="00310755"/>
    <w:rsid w:val="0031087E"/>
    <w:rsid w:val="00310FC1"/>
    <w:rsid w:val="003117B2"/>
    <w:rsid w:val="00311B7E"/>
    <w:rsid w:val="00312301"/>
    <w:rsid w:val="00312542"/>
    <w:rsid w:val="0031320C"/>
    <w:rsid w:val="00313EA3"/>
    <w:rsid w:val="0031461D"/>
    <w:rsid w:val="00314DA0"/>
    <w:rsid w:val="00316018"/>
    <w:rsid w:val="0031679A"/>
    <w:rsid w:val="00316CDF"/>
    <w:rsid w:val="00316E1E"/>
    <w:rsid w:val="00317203"/>
    <w:rsid w:val="0032031D"/>
    <w:rsid w:val="00321555"/>
    <w:rsid w:val="00321D60"/>
    <w:rsid w:val="00322804"/>
    <w:rsid w:val="00322F0B"/>
    <w:rsid w:val="0032386E"/>
    <w:rsid w:val="003238C7"/>
    <w:rsid w:val="00323E1A"/>
    <w:rsid w:val="00323EFD"/>
    <w:rsid w:val="003241FC"/>
    <w:rsid w:val="00324994"/>
    <w:rsid w:val="00324AFD"/>
    <w:rsid w:val="00324BA6"/>
    <w:rsid w:val="003257C0"/>
    <w:rsid w:val="003262DD"/>
    <w:rsid w:val="00326D56"/>
    <w:rsid w:val="003270BA"/>
    <w:rsid w:val="003270FC"/>
    <w:rsid w:val="003274E5"/>
    <w:rsid w:val="003279DC"/>
    <w:rsid w:val="00327BF9"/>
    <w:rsid w:val="003300D1"/>
    <w:rsid w:val="00330708"/>
    <w:rsid w:val="00330B69"/>
    <w:rsid w:val="00331674"/>
    <w:rsid w:val="00331783"/>
    <w:rsid w:val="00331DDD"/>
    <w:rsid w:val="00332198"/>
    <w:rsid w:val="00332406"/>
    <w:rsid w:val="00332978"/>
    <w:rsid w:val="00332ED9"/>
    <w:rsid w:val="00333807"/>
    <w:rsid w:val="00333FEA"/>
    <w:rsid w:val="00334270"/>
    <w:rsid w:val="00334693"/>
    <w:rsid w:val="00334E00"/>
    <w:rsid w:val="00335CDE"/>
    <w:rsid w:val="003377DD"/>
    <w:rsid w:val="00337C61"/>
    <w:rsid w:val="00337CC0"/>
    <w:rsid w:val="0034004F"/>
    <w:rsid w:val="00340062"/>
    <w:rsid w:val="00340827"/>
    <w:rsid w:val="0034089B"/>
    <w:rsid w:val="00342A36"/>
    <w:rsid w:val="0034335B"/>
    <w:rsid w:val="00344E30"/>
    <w:rsid w:val="0034559E"/>
    <w:rsid w:val="003457AB"/>
    <w:rsid w:val="00346177"/>
    <w:rsid w:val="00346202"/>
    <w:rsid w:val="00346EF9"/>
    <w:rsid w:val="0034733A"/>
    <w:rsid w:val="003503FA"/>
    <w:rsid w:val="003504B1"/>
    <w:rsid w:val="003515FF"/>
    <w:rsid w:val="00351BA2"/>
    <w:rsid w:val="00351E5E"/>
    <w:rsid w:val="00352611"/>
    <w:rsid w:val="00352A5A"/>
    <w:rsid w:val="00352CA9"/>
    <w:rsid w:val="003535A0"/>
    <w:rsid w:val="00353B21"/>
    <w:rsid w:val="00353B7D"/>
    <w:rsid w:val="00353BE7"/>
    <w:rsid w:val="00353FB9"/>
    <w:rsid w:val="003548DE"/>
    <w:rsid w:val="0035535F"/>
    <w:rsid w:val="00355784"/>
    <w:rsid w:val="00355E44"/>
    <w:rsid w:val="0035676D"/>
    <w:rsid w:val="00356856"/>
    <w:rsid w:val="00357007"/>
    <w:rsid w:val="003577DB"/>
    <w:rsid w:val="00357F24"/>
    <w:rsid w:val="003613B6"/>
    <w:rsid w:val="003625D3"/>
    <w:rsid w:val="00362B78"/>
    <w:rsid w:val="00364312"/>
    <w:rsid w:val="00364714"/>
    <w:rsid w:val="003647E3"/>
    <w:rsid w:val="00364C78"/>
    <w:rsid w:val="00364F5F"/>
    <w:rsid w:val="0036537F"/>
    <w:rsid w:val="003661F4"/>
    <w:rsid w:val="0036629F"/>
    <w:rsid w:val="00366885"/>
    <w:rsid w:val="00367977"/>
    <w:rsid w:val="00370940"/>
    <w:rsid w:val="0037097A"/>
    <w:rsid w:val="00371B87"/>
    <w:rsid w:val="003723AF"/>
    <w:rsid w:val="00372497"/>
    <w:rsid w:val="00372A80"/>
    <w:rsid w:val="00374C7E"/>
    <w:rsid w:val="00374D3A"/>
    <w:rsid w:val="00375952"/>
    <w:rsid w:val="00376035"/>
    <w:rsid w:val="0037677A"/>
    <w:rsid w:val="0037700A"/>
    <w:rsid w:val="003774A7"/>
    <w:rsid w:val="0038021A"/>
    <w:rsid w:val="0038069D"/>
    <w:rsid w:val="00380716"/>
    <w:rsid w:val="00380E62"/>
    <w:rsid w:val="003812BB"/>
    <w:rsid w:val="003821C9"/>
    <w:rsid w:val="003827D6"/>
    <w:rsid w:val="0038382B"/>
    <w:rsid w:val="003838D9"/>
    <w:rsid w:val="003845DA"/>
    <w:rsid w:val="0038557D"/>
    <w:rsid w:val="003862F0"/>
    <w:rsid w:val="003864C5"/>
    <w:rsid w:val="00386C57"/>
    <w:rsid w:val="003871B1"/>
    <w:rsid w:val="003919CC"/>
    <w:rsid w:val="00391A55"/>
    <w:rsid w:val="00392467"/>
    <w:rsid w:val="00392ABC"/>
    <w:rsid w:val="00392DF5"/>
    <w:rsid w:val="00393762"/>
    <w:rsid w:val="00393A44"/>
    <w:rsid w:val="00396224"/>
    <w:rsid w:val="00396443"/>
    <w:rsid w:val="003969B0"/>
    <w:rsid w:val="00396C3B"/>
    <w:rsid w:val="00397B2D"/>
    <w:rsid w:val="003A031B"/>
    <w:rsid w:val="003A0418"/>
    <w:rsid w:val="003A0EBE"/>
    <w:rsid w:val="003A16DF"/>
    <w:rsid w:val="003A1756"/>
    <w:rsid w:val="003A2673"/>
    <w:rsid w:val="003A27F2"/>
    <w:rsid w:val="003A34BB"/>
    <w:rsid w:val="003A3C36"/>
    <w:rsid w:val="003A5352"/>
    <w:rsid w:val="003A5697"/>
    <w:rsid w:val="003A5F58"/>
    <w:rsid w:val="003A5FA1"/>
    <w:rsid w:val="003A6CEA"/>
    <w:rsid w:val="003A6F07"/>
    <w:rsid w:val="003A76F1"/>
    <w:rsid w:val="003A79B9"/>
    <w:rsid w:val="003A7ED4"/>
    <w:rsid w:val="003A7F87"/>
    <w:rsid w:val="003B09A9"/>
    <w:rsid w:val="003B157A"/>
    <w:rsid w:val="003B20BF"/>
    <w:rsid w:val="003B3226"/>
    <w:rsid w:val="003B3605"/>
    <w:rsid w:val="003B361E"/>
    <w:rsid w:val="003B385D"/>
    <w:rsid w:val="003B3E4D"/>
    <w:rsid w:val="003B49DC"/>
    <w:rsid w:val="003B4D4C"/>
    <w:rsid w:val="003B54E0"/>
    <w:rsid w:val="003B563B"/>
    <w:rsid w:val="003B6016"/>
    <w:rsid w:val="003B63F7"/>
    <w:rsid w:val="003B6A0F"/>
    <w:rsid w:val="003B6E4E"/>
    <w:rsid w:val="003B7217"/>
    <w:rsid w:val="003B7738"/>
    <w:rsid w:val="003B7F2E"/>
    <w:rsid w:val="003C1205"/>
    <w:rsid w:val="003C1F1F"/>
    <w:rsid w:val="003C2BC8"/>
    <w:rsid w:val="003C2C5D"/>
    <w:rsid w:val="003C2CC3"/>
    <w:rsid w:val="003C352C"/>
    <w:rsid w:val="003C45B5"/>
    <w:rsid w:val="003C48E9"/>
    <w:rsid w:val="003C527C"/>
    <w:rsid w:val="003C62D2"/>
    <w:rsid w:val="003C6ECA"/>
    <w:rsid w:val="003C7B95"/>
    <w:rsid w:val="003C7BDE"/>
    <w:rsid w:val="003C7F54"/>
    <w:rsid w:val="003D07DF"/>
    <w:rsid w:val="003D0812"/>
    <w:rsid w:val="003D1AEB"/>
    <w:rsid w:val="003D274D"/>
    <w:rsid w:val="003D34F1"/>
    <w:rsid w:val="003D35F0"/>
    <w:rsid w:val="003D38D1"/>
    <w:rsid w:val="003D3A41"/>
    <w:rsid w:val="003D3C6D"/>
    <w:rsid w:val="003D47C2"/>
    <w:rsid w:val="003D550E"/>
    <w:rsid w:val="003D59AA"/>
    <w:rsid w:val="003D68EF"/>
    <w:rsid w:val="003D7134"/>
    <w:rsid w:val="003D7B49"/>
    <w:rsid w:val="003D7D6D"/>
    <w:rsid w:val="003E0319"/>
    <w:rsid w:val="003E0D70"/>
    <w:rsid w:val="003E182A"/>
    <w:rsid w:val="003E1CDD"/>
    <w:rsid w:val="003E1D0F"/>
    <w:rsid w:val="003E1DC9"/>
    <w:rsid w:val="003E21B3"/>
    <w:rsid w:val="003E2743"/>
    <w:rsid w:val="003E3433"/>
    <w:rsid w:val="003E35F4"/>
    <w:rsid w:val="003E43AD"/>
    <w:rsid w:val="003E43B3"/>
    <w:rsid w:val="003E43F1"/>
    <w:rsid w:val="003E4E15"/>
    <w:rsid w:val="003E4F0D"/>
    <w:rsid w:val="003E5CEF"/>
    <w:rsid w:val="003E5DA4"/>
    <w:rsid w:val="003E67DF"/>
    <w:rsid w:val="003E6A8A"/>
    <w:rsid w:val="003E7043"/>
    <w:rsid w:val="003E7635"/>
    <w:rsid w:val="003E76E2"/>
    <w:rsid w:val="003F0A77"/>
    <w:rsid w:val="003F1955"/>
    <w:rsid w:val="003F1D74"/>
    <w:rsid w:val="003F1FE0"/>
    <w:rsid w:val="003F27D9"/>
    <w:rsid w:val="003F2CA0"/>
    <w:rsid w:val="003F4F6F"/>
    <w:rsid w:val="003F7360"/>
    <w:rsid w:val="00400178"/>
    <w:rsid w:val="00400203"/>
    <w:rsid w:val="0040073B"/>
    <w:rsid w:val="00400CAC"/>
    <w:rsid w:val="0040153D"/>
    <w:rsid w:val="0040366D"/>
    <w:rsid w:val="00403BB6"/>
    <w:rsid w:val="00404356"/>
    <w:rsid w:val="0040456A"/>
    <w:rsid w:val="00404652"/>
    <w:rsid w:val="0040486C"/>
    <w:rsid w:val="00404AE3"/>
    <w:rsid w:val="00405458"/>
    <w:rsid w:val="00405AAA"/>
    <w:rsid w:val="00407922"/>
    <w:rsid w:val="00407C3E"/>
    <w:rsid w:val="00407CC7"/>
    <w:rsid w:val="00407CDC"/>
    <w:rsid w:val="00407F27"/>
    <w:rsid w:val="00410CBB"/>
    <w:rsid w:val="004114A5"/>
    <w:rsid w:val="00411C96"/>
    <w:rsid w:val="00412ED9"/>
    <w:rsid w:val="00413370"/>
    <w:rsid w:val="004141A8"/>
    <w:rsid w:val="00414BDE"/>
    <w:rsid w:val="0041581C"/>
    <w:rsid w:val="00416626"/>
    <w:rsid w:val="0041683B"/>
    <w:rsid w:val="00416CFA"/>
    <w:rsid w:val="00416FE8"/>
    <w:rsid w:val="00417A1E"/>
    <w:rsid w:val="00417EEF"/>
    <w:rsid w:val="004206C4"/>
    <w:rsid w:val="00420E42"/>
    <w:rsid w:val="00420ED0"/>
    <w:rsid w:val="00421172"/>
    <w:rsid w:val="00422B00"/>
    <w:rsid w:val="0042311F"/>
    <w:rsid w:val="004234A2"/>
    <w:rsid w:val="004236E3"/>
    <w:rsid w:val="00423780"/>
    <w:rsid w:val="0042427C"/>
    <w:rsid w:val="004260BE"/>
    <w:rsid w:val="004266EA"/>
    <w:rsid w:val="004269CF"/>
    <w:rsid w:val="00426CA5"/>
    <w:rsid w:val="00427EBF"/>
    <w:rsid w:val="00430503"/>
    <w:rsid w:val="004310B2"/>
    <w:rsid w:val="0043167C"/>
    <w:rsid w:val="004316EB"/>
    <w:rsid w:val="0043206C"/>
    <w:rsid w:val="0043296B"/>
    <w:rsid w:val="00432D40"/>
    <w:rsid w:val="00432E02"/>
    <w:rsid w:val="004334C5"/>
    <w:rsid w:val="004335A9"/>
    <w:rsid w:val="00434782"/>
    <w:rsid w:val="00434EBA"/>
    <w:rsid w:val="00435785"/>
    <w:rsid w:val="00437615"/>
    <w:rsid w:val="00437BA6"/>
    <w:rsid w:val="004408AF"/>
    <w:rsid w:val="00440D60"/>
    <w:rsid w:val="0044192A"/>
    <w:rsid w:val="00441F0F"/>
    <w:rsid w:val="00442314"/>
    <w:rsid w:val="00442371"/>
    <w:rsid w:val="00442C8E"/>
    <w:rsid w:val="004431B6"/>
    <w:rsid w:val="004432E4"/>
    <w:rsid w:val="00443F14"/>
    <w:rsid w:val="00444B63"/>
    <w:rsid w:val="00444EE5"/>
    <w:rsid w:val="00445A10"/>
    <w:rsid w:val="00445F8B"/>
    <w:rsid w:val="00446B48"/>
    <w:rsid w:val="00447264"/>
    <w:rsid w:val="004503EA"/>
    <w:rsid w:val="004504B9"/>
    <w:rsid w:val="004505B8"/>
    <w:rsid w:val="00450AB4"/>
    <w:rsid w:val="00451953"/>
    <w:rsid w:val="004520CB"/>
    <w:rsid w:val="00452813"/>
    <w:rsid w:val="004529C3"/>
    <w:rsid w:val="00453155"/>
    <w:rsid w:val="0045366A"/>
    <w:rsid w:val="00453AD3"/>
    <w:rsid w:val="00453BBF"/>
    <w:rsid w:val="00454171"/>
    <w:rsid w:val="004545C7"/>
    <w:rsid w:val="00454D38"/>
    <w:rsid w:val="004557D0"/>
    <w:rsid w:val="0045582C"/>
    <w:rsid w:val="004558BE"/>
    <w:rsid w:val="0045612A"/>
    <w:rsid w:val="004562C9"/>
    <w:rsid w:val="00456727"/>
    <w:rsid w:val="004572BF"/>
    <w:rsid w:val="004576EF"/>
    <w:rsid w:val="00457BC4"/>
    <w:rsid w:val="004603BC"/>
    <w:rsid w:val="00460517"/>
    <w:rsid w:val="0046086A"/>
    <w:rsid w:val="00461C60"/>
    <w:rsid w:val="00461DA1"/>
    <w:rsid w:val="00461DB5"/>
    <w:rsid w:val="00461E8B"/>
    <w:rsid w:val="0046248E"/>
    <w:rsid w:val="00462EC0"/>
    <w:rsid w:val="004633E4"/>
    <w:rsid w:val="00464BEC"/>
    <w:rsid w:val="00465043"/>
    <w:rsid w:val="0046540B"/>
    <w:rsid w:val="00465B1C"/>
    <w:rsid w:val="00465C09"/>
    <w:rsid w:val="0046627F"/>
    <w:rsid w:val="004669FD"/>
    <w:rsid w:val="00466D82"/>
    <w:rsid w:val="00466ECE"/>
    <w:rsid w:val="00467877"/>
    <w:rsid w:val="00467DB2"/>
    <w:rsid w:val="00471BB1"/>
    <w:rsid w:val="0047207A"/>
    <w:rsid w:val="004721BC"/>
    <w:rsid w:val="00472202"/>
    <w:rsid w:val="004722A6"/>
    <w:rsid w:val="004722BF"/>
    <w:rsid w:val="00472A21"/>
    <w:rsid w:val="00472A37"/>
    <w:rsid w:val="00473017"/>
    <w:rsid w:val="00473417"/>
    <w:rsid w:val="00473612"/>
    <w:rsid w:val="00473874"/>
    <w:rsid w:val="004740C1"/>
    <w:rsid w:val="004754F1"/>
    <w:rsid w:val="00475F1A"/>
    <w:rsid w:val="0048094A"/>
    <w:rsid w:val="00480C15"/>
    <w:rsid w:val="004814AB"/>
    <w:rsid w:val="00481A53"/>
    <w:rsid w:val="00481B71"/>
    <w:rsid w:val="0048219E"/>
    <w:rsid w:val="004832B3"/>
    <w:rsid w:val="004836B5"/>
    <w:rsid w:val="004841EB"/>
    <w:rsid w:val="0048454F"/>
    <w:rsid w:val="00484927"/>
    <w:rsid w:val="00484EA5"/>
    <w:rsid w:val="00484F2A"/>
    <w:rsid w:val="00486C88"/>
    <w:rsid w:val="00486DBC"/>
    <w:rsid w:val="00486DED"/>
    <w:rsid w:val="00487851"/>
    <w:rsid w:val="004879A2"/>
    <w:rsid w:val="00490006"/>
    <w:rsid w:val="00490545"/>
    <w:rsid w:val="00490DCB"/>
    <w:rsid w:val="00490F15"/>
    <w:rsid w:val="00491143"/>
    <w:rsid w:val="00491865"/>
    <w:rsid w:val="00491F47"/>
    <w:rsid w:val="00492006"/>
    <w:rsid w:val="00492313"/>
    <w:rsid w:val="00493E40"/>
    <w:rsid w:val="00493EAB"/>
    <w:rsid w:val="00494613"/>
    <w:rsid w:val="00494725"/>
    <w:rsid w:val="00494A20"/>
    <w:rsid w:val="00494E75"/>
    <w:rsid w:val="004951E9"/>
    <w:rsid w:val="004965AD"/>
    <w:rsid w:val="00496673"/>
    <w:rsid w:val="004971DF"/>
    <w:rsid w:val="00497E5A"/>
    <w:rsid w:val="004A0051"/>
    <w:rsid w:val="004A0488"/>
    <w:rsid w:val="004A08D1"/>
    <w:rsid w:val="004A08D6"/>
    <w:rsid w:val="004A0A1B"/>
    <w:rsid w:val="004A1446"/>
    <w:rsid w:val="004A1B46"/>
    <w:rsid w:val="004A3335"/>
    <w:rsid w:val="004A4268"/>
    <w:rsid w:val="004A438E"/>
    <w:rsid w:val="004A4EE5"/>
    <w:rsid w:val="004A6569"/>
    <w:rsid w:val="004A6911"/>
    <w:rsid w:val="004B0453"/>
    <w:rsid w:val="004B070A"/>
    <w:rsid w:val="004B0C9E"/>
    <w:rsid w:val="004B0D36"/>
    <w:rsid w:val="004B0E96"/>
    <w:rsid w:val="004B1135"/>
    <w:rsid w:val="004B1469"/>
    <w:rsid w:val="004B1E0A"/>
    <w:rsid w:val="004B31E8"/>
    <w:rsid w:val="004B38C1"/>
    <w:rsid w:val="004B420C"/>
    <w:rsid w:val="004B4A97"/>
    <w:rsid w:val="004B4B8C"/>
    <w:rsid w:val="004B4C2B"/>
    <w:rsid w:val="004B4FAE"/>
    <w:rsid w:val="004B5296"/>
    <w:rsid w:val="004B5578"/>
    <w:rsid w:val="004B696E"/>
    <w:rsid w:val="004B69F1"/>
    <w:rsid w:val="004B6A3B"/>
    <w:rsid w:val="004B7688"/>
    <w:rsid w:val="004B7D06"/>
    <w:rsid w:val="004C0077"/>
    <w:rsid w:val="004C014C"/>
    <w:rsid w:val="004C0780"/>
    <w:rsid w:val="004C086C"/>
    <w:rsid w:val="004C17DF"/>
    <w:rsid w:val="004C2DE5"/>
    <w:rsid w:val="004C2F50"/>
    <w:rsid w:val="004C3913"/>
    <w:rsid w:val="004C39E1"/>
    <w:rsid w:val="004C4176"/>
    <w:rsid w:val="004C4CBD"/>
    <w:rsid w:val="004C4F65"/>
    <w:rsid w:val="004C5274"/>
    <w:rsid w:val="004C5303"/>
    <w:rsid w:val="004C555E"/>
    <w:rsid w:val="004C63B8"/>
    <w:rsid w:val="004C692D"/>
    <w:rsid w:val="004C6F3B"/>
    <w:rsid w:val="004C6FC2"/>
    <w:rsid w:val="004C7263"/>
    <w:rsid w:val="004C72A3"/>
    <w:rsid w:val="004C7825"/>
    <w:rsid w:val="004C7D58"/>
    <w:rsid w:val="004D03CD"/>
    <w:rsid w:val="004D04EF"/>
    <w:rsid w:val="004D0C82"/>
    <w:rsid w:val="004D107C"/>
    <w:rsid w:val="004D165C"/>
    <w:rsid w:val="004D1E51"/>
    <w:rsid w:val="004D2334"/>
    <w:rsid w:val="004D2C0A"/>
    <w:rsid w:val="004D2C6A"/>
    <w:rsid w:val="004D32B8"/>
    <w:rsid w:val="004D4682"/>
    <w:rsid w:val="004D495D"/>
    <w:rsid w:val="004D593B"/>
    <w:rsid w:val="004D5BDF"/>
    <w:rsid w:val="004D5C13"/>
    <w:rsid w:val="004D5DCE"/>
    <w:rsid w:val="004D67FB"/>
    <w:rsid w:val="004D6FF2"/>
    <w:rsid w:val="004D7634"/>
    <w:rsid w:val="004D797B"/>
    <w:rsid w:val="004E0CDB"/>
    <w:rsid w:val="004E11FE"/>
    <w:rsid w:val="004E15C7"/>
    <w:rsid w:val="004E1940"/>
    <w:rsid w:val="004E1AE4"/>
    <w:rsid w:val="004E1CAE"/>
    <w:rsid w:val="004E23A2"/>
    <w:rsid w:val="004E2EB5"/>
    <w:rsid w:val="004E3B7C"/>
    <w:rsid w:val="004E4259"/>
    <w:rsid w:val="004E4439"/>
    <w:rsid w:val="004E4637"/>
    <w:rsid w:val="004E4901"/>
    <w:rsid w:val="004E4FFF"/>
    <w:rsid w:val="004E5DA0"/>
    <w:rsid w:val="004E66A7"/>
    <w:rsid w:val="004E66B1"/>
    <w:rsid w:val="004E6949"/>
    <w:rsid w:val="004E6B98"/>
    <w:rsid w:val="004E73CE"/>
    <w:rsid w:val="004E75E5"/>
    <w:rsid w:val="004F0A97"/>
    <w:rsid w:val="004F159C"/>
    <w:rsid w:val="004F1F6E"/>
    <w:rsid w:val="004F25BA"/>
    <w:rsid w:val="004F3BA4"/>
    <w:rsid w:val="004F4225"/>
    <w:rsid w:val="004F50B3"/>
    <w:rsid w:val="004F5411"/>
    <w:rsid w:val="004F621D"/>
    <w:rsid w:val="004F6809"/>
    <w:rsid w:val="004F6D0C"/>
    <w:rsid w:val="004F798D"/>
    <w:rsid w:val="005012E5"/>
    <w:rsid w:val="005019BE"/>
    <w:rsid w:val="00501C3B"/>
    <w:rsid w:val="005030C3"/>
    <w:rsid w:val="0050366D"/>
    <w:rsid w:val="00503B6D"/>
    <w:rsid w:val="005040E9"/>
    <w:rsid w:val="005043E1"/>
    <w:rsid w:val="00504E60"/>
    <w:rsid w:val="00505580"/>
    <w:rsid w:val="005065A2"/>
    <w:rsid w:val="00506B93"/>
    <w:rsid w:val="00506DAC"/>
    <w:rsid w:val="00510C12"/>
    <w:rsid w:val="00513366"/>
    <w:rsid w:val="00513827"/>
    <w:rsid w:val="00513BD5"/>
    <w:rsid w:val="005152AC"/>
    <w:rsid w:val="005154B7"/>
    <w:rsid w:val="00515718"/>
    <w:rsid w:val="005157A2"/>
    <w:rsid w:val="00515E3D"/>
    <w:rsid w:val="00516E9A"/>
    <w:rsid w:val="00516FEE"/>
    <w:rsid w:val="005171DA"/>
    <w:rsid w:val="005174BC"/>
    <w:rsid w:val="00517A5E"/>
    <w:rsid w:val="0052009C"/>
    <w:rsid w:val="005204FE"/>
    <w:rsid w:val="00520A82"/>
    <w:rsid w:val="00520E69"/>
    <w:rsid w:val="00521610"/>
    <w:rsid w:val="00521E2E"/>
    <w:rsid w:val="00521EA9"/>
    <w:rsid w:val="0052248C"/>
    <w:rsid w:val="005229A1"/>
    <w:rsid w:val="005230C1"/>
    <w:rsid w:val="0052314C"/>
    <w:rsid w:val="00523496"/>
    <w:rsid w:val="00523CA0"/>
    <w:rsid w:val="00524675"/>
    <w:rsid w:val="005251C4"/>
    <w:rsid w:val="00525284"/>
    <w:rsid w:val="005257E4"/>
    <w:rsid w:val="00525BD5"/>
    <w:rsid w:val="00525EA3"/>
    <w:rsid w:val="00526477"/>
    <w:rsid w:val="005267CB"/>
    <w:rsid w:val="0052709F"/>
    <w:rsid w:val="00527689"/>
    <w:rsid w:val="00527AA0"/>
    <w:rsid w:val="00530C9A"/>
    <w:rsid w:val="00530E3F"/>
    <w:rsid w:val="005315EC"/>
    <w:rsid w:val="00531684"/>
    <w:rsid w:val="00531DBB"/>
    <w:rsid w:val="005321BA"/>
    <w:rsid w:val="00532948"/>
    <w:rsid w:val="00532A19"/>
    <w:rsid w:val="00532DE6"/>
    <w:rsid w:val="00532F65"/>
    <w:rsid w:val="00533235"/>
    <w:rsid w:val="0053424A"/>
    <w:rsid w:val="00534269"/>
    <w:rsid w:val="00534928"/>
    <w:rsid w:val="00535750"/>
    <w:rsid w:val="00537E50"/>
    <w:rsid w:val="005400A3"/>
    <w:rsid w:val="0054036C"/>
    <w:rsid w:val="00540408"/>
    <w:rsid w:val="00540D5F"/>
    <w:rsid w:val="00542D75"/>
    <w:rsid w:val="00543E5E"/>
    <w:rsid w:val="00543F99"/>
    <w:rsid w:val="005445DD"/>
    <w:rsid w:val="00544A90"/>
    <w:rsid w:val="00544B0E"/>
    <w:rsid w:val="00545567"/>
    <w:rsid w:val="005468E6"/>
    <w:rsid w:val="00547101"/>
    <w:rsid w:val="00547165"/>
    <w:rsid w:val="005477FE"/>
    <w:rsid w:val="00547B39"/>
    <w:rsid w:val="0055014D"/>
    <w:rsid w:val="00550A83"/>
    <w:rsid w:val="005513E5"/>
    <w:rsid w:val="0055171A"/>
    <w:rsid w:val="00551929"/>
    <w:rsid w:val="00551C36"/>
    <w:rsid w:val="005523E0"/>
    <w:rsid w:val="00552584"/>
    <w:rsid w:val="005529D6"/>
    <w:rsid w:val="00552B51"/>
    <w:rsid w:val="00553081"/>
    <w:rsid w:val="005534FD"/>
    <w:rsid w:val="005535D6"/>
    <w:rsid w:val="00554218"/>
    <w:rsid w:val="00554A2B"/>
    <w:rsid w:val="00554AEF"/>
    <w:rsid w:val="0055544A"/>
    <w:rsid w:val="00555D92"/>
    <w:rsid w:val="005572DC"/>
    <w:rsid w:val="00557D58"/>
    <w:rsid w:val="005611A4"/>
    <w:rsid w:val="00561DEA"/>
    <w:rsid w:val="00562BD7"/>
    <w:rsid w:val="0056312F"/>
    <w:rsid w:val="00563E0F"/>
    <w:rsid w:val="00564039"/>
    <w:rsid w:val="0056446A"/>
    <w:rsid w:val="0056464A"/>
    <w:rsid w:val="0056488A"/>
    <w:rsid w:val="005651C2"/>
    <w:rsid w:val="00565B0B"/>
    <w:rsid w:val="00565CC1"/>
    <w:rsid w:val="005674AA"/>
    <w:rsid w:val="005678C0"/>
    <w:rsid w:val="00567C3A"/>
    <w:rsid w:val="00570B25"/>
    <w:rsid w:val="005714CB"/>
    <w:rsid w:val="00571CBA"/>
    <w:rsid w:val="0057250C"/>
    <w:rsid w:val="00572575"/>
    <w:rsid w:val="005728E9"/>
    <w:rsid w:val="00573E5B"/>
    <w:rsid w:val="00575B75"/>
    <w:rsid w:val="00575C32"/>
    <w:rsid w:val="00576045"/>
    <w:rsid w:val="00576683"/>
    <w:rsid w:val="005769E3"/>
    <w:rsid w:val="00577544"/>
    <w:rsid w:val="00580087"/>
    <w:rsid w:val="005800C8"/>
    <w:rsid w:val="005804A5"/>
    <w:rsid w:val="00580DE0"/>
    <w:rsid w:val="0058167E"/>
    <w:rsid w:val="005822E6"/>
    <w:rsid w:val="005826BF"/>
    <w:rsid w:val="00582E25"/>
    <w:rsid w:val="00583224"/>
    <w:rsid w:val="0058456F"/>
    <w:rsid w:val="00584A19"/>
    <w:rsid w:val="00585C41"/>
    <w:rsid w:val="00585F49"/>
    <w:rsid w:val="0058666F"/>
    <w:rsid w:val="00586737"/>
    <w:rsid w:val="00586E68"/>
    <w:rsid w:val="00587A03"/>
    <w:rsid w:val="00587B34"/>
    <w:rsid w:val="00587BA3"/>
    <w:rsid w:val="00587BB4"/>
    <w:rsid w:val="005900AC"/>
    <w:rsid w:val="00590E39"/>
    <w:rsid w:val="0059106D"/>
    <w:rsid w:val="00591530"/>
    <w:rsid w:val="00592692"/>
    <w:rsid w:val="00592AB8"/>
    <w:rsid w:val="00592D77"/>
    <w:rsid w:val="00592E13"/>
    <w:rsid w:val="0059307F"/>
    <w:rsid w:val="00593275"/>
    <w:rsid w:val="0059327E"/>
    <w:rsid w:val="0059346D"/>
    <w:rsid w:val="005937A7"/>
    <w:rsid w:val="00593BF7"/>
    <w:rsid w:val="00593DF2"/>
    <w:rsid w:val="0059414A"/>
    <w:rsid w:val="005956EE"/>
    <w:rsid w:val="00596544"/>
    <w:rsid w:val="00596898"/>
    <w:rsid w:val="005968FB"/>
    <w:rsid w:val="00596C9B"/>
    <w:rsid w:val="005977DF"/>
    <w:rsid w:val="00597A27"/>
    <w:rsid w:val="005A00D3"/>
    <w:rsid w:val="005A0524"/>
    <w:rsid w:val="005A1635"/>
    <w:rsid w:val="005A2830"/>
    <w:rsid w:val="005A3353"/>
    <w:rsid w:val="005A480A"/>
    <w:rsid w:val="005A55C2"/>
    <w:rsid w:val="005A5EA6"/>
    <w:rsid w:val="005B0514"/>
    <w:rsid w:val="005B0F22"/>
    <w:rsid w:val="005B1D03"/>
    <w:rsid w:val="005B25DB"/>
    <w:rsid w:val="005B2FFB"/>
    <w:rsid w:val="005B3189"/>
    <w:rsid w:val="005B4373"/>
    <w:rsid w:val="005B43B9"/>
    <w:rsid w:val="005B44FF"/>
    <w:rsid w:val="005B479D"/>
    <w:rsid w:val="005B4F20"/>
    <w:rsid w:val="005B54CF"/>
    <w:rsid w:val="005B5ACD"/>
    <w:rsid w:val="005B5FEE"/>
    <w:rsid w:val="005B6DE1"/>
    <w:rsid w:val="005C2782"/>
    <w:rsid w:val="005C2DFE"/>
    <w:rsid w:val="005C3202"/>
    <w:rsid w:val="005C3538"/>
    <w:rsid w:val="005C45EE"/>
    <w:rsid w:val="005C4BD8"/>
    <w:rsid w:val="005C5B25"/>
    <w:rsid w:val="005C6C47"/>
    <w:rsid w:val="005C7AE0"/>
    <w:rsid w:val="005C7EC6"/>
    <w:rsid w:val="005D07B0"/>
    <w:rsid w:val="005D0BB1"/>
    <w:rsid w:val="005D0E0D"/>
    <w:rsid w:val="005D1220"/>
    <w:rsid w:val="005D24FB"/>
    <w:rsid w:val="005D2D4D"/>
    <w:rsid w:val="005D2E95"/>
    <w:rsid w:val="005D373D"/>
    <w:rsid w:val="005D4EBC"/>
    <w:rsid w:val="005D54F7"/>
    <w:rsid w:val="005D5CDC"/>
    <w:rsid w:val="005D5E19"/>
    <w:rsid w:val="005D60DD"/>
    <w:rsid w:val="005D690B"/>
    <w:rsid w:val="005D7198"/>
    <w:rsid w:val="005E00BA"/>
    <w:rsid w:val="005E0539"/>
    <w:rsid w:val="005E12FD"/>
    <w:rsid w:val="005E199C"/>
    <w:rsid w:val="005E235D"/>
    <w:rsid w:val="005E36B5"/>
    <w:rsid w:val="005E3911"/>
    <w:rsid w:val="005E3AE6"/>
    <w:rsid w:val="005E3CEF"/>
    <w:rsid w:val="005E40AF"/>
    <w:rsid w:val="005E46FB"/>
    <w:rsid w:val="005E5436"/>
    <w:rsid w:val="005E58F9"/>
    <w:rsid w:val="005F0B29"/>
    <w:rsid w:val="005F0DFB"/>
    <w:rsid w:val="005F1173"/>
    <w:rsid w:val="005F1367"/>
    <w:rsid w:val="005F2815"/>
    <w:rsid w:val="005F3493"/>
    <w:rsid w:val="005F3B85"/>
    <w:rsid w:val="005F421C"/>
    <w:rsid w:val="005F4551"/>
    <w:rsid w:val="005F4B15"/>
    <w:rsid w:val="005F5294"/>
    <w:rsid w:val="005F5645"/>
    <w:rsid w:val="005F5ABF"/>
    <w:rsid w:val="005F6429"/>
    <w:rsid w:val="005F6BD1"/>
    <w:rsid w:val="005F7EAB"/>
    <w:rsid w:val="006024F7"/>
    <w:rsid w:val="00603A52"/>
    <w:rsid w:val="00603EA8"/>
    <w:rsid w:val="00604FD9"/>
    <w:rsid w:val="00605556"/>
    <w:rsid w:val="00605C06"/>
    <w:rsid w:val="00606068"/>
    <w:rsid w:val="006060C9"/>
    <w:rsid w:val="0060615A"/>
    <w:rsid w:val="00606909"/>
    <w:rsid w:val="00607024"/>
    <w:rsid w:val="00607A63"/>
    <w:rsid w:val="00607B90"/>
    <w:rsid w:val="006100F7"/>
    <w:rsid w:val="00610351"/>
    <w:rsid w:val="00610E11"/>
    <w:rsid w:val="00610E9D"/>
    <w:rsid w:val="00611C8D"/>
    <w:rsid w:val="00612D09"/>
    <w:rsid w:val="00613106"/>
    <w:rsid w:val="0061341C"/>
    <w:rsid w:val="00613C58"/>
    <w:rsid w:val="00614480"/>
    <w:rsid w:val="00614841"/>
    <w:rsid w:val="00614E31"/>
    <w:rsid w:val="006157EB"/>
    <w:rsid w:val="0061583C"/>
    <w:rsid w:val="006160AD"/>
    <w:rsid w:val="006160D5"/>
    <w:rsid w:val="00616923"/>
    <w:rsid w:val="00616AB5"/>
    <w:rsid w:val="00616F79"/>
    <w:rsid w:val="0061797F"/>
    <w:rsid w:val="00617F11"/>
    <w:rsid w:val="00620423"/>
    <w:rsid w:val="0062058F"/>
    <w:rsid w:val="00621319"/>
    <w:rsid w:val="006213FF"/>
    <w:rsid w:val="00621852"/>
    <w:rsid w:val="00621AA1"/>
    <w:rsid w:val="00621C82"/>
    <w:rsid w:val="0062211D"/>
    <w:rsid w:val="00622C90"/>
    <w:rsid w:val="00622DFA"/>
    <w:rsid w:val="00622E20"/>
    <w:rsid w:val="0062442D"/>
    <w:rsid w:val="00624896"/>
    <w:rsid w:val="00625A65"/>
    <w:rsid w:val="00625C0D"/>
    <w:rsid w:val="00625FAE"/>
    <w:rsid w:val="0062715F"/>
    <w:rsid w:val="00627594"/>
    <w:rsid w:val="00627F7A"/>
    <w:rsid w:val="006317CE"/>
    <w:rsid w:val="006324B0"/>
    <w:rsid w:val="006325F1"/>
    <w:rsid w:val="00632FCA"/>
    <w:rsid w:val="006342E6"/>
    <w:rsid w:val="00634C48"/>
    <w:rsid w:val="006357BE"/>
    <w:rsid w:val="00635B6D"/>
    <w:rsid w:val="00636531"/>
    <w:rsid w:val="00636B6C"/>
    <w:rsid w:val="0063793B"/>
    <w:rsid w:val="00637958"/>
    <w:rsid w:val="00637D51"/>
    <w:rsid w:val="00640A91"/>
    <w:rsid w:val="00642BF2"/>
    <w:rsid w:val="00642D5E"/>
    <w:rsid w:val="00643BDF"/>
    <w:rsid w:val="0064486A"/>
    <w:rsid w:val="00644C7F"/>
    <w:rsid w:val="00644F9E"/>
    <w:rsid w:val="00646CE2"/>
    <w:rsid w:val="00646D00"/>
    <w:rsid w:val="006470E9"/>
    <w:rsid w:val="006475EF"/>
    <w:rsid w:val="00647FEC"/>
    <w:rsid w:val="006501F3"/>
    <w:rsid w:val="00650583"/>
    <w:rsid w:val="006514EE"/>
    <w:rsid w:val="006515DF"/>
    <w:rsid w:val="00651C8F"/>
    <w:rsid w:val="00651D29"/>
    <w:rsid w:val="00651DD0"/>
    <w:rsid w:val="00651FCE"/>
    <w:rsid w:val="006539D1"/>
    <w:rsid w:val="00653C91"/>
    <w:rsid w:val="00655134"/>
    <w:rsid w:val="00656AA0"/>
    <w:rsid w:val="00657973"/>
    <w:rsid w:val="00657A64"/>
    <w:rsid w:val="00657FEE"/>
    <w:rsid w:val="00660027"/>
    <w:rsid w:val="0066006C"/>
    <w:rsid w:val="00660DEE"/>
    <w:rsid w:val="00661E8B"/>
    <w:rsid w:val="006624A2"/>
    <w:rsid w:val="00662D38"/>
    <w:rsid w:val="00662F5A"/>
    <w:rsid w:val="006631D9"/>
    <w:rsid w:val="00663C46"/>
    <w:rsid w:val="00665036"/>
    <w:rsid w:val="00665852"/>
    <w:rsid w:val="00666C02"/>
    <w:rsid w:val="00666D2E"/>
    <w:rsid w:val="00667A9A"/>
    <w:rsid w:val="00667E7E"/>
    <w:rsid w:val="006707AE"/>
    <w:rsid w:val="00672B75"/>
    <w:rsid w:val="00673097"/>
    <w:rsid w:val="006730A0"/>
    <w:rsid w:val="006734E0"/>
    <w:rsid w:val="00673DC7"/>
    <w:rsid w:val="00673EDE"/>
    <w:rsid w:val="006744A1"/>
    <w:rsid w:val="006744BF"/>
    <w:rsid w:val="00674DA7"/>
    <w:rsid w:val="00675877"/>
    <w:rsid w:val="00675F32"/>
    <w:rsid w:val="0067612D"/>
    <w:rsid w:val="006766BD"/>
    <w:rsid w:val="00676F0D"/>
    <w:rsid w:val="0067792D"/>
    <w:rsid w:val="00680B1E"/>
    <w:rsid w:val="00681A02"/>
    <w:rsid w:val="00681AE4"/>
    <w:rsid w:val="00685AFE"/>
    <w:rsid w:val="00685E40"/>
    <w:rsid w:val="006866CB"/>
    <w:rsid w:val="0068675F"/>
    <w:rsid w:val="00686977"/>
    <w:rsid w:val="006900FE"/>
    <w:rsid w:val="00690323"/>
    <w:rsid w:val="00690DBA"/>
    <w:rsid w:val="00690DFC"/>
    <w:rsid w:val="00691696"/>
    <w:rsid w:val="00691A92"/>
    <w:rsid w:val="00691E28"/>
    <w:rsid w:val="00691E39"/>
    <w:rsid w:val="00692310"/>
    <w:rsid w:val="00692509"/>
    <w:rsid w:val="00692F21"/>
    <w:rsid w:val="0069460D"/>
    <w:rsid w:val="00694756"/>
    <w:rsid w:val="00695ABD"/>
    <w:rsid w:val="00696417"/>
    <w:rsid w:val="0069652B"/>
    <w:rsid w:val="0069693B"/>
    <w:rsid w:val="006972E0"/>
    <w:rsid w:val="006975CA"/>
    <w:rsid w:val="00697A80"/>
    <w:rsid w:val="00697F3D"/>
    <w:rsid w:val="006A0567"/>
    <w:rsid w:val="006A1668"/>
    <w:rsid w:val="006A19B9"/>
    <w:rsid w:val="006A218F"/>
    <w:rsid w:val="006A2C0B"/>
    <w:rsid w:val="006A2C34"/>
    <w:rsid w:val="006A487B"/>
    <w:rsid w:val="006A4EF1"/>
    <w:rsid w:val="006A4F6A"/>
    <w:rsid w:val="006A6767"/>
    <w:rsid w:val="006A6AFC"/>
    <w:rsid w:val="006A6D06"/>
    <w:rsid w:val="006A6DC8"/>
    <w:rsid w:val="006A7EC6"/>
    <w:rsid w:val="006B0E82"/>
    <w:rsid w:val="006B104F"/>
    <w:rsid w:val="006B124B"/>
    <w:rsid w:val="006B4218"/>
    <w:rsid w:val="006B4FD8"/>
    <w:rsid w:val="006B552F"/>
    <w:rsid w:val="006B58CC"/>
    <w:rsid w:val="006B6154"/>
    <w:rsid w:val="006B7095"/>
    <w:rsid w:val="006B734E"/>
    <w:rsid w:val="006B74DD"/>
    <w:rsid w:val="006B7F48"/>
    <w:rsid w:val="006C0E06"/>
    <w:rsid w:val="006C1080"/>
    <w:rsid w:val="006C1442"/>
    <w:rsid w:val="006C25F3"/>
    <w:rsid w:val="006C2930"/>
    <w:rsid w:val="006C2AE8"/>
    <w:rsid w:val="006C3372"/>
    <w:rsid w:val="006C3D58"/>
    <w:rsid w:val="006C3E2A"/>
    <w:rsid w:val="006C3ED9"/>
    <w:rsid w:val="006C489D"/>
    <w:rsid w:val="006C4D13"/>
    <w:rsid w:val="006C566A"/>
    <w:rsid w:val="006C5CD8"/>
    <w:rsid w:val="006C5F7C"/>
    <w:rsid w:val="006C6A30"/>
    <w:rsid w:val="006C7655"/>
    <w:rsid w:val="006C7E32"/>
    <w:rsid w:val="006C7F03"/>
    <w:rsid w:val="006D0BBC"/>
    <w:rsid w:val="006D0E32"/>
    <w:rsid w:val="006D1827"/>
    <w:rsid w:val="006D1E14"/>
    <w:rsid w:val="006D20E1"/>
    <w:rsid w:val="006D2A8D"/>
    <w:rsid w:val="006D437B"/>
    <w:rsid w:val="006D4A73"/>
    <w:rsid w:val="006D4DB9"/>
    <w:rsid w:val="006D4FAE"/>
    <w:rsid w:val="006D564D"/>
    <w:rsid w:val="006D5A3E"/>
    <w:rsid w:val="006D62B6"/>
    <w:rsid w:val="006D648D"/>
    <w:rsid w:val="006D6A2B"/>
    <w:rsid w:val="006D6CEB"/>
    <w:rsid w:val="006D734B"/>
    <w:rsid w:val="006E024A"/>
    <w:rsid w:val="006E026A"/>
    <w:rsid w:val="006E0A45"/>
    <w:rsid w:val="006E22CB"/>
    <w:rsid w:val="006E23CF"/>
    <w:rsid w:val="006E32F7"/>
    <w:rsid w:val="006E6289"/>
    <w:rsid w:val="006E6E28"/>
    <w:rsid w:val="006E78B4"/>
    <w:rsid w:val="006E79EF"/>
    <w:rsid w:val="006E7D9B"/>
    <w:rsid w:val="006F02DE"/>
    <w:rsid w:val="006F0A02"/>
    <w:rsid w:val="006F0C66"/>
    <w:rsid w:val="006F1425"/>
    <w:rsid w:val="006F1978"/>
    <w:rsid w:val="006F1E1F"/>
    <w:rsid w:val="006F2664"/>
    <w:rsid w:val="006F43CE"/>
    <w:rsid w:val="006F46BF"/>
    <w:rsid w:val="006F5B43"/>
    <w:rsid w:val="006F6342"/>
    <w:rsid w:val="006F63A9"/>
    <w:rsid w:val="006F6B44"/>
    <w:rsid w:val="006F70DF"/>
    <w:rsid w:val="00700033"/>
    <w:rsid w:val="0070062E"/>
    <w:rsid w:val="00701447"/>
    <w:rsid w:val="0070187A"/>
    <w:rsid w:val="007025DC"/>
    <w:rsid w:val="00703036"/>
    <w:rsid w:val="00703F2A"/>
    <w:rsid w:val="007040D6"/>
    <w:rsid w:val="00704B10"/>
    <w:rsid w:val="00705201"/>
    <w:rsid w:val="007055ED"/>
    <w:rsid w:val="00705A11"/>
    <w:rsid w:val="00706734"/>
    <w:rsid w:val="007079F8"/>
    <w:rsid w:val="0071077A"/>
    <w:rsid w:val="00710882"/>
    <w:rsid w:val="00710C33"/>
    <w:rsid w:val="00711C4B"/>
    <w:rsid w:val="00711DF0"/>
    <w:rsid w:val="00711E47"/>
    <w:rsid w:val="007120B6"/>
    <w:rsid w:val="0071216C"/>
    <w:rsid w:val="00712BCB"/>
    <w:rsid w:val="00712F93"/>
    <w:rsid w:val="00713082"/>
    <w:rsid w:val="007136CC"/>
    <w:rsid w:val="00713ADB"/>
    <w:rsid w:val="007140B5"/>
    <w:rsid w:val="00714415"/>
    <w:rsid w:val="007145CF"/>
    <w:rsid w:val="00714767"/>
    <w:rsid w:val="00715916"/>
    <w:rsid w:val="007161C6"/>
    <w:rsid w:val="00716644"/>
    <w:rsid w:val="00716687"/>
    <w:rsid w:val="00716757"/>
    <w:rsid w:val="00716B1D"/>
    <w:rsid w:val="00716E2C"/>
    <w:rsid w:val="00717452"/>
    <w:rsid w:val="007179E9"/>
    <w:rsid w:val="00720055"/>
    <w:rsid w:val="00721121"/>
    <w:rsid w:val="00721249"/>
    <w:rsid w:val="00721922"/>
    <w:rsid w:val="00721DD1"/>
    <w:rsid w:val="007220AB"/>
    <w:rsid w:val="0072219E"/>
    <w:rsid w:val="007222FE"/>
    <w:rsid w:val="007225A4"/>
    <w:rsid w:val="007226BD"/>
    <w:rsid w:val="00722B3E"/>
    <w:rsid w:val="007230C0"/>
    <w:rsid w:val="007231FE"/>
    <w:rsid w:val="00723981"/>
    <w:rsid w:val="00723A9B"/>
    <w:rsid w:val="00725088"/>
    <w:rsid w:val="00725149"/>
    <w:rsid w:val="007254E8"/>
    <w:rsid w:val="00725EC6"/>
    <w:rsid w:val="007261C8"/>
    <w:rsid w:val="00726E59"/>
    <w:rsid w:val="007271FB"/>
    <w:rsid w:val="0072787F"/>
    <w:rsid w:val="00727CF0"/>
    <w:rsid w:val="0073031F"/>
    <w:rsid w:val="0073066F"/>
    <w:rsid w:val="00730ED0"/>
    <w:rsid w:val="007311D6"/>
    <w:rsid w:val="007311F4"/>
    <w:rsid w:val="0073156F"/>
    <w:rsid w:val="00731CB3"/>
    <w:rsid w:val="00733AEB"/>
    <w:rsid w:val="00734D21"/>
    <w:rsid w:val="00734FB8"/>
    <w:rsid w:val="00735394"/>
    <w:rsid w:val="0073544E"/>
    <w:rsid w:val="00735EBD"/>
    <w:rsid w:val="00736AAB"/>
    <w:rsid w:val="007373C9"/>
    <w:rsid w:val="007373D9"/>
    <w:rsid w:val="00737463"/>
    <w:rsid w:val="00737E62"/>
    <w:rsid w:val="00740632"/>
    <w:rsid w:val="00741942"/>
    <w:rsid w:val="007420F6"/>
    <w:rsid w:val="00743282"/>
    <w:rsid w:val="00743745"/>
    <w:rsid w:val="00743A34"/>
    <w:rsid w:val="00744176"/>
    <w:rsid w:val="00744540"/>
    <w:rsid w:val="0074496C"/>
    <w:rsid w:val="007462F8"/>
    <w:rsid w:val="00746490"/>
    <w:rsid w:val="00746F2E"/>
    <w:rsid w:val="007470EB"/>
    <w:rsid w:val="007502CD"/>
    <w:rsid w:val="007502DE"/>
    <w:rsid w:val="007514E3"/>
    <w:rsid w:val="00751CC3"/>
    <w:rsid w:val="0075227B"/>
    <w:rsid w:val="00752C7B"/>
    <w:rsid w:val="0075348E"/>
    <w:rsid w:val="007534C3"/>
    <w:rsid w:val="00754382"/>
    <w:rsid w:val="00754824"/>
    <w:rsid w:val="00755492"/>
    <w:rsid w:val="0075584B"/>
    <w:rsid w:val="00755FB0"/>
    <w:rsid w:val="007561F5"/>
    <w:rsid w:val="00756759"/>
    <w:rsid w:val="00756F76"/>
    <w:rsid w:val="00756F8C"/>
    <w:rsid w:val="00757495"/>
    <w:rsid w:val="00760628"/>
    <w:rsid w:val="00761887"/>
    <w:rsid w:val="007623F0"/>
    <w:rsid w:val="00762909"/>
    <w:rsid w:val="007635C5"/>
    <w:rsid w:val="00765560"/>
    <w:rsid w:val="00765733"/>
    <w:rsid w:val="007657E8"/>
    <w:rsid w:val="0076583F"/>
    <w:rsid w:val="00766509"/>
    <w:rsid w:val="00766A0B"/>
    <w:rsid w:val="00766E2A"/>
    <w:rsid w:val="00770C73"/>
    <w:rsid w:val="00770F9E"/>
    <w:rsid w:val="00771326"/>
    <w:rsid w:val="00771D56"/>
    <w:rsid w:val="00771E5D"/>
    <w:rsid w:val="00773674"/>
    <w:rsid w:val="00773EA9"/>
    <w:rsid w:val="00774E84"/>
    <w:rsid w:val="00775DDC"/>
    <w:rsid w:val="00776049"/>
    <w:rsid w:val="00776833"/>
    <w:rsid w:val="007772D5"/>
    <w:rsid w:val="00777A7C"/>
    <w:rsid w:val="00777B1F"/>
    <w:rsid w:val="00780132"/>
    <w:rsid w:val="0078024E"/>
    <w:rsid w:val="0078116E"/>
    <w:rsid w:val="00781628"/>
    <w:rsid w:val="00781DB6"/>
    <w:rsid w:val="007820E6"/>
    <w:rsid w:val="007823BB"/>
    <w:rsid w:val="00782874"/>
    <w:rsid w:val="0078342F"/>
    <w:rsid w:val="00784C15"/>
    <w:rsid w:val="00785607"/>
    <w:rsid w:val="0078570A"/>
    <w:rsid w:val="00785AEF"/>
    <w:rsid w:val="0078601E"/>
    <w:rsid w:val="00786127"/>
    <w:rsid w:val="007865BB"/>
    <w:rsid w:val="00786F29"/>
    <w:rsid w:val="0078745A"/>
    <w:rsid w:val="0078785F"/>
    <w:rsid w:val="00787BFC"/>
    <w:rsid w:val="00787ED2"/>
    <w:rsid w:val="007905F8"/>
    <w:rsid w:val="007906D0"/>
    <w:rsid w:val="00790CC7"/>
    <w:rsid w:val="0079117D"/>
    <w:rsid w:val="007913EA"/>
    <w:rsid w:val="007915AA"/>
    <w:rsid w:val="00792A2B"/>
    <w:rsid w:val="00792CA0"/>
    <w:rsid w:val="0079344F"/>
    <w:rsid w:val="0079356E"/>
    <w:rsid w:val="00793A2B"/>
    <w:rsid w:val="00793A39"/>
    <w:rsid w:val="00793C6E"/>
    <w:rsid w:val="007944DD"/>
    <w:rsid w:val="007952D2"/>
    <w:rsid w:val="007966BB"/>
    <w:rsid w:val="00796902"/>
    <w:rsid w:val="00796937"/>
    <w:rsid w:val="00796B04"/>
    <w:rsid w:val="007A1460"/>
    <w:rsid w:val="007A2274"/>
    <w:rsid w:val="007A24AB"/>
    <w:rsid w:val="007A28CC"/>
    <w:rsid w:val="007A2C7A"/>
    <w:rsid w:val="007A3052"/>
    <w:rsid w:val="007A441E"/>
    <w:rsid w:val="007A4ECA"/>
    <w:rsid w:val="007A6428"/>
    <w:rsid w:val="007A6F97"/>
    <w:rsid w:val="007A7C3B"/>
    <w:rsid w:val="007B01EC"/>
    <w:rsid w:val="007B036B"/>
    <w:rsid w:val="007B08D0"/>
    <w:rsid w:val="007B1777"/>
    <w:rsid w:val="007B1B54"/>
    <w:rsid w:val="007B1CD4"/>
    <w:rsid w:val="007B1E64"/>
    <w:rsid w:val="007B2F07"/>
    <w:rsid w:val="007B344B"/>
    <w:rsid w:val="007B36ED"/>
    <w:rsid w:val="007B3EEC"/>
    <w:rsid w:val="007B4039"/>
    <w:rsid w:val="007B5830"/>
    <w:rsid w:val="007B583F"/>
    <w:rsid w:val="007B5CC8"/>
    <w:rsid w:val="007B621C"/>
    <w:rsid w:val="007B6E62"/>
    <w:rsid w:val="007B705E"/>
    <w:rsid w:val="007C0B5E"/>
    <w:rsid w:val="007C0E0B"/>
    <w:rsid w:val="007C1809"/>
    <w:rsid w:val="007C1CC3"/>
    <w:rsid w:val="007C267F"/>
    <w:rsid w:val="007C2EE1"/>
    <w:rsid w:val="007C3A5C"/>
    <w:rsid w:val="007C3E6D"/>
    <w:rsid w:val="007C4820"/>
    <w:rsid w:val="007C5961"/>
    <w:rsid w:val="007C6166"/>
    <w:rsid w:val="007C6437"/>
    <w:rsid w:val="007C662B"/>
    <w:rsid w:val="007C6AF5"/>
    <w:rsid w:val="007C70A5"/>
    <w:rsid w:val="007C72FA"/>
    <w:rsid w:val="007C7482"/>
    <w:rsid w:val="007C7572"/>
    <w:rsid w:val="007C7F49"/>
    <w:rsid w:val="007D0D74"/>
    <w:rsid w:val="007D0F2A"/>
    <w:rsid w:val="007D19DC"/>
    <w:rsid w:val="007D32A6"/>
    <w:rsid w:val="007D378D"/>
    <w:rsid w:val="007D3AB5"/>
    <w:rsid w:val="007D46FE"/>
    <w:rsid w:val="007D509A"/>
    <w:rsid w:val="007D5302"/>
    <w:rsid w:val="007D536E"/>
    <w:rsid w:val="007D55B5"/>
    <w:rsid w:val="007D5E41"/>
    <w:rsid w:val="007D5FFA"/>
    <w:rsid w:val="007D6245"/>
    <w:rsid w:val="007D68AE"/>
    <w:rsid w:val="007D6E27"/>
    <w:rsid w:val="007D7168"/>
    <w:rsid w:val="007D749E"/>
    <w:rsid w:val="007D79C7"/>
    <w:rsid w:val="007E004A"/>
    <w:rsid w:val="007E059F"/>
    <w:rsid w:val="007E0E76"/>
    <w:rsid w:val="007E1835"/>
    <w:rsid w:val="007E1E4A"/>
    <w:rsid w:val="007E31B7"/>
    <w:rsid w:val="007E3237"/>
    <w:rsid w:val="007E38E0"/>
    <w:rsid w:val="007E4240"/>
    <w:rsid w:val="007E44CF"/>
    <w:rsid w:val="007E486B"/>
    <w:rsid w:val="007E4948"/>
    <w:rsid w:val="007E606F"/>
    <w:rsid w:val="007F0050"/>
    <w:rsid w:val="007F1845"/>
    <w:rsid w:val="007F1F4B"/>
    <w:rsid w:val="007F364A"/>
    <w:rsid w:val="007F3650"/>
    <w:rsid w:val="007F38E2"/>
    <w:rsid w:val="007F3DCB"/>
    <w:rsid w:val="007F411F"/>
    <w:rsid w:val="007F49E2"/>
    <w:rsid w:val="007F58AA"/>
    <w:rsid w:val="007F6718"/>
    <w:rsid w:val="007F6741"/>
    <w:rsid w:val="007F71F3"/>
    <w:rsid w:val="007F7477"/>
    <w:rsid w:val="007F79B4"/>
    <w:rsid w:val="007F7A22"/>
    <w:rsid w:val="007F7CA1"/>
    <w:rsid w:val="0080197F"/>
    <w:rsid w:val="00802926"/>
    <w:rsid w:val="00802DE7"/>
    <w:rsid w:val="008032CD"/>
    <w:rsid w:val="00804904"/>
    <w:rsid w:val="00804B4E"/>
    <w:rsid w:val="00805167"/>
    <w:rsid w:val="00805525"/>
    <w:rsid w:val="0080577B"/>
    <w:rsid w:val="00805DB9"/>
    <w:rsid w:val="00806821"/>
    <w:rsid w:val="00806B14"/>
    <w:rsid w:val="008071EC"/>
    <w:rsid w:val="008114D0"/>
    <w:rsid w:val="0081196F"/>
    <w:rsid w:val="00811BC8"/>
    <w:rsid w:val="00812E77"/>
    <w:rsid w:val="00814824"/>
    <w:rsid w:val="00815A0B"/>
    <w:rsid w:val="00815A2D"/>
    <w:rsid w:val="00816D2D"/>
    <w:rsid w:val="00817426"/>
    <w:rsid w:val="00817607"/>
    <w:rsid w:val="00817942"/>
    <w:rsid w:val="008205FF"/>
    <w:rsid w:val="008214B9"/>
    <w:rsid w:val="008216C7"/>
    <w:rsid w:val="00821EF8"/>
    <w:rsid w:val="0082212E"/>
    <w:rsid w:val="008226A4"/>
    <w:rsid w:val="00822E15"/>
    <w:rsid w:val="0082458C"/>
    <w:rsid w:val="0082464E"/>
    <w:rsid w:val="00824766"/>
    <w:rsid w:val="00824935"/>
    <w:rsid w:val="00824D25"/>
    <w:rsid w:val="008256DC"/>
    <w:rsid w:val="008268C8"/>
    <w:rsid w:val="00827203"/>
    <w:rsid w:val="008272B1"/>
    <w:rsid w:val="00830085"/>
    <w:rsid w:val="008310CA"/>
    <w:rsid w:val="008311CB"/>
    <w:rsid w:val="008313EC"/>
    <w:rsid w:val="00831C73"/>
    <w:rsid w:val="0083280F"/>
    <w:rsid w:val="00832EB2"/>
    <w:rsid w:val="008338E9"/>
    <w:rsid w:val="008345BC"/>
    <w:rsid w:val="00834A29"/>
    <w:rsid w:val="008353DC"/>
    <w:rsid w:val="008359E3"/>
    <w:rsid w:val="00835D99"/>
    <w:rsid w:val="0083750F"/>
    <w:rsid w:val="008379C3"/>
    <w:rsid w:val="00837F06"/>
    <w:rsid w:val="008400DD"/>
    <w:rsid w:val="00841D02"/>
    <w:rsid w:val="00844340"/>
    <w:rsid w:val="008449CD"/>
    <w:rsid w:val="00845048"/>
    <w:rsid w:val="008451F5"/>
    <w:rsid w:val="00845419"/>
    <w:rsid w:val="008457D0"/>
    <w:rsid w:val="00845F3C"/>
    <w:rsid w:val="008461A4"/>
    <w:rsid w:val="00846EF9"/>
    <w:rsid w:val="008474F5"/>
    <w:rsid w:val="00847B14"/>
    <w:rsid w:val="00847EB1"/>
    <w:rsid w:val="008504D4"/>
    <w:rsid w:val="008521D4"/>
    <w:rsid w:val="008521F3"/>
    <w:rsid w:val="008523F8"/>
    <w:rsid w:val="0085265F"/>
    <w:rsid w:val="00853064"/>
    <w:rsid w:val="0085469E"/>
    <w:rsid w:val="00854875"/>
    <w:rsid w:val="00854BF0"/>
    <w:rsid w:val="00855378"/>
    <w:rsid w:val="00855A38"/>
    <w:rsid w:val="00856527"/>
    <w:rsid w:val="00856994"/>
    <w:rsid w:val="008573FD"/>
    <w:rsid w:val="008600DB"/>
    <w:rsid w:val="00860237"/>
    <w:rsid w:val="00860307"/>
    <w:rsid w:val="00860431"/>
    <w:rsid w:val="008619BA"/>
    <w:rsid w:val="008620CC"/>
    <w:rsid w:val="00863141"/>
    <w:rsid w:val="0086320F"/>
    <w:rsid w:val="0086372D"/>
    <w:rsid w:val="00863961"/>
    <w:rsid w:val="00863D77"/>
    <w:rsid w:val="00864386"/>
    <w:rsid w:val="00864B2C"/>
    <w:rsid w:val="00865469"/>
    <w:rsid w:val="00866300"/>
    <w:rsid w:val="00866BA3"/>
    <w:rsid w:val="00866C37"/>
    <w:rsid w:val="00867357"/>
    <w:rsid w:val="00867968"/>
    <w:rsid w:val="00867EFB"/>
    <w:rsid w:val="00870FAE"/>
    <w:rsid w:val="008717EA"/>
    <w:rsid w:val="00871C21"/>
    <w:rsid w:val="00871E80"/>
    <w:rsid w:val="008723FA"/>
    <w:rsid w:val="00872780"/>
    <w:rsid w:val="008729D7"/>
    <w:rsid w:val="00872A31"/>
    <w:rsid w:val="00873EB7"/>
    <w:rsid w:val="008749F1"/>
    <w:rsid w:val="00874ABB"/>
    <w:rsid w:val="00874CFC"/>
    <w:rsid w:val="00875294"/>
    <w:rsid w:val="00875BCA"/>
    <w:rsid w:val="00875DDA"/>
    <w:rsid w:val="008769DE"/>
    <w:rsid w:val="00877B61"/>
    <w:rsid w:val="00877FC1"/>
    <w:rsid w:val="00880E4B"/>
    <w:rsid w:val="00880F3F"/>
    <w:rsid w:val="0088173A"/>
    <w:rsid w:val="00881ABC"/>
    <w:rsid w:val="00881DF0"/>
    <w:rsid w:val="00882084"/>
    <w:rsid w:val="0088248B"/>
    <w:rsid w:val="0088252A"/>
    <w:rsid w:val="00882D52"/>
    <w:rsid w:val="00883964"/>
    <w:rsid w:val="008848D4"/>
    <w:rsid w:val="00885486"/>
    <w:rsid w:val="008854DA"/>
    <w:rsid w:val="00885E6F"/>
    <w:rsid w:val="008863C5"/>
    <w:rsid w:val="0088657E"/>
    <w:rsid w:val="0088726A"/>
    <w:rsid w:val="00887FAD"/>
    <w:rsid w:val="00890862"/>
    <w:rsid w:val="00890D29"/>
    <w:rsid w:val="00890FE9"/>
    <w:rsid w:val="00891870"/>
    <w:rsid w:val="00891A36"/>
    <w:rsid w:val="008922AA"/>
    <w:rsid w:val="00892303"/>
    <w:rsid w:val="00892962"/>
    <w:rsid w:val="00893787"/>
    <w:rsid w:val="00893C88"/>
    <w:rsid w:val="00895670"/>
    <w:rsid w:val="00895988"/>
    <w:rsid w:val="00895B2F"/>
    <w:rsid w:val="00896C06"/>
    <w:rsid w:val="00896C79"/>
    <w:rsid w:val="008972E7"/>
    <w:rsid w:val="008A0782"/>
    <w:rsid w:val="008A081F"/>
    <w:rsid w:val="008A127A"/>
    <w:rsid w:val="008A1421"/>
    <w:rsid w:val="008A197D"/>
    <w:rsid w:val="008A19B6"/>
    <w:rsid w:val="008A1E37"/>
    <w:rsid w:val="008A25CA"/>
    <w:rsid w:val="008A2763"/>
    <w:rsid w:val="008A2BA5"/>
    <w:rsid w:val="008A318E"/>
    <w:rsid w:val="008A3631"/>
    <w:rsid w:val="008A3BCA"/>
    <w:rsid w:val="008A4AD0"/>
    <w:rsid w:val="008A4AE1"/>
    <w:rsid w:val="008A4FAD"/>
    <w:rsid w:val="008A592B"/>
    <w:rsid w:val="008A5F61"/>
    <w:rsid w:val="008A64AA"/>
    <w:rsid w:val="008A658E"/>
    <w:rsid w:val="008A69F1"/>
    <w:rsid w:val="008A72B0"/>
    <w:rsid w:val="008A7CFB"/>
    <w:rsid w:val="008B048A"/>
    <w:rsid w:val="008B0A3F"/>
    <w:rsid w:val="008B10B8"/>
    <w:rsid w:val="008B12D3"/>
    <w:rsid w:val="008B1F92"/>
    <w:rsid w:val="008B1FA7"/>
    <w:rsid w:val="008B31E0"/>
    <w:rsid w:val="008B4068"/>
    <w:rsid w:val="008B417D"/>
    <w:rsid w:val="008B47AD"/>
    <w:rsid w:val="008B482F"/>
    <w:rsid w:val="008B49C5"/>
    <w:rsid w:val="008B5512"/>
    <w:rsid w:val="008B61BA"/>
    <w:rsid w:val="008B6840"/>
    <w:rsid w:val="008B6F95"/>
    <w:rsid w:val="008B7738"/>
    <w:rsid w:val="008C27AB"/>
    <w:rsid w:val="008C2982"/>
    <w:rsid w:val="008C36B8"/>
    <w:rsid w:val="008C3A8A"/>
    <w:rsid w:val="008C3BD6"/>
    <w:rsid w:val="008C4890"/>
    <w:rsid w:val="008C51B8"/>
    <w:rsid w:val="008C54D1"/>
    <w:rsid w:val="008C6558"/>
    <w:rsid w:val="008C6741"/>
    <w:rsid w:val="008C6D1F"/>
    <w:rsid w:val="008C7198"/>
    <w:rsid w:val="008D05C4"/>
    <w:rsid w:val="008D1051"/>
    <w:rsid w:val="008D10AE"/>
    <w:rsid w:val="008D17C6"/>
    <w:rsid w:val="008D1818"/>
    <w:rsid w:val="008D2A69"/>
    <w:rsid w:val="008D2B54"/>
    <w:rsid w:val="008D2B9B"/>
    <w:rsid w:val="008D3072"/>
    <w:rsid w:val="008D328C"/>
    <w:rsid w:val="008D383F"/>
    <w:rsid w:val="008D3D73"/>
    <w:rsid w:val="008D3EED"/>
    <w:rsid w:val="008D43D3"/>
    <w:rsid w:val="008D46C1"/>
    <w:rsid w:val="008D4867"/>
    <w:rsid w:val="008D4F8E"/>
    <w:rsid w:val="008D528A"/>
    <w:rsid w:val="008D52A0"/>
    <w:rsid w:val="008D6FF1"/>
    <w:rsid w:val="008E02C3"/>
    <w:rsid w:val="008E05D0"/>
    <w:rsid w:val="008E099B"/>
    <w:rsid w:val="008E1735"/>
    <w:rsid w:val="008E17B2"/>
    <w:rsid w:val="008E2931"/>
    <w:rsid w:val="008E2B94"/>
    <w:rsid w:val="008E3036"/>
    <w:rsid w:val="008E401D"/>
    <w:rsid w:val="008E473D"/>
    <w:rsid w:val="008E4BA4"/>
    <w:rsid w:val="008E4CAF"/>
    <w:rsid w:val="008E5A05"/>
    <w:rsid w:val="008E7159"/>
    <w:rsid w:val="008E71FE"/>
    <w:rsid w:val="008E7987"/>
    <w:rsid w:val="008F0710"/>
    <w:rsid w:val="008F0D24"/>
    <w:rsid w:val="008F10EE"/>
    <w:rsid w:val="008F164B"/>
    <w:rsid w:val="008F1E82"/>
    <w:rsid w:val="008F220B"/>
    <w:rsid w:val="008F2506"/>
    <w:rsid w:val="008F2A37"/>
    <w:rsid w:val="008F2DAD"/>
    <w:rsid w:val="008F3253"/>
    <w:rsid w:val="008F3D04"/>
    <w:rsid w:val="008F4944"/>
    <w:rsid w:val="008F4960"/>
    <w:rsid w:val="008F4B6A"/>
    <w:rsid w:val="008F4C7E"/>
    <w:rsid w:val="008F5027"/>
    <w:rsid w:val="008F51B2"/>
    <w:rsid w:val="008F51E2"/>
    <w:rsid w:val="008F6211"/>
    <w:rsid w:val="008F6278"/>
    <w:rsid w:val="008F7A28"/>
    <w:rsid w:val="008F7B9D"/>
    <w:rsid w:val="008F7C78"/>
    <w:rsid w:val="00900F65"/>
    <w:rsid w:val="009017D8"/>
    <w:rsid w:val="00901E14"/>
    <w:rsid w:val="00901F1E"/>
    <w:rsid w:val="00902704"/>
    <w:rsid w:val="009027D7"/>
    <w:rsid w:val="00902E2C"/>
    <w:rsid w:val="009030BA"/>
    <w:rsid w:val="00903264"/>
    <w:rsid w:val="009035D6"/>
    <w:rsid w:val="00904B2F"/>
    <w:rsid w:val="00904E30"/>
    <w:rsid w:val="00905539"/>
    <w:rsid w:val="00906EA1"/>
    <w:rsid w:val="00907329"/>
    <w:rsid w:val="00907988"/>
    <w:rsid w:val="00907A06"/>
    <w:rsid w:val="00907D41"/>
    <w:rsid w:val="00910BB3"/>
    <w:rsid w:val="0091110B"/>
    <w:rsid w:val="00911EEE"/>
    <w:rsid w:val="00912ED7"/>
    <w:rsid w:val="0091324C"/>
    <w:rsid w:val="00913329"/>
    <w:rsid w:val="009137EF"/>
    <w:rsid w:val="009140BC"/>
    <w:rsid w:val="009144DE"/>
    <w:rsid w:val="00914503"/>
    <w:rsid w:val="009145D4"/>
    <w:rsid w:val="00915971"/>
    <w:rsid w:val="00915FFD"/>
    <w:rsid w:val="009161B1"/>
    <w:rsid w:val="009165BC"/>
    <w:rsid w:val="00916FB8"/>
    <w:rsid w:val="00917585"/>
    <w:rsid w:val="009177B7"/>
    <w:rsid w:val="009206E2"/>
    <w:rsid w:val="00921375"/>
    <w:rsid w:val="0092202B"/>
    <w:rsid w:val="009230C8"/>
    <w:rsid w:val="009231EC"/>
    <w:rsid w:val="00923674"/>
    <w:rsid w:val="009236FF"/>
    <w:rsid w:val="00923EE0"/>
    <w:rsid w:val="00924002"/>
    <w:rsid w:val="00924E43"/>
    <w:rsid w:val="0092500F"/>
    <w:rsid w:val="00925172"/>
    <w:rsid w:val="00925E53"/>
    <w:rsid w:val="00925EBE"/>
    <w:rsid w:val="009262A8"/>
    <w:rsid w:val="009263BA"/>
    <w:rsid w:val="009266CE"/>
    <w:rsid w:val="00926906"/>
    <w:rsid w:val="00927880"/>
    <w:rsid w:val="00930027"/>
    <w:rsid w:val="00930508"/>
    <w:rsid w:val="00930E26"/>
    <w:rsid w:val="00930F5B"/>
    <w:rsid w:val="00931050"/>
    <w:rsid w:val="009315C1"/>
    <w:rsid w:val="00931B63"/>
    <w:rsid w:val="00931BD9"/>
    <w:rsid w:val="009325E2"/>
    <w:rsid w:val="009337D1"/>
    <w:rsid w:val="009346EF"/>
    <w:rsid w:val="009349C9"/>
    <w:rsid w:val="00934D4A"/>
    <w:rsid w:val="00934F9E"/>
    <w:rsid w:val="00935706"/>
    <w:rsid w:val="00935FB3"/>
    <w:rsid w:val="009373B3"/>
    <w:rsid w:val="00937A90"/>
    <w:rsid w:val="00937B71"/>
    <w:rsid w:val="009405B3"/>
    <w:rsid w:val="0094135E"/>
    <w:rsid w:val="0094222F"/>
    <w:rsid w:val="00942514"/>
    <w:rsid w:val="00942742"/>
    <w:rsid w:val="00943419"/>
    <w:rsid w:val="00944093"/>
    <w:rsid w:val="00944C49"/>
    <w:rsid w:val="00945031"/>
    <w:rsid w:val="009455EE"/>
    <w:rsid w:val="00946B52"/>
    <w:rsid w:val="0094791C"/>
    <w:rsid w:val="00947AB3"/>
    <w:rsid w:val="009502CF"/>
    <w:rsid w:val="0095066A"/>
    <w:rsid w:val="00951FC5"/>
    <w:rsid w:val="009524B0"/>
    <w:rsid w:val="00952BE0"/>
    <w:rsid w:val="00952FA3"/>
    <w:rsid w:val="0095350F"/>
    <w:rsid w:val="00953ACF"/>
    <w:rsid w:val="00953EFC"/>
    <w:rsid w:val="00956606"/>
    <w:rsid w:val="00956A6C"/>
    <w:rsid w:val="00957873"/>
    <w:rsid w:val="00961553"/>
    <w:rsid w:val="00961597"/>
    <w:rsid w:val="0096244D"/>
    <w:rsid w:val="00962769"/>
    <w:rsid w:val="00963590"/>
    <w:rsid w:val="00963820"/>
    <w:rsid w:val="009645F7"/>
    <w:rsid w:val="00965890"/>
    <w:rsid w:val="00966C14"/>
    <w:rsid w:val="009674FA"/>
    <w:rsid w:val="0096766E"/>
    <w:rsid w:val="00967818"/>
    <w:rsid w:val="00970FE1"/>
    <w:rsid w:val="00971215"/>
    <w:rsid w:val="00971253"/>
    <w:rsid w:val="00971691"/>
    <w:rsid w:val="009727D2"/>
    <w:rsid w:val="0097320E"/>
    <w:rsid w:val="009734A9"/>
    <w:rsid w:val="00973F39"/>
    <w:rsid w:val="009744A4"/>
    <w:rsid w:val="0097459C"/>
    <w:rsid w:val="009746D5"/>
    <w:rsid w:val="009749E8"/>
    <w:rsid w:val="009758C8"/>
    <w:rsid w:val="00975921"/>
    <w:rsid w:val="009765D5"/>
    <w:rsid w:val="0097668C"/>
    <w:rsid w:val="00976CE7"/>
    <w:rsid w:val="00976E30"/>
    <w:rsid w:val="009771C6"/>
    <w:rsid w:val="009816ED"/>
    <w:rsid w:val="009821A3"/>
    <w:rsid w:val="00982331"/>
    <w:rsid w:val="009843F9"/>
    <w:rsid w:val="00984CB5"/>
    <w:rsid w:val="00984F22"/>
    <w:rsid w:val="00985D5A"/>
    <w:rsid w:val="00986DD6"/>
    <w:rsid w:val="009879AB"/>
    <w:rsid w:val="00987AD8"/>
    <w:rsid w:val="00990639"/>
    <w:rsid w:val="009914A9"/>
    <w:rsid w:val="00991811"/>
    <w:rsid w:val="009919FD"/>
    <w:rsid w:val="00991CA3"/>
    <w:rsid w:val="00991D10"/>
    <w:rsid w:val="00992038"/>
    <w:rsid w:val="009920F5"/>
    <w:rsid w:val="00993789"/>
    <w:rsid w:val="009939A9"/>
    <w:rsid w:val="00993D4C"/>
    <w:rsid w:val="009941EC"/>
    <w:rsid w:val="0099494E"/>
    <w:rsid w:val="00994B5E"/>
    <w:rsid w:val="00995FB4"/>
    <w:rsid w:val="00996113"/>
    <w:rsid w:val="00996395"/>
    <w:rsid w:val="00997295"/>
    <w:rsid w:val="009977A2"/>
    <w:rsid w:val="009A01E3"/>
    <w:rsid w:val="009A0CA8"/>
    <w:rsid w:val="009A0DE5"/>
    <w:rsid w:val="009A0DFF"/>
    <w:rsid w:val="009A13B7"/>
    <w:rsid w:val="009A15B4"/>
    <w:rsid w:val="009A2583"/>
    <w:rsid w:val="009A2666"/>
    <w:rsid w:val="009A26B1"/>
    <w:rsid w:val="009A347B"/>
    <w:rsid w:val="009A3805"/>
    <w:rsid w:val="009A3C0E"/>
    <w:rsid w:val="009A488B"/>
    <w:rsid w:val="009A49DA"/>
    <w:rsid w:val="009A4FF0"/>
    <w:rsid w:val="009A53A1"/>
    <w:rsid w:val="009A55B4"/>
    <w:rsid w:val="009A5733"/>
    <w:rsid w:val="009A650C"/>
    <w:rsid w:val="009A6561"/>
    <w:rsid w:val="009A6E26"/>
    <w:rsid w:val="009A73EB"/>
    <w:rsid w:val="009A7B84"/>
    <w:rsid w:val="009A7C41"/>
    <w:rsid w:val="009A7E9E"/>
    <w:rsid w:val="009A7F34"/>
    <w:rsid w:val="009B0165"/>
    <w:rsid w:val="009B024D"/>
    <w:rsid w:val="009B07B0"/>
    <w:rsid w:val="009B0B04"/>
    <w:rsid w:val="009B0CA8"/>
    <w:rsid w:val="009B0E79"/>
    <w:rsid w:val="009B13C9"/>
    <w:rsid w:val="009B1840"/>
    <w:rsid w:val="009B1D52"/>
    <w:rsid w:val="009B2BA6"/>
    <w:rsid w:val="009B2C82"/>
    <w:rsid w:val="009B2FD7"/>
    <w:rsid w:val="009B37C0"/>
    <w:rsid w:val="009B399D"/>
    <w:rsid w:val="009B3DAD"/>
    <w:rsid w:val="009B4115"/>
    <w:rsid w:val="009B419A"/>
    <w:rsid w:val="009B4244"/>
    <w:rsid w:val="009B458D"/>
    <w:rsid w:val="009B484D"/>
    <w:rsid w:val="009B4866"/>
    <w:rsid w:val="009B4B6E"/>
    <w:rsid w:val="009B4C56"/>
    <w:rsid w:val="009B5F01"/>
    <w:rsid w:val="009B6068"/>
    <w:rsid w:val="009B7000"/>
    <w:rsid w:val="009B7102"/>
    <w:rsid w:val="009B79C2"/>
    <w:rsid w:val="009C0CDA"/>
    <w:rsid w:val="009C0F83"/>
    <w:rsid w:val="009C2206"/>
    <w:rsid w:val="009C24AA"/>
    <w:rsid w:val="009C2A66"/>
    <w:rsid w:val="009C2E70"/>
    <w:rsid w:val="009C2F2E"/>
    <w:rsid w:val="009C3F80"/>
    <w:rsid w:val="009C46EB"/>
    <w:rsid w:val="009C4D0B"/>
    <w:rsid w:val="009C541E"/>
    <w:rsid w:val="009C552A"/>
    <w:rsid w:val="009C558E"/>
    <w:rsid w:val="009C5793"/>
    <w:rsid w:val="009C5C3B"/>
    <w:rsid w:val="009C62AB"/>
    <w:rsid w:val="009C6395"/>
    <w:rsid w:val="009C64D1"/>
    <w:rsid w:val="009C6AF6"/>
    <w:rsid w:val="009C6C9D"/>
    <w:rsid w:val="009C71F2"/>
    <w:rsid w:val="009D0718"/>
    <w:rsid w:val="009D1325"/>
    <w:rsid w:val="009D2656"/>
    <w:rsid w:val="009D2684"/>
    <w:rsid w:val="009D2BDC"/>
    <w:rsid w:val="009D3625"/>
    <w:rsid w:val="009D3669"/>
    <w:rsid w:val="009D3CE4"/>
    <w:rsid w:val="009D462C"/>
    <w:rsid w:val="009D503F"/>
    <w:rsid w:val="009D6736"/>
    <w:rsid w:val="009D6949"/>
    <w:rsid w:val="009D699F"/>
    <w:rsid w:val="009D781E"/>
    <w:rsid w:val="009E0040"/>
    <w:rsid w:val="009E0322"/>
    <w:rsid w:val="009E0834"/>
    <w:rsid w:val="009E1099"/>
    <w:rsid w:val="009E16E8"/>
    <w:rsid w:val="009E192C"/>
    <w:rsid w:val="009E1AF4"/>
    <w:rsid w:val="009E3248"/>
    <w:rsid w:val="009E3805"/>
    <w:rsid w:val="009E3852"/>
    <w:rsid w:val="009E5176"/>
    <w:rsid w:val="009E54BB"/>
    <w:rsid w:val="009E689E"/>
    <w:rsid w:val="009E6B82"/>
    <w:rsid w:val="009E7577"/>
    <w:rsid w:val="009E7E4E"/>
    <w:rsid w:val="009E7EC3"/>
    <w:rsid w:val="009E7F92"/>
    <w:rsid w:val="009F22B2"/>
    <w:rsid w:val="009F26A4"/>
    <w:rsid w:val="009F28A1"/>
    <w:rsid w:val="009F2A1D"/>
    <w:rsid w:val="009F2CFA"/>
    <w:rsid w:val="009F3B26"/>
    <w:rsid w:val="009F3F70"/>
    <w:rsid w:val="009F40D3"/>
    <w:rsid w:val="009F67B1"/>
    <w:rsid w:val="009F773B"/>
    <w:rsid w:val="009F78C1"/>
    <w:rsid w:val="009F79BD"/>
    <w:rsid w:val="009F7EF8"/>
    <w:rsid w:val="00A00118"/>
    <w:rsid w:val="00A00181"/>
    <w:rsid w:val="00A00FE4"/>
    <w:rsid w:val="00A02963"/>
    <w:rsid w:val="00A02B3D"/>
    <w:rsid w:val="00A02D84"/>
    <w:rsid w:val="00A033BB"/>
    <w:rsid w:val="00A043AD"/>
    <w:rsid w:val="00A04E8F"/>
    <w:rsid w:val="00A05199"/>
    <w:rsid w:val="00A0554A"/>
    <w:rsid w:val="00A055AD"/>
    <w:rsid w:val="00A057CE"/>
    <w:rsid w:val="00A05C34"/>
    <w:rsid w:val="00A06F31"/>
    <w:rsid w:val="00A07DF4"/>
    <w:rsid w:val="00A109A8"/>
    <w:rsid w:val="00A110C6"/>
    <w:rsid w:val="00A1129D"/>
    <w:rsid w:val="00A11400"/>
    <w:rsid w:val="00A1180F"/>
    <w:rsid w:val="00A1192C"/>
    <w:rsid w:val="00A11937"/>
    <w:rsid w:val="00A124D1"/>
    <w:rsid w:val="00A12617"/>
    <w:rsid w:val="00A12A4F"/>
    <w:rsid w:val="00A13338"/>
    <w:rsid w:val="00A13CB8"/>
    <w:rsid w:val="00A14140"/>
    <w:rsid w:val="00A152C7"/>
    <w:rsid w:val="00A16634"/>
    <w:rsid w:val="00A168C2"/>
    <w:rsid w:val="00A1738D"/>
    <w:rsid w:val="00A201BE"/>
    <w:rsid w:val="00A21D67"/>
    <w:rsid w:val="00A22609"/>
    <w:rsid w:val="00A231C5"/>
    <w:rsid w:val="00A23E16"/>
    <w:rsid w:val="00A2409B"/>
    <w:rsid w:val="00A2445B"/>
    <w:rsid w:val="00A24678"/>
    <w:rsid w:val="00A25687"/>
    <w:rsid w:val="00A26C1C"/>
    <w:rsid w:val="00A277FE"/>
    <w:rsid w:val="00A27BC9"/>
    <w:rsid w:val="00A27EDE"/>
    <w:rsid w:val="00A3008C"/>
    <w:rsid w:val="00A3011E"/>
    <w:rsid w:val="00A30951"/>
    <w:rsid w:val="00A30C9B"/>
    <w:rsid w:val="00A3116F"/>
    <w:rsid w:val="00A3138F"/>
    <w:rsid w:val="00A3148C"/>
    <w:rsid w:val="00A314A4"/>
    <w:rsid w:val="00A31AE3"/>
    <w:rsid w:val="00A31BEA"/>
    <w:rsid w:val="00A31F3D"/>
    <w:rsid w:val="00A32D9F"/>
    <w:rsid w:val="00A331EF"/>
    <w:rsid w:val="00A351DF"/>
    <w:rsid w:val="00A352BA"/>
    <w:rsid w:val="00A35749"/>
    <w:rsid w:val="00A36285"/>
    <w:rsid w:val="00A36692"/>
    <w:rsid w:val="00A37047"/>
    <w:rsid w:val="00A37486"/>
    <w:rsid w:val="00A379A8"/>
    <w:rsid w:val="00A40415"/>
    <w:rsid w:val="00A404B9"/>
    <w:rsid w:val="00A404CF"/>
    <w:rsid w:val="00A40523"/>
    <w:rsid w:val="00A406B0"/>
    <w:rsid w:val="00A40A99"/>
    <w:rsid w:val="00A41495"/>
    <w:rsid w:val="00A427E1"/>
    <w:rsid w:val="00A42FB3"/>
    <w:rsid w:val="00A430B3"/>
    <w:rsid w:val="00A437CE"/>
    <w:rsid w:val="00A43C95"/>
    <w:rsid w:val="00A43D07"/>
    <w:rsid w:val="00A43ED0"/>
    <w:rsid w:val="00A447B3"/>
    <w:rsid w:val="00A4530D"/>
    <w:rsid w:val="00A45E00"/>
    <w:rsid w:val="00A45E24"/>
    <w:rsid w:val="00A4653E"/>
    <w:rsid w:val="00A46607"/>
    <w:rsid w:val="00A46FBB"/>
    <w:rsid w:val="00A47106"/>
    <w:rsid w:val="00A47125"/>
    <w:rsid w:val="00A47989"/>
    <w:rsid w:val="00A47B14"/>
    <w:rsid w:val="00A47F9B"/>
    <w:rsid w:val="00A501B6"/>
    <w:rsid w:val="00A50973"/>
    <w:rsid w:val="00A51808"/>
    <w:rsid w:val="00A52A49"/>
    <w:rsid w:val="00A53586"/>
    <w:rsid w:val="00A537A3"/>
    <w:rsid w:val="00A543F8"/>
    <w:rsid w:val="00A546D4"/>
    <w:rsid w:val="00A552D4"/>
    <w:rsid w:val="00A557CB"/>
    <w:rsid w:val="00A56315"/>
    <w:rsid w:val="00A563EE"/>
    <w:rsid w:val="00A56591"/>
    <w:rsid w:val="00A567C6"/>
    <w:rsid w:val="00A57532"/>
    <w:rsid w:val="00A60445"/>
    <w:rsid w:val="00A60972"/>
    <w:rsid w:val="00A61E27"/>
    <w:rsid w:val="00A623D7"/>
    <w:rsid w:val="00A62AED"/>
    <w:rsid w:val="00A63177"/>
    <w:rsid w:val="00A636E4"/>
    <w:rsid w:val="00A64270"/>
    <w:rsid w:val="00A64996"/>
    <w:rsid w:val="00A6569B"/>
    <w:rsid w:val="00A659DE"/>
    <w:rsid w:val="00A65D0C"/>
    <w:rsid w:val="00A66225"/>
    <w:rsid w:val="00A66982"/>
    <w:rsid w:val="00A66BE7"/>
    <w:rsid w:val="00A66D76"/>
    <w:rsid w:val="00A66DC9"/>
    <w:rsid w:val="00A6707A"/>
    <w:rsid w:val="00A67668"/>
    <w:rsid w:val="00A67685"/>
    <w:rsid w:val="00A70547"/>
    <w:rsid w:val="00A7213D"/>
    <w:rsid w:val="00A72408"/>
    <w:rsid w:val="00A728DB"/>
    <w:rsid w:val="00A72977"/>
    <w:rsid w:val="00A72CCD"/>
    <w:rsid w:val="00A72D66"/>
    <w:rsid w:val="00A7320E"/>
    <w:rsid w:val="00A73559"/>
    <w:rsid w:val="00A74B64"/>
    <w:rsid w:val="00A75D37"/>
    <w:rsid w:val="00A761D4"/>
    <w:rsid w:val="00A76312"/>
    <w:rsid w:val="00A7681A"/>
    <w:rsid w:val="00A76971"/>
    <w:rsid w:val="00A76F03"/>
    <w:rsid w:val="00A7730D"/>
    <w:rsid w:val="00A778B7"/>
    <w:rsid w:val="00A801E0"/>
    <w:rsid w:val="00A804FB"/>
    <w:rsid w:val="00A806E3"/>
    <w:rsid w:val="00A81383"/>
    <w:rsid w:val="00A81BFD"/>
    <w:rsid w:val="00A83465"/>
    <w:rsid w:val="00A8372E"/>
    <w:rsid w:val="00A83FB9"/>
    <w:rsid w:val="00A84058"/>
    <w:rsid w:val="00A84359"/>
    <w:rsid w:val="00A84ECD"/>
    <w:rsid w:val="00A84EE3"/>
    <w:rsid w:val="00A85B45"/>
    <w:rsid w:val="00A85F3D"/>
    <w:rsid w:val="00A8638F"/>
    <w:rsid w:val="00A8698D"/>
    <w:rsid w:val="00A86AF4"/>
    <w:rsid w:val="00A871D9"/>
    <w:rsid w:val="00A90228"/>
    <w:rsid w:val="00A90586"/>
    <w:rsid w:val="00A92963"/>
    <w:rsid w:val="00A92B76"/>
    <w:rsid w:val="00A93AB2"/>
    <w:rsid w:val="00A93AF2"/>
    <w:rsid w:val="00A94D17"/>
    <w:rsid w:val="00A950EA"/>
    <w:rsid w:val="00A953D5"/>
    <w:rsid w:val="00A95D1F"/>
    <w:rsid w:val="00A96CD7"/>
    <w:rsid w:val="00A9741C"/>
    <w:rsid w:val="00A97F85"/>
    <w:rsid w:val="00AA019F"/>
    <w:rsid w:val="00AA079F"/>
    <w:rsid w:val="00AA07EC"/>
    <w:rsid w:val="00AA088F"/>
    <w:rsid w:val="00AA0B32"/>
    <w:rsid w:val="00AA0EA1"/>
    <w:rsid w:val="00AA1510"/>
    <w:rsid w:val="00AA2E68"/>
    <w:rsid w:val="00AA45CB"/>
    <w:rsid w:val="00AA5240"/>
    <w:rsid w:val="00AA5930"/>
    <w:rsid w:val="00AA5B4B"/>
    <w:rsid w:val="00AA5D1D"/>
    <w:rsid w:val="00AA7DD3"/>
    <w:rsid w:val="00AB04E9"/>
    <w:rsid w:val="00AB089B"/>
    <w:rsid w:val="00AB0C79"/>
    <w:rsid w:val="00AB0D07"/>
    <w:rsid w:val="00AB14F7"/>
    <w:rsid w:val="00AB21D7"/>
    <w:rsid w:val="00AB31A9"/>
    <w:rsid w:val="00AB3251"/>
    <w:rsid w:val="00AB42F7"/>
    <w:rsid w:val="00AB519F"/>
    <w:rsid w:val="00AB58BF"/>
    <w:rsid w:val="00AB6291"/>
    <w:rsid w:val="00AC0E59"/>
    <w:rsid w:val="00AC1589"/>
    <w:rsid w:val="00AC1C8D"/>
    <w:rsid w:val="00AC223A"/>
    <w:rsid w:val="00AC30E3"/>
    <w:rsid w:val="00AC32B8"/>
    <w:rsid w:val="00AC3922"/>
    <w:rsid w:val="00AC3961"/>
    <w:rsid w:val="00AC4C52"/>
    <w:rsid w:val="00AC4D3A"/>
    <w:rsid w:val="00AC5B34"/>
    <w:rsid w:val="00AC5EA9"/>
    <w:rsid w:val="00AC714D"/>
    <w:rsid w:val="00AC7555"/>
    <w:rsid w:val="00AC7A9C"/>
    <w:rsid w:val="00AD01AF"/>
    <w:rsid w:val="00AD0C2C"/>
    <w:rsid w:val="00AD1109"/>
    <w:rsid w:val="00AD143E"/>
    <w:rsid w:val="00AD1BD3"/>
    <w:rsid w:val="00AD1EB2"/>
    <w:rsid w:val="00AD221A"/>
    <w:rsid w:val="00AD23BE"/>
    <w:rsid w:val="00AD2F83"/>
    <w:rsid w:val="00AD7373"/>
    <w:rsid w:val="00AD7435"/>
    <w:rsid w:val="00AD74C9"/>
    <w:rsid w:val="00AD79F8"/>
    <w:rsid w:val="00AD7F87"/>
    <w:rsid w:val="00AD7FF1"/>
    <w:rsid w:val="00AE01F8"/>
    <w:rsid w:val="00AE10AF"/>
    <w:rsid w:val="00AE1720"/>
    <w:rsid w:val="00AE17CB"/>
    <w:rsid w:val="00AE1940"/>
    <w:rsid w:val="00AE1988"/>
    <w:rsid w:val="00AE1A42"/>
    <w:rsid w:val="00AE1D64"/>
    <w:rsid w:val="00AE2026"/>
    <w:rsid w:val="00AE2326"/>
    <w:rsid w:val="00AE2553"/>
    <w:rsid w:val="00AE3280"/>
    <w:rsid w:val="00AE46C5"/>
    <w:rsid w:val="00AE47E4"/>
    <w:rsid w:val="00AE5388"/>
    <w:rsid w:val="00AE54C4"/>
    <w:rsid w:val="00AE5EF2"/>
    <w:rsid w:val="00AE6359"/>
    <w:rsid w:val="00AE70BE"/>
    <w:rsid w:val="00AE7373"/>
    <w:rsid w:val="00AE75B3"/>
    <w:rsid w:val="00AE78D4"/>
    <w:rsid w:val="00AF0108"/>
    <w:rsid w:val="00AF0B45"/>
    <w:rsid w:val="00AF0B58"/>
    <w:rsid w:val="00AF2135"/>
    <w:rsid w:val="00AF230E"/>
    <w:rsid w:val="00AF2479"/>
    <w:rsid w:val="00AF2AC3"/>
    <w:rsid w:val="00AF387D"/>
    <w:rsid w:val="00AF424F"/>
    <w:rsid w:val="00AF4A63"/>
    <w:rsid w:val="00AF50B3"/>
    <w:rsid w:val="00AF5565"/>
    <w:rsid w:val="00AF6459"/>
    <w:rsid w:val="00AF7265"/>
    <w:rsid w:val="00AF733C"/>
    <w:rsid w:val="00AF79F9"/>
    <w:rsid w:val="00AF7A7D"/>
    <w:rsid w:val="00B010D2"/>
    <w:rsid w:val="00B01B6A"/>
    <w:rsid w:val="00B0248E"/>
    <w:rsid w:val="00B02690"/>
    <w:rsid w:val="00B032BA"/>
    <w:rsid w:val="00B0368D"/>
    <w:rsid w:val="00B03E15"/>
    <w:rsid w:val="00B05013"/>
    <w:rsid w:val="00B05168"/>
    <w:rsid w:val="00B0521B"/>
    <w:rsid w:val="00B05499"/>
    <w:rsid w:val="00B05FFD"/>
    <w:rsid w:val="00B066EC"/>
    <w:rsid w:val="00B06B49"/>
    <w:rsid w:val="00B06B71"/>
    <w:rsid w:val="00B07BFA"/>
    <w:rsid w:val="00B1007C"/>
    <w:rsid w:val="00B10121"/>
    <w:rsid w:val="00B10381"/>
    <w:rsid w:val="00B104A0"/>
    <w:rsid w:val="00B10F43"/>
    <w:rsid w:val="00B1156F"/>
    <w:rsid w:val="00B115B7"/>
    <w:rsid w:val="00B11EAB"/>
    <w:rsid w:val="00B125E0"/>
    <w:rsid w:val="00B12883"/>
    <w:rsid w:val="00B12984"/>
    <w:rsid w:val="00B131C6"/>
    <w:rsid w:val="00B13575"/>
    <w:rsid w:val="00B14230"/>
    <w:rsid w:val="00B144D7"/>
    <w:rsid w:val="00B14EEB"/>
    <w:rsid w:val="00B1579D"/>
    <w:rsid w:val="00B15B1C"/>
    <w:rsid w:val="00B17273"/>
    <w:rsid w:val="00B173E2"/>
    <w:rsid w:val="00B17797"/>
    <w:rsid w:val="00B17CD9"/>
    <w:rsid w:val="00B20B24"/>
    <w:rsid w:val="00B21F5E"/>
    <w:rsid w:val="00B22149"/>
    <w:rsid w:val="00B241F7"/>
    <w:rsid w:val="00B243F2"/>
    <w:rsid w:val="00B2478D"/>
    <w:rsid w:val="00B24E33"/>
    <w:rsid w:val="00B25144"/>
    <w:rsid w:val="00B25216"/>
    <w:rsid w:val="00B253B8"/>
    <w:rsid w:val="00B254F8"/>
    <w:rsid w:val="00B25609"/>
    <w:rsid w:val="00B25646"/>
    <w:rsid w:val="00B25A0B"/>
    <w:rsid w:val="00B26F88"/>
    <w:rsid w:val="00B306B6"/>
    <w:rsid w:val="00B3072D"/>
    <w:rsid w:val="00B30A95"/>
    <w:rsid w:val="00B3140E"/>
    <w:rsid w:val="00B31DC4"/>
    <w:rsid w:val="00B31E6E"/>
    <w:rsid w:val="00B332C8"/>
    <w:rsid w:val="00B33317"/>
    <w:rsid w:val="00B3334D"/>
    <w:rsid w:val="00B338C8"/>
    <w:rsid w:val="00B338CE"/>
    <w:rsid w:val="00B33B5C"/>
    <w:rsid w:val="00B33ED9"/>
    <w:rsid w:val="00B3444F"/>
    <w:rsid w:val="00B35492"/>
    <w:rsid w:val="00B35F60"/>
    <w:rsid w:val="00B36075"/>
    <w:rsid w:val="00B36278"/>
    <w:rsid w:val="00B3640B"/>
    <w:rsid w:val="00B37010"/>
    <w:rsid w:val="00B40513"/>
    <w:rsid w:val="00B40E79"/>
    <w:rsid w:val="00B4245D"/>
    <w:rsid w:val="00B43902"/>
    <w:rsid w:val="00B43B1D"/>
    <w:rsid w:val="00B44447"/>
    <w:rsid w:val="00B44AA9"/>
    <w:rsid w:val="00B44CF7"/>
    <w:rsid w:val="00B44F8A"/>
    <w:rsid w:val="00B45550"/>
    <w:rsid w:val="00B455C8"/>
    <w:rsid w:val="00B45B9D"/>
    <w:rsid w:val="00B45BFC"/>
    <w:rsid w:val="00B460F0"/>
    <w:rsid w:val="00B46165"/>
    <w:rsid w:val="00B470C5"/>
    <w:rsid w:val="00B474A6"/>
    <w:rsid w:val="00B500BC"/>
    <w:rsid w:val="00B50607"/>
    <w:rsid w:val="00B50A26"/>
    <w:rsid w:val="00B510AB"/>
    <w:rsid w:val="00B51547"/>
    <w:rsid w:val="00B5229B"/>
    <w:rsid w:val="00B53143"/>
    <w:rsid w:val="00B53804"/>
    <w:rsid w:val="00B53A6B"/>
    <w:rsid w:val="00B53EAB"/>
    <w:rsid w:val="00B5442D"/>
    <w:rsid w:val="00B55114"/>
    <w:rsid w:val="00B55746"/>
    <w:rsid w:val="00B55B8E"/>
    <w:rsid w:val="00B56991"/>
    <w:rsid w:val="00B56C08"/>
    <w:rsid w:val="00B57A94"/>
    <w:rsid w:val="00B60074"/>
    <w:rsid w:val="00B6060C"/>
    <w:rsid w:val="00B60E4B"/>
    <w:rsid w:val="00B62215"/>
    <w:rsid w:val="00B62E5F"/>
    <w:rsid w:val="00B64531"/>
    <w:rsid w:val="00B64620"/>
    <w:rsid w:val="00B64B53"/>
    <w:rsid w:val="00B64D74"/>
    <w:rsid w:val="00B661E0"/>
    <w:rsid w:val="00B67534"/>
    <w:rsid w:val="00B6778E"/>
    <w:rsid w:val="00B67BF1"/>
    <w:rsid w:val="00B67F3B"/>
    <w:rsid w:val="00B71FC7"/>
    <w:rsid w:val="00B72540"/>
    <w:rsid w:val="00B72B95"/>
    <w:rsid w:val="00B736F8"/>
    <w:rsid w:val="00B7391E"/>
    <w:rsid w:val="00B73C60"/>
    <w:rsid w:val="00B73E3E"/>
    <w:rsid w:val="00B74182"/>
    <w:rsid w:val="00B74B64"/>
    <w:rsid w:val="00B756E7"/>
    <w:rsid w:val="00B75B08"/>
    <w:rsid w:val="00B75D36"/>
    <w:rsid w:val="00B76242"/>
    <w:rsid w:val="00B76CE8"/>
    <w:rsid w:val="00B773FE"/>
    <w:rsid w:val="00B77858"/>
    <w:rsid w:val="00B77EC1"/>
    <w:rsid w:val="00B80410"/>
    <w:rsid w:val="00B81657"/>
    <w:rsid w:val="00B8286E"/>
    <w:rsid w:val="00B83283"/>
    <w:rsid w:val="00B84582"/>
    <w:rsid w:val="00B84A94"/>
    <w:rsid w:val="00B84C01"/>
    <w:rsid w:val="00B84E14"/>
    <w:rsid w:val="00B85A3A"/>
    <w:rsid w:val="00B85F04"/>
    <w:rsid w:val="00B8625C"/>
    <w:rsid w:val="00B86857"/>
    <w:rsid w:val="00B869B4"/>
    <w:rsid w:val="00B9064C"/>
    <w:rsid w:val="00B90900"/>
    <w:rsid w:val="00B90A8F"/>
    <w:rsid w:val="00B90EC8"/>
    <w:rsid w:val="00B9125D"/>
    <w:rsid w:val="00B91483"/>
    <w:rsid w:val="00B91D2F"/>
    <w:rsid w:val="00B921DF"/>
    <w:rsid w:val="00B9242A"/>
    <w:rsid w:val="00B9332E"/>
    <w:rsid w:val="00B94253"/>
    <w:rsid w:val="00B94AC0"/>
    <w:rsid w:val="00B94B2A"/>
    <w:rsid w:val="00B95830"/>
    <w:rsid w:val="00B97287"/>
    <w:rsid w:val="00B973F2"/>
    <w:rsid w:val="00B97827"/>
    <w:rsid w:val="00B97D2C"/>
    <w:rsid w:val="00BA02AB"/>
    <w:rsid w:val="00BA03D2"/>
    <w:rsid w:val="00BA0541"/>
    <w:rsid w:val="00BA0899"/>
    <w:rsid w:val="00BA0D4E"/>
    <w:rsid w:val="00BA1514"/>
    <w:rsid w:val="00BA1B7F"/>
    <w:rsid w:val="00BA265F"/>
    <w:rsid w:val="00BA2F75"/>
    <w:rsid w:val="00BA33F2"/>
    <w:rsid w:val="00BA4999"/>
    <w:rsid w:val="00BA4CA8"/>
    <w:rsid w:val="00BA5D0C"/>
    <w:rsid w:val="00BA65B4"/>
    <w:rsid w:val="00BA65F3"/>
    <w:rsid w:val="00BA6ED3"/>
    <w:rsid w:val="00BA7A05"/>
    <w:rsid w:val="00BA7A1D"/>
    <w:rsid w:val="00BB05A3"/>
    <w:rsid w:val="00BB0700"/>
    <w:rsid w:val="00BB07D7"/>
    <w:rsid w:val="00BB123A"/>
    <w:rsid w:val="00BB2F84"/>
    <w:rsid w:val="00BB449D"/>
    <w:rsid w:val="00BB6216"/>
    <w:rsid w:val="00BB654C"/>
    <w:rsid w:val="00BB667B"/>
    <w:rsid w:val="00BB7782"/>
    <w:rsid w:val="00BC00CC"/>
    <w:rsid w:val="00BC09F4"/>
    <w:rsid w:val="00BC0FFA"/>
    <w:rsid w:val="00BC1FAF"/>
    <w:rsid w:val="00BC2ED8"/>
    <w:rsid w:val="00BC406A"/>
    <w:rsid w:val="00BC4179"/>
    <w:rsid w:val="00BC5626"/>
    <w:rsid w:val="00BC6127"/>
    <w:rsid w:val="00BC734B"/>
    <w:rsid w:val="00BC7D05"/>
    <w:rsid w:val="00BD0031"/>
    <w:rsid w:val="00BD09AF"/>
    <w:rsid w:val="00BD0CD5"/>
    <w:rsid w:val="00BD0D25"/>
    <w:rsid w:val="00BD12BF"/>
    <w:rsid w:val="00BD2316"/>
    <w:rsid w:val="00BD2A2D"/>
    <w:rsid w:val="00BD2CBB"/>
    <w:rsid w:val="00BD317B"/>
    <w:rsid w:val="00BD36CD"/>
    <w:rsid w:val="00BD3730"/>
    <w:rsid w:val="00BD3FEC"/>
    <w:rsid w:val="00BD472E"/>
    <w:rsid w:val="00BD492A"/>
    <w:rsid w:val="00BD4B2F"/>
    <w:rsid w:val="00BD4D5A"/>
    <w:rsid w:val="00BD58B9"/>
    <w:rsid w:val="00BD612C"/>
    <w:rsid w:val="00BD648F"/>
    <w:rsid w:val="00BD64C1"/>
    <w:rsid w:val="00BE00FC"/>
    <w:rsid w:val="00BE07F6"/>
    <w:rsid w:val="00BE0A68"/>
    <w:rsid w:val="00BE0BE1"/>
    <w:rsid w:val="00BE1AA0"/>
    <w:rsid w:val="00BE1C1E"/>
    <w:rsid w:val="00BE3A7C"/>
    <w:rsid w:val="00BE44B0"/>
    <w:rsid w:val="00BE4509"/>
    <w:rsid w:val="00BE4898"/>
    <w:rsid w:val="00BE5B65"/>
    <w:rsid w:val="00BE6526"/>
    <w:rsid w:val="00BE735D"/>
    <w:rsid w:val="00BE7687"/>
    <w:rsid w:val="00BF078A"/>
    <w:rsid w:val="00BF1954"/>
    <w:rsid w:val="00BF4ADC"/>
    <w:rsid w:val="00BF6B3B"/>
    <w:rsid w:val="00BF7936"/>
    <w:rsid w:val="00BF79D1"/>
    <w:rsid w:val="00C00831"/>
    <w:rsid w:val="00C00E91"/>
    <w:rsid w:val="00C01309"/>
    <w:rsid w:val="00C013D2"/>
    <w:rsid w:val="00C02984"/>
    <w:rsid w:val="00C02AAB"/>
    <w:rsid w:val="00C031E5"/>
    <w:rsid w:val="00C035DF"/>
    <w:rsid w:val="00C038F2"/>
    <w:rsid w:val="00C0477E"/>
    <w:rsid w:val="00C05248"/>
    <w:rsid w:val="00C05B72"/>
    <w:rsid w:val="00C05BDE"/>
    <w:rsid w:val="00C05BF5"/>
    <w:rsid w:val="00C06EEF"/>
    <w:rsid w:val="00C07368"/>
    <w:rsid w:val="00C10D26"/>
    <w:rsid w:val="00C10E02"/>
    <w:rsid w:val="00C11116"/>
    <w:rsid w:val="00C123BF"/>
    <w:rsid w:val="00C12631"/>
    <w:rsid w:val="00C12B50"/>
    <w:rsid w:val="00C13043"/>
    <w:rsid w:val="00C134FF"/>
    <w:rsid w:val="00C13A10"/>
    <w:rsid w:val="00C1668A"/>
    <w:rsid w:val="00C16748"/>
    <w:rsid w:val="00C16F33"/>
    <w:rsid w:val="00C17118"/>
    <w:rsid w:val="00C1724D"/>
    <w:rsid w:val="00C174BF"/>
    <w:rsid w:val="00C17E00"/>
    <w:rsid w:val="00C20BBA"/>
    <w:rsid w:val="00C20E3B"/>
    <w:rsid w:val="00C21995"/>
    <w:rsid w:val="00C21D32"/>
    <w:rsid w:val="00C22304"/>
    <w:rsid w:val="00C241BD"/>
    <w:rsid w:val="00C2428E"/>
    <w:rsid w:val="00C2442C"/>
    <w:rsid w:val="00C24638"/>
    <w:rsid w:val="00C25174"/>
    <w:rsid w:val="00C25496"/>
    <w:rsid w:val="00C254E2"/>
    <w:rsid w:val="00C25952"/>
    <w:rsid w:val="00C26F7D"/>
    <w:rsid w:val="00C273B2"/>
    <w:rsid w:val="00C27A0E"/>
    <w:rsid w:val="00C304A9"/>
    <w:rsid w:val="00C30CCB"/>
    <w:rsid w:val="00C30CE3"/>
    <w:rsid w:val="00C30D23"/>
    <w:rsid w:val="00C31509"/>
    <w:rsid w:val="00C315D5"/>
    <w:rsid w:val="00C32066"/>
    <w:rsid w:val="00C3250B"/>
    <w:rsid w:val="00C32D88"/>
    <w:rsid w:val="00C3321B"/>
    <w:rsid w:val="00C33A24"/>
    <w:rsid w:val="00C33B43"/>
    <w:rsid w:val="00C33BFB"/>
    <w:rsid w:val="00C34210"/>
    <w:rsid w:val="00C35BC7"/>
    <w:rsid w:val="00C35E9C"/>
    <w:rsid w:val="00C361B6"/>
    <w:rsid w:val="00C363F1"/>
    <w:rsid w:val="00C36D89"/>
    <w:rsid w:val="00C37B31"/>
    <w:rsid w:val="00C37DA7"/>
    <w:rsid w:val="00C4040D"/>
    <w:rsid w:val="00C41440"/>
    <w:rsid w:val="00C41F44"/>
    <w:rsid w:val="00C42318"/>
    <w:rsid w:val="00C42707"/>
    <w:rsid w:val="00C429E7"/>
    <w:rsid w:val="00C42D13"/>
    <w:rsid w:val="00C430E5"/>
    <w:rsid w:val="00C43981"/>
    <w:rsid w:val="00C444A7"/>
    <w:rsid w:val="00C44583"/>
    <w:rsid w:val="00C44F1C"/>
    <w:rsid w:val="00C455DF"/>
    <w:rsid w:val="00C45F9E"/>
    <w:rsid w:val="00C46A71"/>
    <w:rsid w:val="00C46D49"/>
    <w:rsid w:val="00C47091"/>
    <w:rsid w:val="00C4761B"/>
    <w:rsid w:val="00C47707"/>
    <w:rsid w:val="00C50F5A"/>
    <w:rsid w:val="00C51716"/>
    <w:rsid w:val="00C51851"/>
    <w:rsid w:val="00C51AB6"/>
    <w:rsid w:val="00C51B72"/>
    <w:rsid w:val="00C529F5"/>
    <w:rsid w:val="00C52F80"/>
    <w:rsid w:val="00C5353D"/>
    <w:rsid w:val="00C53E21"/>
    <w:rsid w:val="00C544F5"/>
    <w:rsid w:val="00C55071"/>
    <w:rsid w:val="00C554B4"/>
    <w:rsid w:val="00C56C71"/>
    <w:rsid w:val="00C57452"/>
    <w:rsid w:val="00C578DA"/>
    <w:rsid w:val="00C57A90"/>
    <w:rsid w:val="00C57E51"/>
    <w:rsid w:val="00C57FC1"/>
    <w:rsid w:val="00C601D7"/>
    <w:rsid w:val="00C60224"/>
    <w:rsid w:val="00C60823"/>
    <w:rsid w:val="00C6177E"/>
    <w:rsid w:val="00C61AD0"/>
    <w:rsid w:val="00C622A4"/>
    <w:rsid w:val="00C62F61"/>
    <w:rsid w:val="00C64178"/>
    <w:rsid w:val="00C6492B"/>
    <w:rsid w:val="00C64F5F"/>
    <w:rsid w:val="00C6540A"/>
    <w:rsid w:val="00C65B94"/>
    <w:rsid w:val="00C660FA"/>
    <w:rsid w:val="00C66BF2"/>
    <w:rsid w:val="00C66EB8"/>
    <w:rsid w:val="00C67E23"/>
    <w:rsid w:val="00C708F2"/>
    <w:rsid w:val="00C70DFA"/>
    <w:rsid w:val="00C71B9C"/>
    <w:rsid w:val="00C72F44"/>
    <w:rsid w:val="00C734D6"/>
    <w:rsid w:val="00C735DA"/>
    <w:rsid w:val="00C737D8"/>
    <w:rsid w:val="00C73D58"/>
    <w:rsid w:val="00C73D6E"/>
    <w:rsid w:val="00C73D83"/>
    <w:rsid w:val="00C75128"/>
    <w:rsid w:val="00C752F7"/>
    <w:rsid w:val="00C759CC"/>
    <w:rsid w:val="00C75EE3"/>
    <w:rsid w:val="00C75F14"/>
    <w:rsid w:val="00C76A96"/>
    <w:rsid w:val="00C76D1D"/>
    <w:rsid w:val="00C76F89"/>
    <w:rsid w:val="00C77AD8"/>
    <w:rsid w:val="00C80514"/>
    <w:rsid w:val="00C80B59"/>
    <w:rsid w:val="00C80E64"/>
    <w:rsid w:val="00C814D0"/>
    <w:rsid w:val="00C8156C"/>
    <w:rsid w:val="00C82543"/>
    <w:rsid w:val="00C83039"/>
    <w:rsid w:val="00C836DB"/>
    <w:rsid w:val="00C83EB4"/>
    <w:rsid w:val="00C83F92"/>
    <w:rsid w:val="00C842D8"/>
    <w:rsid w:val="00C854A6"/>
    <w:rsid w:val="00C87458"/>
    <w:rsid w:val="00C909E2"/>
    <w:rsid w:val="00C90CB2"/>
    <w:rsid w:val="00C92098"/>
    <w:rsid w:val="00C922E5"/>
    <w:rsid w:val="00C92E0B"/>
    <w:rsid w:val="00C92EAF"/>
    <w:rsid w:val="00C93488"/>
    <w:rsid w:val="00C9493C"/>
    <w:rsid w:val="00C94DEB"/>
    <w:rsid w:val="00C96CD0"/>
    <w:rsid w:val="00C96EFF"/>
    <w:rsid w:val="00C97181"/>
    <w:rsid w:val="00C97823"/>
    <w:rsid w:val="00CA05C9"/>
    <w:rsid w:val="00CA0D20"/>
    <w:rsid w:val="00CA1711"/>
    <w:rsid w:val="00CA18B0"/>
    <w:rsid w:val="00CA1BCD"/>
    <w:rsid w:val="00CA207B"/>
    <w:rsid w:val="00CA2D63"/>
    <w:rsid w:val="00CA399B"/>
    <w:rsid w:val="00CA3AA5"/>
    <w:rsid w:val="00CA3F37"/>
    <w:rsid w:val="00CA5F59"/>
    <w:rsid w:val="00CA6690"/>
    <w:rsid w:val="00CA6ACE"/>
    <w:rsid w:val="00CA754E"/>
    <w:rsid w:val="00CA793C"/>
    <w:rsid w:val="00CB020A"/>
    <w:rsid w:val="00CB0264"/>
    <w:rsid w:val="00CB0614"/>
    <w:rsid w:val="00CB0736"/>
    <w:rsid w:val="00CB078B"/>
    <w:rsid w:val="00CB0B45"/>
    <w:rsid w:val="00CB15B6"/>
    <w:rsid w:val="00CB1972"/>
    <w:rsid w:val="00CB1EB3"/>
    <w:rsid w:val="00CB3853"/>
    <w:rsid w:val="00CB3BF6"/>
    <w:rsid w:val="00CB43F3"/>
    <w:rsid w:val="00CB45EB"/>
    <w:rsid w:val="00CB466F"/>
    <w:rsid w:val="00CB4F8D"/>
    <w:rsid w:val="00CB51B4"/>
    <w:rsid w:val="00CB51BE"/>
    <w:rsid w:val="00CB5786"/>
    <w:rsid w:val="00CB5FDE"/>
    <w:rsid w:val="00CB60C3"/>
    <w:rsid w:val="00CB6514"/>
    <w:rsid w:val="00CB6E2E"/>
    <w:rsid w:val="00CC065E"/>
    <w:rsid w:val="00CC0726"/>
    <w:rsid w:val="00CC11AA"/>
    <w:rsid w:val="00CC1270"/>
    <w:rsid w:val="00CC1386"/>
    <w:rsid w:val="00CC1C73"/>
    <w:rsid w:val="00CC245F"/>
    <w:rsid w:val="00CC2EB6"/>
    <w:rsid w:val="00CC30AF"/>
    <w:rsid w:val="00CC32FC"/>
    <w:rsid w:val="00CC36FA"/>
    <w:rsid w:val="00CC4477"/>
    <w:rsid w:val="00CC451D"/>
    <w:rsid w:val="00CC4845"/>
    <w:rsid w:val="00CC4DE3"/>
    <w:rsid w:val="00CC50EE"/>
    <w:rsid w:val="00CC5129"/>
    <w:rsid w:val="00CC5B3F"/>
    <w:rsid w:val="00CC5CC6"/>
    <w:rsid w:val="00CC6555"/>
    <w:rsid w:val="00CC697F"/>
    <w:rsid w:val="00CC7344"/>
    <w:rsid w:val="00CC7A5E"/>
    <w:rsid w:val="00CC7C90"/>
    <w:rsid w:val="00CD04D9"/>
    <w:rsid w:val="00CD19B9"/>
    <w:rsid w:val="00CD1F61"/>
    <w:rsid w:val="00CD2299"/>
    <w:rsid w:val="00CD36B1"/>
    <w:rsid w:val="00CD386D"/>
    <w:rsid w:val="00CD4329"/>
    <w:rsid w:val="00CD4C32"/>
    <w:rsid w:val="00CD5134"/>
    <w:rsid w:val="00CD5836"/>
    <w:rsid w:val="00CD625A"/>
    <w:rsid w:val="00CD742A"/>
    <w:rsid w:val="00CD7E3D"/>
    <w:rsid w:val="00CD7F17"/>
    <w:rsid w:val="00CE1213"/>
    <w:rsid w:val="00CE19AF"/>
    <w:rsid w:val="00CE2FDA"/>
    <w:rsid w:val="00CE35FF"/>
    <w:rsid w:val="00CE36DA"/>
    <w:rsid w:val="00CE41F6"/>
    <w:rsid w:val="00CE42F6"/>
    <w:rsid w:val="00CE4698"/>
    <w:rsid w:val="00CE48B7"/>
    <w:rsid w:val="00CE4917"/>
    <w:rsid w:val="00CE54FB"/>
    <w:rsid w:val="00CE574B"/>
    <w:rsid w:val="00CE5E9A"/>
    <w:rsid w:val="00CE6606"/>
    <w:rsid w:val="00CE6939"/>
    <w:rsid w:val="00CE69E0"/>
    <w:rsid w:val="00CE7620"/>
    <w:rsid w:val="00CE7825"/>
    <w:rsid w:val="00CF12B3"/>
    <w:rsid w:val="00CF1420"/>
    <w:rsid w:val="00CF1F19"/>
    <w:rsid w:val="00CF2162"/>
    <w:rsid w:val="00CF34C5"/>
    <w:rsid w:val="00CF3743"/>
    <w:rsid w:val="00CF4AE1"/>
    <w:rsid w:val="00CF4CEA"/>
    <w:rsid w:val="00CF5FA3"/>
    <w:rsid w:val="00CF6033"/>
    <w:rsid w:val="00CF619C"/>
    <w:rsid w:val="00CF66D9"/>
    <w:rsid w:val="00CF6CA7"/>
    <w:rsid w:val="00CF7B4E"/>
    <w:rsid w:val="00D00DA9"/>
    <w:rsid w:val="00D00DE3"/>
    <w:rsid w:val="00D00DFC"/>
    <w:rsid w:val="00D01790"/>
    <w:rsid w:val="00D01CF4"/>
    <w:rsid w:val="00D029B0"/>
    <w:rsid w:val="00D033C3"/>
    <w:rsid w:val="00D04735"/>
    <w:rsid w:val="00D05033"/>
    <w:rsid w:val="00D0686B"/>
    <w:rsid w:val="00D06AAE"/>
    <w:rsid w:val="00D07173"/>
    <w:rsid w:val="00D0778B"/>
    <w:rsid w:val="00D077CA"/>
    <w:rsid w:val="00D07B3C"/>
    <w:rsid w:val="00D10061"/>
    <w:rsid w:val="00D10A0B"/>
    <w:rsid w:val="00D10FF0"/>
    <w:rsid w:val="00D1159F"/>
    <w:rsid w:val="00D117B0"/>
    <w:rsid w:val="00D11BC9"/>
    <w:rsid w:val="00D123D8"/>
    <w:rsid w:val="00D12622"/>
    <w:rsid w:val="00D12E55"/>
    <w:rsid w:val="00D13974"/>
    <w:rsid w:val="00D141E6"/>
    <w:rsid w:val="00D143C4"/>
    <w:rsid w:val="00D149DA"/>
    <w:rsid w:val="00D14DF9"/>
    <w:rsid w:val="00D14E55"/>
    <w:rsid w:val="00D15A67"/>
    <w:rsid w:val="00D15EE8"/>
    <w:rsid w:val="00D16253"/>
    <w:rsid w:val="00D167B6"/>
    <w:rsid w:val="00D16941"/>
    <w:rsid w:val="00D16F1C"/>
    <w:rsid w:val="00D1765C"/>
    <w:rsid w:val="00D200EB"/>
    <w:rsid w:val="00D201A1"/>
    <w:rsid w:val="00D20D72"/>
    <w:rsid w:val="00D2161A"/>
    <w:rsid w:val="00D2173E"/>
    <w:rsid w:val="00D2210D"/>
    <w:rsid w:val="00D22F2C"/>
    <w:rsid w:val="00D23224"/>
    <w:rsid w:val="00D23AB5"/>
    <w:rsid w:val="00D23E68"/>
    <w:rsid w:val="00D24839"/>
    <w:rsid w:val="00D250B1"/>
    <w:rsid w:val="00D2584D"/>
    <w:rsid w:val="00D25C1C"/>
    <w:rsid w:val="00D26BDD"/>
    <w:rsid w:val="00D27014"/>
    <w:rsid w:val="00D2719C"/>
    <w:rsid w:val="00D27BBA"/>
    <w:rsid w:val="00D301B7"/>
    <w:rsid w:val="00D3044C"/>
    <w:rsid w:val="00D31743"/>
    <w:rsid w:val="00D32995"/>
    <w:rsid w:val="00D32D4B"/>
    <w:rsid w:val="00D33589"/>
    <w:rsid w:val="00D34851"/>
    <w:rsid w:val="00D34B67"/>
    <w:rsid w:val="00D350FD"/>
    <w:rsid w:val="00D3538F"/>
    <w:rsid w:val="00D35EB1"/>
    <w:rsid w:val="00D35EC8"/>
    <w:rsid w:val="00D363B1"/>
    <w:rsid w:val="00D36684"/>
    <w:rsid w:val="00D371CB"/>
    <w:rsid w:val="00D3731D"/>
    <w:rsid w:val="00D3753A"/>
    <w:rsid w:val="00D376A2"/>
    <w:rsid w:val="00D4032D"/>
    <w:rsid w:val="00D406A8"/>
    <w:rsid w:val="00D40721"/>
    <w:rsid w:val="00D420BD"/>
    <w:rsid w:val="00D4231A"/>
    <w:rsid w:val="00D428ED"/>
    <w:rsid w:val="00D42CBE"/>
    <w:rsid w:val="00D42CCC"/>
    <w:rsid w:val="00D42D36"/>
    <w:rsid w:val="00D4373B"/>
    <w:rsid w:val="00D43BAB"/>
    <w:rsid w:val="00D43D31"/>
    <w:rsid w:val="00D43F16"/>
    <w:rsid w:val="00D43FBC"/>
    <w:rsid w:val="00D44CCB"/>
    <w:rsid w:val="00D45057"/>
    <w:rsid w:val="00D465B6"/>
    <w:rsid w:val="00D466CD"/>
    <w:rsid w:val="00D4711E"/>
    <w:rsid w:val="00D47485"/>
    <w:rsid w:val="00D47650"/>
    <w:rsid w:val="00D47BA6"/>
    <w:rsid w:val="00D5160F"/>
    <w:rsid w:val="00D51C13"/>
    <w:rsid w:val="00D51FB1"/>
    <w:rsid w:val="00D52B23"/>
    <w:rsid w:val="00D52B75"/>
    <w:rsid w:val="00D5357F"/>
    <w:rsid w:val="00D53D58"/>
    <w:rsid w:val="00D54E14"/>
    <w:rsid w:val="00D55FCA"/>
    <w:rsid w:val="00D56D66"/>
    <w:rsid w:val="00D56FF9"/>
    <w:rsid w:val="00D57092"/>
    <w:rsid w:val="00D60934"/>
    <w:rsid w:val="00D60A25"/>
    <w:rsid w:val="00D60C46"/>
    <w:rsid w:val="00D60E40"/>
    <w:rsid w:val="00D6114D"/>
    <w:rsid w:val="00D623A8"/>
    <w:rsid w:val="00D62611"/>
    <w:rsid w:val="00D62C15"/>
    <w:rsid w:val="00D63E42"/>
    <w:rsid w:val="00D64462"/>
    <w:rsid w:val="00D649DC"/>
    <w:rsid w:val="00D651C1"/>
    <w:rsid w:val="00D6562F"/>
    <w:rsid w:val="00D65F4D"/>
    <w:rsid w:val="00D66C59"/>
    <w:rsid w:val="00D66FEF"/>
    <w:rsid w:val="00D67AD9"/>
    <w:rsid w:val="00D67D3F"/>
    <w:rsid w:val="00D70018"/>
    <w:rsid w:val="00D70516"/>
    <w:rsid w:val="00D7066B"/>
    <w:rsid w:val="00D70C44"/>
    <w:rsid w:val="00D719F5"/>
    <w:rsid w:val="00D72A74"/>
    <w:rsid w:val="00D72EDE"/>
    <w:rsid w:val="00D73290"/>
    <w:rsid w:val="00D7353D"/>
    <w:rsid w:val="00D736F6"/>
    <w:rsid w:val="00D74058"/>
    <w:rsid w:val="00D74587"/>
    <w:rsid w:val="00D74620"/>
    <w:rsid w:val="00D7462D"/>
    <w:rsid w:val="00D747AA"/>
    <w:rsid w:val="00D748F9"/>
    <w:rsid w:val="00D74B37"/>
    <w:rsid w:val="00D75574"/>
    <w:rsid w:val="00D75BF5"/>
    <w:rsid w:val="00D75DC1"/>
    <w:rsid w:val="00D760D2"/>
    <w:rsid w:val="00D770BB"/>
    <w:rsid w:val="00D77C30"/>
    <w:rsid w:val="00D80B30"/>
    <w:rsid w:val="00D82006"/>
    <w:rsid w:val="00D8243D"/>
    <w:rsid w:val="00D82544"/>
    <w:rsid w:val="00D83BFF"/>
    <w:rsid w:val="00D83CDF"/>
    <w:rsid w:val="00D84179"/>
    <w:rsid w:val="00D84E6A"/>
    <w:rsid w:val="00D858E8"/>
    <w:rsid w:val="00D85B9C"/>
    <w:rsid w:val="00D85E26"/>
    <w:rsid w:val="00D863A4"/>
    <w:rsid w:val="00D86BC5"/>
    <w:rsid w:val="00D86D08"/>
    <w:rsid w:val="00D8711B"/>
    <w:rsid w:val="00D87FDB"/>
    <w:rsid w:val="00D904AF"/>
    <w:rsid w:val="00D90D86"/>
    <w:rsid w:val="00D9186C"/>
    <w:rsid w:val="00D920D8"/>
    <w:rsid w:val="00D92510"/>
    <w:rsid w:val="00D94182"/>
    <w:rsid w:val="00D9622C"/>
    <w:rsid w:val="00D963DA"/>
    <w:rsid w:val="00D967F8"/>
    <w:rsid w:val="00D96ABF"/>
    <w:rsid w:val="00D96D33"/>
    <w:rsid w:val="00D96E32"/>
    <w:rsid w:val="00D96FF2"/>
    <w:rsid w:val="00D976B1"/>
    <w:rsid w:val="00DA0166"/>
    <w:rsid w:val="00DA01AB"/>
    <w:rsid w:val="00DA03CE"/>
    <w:rsid w:val="00DA049A"/>
    <w:rsid w:val="00DA0846"/>
    <w:rsid w:val="00DA1599"/>
    <w:rsid w:val="00DA174A"/>
    <w:rsid w:val="00DA19E2"/>
    <w:rsid w:val="00DA219B"/>
    <w:rsid w:val="00DA27EC"/>
    <w:rsid w:val="00DA27F4"/>
    <w:rsid w:val="00DA2C44"/>
    <w:rsid w:val="00DA3741"/>
    <w:rsid w:val="00DA3F0C"/>
    <w:rsid w:val="00DA419B"/>
    <w:rsid w:val="00DA5516"/>
    <w:rsid w:val="00DA60E1"/>
    <w:rsid w:val="00DA6193"/>
    <w:rsid w:val="00DA67CD"/>
    <w:rsid w:val="00DA6BEB"/>
    <w:rsid w:val="00DA70FF"/>
    <w:rsid w:val="00DA7778"/>
    <w:rsid w:val="00DA7ABE"/>
    <w:rsid w:val="00DA7C36"/>
    <w:rsid w:val="00DA7F19"/>
    <w:rsid w:val="00DB00F0"/>
    <w:rsid w:val="00DB0114"/>
    <w:rsid w:val="00DB1134"/>
    <w:rsid w:val="00DB2124"/>
    <w:rsid w:val="00DB235A"/>
    <w:rsid w:val="00DB38AE"/>
    <w:rsid w:val="00DB476B"/>
    <w:rsid w:val="00DB4C21"/>
    <w:rsid w:val="00DB5478"/>
    <w:rsid w:val="00DB6520"/>
    <w:rsid w:val="00DB7E09"/>
    <w:rsid w:val="00DB7E6B"/>
    <w:rsid w:val="00DC05F7"/>
    <w:rsid w:val="00DC0791"/>
    <w:rsid w:val="00DC1C54"/>
    <w:rsid w:val="00DC202D"/>
    <w:rsid w:val="00DC23A5"/>
    <w:rsid w:val="00DC2934"/>
    <w:rsid w:val="00DC2B35"/>
    <w:rsid w:val="00DC2CFF"/>
    <w:rsid w:val="00DC483C"/>
    <w:rsid w:val="00DC5E70"/>
    <w:rsid w:val="00DC7055"/>
    <w:rsid w:val="00DC7B60"/>
    <w:rsid w:val="00DD07F5"/>
    <w:rsid w:val="00DD17B1"/>
    <w:rsid w:val="00DD1ED5"/>
    <w:rsid w:val="00DD2587"/>
    <w:rsid w:val="00DD2BCF"/>
    <w:rsid w:val="00DD4562"/>
    <w:rsid w:val="00DD47FE"/>
    <w:rsid w:val="00DD6070"/>
    <w:rsid w:val="00DD6119"/>
    <w:rsid w:val="00DD64CF"/>
    <w:rsid w:val="00DD6803"/>
    <w:rsid w:val="00DD6D3C"/>
    <w:rsid w:val="00DD70DB"/>
    <w:rsid w:val="00DE02B6"/>
    <w:rsid w:val="00DE0B64"/>
    <w:rsid w:val="00DE1C80"/>
    <w:rsid w:val="00DE1DDC"/>
    <w:rsid w:val="00DE2060"/>
    <w:rsid w:val="00DE2800"/>
    <w:rsid w:val="00DE3290"/>
    <w:rsid w:val="00DE3A97"/>
    <w:rsid w:val="00DE3D53"/>
    <w:rsid w:val="00DE5802"/>
    <w:rsid w:val="00DE59C4"/>
    <w:rsid w:val="00DE5CA6"/>
    <w:rsid w:val="00DE6411"/>
    <w:rsid w:val="00DE7699"/>
    <w:rsid w:val="00DE79DA"/>
    <w:rsid w:val="00DE7AE4"/>
    <w:rsid w:val="00DE7E92"/>
    <w:rsid w:val="00DE7F2F"/>
    <w:rsid w:val="00DF025B"/>
    <w:rsid w:val="00DF0DB6"/>
    <w:rsid w:val="00DF11C0"/>
    <w:rsid w:val="00DF131F"/>
    <w:rsid w:val="00DF144D"/>
    <w:rsid w:val="00DF1E96"/>
    <w:rsid w:val="00DF27D2"/>
    <w:rsid w:val="00DF305F"/>
    <w:rsid w:val="00DF585E"/>
    <w:rsid w:val="00DF697C"/>
    <w:rsid w:val="00DF6CBA"/>
    <w:rsid w:val="00DF736A"/>
    <w:rsid w:val="00DF799A"/>
    <w:rsid w:val="00DF7E16"/>
    <w:rsid w:val="00E003D1"/>
    <w:rsid w:val="00E00E83"/>
    <w:rsid w:val="00E01AFB"/>
    <w:rsid w:val="00E01D49"/>
    <w:rsid w:val="00E01FA8"/>
    <w:rsid w:val="00E021F6"/>
    <w:rsid w:val="00E02C62"/>
    <w:rsid w:val="00E03313"/>
    <w:rsid w:val="00E03DA1"/>
    <w:rsid w:val="00E040BB"/>
    <w:rsid w:val="00E04375"/>
    <w:rsid w:val="00E0474E"/>
    <w:rsid w:val="00E05BD0"/>
    <w:rsid w:val="00E05F72"/>
    <w:rsid w:val="00E068FF"/>
    <w:rsid w:val="00E06A37"/>
    <w:rsid w:val="00E073E0"/>
    <w:rsid w:val="00E07EF7"/>
    <w:rsid w:val="00E07F21"/>
    <w:rsid w:val="00E10029"/>
    <w:rsid w:val="00E10A2A"/>
    <w:rsid w:val="00E11630"/>
    <w:rsid w:val="00E11AAC"/>
    <w:rsid w:val="00E11D49"/>
    <w:rsid w:val="00E120A5"/>
    <w:rsid w:val="00E125F4"/>
    <w:rsid w:val="00E13B29"/>
    <w:rsid w:val="00E13F1A"/>
    <w:rsid w:val="00E14869"/>
    <w:rsid w:val="00E15372"/>
    <w:rsid w:val="00E15FDE"/>
    <w:rsid w:val="00E1703D"/>
    <w:rsid w:val="00E17E0A"/>
    <w:rsid w:val="00E20782"/>
    <w:rsid w:val="00E21871"/>
    <w:rsid w:val="00E22C1D"/>
    <w:rsid w:val="00E22D26"/>
    <w:rsid w:val="00E230DF"/>
    <w:rsid w:val="00E247C2"/>
    <w:rsid w:val="00E251A7"/>
    <w:rsid w:val="00E257A6"/>
    <w:rsid w:val="00E2591C"/>
    <w:rsid w:val="00E25AE5"/>
    <w:rsid w:val="00E25F7A"/>
    <w:rsid w:val="00E26358"/>
    <w:rsid w:val="00E27079"/>
    <w:rsid w:val="00E27191"/>
    <w:rsid w:val="00E271FF"/>
    <w:rsid w:val="00E273A8"/>
    <w:rsid w:val="00E27729"/>
    <w:rsid w:val="00E3031E"/>
    <w:rsid w:val="00E30A26"/>
    <w:rsid w:val="00E3194D"/>
    <w:rsid w:val="00E32507"/>
    <w:rsid w:val="00E32632"/>
    <w:rsid w:val="00E32C70"/>
    <w:rsid w:val="00E336EF"/>
    <w:rsid w:val="00E33821"/>
    <w:rsid w:val="00E33B7C"/>
    <w:rsid w:val="00E34363"/>
    <w:rsid w:val="00E34489"/>
    <w:rsid w:val="00E34534"/>
    <w:rsid w:val="00E34C2C"/>
    <w:rsid w:val="00E34EEE"/>
    <w:rsid w:val="00E34FCC"/>
    <w:rsid w:val="00E407F2"/>
    <w:rsid w:val="00E4111C"/>
    <w:rsid w:val="00E41650"/>
    <w:rsid w:val="00E41E64"/>
    <w:rsid w:val="00E42644"/>
    <w:rsid w:val="00E42CB5"/>
    <w:rsid w:val="00E43497"/>
    <w:rsid w:val="00E43F6B"/>
    <w:rsid w:val="00E44CEA"/>
    <w:rsid w:val="00E45043"/>
    <w:rsid w:val="00E4512D"/>
    <w:rsid w:val="00E45697"/>
    <w:rsid w:val="00E45D9B"/>
    <w:rsid w:val="00E466C0"/>
    <w:rsid w:val="00E47529"/>
    <w:rsid w:val="00E47896"/>
    <w:rsid w:val="00E478B3"/>
    <w:rsid w:val="00E47993"/>
    <w:rsid w:val="00E47C28"/>
    <w:rsid w:val="00E5014C"/>
    <w:rsid w:val="00E50865"/>
    <w:rsid w:val="00E50AB8"/>
    <w:rsid w:val="00E50C56"/>
    <w:rsid w:val="00E5193C"/>
    <w:rsid w:val="00E51B57"/>
    <w:rsid w:val="00E51FBA"/>
    <w:rsid w:val="00E52092"/>
    <w:rsid w:val="00E52889"/>
    <w:rsid w:val="00E537D9"/>
    <w:rsid w:val="00E5384F"/>
    <w:rsid w:val="00E549E9"/>
    <w:rsid w:val="00E55D89"/>
    <w:rsid w:val="00E56082"/>
    <w:rsid w:val="00E5703A"/>
    <w:rsid w:val="00E570B7"/>
    <w:rsid w:val="00E57C71"/>
    <w:rsid w:val="00E61177"/>
    <w:rsid w:val="00E623A7"/>
    <w:rsid w:val="00E625BE"/>
    <w:rsid w:val="00E6278B"/>
    <w:rsid w:val="00E62962"/>
    <w:rsid w:val="00E629DB"/>
    <w:rsid w:val="00E6437E"/>
    <w:rsid w:val="00E65F4E"/>
    <w:rsid w:val="00E6689D"/>
    <w:rsid w:val="00E6705A"/>
    <w:rsid w:val="00E6789B"/>
    <w:rsid w:val="00E67C25"/>
    <w:rsid w:val="00E67DAD"/>
    <w:rsid w:val="00E700EE"/>
    <w:rsid w:val="00E70C73"/>
    <w:rsid w:val="00E70CDF"/>
    <w:rsid w:val="00E7125B"/>
    <w:rsid w:val="00E71C5E"/>
    <w:rsid w:val="00E7338E"/>
    <w:rsid w:val="00E7370B"/>
    <w:rsid w:val="00E7410F"/>
    <w:rsid w:val="00E7540C"/>
    <w:rsid w:val="00E75CE5"/>
    <w:rsid w:val="00E75DBC"/>
    <w:rsid w:val="00E7635C"/>
    <w:rsid w:val="00E763BF"/>
    <w:rsid w:val="00E7644D"/>
    <w:rsid w:val="00E76F8C"/>
    <w:rsid w:val="00E77615"/>
    <w:rsid w:val="00E776D8"/>
    <w:rsid w:val="00E80092"/>
    <w:rsid w:val="00E805F4"/>
    <w:rsid w:val="00E808B9"/>
    <w:rsid w:val="00E80BCF"/>
    <w:rsid w:val="00E8120D"/>
    <w:rsid w:val="00E8139D"/>
    <w:rsid w:val="00E81F9F"/>
    <w:rsid w:val="00E83A2B"/>
    <w:rsid w:val="00E8459C"/>
    <w:rsid w:val="00E863A5"/>
    <w:rsid w:val="00E86815"/>
    <w:rsid w:val="00E868FB"/>
    <w:rsid w:val="00E902B6"/>
    <w:rsid w:val="00E90490"/>
    <w:rsid w:val="00E9138D"/>
    <w:rsid w:val="00E91CDB"/>
    <w:rsid w:val="00E934D7"/>
    <w:rsid w:val="00E93901"/>
    <w:rsid w:val="00E94945"/>
    <w:rsid w:val="00E94A98"/>
    <w:rsid w:val="00E94B12"/>
    <w:rsid w:val="00E94C0D"/>
    <w:rsid w:val="00E94EA4"/>
    <w:rsid w:val="00E95CA1"/>
    <w:rsid w:val="00E95CFA"/>
    <w:rsid w:val="00E96094"/>
    <w:rsid w:val="00E97358"/>
    <w:rsid w:val="00E97CC2"/>
    <w:rsid w:val="00E97DDC"/>
    <w:rsid w:val="00EA0651"/>
    <w:rsid w:val="00EA081A"/>
    <w:rsid w:val="00EA0D2A"/>
    <w:rsid w:val="00EA14DC"/>
    <w:rsid w:val="00EA174D"/>
    <w:rsid w:val="00EA2DF5"/>
    <w:rsid w:val="00EA3444"/>
    <w:rsid w:val="00EA4557"/>
    <w:rsid w:val="00EA45F4"/>
    <w:rsid w:val="00EA5312"/>
    <w:rsid w:val="00EA53B4"/>
    <w:rsid w:val="00EA66BA"/>
    <w:rsid w:val="00EA6C30"/>
    <w:rsid w:val="00EA6E52"/>
    <w:rsid w:val="00EA7068"/>
    <w:rsid w:val="00EA71FB"/>
    <w:rsid w:val="00EA7BD8"/>
    <w:rsid w:val="00EA7C6E"/>
    <w:rsid w:val="00EB09CE"/>
    <w:rsid w:val="00EB0C48"/>
    <w:rsid w:val="00EB14CF"/>
    <w:rsid w:val="00EB2461"/>
    <w:rsid w:val="00EB295D"/>
    <w:rsid w:val="00EB3112"/>
    <w:rsid w:val="00EB31A0"/>
    <w:rsid w:val="00EB360D"/>
    <w:rsid w:val="00EB36E0"/>
    <w:rsid w:val="00EB3D73"/>
    <w:rsid w:val="00EB4FF8"/>
    <w:rsid w:val="00EB7A8C"/>
    <w:rsid w:val="00EB7CE1"/>
    <w:rsid w:val="00EC0308"/>
    <w:rsid w:val="00EC09A9"/>
    <w:rsid w:val="00EC2119"/>
    <w:rsid w:val="00EC2259"/>
    <w:rsid w:val="00EC2F63"/>
    <w:rsid w:val="00EC3621"/>
    <w:rsid w:val="00EC4028"/>
    <w:rsid w:val="00EC4B1D"/>
    <w:rsid w:val="00EC5D6D"/>
    <w:rsid w:val="00EC674D"/>
    <w:rsid w:val="00EC6A22"/>
    <w:rsid w:val="00EC6A9E"/>
    <w:rsid w:val="00EC7172"/>
    <w:rsid w:val="00EC7B83"/>
    <w:rsid w:val="00ED02BB"/>
    <w:rsid w:val="00ED1A85"/>
    <w:rsid w:val="00ED1E97"/>
    <w:rsid w:val="00ED2803"/>
    <w:rsid w:val="00ED32F9"/>
    <w:rsid w:val="00ED39B7"/>
    <w:rsid w:val="00ED46B6"/>
    <w:rsid w:val="00ED49F0"/>
    <w:rsid w:val="00ED4EA1"/>
    <w:rsid w:val="00ED6317"/>
    <w:rsid w:val="00ED6F82"/>
    <w:rsid w:val="00ED7BB7"/>
    <w:rsid w:val="00ED7E9C"/>
    <w:rsid w:val="00ED7F60"/>
    <w:rsid w:val="00EE0713"/>
    <w:rsid w:val="00EE0BCB"/>
    <w:rsid w:val="00EE0CB8"/>
    <w:rsid w:val="00EE0DE1"/>
    <w:rsid w:val="00EE2274"/>
    <w:rsid w:val="00EE2432"/>
    <w:rsid w:val="00EE2C3B"/>
    <w:rsid w:val="00EE3D27"/>
    <w:rsid w:val="00EE416E"/>
    <w:rsid w:val="00EE4B76"/>
    <w:rsid w:val="00EE4BEB"/>
    <w:rsid w:val="00EE636C"/>
    <w:rsid w:val="00EE6A37"/>
    <w:rsid w:val="00EE7A8C"/>
    <w:rsid w:val="00EF06C2"/>
    <w:rsid w:val="00EF09EB"/>
    <w:rsid w:val="00EF0AC8"/>
    <w:rsid w:val="00EF11CC"/>
    <w:rsid w:val="00EF1E27"/>
    <w:rsid w:val="00EF1FCC"/>
    <w:rsid w:val="00EF220B"/>
    <w:rsid w:val="00EF2AF4"/>
    <w:rsid w:val="00EF30C1"/>
    <w:rsid w:val="00EF36AC"/>
    <w:rsid w:val="00EF4406"/>
    <w:rsid w:val="00EF4952"/>
    <w:rsid w:val="00EF497D"/>
    <w:rsid w:val="00EF525F"/>
    <w:rsid w:val="00EF5932"/>
    <w:rsid w:val="00EF6975"/>
    <w:rsid w:val="00EF7147"/>
    <w:rsid w:val="00EF750E"/>
    <w:rsid w:val="00EF7FA7"/>
    <w:rsid w:val="00EF7FAA"/>
    <w:rsid w:val="00F00251"/>
    <w:rsid w:val="00F0091D"/>
    <w:rsid w:val="00F00E19"/>
    <w:rsid w:val="00F00F57"/>
    <w:rsid w:val="00F01162"/>
    <w:rsid w:val="00F01191"/>
    <w:rsid w:val="00F01DB5"/>
    <w:rsid w:val="00F01ED7"/>
    <w:rsid w:val="00F031A7"/>
    <w:rsid w:val="00F0352B"/>
    <w:rsid w:val="00F038AB"/>
    <w:rsid w:val="00F03B29"/>
    <w:rsid w:val="00F041A3"/>
    <w:rsid w:val="00F041BA"/>
    <w:rsid w:val="00F04F70"/>
    <w:rsid w:val="00F0503B"/>
    <w:rsid w:val="00F058F9"/>
    <w:rsid w:val="00F05DF1"/>
    <w:rsid w:val="00F06A2C"/>
    <w:rsid w:val="00F07172"/>
    <w:rsid w:val="00F07412"/>
    <w:rsid w:val="00F0790C"/>
    <w:rsid w:val="00F07B7C"/>
    <w:rsid w:val="00F07EAC"/>
    <w:rsid w:val="00F10064"/>
    <w:rsid w:val="00F102A4"/>
    <w:rsid w:val="00F10A1A"/>
    <w:rsid w:val="00F11059"/>
    <w:rsid w:val="00F11773"/>
    <w:rsid w:val="00F12BDE"/>
    <w:rsid w:val="00F12FB9"/>
    <w:rsid w:val="00F13AC1"/>
    <w:rsid w:val="00F13AD9"/>
    <w:rsid w:val="00F13D22"/>
    <w:rsid w:val="00F13FEA"/>
    <w:rsid w:val="00F14298"/>
    <w:rsid w:val="00F15095"/>
    <w:rsid w:val="00F1610A"/>
    <w:rsid w:val="00F17429"/>
    <w:rsid w:val="00F178A6"/>
    <w:rsid w:val="00F178BF"/>
    <w:rsid w:val="00F17BB1"/>
    <w:rsid w:val="00F17F21"/>
    <w:rsid w:val="00F20711"/>
    <w:rsid w:val="00F211A2"/>
    <w:rsid w:val="00F211B5"/>
    <w:rsid w:val="00F21F03"/>
    <w:rsid w:val="00F224C5"/>
    <w:rsid w:val="00F22E14"/>
    <w:rsid w:val="00F23279"/>
    <w:rsid w:val="00F23C81"/>
    <w:rsid w:val="00F23EEF"/>
    <w:rsid w:val="00F25E2D"/>
    <w:rsid w:val="00F260F4"/>
    <w:rsid w:val="00F303F2"/>
    <w:rsid w:val="00F30505"/>
    <w:rsid w:val="00F31027"/>
    <w:rsid w:val="00F31B56"/>
    <w:rsid w:val="00F33457"/>
    <w:rsid w:val="00F33694"/>
    <w:rsid w:val="00F336D0"/>
    <w:rsid w:val="00F3433E"/>
    <w:rsid w:val="00F34979"/>
    <w:rsid w:val="00F34BF8"/>
    <w:rsid w:val="00F3511C"/>
    <w:rsid w:val="00F3533E"/>
    <w:rsid w:val="00F360E8"/>
    <w:rsid w:val="00F36DDB"/>
    <w:rsid w:val="00F36F20"/>
    <w:rsid w:val="00F36F2A"/>
    <w:rsid w:val="00F410FC"/>
    <w:rsid w:val="00F422FA"/>
    <w:rsid w:val="00F4285D"/>
    <w:rsid w:val="00F4295D"/>
    <w:rsid w:val="00F42EE6"/>
    <w:rsid w:val="00F43884"/>
    <w:rsid w:val="00F44507"/>
    <w:rsid w:val="00F44DFB"/>
    <w:rsid w:val="00F44F37"/>
    <w:rsid w:val="00F45138"/>
    <w:rsid w:val="00F455CE"/>
    <w:rsid w:val="00F46AB1"/>
    <w:rsid w:val="00F47043"/>
    <w:rsid w:val="00F4731D"/>
    <w:rsid w:val="00F47947"/>
    <w:rsid w:val="00F502FF"/>
    <w:rsid w:val="00F51A08"/>
    <w:rsid w:val="00F52615"/>
    <w:rsid w:val="00F5266E"/>
    <w:rsid w:val="00F52F88"/>
    <w:rsid w:val="00F53014"/>
    <w:rsid w:val="00F53BF9"/>
    <w:rsid w:val="00F53DD1"/>
    <w:rsid w:val="00F541E5"/>
    <w:rsid w:val="00F54879"/>
    <w:rsid w:val="00F54EB2"/>
    <w:rsid w:val="00F55C7B"/>
    <w:rsid w:val="00F55F19"/>
    <w:rsid w:val="00F57A67"/>
    <w:rsid w:val="00F57C30"/>
    <w:rsid w:val="00F60089"/>
    <w:rsid w:val="00F604CB"/>
    <w:rsid w:val="00F60ABB"/>
    <w:rsid w:val="00F6109D"/>
    <w:rsid w:val="00F6205D"/>
    <w:rsid w:val="00F6224C"/>
    <w:rsid w:val="00F627B6"/>
    <w:rsid w:val="00F62E50"/>
    <w:rsid w:val="00F63154"/>
    <w:rsid w:val="00F66B25"/>
    <w:rsid w:val="00F67535"/>
    <w:rsid w:val="00F67704"/>
    <w:rsid w:val="00F7003A"/>
    <w:rsid w:val="00F70EA6"/>
    <w:rsid w:val="00F7147F"/>
    <w:rsid w:val="00F715A7"/>
    <w:rsid w:val="00F71E26"/>
    <w:rsid w:val="00F7282F"/>
    <w:rsid w:val="00F7353E"/>
    <w:rsid w:val="00F73667"/>
    <w:rsid w:val="00F738A0"/>
    <w:rsid w:val="00F73936"/>
    <w:rsid w:val="00F73A26"/>
    <w:rsid w:val="00F73BBA"/>
    <w:rsid w:val="00F7496E"/>
    <w:rsid w:val="00F749F2"/>
    <w:rsid w:val="00F74A5A"/>
    <w:rsid w:val="00F74F1C"/>
    <w:rsid w:val="00F75E2C"/>
    <w:rsid w:val="00F75EF5"/>
    <w:rsid w:val="00F76C22"/>
    <w:rsid w:val="00F771D2"/>
    <w:rsid w:val="00F77BBF"/>
    <w:rsid w:val="00F77ECE"/>
    <w:rsid w:val="00F801D2"/>
    <w:rsid w:val="00F80575"/>
    <w:rsid w:val="00F806D5"/>
    <w:rsid w:val="00F80D1A"/>
    <w:rsid w:val="00F81065"/>
    <w:rsid w:val="00F81603"/>
    <w:rsid w:val="00F8171E"/>
    <w:rsid w:val="00F822B4"/>
    <w:rsid w:val="00F82A12"/>
    <w:rsid w:val="00F839E9"/>
    <w:rsid w:val="00F84013"/>
    <w:rsid w:val="00F84536"/>
    <w:rsid w:val="00F8639F"/>
    <w:rsid w:val="00F87DF6"/>
    <w:rsid w:val="00F904C5"/>
    <w:rsid w:val="00F90728"/>
    <w:rsid w:val="00F90CDA"/>
    <w:rsid w:val="00F91166"/>
    <w:rsid w:val="00F91260"/>
    <w:rsid w:val="00F91578"/>
    <w:rsid w:val="00F91DB8"/>
    <w:rsid w:val="00F9231E"/>
    <w:rsid w:val="00F93AF8"/>
    <w:rsid w:val="00F94740"/>
    <w:rsid w:val="00F94DBB"/>
    <w:rsid w:val="00F94F46"/>
    <w:rsid w:val="00F9556B"/>
    <w:rsid w:val="00F96938"/>
    <w:rsid w:val="00F96B17"/>
    <w:rsid w:val="00F96B2F"/>
    <w:rsid w:val="00F96E5C"/>
    <w:rsid w:val="00FA0E90"/>
    <w:rsid w:val="00FA140A"/>
    <w:rsid w:val="00FA1C41"/>
    <w:rsid w:val="00FA1DF6"/>
    <w:rsid w:val="00FA1F79"/>
    <w:rsid w:val="00FA21C7"/>
    <w:rsid w:val="00FA2A46"/>
    <w:rsid w:val="00FA2B20"/>
    <w:rsid w:val="00FA2E76"/>
    <w:rsid w:val="00FA6412"/>
    <w:rsid w:val="00FA6CA9"/>
    <w:rsid w:val="00FA71A5"/>
    <w:rsid w:val="00FA74C9"/>
    <w:rsid w:val="00FA79B3"/>
    <w:rsid w:val="00FA7AF0"/>
    <w:rsid w:val="00FB0EBA"/>
    <w:rsid w:val="00FB12C3"/>
    <w:rsid w:val="00FB194F"/>
    <w:rsid w:val="00FB1990"/>
    <w:rsid w:val="00FB2425"/>
    <w:rsid w:val="00FB285B"/>
    <w:rsid w:val="00FB2A95"/>
    <w:rsid w:val="00FB2D16"/>
    <w:rsid w:val="00FB34D6"/>
    <w:rsid w:val="00FB3DFF"/>
    <w:rsid w:val="00FB41FA"/>
    <w:rsid w:val="00FB5643"/>
    <w:rsid w:val="00FB597B"/>
    <w:rsid w:val="00FB5F26"/>
    <w:rsid w:val="00FB621D"/>
    <w:rsid w:val="00FB6C33"/>
    <w:rsid w:val="00FB7DDF"/>
    <w:rsid w:val="00FC016C"/>
    <w:rsid w:val="00FC06A6"/>
    <w:rsid w:val="00FC08EC"/>
    <w:rsid w:val="00FC095A"/>
    <w:rsid w:val="00FC18C7"/>
    <w:rsid w:val="00FC1FBD"/>
    <w:rsid w:val="00FC24B9"/>
    <w:rsid w:val="00FC2502"/>
    <w:rsid w:val="00FC2607"/>
    <w:rsid w:val="00FC2D6C"/>
    <w:rsid w:val="00FC35C8"/>
    <w:rsid w:val="00FC36AC"/>
    <w:rsid w:val="00FC47F3"/>
    <w:rsid w:val="00FC4AE6"/>
    <w:rsid w:val="00FC5118"/>
    <w:rsid w:val="00FC59EC"/>
    <w:rsid w:val="00FC5BC5"/>
    <w:rsid w:val="00FC6999"/>
    <w:rsid w:val="00FC6D81"/>
    <w:rsid w:val="00FC6E67"/>
    <w:rsid w:val="00FC6F87"/>
    <w:rsid w:val="00FC7188"/>
    <w:rsid w:val="00FC7636"/>
    <w:rsid w:val="00FC7E12"/>
    <w:rsid w:val="00FD0A2B"/>
    <w:rsid w:val="00FD0D58"/>
    <w:rsid w:val="00FD1276"/>
    <w:rsid w:val="00FD137E"/>
    <w:rsid w:val="00FD17ED"/>
    <w:rsid w:val="00FD1F25"/>
    <w:rsid w:val="00FD208A"/>
    <w:rsid w:val="00FD2277"/>
    <w:rsid w:val="00FD23CA"/>
    <w:rsid w:val="00FD2FCC"/>
    <w:rsid w:val="00FD40CE"/>
    <w:rsid w:val="00FD42C2"/>
    <w:rsid w:val="00FD5826"/>
    <w:rsid w:val="00FD5B14"/>
    <w:rsid w:val="00FD6895"/>
    <w:rsid w:val="00FD727C"/>
    <w:rsid w:val="00FD777C"/>
    <w:rsid w:val="00FD7ADA"/>
    <w:rsid w:val="00FD7C8B"/>
    <w:rsid w:val="00FE0339"/>
    <w:rsid w:val="00FE0614"/>
    <w:rsid w:val="00FE10DD"/>
    <w:rsid w:val="00FE1572"/>
    <w:rsid w:val="00FE1EB4"/>
    <w:rsid w:val="00FE2780"/>
    <w:rsid w:val="00FE279D"/>
    <w:rsid w:val="00FE2C0A"/>
    <w:rsid w:val="00FE304D"/>
    <w:rsid w:val="00FE401E"/>
    <w:rsid w:val="00FE4791"/>
    <w:rsid w:val="00FE48A4"/>
    <w:rsid w:val="00FE49C4"/>
    <w:rsid w:val="00FE512B"/>
    <w:rsid w:val="00FE66A3"/>
    <w:rsid w:val="00FE73A1"/>
    <w:rsid w:val="00FE76CA"/>
    <w:rsid w:val="00FE7C47"/>
    <w:rsid w:val="00FF01ED"/>
    <w:rsid w:val="00FF2294"/>
    <w:rsid w:val="00FF2491"/>
    <w:rsid w:val="00FF2CDC"/>
    <w:rsid w:val="00FF343F"/>
    <w:rsid w:val="00FF39FE"/>
    <w:rsid w:val="00FF3D8D"/>
    <w:rsid w:val="00FF42B7"/>
    <w:rsid w:val="00FF4316"/>
    <w:rsid w:val="00FF4ACA"/>
    <w:rsid w:val="00FF51B5"/>
    <w:rsid w:val="00FF5C27"/>
    <w:rsid w:val="00FF5D03"/>
    <w:rsid w:val="00FF5E5B"/>
    <w:rsid w:val="00FF61F5"/>
    <w:rsid w:val="00FF64D7"/>
    <w:rsid w:val="00FF6C48"/>
    <w:rsid w:val="00FF735B"/>
    <w:rsid w:val="00FF79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5E5B76"/>
  <w15:docId w15:val="{A4963EA3-6616-4CE4-AC70-27BACA885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EA3"/>
  </w:style>
  <w:style w:type="paragraph" w:styleId="Heading1">
    <w:name w:val="heading 1"/>
    <w:basedOn w:val="Normal"/>
    <w:next w:val="Normal"/>
    <w:link w:val="Heading1Char"/>
    <w:uiPriority w:val="9"/>
    <w:qFormat/>
    <w:rsid w:val="00313EA3"/>
    <w:pPr>
      <w:keepNext/>
      <w:keepLines/>
      <w:numPr>
        <w:numId w:val="10"/>
      </w:numPr>
      <w:spacing w:before="240" w:after="0"/>
      <w:outlineLvl w:val="0"/>
    </w:pPr>
    <w:rPr>
      <w:rFonts w:asciiTheme="majorHAnsi" w:eastAsiaTheme="majorEastAsia" w:hAnsiTheme="majorHAnsi" w:cstheme="majorBidi"/>
      <w:color w:val="A5A5A5" w:themeColor="accent1" w:themeShade="BF"/>
      <w:sz w:val="32"/>
      <w:szCs w:val="32"/>
    </w:rPr>
  </w:style>
  <w:style w:type="paragraph" w:styleId="Heading2">
    <w:name w:val="heading 2"/>
    <w:basedOn w:val="Normal"/>
    <w:next w:val="Normal"/>
    <w:link w:val="Heading2Char"/>
    <w:uiPriority w:val="9"/>
    <w:unhideWhenUsed/>
    <w:qFormat/>
    <w:rsid w:val="00313EA3"/>
    <w:pPr>
      <w:keepNext/>
      <w:keepLines/>
      <w:numPr>
        <w:ilvl w:val="1"/>
        <w:numId w:val="10"/>
      </w:numPr>
      <w:spacing w:before="40" w:after="0"/>
      <w:outlineLvl w:val="1"/>
    </w:pPr>
    <w:rPr>
      <w:rFonts w:asciiTheme="majorHAnsi" w:eastAsiaTheme="majorEastAsia" w:hAnsiTheme="majorHAnsi" w:cstheme="majorBidi"/>
      <w:color w:val="A5A5A5" w:themeColor="accent1" w:themeShade="BF"/>
      <w:sz w:val="26"/>
      <w:szCs w:val="26"/>
    </w:rPr>
  </w:style>
  <w:style w:type="paragraph" w:styleId="Heading3">
    <w:name w:val="heading 3"/>
    <w:basedOn w:val="Normal"/>
    <w:next w:val="Normal"/>
    <w:link w:val="Heading3Char"/>
    <w:uiPriority w:val="9"/>
    <w:unhideWhenUsed/>
    <w:qFormat/>
    <w:rsid w:val="00313EA3"/>
    <w:pPr>
      <w:keepNext/>
      <w:keepLines/>
      <w:numPr>
        <w:ilvl w:val="2"/>
        <w:numId w:val="10"/>
      </w:numPr>
      <w:spacing w:before="40" w:after="0"/>
      <w:outlineLvl w:val="2"/>
    </w:pPr>
    <w:rPr>
      <w:rFonts w:asciiTheme="majorHAnsi" w:eastAsiaTheme="majorEastAsia" w:hAnsiTheme="majorHAnsi" w:cstheme="majorBidi"/>
      <w:color w:val="6E6E6E" w:themeColor="accent1" w:themeShade="7F"/>
      <w:sz w:val="24"/>
      <w:szCs w:val="24"/>
    </w:rPr>
  </w:style>
  <w:style w:type="paragraph" w:styleId="Heading4">
    <w:name w:val="heading 4"/>
    <w:basedOn w:val="Normal"/>
    <w:next w:val="Normal"/>
    <w:link w:val="Heading4Char"/>
    <w:uiPriority w:val="9"/>
    <w:semiHidden/>
    <w:unhideWhenUsed/>
    <w:qFormat/>
    <w:rsid w:val="00313EA3"/>
    <w:pPr>
      <w:keepNext/>
      <w:keepLines/>
      <w:numPr>
        <w:ilvl w:val="3"/>
        <w:numId w:val="10"/>
      </w:numPr>
      <w:spacing w:before="40" w:after="0"/>
      <w:outlineLvl w:val="3"/>
    </w:pPr>
    <w:rPr>
      <w:rFonts w:asciiTheme="majorHAnsi" w:eastAsiaTheme="majorEastAsia" w:hAnsiTheme="majorHAnsi" w:cstheme="majorBidi"/>
      <w:i/>
      <w:iCs/>
      <w:color w:val="A5A5A5" w:themeColor="accent1" w:themeShade="BF"/>
    </w:rPr>
  </w:style>
  <w:style w:type="paragraph" w:styleId="Heading5">
    <w:name w:val="heading 5"/>
    <w:basedOn w:val="Normal"/>
    <w:next w:val="Normal"/>
    <w:link w:val="Heading5Char"/>
    <w:uiPriority w:val="9"/>
    <w:semiHidden/>
    <w:unhideWhenUsed/>
    <w:qFormat/>
    <w:rsid w:val="00313EA3"/>
    <w:pPr>
      <w:keepNext/>
      <w:keepLines/>
      <w:numPr>
        <w:ilvl w:val="4"/>
        <w:numId w:val="10"/>
      </w:numPr>
      <w:spacing w:before="40" w:after="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9"/>
    <w:semiHidden/>
    <w:unhideWhenUsed/>
    <w:qFormat/>
    <w:rsid w:val="00313EA3"/>
    <w:pPr>
      <w:keepNext/>
      <w:keepLines/>
      <w:numPr>
        <w:ilvl w:val="5"/>
        <w:numId w:val="10"/>
      </w:numPr>
      <w:spacing w:before="40" w:after="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unhideWhenUsed/>
    <w:qFormat/>
    <w:rsid w:val="00313EA3"/>
    <w:pPr>
      <w:keepNext/>
      <w:keepLines/>
      <w:numPr>
        <w:ilvl w:val="6"/>
        <w:numId w:val="10"/>
      </w:numPr>
      <w:spacing w:before="40" w:after="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unhideWhenUsed/>
    <w:qFormat/>
    <w:rsid w:val="00313EA3"/>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13EA3"/>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Normal">
    <w:name w:val="Thesis Normal"/>
    <w:basedOn w:val="Normal"/>
    <w:link w:val="ThesisNormalChar"/>
    <w:rsid w:val="00A07DF4"/>
    <w:pPr>
      <w:spacing w:before="120" w:after="240" w:line="360" w:lineRule="auto"/>
      <w:jc w:val="both"/>
    </w:pPr>
    <w:rPr>
      <w:rFonts w:cs="Times New Roman"/>
      <w:sz w:val="24"/>
    </w:rPr>
  </w:style>
  <w:style w:type="paragraph" w:customStyle="1" w:styleId="Style1">
    <w:name w:val="Style1"/>
    <w:basedOn w:val="Heading3"/>
    <w:next w:val="ThesisNormal"/>
    <w:rsid w:val="000A07EA"/>
  </w:style>
  <w:style w:type="character" w:customStyle="1" w:styleId="Heading3Char">
    <w:name w:val="Heading 3 Char"/>
    <w:basedOn w:val="DefaultParagraphFont"/>
    <w:link w:val="Heading3"/>
    <w:uiPriority w:val="9"/>
    <w:rsid w:val="00313EA3"/>
    <w:rPr>
      <w:rFonts w:asciiTheme="majorHAnsi" w:eastAsiaTheme="majorEastAsia" w:hAnsiTheme="majorHAnsi" w:cstheme="majorBidi"/>
      <w:color w:val="6E6E6E" w:themeColor="accent1" w:themeShade="7F"/>
      <w:sz w:val="24"/>
      <w:szCs w:val="24"/>
    </w:rPr>
  </w:style>
  <w:style w:type="character" w:customStyle="1" w:styleId="Heading1Char">
    <w:name w:val="Heading 1 Char"/>
    <w:basedOn w:val="DefaultParagraphFont"/>
    <w:link w:val="Heading1"/>
    <w:uiPriority w:val="9"/>
    <w:rsid w:val="00313EA3"/>
    <w:rPr>
      <w:rFonts w:asciiTheme="majorHAnsi" w:eastAsiaTheme="majorEastAsia" w:hAnsiTheme="majorHAnsi" w:cstheme="majorBidi"/>
      <w:color w:val="A5A5A5" w:themeColor="accent1" w:themeShade="BF"/>
      <w:sz w:val="32"/>
      <w:szCs w:val="32"/>
    </w:rPr>
  </w:style>
  <w:style w:type="character" w:customStyle="1" w:styleId="Heading2Char">
    <w:name w:val="Heading 2 Char"/>
    <w:basedOn w:val="DefaultParagraphFont"/>
    <w:link w:val="Heading2"/>
    <w:uiPriority w:val="9"/>
    <w:rsid w:val="00313EA3"/>
    <w:rPr>
      <w:rFonts w:asciiTheme="majorHAnsi" w:eastAsiaTheme="majorEastAsia" w:hAnsiTheme="majorHAnsi" w:cstheme="majorBidi"/>
      <w:color w:val="A5A5A5" w:themeColor="accent1" w:themeShade="BF"/>
      <w:sz w:val="26"/>
      <w:szCs w:val="26"/>
    </w:rPr>
  </w:style>
  <w:style w:type="character" w:customStyle="1" w:styleId="Heading4Char">
    <w:name w:val="Heading 4 Char"/>
    <w:basedOn w:val="DefaultParagraphFont"/>
    <w:link w:val="Heading4"/>
    <w:uiPriority w:val="9"/>
    <w:semiHidden/>
    <w:rsid w:val="00313EA3"/>
    <w:rPr>
      <w:rFonts w:asciiTheme="majorHAnsi" w:eastAsiaTheme="majorEastAsia" w:hAnsiTheme="majorHAnsi" w:cstheme="majorBidi"/>
      <w:i/>
      <w:iCs/>
      <w:color w:val="A5A5A5" w:themeColor="accent1" w:themeShade="BF"/>
    </w:rPr>
  </w:style>
  <w:style w:type="character" w:customStyle="1" w:styleId="Heading5Char">
    <w:name w:val="Heading 5 Char"/>
    <w:basedOn w:val="DefaultParagraphFont"/>
    <w:link w:val="Heading5"/>
    <w:uiPriority w:val="9"/>
    <w:semiHidden/>
    <w:rsid w:val="00313EA3"/>
    <w:rPr>
      <w:rFonts w:asciiTheme="majorHAnsi" w:eastAsiaTheme="majorEastAsia" w:hAnsiTheme="majorHAnsi" w:cstheme="majorBidi"/>
      <w:color w:val="A5A5A5" w:themeColor="accent1" w:themeShade="BF"/>
    </w:rPr>
  </w:style>
  <w:style w:type="character" w:customStyle="1" w:styleId="Heading6Char">
    <w:name w:val="Heading 6 Char"/>
    <w:basedOn w:val="DefaultParagraphFont"/>
    <w:link w:val="Heading6"/>
    <w:uiPriority w:val="9"/>
    <w:semiHidden/>
    <w:rsid w:val="00313EA3"/>
    <w:rPr>
      <w:rFonts w:asciiTheme="majorHAnsi" w:eastAsiaTheme="majorEastAsia" w:hAnsiTheme="majorHAnsi" w:cstheme="majorBidi"/>
      <w:color w:val="6E6E6E" w:themeColor="accent1" w:themeShade="7F"/>
    </w:rPr>
  </w:style>
  <w:style w:type="character" w:customStyle="1" w:styleId="Heading7Char">
    <w:name w:val="Heading 7 Char"/>
    <w:basedOn w:val="DefaultParagraphFont"/>
    <w:link w:val="Heading7"/>
    <w:uiPriority w:val="9"/>
    <w:semiHidden/>
    <w:rsid w:val="00313EA3"/>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9"/>
    <w:semiHidden/>
    <w:rsid w:val="00313EA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13EA3"/>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313EA3"/>
    <w:pPr>
      <w:spacing w:after="200" w:line="240" w:lineRule="auto"/>
    </w:pPr>
    <w:rPr>
      <w:i/>
      <w:iCs/>
      <w:color w:val="000000" w:themeColor="text2"/>
      <w:sz w:val="18"/>
      <w:szCs w:val="18"/>
    </w:rPr>
  </w:style>
  <w:style w:type="character" w:styleId="Strong">
    <w:name w:val="Strong"/>
    <w:basedOn w:val="DefaultParagraphFont"/>
    <w:uiPriority w:val="22"/>
    <w:qFormat/>
    <w:rsid w:val="00313EA3"/>
    <w:rPr>
      <w:b/>
      <w:bCs/>
    </w:rPr>
  </w:style>
  <w:style w:type="paragraph" w:styleId="ListParagraph">
    <w:name w:val="List Paragraph"/>
    <w:basedOn w:val="Normal"/>
    <w:uiPriority w:val="34"/>
    <w:qFormat/>
    <w:rsid w:val="00A07DF4"/>
    <w:pPr>
      <w:ind w:left="720"/>
      <w:contextualSpacing/>
    </w:pPr>
  </w:style>
  <w:style w:type="character" w:styleId="CommentReference">
    <w:name w:val="annotation reference"/>
    <w:basedOn w:val="DefaultParagraphFont"/>
    <w:uiPriority w:val="99"/>
    <w:semiHidden/>
    <w:unhideWhenUsed/>
    <w:rsid w:val="00D72EDE"/>
    <w:rPr>
      <w:sz w:val="16"/>
      <w:szCs w:val="16"/>
    </w:rPr>
  </w:style>
  <w:style w:type="paragraph" w:styleId="CommentText">
    <w:name w:val="annotation text"/>
    <w:basedOn w:val="Normal"/>
    <w:link w:val="CommentTextChar"/>
    <w:uiPriority w:val="99"/>
    <w:unhideWhenUsed/>
    <w:rsid w:val="00D72EDE"/>
    <w:pPr>
      <w:spacing w:line="240" w:lineRule="auto"/>
    </w:pPr>
    <w:rPr>
      <w:sz w:val="20"/>
      <w:szCs w:val="20"/>
      <w:lang w:val="en-AU"/>
    </w:rPr>
  </w:style>
  <w:style w:type="character" w:customStyle="1" w:styleId="CommentTextChar">
    <w:name w:val="Comment Text Char"/>
    <w:basedOn w:val="DefaultParagraphFont"/>
    <w:link w:val="CommentText"/>
    <w:uiPriority w:val="99"/>
    <w:rsid w:val="00D72EDE"/>
    <w:rPr>
      <w:sz w:val="20"/>
      <w:szCs w:val="20"/>
      <w:lang w:val="en-AU"/>
    </w:rPr>
  </w:style>
  <w:style w:type="paragraph" w:styleId="BalloonText">
    <w:name w:val="Balloon Text"/>
    <w:basedOn w:val="Normal"/>
    <w:link w:val="BalloonTextChar"/>
    <w:uiPriority w:val="99"/>
    <w:semiHidden/>
    <w:unhideWhenUsed/>
    <w:rsid w:val="00D72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EDE"/>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A40A99"/>
    <w:pPr>
      <w:spacing w:after="200"/>
    </w:pPr>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A40A99"/>
    <w:rPr>
      <w:rFonts w:ascii="Times New Roman" w:hAnsi="Times New Roman"/>
      <w:b/>
      <w:bCs/>
      <w:sz w:val="20"/>
      <w:szCs w:val="20"/>
      <w:lang w:val="en-US"/>
    </w:rPr>
  </w:style>
  <w:style w:type="paragraph" w:styleId="FootnoteText">
    <w:name w:val="footnote text"/>
    <w:basedOn w:val="Normal"/>
    <w:link w:val="FootnoteTextChar"/>
    <w:uiPriority w:val="99"/>
    <w:semiHidden/>
    <w:unhideWhenUsed/>
    <w:rsid w:val="00207A3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7A38"/>
    <w:rPr>
      <w:rFonts w:ascii="Times New Roman" w:hAnsi="Times New Roman"/>
      <w:sz w:val="20"/>
      <w:szCs w:val="20"/>
      <w:lang w:val="en-US"/>
    </w:rPr>
  </w:style>
  <w:style w:type="character" w:styleId="FootnoteReference">
    <w:name w:val="footnote reference"/>
    <w:basedOn w:val="DefaultParagraphFont"/>
    <w:uiPriority w:val="99"/>
    <w:semiHidden/>
    <w:unhideWhenUsed/>
    <w:rsid w:val="00207A38"/>
    <w:rPr>
      <w:vertAlign w:val="superscript"/>
    </w:rPr>
  </w:style>
  <w:style w:type="paragraph" w:customStyle="1" w:styleId="EndNoteBibliographyTitle">
    <w:name w:val="EndNote Bibliography Title"/>
    <w:basedOn w:val="Normal"/>
    <w:link w:val="EndNoteBibliographyTitleChar"/>
    <w:rsid w:val="00A8372E"/>
    <w:pPr>
      <w:spacing w:after="0"/>
      <w:jc w:val="center"/>
    </w:pPr>
    <w:rPr>
      <w:rFonts w:ascii="Times New Roman" w:hAnsi="Times New Roman" w:cs="Times New Roman"/>
      <w:noProof/>
      <w:sz w:val="24"/>
    </w:rPr>
  </w:style>
  <w:style w:type="character" w:customStyle="1" w:styleId="ThesisNormalChar">
    <w:name w:val="Thesis Normal Char"/>
    <w:basedOn w:val="DefaultParagraphFont"/>
    <w:link w:val="ThesisNormal"/>
    <w:rsid w:val="00A8372E"/>
    <w:rPr>
      <w:rFonts w:ascii="Times New Roman" w:hAnsi="Times New Roman" w:cs="Times New Roman"/>
      <w:sz w:val="24"/>
      <w:lang w:val="en-US"/>
    </w:rPr>
  </w:style>
  <w:style w:type="character" w:customStyle="1" w:styleId="EndNoteBibliographyTitleChar">
    <w:name w:val="EndNote Bibliography Title Char"/>
    <w:basedOn w:val="ThesisNormalChar"/>
    <w:link w:val="EndNoteBibliographyTitle"/>
    <w:rsid w:val="00A8372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8372E"/>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ThesisNormalChar"/>
    <w:link w:val="EndNoteBibliography"/>
    <w:rsid w:val="00A8372E"/>
    <w:rPr>
      <w:rFonts w:ascii="Times New Roman" w:hAnsi="Times New Roman" w:cs="Times New Roman"/>
      <w:noProof/>
      <w:sz w:val="24"/>
      <w:lang w:val="en-US"/>
    </w:rPr>
  </w:style>
  <w:style w:type="character" w:styleId="Hyperlink">
    <w:name w:val="Hyperlink"/>
    <w:basedOn w:val="DefaultParagraphFont"/>
    <w:uiPriority w:val="99"/>
    <w:unhideWhenUsed/>
    <w:rsid w:val="00A8372E"/>
    <w:rPr>
      <w:color w:val="5F5F5F" w:themeColor="hyperlink"/>
      <w:u w:val="single"/>
    </w:rPr>
  </w:style>
  <w:style w:type="table" w:styleId="TableGrid">
    <w:name w:val="Table Grid"/>
    <w:basedOn w:val="TableNormal"/>
    <w:uiPriority w:val="59"/>
    <w:rsid w:val="000E2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6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6A50"/>
    <w:rPr>
      <w:rFonts w:ascii="Times New Roman" w:hAnsi="Times New Roman"/>
      <w:lang w:val="en-US"/>
    </w:rPr>
  </w:style>
  <w:style w:type="paragraph" w:styleId="Footer">
    <w:name w:val="footer"/>
    <w:basedOn w:val="Normal"/>
    <w:link w:val="FooterChar"/>
    <w:uiPriority w:val="99"/>
    <w:unhideWhenUsed/>
    <w:rsid w:val="002E6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6A50"/>
    <w:rPr>
      <w:rFonts w:ascii="Times New Roman" w:hAnsi="Times New Roman"/>
      <w:lang w:val="en-US"/>
    </w:rPr>
  </w:style>
  <w:style w:type="paragraph" w:styleId="Revision">
    <w:name w:val="Revision"/>
    <w:hidden/>
    <w:uiPriority w:val="99"/>
    <w:semiHidden/>
    <w:rsid w:val="002B2171"/>
    <w:pPr>
      <w:spacing w:after="0" w:line="240" w:lineRule="auto"/>
    </w:pPr>
    <w:rPr>
      <w:rFonts w:ascii="Times New Roman" w:hAnsi="Times New Roman"/>
      <w:lang w:val="en-US"/>
    </w:rPr>
  </w:style>
  <w:style w:type="paragraph" w:styleId="NoSpacing">
    <w:name w:val="No Spacing"/>
    <w:uiPriority w:val="1"/>
    <w:qFormat/>
    <w:rsid w:val="00313EA3"/>
    <w:pPr>
      <w:spacing w:after="0" w:line="240" w:lineRule="auto"/>
    </w:pPr>
  </w:style>
  <w:style w:type="character" w:customStyle="1" w:styleId="labs-docsum-authors">
    <w:name w:val="labs-docsum-authors"/>
    <w:basedOn w:val="DefaultParagraphFont"/>
    <w:rsid w:val="005B479D"/>
  </w:style>
  <w:style w:type="paragraph" w:styleId="NormalWeb">
    <w:name w:val="Normal (Web)"/>
    <w:basedOn w:val="Normal"/>
    <w:uiPriority w:val="99"/>
    <w:unhideWhenUsed/>
    <w:rsid w:val="00ED46B6"/>
    <w:pPr>
      <w:spacing w:before="100" w:beforeAutospacing="1" w:after="100" w:afterAutospacing="1" w:line="240" w:lineRule="auto"/>
    </w:pPr>
    <w:rPr>
      <w:rFonts w:eastAsia="Times New Roman" w:cs="Times New Roman"/>
      <w:sz w:val="24"/>
      <w:szCs w:val="24"/>
      <w:lang w:val="en-NZ" w:eastAsia="en-NZ"/>
    </w:rPr>
  </w:style>
  <w:style w:type="character" w:customStyle="1" w:styleId="period">
    <w:name w:val="period"/>
    <w:basedOn w:val="DefaultParagraphFont"/>
    <w:rsid w:val="00ED46B6"/>
  </w:style>
  <w:style w:type="character" w:customStyle="1" w:styleId="authors-list-item">
    <w:name w:val="authors-list-item"/>
    <w:basedOn w:val="DefaultParagraphFont"/>
    <w:rsid w:val="001B249E"/>
  </w:style>
  <w:style w:type="character" w:customStyle="1" w:styleId="author-sup-separator">
    <w:name w:val="author-sup-separator"/>
    <w:basedOn w:val="DefaultParagraphFont"/>
    <w:rsid w:val="00416CFA"/>
  </w:style>
  <w:style w:type="character" w:customStyle="1" w:styleId="comma">
    <w:name w:val="comma"/>
    <w:basedOn w:val="DefaultParagraphFont"/>
    <w:rsid w:val="00416CFA"/>
  </w:style>
  <w:style w:type="character" w:customStyle="1" w:styleId="identifier">
    <w:name w:val="identifier"/>
    <w:basedOn w:val="DefaultParagraphFont"/>
    <w:rsid w:val="00FF2491"/>
  </w:style>
  <w:style w:type="character" w:customStyle="1" w:styleId="id-label">
    <w:name w:val="id-label"/>
    <w:basedOn w:val="DefaultParagraphFont"/>
    <w:rsid w:val="00FF2491"/>
  </w:style>
  <w:style w:type="paragraph" w:customStyle="1" w:styleId="Default">
    <w:name w:val="Default"/>
    <w:rsid w:val="00405AAA"/>
    <w:pPr>
      <w:autoSpaceDE w:val="0"/>
      <w:autoSpaceDN w:val="0"/>
      <w:adjustRightInd w:val="0"/>
      <w:spacing w:after="0" w:line="240" w:lineRule="auto"/>
    </w:pPr>
    <w:rPr>
      <w:rFonts w:ascii="Times New Roman" w:hAnsi="Times New Roman" w:cs="Times New Roman"/>
      <w:color w:val="000000"/>
      <w:sz w:val="24"/>
      <w:szCs w:val="24"/>
      <w:lang w:val="en-NZ"/>
    </w:rPr>
  </w:style>
  <w:style w:type="character" w:customStyle="1" w:styleId="highwire-citation-authors">
    <w:name w:val="highwire-citation-authors"/>
    <w:basedOn w:val="DefaultParagraphFont"/>
    <w:rsid w:val="00AD01AF"/>
  </w:style>
  <w:style w:type="paragraph" w:styleId="Title">
    <w:name w:val="Title"/>
    <w:basedOn w:val="Normal"/>
    <w:next w:val="Normal"/>
    <w:link w:val="TitleChar"/>
    <w:uiPriority w:val="10"/>
    <w:qFormat/>
    <w:rsid w:val="00313E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3E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EA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13EA3"/>
    <w:rPr>
      <w:rFonts w:eastAsiaTheme="minorEastAsia"/>
      <w:color w:val="5A5A5A" w:themeColor="text1" w:themeTint="A5"/>
      <w:spacing w:val="15"/>
    </w:rPr>
  </w:style>
  <w:style w:type="character" w:styleId="Emphasis">
    <w:name w:val="Emphasis"/>
    <w:basedOn w:val="DefaultParagraphFont"/>
    <w:uiPriority w:val="20"/>
    <w:qFormat/>
    <w:rsid w:val="00313EA3"/>
    <w:rPr>
      <w:i/>
      <w:iCs/>
    </w:rPr>
  </w:style>
  <w:style w:type="paragraph" w:styleId="Quote">
    <w:name w:val="Quote"/>
    <w:basedOn w:val="Normal"/>
    <w:next w:val="Normal"/>
    <w:link w:val="QuoteChar"/>
    <w:uiPriority w:val="29"/>
    <w:qFormat/>
    <w:rsid w:val="00313EA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13EA3"/>
    <w:rPr>
      <w:i/>
      <w:iCs/>
      <w:color w:val="404040" w:themeColor="text1" w:themeTint="BF"/>
    </w:rPr>
  </w:style>
  <w:style w:type="paragraph" w:styleId="IntenseQuote">
    <w:name w:val="Intense Quote"/>
    <w:basedOn w:val="Normal"/>
    <w:next w:val="Normal"/>
    <w:link w:val="IntenseQuoteChar"/>
    <w:uiPriority w:val="30"/>
    <w:qFormat/>
    <w:rsid w:val="00313EA3"/>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rsid w:val="00313EA3"/>
    <w:rPr>
      <w:i/>
      <w:iCs/>
      <w:color w:val="DDDDDD" w:themeColor="accent1"/>
    </w:rPr>
  </w:style>
  <w:style w:type="character" w:styleId="SubtleEmphasis">
    <w:name w:val="Subtle Emphasis"/>
    <w:basedOn w:val="DefaultParagraphFont"/>
    <w:uiPriority w:val="19"/>
    <w:qFormat/>
    <w:rsid w:val="00313EA3"/>
    <w:rPr>
      <w:i/>
      <w:iCs/>
      <w:color w:val="404040" w:themeColor="text1" w:themeTint="BF"/>
    </w:rPr>
  </w:style>
  <w:style w:type="character" w:styleId="IntenseEmphasis">
    <w:name w:val="Intense Emphasis"/>
    <w:basedOn w:val="DefaultParagraphFont"/>
    <w:uiPriority w:val="21"/>
    <w:qFormat/>
    <w:rsid w:val="00313EA3"/>
    <w:rPr>
      <w:i/>
      <w:iCs/>
      <w:color w:val="DDDDDD" w:themeColor="accent1"/>
    </w:rPr>
  </w:style>
  <w:style w:type="character" w:styleId="SubtleReference">
    <w:name w:val="Subtle Reference"/>
    <w:basedOn w:val="DefaultParagraphFont"/>
    <w:uiPriority w:val="31"/>
    <w:qFormat/>
    <w:rsid w:val="00313EA3"/>
    <w:rPr>
      <w:smallCaps/>
      <w:color w:val="5A5A5A" w:themeColor="text1" w:themeTint="A5"/>
    </w:rPr>
  </w:style>
  <w:style w:type="character" w:styleId="IntenseReference">
    <w:name w:val="Intense Reference"/>
    <w:basedOn w:val="DefaultParagraphFont"/>
    <w:uiPriority w:val="32"/>
    <w:qFormat/>
    <w:rsid w:val="00313EA3"/>
    <w:rPr>
      <w:b/>
      <w:bCs/>
      <w:smallCaps/>
      <w:color w:val="DDDDDD" w:themeColor="accent1"/>
      <w:spacing w:val="5"/>
    </w:rPr>
  </w:style>
  <w:style w:type="character" w:styleId="BookTitle">
    <w:name w:val="Book Title"/>
    <w:basedOn w:val="DefaultParagraphFont"/>
    <w:uiPriority w:val="33"/>
    <w:qFormat/>
    <w:rsid w:val="00313EA3"/>
    <w:rPr>
      <w:b/>
      <w:bCs/>
      <w:i/>
      <w:iCs/>
      <w:spacing w:val="5"/>
    </w:rPr>
  </w:style>
  <w:style w:type="paragraph" w:styleId="TOCHeading">
    <w:name w:val="TOC Heading"/>
    <w:basedOn w:val="Heading1"/>
    <w:next w:val="Normal"/>
    <w:uiPriority w:val="39"/>
    <w:unhideWhenUsed/>
    <w:qFormat/>
    <w:rsid w:val="00313EA3"/>
    <w:pPr>
      <w:outlineLvl w:val="9"/>
    </w:pPr>
  </w:style>
  <w:style w:type="paragraph" w:styleId="TOC2">
    <w:name w:val="toc 2"/>
    <w:basedOn w:val="Normal"/>
    <w:next w:val="Normal"/>
    <w:autoRedefine/>
    <w:uiPriority w:val="39"/>
    <w:unhideWhenUsed/>
    <w:rsid w:val="001A578F"/>
    <w:pPr>
      <w:spacing w:after="100"/>
      <w:ind w:left="220"/>
    </w:pPr>
  </w:style>
  <w:style w:type="paragraph" w:styleId="TOC1">
    <w:name w:val="toc 1"/>
    <w:basedOn w:val="Normal"/>
    <w:next w:val="Normal"/>
    <w:autoRedefine/>
    <w:uiPriority w:val="39"/>
    <w:unhideWhenUsed/>
    <w:rsid w:val="001A578F"/>
    <w:pPr>
      <w:spacing w:after="100"/>
    </w:pPr>
  </w:style>
  <w:style w:type="character" w:customStyle="1" w:styleId="cit">
    <w:name w:val="cit"/>
    <w:basedOn w:val="DefaultParagraphFont"/>
    <w:rsid w:val="001451AD"/>
  </w:style>
  <w:style w:type="paragraph" w:customStyle="1" w:styleId="08cmindent">
    <w:name w:val="0.8 cm indent"/>
    <w:basedOn w:val="Normal"/>
    <w:link w:val="08cmindentChar"/>
    <w:uiPriority w:val="99"/>
    <w:rsid w:val="006539D1"/>
    <w:pPr>
      <w:spacing w:after="0" w:line="240" w:lineRule="auto"/>
      <w:ind w:left="440" w:right="-702" w:hanging="440"/>
      <w:jc w:val="both"/>
    </w:pPr>
    <w:rPr>
      <w:rFonts w:ascii="Times" w:eastAsia="Times New Roman" w:hAnsi="Times" w:cs="Times"/>
      <w:sz w:val="24"/>
      <w:szCs w:val="24"/>
    </w:rPr>
  </w:style>
  <w:style w:type="character" w:customStyle="1" w:styleId="08cmindentChar">
    <w:name w:val="0.8 cm indent Char"/>
    <w:basedOn w:val="DefaultParagraphFont"/>
    <w:link w:val="08cmindent"/>
    <w:uiPriority w:val="99"/>
    <w:rsid w:val="006539D1"/>
    <w:rPr>
      <w:rFonts w:ascii="Times" w:eastAsia="Times New Roman" w:hAnsi="Times" w:cs="Times"/>
      <w:sz w:val="24"/>
      <w:szCs w:val="24"/>
    </w:rPr>
  </w:style>
  <w:style w:type="character" w:customStyle="1" w:styleId="UnresolvedMention1">
    <w:name w:val="Unresolved Mention1"/>
    <w:basedOn w:val="DefaultParagraphFont"/>
    <w:uiPriority w:val="99"/>
    <w:semiHidden/>
    <w:unhideWhenUsed/>
    <w:rsid w:val="00A52A49"/>
    <w:rPr>
      <w:color w:val="605E5C"/>
      <w:shd w:val="clear" w:color="auto" w:fill="E1DFDD"/>
    </w:rPr>
  </w:style>
  <w:style w:type="character" w:styleId="FollowedHyperlink">
    <w:name w:val="FollowedHyperlink"/>
    <w:basedOn w:val="DefaultParagraphFont"/>
    <w:uiPriority w:val="99"/>
    <w:semiHidden/>
    <w:unhideWhenUsed/>
    <w:rsid w:val="00067154"/>
    <w:rPr>
      <w:color w:val="919191"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599">
      <w:bodyDiv w:val="1"/>
      <w:marLeft w:val="0"/>
      <w:marRight w:val="0"/>
      <w:marTop w:val="0"/>
      <w:marBottom w:val="0"/>
      <w:divBdr>
        <w:top w:val="none" w:sz="0" w:space="0" w:color="auto"/>
        <w:left w:val="none" w:sz="0" w:space="0" w:color="auto"/>
        <w:bottom w:val="none" w:sz="0" w:space="0" w:color="auto"/>
        <w:right w:val="none" w:sz="0" w:space="0" w:color="auto"/>
      </w:divBdr>
    </w:div>
    <w:div w:id="25915862">
      <w:bodyDiv w:val="1"/>
      <w:marLeft w:val="0"/>
      <w:marRight w:val="0"/>
      <w:marTop w:val="0"/>
      <w:marBottom w:val="0"/>
      <w:divBdr>
        <w:top w:val="none" w:sz="0" w:space="0" w:color="auto"/>
        <w:left w:val="none" w:sz="0" w:space="0" w:color="auto"/>
        <w:bottom w:val="none" w:sz="0" w:space="0" w:color="auto"/>
        <w:right w:val="none" w:sz="0" w:space="0" w:color="auto"/>
      </w:divBdr>
    </w:div>
    <w:div w:id="37168935">
      <w:bodyDiv w:val="1"/>
      <w:marLeft w:val="0"/>
      <w:marRight w:val="0"/>
      <w:marTop w:val="0"/>
      <w:marBottom w:val="0"/>
      <w:divBdr>
        <w:top w:val="none" w:sz="0" w:space="0" w:color="auto"/>
        <w:left w:val="none" w:sz="0" w:space="0" w:color="auto"/>
        <w:bottom w:val="none" w:sz="0" w:space="0" w:color="auto"/>
        <w:right w:val="none" w:sz="0" w:space="0" w:color="auto"/>
      </w:divBdr>
    </w:div>
    <w:div w:id="75060021">
      <w:bodyDiv w:val="1"/>
      <w:marLeft w:val="0"/>
      <w:marRight w:val="0"/>
      <w:marTop w:val="0"/>
      <w:marBottom w:val="0"/>
      <w:divBdr>
        <w:top w:val="none" w:sz="0" w:space="0" w:color="auto"/>
        <w:left w:val="none" w:sz="0" w:space="0" w:color="auto"/>
        <w:bottom w:val="none" w:sz="0" w:space="0" w:color="auto"/>
        <w:right w:val="none" w:sz="0" w:space="0" w:color="auto"/>
      </w:divBdr>
    </w:div>
    <w:div w:id="81412344">
      <w:bodyDiv w:val="1"/>
      <w:marLeft w:val="0"/>
      <w:marRight w:val="0"/>
      <w:marTop w:val="0"/>
      <w:marBottom w:val="0"/>
      <w:divBdr>
        <w:top w:val="none" w:sz="0" w:space="0" w:color="auto"/>
        <w:left w:val="none" w:sz="0" w:space="0" w:color="auto"/>
        <w:bottom w:val="none" w:sz="0" w:space="0" w:color="auto"/>
        <w:right w:val="none" w:sz="0" w:space="0" w:color="auto"/>
      </w:divBdr>
    </w:div>
    <w:div w:id="138885110">
      <w:bodyDiv w:val="1"/>
      <w:marLeft w:val="0"/>
      <w:marRight w:val="0"/>
      <w:marTop w:val="0"/>
      <w:marBottom w:val="0"/>
      <w:divBdr>
        <w:top w:val="none" w:sz="0" w:space="0" w:color="auto"/>
        <w:left w:val="none" w:sz="0" w:space="0" w:color="auto"/>
        <w:bottom w:val="none" w:sz="0" w:space="0" w:color="auto"/>
        <w:right w:val="none" w:sz="0" w:space="0" w:color="auto"/>
      </w:divBdr>
    </w:div>
    <w:div w:id="161313912">
      <w:bodyDiv w:val="1"/>
      <w:marLeft w:val="0"/>
      <w:marRight w:val="0"/>
      <w:marTop w:val="0"/>
      <w:marBottom w:val="0"/>
      <w:divBdr>
        <w:top w:val="none" w:sz="0" w:space="0" w:color="auto"/>
        <w:left w:val="none" w:sz="0" w:space="0" w:color="auto"/>
        <w:bottom w:val="none" w:sz="0" w:space="0" w:color="auto"/>
        <w:right w:val="none" w:sz="0" w:space="0" w:color="auto"/>
      </w:divBdr>
    </w:div>
    <w:div w:id="263653824">
      <w:bodyDiv w:val="1"/>
      <w:marLeft w:val="0"/>
      <w:marRight w:val="0"/>
      <w:marTop w:val="0"/>
      <w:marBottom w:val="0"/>
      <w:divBdr>
        <w:top w:val="none" w:sz="0" w:space="0" w:color="auto"/>
        <w:left w:val="none" w:sz="0" w:space="0" w:color="auto"/>
        <w:bottom w:val="none" w:sz="0" w:space="0" w:color="auto"/>
        <w:right w:val="none" w:sz="0" w:space="0" w:color="auto"/>
      </w:divBdr>
    </w:div>
    <w:div w:id="270288710">
      <w:bodyDiv w:val="1"/>
      <w:marLeft w:val="0"/>
      <w:marRight w:val="0"/>
      <w:marTop w:val="0"/>
      <w:marBottom w:val="0"/>
      <w:divBdr>
        <w:top w:val="none" w:sz="0" w:space="0" w:color="auto"/>
        <w:left w:val="none" w:sz="0" w:space="0" w:color="auto"/>
        <w:bottom w:val="none" w:sz="0" w:space="0" w:color="auto"/>
        <w:right w:val="none" w:sz="0" w:space="0" w:color="auto"/>
      </w:divBdr>
    </w:div>
    <w:div w:id="280235173">
      <w:bodyDiv w:val="1"/>
      <w:marLeft w:val="0"/>
      <w:marRight w:val="0"/>
      <w:marTop w:val="0"/>
      <w:marBottom w:val="0"/>
      <w:divBdr>
        <w:top w:val="none" w:sz="0" w:space="0" w:color="auto"/>
        <w:left w:val="none" w:sz="0" w:space="0" w:color="auto"/>
        <w:bottom w:val="none" w:sz="0" w:space="0" w:color="auto"/>
        <w:right w:val="none" w:sz="0" w:space="0" w:color="auto"/>
      </w:divBdr>
    </w:div>
    <w:div w:id="299767636">
      <w:bodyDiv w:val="1"/>
      <w:marLeft w:val="0"/>
      <w:marRight w:val="0"/>
      <w:marTop w:val="0"/>
      <w:marBottom w:val="0"/>
      <w:divBdr>
        <w:top w:val="none" w:sz="0" w:space="0" w:color="auto"/>
        <w:left w:val="none" w:sz="0" w:space="0" w:color="auto"/>
        <w:bottom w:val="none" w:sz="0" w:space="0" w:color="auto"/>
        <w:right w:val="none" w:sz="0" w:space="0" w:color="auto"/>
      </w:divBdr>
      <w:divsChild>
        <w:div w:id="1916354922">
          <w:marLeft w:val="0"/>
          <w:marRight w:val="0"/>
          <w:marTop w:val="0"/>
          <w:marBottom w:val="0"/>
          <w:divBdr>
            <w:top w:val="none" w:sz="0" w:space="0" w:color="auto"/>
            <w:left w:val="none" w:sz="0" w:space="0" w:color="auto"/>
            <w:bottom w:val="none" w:sz="0" w:space="0" w:color="auto"/>
            <w:right w:val="none" w:sz="0" w:space="0" w:color="auto"/>
          </w:divBdr>
          <w:divsChild>
            <w:div w:id="1307852410">
              <w:marLeft w:val="0"/>
              <w:marRight w:val="0"/>
              <w:marTop w:val="0"/>
              <w:marBottom w:val="0"/>
              <w:divBdr>
                <w:top w:val="none" w:sz="0" w:space="0" w:color="auto"/>
                <w:left w:val="none" w:sz="0" w:space="0" w:color="auto"/>
                <w:bottom w:val="none" w:sz="0" w:space="0" w:color="auto"/>
                <w:right w:val="none" w:sz="0" w:space="0" w:color="auto"/>
              </w:divBdr>
              <w:divsChild>
                <w:div w:id="81475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209372">
      <w:bodyDiv w:val="1"/>
      <w:marLeft w:val="0"/>
      <w:marRight w:val="0"/>
      <w:marTop w:val="0"/>
      <w:marBottom w:val="0"/>
      <w:divBdr>
        <w:top w:val="none" w:sz="0" w:space="0" w:color="auto"/>
        <w:left w:val="none" w:sz="0" w:space="0" w:color="auto"/>
        <w:bottom w:val="none" w:sz="0" w:space="0" w:color="auto"/>
        <w:right w:val="none" w:sz="0" w:space="0" w:color="auto"/>
      </w:divBdr>
    </w:div>
    <w:div w:id="411195176">
      <w:bodyDiv w:val="1"/>
      <w:marLeft w:val="0"/>
      <w:marRight w:val="0"/>
      <w:marTop w:val="0"/>
      <w:marBottom w:val="0"/>
      <w:divBdr>
        <w:top w:val="none" w:sz="0" w:space="0" w:color="auto"/>
        <w:left w:val="none" w:sz="0" w:space="0" w:color="auto"/>
        <w:bottom w:val="none" w:sz="0" w:space="0" w:color="auto"/>
        <w:right w:val="none" w:sz="0" w:space="0" w:color="auto"/>
      </w:divBdr>
    </w:div>
    <w:div w:id="446125362">
      <w:bodyDiv w:val="1"/>
      <w:marLeft w:val="0"/>
      <w:marRight w:val="0"/>
      <w:marTop w:val="0"/>
      <w:marBottom w:val="0"/>
      <w:divBdr>
        <w:top w:val="none" w:sz="0" w:space="0" w:color="auto"/>
        <w:left w:val="none" w:sz="0" w:space="0" w:color="auto"/>
        <w:bottom w:val="none" w:sz="0" w:space="0" w:color="auto"/>
        <w:right w:val="none" w:sz="0" w:space="0" w:color="auto"/>
      </w:divBdr>
    </w:div>
    <w:div w:id="468598383">
      <w:bodyDiv w:val="1"/>
      <w:marLeft w:val="0"/>
      <w:marRight w:val="0"/>
      <w:marTop w:val="0"/>
      <w:marBottom w:val="0"/>
      <w:divBdr>
        <w:top w:val="none" w:sz="0" w:space="0" w:color="auto"/>
        <w:left w:val="none" w:sz="0" w:space="0" w:color="auto"/>
        <w:bottom w:val="none" w:sz="0" w:space="0" w:color="auto"/>
        <w:right w:val="none" w:sz="0" w:space="0" w:color="auto"/>
      </w:divBdr>
    </w:div>
    <w:div w:id="487675185">
      <w:bodyDiv w:val="1"/>
      <w:marLeft w:val="0"/>
      <w:marRight w:val="0"/>
      <w:marTop w:val="0"/>
      <w:marBottom w:val="0"/>
      <w:divBdr>
        <w:top w:val="none" w:sz="0" w:space="0" w:color="auto"/>
        <w:left w:val="none" w:sz="0" w:space="0" w:color="auto"/>
        <w:bottom w:val="none" w:sz="0" w:space="0" w:color="auto"/>
        <w:right w:val="none" w:sz="0" w:space="0" w:color="auto"/>
      </w:divBdr>
    </w:div>
    <w:div w:id="500855219">
      <w:bodyDiv w:val="1"/>
      <w:marLeft w:val="0"/>
      <w:marRight w:val="0"/>
      <w:marTop w:val="0"/>
      <w:marBottom w:val="0"/>
      <w:divBdr>
        <w:top w:val="none" w:sz="0" w:space="0" w:color="auto"/>
        <w:left w:val="none" w:sz="0" w:space="0" w:color="auto"/>
        <w:bottom w:val="none" w:sz="0" w:space="0" w:color="auto"/>
        <w:right w:val="none" w:sz="0" w:space="0" w:color="auto"/>
      </w:divBdr>
    </w:div>
    <w:div w:id="519315505">
      <w:bodyDiv w:val="1"/>
      <w:marLeft w:val="0"/>
      <w:marRight w:val="0"/>
      <w:marTop w:val="0"/>
      <w:marBottom w:val="0"/>
      <w:divBdr>
        <w:top w:val="none" w:sz="0" w:space="0" w:color="auto"/>
        <w:left w:val="none" w:sz="0" w:space="0" w:color="auto"/>
        <w:bottom w:val="none" w:sz="0" w:space="0" w:color="auto"/>
        <w:right w:val="none" w:sz="0" w:space="0" w:color="auto"/>
      </w:divBdr>
    </w:div>
    <w:div w:id="544952958">
      <w:bodyDiv w:val="1"/>
      <w:marLeft w:val="0"/>
      <w:marRight w:val="0"/>
      <w:marTop w:val="0"/>
      <w:marBottom w:val="0"/>
      <w:divBdr>
        <w:top w:val="none" w:sz="0" w:space="0" w:color="auto"/>
        <w:left w:val="none" w:sz="0" w:space="0" w:color="auto"/>
        <w:bottom w:val="none" w:sz="0" w:space="0" w:color="auto"/>
        <w:right w:val="none" w:sz="0" w:space="0" w:color="auto"/>
      </w:divBdr>
    </w:div>
    <w:div w:id="552541757">
      <w:bodyDiv w:val="1"/>
      <w:marLeft w:val="0"/>
      <w:marRight w:val="0"/>
      <w:marTop w:val="0"/>
      <w:marBottom w:val="0"/>
      <w:divBdr>
        <w:top w:val="none" w:sz="0" w:space="0" w:color="auto"/>
        <w:left w:val="none" w:sz="0" w:space="0" w:color="auto"/>
        <w:bottom w:val="none" w:sz="0" w:space="0" w:color="auto"/>
        <w:right w:val="none" w:sz="0" w:space="0" w:color="auto"/>
      </w:divBdr>
    </w:div>
    <w:div w:id="576521941">
      <w:bodyDiv w:val="1"/>
      <w:marLeft w:val="0"/>
      <w:marRight w:val="0"/>
      <w:marTop w:val="0"/>
      <w:marBottom w:val="0"/>
      <w:divBdr>
        <w:top w:val="none" w:sz="0" w:space="0" w:color="auto"/>
        <w:left w:val="none" w:sz="0" w:space="0" w:color="auto"/>
        <w:bottom w:val="none" w:sz="0" w:space="0" w:color="auto"/>
        <w:right w:val="none" w:sz="0" w:space="0" w:color="auto"/>
      </w:divBdr>
    </w:div>
    <w:div w:id="581335170">
      <w:bodyDiv w:val="1"/>
      <w:marLeft w:val="0"/>
      <w:marRight w:val="0"/>
      <w:marTop w:val="0"/>
      <w:marBottom w:val="0"/>
      <w:divBdr>
        <w:top w:val="none" w:sz="0" w:space="0" w:color="auto"/>
        <w:left w:val="none" w:sz="0" w:space="0" w:color="auto"/>
        <w:bottom w:val="none" w:sz="0" w:space="0" w:color="auto"/>
        <w:right w:val="none" w:sz="0" w:space="0" w:color="auto"/>
      </w:divBdr>
    </w:div>
    <w:div w:id="582952203">
      <w:bodyDiv w:val="1"/>
      <w:marLeft w:val="0"/>
      <w:marRight w:val="0"/>
      <w:marTop w:val="0"/>
      <w:marBottom w:val="0"/>
      <w:divBdr>
        <w:top w:val="none" w:sz="0" w:space="0" w:color="auto"/>
        <w:left w:val="none" w:sz="0" w:space="0" w:color="auto"/>
        <w:bottom w:val="none" w:sz="0" w:space="0" w:color="auto"/>
        <w:right w:val="none" w:sz="0" w:space="0" w:color="auto"/>
      </w:divBdr>
    </w:div>
    <w:div w:id="628054386">
      <w:bodyDiv w:val="1"/>
      <w:marLeft w:val="0"/>
      <w:marRight w:val="0"/>
      <w:marTop w:val="0"/>
      <w:marBottom w:val="0"/>
      <w:divBdr>
        <w:top w:val="none" w:sz="0" w:space="0" w:color="auto"/>
        <w:left w:val="none" w:sz="0" w:space="0" w:color="auto"/>
        <w:bottom w:val="none" w:sz="0" w:space="0" w:color="auto"/>
        <w:right w:val="none" w:sz="0" w:space="0" w:color="auto"/>
      </w:divBdr>
    </w:div>
    <w:div w:id="681277088">
      <w:bodyDiv w:val="1"/>
      <w:marLeft w:val="0"/>
      <w:marRight w:val="0"/>
      <w:marTop w:val="0"/>
      <w:marBottom w:val="0"/>
      <w:divBdr>
        <w:top w:val="none" w:sz="0" w:space="0" w:color="auto"/>
        <w:left w:val="none" w:sz="0" w:space="0" w:color="auto"/>
        <w:bottom w:val="none" w:sz="0" w:space="0" w:color="auto"/>
        <w:right w:val="none" w:sz="0" w:space="0" w:color="auto"/>
      </w:divBdr>
      <w:divsChild>
        <w:div w:id="216478671">
          <w:marLeft w:val="0"/>
          <w:marRight w:val="0"/>
          <w:marTop w:val="0"/>
          <w:marBottom w:val="0"/>
          <w:divBdr>
            <w:top w:val="none" w:sz="0" w:space="0" w:color="auto"/>
            <w:left w:val="none" w:sz="0" w:space="0" w:color="auto"/>
            <w:bottom w:val="none" w:sz="0" w:space="0" w:color="auto"/>
            <w:right w:val="none" w:sz="0" w:space="0" w:color="auto"/>
          </w:divBdr>
          <w:divsChild>
            <w:div w:id="60949071">
              <w:marLeft w:val="0"/>
              <w:marRight w:val="0"/>
              <w:marTop w:val="0"/>
              <w:marBottom w:val="0"/>
              <w:divBdr>
                <w:top w:val="none" w:sz="0" w:space="0" w:color="auto"/>
                <w:left w:val="none" w:sz="0" w:space="0" w:color="auto"/>
                <w:bottom w:val="none" w:sz="0" w:space="0" w:color="auto"/>
                <w:right w:val="none" w:sz="0" w:space="0" w:color="auto"/>
              </w:divBdr>
              <w:divsChild>
                <w:div w:id="101596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18891">
      <w:bodyDiv w:val="1"/>
      <w:marLeft w:val="0"/>
      <w:marRight w:val="0"/>
      <w:marTop w:val="0"/>
      <w:marBottom w:val="0"/>
      <w:divBdr>
        <w:top w:val="none" w:sz="0" w:space="0" w:color="auto"/>
        <w:left w:val="none" w:sz="0" w:space="0" w:color="auto"/>
        <w:bottom w:val="none" w:sz="0" w:space="0" w:color="auto"/>
        <w:right w:val="none" w:sz="0" w:space="0" w:color="auto"/>
      </w:divBdr>
    </w:div>
    <w:div w:id="691800815">
      <w:bodyDiv w:val="1"/>
      <w:marLeft w:val="0"/>
      <w:marRight w:val="0"/>
      <w:marTop w:val="0"/>
      <w:marBottom w:val="0"/>
      <w:divBdr>
        <w:top w:val="none" w:sz="0" w:space="0" w:color="auto"/>
        <w:left w:val="none" w:sz="0" w:space="0" w:color="auto"/>
        <w:bottom w:val="none" w:sz="0" w:space="0" w:color="auto"/>
        <w:right w:val="none" w:sz="0" w:space="0" w:color="auto"/>
      </w:divBdr>
      <w:divsChild>
        <w:div w:id="268853129">
          <w:marLeft w:val="0"/>
          <w:marRight w:val="0"/>
          <w:marTop w:val="0"/>
          <w:marBottom w:val="0"/>
          <w:divBdr>
            <w:top w:val="none" w:sz="0" w:space="0" w:color="auto"/>
            <w:left w:val="none" w:sz="0" w:space="0" w:color="auto"/>
            <w:bottom w:val="none" w:sz="0" w:space="0" w:color="auto"/>
            <w:right w:val="none" w:sz="0" w:space="0" w:color="auto"/>
          </w:divBdr>
          <w:divsChild>
            <w:div w:id="2140569402">
              <w:marLeft w:val="0"/>
              <w:marRight w:val="0"/>
              <w:marTop w:val="0"/>
              <w:marBottom w:val="0"/>
              <w:divBdr>
                <w:top w:val="none" w:sz="0" w:space="0" w:color="auto"/>
                <w:left w:val="none" w:sz="0" w:space="0" w:color="auto"/>
                <w:bottom w:val="none" w:sz="0" w:space="0" w:color="auto"/>
                <w:right w:val="none" w:sz="0" w:space="0" w:color="auto"/>
              </w:divBdr>
              <w:divsChild>
                <w:div w:id="189472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250456">
          <w:marLeft w:val="0"/>
          <w:marRight w:val="0"/>
          <w:marTop w:val="0"/>
          <w:marBottom w:val="0"/>
          <w:divBdr>
            <w:top w:val="none" w:sz="0" w:space="0" w:color="auto"/>
            <w:left w:val="none" w:sz="0" w:space="0" w:color="auto"/>
            <w:bottom w:val="none" w:sz="0" w:space="0" w:color="auto"/>
            <w:right w:val="none" w:sz="0" w:space="0" w:color="auto"/>
          </w:divBdr>
        </w:div>
        <w:div w:id="1617256040">
          <w:marLeft w:val="0"/>
          <w:marRight w:val="0"/>
          <w:marTop w:val="0"/>
          <w:marBottom w:val="0"/>
          <w:divBdr>
            <w:top w:val="none" w:sz="0" w:space="0" w:color="auto"/>
            <w:left w:val="none" w:sz="0" w:space="0" w:color="auto"/>
            <w:bottom w:val="none" w:sz="0" w:space="0" w:color="auto"/>
            <w:right w:val="none" w:sz="0" w:space="0" w:color="auto"/>
          </w:divBdr>
        </w:div>
        <w:div w:id="810514221">
          <w:marLeft w:val="0"/>
          <w:marRight w:val="0"/>
          <w:marTop w:val="0"/>
          <w:marBottom w:val="0"/>
          <w:divBdr>
            <w:top w:val="none" w:sz="0" w:space="0" w:color="auto"/>
            <w:left w:val="none" w:sz="0" w:space="0" w:color="auto"/>
            <w:bottom w:val="none" w:sz="0" w:space="0" w:color="auto"/>
            <w:right w:val="none" w:sz="0" w:space="0" w:color="auto"/>
          </w:divBdr>
          <w:divsChild>
            <w:div w:id="161377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3310351">
      <w:bodyDiv w:val="1"/>
      <w:marLeft w:val="0"/>
      <w:marRight w:val="0"/>
      <w:marTop w:val="0"/>
      <w:marBottom w:val="0"/>
      <w:divBdr>
        <w:top w:val="none" w:sz="0" w:space="0" w:color="auto"/>
        <w:left w:val="none" w:sz="0" w:space="0" w:color="auto"/>
        <w:bottom w:val="none" w:sz="0" w:space="0" w:color="auto"/>
        <w:right w:val="none" w:sz="0" w:space="0" w:color="auto"/>
      </w:divBdr>
    </w:div>
    <w:div w:id="702748105">
      <w:bodyDiv w:val="1"/>
      <w:marLeft w:val="0"/>
      <w:marRight w:val="0"/>
      <w:marTop w:val="0"/>
      <w:marBottom w:val="0"/>
      <w:divBdr>
        <w:top w:val="none" w:sz="0" w:space="0" w:color="auto"/>
        <w:left w:val="none" w:sz="0" w:space="0" w:color="auto"/>
        <w:bottom w:val="none" w:sz="0" w:space="0" w:color="auto"/>
        <w:right w:val="none" w:sz="0" w:space="0" w:color="auto"/>
      </w:divBdr>
    </w:div>
    <w:div w:id="746463423">
      <w:bodyDiv w:val="1"/>
      <w:marLeft w:val="0"/>
      <w:marRight w:val="0"/>
      <w:marTop w:val="0"/>
      <w:marBottom w:val="0"/>
      <w:divBdr>
        <w:top w:val="none" w:sz="0" w:space="0" w:color="auto"/>
        <w:left w:val="none" w:sz="0" w:space="0" w:color="auto"/>
        <w:bottom w:val="none" w:sz="0" w:space="0" w:color="auto"/>
        <w:right w:val="none" w:sz="0" w:space="0" w:color="auto"/>
      </w:divBdr>
    </w:div>
    <w:div w:id="800466904">
      <w:bodyDiv w:val="1"/>
      <w:marLeft w:val="0"/>
      <w:marRight w:val="0"/>
      <w:marTop w:val="0"/>
      <w:marBottom w:val="0"/>
      <w:divBdr>
        <w:top w:val="none" w:sz="0" w:space="0" w:color="auto"/>
        <w:left w:val="none" w:sz="0" w:space="0" w:color="auto"/>
        <w:bottom w:val="none" w:sz="0" w:space="0" w:color="auto"/>
        <w:right w:val="none" w:sz="0" w:space="0" w:color="auto"/>
      </w:divBdr>
    </w:div>
    <w:div w:id="813572095">
      <w:bodyDiv w:val="1"/>
      <w:marLeft w:val="0"/>
      <w:marRight w:val="0"/>
      <w:marTop w:val="0"/>
      <w:marBottom w:val="0"/>
      <w:divBdr>
        <w:top w:val="none" w:sz="0" w:space="0" w:color="auto"/>
        <w:left w:val="none" w:sz="0" w:space="0" w:color="auto"/>
        <w:bottom w:val="none" w:sz="0" w:space="0" w:color="auto"/>
        <w:right w:val="none" w:sz="0" w:space="0" w:color="auto"/>
      </w:divBdr>
    </w:div>
    <w:div w:id="887644921">
      <w:bodyDiv w:val="1"/>
      <w:marLeft w:val="0"/>
      <w:marRight w:val="0"/>
      <w:marTop w:val="0"/>
      <w:marBottom w:val="0"/>
      <w:divBdr>
        <w:top w:val="none" w:sz="0" w:space="0" w:color="auto"/>
        <w:left w:val="none" w:sz="0" w:space="0" w:color="auto"/>
        <w:bottom w:val="none" w:sz="0" w:space="0" w:color="auto"/>
        <w:right w:val="none" w:sz="0" w:space="0" w:color="auto"/>
      </w:divBdr>
      <w:divsChild>
        <w:div w:id="2130121861">
          <w:marLeft w:val="0"/>
          <w:marRight w:val="0"/>
          <w:marTop w:val="0"/>
          <w:marBottom w:val="0"/>
          <w:divBdr>
            <w:top w:val="none" w:sz="0" w:space="0" w:color="auto"/>
            <w:left w:val="none" w:sz="0" w:space="0" w:color="auto"/>
            <w:bottom w:val="none" w:sz="0" w:space="0" w:color="auto"/>
            <w:right w:val="none" w:sz="0" w:space="0" w:color="auto"/>
          </w:divBdr>
          <w:divsChild>
            <w:div w:id="139155902">
              <w:marLeft w:val="0"/>
              <w:marRight w:val="0"/>
              <w:marTop w:val="0"/>
              <w:marBottom w:val="0"/>
              <w:divBdr>
                <w:top w:val="none" w:sz="0" w:space="0" w:color="auto"/>
                <w:left w:val="none" w:sz="0" w:space="0" w:color="auto"/>
                <w:bottom w:val="none" w:sz="0" w:space="0" w:color="auto"/>
                <w:right w:val="none" w:sz="0" w:space="0" w:color="auto"/>
              </w:divBdr>
              <w:divsChild>
                <w:div w:id="139823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032726">
      <w:bodyDiv w:val="1"/>
      <w:marLeft w:val="0"/>
      <w:marRight w:val="0"/>
      <w:marTop w:val="0"/>
      <w:marBottom w:val="0"/>
      <w:divBdr>
        <w:top w:val="none" w:sz="0" w:space="0" w:color="auto"/>
        <w:left w:val="none" w:sz="0" w:space="0" w:color="auto"/>
        <w:bottom w:val="none" w:sz="0" w:space="0" w:color="auto"/>
        <w:right w:val="none" w:sz="0" w:space="0" w:color="auto"/>
      </w:divBdr>
    </w:div>
    <w:div w:id="966663965">
      <w:bodyDiv w:val="1"/>
      <w:marLeft w:val="0"/>
      <w:marRight w:val="0"/>
      <w:marTop w:val="0"/>
      <w:marBottom w:val="0"/>
      <w:divBdr>
        <w:top w:val="none" w:sz="0" w:space="0" w:color="auto"/>
        <w:left w:val="none" w:sz="0" w:space="0" w:color="auto"/>
        <w:bottom w:val="none" w:sz="0" w:space="0" w:color="auto"/>
        <w:right w:val="none" w:sz="0" w:space="0" w:color="auto"/>
      </w:divBdr>
    </w:div>
    <w:div w:id="991060153">
      <w:bodyDiv w:val="1"/>
      <w:marLeft w:val="0"/>
      <w:marRight w:val="0"/>
      <w:marTop w:val="0"/>
      <w:marBottom w:val="0"/>
      <w:divBdr>
        <w:top w:val="none" w:sz="0" w:space="0" w:color="auto"/>
        <w:left w:val="none" w:sz="0" w:space="0" w:color="auto"/>
        <w:bottom w:val="none" w:sz="0" w:space="0" w:color="auto"/>
        <w:right w:val="none" w:sz="0" w:space="0" w:color="auto"/>
      </w:divBdr>
    </w:div>
    <w:div w:id="1046219366">
      <w:bodyDiv w:val="1"/>
      <w:marLeft w:val="0"/>
      <w:marRight w:val="0"/>
      <w:marTop w:val="0"/>
      <w:marBottom w:val="0"/>
      <w:divBdr>
        <w:top w:val="none" w:sz="0" w:space="0" w:color="auto"/>
        <w:left w:val="none" w:sz="0" w:space="0" w:color="auto"/>
        <w:bottom w:val="none" w:sz="0" w:space="0" w:color="auto"/>
        <w:right w:val="none" w:sz="0" w:space="0" w:color="auto"/>
      </w:divBdr>
    </w:div>
    <w:div w:id="1162937307">
      <w:bodyDiv w:val="1"/>
      <w:marLeft w:val="0"/>
      <w:marRight w:val="0"/>
      <w:marTop w:val="0"/>
      <w:marBottom w:val="0"/>
      <w:divBdr>
        <w:top w:val="none" w:sz="0" w:space="0" w:color="auto"/>
        <w:left w:val="none" w:sz="0" w:space="0" w:color="auto"/>
        <w:bottom w:val="none" w:sz="0" w:space="0" w:color="auto"/>
        <w:right w:val="none" w:sz="0" w:space="0" w:color="auto"/>
      </w:divBdr>
    </w:div>
    <w:div w:id="1163397176">
      <w:bodyDiv w:val="1"/>
      <w:marLeft w:val="0"/>
      <w:marRight w:val="0"/>
      <w:marTop w:val="0"/>
      <w:marBottom w:val="0"/>
      <w:divBdr>
        <w:top w:val="none" w:sz="0" w:space="0" w:color="auto"/>
        <w:left w:val="none" w:sz="0" w:space="0" w:color="auto"/>
        <w:bottom w:val="none" w:sz="0" w:space="0" w:color="auto"/>
        <w:right w:val="none" w:sz="0" w:space="0" w:color="auto"/>
      </w:divBdr>
    </w:div>
    <w:div w:id="1172333225">
      <w:bodyDiv w:val="1"/>
      <w:marLeft w:val="0"/>
      <w:marRight w:val="0"/>
      <w:marTop w:val="0"/>
      <w:marBottom w:val="0"/>
      <w:divBdr>
        <w:top w:val="none" w:sz="0" w:space="0" w:color="auto"/>
        <w:left w:val="none" w:sz="0" w:space="0" w:color="auto"/>
        <w:bottom w:val="none" w:sz="0" w:space="0" w:color="auto"/>
        <w:right w:val="none" w:sz="0" w:space="0" w:color="auto"/>
      </w:divBdr>
    </w:div>
    <w:div w:id="1224608157">
      <w:bodyDiv w:val="1"/>
      <w:marLeft w:val="0"/>
      <w:marRight w:val="0"/>
      <w:marTop w:val="0"/>
      <w:marBottom w:val="0"/>
      <w:divBdr>
        <w:top w:val="none" w:sz="0" w:space="0" w:color="auto"/>
        <w:left w:val="none" w:sz="0" w:space="0" w:color="auto"/>
        <w:bottom w:val="none" w:sz="0" w:space="0" w:color="auto"/>
        <w:right w:val="none" w:sz="0" w:space="0" w:color="auto"/>
      </w:divBdr>
    </w:div>
    <w:div w:id="1235699311">
      <w:bodyDiv w:val="1"/>
      <w:marLeft w:val="0"/>
      <w:marRight w:val="0"/>
      <w:marTop w:val="0"/>
      <w:marBottom w:val="0"/>
      <w:divBdr>
        <w:top w:val="none" w:sz="0" w:space="0" w:color="auto"/>
        <w:left w:val="none" w:sz="0" w:space="0" w:color="auto"/>
        <w:bottom w:val="none" w:sz="0" w:space="0" w:color="auto"/>
        <w:right w:val="none" w:sz="0" w:space="0" w:color="auto"/>
      </w:divBdr>
    </w:div>
    <w:div w:id="1242519940">
      <w:bodyDiv w:val="1"/>
      <w:marLeft w:val="0"/>
      <w:marRight w:val="0"/>
      <w:marTop w:val="0"/>
      <w:marBottom w:val="0"/>
      <w:divBdr>
        <w:top w:val="none" w:sz="0" w:space="0" w:color="auto"/>
        <w:left w:val="none" w:sz="0" w:space="0" w:color="auto"/>
        <w:bottom w:val="none" w:sz="0" w:space="0" w:color="auto"/>
        <w:right w:val="none" w:sz="0" w:space="0" w:color="auto"/>
      </w:divBdr>
      <w:divsChild>
        <w:div w:id="1548642150">
          <w:marLeft w:val="0"/>
          <w:marRight w:val="0"/>
          <w:marTop w:val="0"/>
          <w:marBottom w:val="0"/>
          <w:divBdr>
            <w:top w:val="none" w:sz="0" w:space="0" w:color="auto"/>
            <w:left w:val="none" w:sz="0" w:space="0" w:color="auto"/>
            <w:bottom w:val="none" w:sz="0" w:space="0" w:color="auto"/>
            <w:right w:val="none" w:sz="0" w:space="0" w:color="auto"/>
          </w:divBdr>
          <w:divsChild>
            <w:div w:id="1332954062">
              <w:marLeft w:val="0"/>
              <w:marRight w:val="0"/>
              <w:marTop w:val="0"/>
              <w:marBottom w:val="0"/>
              <w:divBdr>
                <w:top w:val="none" w:sz="0" w:space="0" w:color="auto"/>
                <w:left w:val="none" w:sz="0" w:space="0" w:color="auto"/>
                <w:bottom w:val="none" w:sz="0" w:space="0" w:color="auto"/>
                <w:right w:val="none" w:sz="0" w:space="0" w:color="auto"/>
              </w:divBdr>
              <w:divsChild>
                <w:div w:id="180022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317319">
      <w:bodyDiv w:val="1"/>
      <w:marLeft w:val="0"/>
      <w:marRight w:val="0"/>
      <w:marTop w:val="0"/>
      <w:marBottom w:val="0"/>
      <w:divBdr>
        <w:top w:val="none" w:sz="0" w:space="0" w:color="auto"/>
        <w:left w:val="none" w:sz="0" w:space="0" w:color="auto"/>
        <w:bottom w:val="none" w:sz="0" w:space="0" w:color="auto"/>
        <w:right w:val="none" w:sz="0" w:space="0" w:color="auto"/>
      </w:divBdr>
    </w:div>
    <w:div w:id="1254700450">
      <w:bodyDiv w:val="1"/>
      <w:marLeft w:val="0"/>
      <w:marRight w:val="0"/>
      <w:marTop w:val="0"/>
      <w:marBottom w:val="0"/>
      <w:divBdr>
        <w:top w:val="none" w:sz="0" w:space="0" w:color="auto"/>
        <w:left w:val="none" w:sz="0" w:space="0" w:color="auto"/>
        <w:bottom w:val="none" w:sz="0" w:space="0" w:color="auto"/>
        <w:right w:val="none" w:sz="0" w:space="0" w:color="auto"/>
      </w:divBdr>
    </w:div>
    <w:div w:id="1342587768">
      <w:bodyDiv w:val="1"/>
      <w:marLeft w:val="0"/>
      <w:marRight w:val="0"/>
      <w:marTop w:val="0"/>
      <w:marBottom w:val="0"/>
      <w:divBdr>
        <w:top w:val="none" w:sz="0" w:space="0" w:color="auto"/>
        <w:left w:val="none" w:sz="0" w:space="0" w:color="auto"/>
        <w:bottom w:val="none" w:sz="0" w:space="0" w:color="auto"/>
        <w:right w:val="none" w:sz="0" w:space="0" w:color="auto"/>
      </w:divBdr>
    </w:div>
    <w:div w:id="1445953419">
      <w:bodyDiv w:val="1"/>
      <w:marLeft w:val="0"/>
      <w:marRight w:val="0"/>
      <w:marTop w:val="0"/>
      <w:marBottom w:val="0"/>
      <w:divBdr>
        <w:top w:val="none" w:sz="0" w:space="0" w:color="auto"/>
        <w:left w:val="none" w:sz="0" w:space="0" w:color="auto"/>
        <w:bottom w:val="none" w:sz="0" w:space="0" w:color="auto"/>
        <w:right w:val="none" w:sz="0" w:space="0" w:color="auto"/>
      </w:divBdr>
      <w:divsChild>
        <w:div w:id="1978221844">
          <w:marLeft w:val="0"/>
          <w:marRight w:val="0"/>
          <w:marTop w:val="180"/>
          <w:marBottom w:val="0"/>
          <w:divBdr>
            <w:top w:val="none" w:sz="0" w:space="0" w:color="auto"/>
            <w:left w:val="none" w:sz="0" w:space="0" w:color="auto"/>
            <w:bottom w:val="none" w:sz="0" w:space="0" w:color="auto"/>
            <w:right w:val="none" w:sz="0" w:space="0" w:color="auto"/>
          </w:divBdr>
          <w:divsChild>
            <w:div w:id="422797702">
              <w:marLeft w:val="0"/>
              <w:marRight w:val="0"/>
              <w:marTop w:val="0"/>
              <w:marBottom w:val="0"/>
              <w:divBdr>
                <w:top w:val="none" w:sz="0" w:space="0" w:color="auto"/>
                <w:left w:val="none" w:sz="0" w:space="0" w:color="auto"/>
                <w:bottom w:val="none" w:sz="0" w:space="0" w:color="auto"/>
                <w:right w:val="none" w:sz="0" w:space="0" w:color="auto"/>
              </w:divBdr>
              <w:divsChild>
                <w:div w:id="158957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539289">
      <w:bodyDiv w:val="1"/>
      <w:marLeft w:val="0"/>
      <w:marRight w:val="0"/>
      <w:marTop w:val="0"/>
      <w:marBottom w:val="0"/>
      <w:divBdr>
        <w:top w:val="none" w:sz="0" w:space="0" w:color="auto"/>
        <w:left w:val="none" w:sz="0" w:space="0" w:color="auto"/>
        <w:bottom w:val="none" w:sz="0" w:space="0" w:color="auto"/>
        <w:right w:val="none" w:sz="0" w:space="0" w:color="auto"/>
      </w:divBdr>
    </w:div>
    <w:div w:id="1458334139">
      <w:bodyDiv w:val="1"/>
      <w:marLeft w:val="0"/>
      <w:marRight w:val="0"/>
      <w:marTop w:val="0"/>
      <w:marBottom w:val="0"/>
      <w:divBdr>
        <w:top w:val="none" w:sz="0" w:space="0" w:color="auto"/>
        <w:left w:val="none" w:sz="0" w:space="0" w:color="auto"/>
        <w:bottom w:val="none" w:sz="0" w:space="0" w:color="auto"/>
        <w:right w:val="none" w:sz="0" w:space="0" w:color="auto"/>
      </w:divBdr>
    </w:div>
    <w:div w:id="1464271092">
      <w:bodyDiv w:val="1"/>
      <w:marLeft w:val="0"/>
      <w:marRight w:val="0"/>
      <w:marTop w:val="0"/>
      <w:marBottom w:val="0"/>
      <w:divBdr>
        <w:top w:val="none" w:sz="0" w:space="0" w:color="auto"/>
        <w:left w:val="none" w:sz="0" w:space="0" w:color="auto"/>
        <w:bottom w:val="none" w:sz="0" w:space="0" w:color="auto"/>
        <w:right w:val="none" w:sz="0" w:space="0" w:color="auto"/>
      </w:divBdr>
    </w:div>
    <w:div w:id="1482119623">
      <w:bodyDiv w:val="1"/>
      <w:marLeft w:val="0"/>
      <w:marRight w:val="0"/>
      <w:marTop w:val="0"/>
      <w:marBottom w:val="0"/>
      <w:divBdr>
        <w:top w:val="none" w:sz="0" w:space="0" w:color="auto"/>
        <w:left w:val="none" w:sz="0" w:space="0" w:color="auto"/>
        <w:bottom w:val="none" w:sz="0" w:space="0" w:color="auto"/>
        <w:right w:val="none" w:sz="0" w:space="0" w:color="auto"/>
      </w:divBdr>
    </w:div>
    <w:div w:id="1525245055">
      <w:bodyDiv w:val="1"/>
      <w:marLeft w:val="0"/>
      <w:marRight w:val="0"/>
      <w:marTop w:val="0"/>
      <w:marBottom w:val="0"/>
      <w:divBdr>
        <w:top w:val="none" w:sz="0" w:space="0" w:color="auto"/>
        <w:left w:val="none" w:sz="0" w:space="0" w:color="auto"/>
        <w:bottom w:val="none" w:sz="0" w:space="0" w:color="auto"/>
        <w:right w:val="none" w:sz="0" w:space="0" w:color="auto"/>
      </w:divBdr>
    </w:div>
    <w:div w:id="1525360996">
      <w:bodyDiv w:val="1"/>
      <w:marLeft w:val="0"/>
      <w:marRight w:val="0"/>
      <w:marTop w:val="0"/>
      <w:marBottom w:val="0"/>
      <w:divBdr>
        <w:top w:val="none" w:sz="0" w:space="0" w:color="auto"/>
        <w:left w:val="none" w:sz="0" w:space="0" w:color="auto"/>
        <w:bottom w:val="none" w:sz="0" w:space="0" w:color="auto"/>
        <w:right w:val="none" w:sz="0" w:space="0" w:color="auto"/>
      </w:divBdr>
    </w:div>
    <w:div w:id="1536652602">
      <w:bodyDiv w:val="1"/>
      <w:marLeft w:val="0"/>
      <w:marRight w:val="0"/>
      <w:marTop w:val="0"/>
      <w:marBottom w:val="0"/>
      <w:divBdr>
        <w:top w:val="none" w:sz="0" w:space="0" w:color="auto"/>
        <w:left w:val="none" w:sz="0" w:space="0" w:color="auto"/>
        <w:bottom w:val="none" w:sz="0" w:space="0" w:color="auto"/>
        <w:right w:val="none" w:sz="0" w:space="0" w:color="auto"/>
      </w:divBdr>
    </w:div>
    <w:div w:id="1539126231">
      <w:bodyDiv w:val="1"/>
      <w:marLeft w:val="0"/>
      <w:marRight w:val="0"/>
      <w:marTop w:val="0"/>
      <w:marBottom w:val="0"/>
      <w:divBdr>
        <w:top w:val="none" w:sz="0" w:space="0" w:color="auto"/>
        <w:left w:val="none" w:sz="0" w:space="0" w:color="auto"/>
        <w:bottom w:val="none" w:sz="0" w:space="0" w:color="auto"/>
        <w:right w:val="none" w:sz="0" w:space="0" w:color="auto"/>
      </w:divBdr>
    </w:div>
    <w:div w:id="1624769162">
      <w:bodyDiv w:val="1"/>
      <w:marLeft w:val="0"/>
      <w:marRight w:val="0"/>
      <w:marTop w:val="0"/>
      <w:marBottom w:val="0"/>
      <w:divBdr>
        <w:top w:val="none" w:sz="0" w:space="0" w:color="auto"/>
        <w:left w:val="none" w:sz="0" w:space="0" w:color="auto"/>
        <w:bottom w:val="none" w:sz="0" w:space="0" w:color="auto"/>
        <w:right w:val="none" w:sz="0" w:space="0" w:color="auto"/>
      </w:divBdr>
    </w:div>
    <w:div w:id="1627352228">
      <w:bodyDiv w:val="1"/>
      <w:marLeft w:val="0"/>
      <w:marRight w:val="0"/>
      <w:marTop w:val="0"/>
      <w:marBottom w:val="0"/>
      <w:divBdr>
        <w:top w:val="none" w:sz="0" w:space="0" w:color="auto"/>
        <w:left w:val="none" w:sz="0" w:space="0" w:color="auto"/>
        <w:bottom w:val="none" w:sz="0" w:space="0" w:color="auto"/>
        <w:right w:val="none" w:sz="0" w:space="0" w:color="auto"/>
      </w:divBdr>
    </w:div>
    <w:div w:id="1644503350">
      <w:bodyDiv w:val="1"/>
      <w:marLeft w:val="0"/>
      <w:marRight w:val="0"/>
      <w:marTop w:val="0"/>
      <w:marBottom w:val="0"/>
      <w:divBdr>
        <w:top w:val="none" w:sz="0" w:space="0" w:color="auto"/>
        <w:left w:val="none" w:sz="0" w:space="0" w:color="auto"/>
        <w:bottom w:val="none" w:sz="0" w:space="0" w:color="auto"/>
        <w:right w:val="none" w:sz="0" w:space="0" w:color="auto"/>
      </w:divBdr>
    </w:div>
    <w:div w:id="1669365690">
      <w:bodyDiv w:val="1"/>
      <w:marLeft w:val="0"/>
      <w:marRight w:val="0"/>
      <w:marTop w:val="0"/>
      <w:marBottom w:val="0"/>
      <w:divBdr>
        <w:top w:val="none" w:sz="0" w:space="0" w:color="auto"/>
        <w:left w:val="none" w:sz="0" w:space="0" w:color="auto"/>
        <w:bottom w:val="none" w:sz="0" w:space="0" w:color="auto"/>
        <w:right w:val="none" w:sz="0" w:space="0" w:color="auto"/>
      </w:divBdr>
    </w:div>
    <w:div w:id="1683165035">
      <w:bodyDiv w:val="1"/>
      <w:marLeft w:val="0"/>
      <w:marRight w:val="0"/>
      <w:marTop w:val="0"/>
      <w:marBottom w:val="0"/>
      <w:divBdr>
        <w:top w:val="none" w:sz="0" w:space="0" w:color="auto"/>
        <w:left w:val="none" w:sz="0" w:space="0" w:color="auto"/>
        <w:bottom w:val="none" w:sz="0" w:space="0" w:color="auto"/>
        <w:right w:val="none" w:sz="0" w:space="0" w:color="auto"/>
      </w:divBdr>
      <w:divsChild>
        <w:div w:id="488208478">
          <w:marLeft w:val="0"/>
          <w:marRight w:val="0"/>
          <w:marTop w:val="0"/>
          <w:marBottom w:val="0"/>
          <w:divBdr>
            <w:top w:val="none" w:sz="0" w:space="0" w:color="auto"/>
            <w:left w:val="none" w:sz="0" w:space="0" w:color="auto"/>
            <w:bottom w:val="none" w:sz="0" w:space="0" w:color="auto"/>
            <w:right w:val="none" w:sz="0" w:space="0" w:color="auto"/>
          </w:divBdr>
          <w:divsChild>
            <w:div w:id="374545060">
              <w:marLeft w:val="0"/>
              <w:marRight w:val="0"/>
              <w:marTop w:val="0"/>
              <w:marBottom w:val="0"/>
              <w:divBdr>
                <w:top w:val="none" w:sz="0" w:space="0" w:color="auto"/>
                <w:left w:val="none" w:sz="0" w:space="0" w:color="auto"/>
                <w:bottom w:val="none" w:sz="0" w:space="0" w:color="auto"/>
                <w:right w:val="none" w:sz="0" w:space="0" w:color="auto"/>
              </w:divBdr>
              <w:divsChild>
                <w:div w:id="148512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304351">
      <w:bodyDiv w:val="1"/>
      <w:marLeft w:val="0"/>
      <w:marRight w:val="0"/>
      <w:marTop w:val="0"/>
      <w:marBottom w:val="0"/>
      <w:divBdr>
        <w:top w:val="none" w:sz="0" w:space="0" w:color="auto"/>
        <w:left w:val="none" w:sz="0" w:space="0" w:color="auto"/>
        <w:bottom w:val="none" w:sz="0" w:space="0" w:color="auto"/>
        <w:right w:val="none" w:sz="0" w:space="0" w:color="auto"/>
      </w:divBdr>
    </w:div>
    <w:div w:id="1715420820">
      <w:bodyDiv w:val="1"/>
      <w:marLeft w:val="0"/>
      <w:marRight w:val="0"/>
      <w:marTop w:val="0"/>
      <w:marBottom w:val="0"/>
      <w:divBdr>
        <w:top w:val="none" w:sz="0" w:space="0" w:color="auto"/>
        <w:left w:val="none" w:sz="0" w:space="0" w:color="auto"/>
        <w:bottom w:val="none" w:sz="0" w:space="0" w:color="auto"/>
        <w:right w:val="none" w:sz="0" w:space="0" w:color="auto"/>
      </w:divBdr>
    </w:div>
    <w:div w:id="1740446306">
      <w:bodyDiv w:val="1"/>
      <w:marLeft w:val="0"/>
      <w:marRight w:val="0"/>
      <w:marTop w:val="0"/>
      <w:marBottom w:val="0"/>
      <w:divBdr>
        <w:top w:val="none" w:sz="0" w:space="0" w:color="auto"/>
        <w:left w:val="none" w:sz="0" w:space="0" w:color="auto"/>
        <w:bottom w:val="none" w:sz="0" w:space="0" w:color="auto"/>
        <w:right w:val="none" w:sz="0" w:space="0" w:color="auto"/>
      </w:divBdr>
    </w:div>
    <w:div w:id="1752195777">
      <w:bodyDiv w:val="1"/>
      <w:marLeft w:val="0"/>
      <w:marRight w:val="0"/>
      <w:marTop w:val="0"/>
      <w:marBottom w:val="0"/>
      <w:divBdr>
        <w:top w:val="none" w:sz="0" w:space="0" w:color="auto"/>
        <w:left w:val="none" w:sz="0" w:space="0" w:color="auto"/>
        <w:bottom w:val="none" w:sz="0" w:space="0" w:color="auto"/>
        <w:right w:val="none" w:sz="0" w:space="0" w:color="auto"/>
      </w:divBdr>
    </w:div>
    <w:div w:id="1766533417">
      <w:bodyDiv w:val="1"/>
      <w:marLeft w:val="0"/>
      <w:marRight w:val="0"/>
      <w:marTop w:val="0"/>
      <w:marBottom w:val="0"/>
      <w:divBdr>
        <w:top w:val="none" w:sz="0" w:space="0" w:color="auto"/>
        <w:left w:val="none" w:sz="0" w:space="0" w:color="auto"/>
        <w:bottom w:val="none" w:sz="0" w:space="0" w:color="auto"/>
        <w:right w:val="none" w:sz="0" w:space="0" w:color="auto"/>
      </w:divBdr>
      <w:divsChild>
        <w:div w:id="539242739">
          <w:marLeft w:val="0"/>
          <w:marRight w:val="0"/>
          <w:marTop w:val="0"/>
          <w:marBottom w:val="0"/>
          <w:divBdr>
            <w:top w:val="none" w:sz="0" w:space="0" w:color="auto"/>
            <w:left w:val="none" w:sz="0" w:space="0" w:color="auto"/>
            <w:bottom w:val="none" w:sz="0" w:space="0" w:color="auto"/>
            <w:right w:val="none" w:sz="0" w:space="0" w:color="auto"/>
          </w:divBdr>
          <w:divsChild>
            <w:div w:id="2044403631">
              <w:marLeft w:val="0"/>
              <w:marRight w:val="0"/>
              <w:marTop w:val="0"/>
              <w:marBottom w:val="0"/>
              <w:divBdr>
                <w:top w:val="none" w:sz="0" w:space="0" w:color="auto"/>
                <w:left w:val="none" w:sz="0" w:space="0" w:color="auto"/>
                <w:bottom w:val="none" w:sz="0" w:space="0" w:color="auto"/>
                <w:right w:val="none" w:sz="0" w:space="0" w:color="auto"/>
              </w:divBdr>
              <w:divsChild>
                <w:div w:id="1787503495">
                  <w:marLeft w:val="0"/>
                  <w:marRight w:val="0"/>
                  <w:marTop w:val="0"/>
                  <w:marBottom w:val="0"/>
                  <w:divBdr>
                    <w:top w:val="none" w:sz="0" w:space="0" w:color="auto"/>
                    <w:left w:val="none" w:sz="0" w:space="0" w:color="auto"/>
                    <w:bottom w:val="none" w:sz="0" w:space="0" w:color="auto"/>
                    <w:right w:val="none" w:sz="0" w:space="0" w:color="auto"/>
                  </w:divBdr>
                  <w:divsChild>
                    <w:div w:id="7714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333321">
      <w:bodyDiv w:val="1"/>
      <w:marLeft w:val="0"/>
      <w:marRight w:val="0"/>
      <w:marTop w:val="0"/>
      <w:marBottom w:val="0"/>
      <w:divBdr>
        <w:top w:val="none" w:sz="0" w:space="0" w:color="auto"/>
        <w:left w:val="none" w:sz="0" w:space="0" w:color="auto"/>
        <w:bottom w:val="none" w:sz="0" w:space="0" w:color="auto"/>
        <w:right w:val="none" w:sz="0" w:space="0" w:color="auto"/>
      </w:divBdr>
    </w:div>
    <w:div w:id="1788617083">
      <w:bodyDiv w:val="1"/>
      <w:marLeft w:val="0"/>
      <w:marRight w:val="0"/>
      <w:marTop w:val="0"/>
      <w:marBottom w:val="0"/>
      <w:divBdr>
        <w:top w:val="none" w:sz="0" w:space="0" w:color="auto"/>
        <w:left w:val="none" w:sz="0" w:space="0" w:color="auto"/>
        <w:bottom w:val="none" w:sz="0" w:space="0" w:color="auto"/>
        <w:right w:val="none" w:sz="0" w:space="0" w:color="auto"/>
      </w:divBdr>
    </w:div>
    <w:div w:id="1794983467">
      <w:bodyDiv w:val="1"/>
      <w:marLeft w:val="0"/>
      <w:marRight w:val="0"/>
      <w:marTop w:val="0"/>
      <w:marBottom w:val="0"/>
      <w:divBdr>
        <w:top w:val="none" w:sz="0" w:space="0" w:color="auto"/>
        <w:left w:val="none" w:sz="0" w:space="0" w:color="auto"/>
        <w:bottom w:val="none" w:sz="0" w:space="0" w:color="auto"/>
        <w:right w:val="none" w:sz="0" w:space="0" w:color="auto"/>
      </w:divBdr>
      <w:divsChild>
        <w:div w:id="1685396788">
          <w:marLeft w:val="0"/>
          <w:marRight w:val="0"/>
          <w:marTop w:val="0"/>
          <w:marBottom w:val="0"/>
          <w:divBdr>
            <w:top w:val="none" w:sz="0" w:space="0" w:color="auto"/>
            <w:left w:val="none" w:sz="0" w:space="0" w:color="auto"/>
            <w:bottom w:val="none" w:sz="0" w:space="0" w:color="auto"/>
            <w:right w:val="none" w:sz="0" w:space="0" w:color="auto"/>
          </w:divBdr>
          <w:divsChild>
            <w:div w:id="131780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085239">
      <w:bodyDiv w:val="1"/>
      <w:marLeft w:val="0"/>
      <w:marRight w:val="0"/>
      <w:marTop w:val="0"/>
      <w:marBottom w:val="0"/>
      <w:divBdr>
        <w:top w:val="none" w:sz="0" w:space="0" w:color="auto"/>
        <w:left w:val="none" w:sz="0" w:space="0" w:color="auto"/>
        <w:bottom w:val="none" w:sz="0" w:space="0" w:color="auto"/>
        <w:right w:val="none" w:sz="0" w:space="0" w:color="auto"/>
      </w:divBdr>
    </w:div>
    <w:div w:id="1857966071">
      <w:bodyDiv w:val="1"/>
      <w:marLeft w:val="0"/>
      <w:marRight w:val="0"/>
      <w:marTop w:val="0"/>
      <w:marBottom w:val="0"/>
      <w:divBdr>
        <w:top w:val="none" w:sz="0" w:space="0" w:color="auto"/>
        <w:left w:val="none" w:sz="0" w:space="0" w:color="auto"/>
        <w:bottom w:val="none" w:sz="0" w:space="0" w:color="auto"/>
        <w:right w:val="none" w:sz="0" w:space="0" w:color="auto"/>
      </w:divBdr>
    </w:div>
    <w:div w:id="1868981754">
      <w:bodyDiv w:val="1"/>
      <w:marLeft w:val="0"/>
      <w:marRight w:val="0"/>
      <w:marTop w:val="0"/>
      <w:marBottom w:val="0"/>
      <w:divBdr>
        <w:top w:val="none" w:sz="0" w:space="0" w:color="auto"/>
        <w:left w:val="none" w:sz="0" w:space="0" w:color="auto"/>
        <w:bottom w:val="none" w:sz="0" w:space="0" w:color="auto"/>
        <w:right w:val="none" w:sz="0" w:space="0" w:color="auto"/>
      </w:divBdr>
      <w:divsChild>
        <w:div w:id="1414164040">
          <w:marLeft w:val="0"/>
          <w:marRight w:val="0"/>
          <w:marTop w:val="0"/>
          <w:marBottom w:val="0"/>
          <w:divBdr>
            <w:top w:val="none" w:sz="0" w:space="0" w:color="auto"/>
            <w:left w:val="none" w:sz="0" w:space="0" w:color="auto"/>
            <w:bottom w:val="none" w:sz="0" w:space="0" w:color="auto"/>
            <w:right w:val="none" w:sz="0" w:space="0" w:color="auto"/>
          </w:divBdr>
        </w:div>
      </w:divsChild>
    </w:div>
    <w:div w:id="1887253148">
      <w:bodyDiv w:val="1"/>
      <w:marLeft w:val="0"/>
      <w:marRight w:val="0"/>
      <w:marTop w:val="0"/>
      <w:marBottom w:val="0"/>
      <w:divBdr>
        <w:top w:val="none" w:sz="0" w:space="0" w:color="auto"/>
        <w:left w:val="none" w:sz="0" w:space="0" w:color="auto"/>
        <w:bottom w:val="none" w:sz="0" w:space="0" w:color="auto"/>
        <w:right w:val="none" w:sz="0" w:space="0" w:color="auto"/>
      </w:divBdr>
      <w:divsChild>
        <w:div w:id="1733382126">
          <w:marLeft w:val="0"/>
          <w:marRight w:val="0"/>
          <w:marTop w:val="0"/>
          <w:marBottom w:val="0"/>
          <w:divBdr>
            <w:top w:val="none" w:sz="0" w:space="0" w:color="auto"/>
            <w:left w:val="none" w:sz="0" w:space="0" w:color="auto"/>
            <w:bottom w:val="none" w:sz="0" w:space="0" w:color="auto"/>
            <w:right w:val="none" w:sz="0" w:space="0" w:color="auto"/>
          </w:divBdr>
          <w:divsChild>
            <w:div w:id="65406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336958">
      <w:bodyDiv w:val="1"/>
      <w:marLeft w:val="0"/>
      <w:marRight w:val="0"/>
      <w:marTop w:val="0"/>
      <w:marBottom w:val="0"/>
      <w:divBdr>
        <w:top w:val="none" w:sz="0" w:space="0" w:color="auto"/>
        <w:left w:val="none" w:sz="0" w:space="0" w:color="auto"/>
        <w:bottom w:val="none" w:sz="0" w:space="0" w:color="auto"/>
        <w:right w:val="none" w:sz="0" w:space="0" w:color="auto"/>
      </w:divBdr>
      <w:divsChild>
        <w:div w:id="1973553222">
          <w:marLeft w:val="0"/>
          <w:marRight w:val="0"/>
          <w:marTop w:val="0"/>
          <w:marBottom w:val="0"/>
          <w:divBdr>
            <w:top w:val="none" w:sz="0" w:space="0" w:color="auto"/>
            <w:left w:val="none" w:sz="0" w:space="0" w:color="auto"/>
            <w:bottom w:val="none" w:sz="0" w:space="0" w:color="auto"/>
            <w:right w:val="none" w:sz="0" w:space="0" w:color="auto"/>
          </w:divBdr>
          <w:divsChild>
            <w:div w:id="119265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217741">
      <w:bodyDiv w:val="1"/>
      <w:marLeft w:val="0"/>
      <w:marRight w:val="0"/>
      <w:marTop w:val="0"/>
      <w:marBottom w:val="0"/>
      <w:divBdr>
        <w:top w:val="none" w:sz="0" w:space="0" w:color="auto"/>
        <w:left w:val="none" w:sz="0" w:space="0" w:color="auto"/>
        <w:bottom w:val="none" w:sz="0" w:space="0" w:color="auto"/>
        <w:right w:val="none" w:sz="0" w:space="0" w:color="auto"/>
      </w:divBdr>
    </w:div>
    <w:div w:id="1965698439">
      <w:bodyDiv w:val="1"/>
      <w:marLeft w:val="0"/>
      <w:marRight w:val="0"/>
      <w:marTop w:val="0"/>
      <w:marBottom w:val="0"/>
      <w:divBdr>
        <w:top w:val="none" w:sz="0" w:space="0" w:color="auto"/>
        <w:left w:val="none" w:sz="0" w:space="0" w:color="auto"/>
        <w:bottom w:val="none" w:sz="0" w:space="0" w:color="auto"/>
        <w:right w:val="none" w:sz="0" w:space="0" w:color="auto"/>
      </w:divBdr>
      <w:divsChild>
        <w:div w:id="752819759">
          <w:marLeft w:val="0"/>
          <w:marRight w:val="0"/>
          <w:marTop w:val="0"/>
          <w:marBottom w:val="0"/>
          <w:divBdr>
            <w:top w:val="none" w:sz="0" w:space="0" w:color="auto"/>
            <w:left w:val="none" w:sz="0" w:space="0" w:color="auto"/>
            <w:bottom w:val="none" w:sz="0" w:space="0" w:color="auto"/>
            <w:right w:val="none" w:sz="0" w:space="0" w:color="auto"/>
          </w:divBdr>
        </w:div>
      </w:divsChild>
    </w:div>
    <w:div w:id="1998416938">
      <w:bodyDiv w:val="1"/>
      <w:marLeft w:val="0"/>
      <w:marRight w:val="0"/>
      <w:marTop w:val="0"/>
      <w:marBottom w:val="0"/>
      <w:divBdr>
        <w:top w:val="none" w:sz="0" w:space="0" w:color="auto"/>
        <w:left w:val="none" w:sz="0" w:space="0" w:color="auto"/>
        <w:bottom w:val="none" w:sz="0" w:space="0" w:color="auto"/>
        <w:right w:val="none" w:sz="0" w:space="0" w:color="auto"/>
      </w:divBdr>
    </w:div>
    <w:div w:id="2028478411">
      <w:bodyDiv w:val="1"/>
      <w:marLeft w:val="0"/>
      <w:marRight w:val="0"/>
      <w:marTop w:val="0"/>
      <w:marBottom w:val="0"/>
      <w:divBdr>
        <w:top w:val="none" w:sz="0" w:space="0" w:color="auto"/>
        <w:left w:val="none" w:sz="0" w:space="0" w:color="auto"/>
        <w:bottom w:val="none" w:sz="0" w:space="0" w:color="auto"/>
        <w:right w:val="none" w:sz="0" w:space="0" w:color="auto"/>
      </w:divBdr>
    </w:div>
    <w:div w:id="2036930020">
      <w:bodyDiv w:val="1"/>
      <w:marLeft w:val="0"/>
      <w:marRight w:val="0"/>
      <w:marTop w:val="0"/>
      <w:marBottom w:val="0"/>
      <w:divBdr>
        <w:top w:val="none" w:sz="0" w:space="0" w:color="auto"/>
        <w:left w:val="none" w:sz="0" w:space="0" w:color="auto"/>
        <w:bottom w:val="none" w:sz="0" w:space="0" w:color="auto"/>
        <w:right w:val="none" w:sz="0" w:space="0" w:color="auto"/>
      </w:divBdr>
    </w:div>
    <w:div w:id="2037731505">
      <w:bodyDiv w:val="1"/>
      <w:marLeft w:val="0"/>
      <w:marRight w:val="0"/>
      <w:marTop w:val="0"/>
      <w:marBottom w:val="0"/>
      <w:divBdr>
        <w:top w:val="none" w:sz="0" w:space="0" w:color="auto"/>
        <w:left w:val="none" w:sz="0" w:space="0" w:color="auto"/>
        <w:bottom w:val="none" w:sz="0" w:space="0" w:color="auto"/>
        <w:right w:val="none" w:sz="0" w:space="0" w:color="auto"/>
      </w:divBdr>
      <w:divsChild>
        <w:div w:id="913049543">
          <w:marLeft w:val="0"/>
          <w:marRight w:val="0"/>
          <w:marTop w:val="0"/>
          <w:marBottom w:val="0"/>
          <w:divBdr>
            <w:top w:val="none" w:sz="0" w:space="0" w:color="auto"/>
            <w:left w:val="none" w:sz="0" w:space="0" w:color="auto"/>
            <w:bottom w:val="none" w:sz="0" w:space="0" w:color="auto"/>
            <w:right w:val="none" w:sz="0" w:space="0" w:color="auto"/>
          </w:divBdr>
          <w:divsChild>
            <w:div w:id="1990670194">
              <w:marLeft w:val="0"/>
              <w:marRight w:val="0"/>
              <w:marTop w:val="0"/>
              <w:marBottom w:val="0"/>
              <w:divBdr>
                <w:top w:val="none" w:sz="0" w:space="0" w:color="auto"/>
                <w:left w:val="none" w:sz="0" w:space="0" w:color="auto"/>
                <w:bottom w:val="none" w:sz="0" w:space="0" w:color="auto"/>
                <w:right w:val="none" w:sz="0" w:space="0" w:color="auto"/>
              </w:divBdr>
              <w:divsChild>
                <w:div w:id="104656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427423">
      <w:bodyDiv w:val="1"/>
      <w:marLeft w:val="0"/>
      <w:marRight w:val="0"/>
      <w:marTop w:val="0"/>
      <w:marBottom w:val="0"/>
      <w:divBdr>
        <w:top w:val="none" w:sz="0" w:space="0" w:color="auto"/>
        <w:left w:val="none" w:sz="0" w:space="0" w:color="auto"/>
        <w:bottom w:val="none" w:sz="0" w:space="0" w:color="auto"/>
        <w:right w:val="none" w:sz="0" w:space="0" w:color="auto"/>
      </w:divBdr>
    </w:div>
    <w:div w:id="2103718605">
      <w:bodyDiv w:val="1"/>
      <w:marLeft w:val="0"/>
      <w:marRight w:val="0"/>
      <w:marTop w:val="0"/>
      <w:marBottom w:val="0"/>
      <w:divBdr>
        <w:top w:val="none" w:sz="0" w:space="0" w:color="auto"/>
        <w:left w:val="none" w:sz="0" w:space="0" w:color="auto"/>
        <w:bottom w:val="none" w:sz="0" w:space="0" w:color="auto"/>
        <w:right w:val="none" w:sz="0" w:space="0" w:color="auto"/>
      </w:divBdr>
    </w:div>
    <w:div w:id="2122213881">
      <w:bodyDiv w:val="1"/>
      <w:marLeft w:val="0"/>
      <w:marRight w:val="0"/>
      <w:marTop w:val="0"/>
      <w:marBottom w:val="0"/>
      <w:divBdr>
        <w:top w:val="none" w:sz="0" w:space="0" w:color="auto"/>
        <w:left w:val="none" w:sz="0" w:space="0" w:color="auto"/>
        <w:bottom w:val="none" w:sz="0" w:space="0" w:color="auto"/>
        <w:right w:val="none" w:sz="0" w:space="0" w:color="auto"/>
      </w:divBdr>
    </w:div>
    <w:div w:id="2142768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BF1E55D097114FAAAE2245DCC01281" ma:contentTypeVersion="11" ma:contentTypeDescription="Create a new document." ma:contentTypeScope="" ma:versionID="eaef0c71a65695ada47a168aa36aa5d0">
  <xsd:schema xmlns:xsd="http://www.w3.org/2001/XMLSchema" xmlns:xs="http://www.w3.org/2001/XMLSchema" xmlns:p="http://schemas.microsoft.com/office/2006/metadata/properties" xmlns:ns3="5f6079db-8437-4279-a150-bc1affe2e27c" xmlns:ns4="0a630296-8f9f-42e6-a374-d7574808a5fd" targetNamespace="http://schemas.microsoft.com/office/2006/metadata/properties" ma:root="true" ma:fieldsID="8aca0c34e793d9adffb56950939575b4" ns3:_="" ns4:_="">
    <xsd:import namespace="5f6079db-8437-4279-a150-bc1affe2e27c"/>
    <xsd:import namespace="0a630296-8f9f-42e6-a374-d7574808a5f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6079db-8437-4279-a150-bc1affe2e2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630296-8f9f-42e6-a374-d7574808a5f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071C13-2855-4886-A645-4CA4BFEB3E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6079db-8437-4279-a150-bc1affe2e27c"/>
    <ds:schemaRef ds:uri="0a630296-8f9f-42e6-a374-d7574808a5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99B616-D8C2-49CA-A77D-7D63B2D3B48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D520415-E361-4946-9DCB-F57952F03B74}">
  <ds:schemaRefs>
    <ds:schemaRef ds:uri="http://schemas.microsoft.com/sharepoint/v3/contenttype/forms"/>
  </ds:schemaRefs>
</ds:datastoreItem>
</file>

<file path=customXml/itemProps4.xml><?xml version="1.0" encoding="utf-8"?>
<ds:datastoreItem xmlns:ds="http://schemas.openxmlformats.org/officeDocument/2006/customXml" ds:itemID="{F90D8886-00A7-48C0-B145-F2347FAA6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3913</Words>
  <Characters>2230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2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k Wilson</dc:creator>
  <cp:lastModifiedBy>Nick Wilson</cp:lastModifiedBy>
  <cp:revision>3</cp:revision>
  <cp:lastPrinted>2018-02-06T23:12:00Z</cp:lastPrinted>
  <dcterms:created xsi:type="dcterms:W3CDTF">2021-09-15T19:18:00Z</dcterms:created>
  <dcterms:modified xsi:type="dcterms:W3CDTF">2021-09-1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BF1E55D097114FAAAE2245DCC01281</vt:lpwstr>
  </property>
</Properties>
</file>